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C1DAC" w14:textId="6B3063E5" w:rsidR="003C050B" w:rsidRDefault="003C050B" w:rsidP="00A50B39"/>
    <w:p w14:paraId="3FD1A32A" w14:textId="77777777" w:rsidR="00A50B39" w:rsidRDefault="00A50B39" w:rsidP="00A50B39"/>
    <w:p w14:paraId="7C6585BA" w14:textId="77777777" w:rsidR="00A50B39" w:rsidRDefault="00A50B39" w:rsidP="00A50B39"/>
    <w:p w14:paraId="613B0DBF" w14:textId="77777777" w:rsidR="00A50B39" w:rsidRDefault="00A50B39" w:rsidP="00A50B39"/>
    <w:p w14:paraId="29778065" w14:textId="77777777" w:rsidR="00E17A1A" w:rsidRDefault="00E17A1A" w:rsidP="00A50B39"/>
    <w:p w14:paraId="6174FCB1" w14:textId="77777777" w:rsidR="00E17A1A" w:rsidRDefault="00E17A1A" w:rsidP="00A50B39"/>
    <w:p w14:paraId="3AE72BD3" w14:textId="77777777" w:rsidR="00E17A1A" w:rsidRDefault="00E17A1A" w:rsidP="00A50B39"/>
    <w:p w14:paraId="18F5B39E" w14:textId="77777777" w:rsidR="009775A7" w:rsidRDefault="009775A7" w:rsidP="00A50B39"/>
    <w:p w14:paraId="69E96035" w14:textId="77777777" w:rsidR="009775A7" w:rsidRDefault="009775A7" w:rsidP="00A50B39"/>
    <w:p w14:paraId="1EB3C8AC" w14:textId="77777777" w:rsidR="009775A7" w:rsidRDefault="009775A7" w:rsidP="00A50B39"/>
    <w:p w14:paraId="115A4557" w14:textId="77777777" w:rsidR="00E17A1A" w:rsidRDefault="00E17A1A" w:rsidP="00A50B39"/>
    <w:p w14:paraId="48BB9712" w14:textId="77777777" w:rsidR="00A50B39" w:rsidRDefault="00A50B39" w:rsidP="00A50B39"/>
    <w:p w14:paraId="03A68AE3" w14:textId="77777777" w:rsidR="00A50B39" w:rsidRDefault="00A50B39" w:rsidP="00A50B39"/>
    <w:p w14:paraId="450BACEB" w14:textId="77777777" w:rsidR="00A50B39" w:rsidRDefault="00A50B39" w:rsidP="00A50B39"/>
    <w:p w14:paraId="675FFA40" w14:textId="2AC3C407" w:rsidR="00A50B39" w:rsidRPr="00391D51" w:rsidRDefault="00BE19CD" w:rsidP="00A50B39">
      <w:pPr>
        <w:spacing w:line="480" w:lineRule="auto"/>
        <w:jc w:val="center"/>
      </w:pPr>
      <w:r>
        <w:t xml:space="preserve">Spouse Support and Stress: </w:t>
      </w:r>
      <w:r w:rsidR="00A50B39">
        <w:t xml:space="preserve">Gender Differences in </w:t>
      </w:r>
      <w:r>
        <w:t xml:space="preserve">Neural Measures of </w:t>
      </w:r>
      <w:r w:rsidR="00A50B39">
        <w:t>Performance Monitoring Under Observation</w:t>
      </w:r>
      <w:r w:rsidR="00E17A1A">
        <w:t xml:space="preserve"> of a Spouse</w:t>
      </w:r>
    </w:p>
    <w:p w14:paraId="583FFD99" w14:textId="77777777" w:rsidR="00A50B39" w:rsidRPr="00391D51" w:rsidRDefault="00A50B39" w:rsidP="00A50B39">
      <w:pPr>
        <w:spacing w:line="480" w:lineRule="auto"/>
        <w:jc w:val="center"/>
      </w:pPr>
    </w:p>
    <w:p w14:paraId="0368F1C1" w14:textId="04DAA4F9" w:rsidR="00A50B39" w:rsidRPr="00E17A1A" w:rsidRDefault="00E17A1A" w:rsidP="00E17A1A">
      <w:pPr>
        <w:spacing w:line="480" w:lineRule="auto"/>
        <w:jc w:val="center"/>
        <w:rPr>
          <w:vertAlign w:val="superscript"/>
        </w:rPr>
      </w:pPr>
      <w:r w:rsidRPr="00391D51">
        <w:t>Peter E. Clayson</w:t>
      </w:r>
      <w:r w:rsidRPr="00391D51">
        <w:rPr>
          <w:vertAlign w:val="superscript"/>
        </w:rPr>
        <w:t>1</w:t>
      </w:r>
      <w:r>
        <w:t>, Kipras Varkala</w:t>
      </w:r>
      <w:r w:rsidR="009775A7">
        <w:rPr>
          <w:vertAlign w:val="superscript"/>
        </w:rPr>
        <w:t>1</w:t>
      </w:r>
      <w:r>
        <w:t>,</w:t>
      </w:r>
      <w:r>
        <w:rPr>
          <w:vertAlign w:val="superscript"/>
        </w:rPr>
        <w:t xml:space="preserve"> </w:t>
      </w:r>
      <w:r w:rsidR="00A50B39" w:rsidRPr="00391D51">
        <w:t>Scott A. Baldwin</w:t>
      </w:r>
      <w:r>
        <w:rPr>
          <w:vertAlign w:val="superscript"/>
        </w:rPr>
        <w:t>2</w:t>
      </w:r>
      <w:r w:rsidR="00A50B39" w:rsidRPr="00391D51">
        <w:t xml:space="preserve">, </w:t>
      </w:r>
      <w:r w:rsidR="00077D2D">
        <w:t>Patrick R. Steffen</w:t>
      </w:r>
      <w:r w:rsidR="00077D2D" w:rsidRPr="00CC39E3">
        <w:rPr>
          <w:vertAlign w:val="superscript"/>
        </w:rPr>
        <w:t>2</w:t>
      </w:r>
      <w:r w:rsidR="00077D2D">
        <w:t>, Jonathan G. Sandberg</w:t>
      </w:r>
      <w:r w:rsidR="00077D2D" w:rsidRPr="00CC39E3">
        <w:rPr>
          <w:vertAlign w:val="superscript"/>
        </w:rPr>
        <w:t>3</w:t>
      </w:r>
      <w:r w:rsidR="00077D2D">
        <w:t xml:space="preserve">, </w:t>
      </w:r>
      <w:r>
        <w:t xml:space="preserve">and </w:t>
      </w:r>
      <w:r w:rsidR="00A50B39" w:rsidRPr="00391D51">
        <w:t>Michael J. Larson</w:t>
      </w:r>
      <w:r w:rsidR="008A20FB">
        <w:t>*</w:t>
      </w:r>
      <w:r>
        <w:rPr>
          <w:vertAlign w:val="superscript"/>
        </w:rPr>
        <w:t>2</w:t>
      </w:r>
      <w:r w:rsidR="00A50B39" w:rsidRPr="00391D51">
        <w:rPr>
          <w:vertAlign w:val="superscript"/>
        </w:rPr>
        <w:t xml:space="preserve">, </w:t>
      </w:r>
      <w:r w:rsidR="00077D2D">
        <w:rPr>
          <w:vertAlign w:val="superscript"/>
        </w:rPr>
        <w:t>4</w:t>
      </w:r>
    </w:p>
    <w:p w14:paraId="6C0F19DB" w14:textId="77777777" w:rsidR="00A50B39" w:rsidRPr="00391D51" w:rsidRDefault="00A50B39" w:rsidP="00A50B39">
      <w:pPr>
        <w:spacing w:line="480" w:lineRule="auto"/>
        <w:jc w:val="center"/>
      </w:pPr>
    </w:p>
    <w:p w14:paraId="688FA1C4" w14:textId="301BBA62" w:rsidR="00A50B39" w:rsidRPr="00391D51" w:rsidRDefault="00A50B39" w:rsidP="00E17A1A">
      <w:pPr>
        <w:spacing w:line="480" w:lineRule="auto"/>
        <w:jc w:val="center"/>
      </w:pPr>
      <w:r w:rsidRPr="00391D51">
        <w:rPr>
          <w:vertAlign w:val="superscript"/>
        </w:rPr>
        <w:t>1</w:t>
      </w:r>
      <w:r w:rsidRPr="00391D51">
        <w:t xml:space="preserve"> Department of Psychology, University of South Florida, Tampa, FL</w:t>
      </w:r>
    </w:p>
    <w:p w14:paraId="693DBFDB" w14:textId="3913CF2B" w:rsidR="00A50B39" w:rsidRDefault="00E17A1A" w:rsidP="00A50B39">
      <w:pPr>
        <w:spacing w:line="480" w:lineRule="auto"/>
        <w:jc w:val="center"/>
      </w:pPr>
      <w:r>
        <w:rPr>
          <w:vertAlign w:val="superscript"/>
        </w:rPr>
        <w:t>2</w:t>
      </w:r>
      <w:r w:rsidR="00A50B39" w:rsidRPr="00391D51">
        <w:t xml:space="preserve"> Department of Psychology, Brigham Young University, Provo, UT</w:t>
      </w:r>
    </w:p>
    <w:p w14:paraId="09AA036B" w14:textId="6A75405A" w:rsidR="00077D2D" w:rsidRPr="00391D51" w:rsidRDefault="00077D2D" w:rsidP="00A50B39">
      <w:pPr>
        <w:spacing w:line="480" w:lineRule="auto"/>
        <w:jc w:val="center"/>
      </w:pPr>
      <w:r w:rsidRPr="00CC39E3">
        <w:rPr>
          <w:vertAlign w:val="superscript"/>
        </w:rPr>
        <w:t>3</w:t>
      </w:r>
      <w:r>
        <w:t xml:space="preserve"> School of Family Life, Brigham Young University, Provo, UT</w:t>
      </w:r>
    </w:p>
    <w:p w14:paraId="00F624BB" w14:textId="0222DAB3" w:rsidR="00A50B39" w:rsidRPr="00391D51" w:rsidRDefault="00077D2D" w:rsidP="00A50B39">
      <w:pPr>
        <w:spacing w:line="480" w:lineRule="auto"/>
        <w:jc w:val="center"/>
      </w:pPr>
      <w:r>
        <w:rPr>
          <w:vertAlign w:val="superscript"/>
        </w:rPr>
        <w:t>4</w:t>
      </w:r>
      <w:r w:rsidRPr="00391D51">
        <w:t xml:space="preserve"> </w:t>
      </w:r>
      <w:r w:rsidR="00A50B39" w:rsidRPr="00391D51">
        <w:t>Neuroscience Center, Brigham Young University, Provo, UT</w:t>
      </w:r>
    </w:p>
    <w:p w14:paraId="7DEBCA2F" w14:textId="77777777" w:rsidR="00A50B39" w:rsidRPr="00391D51" w:rsidRDefault="00A50B39" w:rsidP="00A50B39">
      <w:pPr>
        <w:spacing w:line="480" w:lineRule="auto"/>
      </w:pPr>
    </w:p>
    <w:p w14:paraId="523ED1AF" w14:textId="77777777" w:rsidR="00E17A1A" w:rsidRDefault="00E17A1A" w:rsidP="00A50B39">
      <w:pPr>
        <w:spacing w:line="480" w:lineRule="auto"/>
      </w:pPr>
    </w:p>
    <w:p w14:paraId="2BED5878" w14:textId="65F84913" w:rsidR="00910631" w:rsidRPr="00391D51" w:rsidRDefault="00910631" w:rsidP="00A50B39">
      <w:pPr>
        <w:spacing w:line="480" w:lineRule="auto"/>
      </w:pPr>
      <w:r>
        <w:t>Word Count: 4,972</w:t>
      </w:r>
    </w:p>
    <w:p w14:paraId="774C6167" w14:textId="77777777" w:rsidR="009775A7" w:rsidRPr="00391D51" w:rsidRDefault="009775A7" w:rsidP="00A50B39">
      <w:pPr>
        <w:spacing w:line="480" w:lineRule="auto"/>
      </w:pPr>
    </w:p>
    <w:p w14:paraId="31B39A25" w14:textId="1B64C2D2" w:rsidR="00A50B39" w:rsidRPr="00391D51" w:rsidRDefault="00A50B39" w:rsidP="00A50B39">
      <w:pPr>
        <w:spacing w:line="480" w:lineRule="auto"/>
      </w:pPr>
      <w:r w:rsidRPr="00391D51">
        <w:rPr>
          <w:i/>
          <w:iCs/>
        </w:rPr>
        <w:t>*Corresponding author at:</w:t>
      </w:r>
      <w:r w:rsidRPr="00391D51">
        <w:t xml:space="preserve"> Department of Psychology</w:t>
      </w:r>
      <w:r w:rsidR="005364F0">
        <w:t xml:space="preserve"> and Neuroscience Center, Brigham Young University, 245 TLRB, Provo UT 84602</w:t>
      </w:r>
      <w:r w:rsidRPr="00391D51">
        <w:t xml:space="preserve">. Email: </w:t>
      </w:r>
      <w:hyperlink r:id="rId11" w:history="1">
        <w:r w:rsidR="005364F0" w:rsidRPr="00923FEC">
          <w:rPr>
            <w:rStyle w:val="Hyperlink"/>
          </w:rPr>
          <w:t>michael_larson@byu.edu</w:t>
        </w:r>
      </w:hyperlink>
      <w:r w:rsidR="005364F0">
        <w:t xml:space="preserve"> </w:t>
      </w:r>
    </w:p>
    <w:p w14:paraId="489B66BE" w14:textId="0CC16510" w:rsidR="00A50B39" w:rsidRDefault="00A50B39" w:rsidP="00A50B39">
      <w:pPr>
        <w:jc w:val="center"/>
      </w:pPr>
    </w:p>
    <w:p w14:paraId="5376ED45" w14:textId="77777777" w:rsidR="00A50B39" w:rsidRDefault="00A50B39"/>
    <w:p w14:paraId="12102963" w14:textId="6077CA7A" w:rsidR="00E13338" w:rsidRDefault="00E13338" w:rsidP="00CC39E3">
      <w:pPr>
        <w:jc w:val="center"/>
      </w:pPr>
      <w:r>
        <w:t>Abstract</w:t>
      </w:r>
    </w:p>
    <w:p w14:paraId="607495DB" w14:textId="77777777" w:rsidR="00910A8F" w:rsidRDefault="00910A8F" w:rsidP="00CC39E3"/>
    <w:p w14:paraId="06F0A75B" w14:textId="3D3B3078" w:rsidR="004624E9" w:rsidRDefault="00DC0F47" w:rsidP="00910A8F">
      <w:pPr>
        <w:spacing w:line="480" w:lineRule="auto"/>
      </w:pPr>
      <w:r>
        <w:t>S</w:t>
      </w:r>
      <w:r w:rsidRPr="00DC0F47">
        <w:t>pousal support can mitigate stress</w:t>
      </w:r>
      <w:r>
        <w:t>’</w:t>
      </w:r>
      <w:r w:rsidRPr="00DC0F47">
        <w:t>s impact on daily functioning and neural responses to stressors. However, the effectiveness of spousal support in reducing stress may be moderated by gender.</w:t>
      </w:r>
      <w:r>
        <w:t xml:space="preserve"> </w:t>
      </w:r>
      <w:r w:rsidR="00E35686">
        <w:t>The present</w:t>
      </w:r>
      <w:r w:rsidR="00E35686" w:rsidRPr="00E35686">
        <w:t xml:space="preserve"> study investigate</w:t>
      </w:r>
      <w:r w:rsidR="00E35686">
        <w:t>d</w:t>
      </w:r>
      <w:r w:rsidR="00E35686" w:rsidRPr="00E35686">
        <w:t xml:space="preserve"> the impact of observer presence</w:t>
      </w:r>
      <w:r w:rsidR="00804F0C">
        <w:t xml:space="preserve"> in 66 heterosexual married couples</w:t>
      </w:r>
      <w:r w:rsidR="00E35686" w:rsidRPr="00E35686">
        <w:t xml:space="preserve">, specifically a spouse or a confederate, on </w:t>
      </w:r>
      <w:r w:rsidR="00306083">
        <w:t xml:space="preserve">two </w:t>
      </w:r>
      <w:r w:rsidR="00E35686" w:rsidRPr="00E35686">
        <w:t xml:space="preserve">neural </w:t>
      </w:r>
      <w:r w:rsidR="00E35686">
        <w:t>indices</w:t>
      </w:r>
      <w:r w:rsidR="00E35686" w:rsidRPr="00E35686">
        <w:t xml:space="preserve"> of performance monitoring</w:t>
      </w:r>
      <w:r w:rsidR="00306083">
        <w:t>:</w:t>
      </w:r>
      <w:r w:rsidR="00E35686">
        <w:t xml:space="preserve"> early error detection</w:t>
      </w:r>
      <w:r w:rsidR="00E35686" w:rsidRPr="00E35686">
        <w:t xml:space="preserve"> (</w:t>
      </w:r>
      <w:r w:rsidR="00E35686">
        <w:t>error-related negativity [ERN]</w:t>
      </w:r>
      <w:r w:rsidR="00E35686" w:rsidRPr="00E35686">
        <w:t xml:space="preserve">) and </w:t>
      </w:r>
      <w:r w:rsidR="00E35686">
        <w:t>later error awareness</w:t>
      </w:r>
      <w:r w:rsidR="00E35686" w:rsidRPr="00E35686">
        <w:t xml:space="preserve"> (</w:t>
      </w:r>
      <w:r w:rsidR="00E35686">
        <w:t>error positivity [Pe]</w:t>
      </w:r>
      <w:r w:rsidR="00E35686" w:rsidRPr="00E35686">
        <w:t>).</w:t>
      </w:r>
      <w:r w:rsidR="00E35686">
        <w:t xml:space="preserve"> </w:t>
      </w:r>
      <w:r w:rsidR="00E35686" w:rsidRPr="00E35686">
        <w:t>Contrary to predictions, ERN was consistently smaller in observed conditions, suggesting that being observed, irrespective of the observer</w:t>
      </w:r>
      <w:r w:rsidR="00E35686">
        <w:t>’</w:t>
      </w:r>
      <w:r w:rsidR="00E35686" w:rsidRPr="00E35686">
        <w:t>s identity, diminishe</w:t>
      </w:r>
      <w:r w:rsidR="00E35686">
        <w:t>d</w:t>
      </w:r>
      <w:r w:rsidR="00E35686" w:rsidRPr="00E35686">
        <w:t xml:space="preserve"> attention to </w:t>
      </w:r>
      <w:r w:rsidR="00E35686">
        <w:t>errors</w:t>
      </w:r>
      <w:r w:rsidR="00E35686" w:rsidRPr="00E35686">
        <w:t>. Notably, only women exhibited an enhanced ERN in the presence of their spouse, suggest</w:t>
      </w:r>
      <w:r w:rsidR="00E35686">
        <w:t xml:space="preserve">ing </w:t>
      </w:r>
      <w:r w:rsidR="00E35686" w:rsidRPr="00E35686">
        <w:t>gender-specific differences in neural responses to spousal support during performance monitoring. Pe</w:t>
      </w:r>
      <w:r w:rsidR="00E35686">
        <w:t xml:space="preserve"> </w:t>
      </w:r>
      <w:r w:rsidR="00E35686" w:rsidRPr="00E35686">
        <w:t xml:space="preserve">was larger </w:t>
      </w:r>
      <w:r w:rsidR="004624E9">
        <w:t>when completing the task in the presence of a spouse</w:t>
      </w:r>
      <w:r w:rsidR="00306083">
        <w:t xml:space="preserve"> and </w:t>
      </w:r>
      <w:r w:rsidR="00E35686" w:rsidRPr="00E35686">
        <w:t xml:space="preserve">men displayed larger Pe than women. </w:t>
      </w:r>
      <w:r w:rsidR="004624E9">
        <w:t>The present</w:t>
      </w:r>
      <w:r w:rsidR="00E35686" w:rsidRPr="00E35686">
        <w:t xml:space="preserve"> findings underscore the complex role of social context in performance monitoring, challenging existing assumptions about the uniformity of neural </w:t>
      </w:r>
      <w:r w:rsidR="004624E9">
        <w:t>indices of performance monitoring</w:t>
      </w:r>
      <w:r w:rsidR="00E35686" w:rsidRPr="00E35686">
        <w:t xml:space="preserve"> </w:t>
      </w:r>
      <w:r w:rsidR="004624E9">
        <w:t>during observation</w:t>
      </w:r>
      <w:r w:rsidR="00E35686" w:rsidRPr="00E35686">
        <w:t xml:space="preserve">. </w:t>
      </w:r>
      <w:r w:rsidR="004624E9">
        <w:t>Findings</w:t>
      </w:r>
      <w:r w:rsidR="00E35686" w:rsidRPr="00E35686">
        <w:t xml:space="preserve"> emphasize the </w:t>
      </w:r>
      <w:r w:rsidR="004624E9">
        <w:t>need</w:t>
      </w:r>
      <w:r w:rsidR="00E35686" w:rsidRPr="00E35686">
        <w:t xml:space="preserve"> to dissect the nuanced interplay between observer presence, gender differences, and performance monitoring</w:t>
      </w:r>
      <w:r w:rsidR="004624E9">
        <w:t xml:space="preserve"> and offer </w:t>
      </w:r>
      <w:r w:rsidR="00E35686" w:rsidRPr="00E35686">
        <w:t>valuable insights into the social modulation of error processing</w:t>
      </w:r>
      <w:r w:rsidR="00CE5B30">
        <w:t>, particularly in a stressful observation context</w:t>
      </w:r>
      <w:r w:rsidR="00E35686" w:rsidRPr="00E35686">
        <w:t xml:space="preserve">. </w:t>
      </w:r>
    </w:p>
    <w:p w14:paraId="139DB77B" w14:textId="77777777" w:rsidR="004624E9" w:rsidRDefault="004624E9" w:rsidP="00DC0F47">
      <w:pPr>
        <w:spacing w:line="480" w:lineRule="auto"/>
      </w:pPr>
    </w:p>
    <w:p w14:paraId="2550A497" w14:textId="2922B576" w:rsidR="00E13338" w:rsidRDefault="0032383D" w:rsidP="00DC0F47">
      <w:pPr>
        <w:spacing w:line="480" w:lineRule="auto"/>
      </w:pPr>
      <w:r>
        <w:t>Keywords</w:t>
      </w:r>
      <w:r w:rsidR="004624E9">
        <w:t xml:space="preserve">: </w:t>
      </w:r>
      <w:r w:rsidR="005302B5">
        <w:t>performance monitoring; spousal support; error-related negativity (ERN); event-related potentials (ERPs); gender differences; error positivity (Pe)</w:t>
      </w:r>
      <w:r w:rsidR="00E13338">
        <w:br w:type="page"/>
      </w:r>
    </w:p>
    <w:p w14:paraId="55B2E46B" w14:textId="7FCE78F4" w:rsidR="000B0AD3" w:rsidRPr="00965201" w:rsidRDefault="000B0AD3" w:rsidP="000B0AD3">
      <w:pPr>
        <w:spacing w:line="480" w:lineRule="auto"/>
        <w:ind w:firstLine="720"/>
      </w:pPr>
      <w:r w:rsidRPr="008019C4">
        <w:lastRenderedPageBreak/>
        <w:t>Being in a securely</w:t>
      </w:r>
      <w:r w:rsidR="00910A8F">
        <w:t>-</w:t>
      </w:r>
      <w:r w:rsidRPr="008019C4">
        <w:t>attached romantic relationship may</w:t>
      </w:r>
      <w:r w:rsidR="00456084">
        <w:t xml:space="preserve"> help</w:t>
      </w:r>
      <w:r w:rsidRPr="008019C4">
        <w:t xml:space="preserve"> mitigate </w:t>
      </w:r>
      <w:r>
        <w:t>the effects of stress on daily functioning</w:t>
      </w:r>
      <w:r w:rsidRPr="008019C4">
        <w:t xml:space="preserve">. </w:t>
      </w:r>
      <w:r w:rsidR="002B1D89">
        <w:rPr>
          <w:color w:val="000000"/>
        </w:rPr>
        <w:t>For example</w:t>
      </w:r>
      <w:r w:rsidR="006E7486">
        <w:t>, t</w:t>
      </w:r>
      <w:r w:rsidR="00AF3A98">
        <w:t xml:space="preserve">he presence of a spouse </w:t>
      </w:r>
      <w:r w:rsidR="00AF3A98" w:rsidRPr="008019C4">
        <w:t>mitigate</w:t>
      </w:r>
      <w:r w:rsidR="0019621E">
        <w:t>s</w:t>
      </w:r>
      <w:r w:rsidR="00AF3A98" w:rsidRPr="008019C4">
        <w:t xml:space="preserve"> neural responses</w:t>
      </w:r>
      <w:r w:rsidR="00AF3A98">
        <w:t xml:space="preserve"> to stressors, and</w:t>
      </w:r>
      <w:r w:rsidR="00AF3A98" w:rsidRPr="008019C4">
        <w:t xml:space="preserve"> marital satisfaction predict</w:t>
      </w:r>
      <w:r w:rsidR="0019621E">
        <w:t>s the</w:t>
      </w:r>
      <w:r w:rsidR="00AF3A98" w:rsidRPr="008019C4">
        <w:t xml:space="preserve"> reduction</w:t>
      </w:r>
      <w:r w:rsidR="00AF3A98">
        <w:t>s</w:t>
      </w:r>
      <w:r w:rsidR="00AF3A98" w:rsidRPr="008019C4">
        <w:t xml:space="preserve"> in neural </w:t>
      </w:r>
      <w:r w:rsidR="00F83A66">
        <w:t>activity</w:t>
      </w:r>
      <w:r w:rsidR="00AF3A98">
        <w:t xml:space="preserve"> </w:t>
      </w:r>
      <w:r w:rsidR="00F83A66">
        <w:t>following</w:t>
      </w:r>
      <w:r w:rsidR="00AF3A98">
        <w:t xml:space="preserve"> threats</w:t>
      </w:r>
      <w:r w:rsidR="002740E7" w:rsidRPr="002740E7">
        <w:t xml:space="preserve"> </w:t>
      </w:r>
      <w:r w:rsidR="002740E7">
        <w:fldChar w:fldCharType="begin"/>
      </w:r>
      <w:r w:rsidR="00B333DC">
        <w:instrText xml:space="preserve"> ADDIN EN.CITE &lt;EndNote&gt;&lt;Cite&gt;&lt;Author&gt;Coan&lt;/Author&gt;&lt;Year&gt;2006&lt;/Year&gt;&lt;RecNum&gt;3572&lt;/RecNum&gt;&lt;DisplayText&gt;(Coan et al., 2006)&lt;/DisplayText&gt;&lt;record&gt;&lt;rec-number&gt;3572&lt;/rec-number&gt;&lt;foreign-keys&gt;&lt;key app="EN" db-id="zwadvxr0yxv2rxexde55avph9xtzappt2waa" timestamp="1712854801" guid="be7db8ad-ab6f-4260-9cd8-bdb06d20c16b"&gt;3572&lt;/key&gt;&lt;/foreign-keys&gt;&lt;ref-type name="Journal Article"&gt;17&lt;/ref-type&gt;&lt;contributors&gt;&lt;authors&gt;&lt;author&gt;Coan, J.A.&lt;/author&gt;&lt;author&gt;Schaefer, H.S.&lt;/author&gt;&lt;author&gt;Davidson, R.J.&lt;/author&gt;&lt;/authors&gt;&lt;/contributors&gt;&lt;titles&gt;&lt;title&gt;Lending a hand: Social regulation of the neural response to threat&lt;/title&gt;&lt;secondary-title&gt;Psychological Science&lt;/secondary-title&gt;&lt;/titles&gt;&lt;periodical&gt;&lt;full-title&gt;Psychological Science&lt;/full-title&gt;&lt;/periodical&gt;&lt;pages&gt;1032-1039&lt;/pages&gt;&lt;volume&gt;17&lt;/volume&gt;&lt;number&gt;12&lt;/number&gt;&lt;dates&gt;&lt;year&gt;2006&lt;/year&gt;&lt;/dates&gt;&lt;accession-num&gt;17201784&lt;/accession-num&gt;&lt;urls&gt;&lt;related-urls&gt;&lt;url&gt;https://journals.sagepub.com/doi/abs/10.1111/j.1467-9280.2006.01832.x&lt;/url&gt;&lt;/related-urls&gt;&lt;/urls&gt;&lt;electronic-resource-num&gt;10.1111/j.1467-9280.2006.01832.x&lt;/electronic-resource-num&gt;&lt;/record&gt;&lt;/Cite&gt;&lt;/EndNote&gt;</w:instrText>
      </w:r>
      <w:r w:rsidR="002740E7">
        <w:fldChar w:fldCharType="separate"/>
      </w:r>
      <w:r w:rsidR="002740E7">
        <w:rPr>
          <w:noProof/>
        </w:rPr>
        <w:t>(Coan et al., 2006)</w:t>
      </w:r>
      <w:r w:rsidR="002740E7">
        <w:fldChar w:fldCharType="end"/>
      </w:r>
      <w:r w:rsidR="00367999">
        <w:t xml:space="preserve">. </w:t>
      </w:r>
      <w:r w:rsidR="00F83A66">
        <w:t>Alternatively</w:t>
      </w:r>
      <w:r w:rsidR="00367999">
        <w:t xml:space="preserve">, </w:t>
      </w:r>
      <w:r w:rsidR="00BB5A96">
        <w:t xml:space="preserve">unsupportive spousal behaviors </w:t>
      </w:r>
      <w:r w:rsidR="00F83A66">
        <w:t>are</w:t>
      </w:r>
      <w:r w:rsidR="00BB5A96">
        <w:t xml:space="preserve"> associated with </w:t>
      </w:r>
      <w:r w:rsidR="00367999">
        <w:t>larger</w:t>
      </w:r>
      <w:r w:rsidR="00BB5A96">
        <w:t xml:space="preserve"> neural response</w:t>
      </w:r>
      <w:r w:rsidR="009A25CE">
        <w:t>s</w:t>
      </w:r>
      <w:r w:rsidR="00BB5A96">
        <w:t xml:space="preserve"> </w:t>
      </w:r>
      <w:r w:rsidR="00F83A66">
        <w:t xml:space="preserve">following </w:t>
      </w:r>
      <w:r w:rsidR="00685102">
        <w:t xml:space="preserve">participant </w:t>
      </w:r>
      <w:r w:rsidR="00F83A66">
        <w:t>error</w:t>
      </w:r>
      <w:r w:rsidR="00685102">
        <w:t>s</w:t>
      </w:r>
      <w:r w:rsidR="00BB5A96">
        <w:t xml:space="preserve"> </w:t>
      </w:r>
      <w:r w:rsidR="00BB5A96">
        <w:fldChar w:fldCharType="begin"/>
      </w:r>
      <w:r w:rsidR="002740E7">
        <w:instrText xml:space="preserve"> ADDIN EN.CITE &lt;EndNote&gt;&lt;Cite&gt;&lt;Author&gt;Palmwood&lt;/Author&gt;&lt;Year&gt;2021&lt;/Year&gt;&lt;RecNum&gt;37&lt;/RecNum&gt;&lt;DisplayText&gt;(Palmwood &amp;amp; Simons, 2021)&lt;/DisplayText&gt;&lt;record&gt;&lt;rec-number&gt;37&lt;/rec-number&gt;&lt;foreign-keys&gt;&lt;key app="EN" db-id="esepdrprrxpd0qee52dptddqsxpepf9vtzat" timestamp="1671750065"&gt;37&lt;/key&gt;&lt;/foreign-keys&gt;&lt;ref-type name="Journal Article"&gt;17&lt;/ref-type&gt;&lt;contributors&gt;&lt;authors&gt;&lt;author&gt;Palmwood, Erin N&lt;/author&gt;&lt;author&gt;Simons, Robert F&lt;/author&gt;&lt;/authors&gt;&lt;/contributors&gt;&lt;titles&gt;&lt;title&gt;Unsupportive romantic partner behaviors increase neural reactivity to mistakes&lt;/title&gt;&lt;secondary-title&gt;International Journal of Psychophysiology&lt;/secondary-title&gt;&lt;/titles&gt;&lt;periodical&gt;&lt;full-title&gt;International Journal of Psychophysiology&lt;/full-title&gt;&lt;/periodical&gt;&lt;pages&gt;12-19&lt;/pages&gt;&lt;volume&gt;170&lt;/volume&gt;&lt;dates&gt;&lt;year&gt;2021&lt;/year&gt;&lt;/dates&gt;&lt;isbn&gt;0167-8760&lt;/isbn&gt;&lt;urls&gt;&lt;/urls&gt;&lt;/record&gt;&lt;/Cite&gt;&lt;/EndNote&gt;</w:instrText>
      </w:r>
      <w:r w:rsidR="00BB5A96">
        <w:fldChar w:fldCharType="separate"/>
      </w:r>
      <w:r w:rsidR="002740E7">
        <w:rPr>
          <w:noProof/>
        </w:rPr>
        <w:t>(Palmwood &amp; Simons, 2021)</w:t>
      </w:r>
      <w:r w:rsidR="00BB5A96">
        <w:fldChar w:fldCharType="end"/>
      </w:r>
      <w:r w:rsidR="00093E1C">
        <w:t>.</w:t>
      </w:r>
      <w:r>
        <w:t xml:space="preserve"> </w:t>
      </w:r>
      <w:r w:rsidR="00685102">
        <w:t>G</w:t>
      </w:r>
      <w:r>
        <w:t xml:space="preserve">ender differences </w:t>
      </w:r>
      <w:r w:rsidR="00685102">
        <w:t>might</w:t>
      </w:r>
      <w:r>
        <w:t xml:space="preserve"> moderate the relationship between spousal support and stress responses </w:t>
      </w:r>
      <w:r>
        <w:fldChar w:fldCharType="begin">
          <w:fldData xml:space="preserve">PEVuZE5vdGU+PENpdGU+PEF1dGhvcj5DaHJpc3Rha291PC9BdXRob3I+PFllYXI+MjAwOTwvWWVh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</w:fldData>
        </w:fldChar>
      </w:r>
      <w:r>
        <w:instrText xml:space="preserve"> ADDIN EN.CITE </w:instrText>
      </w:r>
      <w:r>
        <w:fldChar w:fldCharType="begin">
          <w:fldData xml:space="preserve">PEVuZE5vdGU+PENpdGU+PEF1dGhvcj5DaHJpc3Rha291PC9BdXRob3I+PFllYXI+MjAwOTwvWWVh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</w:fldData>
        </w:fldChar>
      </w:r>
      <w:r>
        <w:instrText xml:space="preserve"> ADDIN EN.CITE.DATA </w:instrText>
      </w:r>
      <w:r>
        <w:fldChar w:fldCharType="end"/>
      </w:r>
      <w:r>
        <w:fldChar w:fldCharType="separate"/>
      </w:r>
      <w:r>
        <w:rPr>
          <w:noProof/>
        </w:rPr>
        <w:t>(Christakou et al., 2009; Crowley et al., 2009; Lighthall et al., 2012)</w:t>
      </w:r>
      <w:r>
        <w:fldChar w:fldCharType="end"/>
      </w:r>
      <w:r w:rsidR="007D47D1">
        <w:t xml:space="preserve">. </w:t>
      </w:r>
      <w:r w:rsidR="00C12DDE">
        <w:t>G</w:t>
      </w:r>
      <w:r>
        <w:t>ender differences could clarify th</w:t>
      </w:r>
      <w:r w:rsidR="00685102">
        <w:t>e</w:t>
      </w:r>
      <w:r>
        <w:t xml:space="preserve"> nuanced relationship </w:t>
      </w:r>
      <w:r w:rsidR="00685102">
        <w:t>between</w:t>
      </w:r>
      <w:r>
        <w:t xml:space="preserve"> </w:t>
      </w:r>
      <w:r w:rsidR="00E444F6">
        <w:t xml:space="preserve">spousal support and performance in the context of </w:t>
      </w:r>
      <w:r w:rsidR="00460F70" w:rsidRPr="00460F70">
        <w:rPr>
          <w:color w:val="000000"/>
        </w:rPr>
        <w:t>stressors, supporting</w:t>
      </w:r>
      <w:r>
        <w:t xml:space="preserve"> the development of target</w:t>
      </w:r>
      <w:r w:rsidR="00E444F6">
        <w:t>ed</w:t>
      </w:r>
      <w:r>
        <w:t xml:space="preserve"> interventions </w:t>
      </w:r>
      <w:r w:rsidR="00E444F6">
        <w:t>that could</w:t>
      </w:r>
      <w:r>
        <w:t xml:space="preserve"> lead to better physical and emotional health </w:t>
      </w:r>
      <w:r>
        <w:fldChar w:fldCharType="begin"/>
      </w:r>
      <w:r w:rsidR="00304D46">
        <w:instrText xml:space="preserve"> ADDIN EN.CITE &lt;EndNote&gt;&lt;Cite&gt;&lt;Author&gt;Holt-Lunstad&lt;/Author&gt;&lt;Year&gt;2008&lt;/Year&gt;&lt;RecNum&gt;14&lt;/RecNum&gt;&lt;DisplayText&gt;(Holt-Lunstad et al., 2008)&lt;/DisplayText&gt;&lt;record&gt;&lt;rec-number&gt;14&lt;/rec-number&gt;&lt;foreign-keys&gt;&lt;key app="EN" db-id="esepdrprrxpd0qee52dptddqsxpepf9vtzat" timestamp="1670895018"&gt;14&lt;/key&gt;&lt;/foreign-keys&gt;&lt;ref-type name="Journal Article"&gt;17&lt;/ref-type&gt;&lt;contributors&gt;&lt;authors&gt;&lt;author&gt;Holt-Lunstad, Julianne&lt;/author&gt;&lt;author&gt;Birmingham, Wendy&lt;/author&gt;&lt;author&gt;Jones, Brandon Q&lt;/author&gt;&lt;/authors&gt;&lt;/contributors&gt;&lt;titles&gt;&lt;title&gt;Is there something unique about marriage? The relative impact of marital status, relationship quality, and network social support on ambulatory blood pressure and mental health&lt;/title&gt;&lt;secondary-title&gt;Annals of behavioral medicine&lt;/secondary-title&gt;&lt;/titles&gt;&lt;periodical&gt;&lt;full-title&gt;Annals of behavioral medicine&lt;/full-title&gt;&lt;/periodical&gt;&lt;pages&gt;239-244&lt;/pages&gt;&lt;volume&gt;35&lt;/volume&gt;&lt;number&gt;2&lt;/number&gt;&lt;dates&gt;&lt;year&gt;2008&lt;/year&gt;&lt;/dates&gt;&lt;isbn&gt;0883-6612&lt;/isbn&gt;&lt;urls&gt;&lt;/urls&gt;&lt;/record&gt;&lt;/Cite&gt;&lt;/EndNote&gt;</w:instrText>
      </w:r>
      <w:r>
        <w:fldChar w:fldCharType="separate"/>
      </w:r>
      <w:r w:rsidR="00304D46">
        <w:rPr>
          <w:noProof/>
        </w:rPr>
        <w:t>(Holt-Lunstad et al., 2008)</w:t>
      </w:r>
      <w:r>
        <w:fldChar w:fldCharType="end"/>
      </w:r>
      <w:r>
        <w:t xml:space="preserve">. Therefore, we sought to determine whether gender differences moderate the impact of spousal support on neural responses related to </w:t>
      </w:r>
      <w:r w:rsidR="00E46BD4">
        <w:t xml:space="preserve">errors </w:t>
      </w:r>
      <w:r>
        <w:t>when participants are under evaluation</w:t>
      </w:r>
      <w:r w:rsidR="00527FD6">
        <w:t xml:space="preserve"> of their spouse or </w:t>
      </w:r>
      <w:r w:rsidR="00804F0C">
        <w:t>other-gender</w:t>
      </w:r>
      <w:r w:rsidR="00527FD6">
        <w:t xml:space="preserve"> confederate</w:t>
      </w:r>
      <w:r>
        <w:t>.</w:t>
      </w:r>
    </w:p>
    <w:p w14:paraId="37B5E1E0" w14:textId="7E3CB3DB" w:rsidR="000B0AD3" w:rsidRDefault="002C7D54" w:rsidP="000B0AD3">
      <w:pPr>
        <w:spacing w:line="480" w:lineRule="auto"/>
        <w:ind w:firstLine="720"/>
      </w:pPr>
      <w:bookmarkStart w:id="0" w:name="_Hlk141617183"/>
      <w:r>
        <w:t>The relationship between marital satisfaction and physical health</w:t>
      </w:r>
      <w:r w:rsidR="00225F5A">
        <w:t xml:space="preserve"> is </w:t>
      </w:r>
      <w:r w:rsidR="00460F70">
        <w:t>supported</w:t>
      </w:r>
      <w:r w:rsidR="00225F5A">
        <w:t xml:space="preserve"> by psychophysiological data, which emphasize the importance of interpersonal bonds and support the </w:t>
      </w:r>
      <w:r w:rsidR="00850F3C">
        <w:t>S</w:t>
      </w:r>
      <w:r w:rsidR="00225F5A">
        <w:t xml:space="preserve">ecure </w:t>
      </w:r>
      <w:r w:rsidR="00850F3C">
        <w:t>B</w:t>
      </w:r>
      <w:r w:rsidR="00225F5A">
        <w:t xml:space="preserve">ase </w:t>
      </w:r>
      <w:r w:rsidR="00850F3C">
        <w:t>T</w:t>
      </w:r>
      <w:r w:rsidR="00225F5A">
        <w:t>heory</w:t>
      </w:r>
      <w:r w:rsidR="009C6473">
        <w:t xml:space="preserve"> </w:t>
      </w:r>
      <w:r w:rsidR="009C6473">
        <w:fldChar w:fldCharType="begin"/>
      </w:r>
      <w:r w:rsidR="00DA24F4">
        <w:instrText xml:space="preserve"> ADDIN EN.CITE &lt;EndNote&gt;&lt;Cite&gt;&lt;Author&gt;Ainsworth&lt;/Author&gt;&lt;Year&gt;2015&lt;/Year&gt;&lt;RecNum&gt;3567&lt;/RecNum&gt;&lt;DisplayText&gt;(Ainsworth et al., 2015)&lt;/DisplayText&gt;&lt;record&gt;&lt;rec-number&gt;3567&lt;/rec-number&gt;&lt;foreign-keys&gt;&lt;key app="EN" db-id="zwadvxr0yxv2rxexde55avph9xtzappt2waa" timestamp="1712848010" guid="7d6eb2c0-c3eb-468f-bb8a-6a837208dda4"&gt;3567&lt;/key&gt;&lt;/foreign-keys&gt;&lt;ref-type name="Book"&gt;6&lt;/ref-type&gt;&lt;contributors&gt;&lt;authors&gt;&lt;author&gt;Ainsworth, M.D.S.&lt;/author&gt;&lt;author&gt;Blehar, M.C.&lt;/author&gt;&lt;author&gt;Waters, E.&lt;/author&gt;&lt;author&gt;Wall, S.N.&lt;/author&gt;&lt;/authors&gt;&lt;/contributors&gt;&lt;titles&gt;&lt;title&gt;Patterns of attachment: A psychological sutdy of the strange situation&lt;/title&gt;&lt;/titles&gt;&lt;edition&gt;1st&lt;/edition&gt;&lt;dates&gt;&lt;year&gt;2015&lt;/year&gt;&lt;/dates&gt;&lt;publisher&gt;Psychology Press&lt;/publisher&gt;&lt;urls&gt;&lt;/urls&gt;&lt;electronic-resource-num&gt;10.4324/9780203758045&lt;/electronic-resource-num&gt;&lt;/record&gt;&lt;/Cite&gt;&lt;/EndNote&gt;</w:instrText>
      </w:r>
      <w:r w:rsidR="009C6473">
        <w:fldChar w:fldCharType="separate"/>
      </w:r>
      <w:r w:rsidR="009C6473">
        <w:rPr>
          <w:noProof/>
        </w:rPr>
        <w:t>(Ainsworth et al., 2015)</w:t>
      </w:r>
      <w:r w:rsidR="009C6473">
        <w:fldChar w:fldCharType="end"/>
      </w:r>
      <w:r w:rsidR="00225F5A">
        <w:t>.</w:t>
      </w:r>
      <w:r>
        <w:t xml:space="preserve"> </w:t>
      </w:r>
      <w:r w:rsidR="00225F5A">
        <w:t>S</w:t>
      </w:r>
      <w:r w:rsidR="00192EF8" w:rsidRPr="00513A16">
        <w:t>atisfaction and support</w:t>
      </w:r>
      <w:r w:rsidR="00192EF8">
        <w:t xml:space="preserve"> </w:t>
      </w:r>
      <w:r w:rsidR="00113A03">
        <w:t>predict</w:t>
      </w:r>
      <w:r w:rsidR="00192EF8" w:rsidRPr="00513A16">
        <w:t xml:space="preserve"> </w:t>
      </w:r>
      <w:r w:rsidR="00192EF8">
        <w:t xml:space="preserve">better </w:t>
      </w:r>
      <w:r w:rsidR="00192EF8" w:rsidRPr="00513A16">
        <w:t>physical health</w:t>
      </w:r>
      <w:r w:rsidR="00192EF8">
        <w:t xml:space="preserve"> such that couples </w:t>
      </w:r>
      <w:r w:rsidR="00C12DDE">
        <w:t>with high</w:t>
      </w:r>
      <w:r w:rsidR="00192EF8">
        <w:t xml:space="preserve"> marital quality ha</w:t>
      </w:r>
      <w:r w:rsidR="00CE54BD">
        <w:t>ve</w:t>
      </w:r>
      <w:r w:rsidR="00192EF8">
        <w:t xml:space="preserve"> lower ambulatory blood pressure </w:t>
      </w:r>
      <w:r w:rsidR="0037608E">
        <w:t>than</w:t>
      </w:r>
      <w:r w:rsidR="00192EF8">
        <w:t xml:space="preserve"> couples </w:t>
      </w:r>
      <w:r w:rsidR="00862792">
        <w:t>with low</w:t>
      </w:r>
      <w:r w:rsidR="00192EF8">
        <w:t xml:space="preserve"> marital quality</w:t>
      </w:r>
      <w:r w:rsidR="0073186A">
        <w:t xml:space="preserve"> </w:t>
      </w:r>
      <w:r w:rsidR="000B0AD3" w:rsidRPr="00513A16">
        <w:fldChar w:fldCharType="begin"/>
      </w:r>
      <w:r w:rsidR="00304D46">
        <w:instrText xml:space="preserve"> ADDIN EN.CITE &lt;EndNote&gt;&lt;Cite&gt;&lt;Author&gt;Holt-Lunstad&lt;/Author&gt;&lt;Year&gt;2008&lt;/Year&gt;&lt;RecNum&gt;14&lt;/RecNum&gt;&lt;DisplayText&gt;(Holt-Lunstad et al., 2008)&lt;/DisplayText&gt;&lt;record&gt;&lt;rec-number&gt;14&lt;/rec-number&gt;&lt;foreign-keys&gt;&lt;key app="EN" db-id="esepdrprrxpd0qee52dptddqsxpepf9vtzat" timestamp="1670895018"&gt;14&lt;/key&gt;&lt;/foreign-keys&gt;&lt;ref-type name="Journal Article"&gt;17&lt;/ref-type&gt;&lt;contributors&gt;&lt;authors&gt;&lt;author&gt;Holt-Lunstad, Julianne&lt;/author&gt;&lt;author&gt;Birmingham, Wendy&lt;/author&gt;&lt;author&gt;Jones, Brandon Q&lt;/author&gt;&lt;/authors&gt;&lt;/contributors&gt;&lt;titles&gt;&lt;title&gt;Is there something unique about marriage? The relative impact of marital status, relationship quality, and network social support on ambulatory blood pressure and mental health&lt;/title&gt;&lt;secondary-title&gt;Annals of behavioral medicine&lt;/secondary-title&gt;&lt;/titles&gt;&lt;periodical&gt;&lt;full-title&gt;Annals of behavioral medicine&lt;/full-title&gt;&lt;/periodical&gt;&lt;pages&gt;239-244&lt;/pages&gt;&lt;volume&gt;35&lt;/volume&gt;&lt;number&gt;2&lt;/number&gt;&lt;dates&gt;&lt;year&gt;2008&lt;/year&gt;&lt;/dates&gt;&lt;isbn&gt;0883-6612&lt;/isbn&gt;&lt;urls&gt;&lt;/urls&gt;&lt;/record&gt;&lt;/Cite&gt;&lt;/EndNote&gt;</w:instrText>
      </w:r>
      <w:r w:rsidR="000B0AD3" w:rsidRPr="00513A16">
        <w:fldChar w:fldCharType="separate"/>
      </w:r>
      <w:r w:rsidR="00304D46">
        <w:rPr>
          <w:noProof/>
        </w:rPr>
        <w:t>(Holt-Lunstad et al., 2008)</w:t>
      </w:r>
      <w:r w:rsidR="000B0AD3" w:rsidRPr="00513A16">
        <w:fldChar w:fldCharType="end"/>
      </w:r>
      <w:r w:rsidR="000B0AD3" w:rsidRPr="00513A16">
        <w:t xml:space="preserve">. </w:t>
      </w:r>
      <w:r w:rsidR="00192EF8">
        <w:t>An fMRI study assessing the impact of spousal support, via handholding during electric shock administration,</w:t>
      </w:r>
      <w:r w:rsidR="00192EF8" w:rsidRPr="00147AB0" w:rsidDel="00E14879">
        <w:t xml:space="preserve"> </w:t>
      </w:r>
      <w:r w:rsidR="00192EF8" w:rsidRPr="00147AB0">
        <w:t>observed redu</w:t>
      </w:r>
      <w:r w:rsidR="00192EF8">
        <w:t>ced</w:t>
      </w:r>
      <w:r w:rsidR="00192EF8" w:rsidRPr="00147AB0">
        <w:t xml:space="preserve"> threat-related brain activity</w:t>
      </w:r>
      <w:r w:rsidR="00612EBE">
        <w:t xml:space="preserve"> </w:t>
      </w:r>
      <w:r w:rsidR="002740E7">
        <w:fldChar w:fldCharType="begin">
          <w:fldData xml:space="preserve">PEVuZE5vdGU+PENpdGU+PEF1dGhvcj5Db2FuPC9BdXRob3I+PFllYXI+MjAwNjwvWWVhcj48UmVj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</w:fldData>
        </w:fldChar>
      </w:r>
      <w:r w:rsidR="00B333DC">
        <w:instrText xml:space="preserve"> ADDIN EN.CITE </w:instrText>
      </w:r>
      <w:r w:rsidR="00B333DC">
        <w:fldChar w:fldCharType="begin">
          <w:fldData xml:space="preserve">PEVuZE5vdGU+PENpdGU+PEF1dGhvcj5Db2FuPC9BdXRob3I+PFllYXI+MjAwNjwvWWVhcj48UmVj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</w:fldData>
        </w:fldChar>
      </w:r>
      <w:r w:rsidR="00B333DC">
        <w:instrText xml:space="preserve"> ADDIN EN.CITE.DATA </w:instrText>
      </w:r>
      <w:r w:rsidR="00B333DC">
        <w:fldChar w:fldCharType="end"/>
      </w:r>
      <w:r w:rsidR="002740E7">
        <w:fldChar w:fldCharType="separate"/>
      </w:r>
      <w:r w:rsidR="002740E7">
        <w:rPr>
          <w:noProof/>
        </w:rPr>
        <w:t>(Coan et al., 2006;  see also Johnson et al., 2013)</w:t>
      </w:r>
      <w:r w:rsidR="002740E7">
        <w:fldChar w:fldCharType="end"/>
      </w:r>
      <w:r w:rsidR="00192EF8" w:rsidRPr="00D24E9A">
        <w:t xml:space="preserve">. </w:t>
      </w:r>
      <w:r w:rsidR="00192EF8">
        <w:t xml:space="preserve">This research points to the positive impact of spousal support on stress and overall health being dependent on the level of satisfaction </w:t>
      </w:r>
      <w:r w:rsidR="00D24935">
        <w:t>obtained</w:t>
      </w:r>
      <w:r w:rsidR="00192EF8">
        <w:t xml:space="preserve"> from </w:t>
      </w:r>
      <w:r w:rsidR="00D24935">
        <w:t>a</w:t>
      </w:r>
      <w:r w:rsidR="00192EF8">
        <w:t xml:space="preserve"> relationship. </w:t>
      </w:r>
      <w:r w:rsidR="00901DB6">
        <w:t>That is,</w:t>
      </w:r>
      <w:r w:rsidR="00192EF8">
        <w:t xml:space="preserve"> the more satisfied in their relationship with their spouse, the more likely they </w:t>
      </w:r>
      <w:r w:rsidR="00192EF8" w:rsidRPr="005C382B">
        <w:rPr>
          <w:color w:val="000000"/>
        </w:rPr>
        <w:t>are</w:t>
      </w:r>
      <w:r w:rsidR="00192EF8">
        <w:t xml:space="preserve"> to </w:t>
      </w:r>
      <w:r w:rsidR="00D24935">
        <w:t>have a healthier</w:t>
      </w:r>
      <w:r w:rsidR="00192EF8">
        <w:t xml:space="preserve"> respon</w:t>
      </w:r>
      <w:r w:rsidR="00D24935">
        <w:t>se</w:t>
      </w:r>
      <w:r w:rsidR="00192EF8">
        <w:t xml:space="preserve"> to stressful situations. </w:t>
      </w:r>
    </w:p>
    <w:bookmarkEnd w:id="0"/>
    <w:p w14:paraId="34880317" w14:textId="65D8FE3A" w:rsidR="000B0AD3" w:rsidRPr="00012D12" w:rsidRDefault="000B0AD3" w:rsidP="000B0AD3">
      <w:pPr>
        <w:spacing w:line="480" w:lineRule="auto"/>
      </w:pPr>
      <w:r w:rsidRPr="00513A16">
        <w:rPr>
          <w:b/>
          <w:bCs/>
        </w:rPr>
        <w:lastRenderedPageBreak/>
        <w:tab/>
      </w:r>
      <w:r w:rsidRPr="00513A16">
        <w:t xml:space="preserve">An example of a potentially stressful experience is </w:t>
      </w:r>
      <w:r>
        <w:t xml:space="preserve">the </w:t>
      </w:r>
      <w:r w:rsidRPr="00513A16">
        <w:t>evaluation of performance. Specific research on the effects of a</w:t>
      </w:r>
      <w:r w:rsidR="00CE54BD">
        <w:t>n</w:t>
      </w:r>
      <w:r w:rsidRPr="00513A16">
        <w:t xml:space="preserve"> </w:t>
      </w:r>
      <w:r>
        <w:t>un</w:t>
      </w:r>
      <w:r w:rsidRPr="00513A16">
        <w:t xml:space="preserve">familiar observer on cognitive functioning suggests </w:t>
      </w:r>
      <w:r w:rsidR="004A6530">
        <w:t>higher</w:t>
      </w:r>
      <w:r w:rsidR="004A6530" w:rsidRPr="00513A16">
        <w:t xml:space="preserve"> </w:t>
      </w:r>
      <w:r w:rsidRPr="00513A16">
        <w:t>levels of performance anxiety and poorer performance on tests of attention, memory, and executive functions</w:t>
      </w:r>
      <w:r w:rsidR="00752D5B">
        <w:t xml:space="preserve"> </w:t>
      </w:r>
      <w:r w:rsidR="004A6530">
        <w:t>than</w:t>
      </w:r>
      <w:r w:rsidR="00F33696">
        <w:t xml:space="preserve"> performance under no observation</w:t>
      </w:r>
      <w:r w:rsidR="00F24191">
        <w:t xml:space="preserve"> </w:t>
      </w:r>
      <w:r w:rsidRPr="00513A16">
        <w:fldChar w:fldCharType="begin"/>
      </w:r>
      <w:r w:rsidRPr="00513A16">
        <w:instrText xml:space="preserve"> ADDIN EN.CITE &lt;EndNote&gt;&lt;Cite&gt;&lt;Author&gt;Horwitz&lt;/Author&gt;&lt;Year&gt;2008&lt;/Year&gt;&lt;RecNum&gt;24&lt;/RecNum&gt;&lt;DisplayText&gt;(Horwitz &amp;amp; McCaffrey, 2008)&lt;/DisplayText&gt;&lt;record&gt;&lt;rec-number&gt;24&lt;/rec-number&gt;&lt;foreign-keys&gt;&lt;key app="EN" db-id="s9tpdw9vo5xe0se2z5spfesu29xaettrf9p9"&gt;24&lt;/key&gt;&lt;/foreign-keys&gt;&lt;ref-type name="Journal Article"&gt;17&lt;/ref-type&gt;&lt;contributors&gt;&lt;authors&gt;&lt;author&gt;Horwitz, J.E.&lt;/author&gt;&lt;author&gt;McCaffrey, R.J.&lt;/author&gt;&lt;/authors&gt;&lt;/contributors&gt;&lt;titles&gt;&lt;title&gt;Effects of a third party observer and anxiety on tests of executive function&lt;/title&gt;&lt;secondary-title&gt;Archives of Clinical Neuropsychology&lt;/secondary-title&gt;&lt;/titles&gt;&lt;periodical&gt;&lt;full-title&gt;Archives of Clinical Neuropsychology&lt;/full-title&gt;&lt;/periodical&gt;&lt;pages&gt;409-417&lt;/pages&gt;&lt;volume&gt;23&lt;/volume&gt;&lt;dates&gt;&lt;year&gt;2008&lt;/year&gt;&lt;/dates&gt;&lt;urls&gt;&lt;/urls&gt;&lt;/record&gt;&lt;/Cite&gt;&lt;/EndNote&gt;</w:instrText>
      </w:r>
      <w:r w:rsidRPr="00513A16">
        <w:fldChar w:fldCharType="separate"/>
      </w:r>
      <w:r w:rsidRPr="00513A16">
        <w:rPr>
          <w:noProof/>
        </w:rPr>
        <w:t>(Horwitz &amp; McCaffrey, 2008)</w:t>
      </w:r>
      <w:r w:rsidRPr="00513A16">
        <w:fldChar w:fldCharType="end"/>
      </w:r>
      <w:r w:rsidRPr="00513A16">
        <w:t>.</w:t>
      </w:r>
      <w:r w:rsidR="00752D5B">
        <w:t xml:space="preserve"> </w:t>
      </w:r>
      <w:r w:rsidRPr="00513A16">
        <w:t xml:space="preserve">Such detrimental effects on cognitive performance </w:t>
      </w:r>
      <w:r>
        <w:t>are present</w:t>
      </w:r>
      <w:r w:rsidRPr="00513A16">
        <w:t xml:space="preserve"> even when the observer is a parent, sibling, close friend, spouse, or partner of the individual taking the tests </w:t>
      </w:r>
      <w:r w:rsidRPr="00012D12">
        <w:fldChar w:fldCharType="begin"/>
      </w:r>
      <w:r w:rsidRPr="00012D12">
        <w:instrText xml:space="preserve"> ADDIN EN.CITE &lt;EndNote&gt;&lt;Cite&gt;&lt;Author&gt;Kehrer&lt;/Author&gt;&lt;Year&gt;2000&lt;/Year&gt;&lt;RecNum&gt;25&lt;/RecNum&gt;&lt;DisplayText&gt;(Kehrer et al., 2000)&lt;/DisplayText&gt;&lt;record&gt;&lt;rec-number&gt;25&lt;/rec-number&gt;&lt;foreign-keys&gt;&lt;key app="EN" db-id="s9tpdw9vo5xe0se2z5spfesu29xaettrf9p9"&gt;25&lt;/key&gt;&lt;/foreign-keys&gt;&lt;ref-type name="Journal Article"&gt;17&lt;/ref-type&gt;&lt;contributors&gt;&lt;authors&gt;&lt;author&gt;Kehrer, C.A.&lt;/author&gt;&lt;author&gt;Sanchez, P.N.&lt;/author&gt;&lt;author&gt;Habif, U.J.&lt;/author&gt;&lt;author&gt;Rosenbaum, G.J.&lt;/author&gt;&lt;author&gt;Townes, B.D.&lt;/author&gt;&lt;/authors&gt;&lt;/contributors&gt;&lt;titles&gt;&lt;title&gt;Effects of a significant-other observer on neuropsychological test performance&lt;/title&gt;&lt;secondary-title&gt;Clinical Neuropsychologist&lt;/secondary-title&gt;&lt;/titles&gt;&lt;periodical&gt;&lt;full-title&gt;Clinical Neuropsychologist&lt;/full-title&gt;&lt;/periodical&gt;&lt;pages&gt;67-71&lt;/pages&gt;&lt;volume&gt;14&lt;/volume&gt;&lt;dates&gt;&lt;year&gt;2000&lt;/year&gt;&lt;/dates&gt;&lt;urls&gt;&lt;/urls&gt;&lt;/record&gt;&lt;/Cite&gt;&lt;/EndNote&gt;</w:instrText>
      </w:r>
      <w:r w:rsidRPr="00012D12">
        <w:fldChar w:fldCharType="separate"/>
      </w:r>
      <w:r w:rsidRPr="00012D12">
        <w:rPr>
          <w:noProof/>
        </w:rPr>
        <w:t>(Kehrer et al., 2000)</w:t>
      </w:r>
      <w:r w:rsidRPr="00012D12">
        <w:fldChar w:fldCharType="end"/>
      </w:r>
      <w:r w:rsidRPr="00012D12">
        <w:t>.</w:t>
      </w:r>
      <w:r>
        <w:t xml:space="preserve"> </w:t>
      </w:r>
      <w:r w:rsidR="00901DB6">
        <w:t>Therefore</w:t>
      </w:r>
      <w:r>
        <w:t xml:space="preserve">, the presence of an observer may be treated as an inherent evaluator of performance, </w:t>
      </w:r>
      <w:r w:rsidR="00CE54BD">
        <w:t>increasing subjective feelings of stress</w:t>
      </w:r>
      <w:r>
        <w:t xml:space="preserve">. </w:t>
      </w:r>
    </w:p>
    <w:p w14:paraId="60EB57CE" w14:textId="0A77A160" w:rsidR="000B0AD3" w:rsidRDefault="000B0AD3" w:rsidP="000B0AD3">
      <w:pPr>
        <w:spacing w:line="480" w:lineRule="auto"/>
        <w:ind w:firstLine="720"/>
      </w:pPr>
      <w:r>
        <w:t>An index of performance monitoring that appears sensitive to others’ evaluation is t</w:t>
      </w:r>
      <w:r w:rsidRPr="00012D12">
        <w:t>he error-related negativity (ERN)</w:t>
      </w:r>
      <w:r>
        <w:t>,</w:t>
      </w:r>
      <w:r w:rsidRPr="00012D12">
        <w:t xml:space="preserve"> an event-related brain potential (ERP) that </w:t>
      </w:r>
      <w:r>
        <w:t>is larger (i.e., more negative) for error response than correct responses</w:t>
      </w:r>
      <w:r w:rsidRPr="00012D12">
        <w:t xml:space="preserve"> </w:t>
      </w:r>
      <w:r w:rsidRPr="00012D12">
        <w:fldChar w:fldCharType="begin">
          <w:fldData xml:space="preserve">PEVuZE5vdGU+PENpdGU+PEF1dGhvcj5GYWxrZW5zdGVpbjwvQXV0aG9yPjxZZWFyPjE5OTE8L1ll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</w:fldData>
        </w:fldChar>
      </w:r>
      <w:r w:rsidR="00E41A21">
        <w:instrText xml:space="preserve"> ADDIN EN.CITE </w:instrText>
      </w:r>
      <w:r w:rsidR="00E41A21">
        <w:fldChar w:fldCharType="begin">
          <w:fldData xml:space="preserve">PEVuZE5vdGU+PENpdGU+PEF1dGhvcj5GYWxrZW5zdGVpbjwvQXV0aG9yPjxZZWFyPjE5OTE8L1ll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</w:fldData>
        </w:fldChar>
      </w:r>
      <w:r w:rsidR="00E41A21">
        <w:instrText xml:space="preserve"> ADDIN EN.CITE.DATA </w:instrText>
      </w:r>
      <w:r w:rsidR="00E41A21">
        <w:fldChar w:fldCharType="end"/>
      </w:r>
      <w:r w:rsidRPr="00012D12">
        <w:fldChar w:fldCharType="separate"/>
      </w:r>
      <w:r w:rsidR="00E41A21">
        <w:rPr>
          <w:noProof/>
        </w:rPr>
        <w:t>(Falkenstein et al., 1991; Gehring et al., 1993; Gehring et al., 2012; Larson et al., 2014)</w:t>
      </w:r>
      <w:r w:rsidRPr="00012D12">
        <w:fldChar w:fldCharType="end"/>
      </w:r>
      <w:r>
        <w:t xml:space="preserve">. Although the precise functional significance of ERN remains unclear </w:t>
      </w:r>
      <w:r>
        <w:fldChar w:fldCharType="begin"/>
      </w:r>
      <w:r w:rsidR="004D406F">
        <w:instrText xml:space="preserve"> ADDIN EN.CITE &lt;EndNote&gt;&lt;Cite&gt;&lt;Author&gt;Clayson&lt;/Author&gt;&lt;Year&gt;2021&lt;/Year&gt;&lt;RecNum&gt;3099&lt;/RecNum&gt;&lt;DisplayText&gt;(Clayson et al., 2021b)&lt;/DisplayText&gt;&lt;record&gt;&lt;rec-number&gt;3099&lt;/rec-number&gt;&lt;foreign-keys&gt;&lt;key app="EN" db-id="zwadvxr0yxv2rxexde55avph9xtzappt2waa" timestamp="1607962955" guid="da111845-bbc6-4e67-bf9d-b00b9f4de1ed"&gt;3099&lt;/key&gt;&lt;/foreign-keys&gt;&lt;ref-type name="Journal Article"&gt;17&lt;/ref-type&gt;&lt;contributors&gt;&lt;authors&gt;&lt;author&gt;Clayson, P.E.&lt;/author&gt;&lt;author&gt;Kappenman, E.S.&lt;/author&gt;&lt;author&gt;Gehring, W.J.&lt;/author&gt;&lt;author&gt;Miller, G.A.&lt;/author&gt;&lt;author&gt;Larson, M.J.&lt;/author&gt;&lt;/authors&gt;&lt;/contributors&gt;&lt;titles&gt;&lt;title&gt;A commentary on establishing norms for error-related brain activity during the arrow flanker task among young adults&lt;/title&gt;&lt;secondary-title&gt;NeuroImage&lt;/secondary-title&gt;&lt;/titles&gt;&lt;periodical&gt;&lt;full-title&gt;NeuroImage&lt;/full-title&gt;&lt;abbr-1&gt;NeuroImage&lt;/abbr-1&gt;&lt;/periodical&gt;&lt;pages&gt;117932&lt;/pages&gt;&lt;volume&gt;234&lt;/volume&gt;&lt;dates&gt;&lt;year&gt;2021&lt;/year&gt;&lt;/dates&gt;&lt;label&gt;46&lt;/label&gt;&lt;urls&gt;&lt;/urls&gt;&lt;electronic-resource-num&gt;10.1016/j.neuroimage.2021.117932&lt;/electronic-resource-num&gt;&lt;/record&gt;&lt;/Cite&gt;&lt;/EndNote&gt;</w:instrText>
      </w:r>
      <w:r>
        <w:fldChar w:fldCharType="separate"/>
      </w:r>
      <w:r w:rsidR="004D406F">
        <w:rPr>
          <w:noProof/>
        </w:rPr>
        <w:t>(Clayson et al., 2021b)</w:t>
      </w:r>
      <w:r>
        <w:fldChar w:fldCharType="end"/>
      </w:r>
      <w:r>
        <w:t>,</w:t>
      </w:r>
      <w:r w:rsidRPr="002E241D">
        <w:t xml:space="preserve"> ERN </w:t>
      </w:r>
      <w:r w:rsidR="000E7634">
        <w:t>appears</w:t>
      </w:r>
      <w:r>
        <w:t xml:space="preserve"> to </w:t>
      </w:r>
      <w:r w:rsidRPr="002E241D">
        <w:t xml:space="preserve">represent </w:t>
      </w:r>
      <w:r>
        <w:t xml:space="preserve">the </w:t>
      </w:r>
      <w:r w:rsidRPr="002E241D">
        <w:t>a</w:t>
      </w:r>
      <w:r>
        <w:t>ctivity of a</w:t>
      </w:r>
      <w:r w:rsidRPr="002E241D">
        <w:t xml:space="preserve"> performance-monitoring system that serves to adjust </w:t>
      </w:r>
      <w:r>
        <w:t xml:space="preserve">goal-directed </w:t>
      </w:r>
      <w:r w:rsidRPr="002E241D">
        <w:t>behavior</w:t>
      </w:r>
      <w:r>
        <w:t xml:space="preserve"> </w:t>
      </w:r>
      <w:r w:rsidRPr="002E241D">
        <w:fldChar w:fldCharType="begin"/>
      </w:r>
      <w:r w:rsidR="00304D46">
        <w:instrText xml:space="preserve"> ADDIN EN.CITE &lt;EndNote&gt;&lt;Cite&gt;&lt;Author&gt;Weinberg&lt;/Author&gt;&lt;Year&gt;2015&lt;/Year&gt;&lt;RecNum&gt;2207&lt;/RecNum&gt;&lt;DisplayText&gt;(Weinberg et al., 2015)&lt;/DisplayText&gt;&lt;record&gt;&lt;rec-number&gt;2207&lt;/rec-number&gt;&lt;foreign-keys&gt;&lt;key app="EN" db-id="zwadvxr0yxv2rxexde55avph9xtzappt2waa" timestamp="1571334855" guid="b26923b5-ba9c-4db9-b965-582b1e5f89bc"&gt;2207&lt;/key&gt;&lt;/foreign-keys&gt;&lt;ref-type name="Journal Article"&gt;17&lt;/ref-type&gt;&lt;contributors&gt;&lt;authors&gt;&lt;author&gt;Weinberg, A.&lt;/author&gt;&lt;author&gt;Dieterich, R.&lt;/author&gt;&lt;author&gt;Riesel, A.&lt;/author&gt;&lt;/authors&gt;&lt;/contributors&gt;&lt;titles&gt;&lt;title&gt;Error-related brain activity in the age of RDoC: A review of the literature&lt;/title&gt;&lt;secondary-title&gt;International Journal of Psychophysiology&lt;/secondary-title&gt;&lt;/titles&gt;&lt;periodical&gt;&lt;full-title&gt;International Journal of Psychophysiology&lt;/full-title&gt;&lt;/periodical&gt;&lt;pages&gt;276-299&lt;/pages&gt;&lt;volume&gt;98&lt;/volume&gt;&lt;number&gt;Part 2&lt;/number&gt;&lt;dates&gt;&lt;year&gt;2015&lt;/year&gt;&lt;pub-dates&gt;&lt;date&gt;Nov 01&lt;/date&gt;&lt;/pub-dates&gt;&lt;/dates&gt;&lt;publisher&gt;Elsevier B.V.&lt;/publisher&gt;&lt;urls&gt;&lt;related-urls&gt;&lt;url&gt;http://dx.doi.org/10.1016/j.ijpsycho.2015.02.029&lt;/url&gt;&lt;/related-urls&gt;&lt;/urls&gt;&lt;custom3&gt;papers3://publication/uuid/D38E1553-A1D1-4081-BC45-6C11A6B8BEBE&lt;/custom3&gt;&lt;electronic-resource-num&gt;10.1016/j.ijpsycho.2015.02.029&lt;/electronic-resource-num&gt;&lt;/record&gt;&lt;/Cite&gt;&lt;/EndNote&gt;</w:instrText>
      </w:r>
      <w:r w:rsidRPr="002E241D">
        <w:fldChar w:fldCharType="separate"/>
      </w:r>
      <w:r w:rsidR="00304D46">
        <w:rPr>
          <w:noProof/>
        </w:rPr>
        <w:t>(Weinberg et al., 2015)</w:t>
      </w:r>
      <w:r w:rsidRPr="002E241D">
        <w:fldChar w:fldCharType="end"/>
      </w:r>
      <w:r w:rsidRPr="002E241D">
        <w:t xml:space="preserve">, which is consistent with relationships between ERN and various cognitive and motivational processes </w:t>
      </w:r>
      <w:r w:rsidRPr="002E241D">
        <w:fldChar w:fldCharType="begin">
          <w:fldData xml:space="preserve">PEVuZE5vdGU+PENpdGU+PEF1dGhvcj5MYXJzb248L0F1dGhvcj48WWVhcj4yMDE0PC9ZZWFyPjxS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</w:fldData>
        </w:fldChar>
      </w:r>
      <w:r w:rsidR="00304D46">
        <w:instrText xml:space="preserve"> ADDIN EN.CITE </w:instrText>
      </w:r>
      <w:r w:rsidR="00304D46">
        <w:fldChar w:fldCharType="begin">
          <w:fldData xml:space="preserve">PEVuZE5vdGU+PENpdGU+PEF1dGhvcj5MYXJzb248L0F1dGhvcj48WWVhcj4yMDE0PC9ZZWFyPjxS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</w:fldData>
        </w:fldChar>
      </w:r>
      <w:r w:rsidR="00304D46">
        <w:instrText xml:space="preserve"> ADDIN EN.CITE.DATA </w:instrText>
      </w:r>
      <w:r w:rsidR="00304D46">
        <w:fldChar w:fldCharType="end"/>
      </w:r>
      <w:r w:rsidRPr="002E241D">
        <w:fldChar w:fldCharType="separate"/>
      </w:r>
      <w:r w:rsidR="00304D46">
        <w:rPr>
          <w:noProof/>
        </w:rPr>
        <w:t>(Larson et al., 2012; Larson et al., 2014; Olvet &amp; Hajcak, 2008; Proudfit et al., 2013; Weinberg et al., 2015)</w:t>
      </w:r>
      <w:r w:rsidRPr="002E241D">
        <w:fldChar w:fldCharType="end"/>
      </w:r>
      <w:r w:rsidRPr="002E241D">
        <w:t xml:space="preserve">. </w:t>
      </w:r>
      <w:r>
        <w:t xml:space="preserve">Therefore, the magnitude of the </w:t>
      </w:r>
      <w:r w:rsidRPr="00012D12">
        <w:t xml:space="preserve">ERN </w:t>
      </w:r>
      <w:r>
        <w:t xml:space="preserve">can be a useful index of attention to errors </w:t>
      </w:r>
      <w:r>
        <w:fldChar w:fldCharType="begin"/>
      </w:r>
      <w:r w:rsidR="00304D46">
        <w:instrText xml:space="preserve"> ADDIN EN.CITE &lt;EndNote&gt;&lt;Cite&gt;&lt;Author&gt;Larson&lt;/Author&gt;&lt;Year&gt;2011&lt;/Year&gt;&lt;RecNum&gt;67&lt;/RecNum&gt;&lt;DisplayText&gt;(Larson &amp;amp; Clayson, 2011; Larson et al., 2012)&lt;/DisplayText&gt;&lt;record&gt;&lt;rec-number&gt;67&lt;/rec-number&gt;&lt;foreign-keys&gt;&lt;key app="EN" db-id="vw09955ekvssd6exxzzxddd3psvvttwtwxs0" timestamp="1684340031"&gt;67&lt;/key&gt;&lt;/foreign-keys&gt;&lt;ref-type name="Journal Article"&gt;17&lt;/ref-type&gt;&lt;contributors&gt;&lt;authors&gt;&lt;author&gt;Larson, Michael J&lt;/author&gt;&lt;author&gt;Clayson, Peter E&lt;/author&gt;&lt;/authors&gt;&lt;/contributors&gt;&lt;titles&gt;&lt;title&gt;The relationship between cognitive performance and electrophysiological indices of performance monitoring&lt;/title&gt;&lt;secondary-title&gt;Cognitive, Affective, &amp;amp; Behavioral Neuroscience&lt;/secondary-title&gt;&lt;/titles&gt;&lt;periodical&gt;&lt;full-title&gt;Cognitive, Affective, &amp;amp; Behavioral Neuroscience&lt;/full-title&gt;&lt;/periodical&gt;&lt;pages&gt;159-171&lt;/pages&gt;&lt;volume&gt;11&lt;/volume&gt;&lt;dates&gt;&lt;year&gt;2011&lt;/year&gt;&lt;/dates&gt;&lt;isbn&gt;1530-7026&lt;/isbn&gt;&lt;urls&gt;&lt;/urls&gt;&lt;/record&gt;&lt;/Cite&gt;&lt;Cite&gt;&lt;Author&gt;Larson&lt;/Author&gt;&lt;Year&gt;2012&lt;/Year&gt;&lt;RecNum&gt;68&lt;/RecNum&gt;&lt;record&gt;&lt;rec-number&gt;68&lt;/rec-number&gt;&lt;foreign-keys&gt;&lt;key app="EN" db-id="vw09955ekvssd6exxzzxddd3psvvttwtwxs0" timestamp="1684340054"&gt;68&lt;/key&gt;&lt;/foreign-keys&gt;&lt;ref-type name="Journal Article"&gt;17&lt;/ref-type&gt;&lt;contributors&gt;&lt;authors&gt;&lt;author&gt;Larson, Michael J&lt;/author&gt;&lt;author&gt;Clayson, Peter E&lt;/author&gt;&lt;author&gt;Baldwin, Scott A&lt;/author&gt;&lt;/authors&gt;&lt;/contributors&gt;&lt;titles&gt;&lt;title&gt;Performance monitoring following conflict: Internal adjustments in cognitive control?&lt;/title&gt;&lt;secondary-title&gt;Neuropsychologia&lt;/secondary-title&gt;&lt;/titles&gt;&lt;periodical&gt;&lt;full-title&gt;Neuropsychologia&lt;/full-title&gt;&lt;/periodical&gt;&lt;pages&gt;426-433&lt;/pages&gt;&lt;volume&gt;50&lt;/volume&gt;&lt;number&gt;3&lt;/number&gt;&lt;dates&gt;&lt;year&gt;2012&lt;/year&gt;&lt;/dates&gt;&lt;isbn&gt;0028-3932&lt;/isbn&gt;&lt;urls&gt;&lt;/urls&gt;&lt;/record&gt;&lt;/Cite&gt;&lt;/EndNote&gt;</w:instrText>
      </w:r>
      <w:r>
        <w:fldChar w:fldCharType="separate"/>
      </w:r>
      <w:r w:rsidR="00304D46">
        <w:rPr>
          <w:noProof/>
        </w:rPr>
        <w:t>(Larson &amp; Clayson, 2011; Larson et al., 2012)</w:t>
      </w:r>
      <w:r>
        <w:fldChar w:fldCharType="end"/>
      </w:r>
      <w:r>
        <w:t xml:space="preserve"> and could be sensitive to the impact of </w:t>
      </w:r>
      <w:r w:rsidRPr="00012D12">
        <w:t xml:space="preserve">perceived </w:t>
      </w:r>
      <w:r>
        <w:t xml:space="preserve">spousal </w:t>
      </w:r>
      <w:r w:rsidRPr="00012D12">
        <w:t>support</w:t>
      </w:r>
      <w:r>
        <w:t xml:space="preserve"> on performance monitoring. </w:t>
      </w:r>
    </w:p>
    <w:p w14:paraId="5F148A2A" w14:textId="757E2E37" w:rsidR="00A307D1" w:rsidRDefault="000B0AD3" w:rsidP="00526B54">
      <w:pPr>
        <w:spacing w:line="480" w:lineRule="auto"/>
        <w:ind w:firstLine="720"/>
      </w:pPr>
      <w:r>
        <w:t>Considering that the presence of strangers leads to reduced neural responses to stress in participants</w:t>
      </w:r>
      <w:r w:rsidR="002740E7">
        <w:t xml:space="preserve"> </w:t>
      </w:r>
      <w:r w:rsidR="002740E7">
        <w:fldChar w:fldCharType="begin"/>
      </w:r>
      <w:r w:rsidR="00B333DC">
        <w:instrText xml:space="preserve"> ADDIN EN.CITE &lt;EndNote&gt;&lt;Cite&gt;&lt;Author&gt;Coan&lt;/Author&gt;&lt;Year&gt;2006&lt;/Year&gt;&lt;RecNum&gt;3572&lt;/RecNum&gt;&lt;DisplayText&gt;(Coan et al., 2006)&lt;/DisplayText&gt;&lt;record&gt;&lt;rec-number&gt;3572&lt;/rec-number&gt;&lt;foreign-keys&gt;&lt;key app="EN" db-id="zwadvxr0yxv2rxexde55avph9xtzappt2waa" timestamp="1712854801" guid="be7db8ad-ab6f-4260-9cd8-bdb06d20c16b"&gt;3572&lt;/key&gt;&lt;/foreign-keys&gt;&lt;ref-type name="Journal Article"&gt;17&lt;/ref-type&gt;&lt;contributors&gt;&lt;authors&gt;&lt;author&gt;Coan, J.A.&lt;/author&gt;&lt;author&gt;Schaefer, H.S.&lt;/author&gt;&lt;author&gt;Davidson, R.J.&lt;/author&gt;&lt;/authors&gt;&lt;/contributors&gt;&lt;titles&gt;&lt;title&gt;Lending a hand: Social regulation of the neural response to threat&lt;/title&gt;&lt;secondary-title&gt;Psychological Science&lt;/secondary-title&gt;&lt;/titles&gt;&lt;periodical&gt;&lt;full-title&gt;Psychological Science&lt;/full-title&gt;&lt;/periodical&gt;&lt;pages&gt;1032-1039&lt;/pages&gt;&lt;volume&gt;17&lt;/volume&gt;&lt;number&gt;12&lt;/number&gt;&lt;dates&gt;&lt;year&gt;2006&lt;/year&gt;&lt;/dates&gt;&lt;accession-num&gt;17201784&lt;/accession-num&gt;&lt;urls&gt;&lt;related-urls&gt;&lt;url&gt;https://journals.sagepub.com/doi/abs/10.1111/j.1467-9280.2006.01832.x&lt;/url&gt;&lt;/related-urls&gt;&lt;/urls&gt;&lt;electronic-resource-num&gt;10.1111/j.1467-9280.2006.01832.x&lt;/electronic-resource-num&gt;&lt;/record&gt;&lt;/Cite&gt;&lt;/EndNote&gt;</w:instrText>
      </w:r>
      <w:r w:rsidR="002740E7">
        <w:fldChar w:fldCharType="separate"/>
      </w:r>
      <w:r w:rsidR="002740E7">
        <w:rPr>
          <w:noProof/>
        </w:rPr>
        <w:t>(Coan et al., 2006)</w:t>
      </w:r>
      <w:r w:rsidR="002740E7">
        <w:fldChar w:fldCharType="end"/>
      </w:r>
      <w:r>
        <w:t xml:space="preserve">, the relationship between ERN and </w:t>
      </w:r>
      <w:r w:rsidR="00336F07">
        <w:t xml:space="preserve">stress </w:t>
      </w:r>
      <w:r>
        <w:t xml:space="preserve">during observational paradigms is worth dissecting. </w:t>
      </w:r>
      <w:r w:rsidR="00CB20D4">
        <w:t>F</w:t>
      </w:r>
      <w:r w:rsidR="00336F07">
        <w:t>indings</w:t>
      </w:r>
      <w:r w:rsidR="00CB20D4">
        <w:t xml:space="preserve"> on the</w:t>
      </w:r>
      <w:r w:rsidR="00CB20D4" w:rsidRPr="00B46B6B">
        <w:t xml:space="preserve"> relationship between ERN and </w:t>
      </w:r>
      <w:r w:rsidR="00CB20D4">
        <w:t xml:space="preserve">stress </w:t>
      </w:r>
      <w:r w:rsidR="00336F07">
        <w:t>are mixed, with</w:t>
      </w:r>
      <w:r>
        <w:t xml:space="preserve"> </w:t>
      </w:r>
      <w:r w:rsidR="00336F07">
        <w:t xml:space="preserve">increased acute stress levels with reduced (i.e., more positive) ERN amplitude in </w:t>
      </w:r>
      <w:r w:rsidR="00181D6B">
        <w:t>men</w:t>
      </w:r>
      <w:r w:rsidR="00336F07">
        <w:t xml:space="preserve"> </w:t>
      </w:r>
      <w:r w:rsidR="006C7AB7">
        <w:fldChar w:fldCharType="begin"/>
      </w:r>
      <w:r w:rsidR="00DA24F4">
        <w:instrText xml:space="preserve"> ADDIN EN.CITE &lt;EndNote&gt;&lt;Cite&gt;&lt;Author&gt;Hu&lt;/Author&gt;&lt;Year&gt;2019&lt;/Year&gt;&lt;RecNum&gt;3569&lt;/RecNum&gt;&lt;DisplayText&gt;(Hu et al., 2019)&lt;/DisplayText&gt;&lt;record&gt;&lt;rec-number&gt;3569&lt;/rec-number&gt;&lt;foreign-keys&gt;&lt;key app="EN" db-id="zwadvxr0yxv2rxexde55avph9xtzappt2waa" timestamp="1712848281" guid="bb96e8b8-5cd4-455f-adf7-84e66596e74c"&gt;3569&lt;/key&gt;&lt;/foreign-keys&gt;&lt;ref-type name="Journal Article"&gt;17&lt;/ref-type&gt;&lt;contributors&gt;&lt;authors&gt;&lt;author&gt;Hu, N.&lt;/author&gt;&lt;author&gt;Hu, X.&lt;/author&gt;&lt;author&gt;Xu, Z.&lt;/author&gt;&lt;author&gt;Li, Q.&lt;/author&gt;&lt;author&gt;Long, Q.&lt;/author&gt;&lt;author&gt;Gu, Y.&lt;/author&gt;&lt;author&gt;Chen, A.&lt;/author&gt;&lt;/authors&gt;&lt;/contributors&gt;&lt;titles&gt;&lt;title&gt;Temporal dynamic modulation of acute stress on error processing in healthy males&lt;/title&gt;&lt;secondary-title&gt;Psychophysiology&lt;/secondary-title&gt;&lt;/titles&gt;&lt;periodical&gt;&lt;full-title&gt;Psychophysiology&lt;/full-title&gt;&lt;/periodical&gt;&lt;pages&gt;e13398&lt;/pages&gt;&lt;volume&gt;56&lt;/volume&gt;&lt;number&gt;9&lt;/number&gt;&lt;dates&gt;&lt;year&gt;2019&lt;/year&gt;&lt;/dates&gt;&lt;isbn&gt;0048-5772&lt;/isbn&gt;&lt;urls&gt;&lt;related-urls&gt;&lt;url&gt;https://onlinelibrary.wiley.com/doi/abs/10.1111/psyp.13398&lt;/url&gt;&lt;/related-urls&gt;&lt;/urls&gt;&lt;electronic-resource-num&gt;https://doi.org/10.1111/psyp.13398&lt;/electronic-resource-num&gt;&lt;/record&gt;&lt;/Cite&gt;&lt;/EndNote&gt;</w:instrText>
      </w:r>
      <w:r w:rsidR="006C7AB7">
        <w:fldChar w:fldCharType="separate"/>
      </w:r>
      <w:r w:rsidR="006C7AB7">
        <w:rPr>
          <w:noProof/>
        </w:rPr>
        <w:t xml:space="preserve">(Hu </w:t>
      </w:r>
      <w:r w:rsidR="006C7AB7">
        <w:rPr>
          <w:noProof/>
        </w:rPr>
        <w:lastRenderedPageBreak/>
        <w:t>et al., 2019)</w:t>
      </w:r>
      <w:r w:rsidR="006C7AB7">
        <w:fldChar w:fldCharType="end"/>
      </w:r>
      <w:r w:rsidR="00336F07">
        <w:t>, similar ERN amplitude between acute social stress and control conditions</w:t>
      </w:r>
      <w:r w:rsidR="006C7AB7">
        <w:t xml:space="preserve"> </w:t>
      </w:r>
      <w:r w:rsidR="006C7AB7">
        <w:fldChar w:fldCharType="begin"/>
      </w:r>
      <w:r w:rsidR="00DA24F4">
        <w:instrText xml:space="preserve"> ADDIN EN.CITE &lt;EndNote&gt;&lt;Cite&gt;&lt;Author&gt;Rodeback&lt;/Author&gt;&lt;Year&gt;2020&lt;/Year&gt;&lt;RecNum&gt;3570&lt;/RecNum&gt;&lt;DisplayText&gt;(Rodeback et al., 2020)&lt;/DisplayText&gt;&lt;record&gt;&lt;rec-number&gt;3570&lt;/rec-number&gt;&lt;foreign-keys&gt;&lt;key app="EN" db-id="zwadvxr0yxv2rxexde55avph9xtzappt2waa" timestamp="1712848446" guid="0bb4002e-f4be-4911-97fb-4ef100ad08c1"&gt;3570&lt;/key&gt;&lt;/foreign-keys&gt;&lt;ref-type name="Journal Article"&gt;17&lt;/ref-type&gt;&lt;contributors&gt;&lt;authors&gt;&lt;author&gt;Rodeback, R.E.&lt;/author&gt;&lt;author&gt;Hedges-Muncy, A.&lt;/author&gt;&lt;author&gt;Hunt, I.J.&lt;/author&gt;&lt;author&gt;Carbine, K.A.&lt;/author&gt;&lt;author&gt;Steffen, P.R.&lt;/author&gt;&lt;author&gt;Larson, M.J.&lt;/author&gt;&lt;/authors&gt;&lt;/contributors&gt;&lt;titles&gt;&lt;title&gt;The association between experimentally induced stress, performance monitoring, and response inhibition: An event-related potential (ERP) analysis&lt;/title&gt;&lt;secondary-title&gt;Frontiers in Human Neuroscience&lt;/secondary-title&gt;&lt;short-title&gt;Stress Responsiveness&lt;/short-title&gt;&lt;/titles&gt;&lt;periodical&gt;&lt;full-title&gt;Frontiers In Human Neuroscience&lt;/full-title&gt;&lt;/periodical&gt;&lt;volume&gt;14&lt;/volume&gt;&lt;keywords&gt;&lt;keyword&gt;event-related potential,error-related negativity (ERN),error positivity (Pe),N2,stress,Trier Social Stress Test&lt;/keyword&gt;&lt;/keywords&gt;&lt;dates&gt;&lt;year&gt;2020&lt;/year&gt;&lt;pub-dates&gt;&lt;date&gt;2020-June-05&lt;/date&gt;&lt;/pub-dates&gt;&lt;/dates&gt;&lt;isbn&gt;1662-5161&lt;/isbn&gt;&lt;work-type&gt;Original Research&lt;/work-type&gt;&lt;urls&gt;&lt;related-urls&gt;&lt;url&gt;https://www.frontiersin.org/articles/10.3389/fnhum.2020.00189&lt;/url&gt;&lt;/related-urls&gt;&lt;/urls&gt;&lt;electronic-resource-num&gt;10.3389/fnhum.2020.00189&lt;/electronic-resource-num&gt;&lt;language&gt;English&lt;/language&gt;&lt;/record&gt;&lt;/Cite&gt;&lt;/EndNote&gt;</w:instrText>
      </w:r>
      <w:r w:rsidR="006C7AB7">
        <w:fldChar w:fldCharType="separate"/>
      </w:r>
      <w:r w:rsidR="006C7AB7">
        <w:rPr>
          <w:noProof/>
        </w:rPr>
        <w:t>(Rodeback et al., 2020)</w:t>
      </w:r>
      <w:r w:rsidR="006C7AB7">
        <w:fldChar w:fldCharType="end"/>
      </w:r>
      <w:r w:rsidR="006C7AB7">
        <w:t>,</w:t>
      </w:r>
      <w:r w:rsidR="00336F07">
        <w:t xml:space="preserve"> and larger ERN in individuals with </w:t>
      </w:r>
      <w:r w:rsidR="00061CAE">
        <w:t>high levels of lifetime stress exposure, particularly social-evaluative threat</w:t>
      </w:r>
      <w:r w:rsidR="00C649B3">
        <w:t xml:space="preserve"> </w:t>
      </w:r>
      <w:r w:rsidR="00C649B3">
        <w:fldChar w:fldCharType="begin"/>
      </w:r>
      <w:r w:rsidR="00DA24F4">
        <w:instrText xml:space="preserve"> ADDIN EN.CITE &lt;EndNote&gt;&lt;Cite&gt;&lt;Author&gt;Banica&lt;/Author&gt;&lt;Year&gt;2022&lt;/Year&gt;&lt;RecNum&gt;3568&lt;/RecNum&gt;&lt;DisplayText&gt;(Banica et al., 2022)&lt;/DisplayText&gt;&lt;record&gt;&lt;rec-number&gt;3568&lt;/rec-number&gt;&lt;foreign-keys&gt;&lt;key app="EN" db-id="zwadvxr0yxv2rxexde55avph9xtzappt2waa" timestamp="1712848187" guid="b30ca266-b86e-48fe-9846-d1b8ce986d3c"&gt;3568&lt;/key&gt;&lt;/foreign-keys&gt;&lt;ref-type name="Journal Article"&gt;17&lt;/ref-type&gt;&lt;contributors&gt;&lt;authors&gt;&lt;author&gt;Banica, I.&lt;/author&gt;&lt;author&gt;Sandre, A.&lt;/author&gt;&lt;author&gt;Shields, G.S.&lt;/author&gt;&lt;author&gt;Slavich, G.M.&lt;/author&gt;&lt;author&gt;Weinberg, A.&lt;/author&gt;&lt;/authors&gt;&lt;/contributors&gt;&lt;titles&gt;&lt;title&gt;Associations between lifetime stress exposure and the error-related negativity (ERN) differ based on stressor characteristics and exposure timing in young adults&lt;/title&gt;&lt;secondary-title&gt;Cognitive, Affective, &amp;amp; Behavioral Neuroscience&lt;/secondary-title&gt;&lt;/titles&gt;&lt;periodical&gt;&lt;full-title&gt;Cognitive, Affective, &amp;amp; Behavioral Neuroscience&lt;/full-title&gt;&lt;/periodical&gt;&lt;pages&gt;672-689&lt;/pages&gt;&lt;volume&gt;22&lt;/volume&gt;&lt;number&gt;4&lt;/number&gt;&lt;dates&gt;&lt;year&gt;2022&lt;/year&gt;&lt;pub-dates&gt;&lt;date&gt;2022/08/01&lt;/date&gt;&lt;/pub-dates&gt;&lt;/dates&gt;&lt;isbn&gt;1531-135X&lt;/isbn&gt;&lt;urls&gt;&lt;related-urls&gt;&lt;url&gt;https://doi.org/10.3758/s13415-021-00883-z&lt;/url&gt;&lt;/related-urls&gt;&lt;/urls&gt;&lt;electronic-resource-num&gt;10.3758/s13415-021-00883-z&lt;/electronic-resource-num&gt;&lt;/record&gt;&lt;/Cite&gt;&lt;/EndNote&gt;</w:instrText>
      </w:r>
      <w:r w:rsidR="00C649B3">
        <w:fldChar w:fldCharType="separate"/>
      </w:r>
      <w:r w:rsidR="00C649B3">
        <w:rPr>
          <w:noProof/>
        </w:rPr>
        <w:t>(Banica et al., 2022)</w:t>
      </w:r>
      <w:r w:rsidR="00C649B3">
        <w:fldChar w:fldCharType="end"/>
      </w:r>
      <w:r w:rsidR="00000782">
        <w:t>.</w:t>
      </w:r>
      <w:r>
        <w:t xml:space="preserve"> </w:t>
      </w:r>
      <w:r w:rsidR="00B414ED">
        <w:t>E</w:t>
      </w:r>
      <w:r w:rsidRPr="00012D12">
        <w:t xml:space="preserve">RN </w:t>
      </w:r>
      <w:r w:rsidR="00CE54BD">
        <w:t xml:space="preserve">tends to be </w:t>
      </w:r>
      <w:r>
        <w:t xml:space="preserve">larger when participants </w:t>
      </w:r>
      <w:r w:rsidR="00CE54BD">
        <w:t xml:space="preserve">are </w:t>
      </w:r>
      <w:r>
        <w:t>observed by a confederate than when completing a task alone</w:t>
      </w:r>
      <w:r w:rsidR="003C3085">
        <w:t xml:space="preserve"> </w:t>
      </w:r>
      <w:r w:rsidR="00481356">
        <w:fldChar w:fldCharType="begin"/>
      </w:r>
      <w:r w:rsidR="00481356">
        <w:instrText xml:space="preserve"> ADDIN EN.CITE &lt;EndNote&gt;&lt;Cite&gt;&lt;Author&gt;Hajcak&lt;/Author&gt;&lt;Year&gt;2005&lt;/Year&gt;&lt;RecNum&gt;691&lt;/RecNum&gt;&lt;DisplayText&gt;(Hajcak et al., 2005)&lt;/DisplayText&gt;&lt;record&gt;&lt;rec-number&gt;691&lt;/rec-number&gt;&lt;foreign-keys&gt;&lt;key app="EN" db-id="zwadvxr0yxv2rxexde55avph9xtzappt2waa" timestamp="1571334849" guid="13b60fef-ee18-4c90-8919-97c1d1701df1"&gt;691&lt;/key&gt;&lt;/foreign-keys&gt;&lt;ref-type name="Journal Article"&gt;17&lt;/ref-type&gt;&lt;contributors&gt;&lt;authors&gt;&lt;author&gt;Hajcak, G.&lt;/author&gt;&lt;author&gt;Moser, J.S.&lt;/author&gt;&lt;author&gt;Yeung, N.&lt;/author&gt;&lt;author&gt;Simons, R.F.&lt;/author&gt;&lt;/authors&gt;&lt;/contributors&gt;&lt;titles&gt;&lt;title&gt;On the ERN and the significance of errors&lt;/title&gt;&lt;secondary-title&gt;Psychophysiology&lt;/secondary-title&gt;&lt;/titles&gt;&lt;periodical&gt;&lt;full-title&gt;Psychophysiology&lt;/full-title&gt;&lt;/periodical&gt;&lt;pages&gt;151-160&lt;/pages&gt;&lt;volume&gt;42&lt;/volume&gt;&lt;dates&gt;&lt;year&gt;2005&lt;/year&gt;&lt;/dates&gt;&lt;urls&gt;&lt;/urls&gt;&lt;/record&gt;&lt;/Cite&gt;&lt;/EndNote&gt;</w:instrText>
      </w:r>
      <w:r w:rsidR="00481356">
        <w:fldChar w:fldCharType="separate"/>
      </w:r>
      <w:r w:rsidR="00481356">
        <w:rPr>
          <w:noProof/>
        </w:rPr>
        <w:t>(Hajcak et al., 2005)</w:t>
      </w:r>
      <w:r w:rsidR="00481356">
        <w:fldChar w:fldCharType="end"/>
      </w:r>
      <w:r w:rsidR="009B6046">
        <w:t xml:space="preserve">, although the influence of the </w:t>
      </w:r>
      <w:r w:rsidR="00CB20D4">
        <w:t xml:space="preserve">observer’s </w:t>
      </w:r>
      <w:r w:rsidR="009B6046">
        <w:t>identity was not examined</w:t>
      </w:r>
      <w:r w:rsidR="00000782">
        <w:t xml:space="preserve">. </w:t>
      </w:r>
      <w:r w:rsidR="00B414ED">
        <w:t>I</w:t>
      </w:r>
      <w:r w:rsidR="00A949BA">
        <w:t xml:space="preserve">n a study </w:t>
      </w:r>
      <w:r w:rsidR="00181D6B">
        <w:t>in which</w:t>
      </w:r>
      <w:r w:rsidR="00A949BA">
        <w:t xml:space="preserve"> participants were observed by a romantic partner,</w:t>
      </w:r>
      <w:r w:rsidR="00EE5AAB">
        <w:t xml:space="preserve"> ERN </w:t>
      </w:r>
      <w:r w:rsidR="00A949BA">
        <w:t xml:space="preserve">amplitude was similar </w:t>
      </w:r>
      <w:r w:rsidR="00EE5AAB">
        <w:t xml:space="preserve">under observation </w:t>
      </w:r>
      <w:r w:rsidR="00A949BA">
        <w:t>and when</w:t>
      </w:r>
      <w:r w:rsidR="00EE5AAB">
        <w:t xml:space="preserve"> </w:t>
      </w:r>
      <w:r w:rsidR="00A949BA">
        <w:t>alone</w:t>
      </w:r>
      <w:r w:rsidR="00EE5AAB">
        <w:t xml:space="preserve"> </w:t>
      </w:r>
      <w:r w:rsidR="00EE5AAB">
        <w:fldChar w:fldCharType="begin"/>
      </w:r>
      <w:r w:rsidR="00385BEF">
        <w:instrText xml:space="preserve"> ADDIN EN.CITE &lt;EndNote&gt;&lt;Cite&gt;&lt;Author&gt;Palmwood&lt;/Author&gt;&lt;Year&gt;2021&lt;/Year&gt;&lt;RecNum&gt;1&lt;/RecNum&gt;&lt;DisplayText&gt;(Palmwood &amp;amp; Simons, 2021)&lt;/DisplayText&gt;&lt;record&gt;&lt;rec-number&gt;1&lt;/rec-number&gt;&lt;foreign-keys&gt;&lt;key app="EN" db-id="0xve025frst2p9ew92s5wsvddsp59zer2aw0" timestamp="1711645556"&gt;1&lt;/key&gt;&lt;/foreign-keys&gt;&lt;ref-type name="Journal Article"&gt;17&lt;/ref-type&gt;&lt;contributors&gt;&lt;authors&gt;&lt;author&gt;Palmwood, Erin N&lt;/author&gt;&lt;author&gt;Simons, Robert F&lt;/author&gt;&lt;/authors&gt;&lt;/contributors&gt;&lt;titles&gt;&lt;title&gt;Unsupportive romantic partner behaviors increase neural reactivity to mistakes&lt;/title&gt;&lt;secondary-title&gt;International Journal of Psychophysiology&lt;/secondary-title&gt;&lt;/titles&gt;&lt;pages&gt;12-19&lt;/pages&gt;&lt;volume&gt;170&lt;/volume&gt;&lt;dates&gt;&lt;year&gt;2021&lt;/year&gt;&lt;/dates&gt;&lt;isbn&gt;0167-8760&lt;/isbn&gt;&lt;urls&gt;&lt;/urls&gt;&lt;/record&gt;&lt;/Cite&gt;&lt;/EndNote&gt;</w:instrText>
      </w:r>
      <w:r w:rsidR="00EE5AAB">
        <w:fldChar w:fldCharType="separate"/>
      </w:r>
      <w:r w:rsidR="00385BEF">
        <w:rPr>
          <w:noProof/>
        </w:rPr>
        <w:t>(Palmwood &amp; Simons, 2021)</w:t>
      </w:r>
      <w:r w:rsidR="00EE5AAB">
        <w:fldChar w:fldCharType="end"/>
      </w:r>
      <w:r w:rsidR="000B42F0">
        <w:t xml:space="preserve">, suggesting that the identity of the observer influences whether </w:t>
      </w:r>
      <w:r w:rsidR="00D81005">
        <w:t>changes in ERN are observed under observation</w:t>
      </w:r>
      <w:r w:rsidR="00EE5AAB">
        <w:t>.</w:t>
      </w:r>
      <w:r w:rsidR="00CB55F4">
        <w:t xml:space="preserve"> However, </w:t>
      </w:r>
      <w:r w:rsidR="00CB55F4" w:rsidRPr="00CB55F4">
        <w:t xml:space="preserve">Palmwood </w:t>
      </w:r>
      <w:r w:rsidR="005E2B29">
        <w:t>and</w:t>
      </w:r>
      <w:r w:rsidR="00CB55F4" w:rsidRPr="00CB55F4">
        <w:t xml:space="preserve"> Simons</w:t>
      </w:r>
      <w:r w:rsidR="00CB55F4">
        <w:t xml:space="preserve"> (2021)</w:t>
      </w:r>
      <w:r w:rsidR="00CB55F4" w:rsidRPr="00CB55F4">
        <w:t xml:space="preserve"> did not compare partner observation to observation by unfamiliar </w:t>
      </w:r>
      <w:r w:rsidR="001D0625">
        <w:t>people (i.e., confederates)</w:t>
      </w:r>
      <w:r w:rsidR="00CB55F4">
        <w:t xml:space="preserve">, preventing </w:t>
      </w:r>
      <w:r w:rsidR="001D0625">
        <w:t>an</w:t>
      </w:r>
      <w:r w:rsidR="00CB55F4">
        <w:t xml:space="preserve"> examination of whether </w:t>
      </w:r>
      <w:r w:rsidR="001D0625">
        <w:t>the observer’s identity</w:t>
      </w:r>
      <w:r w:rsidR="00CB55F4">
        <w:t xml:space="preserve"> </w:t>
      </w:r>
      <w:r w:rsidR="001D0625">
        <w:t>moderates the influence of</w:t>
      </w:r>
      <w:r w:rsidR="00043B22">
        <w:t xml:space="preserve"> observer evaluation on</w:t>
      </w:r>
      <w:r w:rsidR="00CB55F4">
        <w:t xml:space="preserve"> performance monitoring.</w:t>
      </w:r>
      <w:r w:rsidR="00D81005">
        <w:t xml:space="preserve"> It is possible that heightened feelings of stress due to the presence of a confederate contribute to overactive error monitoring under evaluation, but </w:t>
      </w:r>
      <w:r w:rsidR="00CB55F4">
        <w:t xml:space="preserve">only </w:t>
      </w:r>
      <w:r w:rsidR="00043B22">
        <w:t>when the observer is a</w:t>
      </w:r>
      <w:r w:rsidR="00526B54">
        <w:t xml:space="preserve"> stranger</w:t>
      </w:r>
      <w:r w:rsidR="00D81005">
        <w:t xml:space="preserve">. </w:t>
      </w:r>
    </w:p>
    <w:p w14:paraId="3F945A7E" w14:textId="15D577A4" w:rsidR="000B0AD3" w:rsidRPr="00FD6687" w:rsidRDefault="00833246" w:rsidP="00833246">
      <w:pPr>
        <w:spacing w:line="480" w:lineRule="auto"/>
        <w:ind w:firstLine="720"/>
      </w:pPr>
      <w:r>
        <w:t>The error positiv</w:t>
      </w:r>
      <w:r w:rsidR="0013716A">
        <w:t>ity</w:t>
      </w:r>
      <w:r>
        <w:t xml:space="preserve"> (Pe) is another index of performance monitoring that might be sensitive to performance evaluation.</w:t>
      </w:r>
      <w:r w:rsidR="00191355">
        <w:t xml:space="preserve"> Pe is</w:t>
      </w:r>
      <w:r w:rsidR="00E01006">
        <w:t xml:space="preserve"> a slow tonic waveform that </w:t>
      </w:r>
      <w:r w:rsidR="00D00DB0">
        <w:t>peaks around 300 ms</w:t>
      </w:r>
      <w:r w:rsidR="007E49E7">
        <w:t xml:space="preserve"> and is more positive</w:t>
      </w:r>
      <w:r w:rsidR="00D00DB0">
        <w:t xml:space="preserve"> </w:t>
      </w:r>
      <w:r w:rsidR="0077679E">
        <w:t>for error responses than correct responses</w:t>
      </w:r>
      <w:r w:rsidR="00D00DB0">
        <w:t xml:space="preserve"> </w:t>
      </w:r>
      <w:r w:rsidR="00D00DB0">
        <w:fldChar w:fldCharType="begin">
          <w:fldData xml:space="preserve">PEVuZE5vdGU+PENpdGU+PEF1dGhvcj5GYWxrZW5zdGVpbjwvQXV0aG9yPjxZZWFyPjE5OTE8L1ll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</w:fldData>
        </w:fldChar>
      </w:r>
      <w:r w:rsidR="00A307D1">
        <w:instrText xml:space="preserve"> ADDIN EN.CITE </w:instrText>
      </w:r>
      <w:r w:rsidR="00A307D1">
        <w:fldChar w:fldCharType="begin">
          <w:fldData xml:space="preserve">PEVuZE5vdGU+PENpdGU+PEF1dGhvcj5GYWxrZW5zdGVpbjwvQXV0aG9yPjxZZWFyPjE5OTE8L1ll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</w:fldData>
        </w:fldChar>
      </w:r>
      <w:r w:rsidR="00A307D1">
        <w:instrText xml:space="preserve"> ADDIN EN.CITE.DATA </w:instrText>
      </w:r>
      <w:r w:rsidR="00A307D1">
        <w:fldChar w:fldCharType="end"/>
      </w:r>
      <w:r w:rsidR="00D00DB0">
        <w:fldChar w:fldCharType="separate"/>
      </w:r>
      <w:r w:rsidR="00A307D1">
        <w:rPr>
          <w:noProof/>
        </w:rPr>
        <w:t>(Falkenstein et al., 1991; O'Connell et al., 2007)</w:t>
      </w:r>
      <w:r w:rsidR="00D00DB0">
        <w:fldChar w:fldCharType="end"/>
      </w:r>
      <w:r w:rsidR="00D00DB0">
        <w:t>.</w:t>
      </w:r>
      <w:r w:rsidR="0077679E">
        <w:t xml:space="preserve"> Although ERN indexes early error detection,</w:t>
      </w:r>
      <w:r w:rsidR="00D00DB0">
        <w:t xml:space="preserve"> Pe </w:t>
      </w:r>
      <w:r w:rsidR="0077679E">
        <w:t>reflects later conscious processing of errors and is</w:t>
      </w:r>
      <w:r w:rsidR="00D00DB0">
        <w:t xml:space="preserve"> </w:t>
      </w:r>
      <w:r w:rsidR="00A307D1">
        <w:t xml:space="preserve">relatively </w:t>
      </w:r>
      <w:r w:rsidR="00D00DB0">
        <w:t xml:space="preserve">independent </w:t>
      </w:r>
      <w:r w:rsidR="0077679E">
        <w:t>of</w:t>
      </w:r>
      <w:r w:rsidR="00D00DB0">
        <w:t xml:space="preserve"> ERN</w:t>
      </w:r>
      <w:r w:rsidR="00A307D1">
        <w:t xml:space="preserve"> </w:t>
      </w:r>
      <w:r w:rsidR="00A307D1">
        <w:fldChar w:fldCharType="begin">
          <w:fldData xml:space="preserve">PEVuZE5vdGU+PENpdGU+PEF1dGhvcj5GYWxrZW5zdGVpbjwvQXV0aG9yPjxZZWFyPjIwMDA8L1ll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</w:fldData>
        </w:fldChar>
      </w:r>
      <w:r w:rsidR="002F4DDD">
        <w:instrText xml:space="preserve"> ADDIN EN.CITE </w:instrText>
      </w:r>
      <w:r w:rsidR="002F4DDD">
        <w:fldChar w:fldCharType="begin">
          <w:fldData xml:space="preserve">PEVuZE5vdGU+PENpdGU+PEF1dGhvcj5GYWxrZW5zdGVpbjwvQXV0aG9yPjxZZWFyPjIwMDA8L1ll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</w:fldData>
        </w:fldChar>
      </w:r>
      <w:r w:rsidR="002F4DDD">
        <w:instrText xml:space="preserve"> ADDIN EN.CITE.DATA </w:instrText>
      </w:r>
      <w:r w:rsidR="002F4DDD">
        <w:fldChar w:fldCharType="end"/>
      </w:r>
      <w:r w:rsidR="00A307D1">
        <w:fldChar w:fldCharType="separate"/>
      </w:r>
      <w:r w:rsidR="002F4DDD">
        <w:rPr>
          <w:noProof/>
        </w:rPr>
        <w:t>(Falkenstein et al., 2000; Shalgi et al., 2009)</w:t>
      </w:r>
      <w:r w:rsidR="00A307D1">
        <w:fldChar w:fldCharType="end"/>
      </w:r>
      <w:r w:rsidR="00A307D1">
        <w:t>.</w:t>
      </w:r>
      <w:r w:rsidR="00775899">
        <w:t xml:space="preserve"> </w:t>
      </w:r>
      <w:r w:rsidR="00D178CC">
        <w:t>ERN in participants differentiated between harmful and nonharmful consequences of errors inflicted upon a</w:t>
      </w:r>
      <w:r w:rsidR="00CE54BD">
        <w:t>n</w:t>
      </w:r>
      <w:r w:rsidR="00D178CC">
        <w:t xml:space="preserve"> observer, while Pe</w:t>
      </w:r>
      <w:r w:rsidR="00CE54BD">
        <w:t xml:space="preserve"> amplitude</w:t>
      </w:r>
      <w:r w:rsidR="00D178CC">
        <w:t xml:space="preserve"> was similar across conditions </w:t>
      </w:r>
      <w:r w:rsidR="00D178CC">
        <w:fldChar w:fldCharType="begin"/>
      </w:r>
      <w:r w:rsidR="00D178CC">
        <w:instrText xml:space="preserve"> ADDIN EN.CITE &lt;EndNote&gt;&lt;Cite&gt;&lt;Author&gt;de Bruijn&lt;/Author&gt;&lt;Year&gt;2020&lt;/Year&gt;&lt;RecNum&gt;94&lt;/RecNum&gt;&lt;DisplayText&gt;(de Bruijn et al., 2020)&lt;/DisplayText&gt;&lt;record&gt;&lt;rec-number&gt;94&lt;/rec-number&gt;&lt;foreign-keys&gt;&lt;key app="EN" db-id="esepdrprrxpd0qee52dptddqsxpepf9vtzat" timestamp="1692294426"&gt;94&lt;/key&gt;&lt;/foreign-keys&gt;&lt;ref-type name="Journal Article"&gt;17&lt;/ref-type&gt;&lt;contributors&gt;&lt;authors&gt;&lt;author&gt;de Bruijn, Ellen RA&lt;/author&gt;&lt;author&gt;Jansen, Myrthe&lt;/author&gt;&lt;author&gt;Overgaauw, Sandy&lt;/author&gt;&lt;/authors&gt;&lt;/contributors&gt;&lt;titles&gt;&lt;title&gt;Enhanced error-related brain activations for mistakes that harm others: ERP evidence from a novel social performance-monitoring paradigm&lt;/title&gt;&lt;secondary-title&gt;NeuroImage&lt;/secondary-title&gt;&lt;/titles&gt;&lt;periodical&gt;&lt;full-title&gt;Neuroimage&lt;/full-title&gt;&lt;/periodical&gt;&lt;pages&gt;116238&lt;/pages&gt;&lt;volume&gt;204&lt;/volume&gt;&lt;dates&gt;&lt;year&gt;2020&lt;/year&gt;&lt;/dates&gt;&lt;isbn&gt;1053-8119&lt;/isbn&gt;&lt;urls&gt;&lt;/urls&gt;&lt;/record&gt;&lt;/Cite&gt;&lt;/EndNote&gt;</w:instrText>
      </w:r>
      <w:r w:rsidR="00D178CC">
        <w:fldChar w:fldCharType="separate"/>
      </w:r>
      <w:r w:rsidR="00D178CC">
        <w:rPr>
          <w:noProof/>
        </w:rPr>
        <w:t>(de Bruijn et al., 2020)</w:t>
      </w:r>
      <w:r w:rsidR="00D178CC">
        <w:fldChar w:fldCharType="end"/>
      </w:r>
      <w:r w:rsidR="00D178CC">
        <w:t xml:space="preserve">. </w:t>
      </w:r>
      <w:r w:rsidR="009E34E6">
        <w:t xml:space="preserve">Pe amplitude is also reduced following acute social stress manipulations, </w:t>
      </w:r>
      <w:r w:rsidR="002C0411">
        <w:t>whereas</w:t>
      </w:r>
      <w:r w:rsidR="009E34E6">
        <w:t xml:space="preserve"> ERN amplitude is not significantly </w:t>
      </w:r>
      <w:r w:rsidR="00702EBE">
        <w:t>affected</w:t>
      </w:r>
      <w:r w:rsidR="009E34E6">
        <w:t xml:space="preserve"> </w:t>
      </w:r>
      <w:r w:rsidR="006C7AB7">
        <w:fldChar w:fldCharType="begin"/>
      </w:r>
      <w:r w:rsidR="00DA24F4">
        <w:instrText xml:space="preserve"> ADDIN EN.CITE &lt;EndNote&gt;&lt;Cite&gt;&lt;Author&gt;Rodeback&lt;/Author&gt;&lt;Year&gt;2020&lt;/Year&gt;&lt;RecNum&gt;3570&lt;/RecNum&gt;&lt;DisplayText&gt;(Rodeback et al., 2020)&lt;/DisplayText&gt;&lt;record&gt;&lt;rec-number&gt;3570&lt;/rec-number&gt;&lt;foreign-keys&gt;&lt;key app="EN" db-id="zwadvxr0yxv2rxexde55avph9xtzappt2waa" timestamp="1712848446" guid="0bb4002e-f4be-4911-97fb-4ef100ad08c1"&gt;3570&lt;/key&gt;&lt;/foreign-keys&gt;&lt;ref-type name="Journal Article"&gt;17&lt;/ref-type&gt;&lt;contributors&gt;&lt;authors&gt;&lt;author&gt;Rodeback, R.E.&lt;/author&gt;&lt;author&gt;Hedges-Muncy, A.&lt;/author&gt;&lt;author&gt;Hunt, I.J.&lt;/author&gt;&lt;author&gt;Carbine, K.A.&lt;/author&gt;&lt;author&gt;Steffen, P.R.&lt;/author&gt;&lt;author&gt;Larson, M.J.&lt;/author&gt;&lt;/authors&gt;&lt;/contributors&gt;&lt;titles&gt;&lt;title&gt;The association between experimentally induced stress, performance monitoring, and response inhibition: An event-related potential (ERP) analysis&lt;/title&gt;&lt;secondary-title&gt;Frontiers in Human Neuroscience&lt;/secondary-title&gt;&lt;short-title&gt;Stress Responsiveness&lt;/short-title&gt;&lt;/titles&gt;&lt;periodical&gt;&lt;full-title&gt;Frontiers In Human Neuroscience&lt;/full-title&gt;&lt;/periodical&gt;&lt;volume&gt;14&lt;/volume&gt;&lt;keywords&gt;&lt;keyword&gt;event-related potential,error-related negativity (ERN),error positivity (Pe),N2,stress,Trier Social Stress Test&lt;/keyword&gt;&lt;/keywords&gt;&lt;dates&gt;&lt;year&gt;2020&lt;/year&gt;&lt;pub-dates&gt;&lt;date&gt;2020-June-05&lt;/date&gt;&lt;/pub-dates&gt;&lt;/dates&gt;&lt;isbn&gt;1662-5161&lt;/isbn&gt;&lt;work-type&gt;Original Research&lt;/work-type&gt;&lt;urls&gt;&lt;related-urls&gt;&lt;url&gt;https://www.frontiersin.org/articles/10.3389/fnhum.2020.00189&lt;/url&gt;&lt;/related-urls&gt;&lt;/urls&gt;&lt;electronic-resource-num&gt;10.3389/fnhum.2020.00189&lt;/electronic-resource-num&gt;&lt;language&gt;English&lt;/language&gt;&lt;/record&gt;&lt;/Cite&gt;&lt;/EndNote&gt;</w:instrText>
      </w:r>
      <w:r w:rsidR="006C7AB7">
        <w:fldChar w:fldCharType="separate"/>
      </w:r>
      <w:r w:rsidR="006C7AB7">
        <w:rPr>
          <w:noProof/>
        </w:rPr>
        <w:t>(Rodeback et al., 2020)</w:t>
      </w:r>
      <w:r w:rsidR="006C7AB7">
        <w:fldChar w:fldCharType="end"/>
      </w:r>
      <w:r w:rsidR="009E34E6">
        <w:t>.</w:t>
      </w:r>
      <w:r w:rsidR="0038684C">
        <w:t xml:space="preserve"> Taken together, error significance appears to </w:t>
      </w:r>
      <w:r w:rsidR="006A780B">
        <w:t>affect</w:t>
      </w:r>
      <w:r w:rsidR="0038684C">
        <w:t xml:space="preserve"> </w:t>
      </w:r>
      <w:r w:rsidR="00E52F06">
        <w:t>early error detection, whereas stress influences</w:t>
      </w:r>
      <w:r w:rsidR="0038684C">
        <w:t xml:space="preserve"> </w:t>
      </w:r>
      <w:r w:rsidR="00E52F06">
        <w:t>later conscious processing.</w:t>
      </w:r>
      <w:r w:rsidR="009E34E6">
        <w:t xml:space="preserve"> </w:t>
      </w:r>
      <w:r w:rsidR="00D178CC">
        <w:t>Therefore</w:t>
      </w:r>
      <w:r w:rsidR="0085038E">
        <w:t>,</w:t>
      </w:r>
      <w:r w:rsidR="00775899">
        <w:t xml:space="preserve"> </w:t>
      </w:r>
      <w:r w:rsidR="00770B91">
        <w:t xml:space="preserve">ERN </w:t>
      </w:r>
      <w:r w:rsidR="00770B91">
        <w:lastRenderedPageBreak/>
        <w:t>and Pe</w:t>
      </w:r>
      <w:r w:rsidR="00775899">
        <w:t xml:space="preserve"> </w:t>
      </w:r>
      <w:r w:rsidR="00D178CC">
        <w:t>might show distinct relationships with</w:t>
      </w:r>
      <w:r w:rsidR="00775899">
        <w:t xml:space="preserve"> social context</w:t>
      </w:r>
      <w:r w:rsidR="00E52F06">
        <w:t>, reflecting different stages of performance monitoring that are differentially sensitive to social and affective factors</w:t>
      </w:r>
      <w:r w:rsidR="00775899">
        <w:t xml:space="preserve">. </w:t>
      </w:r>
      <w:bookmarkStart w:id="1" w:name="_Hlk149496134"/>
    </w:p>
    <w:bookmarkEnd w:id="1"/>
    <w:p w14:paraId="452B9CC2" w14:textId="37436822" w:rsidR="000B0AD3" w:rsidRDefault="000B0AD3" w:rsidP="000B0AD3">
      <w:pPr>
        <w:spacing w:line="480" w:lineRule="auto"/>
      </w:pPr>
      <w:r w:rsidRPr="00513A16">
        <w:tab/>
        <w:t xml:space="preserve">Gender differences are </w:t>
      </w:r>
      <w:r w:rsidRPr="00495B42">
        <w:t xml:space="preserve">contended in research trying to understand </w:t>
      </w:r>
      <w:r>
        <w:t xml:space="preserve">the </w:t>
      </w:r>
      <w:r w:rsidR="00EE5BAF">
        <w:t>interaction</w:t>
      </w:r>
      <w:r>
        <w:t xml:space="preserve"> between</w:t>
      </w:r>
      <w:r w:rsidRPr="00495B42">
        <w:t xml:space="preserve"> spousal support and </w:t>
      </w:r>
      <w:r>
        <w:t xml:space="preserve">cognition </w:t>
      </w:r>
      <w:r>
        <w:fldChar w:fldCharType="begin">
          <w:fldData xml:space="preserve">PEVuZE5vdGU+PENpdGU+PEF1dGhvcj5MaWdodGhhbGw8L0F1dGhvcj48WWVhcj4yMDEyPC9ZZWFy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</w:fldData>
        </w:fldChar>
      </w:r>
      <w:r>
        <w:instrText xml:space="preserve"> ADDIN EN.CITE </w:instrText>
      </w:r>
      <w:r>
        <w:fldChar w:fldCharType="begin">
          <w:fldData xml:space="preserve">PEVuZE5vdGU+PENpdGU+PEF1dGhvcj5MaWdodGhhbGw8L0F1dGhvcj48WWVhcj4yMDEyPC9ZZWFy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</w:fldData>
        </w:fldChar>
      </w:r>
      <w:r>
        <w:instrText xml:space="preserve"> ADDIN EN.CITE.DATA </w:instrText>
      </w:r>
      <w:r>
        <w:fldChar w:fldCharType="end"/>
      </w:r>
      <w:r>
        <w:fldChar w:fldCharType="separate"/>
      </w:r>
      <w:r>
        <w:rPr>
          <w:noProof/>
        </w:rPr>
        <w:t>(Christakou et al., 2009; Crowley et al., 2009; Lighthall et al., 2012)</w:t>
      </w:r>
      <w:r>
        <w:fldChar w:fldCharType="end"/>
      </w:r>
      <w:r w:rsidRPr="00513A16">
        <w:t xml:space="preserve">. Husbands </w:t>
      </w:r>
      <w:r w:rsidRPr="00495B42">
        <w:t>report</w:t>
      </w:r>
      <w:r>
        <w:t>ed</w:t>
      </w:r>
      <w:r w:rsidRPr="00495B42">
        <w:t xml:space="preserve"> that they perceive their wives as providing more quality support than they </w:t>
      </w:r>
      <w:r>
        <w:t>provide</w:t>
      </w:r>
      <w:r w:rsidRPr="00495B42">
        <w:t xml:space="preserve"> </w:t>
      </w:r>
      <w:r w:rsidRPr="00495B42">
        <w:fldChar w:fldCharType="begin"/>
      </w:r>
      <w:r w:rsidRPr="00495B42">
        <w:instrText xml:space="preserve"> ADDIN EN.CITE &lt;EndNote&gt;&lt;Cite&gt;&lt;Author&gt;Cutrona&lt;/Author&gt;&lt;Year&gt;1996&lt;/Year&gt;&lt;RecNum&gt;51&lt;/RecNum&gt;&lt;DisplayText&gt;(Cutrona, 1996)&lt;/DisplayText&gt;&lt;record&gt;&lt;rec-number&gt;51&lt;/rec-number&gt;&lt;foreign-keys&gt;&lt;key app="EN" db-id="esepdrprrxpd0qee52dptddqsxpepf9vtzat" timestamp="1671761442"&gt;51&lt;/key&gt;&lt;/foreign-keys&gt;&lt;ref-type name="Book Section"&gt;5&lt;/ref-type&gt;&lt;contributors&gt;&lt;authors&gt;&lt;author&gt;Cutrona, Carolyn E&lt;/author&gt;&lt;/authors&gt;&lt;/contributors&gt;&lt;titles&gt;&lt;title&gt;Social support as a determinant of marital quality&lt;/title&gt;&lt;secondary-title&gt;Handbook of social support and the family&lt;/secondary-title&gt;&lt;/titles&gt;&lt;pages&gt;173-194&lt;/pages&gt;&lt;dates&gt;&lt;year&gt;1996&lt;/year&gt;&lt;/dates&gt;&lt;publisher&gt;Springer&lt;/publisher&gt;&lt;urls&gt;&lt;/urls&gt;&lt;/record&gt;&lt;/Cite&gt;&lt;/EndNote&gt;</w:instrText>
      </w:r>
      <w:r w:rsidRPr="00495B42">
        <w:fldChar w:fldCharType="separate"/>
      </w:r>
      <w:r w:rsidRPr="00495B42">
        <w:rPr>
          <w:noProof/>
        </w:rPr>
        <w:t>(Cutrona, 1996)</w:t>
      </w:r>
      <w:r w:rsidRPr="00495B42">
        <w:fldChar w:fldCharType="end"/>
      </w:r>
      <w:r w:rsidRPr="00495B42">
        <w:t xml:space="preserve">; </w:t>
      </w:r>
      <w:r>
        <w:t>however</w:t>
      </w:r>
      <w:r w:rsidRPr="00513A16">
        <w:t xml:space="preserve">, a diary study </w:t>
      </w:r>
      <w:r>
        <w:t>observed</w:t>
      </w:r>
      <w:r w:rsidRPr="00513A16">
        <w:t xml:space="preserve"> </w:t>
      </w:r>
      <w:r>
        <w:t>quality</w:t>
      </w:r>
      <w:r w:rsidRPr="00513A16">
        <w:t xml:space="preserve"> of support provided did not actually differ</w:t>
      </w:r>
      <w:r>
        <w:t xml:space="preserve"> between genders</w:t>
      </w:r>
      <w:r w:rsidRPr="00513A16">
        <w:t xml:space="preserve"> </w:t>
      </w:r>
      <w:r w:rsidRPr="00513A16">
        <w:fldChar w:fldCharType="begin"/>
      </w:r>
      <w:r w:rsidRPr="00513A16">
        <w:instrText xml:space="preserve"> ADDIN EN.CITE &lt;EndNote&gt;&lt;Cite&gt;&lt;Author&gt;Neff&lt;/Author&gt;&lt;Year&gt;2005&lt;/Year&gt;&lt;RecNum&gt;52&lt;/RecNum&gt;&lt;DisplayText&gt;(Neff &amp;amp; Karney, 2005)&lt;/DisplayText&gt;&lt;record&gt;&lt;rec-number&gt;52&lt;/rec-number&gt;&lt;foreign-keys&gt;&lt;key app="EN" db-id="esepdrprrxpd0qee52dptddqsxpepf9vtzat" timestamp="1671761667"&gt;52&lt;/key&gt;&lt;/foreign-keys&gt;&lt;ref-type name="Journal Article"&gt;17&lt;/ref-type&gt;&lt;contributors&gt;&lt;authors&gt;&lt;author&gt;Neff, Lisa A&lt;/author&gt;&lt;author&gt;Karney, Benjamin R&lt;/author&gt;&lt;/authors&gt;&lt;/contributors&gt;&lt;titles&gt;&lt;title&gt;Gender differences in social support: A question of skill or responsiveness?&lt;/title&gt;&lt;secondary-title&gt;Journal of personality and social psychology&lt;/secondary-title&gt;&lt;/titles&gt;&lt;periodical&gt;&lt;full-title&gt;Journal of personality and social psychology&lt;/full-title&gt;&lt;/periodical&gt;&lt;pages&gt;79&lt;/pages&gt;&lt;volume&gt;88&lt;/volume&gt;&lt;number&gt;1&lt;/number&gt;&lt;dates&gt;&lt;year&gt;2005&lt;/year&gt;&lt;/dates&gt;&lt;isbn&gt;1939-1315&lt;/isbn&gt;&lt;urls&gt;&lt;/urls&gt;&lt;/record&gt;&lt;/Cite&gt;&lt;/EndNote&gt;</w:instrText>
      </w:r>
      <w:r w:rsidRPr="00513A16">
        <w:fldChar w:fldCharType="separate"/>
      </w:r>
      <w:r w:rsidRPr="00513A16">
        <w:rPr>
          <w:noProof/>
        </w:rPr>
        <w:t>(Neff &amp; Karney, 2005)</w:t>
      </w:r>
      <w:r w:rsidRPr="00513A16">
        <w:fldChar w:fldCharType="end"/>
      </w:r>
      <w:r w:rsidRPr="00513A16">
        <w:t xml:space="preserve">. </w:t>
      </w:r>
      <w:r>
        <w:t>The diary study indicated that</w:t>
      </w:r>
      <w:r w:rsidRPr="00513A16">
        <w:t xml:space="preserve"> the timing of support was different</w:t>
      </w:r>
      <w:r>
        <w:t xml:space="preserve"> for husbands and wives</w:t>
      </w:r>
      <w:r w:rsidRPr="00513A16">
        <w:t xml:space="preserve">. When </w:t>
      </w:r>
      <w:r>
        <w:t xml:space="preserve">a partner was </w:t>
      </w:r>
      <w:r w:rsidRPr="00513A16">
        <w:t>experiencing stress, wives provided only positive support and withheld negative criticism</w:t>
      </w:r>
      <w:r>
        <w:t>,</w:t>
      </w:r>
      <w:r w:rsidRPr="00513A16">
        <w:t xml:space="preserve"> whereas husbands </w:t>
      </w:r>
      <w:r>
        <w:t>provided positive support and criticisms</w:t>
      </w:r>
      <w:r w:rsidRPr="00513A16">
        <w:t xml:space="preserve"> </w:t>
      </w:r>
      <w:r w:rsidRPr="00513A16">
        <w:fldChar w:fldCharType="begin"/>
      </w:r>
      <w:r w:rsidRPr="00513A16">
        <w:instrText xml:space="preserve"> ADDIN EN.CITE &lt;EndNote&gt;&lt;Cite&gt;&lt;Author&gt;Neff&lt;/Author&gt;&lt;Year&gt;2005&lt;/Year&gt;&lt;RecNum&gt;52&lt;/RecNum&gt;&lt;DisplayText&gt;(Neff &amp;amp; Karney, 2005)&lt;/DisplayText&gt;&lt;record&gt;&lt;rec-number&gt;52&lt;/rec-number&gt;&lt;foreign-keys&gt;&lt;key app="EN" db-id="esepdrprrxpd0qee52dptddqsxpepf9vtzat" timestamp="1671761667"&gt;52&lt;/key&gt;&lt;/foreign-keys&gt;&lt;ref-type name="Journal Article"&gt;17&lt;/ref-type&gt;&lt;contributors&gt;&lt;authors&gt;&lt;author&gt;Neff, Lisa A&lt;/author&gt;&lt;author&gt;Karney, Benjamin R&lt;/author&gt;&lt;/authors&gt;&lt;/contributors&gt;&lt;titles&gt;&lt;title&gt;Gender differences in social support: A question of skill or responsiveness?&lt;/title&gt;&lt;secondary-title&gt;Journal of personality and social psychology&lt;/secondary-title&gt;&lt;/titles&gt;&lt;periodical&gt;&lt;full-title&gt;Journal of personality and social psychology&lt;/full-title&gt;&lt;/periodical&gt;&lt;pages&gt;79&lt;/pages&gt;&lt;volume&gt;88&lt;/volume&gt;&lt;number&gt;1&lt;/number&gt;&lt;dates&gt;&lt;year&gt;2005&lt;/year&gt;&lt;/dates&gt;&lt;isbn&gt;1939-1315&lt;/isbn&gt;&lt;urls&gt;&lt;/urls&gt;&lt;/record&gt;&lt;/Cite&gt;&lt;/EndNote&gt;</w:instrText>
      </w:r>
      <w:r w:rsidRPr="00513A16">
        <w:fldChar w:fldCharType="separate"/>
      </w:r>
      <w:r w:rsidRPr="00513A16">
        <w:rPr>
          <w:noProof/>
        </w:rPr>
        <w:t>(Neff &amp; Karney, 2005)</w:t>
      </w:r>
      <w:r w:rsidRPr="00513A16">
        <w:fldChar w:fldCharType="end"/>
      </w:r>
      <w:r w:rsidRPr="00513A16">
        <w:t xml:space="preserve">. </w:t>
      </w:r>
      <w:r>
        <w:t>I</w:t>
      </w:r>
      <w:r w:rsidRPr="00513A16">
        <w:t>t may be a matter of the mere perception of support,</w:t>
      </w:r>
      <w:r>
        <w:t xml:space="preserve"> and</w:t>
      </w:r>
      <w:r w:rsidRPr="00513A16">
        <w:t xml:space="preserve"> </w:t>
      </w:r>
      <w:r w:rsidRPr="00495B42">
        <w:t>the degree to which support was felt had a greater association with well-being and marital satisfacti</w:t>
      </w:r>
      <w:r w:rsidRPr="00513A16">
        <w:t>on for wives as opposed to husbands</w:t>
      </w:r>
      <w:r>
        <w:t xml:space="preserve"> </w:t>
      </w:r>
      <w:r w:rsidRPr="00495B42">
        <w:fldChar w:fldCharType="begin"/>
      </w:r>
      <w:r>
        <w:instrText xml:space="preserve"> ADDIN EN.CITE &lt;EndNote&gt;&lt;Cite&gt;&lt;Author&gt;Acitelli&lt;/Author&gt;&lt;Year&gt;1994&lt;/Year&gt;&lt;RecNum&gt;53&lt;/RecNum&gt;&lt;DisplayText&gt;(Acitelli &amp;amp; Antonucci, 1994)&lt;/DisplayText&gt;&lt;record&gt;&lt;rec-number&gt;53&lt;/rec-number&gt;&lt;foreign-keys&gt;&lt;key app="EN" db-id="esepdrprrxpd0qee52dptddqsxpepf9vtzat" timestamp="1671761970"&gt;53&lt;/key&gt;&lt;/foreign-keys&gt;&lt;ref-type name="Journal Article"&gt;17&lt;/ref-type&gt;&lt;contributors&gt;&lt;authors&gt;&lt;author&gt;Acitelli, Linda K&lt;/author&gt;&lt;author&gt;Antonucci, Toni C&lt;/author&gt;&lt;/authors&gt;&lt;/contributors&gt;&lt;titles&gt;&lt;title&gt;Gender differences in the link between marital support and satisfaction in older couples&lt;/title&gt;&lt;secondary-title&gt;Journal of personality and social psychology&lt;/secondary-title&gt;&lt;/titles&gt;&lt;periodical&gt;&lt;full-title&gt;Journal of personality and social psychology&lt;/full-title&gt;&lt;/periodical&gt;&lt;pages&gt;688&lt;/pages&gt;&lt;volume&gt;67&lt;/volume&gt;&lt;number&gt;4&lt;/number&gt;&lt;dates&gt;&lt;year&gt;1994&lt;/year&gt;&lt;/dates&gt;&lt;isbn&gt;1939-1315&lt;/isbn&gt;&lt;urls&gt;&lt;/urls&gt;&lt;/record&gt;&lt;/Cite&gt;&lt;/EndNote&gt;</w:instrText>
      </w:r>
      <w:r w:rsidRPr="00495B42">
        <w:fldChar w:fldCharType="separate"/>
      </w:r>
      <w:r>
        <w:rPr>
          <w:noProof/>
        </w:rPr>
        <w:t>(Acitelli &amp; Antonucci, 1994)</w:t>
      </w:r>
      <w:r w:rsidRPr="00495B42">
        <w:fldChar w:fldCharType="end"/>
      </w:r>
      <w:r w:rsidRPr="00513A16">
        <w:t xml:space="preserve">. </w:t>
      </w:r>
    </w:p>
    <w:p w14:paraId="3529886F" w14:textId="2BB50CC1" w:rsidR="000B0AD3" w:rsidRPr="00513A16" w:rsidRDefault="000B0AD3" w:rsidP="000B0AD3">
      <w:pPr>
        <w:spacing w:line="480" w:lineRule="auto"/>
      </w:pPr>
      <w:r>
        <w:tab/>
        <w:t>In relation to ERN</w:t>
      </w:r>
      <w:r w:rsidR="006C11CE">
        <w:t xml:space="preserve"> and Pe</w:t>
      </w:r>
      <w:r>
        <w:t>, gender differences remain unclear</w:t>
      </w:r>
      <w:r w:rsidR="00EE5BAF">
        <w:t>,</w:t>
      </w:r>
      <w:r w:rsidR="002E6B6A">
        <w:t xml:space="preserve"> with</w:t>
      </w:r>
      <w:r>
        <w:t xml:space="preserve"> </w:t>
      </w:r>
      <w:r w:rsidR="002E6B6A">
        <w:t>s</w:t>
      </w:r>
      <w:r>
        <w:t>ome studies show</w:t>
      </w:r>
      <w:r w:rsidR="002E6B6A">
        <w:t>ing</w:t>
      </w:r>
      <w:r>
        <w:t xml:space="preserve"> that men</w:t>
      </w:r>
      <w:r w:rsidR="00CE54BD">
        <w:t xml:space="preserve">, compared to women, </w:t>
      </w:r>
      <w:r>
        <w:t xml:space="preserve">exhibit a large ERN </w:t>
      </w:r>
      <w:r>
        <w:fldChar w:fldCharType="begin">
          <w:fldData xml:space="preserve">PEVuZE5vdGU+PENpdGU+PEF1dGhvcj5MYXJzb248L0F1dGhvcj48WWVhcj4yMDExPC9ZZWFyPjxS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</w:fldData>
        </w:fldChar>
      </w:r>
      <w:r w:rsidR="00D7437E">
        <w:instrText xml:space="preserve"> ADDIN EN.CITE </w:instrText>
      </w:r>
      <w:r w:rsidR="00D7437E">
        <w:fldChar w:fldCharType="begin">
          <w:fldData xml:space="preserve">PEVuZE5vdGU+PENpdGU+PEF1dGhvcj5MYXJzb248L0F1dGhvcj48WWVhcj4yMDExPC9ZZWFyPjxS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</w:fldData>
        </w:fldChar>
      </w:r>
      <w:r w:rsidR="00D7437E">
        <w:instrText xml:space="preserve"> ADDIN EN.CITE.DATA </w:instrText>
      </w:r>
      <w:r w:rsidR="00D7437E">
        <w:fldChar w:fldCharType="end"/>
      </w:r>
      <w:r>
        <w:fldChar w:fldCharType="separate"/>
      </w:r>
      <w:r w:rsidR="00D7437E">
        <w:rPr>
          <w:noProof/>
        </w:rPr>
        <w:t>(Fischer et al., 2016; Fischer et al., 2017; Larson et al., 2011a)</w:t>
      </w:r>
      <w:r>
        <w:fldChar w:fldCharType="end"/>
      </w:r>
      <w:r>
        <w:t xml:space="preserve">, small ERN </w:t>
      </w:r>
      <w:r>
        <w:fldChar w:fldCharType="begin"/>
      </w:r>
      <w:r w:rsidR="008837C7">
        <w:instrText xml:space="preserve"> ADDIN EN.CITE &lt;EndNote&gt;&lt;Cite&gt;&lt;Author&gt;Themanson&lt;/Author&gt;&lt;Year&gt;2011&lt;/Year&gt;&lt;RecNum&gt;81&lt;/RecNum&gt;&lt;DisplayText&gt;(Themanson et al., 2011)&lt;/DisplayText&gt;&lt;record&gt;&lt;rec-number&gt;81&lt;/rec-number&gt;&lt;foreign-keys&gt;&lt;key app="EN" db-id="esepdrprrxpd0qee52dptddqsxpepf9vtzat" timestamp="1678403231"&gt;81&lt;/key&gt;&lt;/foreign-keys&gt;&lt;ref-type name="Journal Article"&gt;17&lt;/ref-type&gt;&lt;contributors&gt;&lt;authors&gt;&lt;author&gt;Themanson, J. R.&lt;/author&gt;&lt;author&gt;Pontifex, M. B.&lt;/author&gt;&lt;author&gt;Hillman, C. H.&lt;/author&gt;&lt;author&gt;McAuley, E.&lt;/author&gt;&lt;/authors&gt;&lt;/contributors&gt;&lt;auth-address&gt;Department of Psychology, Illinois Wesleyan University, Bloomington, IL 61702-2900, USA. jthemans@iwu.edu&lt;/auth-address&gt;&lt;titles&gt;&lt;title&gt;The relation of self-efficacy and error-related self-regulation&lt;/title&gt;&lt;secondary-title&gt;Int J Psychophysiol&lt;/secondary-title&gt;&lt;/titles&gt;&lt;periodical&gt;&lt;full-title&gt;Int J Psychophysiol&lt;/full-title&gt;&lt;/periodical&gt;&lt;pages&gt;1-10&lt;/pages&gt;&lt;volume&gt;80&lt;/volume&gt;&lt;number&gt;1&lt;/number&gt;&lt;edition&gt;20110120&lt;/edition&gt;&lt;keywords&gt;&lt;keyword&gt;Adolescent&lt;/keyword&gt;&lt;keyword&gt;Adult&lt;/keyword&gt;&lt;keyword&gt;Cross-Sectional Studies&lt;/keyword&gt;&lt;keyword&gt;Female&lt;/keyword&gt;&lt;keyword&gt;Humans&lt;/keyword&gt;&lt;keyword&gt;Male&lt;/keyword&gt;&lt;keyword&gt;Psychomotor Performance/*physiology&lt;/keyword&gt;&lt;keyword&gt;Reaction Time/*physiology&lt;/keyword&gt;&lt;keyword&gt;*Research Design&lt;/keyword&gt;&lt;keyword&gt;*Self Efficacy&lt;/keyword&gt;&lt;keyword&gt;*Social Control, Informal&lt;/keyword&gt;&lt;keyword&gt;Young Adult&lt;/keyword&gt;&lt;/keywords&gt;&lt;dates&gt;&lt;year&gt;2011&lt;/year&gt;&lt;pub-dates&gt;&lt;date&gt;Apr&lt;/date&gt;&lt;/pub-dates&gt;&lt;/dates&gt;&lt;isbn&gt;1872-7697 (Electronic)&amp;#xD;0167-8760 (Print)&amp;#xD;0167-8760 (Linking)&lt;/isbn&gt;&lt;accession-num&gt;21256167&lt;/accession-num&gt;&lt;urls&gt;&lt;related-urls&gt;&lt;url&gt;https://www.ncbi.nlm.nih.gov/pubmed/21256167&lt;/url&gt;&lt;/related-urls&gt;&lt;/urls&gt;&lt;custom2&gt;PMC3070070&lt;/custom2&gt;&lt;electronic-resource-num&gt;10.1016/j.ijpsycho.2011.01.005&lt;/electronic-resource-num&gt;&lt;remote-database-name&gt;Medline&lt;/remote-database-name&gt;&lt;remote-database-provider&gt;NLM&lt;/remote-database-provider&gt;&lt;/record&gt;&lt;/Cite&gt;&lt;/EndNote&gt;</w:instrText>
      </w:r>
      <w:r>
        <w:fldChar w:fldCharType="separate"/>
      </w:r>
      <w:r w:rsidR="008837C7">
        <w:rPr>
          <w:noProof/>
        </w:rPr>
        <w:t>(Themanson et al., 2011)</w:t>
      </w:r>
      <w:r>
        <w:fldChar w:fldCharType="end"/>
      </w:r>
      <w:r>
        <w:t xml:space="preserve">, or similar ERN </w:t>
      </w:r>
      <w:r>
        <w:fldChar w:fldCharType="begin">
          <w:fldData xml:space="preserve">PEVuZE5vdGU+PENpdGU+PEF1dGhvcj5XZWluYmVyZzwvQXV0aG9yPjxZZWFyPjIwMTA8L1llYXI+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</w:fldData>
        </w:fldChar>
      </w:r>
      <w:r w:rsidR="00304D46">
        <w:instrText xml:space="preserve"> ADDIN EN.CITE </w:instrText>
      </w:r>
      <w:r w:rsidR="00304D46">
        <w:fldChar w:fldCharType="begin">
          <w:fldData xml:space="preserve">PEVuZE5vdGU+PENpdGU+PEF1dGhvcj5XZWluYmVyZzwvQXV0aG9yPjxZZWFyPjIwMTA8L1llYXI+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</w:fldData>
        </w:fldChar>
      </w:r>
      <w:r w:rsidR="00304D46">
        <w:instrText xml:space="preserve"> ADDIN EN.CITE.DATA </w:instrText>
      </w:r>
      <w:r w:rsidR="00304D46">
        <w:fldChar w:fldCharType="end"/>
      </w:r>
      <w:r>
        <w:fldChar w:fldCharType="separate"/>
      </w:r>
      <w:r w:rsidR="00304D46">
        <w:rPr>
          <w:noProof/>
        </w:rPr>
        <w:t>(Moran et al., 2012; Weinberg et al., 2010)</w:t>
      </w:r>
      <w:r>
        <w:fldChar w:fldCharType="end"/>
      </w:r>
      <w:r>
        <w:t>.</w:t>
      </w:r>
      <w:r w:rsidR="000367B8">
        <w:t xml:space="preserve"> </w:t>
      </w:r>
      <w:r w:rsidR="006C11CE">
        <w:t>Results are similarly mixed for Pe, with some studies showing</w:t>
      </w:r>
      <w:r w:rsidR="004308CB">
        <w:t xml:space="preserve"> that</w:t>
      </w:r>
      <w:r w:rsidR="006C11CE">
        <w:t xml:space="preserve"> men, compared to women, show large Pe amplitude (Larson et al., 2011)</w:t>
      </w:r>
      <w:r w:rsidR="003C24B8">
        <w:t xml:space="preserve"> or </w:t>
      </w:r>
      <w:r w:rsidR="006C11CE">
        <w:t>no differences in amplitude (Fischer et al., 2016</w:t>
      </w:r>
      <w:r w:rsidR="003047AE">
        <w:t xml:space="preserve">; </w:t>
      </w:r>
      <w:proofErr w:type="spellStart"/>
      <w:r w:rsidR="003047AE">
        <w:t>Themanson</w:t>
      </w:r>
      <w:proofErr w:type="spellEnd"/>
      <w:r w:rsidR="003047AE">
        <w:t xml:space="preserve"> et al., 2011)</w:t>
      </w:r>
      <w:r w:rsidR="003C24B8">
        <w:t xml:space="preserve">, </w:t>
      </w:r>
      <w:r w:rsidR="004308CB">
        <w:t>al</w:t>
      </w:r>
      <w:r w:rsidR="003C24B8">
        <w:t>though studies to date on Pe are sparse</w:t>
      </w:r>
      <w:r w:rsidR="003047AE">
        <w:t xml:space="preserve">. </w:t>
      </w:r>
      <w:r>
        <w:t xml:space="preserve">Study-to-study differences may </w:t>
      </w:r>
      <w:r w:rsidRPr="005C382B">
        <w:rPr>
          <w:color w:val="000000"/>
        </w:rPr>
        <w:t>explain</w:t>
      </w:r>
      <w:r>
        <w:t xml:space="preserve"> the conflicting findings. Meta-analytic </w:t>
      </w:r>
      <w:r w:rsidR="00EF7F90">
        <w:t>research</w:t>
      </w:r>
      <w:r>
        <w:t xml:space="preserve"> indicate</w:t>
      </w:r>
      <w:r w:rsidR="00EF7F90">
        <w:t>s</w:t>
      </w:r>
      <w:r>
        <w:t xml:space="preserve"> gender moderates the ERN-anxiety relationship, such that the relationship is stronger in women than in men with larger ERN related to higher anxiety symptoms </w:t>
      </w:r>
      <w:r>
        <w:fldChar w:fldCharType="begin"/>
      </w:r>
      <w:r w:rsidR="00DA5E40">
        <w:instrText xml:space="preserve"> ADDIN EN.CITE &lt;EndNote&gt;&lt;Cite&gt;&lt;Author&gt;Moser&lt;/Author&gt;&lt;Year&gt;2016&lt;/Year&gt;&lt;RecNum&gt;69&lt;/RecNum&gt;&lt;DisplayText&gt;(Moser et al., 2016)&lt;/DisplayText&gt;&lt;record&gt;&lt;rec-number&gt;69&lt;/rec-number&gt;&lt;foreign-keys&gt;&lt;key app="EN" db-id="esepdrprrxpd0qee52dptddqsxpepf9vtzat" timestamp="1678401652"&gt;69&lt;/key&gt;&lt;/foreign-keys&gt;&lt;ref-type name="Journal Article"&gt;17&lt;/ref-type&gt;&lt;contributors&gt;&lt;authors&gt;&lt;author&gt;Moser, Jason S&lt;/author&gt;&lt;author&gt;Moran, Tim P&lt;/author&gt;&lt;author&gt;Kneip, Chelsea&lt;/author&gt;&lt;author&gt;Schroder, Hans S&lt;/author&gt;&lt;author&gt;Larson, Michael J&lt;/author&gt;&lt;/authors&gt;&lt;/contributors&gt;&lt;titles&gt;&lt;title&gt;Sex moderates the association between symptoms of anxiety, but not obsessive compulsive disorder, and error‐monitoring brain activity: A meta‐analytic review&lt;/title&gt;&lt;secondary-title&gt;Psychophysiology&lt;/secondary-title&gt;&lt;/titles&gt;&lt;periodical&gt;&lt;full-title&gt;Psychophysiology&lt;/full-title&gt;&lt;/periodical&gt;&lt;pages&gt;21-29&lt;/pages&gt;&lt;volume&gt;53&lt;/volume&gt;&lt;number&gt;1&lt;/number&gt;&lt;dates&gt;&lt;year&gt;2016&lt;/year&gt;&lt;/dates&gt;&lt;isbn&gt;0048-5772&lt;/isbn&gt;&lt;urls&gt;&lt;/urls&gt;&lt;/record&gt;&lt;/Cite&gt;&lt;/EndNote&gt;</w:instrText>
      </w:r>
      <w:r>
        <w:fldChar w:fldCharType="separate"/>
      </w:r>
      <w:r w:rsidR="00DA5E40">
        <w:rPr>
          <w:noProof/>
        </w:rPr>
        <w:t>(Moser et al., 2016)</w:t>
      </w:r>
      <w:r>
        <w:fldChar w:fldCharType="end"/>
      </w:r>
      <w:r>
        <w:t xml:space="preserve">. </w:t>
      </w:r>
      <w:r w:rsidR="00CE54BD">
        <w:t>Considering</w:t>
      </w:r>
      <w:r>
        <w:t xml:space="preserve"> gender differences in ERN and in the impact of spousal support on cognition, </w:t>
      </w:r>
      <w:r>
        <w:lastRenderedPageBreak/>
        <w:t xml:space="preserve">gender </w:t>
      </w:r>
      <w:r w:rsidR="004308CB">
        <w:t>could affect</w:t>
      </w:r>
      <w:r>
        <w:t xml:space="preserve"> the influence of spousal support on performance monitoring as indexed by ERN. </w:t>
      </w:r>
    </w:p>
    <w:p w14:paraId="301040A7" w14:textId="2FFEB180" w:rsidR="000B0AD3" w:rsidRPr="00513A16" w:rsidRDefault="000B0AD3" w:rsidP="000B0AD3">
      <w:pPr>
        <w:spacing w:line="480" w:lineRule="auto"/>
        <w:ind w:firstLine="720"/>
      </w:pPr>
      <w:bookmarkStart w:id="2" w:name="_Hlk144322059"/>
      <w:r>
        <w:t xml:space="preserve">The primary aim of the present study was to determine whether spousal support mitigates the impact of stress during performance monitoring under observation. Participants completed a flanker task alone, </w:t>
      </w:r>
      <w:r w:rsidRPr="00495B42">
        <w:t>while being observed by an other-gender confederate, and while being observed by their</w:t>
      </w:r>
      <w:r>
        <w:t xml:space="preserve"> other-gender</w:t>
      </w:r>
      <w:r w:rsidRPr="00495B42">
        <w:t xml:space="preserve"> spouse. We predicted that participants would show larger ERN </w:t>
      </w:r>
      <w:r>
        <w:t>when</w:t>
      </w:r>
      <w:r w:rsidRPr="00495B42">
        <w:t xml:space="preserve"> observed than </w:t>
      </w:r>
      <w:r>
        <w:t>when</w:t>
      </w:r>
      <w:r w:rsidRPr="00495B42">
        <w:t xml:space="preserve"> completing </w:t>
      </w:r>
      <w:r w:rsidR="004308CB">
        <w:t>a</w:t>
      </w:r>
      <w:r w:rsidRPr="00495B42">
        <w:t xml:space="preserve"> task alone. We </w:t>
      </w:r>
      <w:r w:rsidRPr="005C382B">
        <w:rPr>
          <w:color w:val="000000"/>
        </w:rPr>
        <w:t>also</w:t>
      </w:r>
      <w:r w:rsidRPr="00495B42">
        <w:t xml:space="preserve"> predicted</w:t>
      </w:r>
      <w:r>
        <w:t xml:space="preserve"> that ERN would be smaller when completing the task in the presence of a spouse than in the presence of a</w:t>
      </w:r>
      <w:r w:rsidR="001D5A82">
        <w:t>n</w:t>
      </w:r>
      <w:r>
        <w:t xml:space="preserve"> </w:t>
      </w:r>
      <w:r w:rsidR="00CE54BD">
        <w:t xml:space="preserve">unfamiliar </w:t>
      </w:r>
      <w:r>
        <w:t>confederate, and we examined whether gender moderated this relationship.</w:t>
      </w:r>
      <w:r w:rsidR="00000782">
        <w:t xml:space="preserve"> </w:t>
      </w:r>
      <w:r w:rsidR="00BF2AA7">
        <w:t>Because research on</w:t>
      </w:r>
      <w:r w:rsidR="00000782">
        <w:t xml:space="preserve"> Pe and stress</w:t>
      </w:r>
      <w:r w:rsidR="00BF2AA7">
        <w:t xml:space="preserve"> is sparse</w:t>
      </w:r>
      <w:r w:rsidR="00000782">
        <w:t>, we did not have specific predictions</w:t>
      </w:r>
      <w:r w:rsidR="004308CB">
        <w:t>,</w:t>
      </w:r>
      <w:r w:rsidR="00000782">
        <w:t xml:space="preserve"> and analyses are considered exploratory. </w:t>
      </w:r>
    </w:p>
    <w:bookmarkEnd w:id="2"/>
    <w:p w14:paraId="24EC95FD" w14:textId="2033388E" w:rsidR="0030126B" w:rsidRDefault="0030126B" w:rsidP="000B0AD3">
      <w:pPr>
        <w:jc w:val="center"/>
        <w:rPr>
          <w:rFonts w:eastAsiaTheme="minorEastAsia"/>
          <w:b/>
          <w:bCs/>
        </w:rPr>
      </w:pPr>
      <w:r>
        <w:rPr>
          <w:rFonts w:eastAsiaTheme="minorEastAsia"/>
          <w:b/>
          <w:bCs/>
        </w:rPr>
        <w:t>Method</w:t>
      </w:r>
    </w:p>
    <w:p w14:paraId="46B3BCD4" w14:textId="77777777" w:rsidR="0030126B" w:rsidRPr="005D333D" w:rsidRDefault="0030126B" w:rsidP="006619B3">
      <w:pPr>
        <w:spacing w:line="480" w:lineRule="auto"/>
        <w:rPr>
          <w:rFonts w:eastAsiaTheme="minorEastAsia"/>
        </w:rPr>
      </w:pPr>
      <w:r w:rsidRPr="005D333D">
        <w:rPr>
          <w:rFonts w:eastAsiaTheme="minorEastAsia"/>
          <w:b/>
          <w:bCs/>
        </w:rPr>
        <w:t>Participants</w:t>
      </w:r>
    </w:p>
    <w:p w14:paraId="00F0B931" w14:textId="74CFABFD" w:rsidR="008523F6" w:rsidRDefault="0074770C" w:rsidP="008523F6">
      <w:pPr>
        <w:autoSpaceDE w:val="0"/>
        <w:autoSpaceDN w:val="0"/>
        <w:adjustRightInd w:val="0"/>
        <w:spacing w:line="480" w:lineRule="auto"/>
        <w:ind w:firstLine="720"/>
        <w:contextualSpacing/>
      </w:pPr>
      <w:r>
        <w:rPr>
          <w:rFonts w:eastAsiaTheme="minorEastAsia"/>
        </w:rPr>
        <w:t>A total of 132 people from</w:t>
      </w:r>
      <w:r w:rsidR="007840F8">
        <w:rPr>
          <w:rFonts w:eastAsiaTheme="minorEastAsia"/>
        </w:rPr>
        <w:t xml:space="preserve"> 66</w:t>
      </w:r>
      <w:r>
        <w:rPr>
          <w:rFonts w:eastAsiaTheme="minorEastAsia"/>
        </w:rPr>
        <w:t xml:space="preserve"> </w:t>
      </w:r>
      <w:r w:rsidR="00DE47B4">
        <w:rPr>
          <w:rFonts w:eastAsiaTheme="minorEastAsia"/>
        </w:rPr>
        <w:t>heterosexual married</w:t>
      </w:r>
      <w:r>
        <w:rPr>
          <w:rFonts w:eastAsiaTheme="minorEastAsia"/>
        </w:rPr>
        <w:t xml:space="preserve"> couples participated in the study</w:t>
      </w:r>
      <w:r w:rsidR="008523F6">
        <w:rPr>
          <w:rFonts w:eastAsiaTheme="minorEastAsia"/>
        </w:rPr>
        <w:t>.</w:t>
      </w:r>
      <w:r w:rsidR="00957E2E">
        <w:rPr>
          <w:rFonts w:eastAsiaTheme="minorEastAsia"/>
        </w:rPr>
        <w:t xml:space="preserve"> </w:t>
      </w:r>
      <w:r w:rsidR="008523F6">
        <w:rPr>
          <w:rFonts w:eastAsiaTheme="minorEastAsia"/>
        </w:rPr>
        <w:t>Inclusion criteria were 18 to 55 years old, right-handed, and native English speakers</w:t>
      </w:r>
      <w:r w:rsidR="00C917AF">
        <w:rPr>
          <w:rFonts w:eastAsiaTheme="minorEastAsia"/>
        </w:rPr>
        <w:t>. E</w:t>
      </w:r>
      <w:r w:rsidR="008523F6">
        <w:rPr>
          <w:rFonts w:eastAsiaTheme="minorEastAsia"/>
        </w:rPr>
        <w:t>xclusion criteria were</w:t>
      </w:r>
      <w:r w:rsidR="008523F6" w:rsidRPr="001F352A">
        <w:t xml:space="preserve"> a psychiatric diagnosis, </w:t>
      </w:r>
      <w:r w:rsidR="004A6854">
        <w:t xml:space="preserve">self-reported </w:t>
      </w:r>
      <w:r w:rsidR="008523F6" w:rsidRPr="001F352A">
        <w:t>alcohol or substance abuse within the past year, history of learning disability, ADHD, neurological disorder (e.g., traumatic brain injury, seizure disorder, stroke), or current use of antiepileptic medication. Participants were recruited through fliers in the local community</w:t>
      </w:r>
      <w:r w:rsidR="008523F6">
        <w:t xml:space="preserve"> and </w:t>
      </w:r>
      <w:r w:rsidR="00936615">
        <w:t>provided written consent for all</w:t>
      </w:r>
      <w:r w:rsidR="008523F6">
        <w:t xml:space="preserve"> study procedures</w:t>
      </w:r>
      <w:r w:rsidR="008523F6" w:rsidRPr="001F352A">
        <w:t>.</w:t>
      </w:r>
      <w:r w:rsidR="00272935">
        <w:t xml:space="preserve"> Seven participants were excluded due to not having any EEG data that survived artifact rejection</w:t>
      </w:r>
      <w:r w:rsidR="00234F8D">
        <w:t xml:space="preserve"> (see Electrophysiological Recording and Data Reduction section)</w:t>
      </w:r>
      <w:r w:rsidR="00272935">
        <w:t>. Therefore,</w:t>
      </w:r>
      <w:r w:rsidR="008523F6" w:rsidRPr="001F352A">
        <w:t xml:space="preserve"> </w:t>
      </w:r>
      <w:r w:rsidR="00272935">
        <w:t>f</w:t>
      </w:r>
      <w:r w:rsidR="00DE47B4">
        <w:t>inal study enrollment included a total of 125 participants</w:t>
      </w:r>
      <w:r w:rsidR="00DC3056">
        <w:t xml:space="preserve"> (65 women, 60 men)</w:t>
      </w:r>
      <w:r w:rsidR="00924707">
        <w:t xml:space="preserve"> from 66 </w:t>
      </w:r>
      <w:r w:rsidR="00FC479A">
        <w:t>couples—</w:t>
      </w:r>
      <w:r w:rsidR="00924707">
        <w:t>some</w:t>
      </w:r>
      <w:r w:rsidR="00FC479A">
        <w:t xml:space="preserve"> </w:t>
      </w:r>
      <w:r w:rsidR="00924707">
        <w:lastRenderedPageBreak/>
        <w:t>couples had partial data due to exclusion of seven participants</w:t>
      </w:r>
      <w:r w:rsidR="00DC3056">
        <w:t>.</w:t>
      </w:r>
      <w:r w:rsidR="00485AED">
        <w:t xml:space="preserve"> All participants were in their first marriage and were relatively recently married (</w:t>
      </w:r>
      <w:r w:rsidR="00A86175">
        <w:rPr>
          <w:i/>
          <w:iCs/>
        </w:rPr>
        <w:t>M</w:t>
      </w:r>
      <w:r w:rsidR="00A86175">
        <w:t xml:space="preserve"> = 2.</w:t>
      </w:r>
      <w:r w:rsidR="00140277">
        <w:t>2</w:t>
      </w:r>
      <w:r w:rsidR="00A86175">
        <w:t xml:space="preserve"> years</w:t>
      </w:r>
      <w:r w:rsidR="002F40CA">
        <w:rPr>
          <w:rStyle w:val="FootnoteReference"/>
        </w:rPr>
        <w:footnoteReference w:id="2"/>
      </w:r>
      <w:r w:rsidR="00A86175">
        <w:t xml:space="preserve">, </w:t>
      </w:r>
      <w:r w:rsidR="00A86175">
        <w:rPr>
          <w:i/>
          <w:iCs/>
        </w:rPr>
        <w:t>SD</w:t>
      </w:r>
      <w:r w:rsidR="00A86175">
        <w:t xml:space="preserve"> = </w:t>
      </w:r>
      <w:r w:rsidR="00685024">
        <w:t>4.</w:t>
      </w:r>
      <w:r w:rsidR="00140277">
        <w:t>0</w:t>
      </w:r>
      <w:r w:rsidR="00685024">
        <w:t xml:space="preserve"> years</w:t>
      </w:r>
      <w:r w:rsidR="00485AED">
        <w:t>).</w:t>
      </w:r>
    </w:p>
    <w:p w14:paraId="33483A8F" w14:textId="3743ED57" w:rsidR="00DE784B" w:rsidRDefault="00DE784B" w:rsidP="00DE784B">
      <w:pPr>
        <w:autoSpaceDE w:val="0"/>
        <w:autoSpaceDN w:val="0"/>
        <w:adjustRightInd w:val="0"/>
        <w:spacing w:line="480" w:lineRule="auto"/>
        <w:contextualSpacing/>
        <w:rPr>
          <w:b/>
          <w:bCs/>
        </w:rPr>
      </w:pPr>
      <w:r>
        <w:rPr>
          <w:b/>
          <w:bCs/>
        </w:rPr>
        <w:t>Procedures</w:t>
      </w:r>
    </w:p>
    <w:p w14:paraId="25C812A5" w14:textId="46D2F605" w:rsidR="00DE784B" w:rsidRPr="00DE784B" w:rsidRDefault="00DE784B" w:rsidP="00DE784B">
      <w:pPr>
        <w:autoSpaceDE w:val="0"/>
        <w:autoSpaceDN w:val="0"/>
        <w:adjustRightInd w:val="0"/>
        <w:spacing w:line="480" w:lineRule="auto"/>
        <w:ind w:firstLine="720"/>
        <w:contextualSpacing/>
      </w:pPr>
      <w:r w:rsidRPr="001F352A">
        <w:t xml:space="preserve">Each </w:t>
      </w:r>
      <w:r w:rsidR="00DC3056">
        <w:t>person from each couple</w:t>
      </w:r>
      <w:r w:rsidRPr="001F352A">
        <w:t xml:space="preserve"> participated in a single experimental session consisting of two main parts: 1</w:t>
      </w:r>
      <w:r>
        <w:t>)</w:t>
      </w:r>
      <w:r w:rsidRPr="001F352A">
        <w:t xml:space="preserve"> recording of event-related potentials (ERPs)</w:t>
      </w:r>
      <w:r>
        <w:t xml:space="preserve"> and</w:t>
      </w:r>
      <w:r w:rsidRPr="001F352A">
        <w:t xml:space="preserve"> response times during the completion of a </w:t>
      </w:r>
      <w:r>
        <w:t>f</w:t>
      </w:r>
      <w:r w:rsidRPr="001F352A">
        <w:t xml:space="preserve">lanker </w:t>
      </w:r>
      <w:r>
        <w:t>ta</w:t>
      </w:r>
      <w:r w:rsidRPr="001F352A">
        <w:t>sk and 2</w:t>
      </w:r>
      <w:r>
        <w:t>)</w:t>
      </w:r>
      <w:r w:rsidRPr="001F352A">
        <w:t xml:space="preserve"> completion of self-report questionnaires. The computerized task was administered three times: 1</w:t>
      </w:r>
      <w:r>
        <w:t>)</w:t>
      </w:r>
      <w:r w:rsidRPr="001F352A">
        <w:t xml:space="preserve"> baseline (no observer), 2</w:t>
      </w:r>
      <w:r>
        <w:t>)</w:t>
      </w:r>
      <w:r w:rsidRPr="001F352A">
        <w:t xml:space="preserve"> confederate observer (a member of the research team matched with spouse sex), and 3</w:t>
      </w:r>
      <w:r>
        <w:t>)</w:t>
      </w:r>
      <w:r w:rsidRPr="001F352A">
        <w:t xml:space="preserve"> spouse observer. The baseline condition was always completed first. The order of spouse completion (husband vs. wife) and the order of the observer </w:t>
      </w:r>
      <w:r w:rsidR="00D517A1">
        <w:t xml:space="preserve">completion </w:t>
      </w:r>
      <w:r w:rsidRPr="001F352A">
        <w:t>(confederate vs. spouse) were counterbalanced across couples. The spouse which was not participating in the computerized task was taken to a separate room and finished the self-report questionnaire portion of the study. Each session required approximately three hour</w:t>
      </w:r>
      <w:r w:rsidR="00FD2776">
        <w:t>s</w:t>
      </w:r>
      <w:r w:rsidRPr="001F352A">
        <w:t xml:space="preserve"> of participation per couple</w:t>
      </w:r>
      <w:r w:rsidR="00936615">
        <w:t xml:space="preserve"> and couples were provided</w:t>
      </w:r>
      <w:r w:rsidR="00ED4F3D">
        <w:t xml:space="preserve"> $50</w:t>
      </w:r>
      <w:r w:rsidR="00936615">
        <w:t xml:space="preserve"> monetary compensation for their time.</w:t>
      </w:r>
      <w:r w:rsidR="00936615" w:rsidRPr="001F352A">
        <w:t xml:space="preserve"> </w:t>
      </w:r>
    </w:p>
    <w:p w14:paraId="2B4A2B9B" w14:textId="20F2DCD3" w:rsidR="003F6D73" w:rsidRPr="005D333D" w:rsidRDefault="003F6D73" w:rsidP="006619B3">
      <w:pPr>
        <w:spacing w:line="480" w:lineRule="auto"/>
        <w:rPr>
          <w:rFonts w:eastAsiaTheme="minorEastAsia"/>
          <w:b/>
          <w:bCs/>
        </w:rPr>
      </w:pPr>
      <w:r w:rsidRPr="005D333D">
        <w:rPr>
          <w:rFonts w:eastAsiaTheme="minorEastAsia"/>
          <w:b/>
          <w:bCs/>
        </w:rPr>
        <w:t>Self-Report Measures</w:t>
      </w:r>
    </w:p>
    <w:p w14:paraId="0D3E5407" w14:textId="239DB7D7" w:rsidR="00D30D33" w:rsidRPr="00D30D33" w:rsidRDefault="003F6D73" w:rsidP="00D052FB">
      <w:pPr>
        <w:spacing w:line="480" w:lineRule="auto"/>
        <w:rPr>
          <w:rFonts w:eastAsiaTheme="minorEastAsia"/>
        </w:rPr>
      </w:pPr>
      <w:r w:rsidRPr="005D333D">
        <w:rPr>
          <w:rFonts w:eastAsiaTheme="minorEastAsia"/>
          <w:b/>
          <w:bCs/>
        </w:rPr>
        <w:tab/>
      </w:r>
      <w:bookmarkStart w:id="3" w:name="_Hlk149748521"/>
      <w:r w:rsidR="00D20C24">
        <w:rPr>
          <w:rFonts w:eastAsiaTheme="minorEastAsia"/>
        </w:rPr>
        <w:t>S</w:t>
      </w:r>
      <w:r w:rsidR="00D30D33" w:rsidRPr="00D30D33">
        <w:rPr>
          <w:rFonts w:eastAsiaTheme="minorEastAsia"/>
        </w:rPr>
        <w:t>elf-report measures were include</w:t>
      </w:r>
      <w:r w:rsidR="00885C65">
        <w:rPr>
          <w:rFonts w:eastAsiaTheme="minorEastAsia"/>
        </w:rPr>
        <w:t>d</w:t>
      </w:r>
      <w:r w:rsidR="00D30D33" w:rsidRPr="00D30D33">
        <w:rPr>
          <w:rFonts w:eastAsiaTheme="minorEastAsia"/>
        </w:rPr>
        <w:t xml:space="preserve"> in the study to evaluate the effect</w:t>
      </w:r>
      <w:r w:rsidR="00885C65">
        <w:rPr>
          <w:rFonts w:eastAsiaTheme="minorEastAsia"/>
        </w:rPr>
        <w:t>s</w:t>
      </w:r>
      <w:r w:rsidR="00D30D33" w:rsidRPr="00D30D33">
        <w:rPr>
          <w:rFonts w:eastAsiaTheme="minorEastAsia"/>
        </w:rPr>
        <w:t xml:space="preserve"> of</w:t>
      </w:r>
      <w:r w:rsidR="00885C65">
        <w:rPr>
          <w:rFonts w:eastAsiaTheme="minorEastAsia"/>
        </w:rPr>
        <w:t xml:space="preserve"> p</w:t>
      </w:r>
      <w:r w:rsidR="00D20C24">
        <w:rPr>
          <w:rFonts w:eastAsiaTheme="minorEastAsia"/>
        </w:rPr>
        <w:t>er</w:t>
      </w:r>
      <w:r w:rsidR="00885C65">
        <w:rPr>
          <w:rFonts w:eastAsiaTheme="minorEastAsia"/>
        </w:rPr>
        <w:t>sonal</w:t>
      </w:r>
      <w:r w:rsidR="00D20C24">
        <w:rPr>
          <w:rFonts w:eastAsiaTheme="minorEastAsia"/>
        </w:rPr>
        <w:t xml:space="preserve"> (e.g., </w:t>
      </w:r>
      <w:r w:rsidR="003631ED">
        <w:rPr>
          <w:rFonts w:eastAsiaTheme="minorEastAsia"/>
        </w:rPr>
        <w:t>mood</w:t>
      </w:r>
      <w:r w:rsidR="00D20C24">
        <w:rPr>
          <w:rFonts w:eastAsiaTheme="minorEastAsia"/>
        </w:rPr>
        <w:t>)</w:t>
      </w:r>
      <w:r w:rsidR="00885C65">
        <w:rPr>
          <w:rFonts w:eastAsiaTheme="minorEastAsia"/>
        </w:rPr>
        <w:t xml:space="preserve"> and relationship factors </w:t>
      </w:r>
      <w:r w:rsidR="00D20C24">
        <w:rPr>
          <w:rFonts w:eastAsiaTheme="minorEastAsia"/>
        </w:rPr>
        <w:t xml:space="preserve">(e.g., marital satisfaction) </w:t>
      </w:r>
      <w:r w:rsidR="00885C65">
        <w:rPr>
          <w:rFonts w:eastAsiaTheme="minorEastAsia"/>
        </w:rPr>
        <w:t xml:space="preserve">on </w:t>
      </w:r>
      <w:r w:rsidR="00D20C24">
        <w:rPr>
          <w:rFonts w:eastAsiaTheme="minorEastAsia"/>
        </w:rPr>
        <w:t>study outcomes</w:t>
      </w:r>
      <w:r w:rsidR="00D30D33" w:rsidRPr="00D30D33">
        <w:rPr>
          <w:rFonts w:eastAsiaTheme="minorEastAsia"/>
        </w:rPr>
        <w:t xml:space="preserve">. </w:t>
      </w:r>
      <w:r w:rsidR="008E2480">
        <w:rPr>
          <w:rFonts w:eastAsiaTheme="minorEastAsia"/>
        </w:rPr>
        <w:t xml:space="preserve">Most relevant to the current manuscript were the </w:t>
      </w:r>
      <w:r w:rsidR="00D30D33" w:rsidRPr="00D30D33">
        <w:rPr>
          <w:rFonts w:eastAsiaTheme="minorEastAsia"/>
        </w:rPr>
        <w:t xml:space="preserve">Interpersonal Reactivity Index </w:t>
      </w:r>
      <w:r w:rsidR="00C16DF4">
        <w:rPr>
          <w:rFonts w:eastAsiaTheme="minorEastAsia"/>
        </w:rPr>
        <w:fldChar w:fldCharType="begin"/>
      </w:r>
      <w:r w:rsidR="00C16DF4">
        <w:rPr>
          <w:rFonts w:eastAsiaTheme="minorEastAsia"/>
        </w:rPr>
        <w:instrText xml:space="preserve"> ADDIN EN.CITE &lt;EndNote&gt;&lt;Cite&gt;&lt;Author&gt;Davis&lt;/Author&gt;&lt;Year&gt;1980&lt;/Year&gt;&lt;RecNum&gt;404&lt;/RecNum&gt;&lt;Prefix&gt;IRI`; &lt;/Prefix&gt;&lt;DisplayText&gt;(IRI; Davis, 1980)&lt;/DisplayText&gt;&lt;record&gt;&lt;rec-number&gt;404&lt;/rec-number&gt;&lt;foreign-keys&gt;&lt;key app="EN" db-id="zwadvxr0yxv2rxexde55avph9xtzappt2waa" timestamp="1571334848" guid="6a1ed09a-28f3-4fd3-a18a-1a3a111031c5"&gt;404&lt;/key&gt;&lt;/foreign-keys&gt;&lt;ref-type name="Journal Article"&gt;17&lt;/ref-type&gt;&lt;contributors&gt;&lt;authors&gt;&lt;author&gt;Davis, M.H.&lt;/author&gt;&lt;/authors&gt;&lt;/contributors&gt;&lt;titles&gt;&lt;title&gt;A multidimensional approach to individual differences in empathy&lt;/title&gt;&lt;secondary-title&gt;JSAS Catalog of Selected Documents in Psychology&lt;/secondary-title&gt;&lt;/titles&gt;&lt;periodical&gt;&lt;full-title&gt;JSAS Catalog of Selected Documents in Psychology&lt;/full-title&gt;&lt;/periodical&gt;&lt;pages&gt;85&lt;/pages&gt;&lt;volume&gt;10&lt;/volume&gt;&lt;dates&gt;&lt;year&gt;1980&lt;/year&gt;&lt;/dates&gt;&lt;urls&gt;&lt;/urls&gt;&lt;/record&gt;&lt;/Cite&gt;&lt;/EndNote&gt;</w:instrText>
      </w:r>
      <w:r w:rsidR="00C16DF4">
        <w:rPr>
          <w:rFonts w:eastAsiaTheme="minorEastAsia"/>
        </w:rPr>
        <w:fldChar w:fldCharType="separate"/>
      </w:r>
      <w:r w:rsidR="00C16DF4">
        <w:rPr>
          <w:rFonts w:eastAsiaTheme="minorEastAsia"/>
          <w:noProof/>
        </w:rPr>
        <w:t>(IRI; Davis, 1980)</w:t>
      </w:r>
      <w:r w:rsidR="00C16DF4">
        <w:rPr>
          <w:rFonts w:eastAsiaTheme="minorEastAsia"/>
        </w:rPr>
        <w:fldChar w:fldCharType="end"/>
      </w:r>
      <w:r w:rsidR="008E2480">
        <w:rPr>
          <w:rFonts w:eastAsiaTheme="minorEastAsia"/>
        </w:rPr>
        <w:t>, used</w:t>
      </w:r>
      <w:r w:rsidR="00B94AEE">
        <w:rPr>
          <w:rFonts w:eastAsiaTheme="minorEastAsia"/>
        </w:rPr>
        <w:t xml:space="preserve"> </w:t>
      </w:r>
      <w:r w:rsidR="00D20C24">
        <w:rPr>
          <w:rFonts w:eastAsiaTheme="minorEastAsia"/>
        </w:rPr>
        <w:t xml:space="preserve">to </w:t>
      </w:r>
      <w:r w:rsidR="00D30D33" w:rsidRPr="00D30D33">
        <w:rPr>
          <w:rFonts w:eastAsiaTheme="minorEastAsia"/>
        </w:rPr>
        <w:t>assess empathy</w:t>
      </w:r>
      <w:r w:rsidR="00D20C24">
        <w:rPr>
          <w:rFonts w:eastAsiaTheme="minorEastAsia"/>
        </w:rPr>
        <w:t xml:space="preserve"> and includes </w:t>
      </w:r>
      <w:r w:rsidR="00D30D33" w:rsidRPr="00D30D33">
        <w:rPr>
          <w:rFonts w:eastAsiaTheme="minorEastAsia"/>
        </w:rPr>
        <w:t>four subscales: Perspective Taking (PT), Fantasy (FS), Empathic Concern (EC), and Personal Distress (PD)</w:t>
      </w:r>
      <w:r w:rsidR="008E2480">
        <w:rPr>
          <w:rFonts w:eastAsiaTheme="minorEastAsia"/>
        </w:rPr>
        <w:t>, and the</w:t>
      </w:r>
      <w:r w:rsidR="00B94AEE">
        <w:rPr>
          <w:rFonts w:eastAsiaTheme="minorEastAsia"/>
        </w:rPr>
        <w:t xml:space="preserve"> </w:t>
      </w:r>
      <w:r w:rsidR="00D30D33" w:rsidRPr="00D30D33">
        <w:rPr>
          <w:rFonts w:eastAsiaTheme="minorEastAsia"/>
        </w:rPr>
        <w:t xml:space="preserve">Revised Dyadic Adjustment Scale </w:t>
      </w:r>
      <w:r w:rsidR="00543853">
        <w:rPr>
          <w:rFonts w:eastAsiaTheme="minorEastAsia"/>
        </w:rPr>
        <w:fldChar w:fldCharType="begin"/>
      </w:r>
      <w:r w:rsidR="002B1D89">
        <w:rPr>
          <w:rFonts w:eastAsiaTheme="minorEastAsia"/>
        </w:rPr>
        <w:instrText xml:space="preserve"> ADDIN EN.CITE &lt;EndNote&gt;&lt;Cite&gt;&lt;Author&gt;Busby&lt;/Author&gt;&lt;Year&gt;1995&lt;/Year&gt;&lt;RecNum&gt;3507&lt;/RecNum&gt;&lt;Prefix&gt;RDAS`; &lt;/Prefix&gt;&lt;DisplayText&gt;(RDAS; Busby et al., 1995)&lt;/DisplayText&gt;&lt;record&gt;&lt;rec-number&gt;3507&lt;/rec-number&gt;&lt;foreign-keys&gt;&lt;key app="EN" db-id="zwadvxr0yxv2rxexde55avph9xtzappt2waa" timestamp="1692627201" guid="d775f2a8-9ebc-41ac-af9e-df8bc9d1271f"&gt;3507&lt;/key&gt;&lt;/foreign-keys&gt;&lt;ref-type name="Journal Article"&gt;17&lt;/ref-type&gt;&lt;contributors&gt;&lt;authors&gt;&lt;author&gt;Busby, D.M.&lt;/author&gt;&lt;author&gt;Christensen, C.&lt;/author&gt;&lt;author&gt;Crane, D. R.&lt;/author&gt;&lt;author&gt;Larson, J.H.&lt;/author&gt;&lt;/authors&gt;&lt;/contributors&gt;&lt;titles&gt;&lt;title&gt;A revision of the Dyadic Adjustment Scale for use with distressed and nondistressed couples: Construct hierarchy and mutlidimensaionl scales&lt;/title&gt;&lt;secondary-title&gt;Journal of Marital and Family Therapy&lt;/secondary-title&gt;&lt;/titles&gt;&lt;pages&gt;289-308&lt;/pages&gt;&lt;volume&gt;21&lt;/volume&gt;&lt;number&gt;3&lt;/number&gt;&lt;dates&gt;&lt;year&gt;1995&lt;/year&gt;&lt;/dates&gt;&lt;isbn&gt;0194-472X&lt;/isbn&gt;&lt;urls&gt;&lt;related-urls&gt;&lt;url&gt;https://onlinelibrary.wiley.com/doi/abs/10.1111/j.1752-0606.1995.tb00163.x&lt;/url&gt;&lt;/related-urls&gt;&lt;/urls&gt;&lt;electronic-resource-num&gt;https://doi.org/10.1111/j.1752-0606.1995.tb00163.x&lt;/electronic-resource-num&gt;&lt;/record&gt;&lt;/Cite&gt;&lt;/EndNote&gt;</w:instrText>
      </w:r>
      <w:r w:rsidR="00543853">
        <w:rPr>
          <w:rFonts w:eastAsiaTheme="minorEastAsia"/>
        </w:rPr>
        <w:fldChar w:fldCharType="separate"/>
      </w:r>
      <w:r w:rsidR="00543853">
        <w:rPr>
          <w:rFonts w:eastAsiaTheme="minorEastAsia"/>
          <w:noProof/>
        </w:rPr>
        <w:t>(RDAS; Busby et al., 1995)</w:t>
      </w:r>
      <w:r w:rsidR="00543853">
        <w:rPr>
          <w:rFonts w:eastAsiaTheme="minorEastAsia"/>
        </w:rPr>
        <w:fldChar w:fldCharType="end"/>
      </w:r>
      <w:r w:rsidR="008E2480">
        <w:rPr>
          <w:rFonts w:eastAsiaTheme="minorEastAsia"/>
        </w:rPr>
        <w:t>, used to</w:t>
      </w:r>
      <w:r w:rsidR="00543853" w:rsidRPr="00543853">
        <w:rPr>
          <w:rFonts w:eastAsiaTheme="minorEastAsia"/>
        </w:rPr>
        <w:t xml:space="preserve"> </w:t>
      </w:r>
      <w:r w:rsidR="00D30D33" w:rsidRPr="00D30D33">
        <w:rPr>
          <w:rFonts w:eastAsiaTheme="minorEastAsia"/>
        </w:rPr>
        <w:t>assess marital adjustment and satisfaction</w:t>
      </w:r>
      <w:r w:rsidR="00D052FB">
        <w:rPr>
          <w:rFonts w:eastAsiaTheme="minorEastAsia"/>
        </w:rPr>
        <w:t>.</w:t>
      </w:r>
      <w:r w:rsidR="008E2480">
        <w:rPr>
          <w:rFonts w:eastAsiaTheme="minorEastAsia"/>
        </w:rPr>
        <w:t xml:space="preserve"> </w:t>
      </w:r>
      <w:r w:rsidR="004765C9">
        <w:rPr>
          <w:rFonts w:eastAsiaTheme="minorEastAsia"/>
        </w:rPr>
        <w:t xml:space="preserve">Descriptive statistics are provided </w:t>
      </w:r>
      <w:r w:rsidR="004765C9">
        <w:rPr>
          <w:rFonts w:eastAsiaTheme="minorEastAsia"/>
        </w:rPr>
        <w:lastRenderedPageBreak/>
        <w:t>in Table 1, and analyses with</w:t>
      </w:r>
      <w:r w:rsidR="008E2480">
        <w:rPr>
          <w:rFonts w:eastAsiaTheme="minorEastAsia"/>
        </w:rPr>
        <w:t xml:space="preserve"> self-report measures used are provided in the supplementary material.</w:t>
      </w:r>
    </w:p>
    <w:bookmarkEnd w:id="3"/>
    <w:p w14:paraId="15A48301" w14:textId="2B2A5075" w:rsidR="001E664C" w:rsidRPr="005D333D" w:rsidRDefault="001E664C" w:rsidP="006619B3">
      <w:pPr>
        <w:spacing w:line="480" w:lineRule="auto"/>
        <w:rPr>
          <w:b/>
          <w:bCs/>
        </w:rPr>
      </w:pPr>
      <w:r w:rsidRPr="005D333D">
        <w:rPr>
          <w:b/>
          <w:bCs/>
        </w:rPr>
        <w:t>Experimental Tasks</w:t>
      </w:r>
    </w:p>
    <w:p w14:paraId="616271F1" w14:textId="616039EF" w:rsidR="00C81DFE" w:rsidRDefault="001E664C" w:rsidP="0055363F">
      <w:pPr>
        <w:spacing w:line="480" w:lineRule="auto"/>
      </w:pPr>
      <w:r w:rsidRPr="005D333D">
        <w:rPr>
          <w:b/>
          <w:bCs/>
        </w:rPr>
        <w:tab/>
      </w:r>
      <w:r w:rsidR="0055363F">
        <w:t>Participants completed a modified version of the flanker task</w:t>
      </w:r>
      <w:r w:rsidR="00FC441E">
        <w:t>; the task is described briefly here and in full in the supplementary material</w:t>
      </w:r>
      <w:r w:rsidR="0055363F">
        <w:t>.</w:t>
      </w:r>
      <w:r w:rsidR="0055363F">
        <w:rPr>
          <w:b/>
          <w:bCs/>
        </w:rPr>
        <w:t xml:space="preserve"> </w:t>
      </w:r>
      <w:r w:rsidR="0055363F" w:rsidRPr="00492EFA">
        <w:t xml:space="preserve">Each trial </w:t>
      </w:r>
      <w:r w:rsidR="0055363F">
        <w:t>comprise</w:t>
      </w:r>
      <w:r w:rsidR="000139E0">
        <w:t>d</w:t>
      </w:r>
      <w:r w:rsidR="0055363F">
        <w:t xml:space="preserve"> a</w:t>
      </w:r>
      <w:r w:rsidR="0055363F" w:rsidRPr="00492EFA">
        <w:t xml:space="preserve"> congruent or </w:t>
      </w:r>
      <w:r w:rsidR="0055363F">
        <w:t xml:space="preserve">an </w:t>
      </w:r>
      <w:r w:rsidR="0055363F" w:rsidRPr="00492EFA">
        <w:t xml:space="preserve">incongruent </w:t>
      </w:r>
      <w:r w:rsidR="0055363F">
        <w:t>stimulus</w:t>
      </w:r>
      <w:r w:rsidR="0055363F" w:rsidRPr="00492EFA">
        <w:t xml:space="preserve">. Participants </w:t>
      </w:r>
      <w:r w:rsidR="000139E0">
        <w:t>were</w:t>
      </w:r>
      <w:r w:rsidR="0055363F" w:rsidRPr="00492EFA">
        <w:t xml:space="preserve"> instructed to respond as quickly and accurately as possible.</w:t>
      </w:r>
      <w:r w:rsidR="0055363F">
        <w:t xml:space="preserve"> </w:t>
      </w:r>
      <w:r w:rsidR="00745C62">
        <w:t xml:space="preserve">Both confederate and spouse observation conditions included the observer seated just behind and to the left of the participant. Observers were given headphones that made an audible “ding” each time the participant made an error. </w:t>
      </w:r>
      <w:r w:rsidR="00ED4F3D" w:rsidRPr="002125A9">
        <w:t>Only the observer heard the “ding” through the headphones.</w:t>
      </w:r>
      <w:r w:rsidR="00ED4F3D">
        <w:t xml:space="preserve"> </w:t>
      </w:r>
    </w:p>
    <w:p w14:paraId="12F8AF1D" w14:textId="68AA1E8A" w:rsidR="004473FC" w:rsidRPr="005D333D" w:rsidRDefault="004473FC" w:rsidP="0055363F">
      <w:pPr>
        <w:spacing w:line="480" w:lineRule="auto"/>
        <w:rPr>
          <w:b/>
          <w:bCs/>
        </w:rPr>
      </w:pPr>
      <w:r w:rsidRPr="005D333D">
        <w:rPr>
          <w:b/>
          <w:bCs/>
        </w:rPr>
        <w:t>Electrophysiological Data Recording and Reduction</w:t>
      </w:r>
      <w:r w:rsidRPr="005D333D">
        <w:rPr>
          <w:b/>
          <w:bCs/>
        </w:rPr>
        <w:tab/>
      </w:r>
    </w:p>
    <w:p w14:paraId="6D821840" w14:textId="3DDC69F6" w:rsidR="00C81DFE" w:rsidRPr="00B333DC" w:rsidRDefault="004473FC" w:rsidP="00B333DC">
      <w:pPr>
        <w:pStyle w:val="EndNoteBibliography"/>
        <w:spacing w:line="480" w:lineRule="auto"/>
        <w:ind w:firstLine="720"/>
        <w:contextualSpacing/>
        <w:rPr>
          <w:bCs/>
        </w:rPr>
      </w:pPr>
      <w:r w:rsidRPr="005D333D">
        <w:rPr>
          <w:bCs/>
        </w:rPr>
        <w:t xml:space="preserve"> </w:t>
      </w:r>
      <w:r w:rsidR="00AF1FFA">
        <w:rPr>
          <w:bCs/>
        </w:rPr>
        <w:t xml:space="preserve">EEG data recording and reduction is described in detail in the supplementary material and briefly outlined below. </w:t>
      </w:r>
      <w:r w:rsidRPr="005D333D">
        <w:rPr>
          <w:bCs/>
        </w:rPr>
        <w:t xml:space="preserve">EEG </w:t>
      </w:r>
      <w:r w:rsidR="00444F6E">
        <w:rPr>
          <w:bCs/>
        </w:rPr>
        <w:t>was</w:t>
      </w:r>
      <w:r w:rsidRPr="005D333D">
        <w:rPr>
          <w:bCs/>
        </w:rPr>
        <w:t xml:space="preserve"> using a 129-channel hydrocel geodesic sensor net and Electrical Geodesics, Inc. (EGI; Eugene, OR) amplifier system. </w:t>
      </w:r>
      <w:r w:rsidR="00C81DFE">
        <w:t xml:space="preserve">Continuous </w:t>
      </w:r>
      <w:r w:rsidR="00C81DFE" w:rsidRPr="001069B6">
        <w:t xml:space="preserve">EEG </w:t>
      </w:r>
      <w:r w:rsidR="00B333DC">
        <w:t>was</w:t>
      </w:r>
      <w:r w:rsidR="00C81DFE" w:rsidRPr="001069B6">
        <w:t xml:space="preserve"> filtered offline with half-amplitude cutoffs at .0</w:t>
      </w:r>
      <w:r w:rsidR="00C81DFE">
        <w:t>1</w:t>
      </w:r>
      <w:r w:rsidR="00C81DFE" w:rsidRPr="001069B6">
        <w:t xml:space="preserve"> and 15 Hz. </w:t>
      </w:r>
      <w:r w:rsidR="00B333DC">
        <w:t>E</w:t>
      </w:r>
      <w:r w:rsidR="00C81DFE" w:rsidRPr="001069B6">
        <w:t xml:space="preserve">pochs </w:t>
      </w:r>
      <w:r w:rsidR="00EE3EEC">
        <w:t>were</w:t>
      </w:r>
      <w:r w:rsidR="00C81DFE" w:rsidRPr="001069B6">
        <w:t xml:space="preserve"> </w:t>
      </w:r>
      <w:r w:rsidR="00B333DC">
        <w:t xml:space="preserve">extracted </w:t>
      </w:r>
      <w:r w:rsidR="00C81DFE" w:rsidRPr="001069B6">
        <w:t xml:space="preserve">from 400 ms prior to the participant’s button press to 800 ms following </w:t>
      </w:r>
      <w:r w:rsidR="008F3D69">
        <w:t xml:space="preserve">the </w:t>
      </w:r>
      <w:r w:rsidR="00C81DFE" w:rsidRPr="001069B6">
        <w:t xml:space="preserve">button press. </w:t>
      </w:r>
      <w:r w:rsidR="00940AA5">
        <w:t>Ocular artifact</w:t>
      </w:r>
      <w:r w:rsidR="00C81DFE" w:rsidRPr="001069B6">
        <w:t xml:space="preserve"> </w:t>
      </w:r>
      <w:r w:rsidR="00940AA5">
        <w:t>was</w:t>
      </w:r>
      <w:r w:rsidR="00C81DFE" w:rsidRPr="001069B6">
        <w:t xml:space="preserve"> </w:t>
      </w:r>
      <w:r w:rsidR="00940AA5">
        <w:t xml:space="preserve">removed </w:t>
      </w:r>
      <w:r w:rsidR="00C81DFE" w:rsidRPr="001069B6">
        <w:t>using independent components analysis</w:t>
      </w:r>
      <w:r w:rsidR="00940AA5">
        <w:t xml:space="preserve">, and </w:t>
      </w:r>
      <w:r w:rsidR="00A75045">
        <w:t xml:space="preserve">bad channels were identified and </w:t>
      </w:r>
      <w:r w:rsidR="00C81DFE" w:rsidRPr="001069B6">
        <w:t>interpolated.</w:t>
      </w:r>
      <w:r w:rsidR="00C81DFE">
        <w:t xml:space="preserve"> </w:t>
      </w:r>
      <w:r w:rsidR="00C81DFE" w:rsidRPr="001069B6">
        <w:t xml:space="preserve">EEG </w:t>
      </w:r>
      <w:r w:rsidR="00EE3EEC">
        <w:t xml:space="preserve">was </w:t>
      </w:r>
      <w:r w:rsidR="00C81DFE" w:rsidRPr="001069B6">
        <w:t>rereferenced to an average referenc</w:t>
      </w:r>
      <w:r w:rsidR="008C0F62">
        <w:t>e</w:t>
      </w:r>
      <w:r w:rsidR="00C81DFE">
        <w:t>, and t</w:t>
      </w:r>
      <w:r w:rsidR="00C81DFE" w:rsidRPr="001069B6">
        <w:t xml:space="preserve">he </w:t>
      </w:r>
      <w:r w:rsidR="00C81DFE" w:rsidRPr="009D2930">
        <w:t xml:space="preserve">period from 400 ms to 200 ms prior to participant response </w:t>
      </w:r>
      <w:r w:rsidR="00F7034A">
        <w:t>was</w:t>
      </w:r>
      <w:r w:rsidR="00C81DFE" w:rsidRPr="009D2930">
        <w:t xml:space="preserve"> used for baseline adjustment.</w:t>
      </w:r>
      <w:r w:rsidR="00A75045">
        <w:t xml:space="preserve"> </w:t>
      </w:r>
      <w:r w:rsidR="00C81DFE" w:rsidRPr="001069B6">
        <w:t xml:space="preserve">ERN </w:t>
      </w:r>
      <w:r w:rsidR="00F7034A">
        <w:t>was</w:t>
      </w:r>
      <w:r w:rsidR="00C81DFE" w:rsidRPr="001069B6">
        <w:t xml:space="preserve"> extracted as the average activity over fronto-medial sites </w:t>
      </w:r>
      <w:r w:rsidR="00C81DFE" w:rsidRPr="001069B6">
        <w:fldChar w:fldCharType="begin"/>
      </w:r>
      <w:r w:rsidR="00EE3EEC">
        <w:instrText xml:space="preserve"> ADDIN EN.CITE &lt;EndNote&gt;&lt;Cite&gt;&lt;Author&gt;Clayson&lt;/Author&gt;&lt;Year&gt;2013&lt;/Year&gt;&lt;RecNum&gt;321&lt;/RecNum&gt;&lt;Prefix&gt;6 [FCz]`, 129 [Cz]`, 7`, 106`; for electrode configuration`, see &lt;/Prefix&gt;&lt;DisplayText&gt;(6 [FCz], 129 [Cz], 7, 106; for electrode configuration, see Clayson &amp;amp; Larson, 2013)&lt;/DisplayText&gt;&lt;record&gt;&lt;rec-number&gt;321&lt;/rec-number&gt;&lt;foreign-keys&gt;&lt;key app="EN" db-id="zwadvxr0yxv2rxexde55avph9xtzappt2waa" timestamp="1571334848" guid="1fc20445-73f0-4a1c-94da-a43418a6712f"&gt;321&lt;/key&gt;&lt;/foreign-keys&gt;&lt;ref-type name="Journal Article"&gt;17&lt;/ref-type&gt;&lt;contributors&gt;&lt;authors&gt;&lt;author&gt;Clayson, P.E.&lt;/author&gt;&lt;author&gt;Larson, M.J.&lt;/author&gt;&lt;/authors&gt;&lt;/contributors&gt;&lt;titles&gt;&lt;title&gt;Adaptation to emotional conflict: Evidence from a novel face emotion paradigm&lt;/title&gt;&lt;secondary-title&gt;PLoS ONE&lt;/secondary-title&gt;&lt;/titles&gt;&lt;periodical&gt;&lt;full-title&gt;PLoS ONE&lt;/full-title&gt;&lt;/periodical&gt;&lt;pages&gt;e75776&lt;/pages&gt;&lt;volume&gt;8&lt;/volume&gt;&lt;number&gt;9&lt;/number&gt;&lt;dates&gt;&lt;year&gt;2013&lt;/year&gt;&lt;/dates&gt;&lt;publisher&gt;Public Library of Science&lt;/publisher&gt;&lt;label&gt;17&lt;/label&gt;&lt;urls&gt;&lt;related-urls&gt;&lt;url&gt;http://dx.doi.org/10.1371%2Fjournal.pone.0075776&lt;/url&gt;&lt;/related-urls&gt;&lt;/urls&gt;&lt;electronic-resource-num&gt;10.1371/journal.pone.0075776&lt;/electronic-resource-num&gt;&lt;/record&gt;&lt;/Cite&gt;&lt;/EndNote&gt;</w:instrText>
      </w:r>
      <w:r w:rsidR="00C81DFE" w:rsidRPr="001069B6">
        <w:fldChar w:fldCharType="separate"/>
      </w:r>
      <w:r w:rsidR="00C81DFE" w:rsidRPr="001069B6">
        <w:rPr>
          <w:noProof/>
        </w:rPr>
        <w:t>(6 [FCz], 129 [Cz], 7, 106; for electrode configuration, see Clayson &amp; Larson, 2013)</w:t>
      </w:r>
      <w:r w:rsidR="00C81DFE" w:rsidRPr="001069B6">
        <w:fldChar w:fldCharType="end"/>
      </w:r>
      <w:r w:rsidR="00C81DFE" w:rsidRPr="001069B6">
        <w:t xml:space="preserve"> and quantified</w:t>
      </w:r>
      <w:r w:rsidR="00C81DFE">
        <w:t xml:space="preserve"> using a time-window mean amplitude (average activity from 0 to 100 ms)</w:t>
      </w:r>
      <w:r w:rsidR="00C81DFE" w:rsidRPr="001069B6">
        <w:t xml:space="preserve">. </w:t>
      </w:r>
      <w:r w:rsidR="00F7034A">
        <w:t xml:space="preserve">Pe was </w:t>
      </w:r>
      <w:r w:rsidR="00F7034A" w:rsidRPr="001C4697">
        <w:t>extracted as the average activity over centro-parietal sites (</w:t>
      </w:r>
      <w:r w:rsidR="005B2F9A" w:rsidRPr="001C4697">
        <w:t xml:space="preserve">54, 55, 61, 62 [Pz], </w:t>
      </w:r>
      <w:r w:rsidR="005B2F9A" w:rsidRPr="001C4697">
        <w:lastRenderedPageBreak/>
        <w:t>78, 79) and quantified using a time-window mean amplitude (average activity from 200 to 400 ms).</w:t>
      </w:r>
    </w:p>
    <w:p w14:paraId="144B3708" w14:textId="45C9D02A" w:rsidR="007C5390" w:rsidRPr="001C4697" w:rsidRDefault="006D75D4" w:rsidP="006619B3">
      <w:pPr>
        <w:spacing w:line="480" w:lineRule="auto"/>
        <w:rPr>
          <w:rFonts w:eastAsiaTheme="minorEastAsia"/>
          <w:b/>
          <w:bCs/>
        </w:rPr>
      </w:pPr>
      <w:r w:rsidRPr="001C4697">
        <w:rPr>
          <w:rFonts w:eastAsiaTheme="minorEastAsia"/>
          <w:b/>
          <w:bCs/>
        </w:rPr>
        <w:t>Data Analysis</w:t>
      </w:r>
    </w:p>
    <w:p w14:paraId="38798038" w14:textId="7B6C514B" w:rsidR="001C3E3B" w:rsidRDefault="007C5390" w:rsidP="006619B3">
      <w:pPr>
        <w:spacing w:line="480" w:lineRule="auto"/>
        <w:rPr>
          <w:rFonts w:eastAsiaTheme="minorEastAsia"/>
        </w:rPr>
      </w:pPr>
      <w:r w:rsidRPr="001C4697">
        <w:rPr>
          <w:rFonts w:eastAsiaTheme="minorEastAsia"/>
          <w:b/>
          <w:bCs/>
        </w:rPr>
        <w:tab/>
      </w:r>
      <w:r w:rsidR="00D17674" w:rsidRPr="001C4697">
        <w:rPr>
          <w:rFonts w:eastAsiaTheme="minorEastAsia"/>
          <w:b/>
          <w:bCs/>
        </w:rPr>
        <w:t xml:space="preserve">Psychometric Internal Consistency. </w:t>
      </w:r>
      <w:r w:rsidR="001C3E3B" w:rsidRPr="001C4697">
        <w:rPr>
          <w:rFonts w:eastAsiaTheme="minorEastAsia"/>
        </w:rPr>
        <w:t xml:space="preserve">Estimates of psychometric internal consistency </w:t>
      </w:r>
      <w:r w:rsidR="001C4697" w:rsidRPr="001C4697">
        <w:rPr>
          <w:rFonts w:eastAsiaTheme="minorEastAsia"/>
        </w:rPr>
        <w:t>are included</w:t>
      </w:r>
      <w:r w:rsidR="000F44BB">
        <w:rPr>
          <w:rFonts w:eastAsiaTheme="minorEastAsia"/>
        </w:rPr>
        <w:t xml:space="preserve"> </w:t>
      </w:r>
      <w:r w:rsidR="000F44BB">
        <w:rPr>
          <w:rFonts w:eastAsiaTheme="minorEastAsia"/>
        </w:rPr>
        <w:fldChar w:fldCharType="begin">
          <w:fldData xml:space="preserve">PEVuZE5vdGU+PENpdGU+PEF1dGhvcj5DbGF5c29uPC9BdXRob3I+PFllYXI+MjAxNzwvWWVhcj48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</w:fldData>
        </w:fldChar>
      </w:r>
      <w:r w:rsidR="00EA7401">
        <w:rPr>
          <w:rFonts w:eastAsiaTheme="minorEastAsia"/>
        </w:rPr>
        <w:instrText xml:space="preserve"> ADDIN EN.CITE </w:instrText>
      </w:r>
      <w:r w:rsidR="00EA7401">
        <w:rPr>
          <w:rFonts w:eastAsiaTheme="minorEastAsia"/>
        </w:rPr>
        <w:fldChar w:fldCharType="begin">
          <w:fldData xml:space="preserve">PEVuZE5vdGU+PENpdGU+PEF1dGhvcj5DbGF5c29uPC9BdXRob3I+PFllYXI+MjAxNzwvWWVhcj48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</w:fldData>
        </w:fldChar>
      </w:r>
      <w:r w:rsidR="00EA7401">
        <w:rPr>
          <w:rFonts w:eastAsiaTheme="minorEastAsia"/>
        </w:rPr>
        <w:instrText xml:space="preserve"> ADDIN EN.CITE.DATA </w:instrText>
      </w:r>
      <w:r w:rsidR="00EA7401">
        <w:rPr>
          <w:rFonts w:eastAsiaTheme="minorEastAsia"/>
        </w:rPr>
      </w:r>
      <w:r w:rsidR="00EA7401">
        <w:rPr>
          <w:rFonts w:eastAsiaTheme="minorEastAsia"/>
        </w:rPr>
        <w:fldChar w:fldCharType="end"/>
      </w:r>
      <w:r w:rsidR="000F44BB">
        <w:rPr>
          <w:rFonts w:eastAsiaTheme="minorEastAsia"/>
        </w:rPr>
      </w:r>
      <w:r w:rsidR="000F44BB">
        <w:rPr>
          <w:rFonts w:eastAsiaTheme="minorEastAsia"/>
        </w:rPr>
        <w:fldChar w:fldCharType="separate"/>
      </w:r>
      <w:r w:rsidR="00D7437E">
        <w:rPr>
          <w:rFonts w:eastAsiaTheme="minorEastAsia"/>
          <w:noProof/>
        </w:rPr>
        <w:t>(Clayson, 2024b; Clayson &amp; Miller, 2017a, 2017b; Heindorf et al., 2025)</w:t>
      </w:r>
      <w:r w:rsidR="000F44BB">
        <w:rPr>
          <w:rFonts w:eastAsiaTheme="minorEastAsia"/>
        </w:rPr>
        <w:fldChar w:fldCharType="end"/>
      </w:r>
      <w:r w:rsidR="00A75045">
        <w:rPr>
          <w:rFonts w:eastAsiaTheme="minorEastAsia"/>
        </w:rPr>
        <w:t xml:space="preserve">, and </w:t>
      </w:r>
      <w:r w:rsidR="008C0F62">
        <w:rPr>
          <w:rFonts w:eastAsiaTheme="minorEastAsia"/>
        </w:rPr>
        <w:t>are described in the supplementary material.</w:t>
      </w:r>
    </w:p>
    <w:p w14:paraId="1E6EA095" w14:textId="18F53E60" w:rsidR="00012D71" w:rsidRDefault="00B24BA9" w:rsidP="00587A1D">
      <w:pPr>
        <w:spacing w:line="480" w:lineRule="auto"/>
        <w:ind w:firstLine="720"/>
      </w:pPr>
      <w:r>
        <w:rPr>
          <w:rFonts w:eastAsiaTheme="minorEastAsia"/>
          <w:b/>
          <w:bCs/>
        </w:rPr>
        <w:t>Multilevel Models.</w:t>
      </w:r>
      <w:r>
        <w:rPr>
          <w:b/>
          <w:bCs/>
        </w:rPr>
        <w:t xml:space="preserve"> </w:t>
      </w:r>
      <w:r>
        <w:t xml:space="preserve">Multilevel models are well suited </w:t>
      </w:r>
      <w:r w:rsidR="00D7437E">
        <w:t>for</w:t>
      </w:r>
      <w:r>
        <w:t xml:space="preserve"> single-trial ERP scores </w:t>
      </w:r>
      <w:r>
        <w:fldChar w:fldCharType="begin">
          <w:fldData xml:space="preserve">PEVuZE5vdGU+PENpdGU+PEF1dGhvcj5CcnVzaDwvQXV0aG9yPjxZZWFyPjIwMTg8L1llYXI+PFJl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</w:fldData>
        </w:fldChar>
      </w:r>
      <w:r w:rsidR="00EA7401">
        <w:instrText xml:space="preserve"> ADDIN EN.CITE </w:instrText>
      </w:r>
      <w:r w:rsidR="00EA7401">
        <w:fldChar w:fldCharType="begin">
          <w:fldData xml:space="preserve">PEVuZE5vdGU+PENpdGU+PEF1dGhvcj5CcnVzaDwvQXV0aG9yPjxZZWFyPjIwMTg8L1llYXI+PFJl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</w:fldData>
        </w:fldChar>
      </w:r>
      <w:r w:rsidR="00EA7401">
        <w:instrText xml:space="preserve"> ADDIN EN.CITE.DATA </w:instrText>
      </w:r>
      <w:r w:rsidR="00EA7401">
        <w:fldChar w:fldCharType="end"/>
      </w:r>
      <w:r>
        <w:fldChar w:fldCharType="separate"/>
      </w:r>
      <w:r w:rsidR="001A309F">
        <w:rPr>
          <w:noProof/>
        </w:rPr>
        <w:t>(Brush et al., 2018; Clayson et al., in press; Clayson &amp; Larson, 2019; Clayson et al., 2025; Clayson et al., 2024a; Clayson et al., 2024b; Holbrook et al., 2025; Park et al., 2024; Volpert-Esmond et al., 2018; Volpert-Esmond et al., 2021)</w:t>
      </w:r>
      <w:r>
        <w:fldChar w:fldCharType="end"/>
      </w:r>
      <w:r>
        <w:t xml:space="preserve"> and data nested with</w:t>
      </w:r>
      <w:r w:rsidR="00D7437E">
        <w:t>in</w:t>
      </w:r>
      <w:r>
        <w:t xml:space="preserve"> </w:t>
      </w:r>
      <w:r w:rsidR="00D946AB">
        <w:t>couples</w:t>
      </w:r>
      <w:r w:rsidR="00D946AB" w:rsidRPr="00D946AB">
        <w:t xml:space="preserve"> </w:t>
      </w:r>
      <w:r w:rsidR="00D946AB">
        <w:fldChar w:fldCharType="begin"/>
      </w:r>
      <w:r w:rsidR="00304D46">
        <w:instrText xml:space="preserve"> ADDIN EN.CITE &lt;EndNote&gt;&lt;Cite&gt;&lt;Author&gt;Bartle-Haring&lt;/Author&gt;&lt;Year&gt;2020&lt;/Year&gt;&lt;RecNum&gt;3457&lt;/RecNum&gt;&lt;DisplayText&gt;(Bartle-Haring et al., 2020)&lt;/DisplayText&gt;&lt;record&gt;&lt;rec-number&gt;3457&lt;/rec-number&gt;&lt;foreign-keys&gt;&lt;key app="EN" db-id="zwadvxr0yxv2rxexde55avph9xtzappt2waa" timestamp="1686686829" guid="a4df2779-ad0c-44cb-ab37-67cfd5aade08"&gt;3457&lt;/key&gt;&lt;/foreign-keys&gt;&lt;ref-type name="Journal Article"&gt;17&lt;/ref-type&gt;&lt;contributors&gt;&lt;authors&gt;&lt;author&gt;Bartle-Haring, S.&lt;/author&gt;&lt;author&gt;Washburn-Busk, M.&lt;/author&gt;&lt;author&gt;VanBergen, A.&lt;/author&gt;&lt;/authors&gt;&lt;/contributors&gt;&lt;titles&gt;&lt;title&gt;A primer for the use of multilevel models in couple and family therapy research&lt;/title&gt;&lt;secondary-title&gt;Journal of Marital and Family Therapy&lt;/secondary-title&gt;&lt;/titles&gt;&lt;pages&gt;582-602&lt;/pages&gt;&lt;volume&gt;46&lt;/volume&gt;&lt;number&gt;4&lt;/number&gt;&lt;dates&gt;&lt;year&gt;2020&lt;/year&gt;&lt;/dates&gt;&lt;isbn&gt;0194-472X&lt;/isbn&gt;&lt;urls&gt;&lt;related-urls&gt;&lt;url&gt;https://onlinelibrary.wiley.com/doi/abs/10.1111/jmft.12433&lt;/url&gt;&lt;/related-urls&gt;&lt;/urls&gt;&lt;electronic-resource-num&gt;https://doi.org/10.1111/jmft.12433&lt;/electronic-resource-num&gt;&lt;/record&gt;&lt;/Cite&gt;&lt;/EndNote&gt;</w:instrText>
      </w:r>
      <w:r w:rsidR="00D946AB">
        <w:fldChar w:fldCharType="separate"/>
      </w:r>
      <w:r w:rsidR="00304D46">
        <w:rPr>
          <w:noProof/>
        </w:rPr>
        <w:t>(Bartle-Haring et al., 2020)</w:t>
      </w:r>
      <w:r w:rsidR="00D946AB">
        <w:fldChar w:fldCharType="end"/>
      </w:r>
      <w:r>
        <w:t xml:space="preserve">. </w:t>
      </w:r>
      <w:r w:rsidR="001E52E5">
        <w:t xml:space="preserve">Single-trial scores were nested within participants nested within married couples and multilevel models account for the nested nature of the data. </w:t>
      </w:r>
      <w:r w:rsidR="00012D71">
        <w:t xml:space="preserve">These models </w:t>
      </w:r>
      <w:r w:rsidR="00155EF2">
        <w:t xml:space="preserve">also </w:t>
      </w:r>
      <w:r w:rsidR="00012D71">
        <w:t xml:space="preserve">account for the unbalanced nature of ERP data due to trials by partially pooling information across parameters to improve their estimation </w:t>
      </w:r>
      <w:r w:rsidR="00012D71">
        <w:fldChar w:fldCharType="begin">
          <w:fldData xml:space="preserve">PEVuZE5vdGU+PENpdGU+PEF1dGhvcj5HZWxtYW48L0F1dGhvcj48WWVhcj4yMDEyPC9ZZWFyPjxS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</w:fldData>
        </w:fldChar>
      </w:r>
      <w:r w:rsidR="00304D46">
        <w:instrText xml:space="preserve"> ADDIN EN.CITE </w:instrText>
      </w:r>
      <w:r w:rsidR="00304D46">
        <w:fldChar w:fldCharType="begin">
          <w:fldData xml:space="preserve">PEVuZE5vdGU+PENpdGU+PEF1dGhvcj5HZWxtYW48L0F1dGhvcj48WWVhcj4yMDEyPC9ZZWFyPjxS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</w:fldData>
        </w:fldChar>
      </w:r>
      <w:r w:rsidR="00304D46">
        <w:instrText xml:space="preserve"> ADDIN EN.CITE.DATA </w:instrText>
      </w:r>
      <w:r w:rsidR="00304D46">
        <w:fldChar w:fldCharType="end"/>
      </w:r>
      <w:r w:rsidR="00012D71">
        <w:fldChar w:fldCharType="separate"/>
      </w:r>
      <w:r w:rsidR="00304D46">
        <w:rPr>
          <w:noProof/>
        </w:rPr>
        <w:t>(Gelman &amp; Hill, 2006; Gelman et al., 2012)</w:t>
      </w:r>
      <w:r w:rsidR="00012D71">
        <w:fldChar w:fldCharType="end"/>
      </w:r>
      <w:r w:rsidR="00012D71">
        <w:t>.</w:t>
      </w:r>
      <w:r w:rsidR="00A340B0">
        <w:t xml:space="preserve"> This is </w:t>
      </w:r>
      <w:r w:rsidR="00580501">
        <w:t>beneficial here, where</w:t>
      </w:r>
      <w:r w:rsidR="00A340B0">
        <w:t xml:space="preserve"> some participants have few trials in </w:t>
      </w:r>
      <w:r w:rsidR="00580501">
        <w:t>certain</w:t>
      </w:r>
      <w:r w:rsidR="00A340B0">
        <w:t xml:space="preserve"> session</w:t>
      </w:r>
      <w:r w:rsidR="00580501">
        <w:t>s</w:t>
      </w:r>
      <w:r w:rsidR="00A340B0">
        <w:t xml:space="preserve"> (alone vs. with spouse vs. with confederate)</w:t>
      </w:r>
      <w:r w:rsidR="00587A1D">
        <w:t>.</w:t>
      </w:r>
      <w:r w:rsidR="00012D71">
        <w:t xml:space="preserve"> </w:t>
      </w:r>
    </w:p>
    <w:p w14:paraId="5557D5CF" w14:textId="5A692AEC" w:rsidR="00B24BA9" w:rsidRPr="00B24BA9" w:rsidRDefault="00A920CA" w:rsidP="00012D71">
      <w:pPr>
        <w:spacing w:line="480" w:lineRule="auto"/>
        <w:ind w:firstLine="720"/>
        <w:rPr>
          <w:b/>
          <w:bCs/>
        </w:rPr>
      </w:pPr>
      <w:r>
        <w:t>L</w:t>
      </w:r>
      <w:r w:rsidR="00B24BA9">
        <w:t xml:space="preserve">ocation-scale </w:t>
      </w:r>
      <w:r>
        <w:t xml:space="preserve">multilevel models </w:t>
      </w:r>
      <w:r w:rsidR="00B24BA9">
        <w:rPr>
          <w:rStyle w:val="FootnoteReference"/>
        </w:rPr>
        <w:footnoteReference w:id="3"/>
      </w:r>
      <w:r w:rsidR="00B24BA9">
        <w:t xml:space="preserve"> </w:t>
      </w:r>
      <w:r>
        <w:t>were</w:t>
      </w:r>
      <w:r w:rsidR="00587A1D">
        <w:t xml:space="preserve"> used </w:t>
      </w:r>
      <w:r w:rsidR="00B24BA9">
        <w:t xml:space="preserve">to </w:t>
      </w:r>
      <w:r w:rsidR="00587A1D">
        <w:t xml:space="preserve">simultaneously estimate mean and residual variances </w:t>
      </w:r>
      <w:r w:rsidR="00B24BA9">
        <w:fldChar w:fldCharType="begin"/>
      </w:r>
      <w:r w:rsidR="00304D46">
        <w:instrText xml:space="preserve"> ADDIN EN.CITE &lt;EndNote&gt;&lt;Cite&gt;&lt;Author&gt;Walters&lt;/Author&gt;&lt;Year&gt;2018&lt;/Year&gt;&lt;RecNum&gt;3196&lt;/RecNum&gt;&lt;DisplayText&gt;(Walters et al., 2018)&lt;/DisplayText&gt;&lt;record&gt;&lt;rec-number&gt;3196&lt;/rec-number&gt;&lt;foreign-keys&gt;&lt;key app="EN" db-id="zwadvxr0yxv2rxexde55avph9xtzappt2waa" timestamp="1620675145" guid="c30aa8a3-f876-4f7c-a31b-81f9ccffa3dc"&gt;3196&lt;/key&gt;&lt;/foreign-keys&gt;&lt;ref-type name="Journal Article"&gt;17&lt;/ref-type&gt;&lt;contributors&gt;&lt;authors&gt;&lt;author&gt;Walters, R.W.&lt;/author&gt;&lt;author&gt;Hoffman, L.&lt;/author&gt;&lt;author&gt;Templin, J.&lt;/author&gt;&lt;/authors&gt;&lt;/contributors&gt;&lt;titles&gt;&lt;title&gt;The power to detect and predict individual differences in intra-individual variability using the mixed-effects location-scale model&lt;/title&gt;&lt;secondary-title&gt;Multivariate Behavioral Research&lt;/secondary-title&gt;&lt;alt-title&gt;Multivar Behav Res&lt;/alt-title&gt;&lt;/titles&gt;&lt;periodical&gt;&lt;full-title&gt;Multivariate Behavioral Research&lt;/full-title&gt;&lt;/periodical&gt;&lt;pages&gt;1-15&lt;/pages&gt;&lt;volume&gt;53&lt;/volume&gt;&lt;number&gt;3&lt;/number&gt;&lt;dates&gt;&lt;year&gt;2018&lt;/year&gt;&lt;/dates&gt;&lt;isbn&gt;0027-3171&lt;/isbn&gt;&lt;urls&gt;&lt;/urls&gt;&lt;electronic-resource-num&gt;10.1080/00273171.2018.1449628&lt;/electronic-resource-num&gt;&lt;/record&gt;&lt;/Cite&gt;&lt;/EndNote&gt;</w:instrText>
      </w:r>
      <w:r w:rsidR="00B24BA9">
        <w:fldChar w:fldCharType="separate"/>
      </w:r>
      <w:r w:rsidR="00304D46">
        <w:rPr>
          <w:noProof/>
        </w:rPr>
        <w:t>(Walters et al., 2018)</w:t>
      </w:r>
      <w:r w:rsidR="00B24BA9">
        <w:fldChar w:fldCharType="end"/>
      </w:r>
      <w:r w:rsidR="00B24BA9">
        <w:t>,</w:t>
      </w:r>
      <w:r w:rsidR="00587A1D">
        <w:t xml:space="preserve"> and these models </w:t>
      </w:r>
      <w:r w:rsidR="00B24BA9">
        <w:t xml:space="preserve">have been successfully applied in studies of ERPs </w:t>
      </w:r>
      <w:r w:rsidR="00B24BA9">
        <w:fldChar w:fldCharType="begin">
          <w:fldData xml:space="preserve">PEVuZE5vdGU+PENpdGU+PEF1dGhvcj5DbGF5c29uPC9BdXRob3I+PFllYXI+MjAyMTwvWWVhcj48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</w:fldData>
        </w:fldChar>
      </w:r>
      <w:r w:rsidR="001A309F">
        <w:instrText xml:space="preserve"> ADDIN EN.CITE </w:instrText>
      </w:r>
      <w:r w:rsidR="001A309F">
        <w:fldChar w:fldCharType="begin">
          <w:fldData xml:space="preserve">PEVuZE5vdGU+PENpdGU+PEF1dGhvcj5DbGF5c29uPC9BdXRob3I+PFllYXI+MjAyMTwvWWVhcj48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</w:fldData>
        </w:fldChar>
      </w:r>
      <w:r w:rsidR="001A309F">
        <w:instrText xml:space="preserve"> ADDIN EN.CITE.DATA </w:instrText>
      </w:r>
      <w:r w:rsidR="001A309F">
        <w:fldChar w:fldCharType="end"/>
      </w:r>
      <w:r w:rsidR="00B24BA9">
        <w:fldChar w:fldCharType="separate"/>
      </w:r>
      <w:r w:rsidR="001A309F">
        <w:rPr>
          <w:noProof/>
        </w:rPr>
        <w:t>(Clayson et al., 2021a; Clayson et al., 2022b; Clayson et al., 2024b; Holbrook et al., 2025; for commentary on the use of these models in studies of ERPs; see Volpert-Esmond, 2022)</w:t>
      </w:r>
      <w:r w:rsidR="00B24BA9">
        <w:fldChar w:fldCharType="end"/>
      </w:r>
      <w:r w:rsidR="00B24BA9">
        <w:t xml:space="preserve">. </w:t>
      </w:r>
      <w:r>
        <w:t>These</w:t>
      </w:r>
      <w:r w:rsidR="00B24BA9">
        <w:t xml:space="preserve"> models expand the multilevel structure into the scale (i.e., variance) part of the model, which allows for the simultaneous modeling of means (i.e., location) and within-person </w:t>
      </w:r>
      <w:r w:rsidR="00B24BA9">
        <w:lastRenderedPageBreak/>
        <w:t xml:space="preserve">variances (i.e., scale). The multilevel location-scale model allows a multilevel structure for the residual variance, including both fixed and random effects. </w:t>
      </w:r>
    </w:p>
    <w:p w14:paraId="506DE166" w14:textId="1C059B53" w:rsidR="001D38B8" w:rsidRDefault="000602A2" w:rsidP="00B24BA9">
      <w:pPr>
        <w:spacing w:line="480" w:lineRule="auto"/>
        <w:ind w:firstLine="720"/>
      </w:pPr>
      <w:r>
        <w:t>M</w:t>
      </w:r>
      <w:r w:rsidR="00B24BA9">
        <w:t xml:space="preserve">ultilevel location-scale models </w:t>
      </w:r>
      <w:r w:rsidR="00A920CA">
        <w:t>used</w:t>
      </w:r>
      <w:r w:rsidR="00B24BA9">
        <w:t xml:space="preserve"> the same predictors on the location and scale portions.</w:t>
      </w:r>
      <w:r w:rsidR="001D38B8">
        <w:t xml:space="preserve"> </w:t>
      </w:r>
      <w:r w:rsidR="00BB5BC2">
        <w:t>The base model for ERP data included a population intercept, a fixed effect for event (correct</w:t>
      </w:r>
      <w:r w:rsidR="00895155">
        <w:t xml:space="preserve"> [reference]</w:t>
      </w:r>
      <w:r w:rsidR="00BB5BC2">
        <w:t>, error), random intercepts for participants and for couples, random slopes for event with</w:t>
      </w:r>
      <w:r w:rsidR="00694838">
        <w:t>in</w:t>
      </w:r>
      <w:r w:rsidR="00BB5BC2">
        <w:t xml:space="preserve"> participants and within couples</w:t>
      </w:r>
      <w:r w:rsidR="00694838">
        <w:t>, and covariances between random intercepts and slopes</w:t>
      </w:r>
      <w:r w:rsidR="00BB5BC2">
        <w:t xml:space="preserve">. </w:t>
      </w:r>
      <w:r w:rsidR="00317F8F">
        <w:t>In the base model for RTs, there was a fixed effect for congruency (congruent</w:t>
      </w:r>
      <w:r w:rsidR="00CA1031">
        <w:t xml:space="preserve"> [reference]</w:t>
      </w:r>
      <w:r w:rsidR="00895155">
        <w:t>,</w:t>
      </w:r>
      <w:r w:rsidR="00317F8F">
        <w:t xml:space="preserve"> incongruent) instead of </w:t>
      </w:r>
      <w:r w:rsidR="00C9133E">
        <w:t>a fixed effect for event.</w:t>
      </w:r>
      <w:r w:rsidR="00A86219">
        <w:t xml:space="preserve"> </w:t>
      </w:r>
      <w:r w:rsidR="00895155">
        <w:t>Three s</w:t>
      </w:r>
      <w:r w:rsidR="00646500">
        <w:t xml:space="preserve">eparate models </w:t>
      </w:r>
      <w:r w:rsidR="00895155">
        <w:t xml:space="preserve">were </w:t>
      </w:r>
      <w:r w:rsidR="00646500">
        <w:t xml:space="preserve">run that </w:t>
      </w:r>
      <w:r w:rsidR="00895155">
        <w:t xml:space="preserve">additionally </w:t>
      </w:r>
      <w:r w:rsidR="00646500">
        <w:t>included</w:t>
      </w:r>
      <w:r w:rsidR="00895155">
        <w:t xml:space="preserve"> </w:t>
      </w:r>
      <w:r w:rsidR="00646500">
        <w:t>1) a fixed effect for session</w:t>
      </w:r>
      <w:r w:rsidR="00895155">
        <w:t xml:space="preserve"> (alone [reference], with confederate, with spouse)</w:t>
      </w:r>
      <w:r w:rsidR="00646500">
        <w:t>, 2) a fixed effect for gender</w:t>
      </w:r>
      <w:r w:rsidR="00895155">
        <w:t xml:space="preserve"> (woman [reference], man)</w:t>
      </w:r>
      <w:r w:rsidR="00646500">
        <w:t xml:space="preserve">, </w:t>
      </w:r>
      <w:r w:rsidR="00895155">
        <w:t xml:space="preserve">or </w:t>
      </w:r>
      <w:r w:rsidR="00646500">
        <w:t>3) fixed effects for session and gender and their interaction.</w:t>
      </w:r>
      <w:r w:rsidR="00A75045">
        <w:t xml:space="preserve"> The priors used for model fitting are described in the supplementary material.</w:t>
      </w:r>
    </w:p>
    <w:p w14:paraId="4CCE0B2D" w14:textId="79ACE0DF" w:rsidR="009411D1" w:rsidRDefault="00A920CA" w:rsidP="001B5FB2">
      <w:pPr>
        <w:spacing w:line="480" w:lineRule="auto"/>
        <w:ind w:firstLine="720"/>
      </w:pPr>
      <w:r>
        <w:t>M</w:t>
      </w:r>
      <w:r w:rsidR="00B24BA9">
        <w:t xml:space="preserve">odels were fit </w:t>
      </w:r>
      <w:r>
        <w:t xml:space="preserve">in </w:t>
      </w:r>
      <w:r w:rsidR="00B24BA9">
        <w:rPr>
          <w:i/>
          <w:iCs/>
        </w:rPr>
        <w:t>R</w:t>
      </w:r>
      <w:r w:rsidR="00B24BA9">
        <w:t xml:space="preserve"> </w:t>
      </w:r>
      <w:r w:rsidR="00B24BA9">
        <w:fldChar w:fldCharType="begin"/>
      </w:r>
      <w:r w:rsidR="00B24BA9">
        <w:instrText xml:space="preserve"> ADDIN EN.CITE &lt;EndNote&gt;&lt;Cite&gt;&lt;Author&gt;R Development Core Team&lt;/Author&gt;&lt;Year&gt;2021&lt;/Year&gt;&lt;RecNum&gt;1412&lt;/RecNum&gt;&lt;DisplayText&gt;(R Development Core Team, 2021)&lt;/DisplayText&gt;&lt;record&gt;&lt;rec-number&gt;1412&lt;/rec-number&gt;&lt;foreign-keys&gt;&lt;key app="EN" db-id="zwadvxr0yxv2rxexde55avph9xtzappt2waa" timestamp="1571334851" guid="fbd5a885-95ba-4099-9a99-285e9785eca8"&gt;1412&lt;/key&gt;&lt;/foreign-keys&gt;&lt;ref-type name="Computer Program"&gt;9&lt;/ref-type&gt;&lt;contributors&gt;&lt;authors&gt;&lt;author&gt;R Development Core Team,&lt;/author&gt;&lt;/authors&gt;&lt;/contributors&gt;&lt;titles&gt;&lt;title&gt;R: A language and environment for statistical computing&lt;/title&gt;&lt;secondary-title&gt;R Foundation for Statistical Computing&lt;/secondary-title&gt;&lt;/titles&gt;&lt;dates&gt;&lt;year&gt;2021&lt;/year&gt;&lt;/dates&gt;&lt;pub-location&gt;Vienna, Austria&lt;/pub-location&gt;&lt;isbn&gt;3-900051-07-0&lt;/isbn&gt;&lt;urls&gt;&lt;related-urls&gt;&lt;url&gt;http://www.R-project.org/&lt;/url&gt;&lt;/related-urls&gt;&lt;/urls&gt;&lt;/record&gt;&lt;/Cite&gt;&lt;/EndNote&gt;</w:instrText>
      </w:r>
      <w:r w:rsidR="00B24BA9">
        <w:fldChar w:fldCharType="separate"/>
      </w:r>
      <w:r w:rsidR="00B24BA9">
        <w:rPr>
          <w:noProof/>
        </w:rPr>
        <w:t>(R Development Core Team, 2021)</w:t>
      </w:r>
      <w:r w:rsidR="00B24BA9">
        <w:fldChar w:fldCharType="end"/>
      </w:r>
      <w:r w:rsidR="00B24BA9">
        <w:t xml:space="preserve"> using the package </w:t>
      </w:r>
      <w:r w:rsidR="00B24BA9">
        <w:rPr>
          <w:i/>
          <w:iCs/>
        </w:rPr>
        <w:t>brms</w:t>
      </w:r>
      <w:r w:rsidR="00B24BA9">
        <w:t xml:space="preserve"> </w:t>
      </w:r>
      <w:r w:rsidR="00B24BA9">
        <w:fldChar w:fldCharType="begin">
          <w:fldData xml:space="preserve">PEVuZE5vdGU+PENpdGU+PEF1dGhvcj5Cw7xya25lcjwvQXV0aG9yPjxZZWFyPjIwMTg8L1llYXI+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</w:fldData>
        </w:fldChar>
      </w:r>
      <w:r w:rsidR="002B1D89">
        <w:instrText xml:space="preserve"> ADDIN EN.CITE </w:instrText>
      </w:r>
      <w:r w:rsidR="002B1D89">
        <w:fldChar w:fldCharType="begin">
          <w:fldData xml:space="preserve">PEVuZE5vdGU+PENpdGU+PEF1dGhvcj5Cw7xya25lcjwvQXV0aG9yPjxZZWFyPjIwMTg8L1llYXI+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</w:fldData>
        </w:fldChar>
      </w:r>
      <w:r w:rsidR="002B1D89">
        <w:instrText xml:space="preserve"> ADDIN EN.CITE.DATA </w:instrText>
      </w:r>
      <w:r w:rsidR="002B1D89">
        <w:fldChar w:fldCharType="end"/>
      </w:r>
      <w:r w:rsidR="00B24BA9">
        <w:fldChar w:fldCharType="separate"/>
      </w:r>
      <w:r w:rsidR="00B24BA9">
        <w:rPr>
          <w:noProof/>
        </w:rPr>
        <w:t>(Bürkner, 2017, 2018)</w:t>
      </w:r>
      <w:r w:rsidR="00B24BA9">
        <w:fldChar w:fldCharType="end"/>
      </w:r>
      <w:r w:rsidR="00B24BA9">
        <w:t xml:space="preserve">, which is a front-end wrapper for </w:t>
      </w:r>
      <w:r w:rsidR="00B24BA9">
        <w:rPr>
          <w:i/>
          <w:iCs/>
        </w:rPr>
        <w:t>Stan</w:t>
      </w:r>
      <w:r w:rsidR="00B24BA9">
        <w:t xml:space="preserve"> </w:t>
      </w:r>
      <w:r w:rsidR="00B24BA9">
        <w:fldChar w:fldCharType="begin"/>
      </w:r>
      <w:r w:rsidR="00B24BA9">
        <w:instrText xml:space="preserve"> ADDIN EN.CITE &lt;EndNote&gt;&lt;Cite&gt;&lt;Author&gt;Stan Development Team&lt;/Author&gt;&lt;Year&gt;2021&lt;/Year&gt;&lt;RecNum&gt;3180&lt;/RecNum&gt;&lt;DisplayText&gt;(Stan Development Team, 2021)&lt;/DisplayText&gt;&lt;record&gt;&lt;rec-number&gt;3180&lt;/rec-number&gt;&lt;foreign-keys&gt;&lt;key app="EN" db-id="zwadvxr0yxv2rxexde55avph9xtzappt2waa" timestamp="1617964807" guid="3168e62e-c1a2-403a-beae-8e27a23c3dbf"&gt;3180&lt;/key&gt;&lt;/foreign-keys&gt;&lt;ref-type name="Journal Article"&gt;17&lt;/ref-type&gt;&lt;contributors&gt;&lt;authors&gt;&lt;author&gt;Stan Development Team,&lt;/author&gt;&lt;/authors&gt;&lt;/contributors&gt;&lt;titles&gt;&lt;title&gt;Stan Modeling Language Users Guide and Reference Manual v2.26.1&lt;/title&gt;&lt;/titles&gt;&lt;dates&gt;&lt;year&gt;2021&lt;/year&gt;&lt;/dates&gt;&lt;urls&gt;&lt;related-urls&gt;&lt;url&gt;http://mc-stan.org/&lt;/url&gt;&lt;/related-urls&gt;&lt;/urls&gt;&lt;/record&gt;&lt;/Cite&gt;&lt;/EndNote&gt;</w:instrText>
      </w:r>
      <w:r w:rsidR="00B24BA9">
        <w:fldChar w:fldCharType="separate"/>
      </w:r>
      <w:r w:rsidR="00B24BA9">
        <w:rPr>
          <w:noProof/>
        </w:rPr>
        <w:t>(Stan Development Team, 2021)</w:t>
      </w:r>
      <w:r w:rsidR="00B24BA9">
        <w:fldChar w:fldCharType="end"/>
      </w:r>
      <w:r w:rsidR="00B24BA9">
        <w:t xml:space="preserve">. </w:t>
      </w:r>
    </w:p>
    <w:p w14:paraId="017040AB" w14:textId="7B7BD9DB" w:rsidR="00B7477A" w:rsidRDefault="00CA1031" w:rsidP="001B5FB2">
      <w:pPr>
        <w:spacing w:line="480" w:lineRule="auto"/>
      </w:pPr>
      <w:r>
        <w:t xml:space="preserve">Leave-one-out cross-validation via Pareto smoothed importance sampling </w:t>
      </w:r>
      <w:r w:rsidR="00B24BA9">
        <w:t>(</w:t>
      </w:r>
      <w:r>
        <w:t>PSIS-</w:t>
      </w:r>
      <w:r w:rsidR="00B24BA9">
        <w:t xml:space="preserve">LOO-CV) was used to compare model fit </w:t>
      </w:r>
      <w:r w:rsidR="00B24BA9">
        <w:fldChar w:fldCharType="begin"/>
      </w:r>
      <w:r w:rsidR="00304D46">
        <w:instrText xml:space="preserve"> ADDIN EN.CITE &lt;EndNote&gt;&lt;Cite&gt;&lt;Author&gt;Vehtari&lt;/Author&gt;&lt;Year&gt;2016&lt;/Year&gt;&lt;RecNum&gt;3183&lt;/RecNum&gt;&lt;DisplayText&gt;(Vehtari et al., 2016)&lt;/DisplayText&gt;&lt;record&gt;&lt;rec-number&gt;3183&lt;/rec-number&gt;&lt;foreign-keys&gt;&lt;key app="EN" db-id="zwadvxr0yxv2rxexde55avph9xtzappt2waa" timestamp="1618851753" guid="ecd11157-841b-488b-bc62-44ac71ab1acb"&gt;3183&lt;/key&gt;&lt;/foreign-keys&gt;&lt;ref-type name="Journal Article"&gt;17&lt;/ref-type&gt;&lt;contributors&gt;&lt;authors&gt;&lt;author&gt;Vehtari, A.&lt;/author&gt;&lt;author&gt;Gelman, A.&lt;/author&gt;&lt;author&gt;Gabry, J.&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number&gt;5&lt;/number&gt;&lt;dates&gt;&lt;year&gt;2016&lt;/year&gt;&lt;pub-dates&gt;&lt;date&gt;Oct 11&lt;/date&gt;&lt;/pub-dates&gt;&lt;/dates&gt;&lt;publisher&gt;Springer US&lt;/publisher&gt;&lt;label&gt;r07643&lt;/label&gt;&lt;urls&gt;&lt;related-urls&gt;&lt;url&gt;&amp;amp;quot;http://dx.doi.org/10.1007/s11222-016-9696-4&lt;/url&gt;&lt;/related-urls&gt;&lt;/urls&gt;&lt;custom3&gt;papers3://publication/uuid/25E94EDC-093E-488E-83B3-B80AFC31624D&lt;/custom3&gt;&lt;electronic-resource-num&gt;10.1007/s11222-016-9696-4&lt;/electronic-resource-num&gt;&lt;/record&gt;&lt;/Cite&gt;&lt;/EndNote&gt;</w:instrText>
      </w:r>
      <w:r w:rsidR="00B24BA9">
        <w:fldChar w:fldCharType="separate"/>
      </w:r>
      <w:r w:rsidR="00304D46">
        <w:rPr>
          <w:noProof/>
        </w:rPr>
        <w:t>(Vehtari et al., 2016)</w:t>
      </w:r>
      <w:r w:rsidR="00B24BA9">
        <w:fldChar w:fldCharType="end"/>
      </w:r>
      <w:r w:rsidR="00B24BA9">
        <w:t xml:space="preserve"> using the </w:t>
      </w:r>
      <w:r w:rsidR="00B24BA9">
        <w:rPr>
          <w:i/>
          <w:iCs/>
        </w:rPr>
        <w:t>loo</w:t>
      </w:r>
      <w:r w:rsidR="00B24BA9">
        <w:t xml:space="preserve"> package in </w:t>
      </w:r>
      <w:r w:rsidR="00B24BA9">
        <w:rPr>
          <w:i/>
          <w:iCs/>
        </w:rPr>
        <w:t>R</w:t>
      </w:r>
      <w:r w:rsidR="00B24BA9">
        <w:t xml:space="preserve"> </w:t>
      </w:r>
      <w:r w:rsidR="00B24BA9">
        <w:fldChar w:fldCharType="begin"/>
      </w:r>
      <w:r w:rsidR="00B24BA9">
        <w:instrText xml:space="preserve"> ADDIN EN.CITE &lt;EndNote&gt;&lt;Cite&gt;&lt;Author&gt;Vehtari&lt;/Author&gt;&lt;Year&gt;2022&lt;/Year&gt;&lt;RecNum&gt;3380&lt;/RecNum&gt;&lt;DisplayText&gt;(Vehtari et al., 2022)&lt;/DisplayText&gt;&lt;record&gt;&lt;rec-number&gt;3380&lt;/rec-number&gt;&lt;foreign-keys&gt;&lt;key app="EN" db-id="zwadvxr0yxv2rxexde55avph9xtzappt2waa" timestamp="1655306305" guid="967b4cfe-7ee6-49af-a043-354a2aa34c22"&gt;3380&lt;/key&gt;&lt;/foreign-keys&gt;&lt;ref-type name="Computer Program"&gt;9&lt;/ref-type&gt;&lt;contributors&gt;&lt;authors&gt;&lt;author&gt;Vehtari, A.&lt;/author&gt;&lt;author&gt;Gabry, J.&lt;/author&gt;&lt;author&gt;Magnusson, M.&lt;/author&gt;&lt;author&gt;Yao, Y.&lt;/author&gt;&lt;author&gt;Bürkner, P.&lt;/author&gt;&lt;author&gt;Paananen, T.&lt;/author&gt;&lt;author&gt;Gelman, A.&lt;/author&gt;&lt;/authors&gt;&lt;/contributors&gt;&lt;titles&gt;&lt;title&gt;loo: Efficient leave-one-out cross-validation and WAIC for Bayesian models&lt;/title&gt;&lt;/titles&gt;&lt;edition&gt;R package version 2.5.1&lt;/edition&gt;&lt;dates&gt;&lt;year&gt;2022&lt;/year&gt;&lt;/dates&gt;&lt;urls&gt;&lt;related-urls&gt;&lt;url&gt;https://mc-stan.org/loo&lt;/url&gt;&lt;/related-urls&gt;&lt;/urls&gt;&lt;/record&gt;&lt;/Cite&gt;&lt;/EndNote&gt;</w:instrText>
      </w:r>
      <w:r w:rsidR="00B24BA9">
        <w:fldChar w:fldCharType="separate"/>
      </w:r>
      <w:r w:rsidR="00B24BA9">
        <w:rPr>
          <w:noProof/>
        </w:rPr>
        <w:t>(Vehtari et al., 2022)</w:t>
      </w:r>
      <w:r w:rsidR="00B24BA9">
        <w:fldChar w:fldCharType="end"/>
      </w:r>
      <w:r w:rsidR="00B24BA9">
        <w:t>.</w:t>
      </w:r>
      <w:r w:rsidR="00A75045">
        <w:t xml:space="preserve"> </w:t>
      </w:r>
      <w:r w:rsidR="00B7477A">
        <w:t xml:space="preserve">All post-estimation contrasts were performed on the posterior estimates from the multilevel models. Effects were interpreted when the post-estimation contrasts excluded zero from the 95% credible intervals. </w:t>
      </w:r>
      <w:r w:rsidR="00F63C5B">
        <w:t xml:space="preserve">Scale effects are reported </w:t>
      </w:r>
      <w:r w:rsidR="00F855FE">
        <w:t xml:space="preserve">in standard deviations </w:t>
      </w:r>
      <w:r w:rsidR="00F63C5B">
        <w:t>on the log scale.</w:t>
      </w:r>
    </w:p>
    <w:p w14:paraId="65A054C9" w14:textId="4112CC2C" w:rsidR="001B5FB2" w:rsidRPr="001B5FB2" w:rsidRDefault="001B5FB2" w:rsidP="001B5FB2">
      <w:pPr>
        <w:spacing w:line="480" w:lineRule="auto"/>
      </w:pPr>
      <w:r>
        <w:tab/>
      </w:r>
      <w:r>
        <w:rPr>
          <w:b/>
          <w:bCs/>
        </w:rPr>
        <w:t>Exploratory Analyses.</w:t>
      </w:r>
      <w:r>
        <w:t xml:space="preserve"> </w:t>
      </w:r>
      <w:r w:rsidR="001D09C5">
        <w:t>Scores from self-report measures were included as covariates in the best fitting models for each dependent variable.</w:t>
      </w:r>
      <w:r w:rsidR="00D14BE1">
        <w:t xml:space="preserve"> Scores from self-report measures were first </w:t>
      </w:r>
      <w:r w:rsidR="00D14BE1">
        <w:rPr>
          <w:i/>
          <w:iCs/>
        </w:rPr>
        <w:t>z</w:t>
      </w:r>
      <w:r w:rsidR="00D14BE1">
        <w:t>-score transformed to a mean of 0 and standard deviation of 1 prior to analysis in multilevel models.</w:t>
      </w:r>
      <w:r w:rsidR="001D09C5">
        <w:t xml:space="preserve"> The covariates were </w:t>
      </w:r>
      <w:r w:rsidR="0031386E">
        <w:t xml:space="preserve">included in the highest-order interaction and all lower-order </w:t>
      </w:r>
      <w:r w:rsidR="0031386E">
        <w:lastRenderedPageBreak/>
        <w:t>interactions for each model. Model fits were subsequently examined against the best fitting models without covariates using PSIS-LOO-CV.</w:t>
      </w:r>
      <w:r w:rsidR="009406AA">
        <w:t xml:space="preserve"> Exploratory analyses are described in the supplementary material.</w:t>
      </w:r>
    </w:p>
    <w:p w14:paraId="1B7EE17B" w14:textId="56520E08" w:rsidR="00534F1B" w:rsidRDefault="00534F1B" w:rsidP="00534F1B">
      <w:pPr>
        <w:spacing w:line="480" w:lineRule="auto"/>
        <w:jc w:val="center"/>
        <w:rPr>
          <w:b/>
          <w:bCs/>
        </w:rPr>
      </w:pPr>
      <w:r>
        <w:rPr>
          <w:b/>
          <w:bCs/>
        </w:rPr>
        <w:t>Results</w:t>
      </w:r>
    </w:p>
    <w:p w14:paraId="1E337482" w14:textId="1E0CE1C0" w:rsidR="00D444CA" w:rsidRDefault="0031386E" w:rsidP="0031386E">
      <w:pPr>
        <w:spacing w:line="480" w:lineRule="auto"/>
      </w:pPr>
      <w:r>
        <w:rPr>
          <w:b/>
          <w:bCs/>
        </w:rPr>
        <w:tab/>
      </w:r>
      <w:r>
        <w:t xml:space="preserve">Summary demographic, </w:t>
      </w:r>
      <w:r w:rsidR="00245445">
        <w:t xml:space="preserve">self-report, </w:t>
      </w:r>
      <w:r>
        <w:t xml:space="preserve">behavioral, and </w:t>
      </w:r>
      <w:r w:rsidR="00245445">
        <w:t>ERP data are reported in Table 1.</w:t>
      </w:r>
      <w:r w:rsidR="000A7EDB">
        <w:t xml:space="preserve"> Grand average ERP waveforms are shown in Figure</w:t>
      </w:r>
      <w:r w:rsidR="00D752BD">
        <w:t>s</w:t>
      </w:r>
      <w:r w:rsidR="000A7EDB">
        <w:t xml:space="preserve"> 1</w:t>
      </w:r>
      <w:r w:rsidR="00D752BD">
        <w:t xml:space="preserve"> and 2</w:t>
      </w:r>
      <w:r w:rsidR="000A7EDB">
        <w:t>.</w:t>
      </w:r>
      <w:r w:rsidR="00010921">
        <w:t xml:space="preserve"> </w:t>
      </w:r>
    </w:p>
    <w:p w14:paraId="06EDE5E4" w14:textId="77777777" w:rsidR="008F3528" w:rsidRDefault="00D444CA" w:rsidP="008F3528">
      <w:pPr>
        <w:spacing w:line="480" w:lineRule="auto"/>
        <w:rPr>
          <w:b/>
          <w:bCs/>
        </w:rPr>
      </w:pPr>
      <w:r>
        <w:rPr>
          <w:b/>
          <w:bCs/>
        </w:rPr>
        <w:t xml:space="preserve">Model Selection </w:t>
      </w:r>
    </w:p>
    <w:p w14:paraId="5496E292" w14:textId="71349A11" w:rsidR="00DC6B2C" w:rsidRDefault="00D444CA" w:rsidP="008F3528">
      <w:pPr>
        <w:spacing w:line="480" w:lineRule="auto"/>
        <w:ind w:firstLine="720"/>
        <w:rPr>
          <w:bCs/>
        </w:rPr>
      </w:pPr>
      <w:r>
        <w:rPr>
          <w:bCs/>
        </w:rPr>
        <w:t xml:space="preserve">We first determined the best fitting models for RTs, ERN, and Pe, and </w:t>
      </w:r>
      <w:r w:rsidR="00612076">
        <w:rPr>
          <w:bCs/>
        </w:rPr>
        <w:t xml:space="preserve">the </w:t>
      </w:r>
      <w:r>
        <w:rPr>
          <w:bCs/>
        </w:rPr>
        <w:t xml:space="preserve">summary </w:t>
      </w:r>
      <w:r>
        <w:t>s</w:t>
      </w:r>
      <w:r w:rsidR="00010921">
        <w:t xml:space="preserve">tatistics for </w:t>
      </w:r>
      <w:r w:rsidR="00612076">
        <w:t xml:space="preserve">these </w:t>
      </w:r>
      <w:r w:rsidR="00010921">
        <w:t xml:space="preserve">model comparisons are </w:t>
      </w:r>
      <w:r w:rsidR="00612076">
        <w:t xml:space="preserve">reported </w:t>
      </w:r>
      <w:r w:rsidR="00010921">
        <w:t>in Supplementary Table 1.</w:t>
      </w:r>
      <w:r>
        <w:t xml:space="preserve"> </w:t>
      </w:r>
      <w:r w:rsidR="00CA1FCE">
        <w:t>The best fitting model for RTs, ERN, and Pe w</w:t>
      </w:r>
      <w:r w:rsidR="00612076">
        <w:t>as</w:t>
      </w:r>
      <w:r w:rsidR="00CA1FCE">
        <w:t xml:space="preserve"> a model including the three-way interaction for Congruency/Event x Session x Gender</w:t>
      </w:r>
      <w:r w:rsidR="00EE101B">
        <w:t>; d</w:t>
      </w:r>
      <w:r w:rsidR="00EE101B" w:rsidRPr="00672799">
        <w:t xml:space="preserve">ifferences in </w:t>
      </w:r>
      <w:r w:rsidR="00EE101B" w:rsidRPr="00672799">
        <w:rPr>
          <w:bCs/>
        </w:rPr>
        <w:t>expected log predictive density (</w:t>
      </w:r>
      <m:oMath>
        <m:sSub>
          <m:sSubPr>
            <m:ctrlPr>
              <w:rPr>
                <w:rFonts w:ascii="Cambria Math" w:hAnsi="Cambria Math"/>
                <w:i/>
              </w:rPr>
            </m:ctrlPr>
          </m:sSubPr>
          <m:e>
            <m:acc>
              <m:accPr>
                <m:ctrlPr>
                  <w:rPr>
                    <w:rFonts w:ascii="Cambria Math" w:hAnsi="Cambria Math"/>
                    <w:i/>
                  </w:rPr>
                </m:ctrlPr>
              </m:accPr>
              <m:e>
                <m:r>
                  <w:rPr>
                    <w:rFonts w:ascii="Cambria Math" w:hAnsi="Cambria Math"/>
                  </w:rPr>
                  <m:t>∆elpd</m:t>
                </m:r>
              </m:e>
            </m:acc>
          </m:e>
          <m:sub>
            <m:r>
              <w:rPr>
                <w:rFonts w:ascii="Cambria Math" w:hAnsi="Cambria Math"/>
              </w:rPr>
              <m:t>loo</m:t>
            </m:r>
          </m:sub>
        </m:sSub>
      </m:oMath>
      <w:r w:rsidR="00EE101B" w:rsidRPr="00672799">
        <w:rPr>
          <w:bCs/>
        </w:rPr>
        <w:t xml:space="preserve">) were </w:t>
      </w:r>
      <w:r w:rsidR="00EB5DE4">
        <w:rPr>
          <w:bCs/>
        </w:rPr>
        <w:t>greater than</w:t>
      </w:r>
      <w:r w:rsidR="00EE101B" w:rsidRPr="00672799">
        <w:rPr>
          <w:bCs/>
        </w:rPr>
        <w:t xml:space="preserve"> </w:t>
      </w:r>
      <w:r w:rsidR="00ED1552">
        <w:rPr>
          <w:bCs/>
        </w:rPr>
        <w:t>64 for RTs, 78 for ERN, and 21 for Pe</w:t>
      </w:r>
      <w:r w:rsidR="00EE101B" w:rsidRPr="00672799">
        <w:rPr>
          <w:bCs/>
        </w:rPr>
        <w:t xml:space="preserve"> in favor of </w:t>
      </w:r>
      <w:r w:rsidR="00ED1552">
        <w:rPr>
          <w:bCs/>
        </w:rPr>
        <w:t>the 3-way interaction models</w:t>
      </w:r>
      <w:r w:rsidR="00EE101B" w:rsidRPr="00672799">
        <w:rPr>
          <w:bCs/>
        </w:rPr>
        <w:t xml:space="preserve"> (see Supplementary Table </w:t>
      </w:r>
      <w:r w:rsidR="00ED1552">
        <w:rPr>
          <w:bCs/>
        </w:rPr>
        <w:t>1</w:t>
      </w:r>
      <w:r w:rsidR="00EE101B" w:rsidRPr="00672799">
        <w:rPr>
          <w:bCs/>
        </w:rPr>
        <w:t>)</w:t>
      </w:r>
      <w:r w:rsidR="00ED1552">
        <w:rPr>
          <w:bCs/>
        </w:rPr>
        <w:t>.</w:t>
      </w:r>
      <w:r w:rsidR="00570D6F">
        <w:rPr>
          <w:bCs/>
        </w:rPr>
        <w:t xml:space="preserve"> These findings indicate that the inclusion of </w:t>
      </w:r>
      <w:r w:rsidR="00570FD3">
        <w:rPr>
          <w:bCs/>
        </w:rPr>
        <w:t>the three-way interaction and each lower-level interaction and main effect showed the highest predictive accuracy</w:t>
      </w:r>
      <w:r w:rsidR="0033442D">
        <w:rPr>
          <w:bCs/>
        </w:rPr>
        <w:t xml:space="preserve"> and generalizability to</w:t>
      </w:r>
      <w:r w:rsidR="00354AB9">
        <w:rPr>
          <w:bCs/>
        </w:rPr>
        <w:t xml:space="preserve"> other </w:t>
      </w:r>
      <w:r w:rsidR="00381C0B">
        <w:rPr>
          <w:bCs/>
        </w:rPr>
        <w:t xml:space="preserve">unseen </w:t>
      </w:r>
      <w:r w:rsidR="00354AB9">
        <w:rPr>
          <w:bCs/>
        </w:rPr>
        <w:t>data</w:t>
      </w:r>
      <w:r w:rsidR="00570FD3">
        <w:rPr>
          <w:bCs/>
        </w:rPr>
        <w:t>.</w:t>
      </w:r>
      <w:r w:rsidR="007E12C9">
        <w:rPr>
          <w:bCs/>
        </w:rPr>
        <w:t xml:space="preserve"> </w:t>
      </w:r>
      <w:r w:rsidR="00570D6F">
        <w:rPr>
          <w:bCs/>
        </w:rPr>
        <w:t>Therefore, the model including the three-way interaction was interpreted for each dependent variable.</w:t>
      </w:r>
      <w:r w:rsidR="00120A1D">
        <w:rPr>
          <w:bCs/>
        </w:rPr>
        <w:t xml:space="preserve"> Findings for RTs are described in the supplementary material, as the focus of the present manuscript is on ERN</w:t>
      </w:r>
      <w:r w:rsidR="009406AA">
        <w:rPr>
          <w:bCs/>
        </w:rPr>
        <w:t xml:space="preserve"> on Pe.</w:t>
      </w:r>
    </w:p>
    <w:p w14:paraId="4E263D2D" w14:textId="424FFCEF" w:rsidR="005245E0" w:rsidRDefault="005245E0" w:rsidP="00970D54">
      <w:pPr>
        <w:spacing w:line="480" w:lineRule="auto"/>
        <w:rPr>
          <w:b/>
          <w:bCs/>
        </w:rPr>
      </w:pPr>
      <w:r>
        <w:rPr>
          <w:b/>
          <w:bCs/>
        </w:rPr>
        <w:t xml:space="preserve">Error-Related Negativity </w:t>
      </w:r>
    </w:p>
    <w:p w14:paraId="6946A21B" w14:textId="67D8CBBF" w:rsidR="008B56BE" w:rsidRDefault="00A43B6C" w:rsidP="00970D54">
      <w:pPr>
        <w:spacing w:line="480" w:lineRule="auto"/>
      </w:pPr>
      <w:r>
        <w:rPr>
          <w:b/>
          <w:bCs/>
        </w:rPr>
        <w:tab/>
      </w:r>
      <w:r w:rsidRPr="00970D54">
        <w:t xml:space="preserve">Parameter estimates from the location-scale model predicting </w:t>
      </w:r>
      <w:r>
        <w:t>ERN</w:t>
      </w:r>
      <w:r w:rsidRPr="00970D54">
        <w:t xml:space="preserve"> are shown in </w:t>
      </w:r>
      <w:proofErr w:type="gramStart"/>
      <w:r w:rsidRPr="00970D54">
        <w:t xml:space="preserve">Table </w:t>
      </w:r>
      <w:r>
        <w:t xml:space="preserve"> and</w:t>
      </w:r>
      <w:proofErr w:type="gramEnd"/>
      <w:r>
        <w:t xml:space="preserve"> Figure </w:t>
      </w:r>
      <w:r w:rsidR="00D752BD">
        <w:t>4</w:t>
      </w:r>
      <w:r w:rsidRPr="00970D54">
        <w:t>.</w:t>
      </w:r>
      <w:r w:rsidR="00DE5921">
        <w:t xml:space="preserve"> The unit of measurement for the 95% credible intervals for ERN and Pe is </w:t>
      </w:r>
      <w:r w:rsidR="00DE5921" w:rsidRPr="00317816">
        <w:rPr>
          <w:rFonts w:ascii="Symbol" w:eastAsia="Symbol" w:hAnsi="Symbol" w:cs="Symbol"/>
        </w:rPr>
        <w:t></w:t>
      </w:r>
      <w:r w:rsidR="00DE5921" w:rsidRPr="00317816">
        <w:t>V</w:t>
      </w:r>
      <w:r w:rsidR="00A71632">
        <w:t xml:space="preserve"> for the location portion of the model</w:t>
      </w:r>
      <w:r w:rsidR="00DE5921">
        <w:t>.</w:t>
      </w:r>
      <w:r w:rsidR="00DE5921" w:rsidRPr="00DE5921">
        <w:t xml:space="preserve"> </w:t>
      </w:r>
      <w:r w:rsidR="00CD6AC4">
        <w:t xml:space="preserve">Post-estimation contrasts for the scale portions of the model are reported in terms of standard deviations on the log scale. </w:t>
      </w:r>
    </w:p>
    <w:p w14:paraId="367273CC" w14:textId="40AEB46E" w:rsidR="00A3131B" w:rsidRDefault="00A43B6C" w:rsidP="00A3131B">
      <w:pPr>
        <w:spacing w:line="480" w:lineRule="auto"/>
        <w:ind w:firstLine="720"/>
      </w:pPr>
      <w:r>
        <w:rPr>
          <w:b/>
          <w:bCs/>
        </w:rPr>
        <w:lastRenderedPageBreak/>
        <w:t>Location.</w:t>
      </w:r>
      <w:r w:rsidR="004C1E57">
        <w:rPr>
          <w:b/>
          <w:bCs/>
        </w:rPr>
        <w:t xml:space="preserve"> </w:t>
      </w:r>
      <w:r w:rsidR="00A3131B">
        <w:t xml:space="preserve">Error trials were larger (i.e., more negative) than correct trials (95% </w:t>
      </w:r>
      <w:proofErr w:type="spellStart"/>
      <w:r w:rsidR="00A3131B">
        <w:t>CrI</w:t>
      </w:r>
      <w:proofErr w:type="spellEnd"/>
      <w:r w:rsidR="00A3131B">
        <w:t xml:space="preserve">: -3.87, </w:t>
      </w:r>
      <w:r w:rsidR="004F687D">
        <w:t>-3.09</w:t>
      </w:r>
      <w:r w:rsidR="00A3131B">
        <w:t>). Overall</w:t>
      </w:r>
      <w:r w:rsidR="00601440">
        <w:t>,</w:t>
      </w:r>
      <w:r w:rsidR="00A3131B">
        <w:t xml:space="preserve"> </w:t>
      </w:r>
      <w:r w:rsidR="00BB3BF9">
        <w:t>ERN</w:t>
      </w:r>
      <w:r w:rsidR="00A3131B">
        <w:t xml:space="preserve"> </w:t>
      </w:r>
      <w:r w:rsidR="00BB3BF9">
        <w:t>was smaller (i.e., less negative)</w:t>
      </w:r>
      <w:r w:rsidR="00A3131B">
        <w:t xml:space="preserve"> when being watched by a confederate (95% </w:t>
      </w:r>
      <w:proofErr w:type="spellStart"/>
      <w:r w:rsidR="00A3131B">
        <w:t>CrI</w:t>
      </w:r>
      <w:proofErr w:type="spellEnd"/>
      <w:r w:rsidR="00A3131B">
        <w:t xml:space="preserve">: </w:t>
      </w:r>
      <w:r w:rsidR="00BB3BF9">
        <w:t>0.90, 1.10</w:t>
      </w:r>
      <w:r w:rsidR="00A3131B">
        <w:t xml:space="preserve">) or a spouse (95% </w:t>
      </w:r>
      <w:proofErr w:type="spellStart"/>
      <w:r w:rsidR="00A3131B">
        <w:t>CrI</w:t>
      </w:r>
      <w:proofErr w:type="spellEnd"/>
      <w:r w:rsidR="00A3131B">
        <w:t xml:space="preserve">: </w:t>
      </w:r>
      <w:r w:rsidR="00BB3BF9">
        <w:t>0.90, 1</w:t>
      </w:r>
      <w:r w:rsidR="00CA4249">
        <w:t>.</w:t>
      </w:r>
      <w:r w:rsidR="00BB3BF9">
        <w:t>11</w:t>
      </w:r>
      <w:r w:rsidR="00A3131B">
        <w:t xml:space="preserve">) than when completing the flanker task alone. </w:t>
      </w:r>
      <w:r w:rsidR="00BB3BF9">
        <w:t>ERN</w:t>
      </w:r>
      <w:r w:rsidR="00A3131B">
        <w:t xml:space="preserve"> </w:t>
      </w:r>
      <w:r w:rsidR="00BB3BF9">
        <w:t>was</w:t>
      </w:r>
      <w:r w:rsidR="00A3131B">
        <w:t xml:space="preserve"> </w:t>
      </w:r>
      <w:r w:rsidR="009A574B">
        <w:t>similar in amplitude</w:t>
      </w:r>
      <w:r w:rsidR="00A3131B">
        <w:t xml:space="preserve"> when being watched by</w:t>
      </w:r>
      <w:r w:rsidR="00EC31B0">
        <w:t xml:space="preserve"> a confederate</w:t>
      </w:r>
      <w:r w:rsidR="00A3131B">
        <w:t xml:space="preserve"> </w:t>
      </w:r>
      <w:r w:rsidR="009A574B">
        <w:t xml:space="preserve">and </w:t>
      </w:r>
      <w:r w:rsidR="00A3131B">
        <w:t xml:space="preserve">by a spouse (95% </w:t>
      </w:r>
      <w:proofErr w:type="spellStart"/>
      <w:r w:rsidR="00A3131B">
        <w:t>CrI</w:t>
      </w:r>
      <w:proofErr w:type="spellEnd"/>
      <w:r w:rsidR="00A3131B">
        <w:t xml:space="preserve">: </w:t>
      </w:r>
      <w:r w:rsidR="009A574B">
        <w:t>-.11, 0.10</w:t>
      </w:r>
      <w:r w:rsidR="00A3131B">
        <w:t xml:space="preserve">). </w:t>
      </w:r>
      <w:r w:rsidR="009A574B">
        <w:t>Women and men showed similar overall ERN amplitude</w:t>
      </w:r>
      <w:r w:rsidR="00A3131B">
        <w:t xml:space="preserve"> (95% </w:t>
      </w:r>
      <w:proofErr w:type="spellStart"/>
      <w:r w:rsidR="00A3131B">
        <w:t>CrI</w:t>
      </w:r>
      <w:proofErr w:type="spellEnd"/>
      <w:r w:rsidR="00A3131B">
        <w:t xml:space="preserve">: </w:t>
      </w:r>
      <w:r w:rsidR="009A574B">
        <w:t>-.50, 0.81</w:t>
      </w:r>
      <w:r w:rsidR="00A3131B">
        <w:t xml:space="preserve">). </w:t>
      </w:r>
    </w:p>
    <w:p w14:paraId="50AC7157" w14:textId="10BC8E92" w:rsidR="009A574B" w:rsidRDefault="009A574B" w:rsidP="009A574B">
      <w:pPr>
        <w:spacing w:line="480" w:lineRule="auto"/>
        <w:ind w:firstLine="720"/>
      </w:pPr>
      <w:r>
        <w:t xml:space="preserve">There were </w:t>
      </w:r>
      <w:r w:rsidR="006B259E">
        <w:t>Event</w:t>
      </w:r>
      <w:r>
        <w:t xml:space="preserve"> x Confederate (confederate vs. alone) and </w:t>
      </w:r>
      <w:r w:rsidR="006B259E">
        <w:t>Event</w:t>
      </w:r>
      <w:r>
        <w:t xml:space="preserve"> x Spouse (spouse vs. alone) interactions, such that </w:t>
      </w:r>
      <w:bookmarkStart w:id="4" w:name="_Hlk149400925"/>
      <w:r w:rsidR="006B259E">
        <w:sym w:font="Symbol" w:char="F044"/>
      </w:r>
      <w:r w:rsidR="006B259E">
        <w:t xml:space="preserve">ERN (error minus correct) </w:t>
      </w:r>
      <w:bookmarkEnd w:id="4"/>
      <w:r>
        <w:t xml:space="preserve">was larger </w:t>
      </w:r>
      <w:r w:rsidR="006B259E">
        <w:t>when being observed</w:t>
      </w:r>
      <w:r w:rsidR="00CA4249">
        <w:t xml:space="preserve"> by a confederate or a spouse</w:t>
      </w:r>
      <w:r w:rsidR="006B259E">
        <w:t xml:space="preserve"> than w</w:t>
      </w:r>
      <w:r w:rsidR="00D6168E">
        <w:t>h</w:t>
      </w:r>
      <w:r w:rsidR="006B259E">
        <w:t>e</w:t>
      </w:r>
      <w:r w:rsidR="00D6168E">
        <w:t>n</w:t>
      </w:r>
      <w:r w:rsidR="006B259E">
        <w:t xml:space="preserve"> completing the task alone </w:t>
      </w:r>
      <w:r>
        <w:t xml:space="preserve">(95% </w:t>
      </w:r>
      <w:proofErr w:type="spellStart"/>
      <w:r>
        <w:t>CrI</w:t>
      </w:r>
      <w:proofErr w:type="spellEnd"/>
      <w:r>
        <w:t xml:space="preserve">: </w:t>
      </w:r>
      <w:r w:rsidR="00044BA4">
        <w:t>-.67, -.27</w:t>
      </w:r>
      <w:r>
        <w:t xml:space="preserve">; 95% </w:t>
      </w:r>
      <w:proofErr w:type="spellStart"/>
      <w:r>
        <w:t>CrI</w:t>
      </w:r>
      <w:proofErr w:type="spellEnd"/>
      <w:r>
        <w:t>: -</w:t>
      </w:r>
      <w:r w:rsidR="00044BA4">
        <w:t>.69, -.29</w:t>
      </w:r>
      <w:r>
        <w:t xml:space="preserve">, respectively). </w:t>
      </w:r>
      <w:r w:rsidR="00044BA4">
        <w:sym w:font="Symbol" w:char="F044"/>
      </w:r>
      <w:r w:rsidR="00044BA4">
        <w:t xml:space="preserve">ERN was similar </w:t>
      </w:r>
      <w:r w:rsidR="00C002EE">
        <w:t>during the confederate and spouse conditions</w:t>
      </w:r>
      <w:r>
        <w:t xml:space="preserve"> (95% </w:t>
      </w:r>
      <w:proofErr w:type="spellStart"/>
      <w:r>
        <w:t>CrI</w:t>
      </w:r>
      <w:proofErr w:type="spellEnd"/>
      <w:r>
        <w:t xml:space="preserve">: </w:t>
      </w:r>
      <w:r w:rsidR="00C002EE">
        <w:t>-.18, 0.23</w:t>
      </w:r>
      <w:r>
        <w:t xml:space="preserve">). The </w:t>
      </w:r>
      <w:r w:rsidR="00C002EE">
        <w:t>Event</w:t>
      </w:r>
      <w:r>
        <w:t xml:space="preserve"> x Gender interaction did not indicate gender differences in </w:t>
      </w:r>
      <w:r w:rsidR="00C002EE">
        <w:sym w:font="Symbol" w:char="F044"/>
      </w:r>
      <w:r w:rsidR="00C002EE">
        <w:t xml:space="preserve">ERN </w:t>
      </w:r>
      <w:r>
        <w:t xml:space="preserve">(95% </w:t>
      </w:r>
      <w:proofErr w:type="spellStart"/>
      <w:r>
        <w:t>CrI</w:t>
      </w:r>
      <w:proofErr w:type="spellEnd"/>
      <w:r>
        <w:t xml:space="preserve">: </w:t>
      </w:r>
      <w:r w:rsidR="00C002EE">
        <w:t>-1.29, 0.21</w:t>
      </w:r>
      <w:r>
        <w:t>). Gender differences in</w:t>
      </w:r>
      <w:r w:rsidR="00F31DC1">
        <w:t xml:space="preserve"> </w:t>
      </w:r>
      <w:r w:rsidR="00F31DC1">
        <w:sym w:font="Symbol" w:char="F044"/>
      </w:r>
      <w:r w:rsidR="00F31DC1">
        <w:t>ERN</w:t>
      </w:r>
      <w:r>
        <w:t xml:space="preserve"> were not observed when completing the task alone (95% </w:t>
      </w:r>
      <w:proofErr w:type="spellStart"/>
      <w:r>
        <w:t>CrI</w:t>
      </w:r>
      <w:proofErr w:type="spellEnd"/>
      <w:r>
        <w:t xml:space="preserve">: </w:t>
      </w:r>
      <w:r w:rsidR="00F31DC1">
        <w:t xml:space="preserve">-1.31, </w:t>
      </w:r>
      <w:r w:rsidR="00D6168E">
        <w:t>0.25</w:t>
      </w:r>
      <w:r>
        <w:t xml:space="preserve">), with a spouse (95% </w:t>
      </w:r>
      <w:proofErr w:type="spellStart"/>
      <w:r>
        <w:t>CrI</w:t>
      </w:r>
      <w:proofErr w:type="spellEnd"/>
      <w:r>
        <w:t xml:space="preserve">: </w:t>
      </w:r>
      <w:r w:rsidR="00D6168E">
        <w:t>-1.03, 0.54</w:t>
      </w:r>
      <w:r>
        <w:t xml:space="preserve">), or with a confederate (95% </w:t>
      </w:r>
      <w:proofErr w:type="spellStart"/>
      <w:r>
        <w:t>CrI</w:t>
      </w:r>
      <w:proofErr w:type="spellEnd"/>
      <w:r>
        <w:t xml:space="preserve">: </w:t>
      </w:r>
      <w:r w:rsidR="00D6168E">
        <w:t>-1.63, -.05</w:t>
      </w:r>
      <w:r>
        <w:t>).</w:t>
      </w:r>
    </w:p>
    <w:p w14:paraId="20B19F50" w14:textId="2C3E9080" w:rsidR="00D6168E" w:rsidRDefault="00D6168E" w:rsidP="00D6168E">
      <w:pPr>
        <w:spacing w:line="480" w:lineRule="auto"/>
        <w:ind w:firstLine="720"/>
      </w:pPr>
      <w:r>
        <w:t xml:space="preserve">The 3-way interactions did not yield differences for the confederate vs. alone (95% </w:t>
      </w:r>
      <w:proofErr w:type="spellStart"/>
      <w:r>
        <w:t>CrI</w:t>
      </w:r>
      <w:proofErr w:type="spellEnd"/>
      <w:r>
        <w:t xml:space="preserve">: </w:t>
      </w:r>
      <w:r w:rsidR="00C758F5">
        <w:t>-.71, 0.07</w:t>
      </w:r>
      <w:r>
        <w:t>)</w:t>
      </w:r>
      <w:r w:rsidR="00C758F5">
        <w:t xml:space="preserve"> or</w:t>
      </w:r>
      <w:r>
        <w:t xml:space="preserve"> spouse vs. alone (95% </w:t>
      </w:r>
      <w:proofErr w:type="spellStart"/>
      <w:r>
        <w:t>CrI</w:t>
      </w:r>
      <w:proofErr w:type="spellEnd"/>
      <w:r>
        <w:t xml:space="preserve">: </w:t>
      </w:r>
      <w:r w:rsidR="00C758F5">
        <w:t>-.13, 0.68</w:t>
      </w:r>
      <w:r>
        <w:t>)</w:t>
      </w:r>
      <w:r w:rsidR="00C758F5">
        <w:t xml:space="preserve"> contrast</w:t>
      </w:r>
      <w:r w:rsidR="005C093A">
        <w:t>s</w:t>
      </w:r>
      <w:r w:rsidR="00C758F5">
        <w:t>, but there were differences observed f</w:t>
      </w:r>
      <w:r>
        <w:t>or</w:t>
      </w:r>
      <w:r w:rsidR="00C758F5">
        <w:t xml:space="preserve"> the</w:t>
      </w:r>
      <w:r>
        <w:t xml:space="preserve"> confederate vs. spouse contrast (95% </w:t>
      </w:r>
      <w:proofErr w:type="spellStart"/>
      <w:r>
        <w:t>CrI</w:t>
      </w:r>
      <w:proofErr w:type="spellEnd"/>
      <w:r>
        <w:t xml:space="preserve">: </w:t>
      </w:r>
      <w:r w:rsidR="00C758F5">
        <w:t>-1.00, -.19</w:t>
      </w:r>
      <w:r>
        <w:t>).</w:t>
      </w:r>
      <w:r w:rsidR="00C758F5">
        <w:t xml:space="preserve"> </w:t>
      </w:r>
      <w:r w:rsidR="001F64CF">
        <w:t xml:space="preserve">Women showed </w:t>
      </w:r>
      <w:r w:rsidR="000A4BB3">
        <w:t xml:space="preserve">differences in the Event x Confederate/Spouse contrast (95% </w:t>
      </w:r>
      <w:proofErr w:type="spellStart"/>
      <w:r w:rsidR="000A4BB3">
        <w:t>CrI</w:t>
      </w:r>
      <w:proofErr w:type="spellEnd"/>
      <w:r w:rsidR="000A4BB3">
        <w:t xml:space="preserve">: 0.25, 0.63), but there was no such effect for men. </w:t>
      </w:r>
      <w:r w:rsidR="00FD57E2">
        <w:sym w:font="Symbol" w:char="F044"/>
      </w:r>
      <w:r w:rsidR="00FD57E2">
        <w:t>ERN was larger for women during the spouse condition than during the confederate condition.</w:t>
      </w:r>
    </w:p>
    <w:p w14:paraId="66D1CEFD" w14:textId="5D8507EE" w:rsidR="00EB56C2" w:rsidRPr="00EB56C2" w:rsidRDefault="00EB56C2" w:rsidP="00D6168E">
      <w:pPr>
        <w:spacing w:line="480" w:lineRule="auto"/>
        <w:ind w:firstLine="720"/>
      </w:pPr>
      <w:r>
        <w:rPr>
          <w:b/>
          <w:bCs/>
        </w:rPr>
        <w:t>Scale.</w:t>
      </w:r>
      <w:r>
        <w:t xml:space="preserve"> </w:t>
      </w:r>
      <w:r w:rsidR="00B83627">
        <w:t xml:space="preserve">Correct and error trials showed similar variability </w:t>
      </w:r>
      <w:r w:rsidR="005C093A">
        <w:t>in</w:t>
      </w:r>
      <w:r w:rsidR="00B83627">
        <w:t xml:space="preserve"> ERN</w:t>
      </w:r>
      <w:r>
        <w:t xml:space="preserve"> </w:t>
      </w:r>
      <w:r w:rsidR="005C093A">
        <w:t xml:space="preserve">amplitudes </w:t>
      </w:r>
      <w:r>
        <w:t xml:space="preserve">(95% </w:t>
      </w:r>
      <w:proofErr w:type="spellStart"/>
      <w:r>
        <w:t>CrI</w:t>
      </w:r>
      <w:proofErr w:type="spellEnd"/>
      <w:r>
        <w:t>: -.0</w:t>
      </w:r>
      <w:r w:rsidR="00B83627">
        <w:t>1</w:t>
      </w:r>
      <w:r>
        <w:t xml:space="preserve">, 0.02). Variability was </w:t>
      </w:r>
      <w:r w:rsidR="00487C78">
        <w:t>larger</w:t>
      </w:r>
      <w:r>
        <w:t xml:space="preserve"> when completing the task with a confederate (95% </w:t>
      </w:r>
      <w:proofErr w:type="spellStart"/>
      <w:r>
        <w:t>CrI</w:t>
      </w:r>
      <w:proofErr w:type="spellEnd"/>
      <w:r>
        <w:t xml:space="preserve">: </w:t>
      </w:r>
      <w:r w:rsidR="00EB54B6">
        <w:t>0.04, 0.07</w:t>
      </w:r>
      <w:r>
        <w:t xml:space="preserve">) or a spouse (95% </w:t>
      </w:r>
      <w:proofErr w:type="spellStart"/>
      <w:r>
        <w:t>CrI</w:t>
      </w:r>
      <w:proofErr w:type="spellEnd"/>
      <w:r>
        <w:t xml:space="preserve">: </w:t>
      </w:r>
      <w:r w:rsidR="00EB54B6">
        <w:t>0.03, 0.06</w:t>
      </w:r>
      <w:r>
        <w:t xml:space="preserve">) than when completing the flanker task alone. </w:t>
      </w:r>
      <w:r w:rsidR="00EB54B6">
        <w:t>Variability was similar across confederate and spouse conditions</w:t>
      </w:r>
      <w:r>
        <w:t xml:space="preserve"> (95% </w:t>
      </w:r>
      <w:proofErr w:type="spellStart"/>
      <w:r>
        <w:t>CrI</w:t>
      </w:r>
      <w:proofErr w:type="spellEnd"/>
      <w:r>
        <w:t xml:space="preserve">: </w:t>
      </w:r>
      <w:r w:rsidR="00EB54B6">
        <w:t>-.01</w:t>
      </w:r>
      <w:r>
        <w:t xml:space="preserve">, </w:t>
      </w:r>
      <w:r w:rsidR="00EB54B6">
        <w:t>0.02</w:t>
      </w:r>
      <w:r>
        <w:t xml:space="preserve">). </w:t>
      </w:r>
      <w:r w:rsidR="00D75143">
        <w:t>Gender differences were not observed for variability in ERN scores</w:t>
      </w:r>
      <w:r>
        <w:t xml:space="preserve"> (95% </w:t>
      </w:r>
      <w:proofErr w:type="spellStart"/>
      <w:r>
        <w:t>CrI</w:t>
      </w:r>
      <w:proofErr w:type="spellEnd"/>
      <w:r>
        <w:t xml:space="preserve">: </w:t>
      </w:r>
      <w:r w:rsidR="00D75143">
        <w:t>-.06, 0.05</w:t>
      </w:r>
      <w:r>
        <w:t>).</w:t>
      </w:r>
    </w:p>
    <w:p w14:paraId="4FA018B3" w14:textId="4B47712E" w:rsidR="00D75143" w:rsidRDefault="00D75143" w:rsidP="00D75143">
      <w:pPr>
        <w:spacing w:line="480" w:lineRule="auto"/>
        <w:ind w:firstLine="720"/>
      </w:pPr>
      <w:r>
        <w:lastRenderedPageBreak/>
        <w:t xml:space="preserve">There were </w:t>
      </w:r>
      <w:r w:rsidR="00EF157C">
        <w:t>Event</w:t>
      </w:r>
      <w:r>
        <w:t xml:space="preserve"> x Confederate (confederate vs. alone) and </w:t>
      </w:r>
      <w:r w:rsidR="00EF157C">
        <w:t xml:space="preserve">Event </w:t>
      </w:r>
      <w:r>
        <w:t xml:space="preserve">x Spouse (spouse vs. alone) interactions. There was </w:t>
      </w:r>
      <w:r w:rsidR="00704B3E">
        <w:t>less</w:t>
      </w:r>
      <w:r>
        <w:t xml:space="preserve"> variability in </w:t>
      </w:r>
      <w:r w:rsidR="00916B6C">
        <w:sym w:font="Symbol" w:char="F044"/>
      </w:r>
      <w:r w:rsidR="00704B3E">
        <w:t xml:space="preserve">ERN </w:t>
      </w:r>
      <w:r>
        <w:t xml:space="preserve">during the alone condition than during the confederate condition (95% </w:t>
      </w:r>
      <w:proofErr w:type="spellStart"/>
      <w:r>
        <w:t>CrI</w:t>
      </w:r>
      <w:proofErr w:type="spellEnd"/>
      <w:r>
        <w:t xml:space="preserve">: </w:t>
      </w:r>
      <w:r w:rsidR="00704B3E">
        <w:t>0.03, 0.09</w:t>
      </w:r>
      <w:r>
        <w:t>) or the spouse condition</w:t>
      </w:r>
      <w:r w:rsidR="000E7F67">
        <w:t xml:space="preserve"> (</w:t>
      </w:r>
      <w:r>
        <w:t xml:space="preserve">95% </w:t>
      </w:r>
      <w:proofErr w:type="spellStart"/>
      <w:r>
        <w:t>CrI</w:t>
      </w:r>
      <w:proofErr w:type="spellEnd"/>
      <w:r>
        <w:t xml:space="preserve">: </w:t>
      </w:r>
      <w:r w:rsidR="00CE5D04">
        <w:t>0.03, 0.09</w:t>
      </w:r>
      <w:r>
        <w:t xml:space="preserve">). </w:t>
      </w:r>
      <w:r w:rsidR="00916B6C">
        <w:sym w:font="Symbol" w:char="F044"/>
      </w:r>
      <w:r w:rsidR="00CE5D04">
        <w:t>ERN variability</w:t>
      </w:r>
      <w:r>
        <w:t xml:space="preserve"> was similar </w:t>
      </w:r>
      <w:r w:rsidR="00CE5D04">
        <w:t>across</w:t>
      </w:r>
      <w:r>
        <w:t xml:space="preserve"> the confederate and spouse conditions (95% </w:t>
      </w:r>
      <w:proofErr w:type="spellStart"/>
      <w:r>
        <w:t>CrI</w:t>
      </w:r>
      <w:proofErr w:type="spellEnd"/>
      <w:r>
        <w:t xml:space="preserve">: </w:t>
      </w:r>
      <w:r w:rsidR="00CE5D04">
        <w:t>-.02, 0.04</w:t>
      </w:r>
      <w:r>
        <w:t>).</w:t>
      </w:r>
      <w:r w:rsidR="003F0904">
        <w:t xml:space="preserve"> </w:t>
      </w:r>
      <w:r>
        <w:t xml:space="preserve">The </w:t>
      </w:r>
      <w:r w:rsidR="00CE5D04">
        <w:t>Event</w:t>
      </w:r>
      <w:r>
        <w:t xml:space="preserve"> x Gender interaction did not indicate gender differences</w:t>
      </w:r>
      <w:r w:rsidR="006602C5">
        <w:t xml:space="preserve"> in</w:t>
      </w:r>
      <w:r>
        <w:t xml:space="preserve"> </w:t>
      </w:r>
      <w:r w:rsidR="00916B6C">
        <w:sym w:font="Symbol" w:char="F044"/>
      </w:r>
      <w:r w:rsidR="00AC0871">
        <w:t xml:space="preserve">ERN </w:t>
      </w:r>
      <w:r>
        <w:t xml:space="preserve">variability (95% </w:t>
      </w:r>
      <w:proofErr w:type="spellStart"/>
      <w:r>
        <w:t>CrI</w:t>
      </w:r>
      <w:proofErr w:type="spellEnd"/>
      <w:r>
        <w:t xml:space="preserve">: </w:t>
      </w:r>
      <w:r w:rsidR="00AC0871">
        <w:t>-.02, 0.04</w:t>
      </w:r>
      <w:r>
        <w:t xml:space="preserve">). Gender differences in </w:t>
      </w:r>
      <w:r w:rsidR="00916B6C">
        <w:t xml:space="preserve">overall </w:t>
      </w:r>
      <w:r w:rsidR="00AC0871">
        <w:t>ERN</w:t>
      </w:r>
      <w:r>
        <w:t xml:space="preserve"> variability were not observed when completing the task alone (95% </w:t>
      </w:r>
      <w:proofErr w:type="spellStart"/>
      <w:r>
        <w:t>CrI</w:t>
      </w:r>
      <w:proofErr w:type="spellEnd"/>
      <w:r>
        <w:t xml:space="preserve">: </w:t>
      </w:r>
      <w:r w:rsidR="009A0C57">
        <w:t>-.01, 0.11</w:t>
      </w:r>
      <w:r>
        <w:t xml:space="preserve">), with a spouse (95% </w:t>
      </w:r>
      <w:proofErr w:type="spellStart"/>
      <w:r>
        <w:t>CrI</w:t>
      </w:r>
      <w:proofErr w:type="spellEnd"/>
      <w:r>
        <w:t xml:space="preserve">: </w:t>
      </w:r>
      <w:r w:rsidR="009A0C57">
        <w:t>-.10, 0.02</w:t>
      </w:r>
      <w:r>
        <w:t xml:space="preserve">), or with a confederate (95% </w:t>
      </w:r>
      <w:proofErr w:type="spellStart"/>
      <w:r>
        <w:t>CrI</w:t>
      </w:r>
      <w:proofErr w:type="spellEnd"/>
      <w:r>
        <w:t xml:space="preserve">: </w:t>
      </w:r>
      <w:r w:rsidR="009A0C57">
        <w:t>-.08, 0.04</w:t>
      </w:r>
      <w:r>
        <w:t>).</w:t>
      </w:r>
    </w:p>
    <w:p w14:paraId="3F263E63" w14:textId="426F6197" w:rsidR="009A0C57" w:rsidRDefault="009A0C57" w:rsidP="009A0C57">
      <w:pPr>
        <w:spacing w:line="480" w:lineRule="auto"/>
        <w:ind w:firstLine="720"/>
      </w:pPr>
      <w:r>
        <w:t xml:space="preserve">The 3-way interactions did not yield differences for the confederate vs. alone (95% </w:t>
      </w:r>
      <w:proofErr w:type="spellStart"/>
      <w:r>
        <w:t>CrI</w:t>
      </w:r>
      <w:proofErr w:type="spellEnd"/>
      <w:r>
        <w:t xml:space="preserve">: </w:t>
      </w:r>
      <w:r w:rsidR="002B0EF5">
        <w:t>-.08, 0.04</w:t>
      </w:r>
      <w:r>
        <w:t xml:space="preserve">), spouse vs. alone (95% </w:t>
      </w:r>
      <w:proofErr w:type="spellStart"/>
      <w:r>
        <w:t>CrI</w:t>
      </w:r>
      <w:proofErr w:type="spellEnd"/>
      <w:r>
        <w:t xml:space="preserve">: </w:t>
      </w:r>
      <w:r w:rsidR="002B0EF5">
        <w:t>-.09, 0.03</w:t>
      </w:r>
      <w:r>
        <w:t xml:space="preserve">), or confederate vs. spouse contrasts (95% </w:t>
      </w:r>
      <w:proofErr w:type="spellStart"/>
      <w:r>
        <w:t>CrI</w:t>
      </w:r>
      <w:proofErr w:type="spellEnd"/>
      <w:r>
        <w:t xml:space="preserve">: </w:t>
      </w:r>
      <w:r w:rsidR="002B0EF5">
        <w:t>-.06, 0.06</w:t>
      </w:r>
      <w:r>
        <w:t>).</w:t>
      </w:r>
    </w:p>
    <w:p w14:paraId="3C73A63A" w14:textId="2F65EE85" w:rsidR="00386D5F" w:rsidRDefault="00386D5F" w:rsidP="002B0EF5">
      <w:pPr>
        <w:spacing w:line="480" w:lineRule="auto"/>
      </w:pPr>
      <w:r>
        <w:rPr>
          <w:b/>
          <w:bCs/>
        </w:rPr>
        <w:tab/>
        <w:t xml:space="preserve">Interim Summary. </w:t>
      </w:r>
      <w:r w:rsidR="00601440">
        <w:t>Overall</w:t>
      </w:r>
      <w:r w:rsidR="003C1A49">
        <w:t>,</w:t>
      </w:r>
      <w:r>
        <w:t xml:space="preserve"> ERN was smaller</w:t>
      </w:r>
      <w:r w:rsidR="003D417F">
        <w:t xml:space="preserve"> and </w:t>
      </w:r>
      <w:r w:rsidR="003D417F">
        <w:sym w:font="Symbol" w:char="F044"/>
      </w:r>
      <w:r w:rsidR="003D417F">
        <w:t>ERN was larger</w:t>
      </w:r>
      <w:r>
        <w:t xml:space="preserve"> when </w:t>
      </w:r>
      <w:r w:rsidR="003D417F">
        <w:t xml:space="preserve">being observed than when completing the task alone, and there were no gender differences in overall ERN or </w:t>
      </w:r>
      <w:r w:rsidR="003D417F">
        <w:sym w:font="Symbol" w:char="F044"/>
      </w:r>
      <w:r w:rsidR="003D417F">
        <w:t xml:space="preserve">ERN. Only women showed larger </w:t>
      </w:r>
      <w:r w:rsidR="003D417F">
        <w:sym w:font="Symbol" w:char="F044"/>
      </w:r>
      <w:r w:rsidR="003D417F">
        <w:t>ERN</w:t>
      </w:r>
      <w:r w:rsidR="00EA4A2A">
        <w:t xml:space="preserve"> during the spouse condition than during the confederate condition. </w:t>
      </w:r>
    </w:p>
    <w:p w14:paraId="1A99376D" w14:textId="27A1E530" w:rsidR="00EA4A2A" w:rsidRPr="00F24191" w:rsidRDefault="00EA4A2A" w:rsidP="002B0EF5">
      <w:pPr>
        <w:spacing w:line="480" w:lineRule="auto"/>
      </w:pPr>
      <w:r>
        <w:tab/>
        <w:t>ERN score variability was similar across correct and error trials</w:t>
      </w:r>
      <w:r w:rsidR="00B47D27">
        <w:t xml:space="preserve">, and there was greater overall variability in ERN and less </w:t>
      </w:r>
      <w:r w:rsidR="00B47D27">
        <w:sym w:font="Symbol" w:char="F044"/>
      </w:r>
      <w:r w:rsidR="00B47D27">
        <w:t xml:space="preserve">ERN variability when the participant was observed than when the participant was alone. </w:t>
      </w:r>
      <w:r w:rsidR="00057C22">
        <w:t>Gender differences were not observed for the scale portion of the model.</w:t>
      </w:r>
    </w:p>
    <w:p w14:paraId="31754ECA" w14:textId="2302C606" w:rsidR="002B0EF5" w:rsidRDefault="002B0EF5" w:rsidP="002B0EF5">
      <w:pPr>
        <w:spacing w:line="480" w:lineRule="auto"/>
        <w:rPr>
          <w:b/>
          <w:bCs/>
        </w:rPr>
      </w:pPr>
      <w:r>
        <w:rPr>
          <w:b/>
          <w:bCs/>
        </w:rPr>
        <w:t>Error Positivity</w:t>
      </w:r>
    </w:p>
    <w:p w14:paraId="7C5C7080" w14:textId="1A70230F" w:rsidR="002B0EF5" w:rsidRDefault="002B0EF5" w:rsidP="002B0EF5">
      <w:pPr>
        <w:spacing w:line="480" w:lineRule="auto"/>
      </w:pPr>
      <w:r>
        <w:rPr>
          <w:b/>
          <w:bCs/>
        </w:rPr>
        <w:tab/>
      </w:r>
      <w:r w:rsidRPr="00970D54">
        <w:t xml:space="preserve">Parameter estimates from the location-scale model predicting </w:t>
      </w:r>
      <w:r>
        <w:t>Pe</w:t>
      </w:r>
      <w:r w:rsidRPr="00970D54">
        <w:t xml:space="preserve"> are shown in Table </w:t>
      </w:r>
      <w:r w:rsidR="00BA591C">
        <w:t>3</w:t>
      </w:r>
      <w:r>
        <w:t xml:space="preserve"> and Figure 4</w:t>
      </w:r>
      <w:r w:rsidRPr="00970D54">
        <w:t>.</w:t>
      </w:r>
    </w:p>
    <w:p w14:paraId="34CA2311" w14:textId="0F1AEAA4" w:rsidR="00985AC5" w:rsidRDefault="00DA32A2" w:rsidP="00985AC5">
      <w:pPr>
        <w:spacing w:line="480" w:lineRule="auto"/>
        <w:ind w:firstLine="720"/>
      </w:pPr>
      <w:r>
        <w:rPr>
          <w:b/>
          <w:bCs/>
        </w:rPr>
        <w:lastRenderedPageBreak/>
        <w:t>Location.</w:t>
      </w:r>
      <w:r w:rsidR="00985AC5">
        <w:t xml:space="preserve"> Error-trial Pe was larger (i.e., more positive) than correct-trial Pe (95% </w:t>
      </w:r>
      <w:proofErr w:type="spellStart"/>
      <w:r w:rsidR="00985AC5">
        <w:t>CrI</w:t>
      </w:r>
      <w:proofErr w:type="spellEnd"/>
      <w:r w:rsidR="00985AC5">
        <w:t>: 3.68, 4.51).</w:t>
      </w:r>
      <w:r w:rsidR="00985AC5" w:rsidRPr="00985AC5">
        <w:t xml:space="preserve"> </w:t>
      </w:r>
      <w:r w:rsidR="00FE1122">
        <w:t>Pe</w:t>
      </w:r>
      <w:r w:rsidR="00985AC5">
        <w:t xml:space="preserve"> was </w:t>
      </w:r>
      <w:r w:rsidR="00FE1122">
        <w:t>larger</w:t>
      </w:r>
      <w:r w:rsidR="00985AC5">
        <w:t xml:space="preserve"> when being watched by a confederate (95% </w:t>
      </w:r>
      <w:proofErr w:type="spellStart"/>
      <w:r w:rsidR="00985AC5">
        <w:t>CrI</w:t>
      </w:r>
      <w:proofErr w:type="spellEnd"/>
      <w:r w:rsidR="00985AC5">
        <w:t xml:space="preserve">: </w:t>
      </w:r>
      <w:r w:rsidR="00FE1122">
        <w:t>0.47, 0.66</w:t>
      </w:r>
      <w:r w:rsidR="00985AC5">
        <w:t xml:space="preserve">) or a spouse (95% </w:t>
      </w:r>
      <w:proofErr w:type="spellStart"/>
      <w:r w:rsidR="00985AC5">
        <w:t>CrI</w:t>
      </w:r>
      <w:proofErr w:type="spellEnd"/>
      <w:r w:rsidR="00985AC5">
        <w:t xml:space="preserve">: </w:t>
      </w:r>
      <w:r w:rsidR="00FE1122">
        <w:t>0.54, 0.74</w:t>
      </w:r>
      <w:r w:rsidR="00985AC5">
        <w:t>) than when</w:t>
      </w:r>
      <w:r w:rsidR="006D327E">
        <w:t xml:space="preserve"> completing the task</w:t>
      </w:r>
      <w:r w:rsidR="00985AC5">
        <w:t xml:space="preserve"> alone</w:t>
      </w:r>
      <w:r w:rsidR="00EC31B0">
        <w:t xml:space="preserve">, but </w:t>
      </w:r>
      <w:r w:rsidR="00FE1122">
        <w:t>Pe</w:t>
      </w:r>
      <w:r w:rsidR="00985AC5">
        <w:t xml:space="preserve"> was similar in amplitude when being watched by</w:t>
      </w:r>
      <w:r w:rsidR="00EC31B0">
        <w:t xml:space="preserve"> a confederate</w:t>
      </w:r>
      <w:r w:rsidR="00985AC5">
        <w:t xml:space="preserve"> and by a spouse (95% </w:t>
      </w:r>
      <w:proofErr w:type="spellStart"/>
      <w:r w:rsidR="00985AC5">
        <w:t>CrI</w:t>
      </w:r>
      <w:proofErr w:type="spellEnd"/>
      <w:r w:rsidR="00EC31B0">
        <w:t>: -.17, 0.03</w:t>
      </w:r>
      <w:r w:rsidR="00985AC5">
        <w:t xml:space="preserve">). </w:t>
      </w:r>
      <w:r w:rsidR="00EC31B0">
        <w:t>Men showed larger overall Pe than women</w:t>
      </w:r>
      <w:r w:rsidR="00985AC5">
        <w:t xml:space="preserve"> (95% </w:t>
      </w:r>
      <w:proofErr w:type="spellStart"/>
      <w:r w:rsidR="00985AC5">
        <w:t>CrI</w:t>
      </w:r>
      <w:proofErr w:type="spellEnd"/>
      <w:r w:rsidR="00985AC5">
        <w:t xml:space="preserve">: </w:t>
      </w:r>
      <w:r w:rsidR="00EC31B0">
        <w:t>1.13, 2.12</w:t>
      </w:r>
      <w:r w:rsidR="00985AC5">
        <w:t xml:space="preserve">). </w:t>
      </w:r>
    </w:p>
    <w:p w14:paraId="34F3398E" w14:textId="22E820F7" w:rsidR="00ED2D2B" w:rsidRDefault="00793F5C" w:rsidP="007B40A4">
      <w:pPr>
        <w:spacing w:line="480" w:lineRule="auto"/>
        <w:ind w:firstLine="720"/>
      </w:pPr>
      <w:r>
        <w:t xml:space="preserve">There was an Event x Spouse (spouse vs. alone) interaction, such that </w:t>
      </w:r>
      <w:r>
        <w:sym w:font="Symbol" w:char="F044"/>
      </w:r>
      <w:r>
        <w:t xml:space="preserve">Pe (error minus correct) was larger when completing the task with </w:t>
      </w:r>
      <w:r w:rsidR="006D327E">
        <w:t>a</w:t>
      </w:r>
      <w:r>
        <w:t xml:space="preserve"> spouse than when completing the task alone (95% </w:t>
      </w:r>
      <w:proofErr w:type="spellStart"/>
      <w:r>
        <w:t>CrI</w:t>
      </w:r>
      <w:proofErr w:type="spellEnd"/>
      <w:r>
        <w:t>: 0.16, 0.</w:t>
      </w:r>
      <w:r w:rsidRPr="006F71CC">
        <w:t xml:space="preserve">56). Differences were not observed for the Event x Confederate (confederate vs. alone) interaction (95% </w:t>
      </w:r>
      <w:proofErr w:type="spellStart"/>
      <w:r w:rsidRPr="006F71CC">
        <w:t>CrI</w:t>
      </w:r>
      <w:proofErr w:type="spellEnd"/>
      <w:r w:rsidRPr="006F71CC">
        <w:t xml:space="preserve">: -.01, 0.38) or the Event x Confederate/Spouse interaction (95% </w:t>
      </w:r>
      <w:proofErr w:type="spellStart"/>
      <w:r w:rsidRPr="006F71CC">
        <w:t>CrI</w:t>
      </w:r>
      <w:proofErr w:type="spellEnd"/>
      <w:r w:rsidRPr="006F71CC">
        <w:t xml:space="preserve">: -.38, 0.02). </w:t>
      </w:r>
      <w:r w:rsidR="00ED2D2B" w:rsidRPr="006F71CC">
        <w:sym w:font="Symbol" w:char="F044"/>
      </w:r>
      <w:r w:rsidR="00F3671F" w:rsidRPr="006F71CC">
        <w:t>Pe</w:t>
      </w:r>
      <w:r w:rsidR="00F3671F">
        <w:t xml:space="preserve"> was larger for men than for women</w:t>
      </w:r>
      <w:r w:rsidR="00ED2D2B">
        <w:t xml:space="preserve"> (95% </w:t>
      </w:r>
      <w:proofErr w:type="spellStart"/>
      <w:r w:rsidR="00ED2D2B">
        <w:t>CrI</w:t>
      </w:r>
      <w:proofErr w:type="spellEnd"/>
      <w:r w:rsidR="00ED2D2B">
        <w:t xml:space="preserve">: </w:t>
      </w:r>
      <w:r w:rsidR="00F3671F">
        <w:t>0.02, 1.60</w:t>
      </w:r>
      <w:r w:rsidR="00ED2D2B">
        <w:t xml:space="preserve">). Gender differences in </w:t>
      </w:r>
      <w:r w:rsidR="00ED2D2B">
        <w:sym w:font="Symbol" w:char="F044"/>
      </w:r>
      <w:r w:rsidR="0046151D">
        <w:t>Pe</w:t>
      </w:r>
      <w:r w:rsidR="00ED2D2B">
        <w:t xml:space="preserve"> were observed when completing the task alone (95% </w:t>
      </w:r>
      <w:proofErr w:type="spellStart"/>
      <w:r w:rsidR="00ED2D2B">
        <w:t>CrI</w:t>
      </w:r>
      <w:proofErr w:type="spellEnd"/>
      <w:r w:rsidR="00ED2D2B">
        <w:t xml:space="preserve">: </w:t>
      </w:r>
      <w:r w:rsidR="007B40A4">
        <w:t>0.03, 1.66</w:t>
      </w:r>
      <w:r w:rsidR="00ED2D2B">
        <w:t>)</w:t>
      </w:r>
      <w:r w:rsidR="00CF291A">
        <w:t xml:space="preserve"> and when completing the task with</w:t>
      </w:r>
      <w:r w:rsidR="00ED2D2B">
        <w:t xml:space="preserve"> a spouse (95% </w:t>
      </w:r>
      <w:proofErr w:type="spellStart"/>
      <w:r w:rsidR="00ED2D2B">
        <w:t>CrI</w:t>
      </w:r>
      <w:proofErr w:type="spellEnd"/>
      <w:r w:rsidR="00ED2D2B">
        <w:t xml:space="preserve">: </w:t>
      </w:r>
      <w:r w:rsidR="007B40A4">
        <w:t>0.02, 1.68</w:t>
      </w:r>
      <w:r w:rsidR="00ED2D2B">
        <w:t>)</w:t>
      </w:r>
      <w:r w:rsidR="007B40A4">
        <w:t xml:space="preserve">, such that men showed larger </w:t>
      </w:r>
      <w:r w:rsidR="007B40A4">
        <w:sym w:font="Symbol" w:char="F044"/>
      </w:r>
      <w:r w:rsidR="007B40A4">
        <w:t xml:space="preserve">Pe than </w:t>
      </w:r>
      <w:r w:rsidR="00B613A7">
        <w:t xml:space="preserve">women </w:t>
      </w:r>
      <w:r w:rsidR="007B40A4">
        <w:t xml:space="preserve">during alone and spouse conditions. Gender differences were not observed for the confederate condition </w:t>
      </w:r>
      <w:r w:rsidR="00ED2D2B">
        <w:t xml:space="preserve">(95% </w:t>
      </w:r>
      <w:proofErr w:type="spellStart"/>
      <w:r w:rsidR="00ED2D2B">
        <w:t>CrI</w:t>
      </w:r>
      <w:proofErr w:type="spellEnd"/>
      <w:r w:rsidR="00ED2D2B">
        <w:t xml:space="preserve">: </w:t>
      </w:r>
      <w:r w:rsidR="00FE23E1">
        <w:t>-.10, 1.56</w:t>
      </w:r>
      <w:r w:rsidR="00ED2D2B">
        <w:t>).</w:t>
      </w:r>
    </w:p>
    <w:p w14:paraId="66761FED" w14:textId="28BBA9D7" w:rsidR="00FE23E1" w:rsidRDefault="00FE23E1" w:rsidP="00FE23E1">
      <w:pPr>
        <w:spacing w:line="480" w:lineRule="auto"/>
        <w:ind w:firstLine="720"/>
      </w:pPr>
      <w:r>
        <w:t xml:space="preserve">The 3-way interactions did not yield differences for the confederate vs. alone (95% </w:t>
      </w:r>
      <w:proofErr w:type="spellStart"/>
      <w:r>
        <w:t>CrI</w:t>
      </w:r>
      <w:proofErr w:type="spellEnd"/>
      <w:r>
        <w:t xml:space="preserve">: </w:t>
      </w:r>
      <w:r w:rsidR="000C5F7E">
        <w:t>-.51, 0.27</w:t>
      </w:r>
      <w:r>
        <w:t xml:space="preserve">), spouse vs. alone (95% </w:t>
      </w:r>
      <w:proofErr w:type="spellStart"/>
      <w:r>
        <w:t>CrI</w:t>
      </w:r>
      <w:proofErr w:type="spellEnd"/>
      <w:r>
        <w:t xml:space="preserve">: </w:t>
      </w:r>
      <w:r w:rsidR="000C5F7E">
        <w:t>-.40, 0.40</w:t>
      </w:r>
      <w:r>
        <w:t xml:space="preserve">), or confederate vs. spouse contrasts (95% </w:t>
      </w:r>
      <w:proofErr w:type="spellStart"/>
      <w:r>
        <w:t>CrI</w:t>
      </w:r>
      <w:proofErr w:type="spellEnd"/>
      <w:r>
        <w:t xml:space="preserve">: </w:t>
      </w:r>
      <w:r w:rsidR="000C5F7E">
        <w:t>-.53, 0.28</w:t>
      </w:r>
      <w:r>
        <w:t>).</w:t>
      </w:r>
    </w:p>
    <w:p w14:paraId="654B39F3" w14:textId="2D3A4A97" w:rsidR="0037682D" w:rsidRDefault="000C5F7E" w:rsidP="00EF157C">
      <w:pPr>
        <w:spacing w:line="480" w:lineRule="auto"/>
        <w:ind w:firstLine="720"/>
      </w:pPr>
      <w:r w:rsidRPr="00364F52">
        <w:rPr>
          <w:b/>
          <w:bCs/>
        </w:rPr>
        <w:t>Scale.</w:t>
      </w:r>
      <w:r w:rsidRPr="00364F52">
        <w:t xml:space="preserve"> </w:t>
      </w:r>
      <w:r w:rsidR="00280295" w:rsidRPr="00364F52">
        <w:t>Error trials showed more Pe variability than correct trials</w:t>
      </w:r>
      <w:r w:rsidRPr="00364F52">
        <w:t xml:space="preserve"> (95% </w:t>
      </w:r>
      <w:proofErr w:type="spellStart"/>
      <w:r w:rsidRPr="00364F52">
        <w:t>CrI</w:t>
      </w:r>
      <w:proofErr w:type="spellEnd"/>
      <w:r w:rsidRPr="00364F52">
        <w:t xml:space="preserve">: </w:t>
      </w:r>
      <w:r w:rsidR="00280295" w:rsidRPr="00364F52">
        <w:t>0.06, 0.10</w:t>
      </w:r>
      <w:r w:rsidRPr="00364F52">
        <w:t xml:space="preserve">). Variability was larger when completing the </w:t>
      </w:r>
      <w:r w:rsidR="00C93E87">
        <w:t xml:space="preserve">flanker </w:t>
      </w:r>
      <w:r w:rsidRPr="00364F52">
        <w:t xml:space="preserve">task with a confederate (95% </w:t>
      </w:r>
      <w:proofErr w:type="spellStart"/>
      <w:r w:rsidRPr="00364F52">
        <w:t>CrI</w:t>
      </w:r>
      <w:proofErr w:type="spellEnd"/>
      <w:r w:rsidRPr="00364F52">
        <w:t xml:space="preserve">: </w:t>
      </w:r>
      <w:r w:rsidR="00280295" w:rsidRPr="00364F52">
        <w:t>0.02, 0.05</w:t>
      </w:r>
      <w:r w:rsidRPr="00364F52">
        <w:t xml:space="preserve">) or a spouse (95% </w:t>
      </w:r>
      <w:proofErr w:type="spellStart"/>
      <w:r w:rsidRPr="00364F52">
        <w:t>CrI</w:t>
      </w:r>
      <w:proofErr w:type="spellEnd"/>
      <w:r w:rsidRPr="00364F52">
        <w:t xml:space="preserve">: </w:t>
      </w:r>
      <w:r w:rsidR="00E31D0C" w:rsidRPr="00364F52">
        <w:t>0.04, 0.07</w:t>
      </w:r>
      <w:r w:rsidRPr="00364F52">
        <w:t>) than when completing the task alone</w:t>
      </w:r>
      <w:r w:rsidR="00E31D0C" w:rsidRPr="00364F52">
        <w:t>, and v</w:t>
      </w:r>
      <w:r w:rsidRPr="00364F52">
        <w:t>ariability</w:t>
      </w:r>
      <w:r w:rsidR="00E31D0C" w:rsidRPr="00364F52">
        <w:t xml:space="preserve"> in overall Pe scores was smaller when completing the task with a spouse than with a confederate</w:t>
      </w:r>
      <w:r w:rsidRPr="00364F52">
        <w:t xml:space="preserve"> (95% </w:t>
      </w:r>
      <w:proofErr w:type="spellStart"/>
      <w:r w:rsidRPr="00364F52">
        <w:t>CrI</w:t>
      </w:r>
      <w:proofErr w:type="spellEnd"/>
      <w:r w:rsidRPr="00364F52">
        <w:t xml:space="preserve">: </w:t>
      </w:r>
      <w:r w:rsidR="00E31D0C" w:rsidRPr="00364F52">
        <w:t>-.04, -.01</w:t>
      </w:r>
      <w:r w:rsidRPr="00364F52">
        <w:t xml:space="preserve">). </w:t>
      </w:r>
      <w:r w:rsidR="00EF157C" w:rsidRPr="00364F52">
        <w:t>Women showed more variability in Pe scores than men</w:t>
      </w:r>
      <w:r w:rsidRPr="00364F52">
        <w:t xml:space="preserve"> (95% </w:t>
      </w:r>
      <w:proofErr w:type="spellStart"/>
      <w:r w:rsidRPr="00364F52">
        <w:t>CrI</w:t>
      </w:r>
      <w:proofErr w:type="spellEnd"/>
      <w:r w:rsidRPr="00364F52">
        <w:t xml:space="preserve">: </w:t>
      </w:r>
      <w:r w:rsidR="00EF157C" w:rsidRPr="00364F52">
        <w:t>-.13, -.004</w:t>
      </w:r>
      <w:r w:rsidRPr="00364F52">
        <w:t>).</w:t>
      </w:r>
    </w:p>
    <w:p w14:paraId="062178BC" w14:textId="2B101453" w:rsidR="00EF157C" w:rsidRDefault="0037682D" w:rsidP="00EF157C">
      <w:pPr>
        <w:spacing w:line="480" w:lineRule="auto"/>
        <w:ind w:firstLine="720"/>
      </w:pPr>
      <w:r>
        <w:lastRenderedPageBreak/>
        <w:t xml:space="preserve">The Event x Spouse (spouse vs. alone) interaction indicated greater </w:t>
      </w:r>
      <w:r>
        <w:sym w:font="Symbol" w:char="F044"/>
      </w:r>
      <w:r>
        <w:t xml:space="preserve">Pe variability when completing the task with a spouse than completing the task alone (95% </w:t>
      </w:r>
      <w:proofErr w:type="spellStart"/>
      <w:r>
        <w:t>CrI</w:t>
      </w:r>
      <w:proofErr w:type="spellEnd"/>
      <w:r>
        <w:t xml:space="preserve">: </w:t>
      </w:r>
      <w:r w:rsidR="007F6273">
        <w:t xml:space="preserve">0.001, 0.06). The </w:t>
      </w:r>
      <w:r w:rsidR="00EF157C">
        <w:t xml:space="preserve">Event x Confederate (confederate vs. alone) and Event x </w:t>
      </w:r>
      <w:r w:rsidR="007F6273">
        <w:t>Confederate/</w:t>
      </w:r>
      <w:r w:rsidR="00EF157C">
        <w:t>Spouse interactions</w:t>
      </w:r>
      <w:r w:rsidR="007F6273">
        <w:t xml:space="preserve"> did not yield differences (95% </w:t>
      </w:r>
      <w:proofErr w:type="spellStart"/>
      <w:r w:rsidR="007F6273">
        <w:t>CrI</w:t>
      </w:r>
      <w:proofErr w:type="spellEnd"/>
      <w:r w:rsidR="007F6273">
        <w:t xml:space="preserve">: -.01, 0.04; 95% </w:t>
      </w:r>
      <w:proofErr w:type="spellStart"/>
      <w:r w:rsidR="007F6273">
        <w:t>CrI</w:t>
      </w:r>
      <w:proofErr w:type="spellEnd"/>
      <w:r w:rsidR="007F6273">
        <w:t>: -.04, 0.01, respectively)</w:t>
      </w:r>
      <w:r w:rsidR="00EF157C">
        <w:t xml:space="preserve">. The Event x Gender interaction did not indicate gender differences </w:t>
      </w:r>
      <w:r w:rsidR="00D506CC">
        <w:sym w:font="Symbol" w:char="F044"/>
      </w:r>
      <w:r w:rsidR="00D506CC">
        <w:t>Pe</w:t>
      </w:r>
      <w:r w:rsidR="00EF157C">
        <w:t xml:space="preserve"> variability (95% </w:t>
      </w:r>
      <w:proofErr w:type="spellStart"/>
      <w:r w:rsidR="00EF157C">
        <w:t>CrI</w:t>
      </w:r>
      <w:proofErr w:type="spellEnd"/>
      <w:r w:rsidR="00EF157C">
        <w:t xml:space="preserve">: </w:t>
      </w:r>
      <w:r w:rsidR="00D506CC">
        <w:t>-.02, 0.06</w:t>
      </w:r>
      <w:r w:rsidR="00EF157C">
        <w:t xml:space="preserve">). Gender differences in </w:t>
      </w:r>
      <w:r w:rsidR="00D506CC">
        <w:sym w:font="Symbol" w:char="F044"/>
      </w:r>
      <w:r w:rsidR="00D506CC">
        <w:t xml:space="preserve">Pe </w:t>
      </w:r>
      <w:r w:rsidR="00EF157C">
        <w:t xml:space="preserve">variability </w:t>
      </w:r>
      <w:proofErr w:type="gramStart"/>
      <w:r w:rsidR="00EF157C">
        <w:t>were</w:t>
      </w:r>
      <w:proofErr w:type="gramEnd"/>
      <w:r w:rsidR="00EF157C">
        <w:t xml:space="preserve"> not observed when completing the task alone (95% </w:t>
      </w:r>
      <w:proofErr w:type="spellStart"/>
      <w:r w:rsidR="00EF157C">
        <w:t>CrI</w:t>
      </w:r>
      <w:proofErr w:type="spellEnd"/>
      <w:r w:rsidR="00EF157C">
        <w:t xml:space="preserve">: </w:t>
      </w:r>
      <w:r w:rsidR="00CA7366">
        <w:t>-.03, 0.07</w:t>
      </w:r>
      <w:r w:rsidR="00EF157C">
        <w:t xml:space="preserve">), with a spouse (95% </w:t>
      </w:r>
      <w:proofErr w:type="spellStart"/>
      <w:r w:rsidR="00EF157C">
        <w:t>CrI</w:t>
      </w:r>
      <w:proofErr w:type="spellEnd"/>
      <w:r w:rsidR="00EF157C">
        <w:t xml:space="preserve">: </w:t>
      </w:r>
      <w:r w:rsidR="00CA7366">
        <w:t>-.01, 0.09</w:t>
      </w:r>
      <w:r w:rsidR="00EF157C">
        <w:t xml:space="preserve">), or with a confederate (95% </w:t>
      </w:r>
      <w:proofErr w:type="spellStart"/>
      <w:r w:rsidR="00EF157C">
        <w:t>CrI</w:t>
      </w:r>
      <w:proofErr w:type="spellEnd"/>
      <w:r w:rsidR="00EF157C">
        <w:t xml:space="preserve">: </w:t>
      </w:r>
      <w:r w:rsidR="00CA7366">
        <w:t>-.05, 0.05</w:t>
      </w:r>
      <w:r w:rsidR="00EF157C">
        <w:t>).</w:t>
      </w:r>
    </w:p>
    <w:p w14:paraId="16D51E72" w14:textId="29BA9E0B" w:rsidR="00CA7366" w:rsidRDefault="00CA7366" w:rsidP="00CA7366">
      <w:pPr>
        <w:spacing w:line="480" w:lineRule="auto"/>
        <w:ind w:firstLine="720"/>
      </w:pPr>
      <w:r>
        <w:t xml:space="preserve">The 3-way interactions did not yield differences for the confederate vs. alone (95% </w:t>
      </w:r>
      <w:proofErr w:type="spellStart"/>
      <w:r>
        <w:t>CrI</w:t>
      </w:r>
      <w:proofErr w:type="spellEnd"/>
      <w:r>
        <w:t xml:space="preserve">: -.08, 0.04), spouse vs. alone (95% </w:t>
      </w:r>
      <w:proofErr w:type="spellStart"/>
      <w:r>
        <w:t>CrI</w:t>
      </w:r>
      <w:proofErr w:type="spellEnd"/>
      <w:r>
        <w:t xml:space="preserve">: </w:t>
      </w:r>
      <w:r w:rsidR="00D20177">
        <w:t>-.04, 0.08</w:t>
      </w:r>
      <w:r>
        <w:t xml:space="preserve">), or confederate vs. spouse contrasts (95% </w:t>
      </w:r>
      <w:proofErr w:type="spellStart"/>
      <w:r>
        <w:t>CrI</w:t>
      </w:r>
      <w:proofErr w:type="spellEnd"/>
      <w:r>
        <w:t>: -.</w:t>
      </w:r>
      <w:r w:rsidR="00D20177">
        <w:t>10, 0.02</w:t>
      </w:r>
      <w:r>
        <w:t>).</w:t>
      </w:r>
    </w:p>
    <w:p w14:paraId="6FB5FBB2" w14:textId="60AD79ED" w:rsidR="00057C22" w:rsidRDefault="00057C22" w:rsidP="00CA7366">
      <w:pPr>
        <w:spacing w:line="480" w:lineRule="auto"/>
        <w:ind w:firstLine="720"/>
      </w:pPr>
      <w:r>
        <w:rPr>
          <w:b/>
          <w:bCs/>
        </w:rPr>
        <w:t xml:space="preserve">Interim Summary. </w:t>
      </w:r>
      <w:r w:rsidR="00A362B1">
        <w:t>Overall</w:t>
      </w:r>
      <w:r w:rsidR="00681B90">
        <w:t>,</w:t>
      </w:r>
      <w:r w:rsidR="00A362B1">
        <w:t xml:space="preserve"> Pe was larger when being observed than when </w:t>
      </w:r>
      <w:r w:rsidR="00BD680D">
        <w:t xml:space="preserve">completing the task </w:t>
      </w:r>
      <w:r w:rsidR="00A362B1">
        <w:t xml:space="preserve">alone. </w:t>
      </w:r>
      <w:r w:rsidR="00BD680D">
        <w:sym w:font="Symbol" w:char="F044"/>
      </w:r>
      <w:r w:rsidR="00BD680D">
        <w:t>Pe was larger when completing the task with a spouse than when completing the task alone (differences were not observed for confederate vs. spouse</w:t>
      </w:r>
      <w:r w:rsidR="0003008D">
        <w:t xml:space="preserve"> or confederate vs. alone</w:t>
      </w:r>
      <w:r w:rsidR="00BD680D">
        <w:t xml:space="preserve">). </w:t>
      </w:r>
      <w:r w:rsidR="0003008D">
        <w:t xml:space="preserve">Regarding gender differences, men showed larger overall Pe and </w:t>
      </w:r>
      <w:r w:rsidR="0003008D">
        <w:sym w:font="Symbol" w:char="F044"/>
      </w:r>
      <w:r w:rsidR="0003008D">
        <w:t xml:space="preserve">Pe than women, </w:t>
      </w:r>
      <w:r w:rsidR="0093449F">
        <w:t xml:space="preserve">gender differences in </w:t>
      </w:r>
      <w:r w:rsidR="0093449F">
        <w:sym w:font="Symbol" w:char="F044"/>
      </w:r>
      <w:r w:rsidR="0093449F">
        <w:t>Pe were specific to alone and spouse conditions.</w:t>
      </w:r>
    </w:p>
    <w:p w14:paraId="585D432A" w14:textId="77777777" w:rsidR="00955FBA" w:rsidRDefault="0093449F" w:rsidP="00CA7366">
      <w:pPr>
        <w:spacing w:line="480" w:lineRule="auto"/>
        <w:ind w:firstLine="720"/>
      </w:pPr>
      <w:r>
        <w:t xml:space="preserve">Error-trial variability was higher than correct-trial variability for Pe, and there was greater variability when completing the task with an observer than when completing the task alone. </w:t>
      </w:r>
      <w:r w:rsidR="00617E4C">
        <w:t xml:space="preserve">Women showed more variability in overall Pe than men. There was more variability in </w:t>
      </w:r>
      <w:r w:rsidR="00617E4C">
        <w:sym w:font="Symbol" w:char="F044"/>
      </w:r>
      <w:r w:rsidR="00617E4C">
        <w:t xml:space="preserve">Pe when </w:t>
      </w:r>
      <w:r w:rsidR="00617E4C" w:rsidRPr="0092066A">
        <w:t>completing the task with a spouse than when completing the task alone (differences were not observed for confederate vs. spouse or confederate vs. alone)</w:t>
      </w:r>
      <w:r w:rsidR="008E649A">
        <w:t xml:space="preserve">. </w:t>
      </w:r>
    </w:p>
    <w:p w14:paraId="50D606EB" w14:textId="3D88AAFC" w:rsidR="009450FF" w:rsidRPr="0092066A" w:rsidRDefault="00FB7A97" w:rsidP="007A2497">
      <w:pPr>
        <w:spacing w:line="480" w:lineRule="auto"/>
        <w:jc w:val="center"/>
        <w:rPr>
          <w:b/>
          <w:bCs/>
        </w:rPr>
      </w:pPr>
      <w:r w:rsidRPr="0092066A">
        <w:rPr>
          <w:b/>
          <w:bCs/>
        </w:rPr>
        <w:t>Discussio</w:t>
      </w:r>
      <w:r w:rsidR="009450FF" w:rsidRPr="0092066A">
        <w:rPr>
          <w:b/>
          <w:bCs/>
        </w:rPr>
        <w:t>n</w:t>
      </w:r>
      <w:bookmarkStart w:id="5" w:name="_Hlk149750533"/>
      <w:bookmarkStart w:id="6" w:name="_Hlk149598908"/>
    </w:p>
    <w:p w14:paraId="2B2B8FA2" w14:textId="732C3523" w:rsidR="00A57C51" w:rsidRPr="00E12987" w:rsidRDefault="00A57C51" w:rsidP="00A57C51">
      <w:pPr>
        <w:spacing w:line="480" w:lineRule="auto"/>
      </w:pPr>
      <w:r w:rsidRPr="0092066A">
        <w:tab/>
        <w:t xml:space="preserve">The </w:t>
      </w:r>
      <w:r w:rsidR="0092066A" w:rsidRPr="0092066A">
        <w:t xml:space="preserve">present study examined </w:t>
      </w:r>
      <w:r w:rsidR="0093489F">
        <w:t>whether the presence of a spouse attenuates</w:t>
      </w:r>
      <w:r w:rsidR="0092066A" w:rsidRPr="0092066A">
        <w:t xml:space="preserve"> </w:t>
      </w:r>
      <w:r w:rsidR="00485AED">
        <w:t xml:space="preserve">neural measures of performance monitoring relative to a confederate observer and </w:t>
      </w:r>
      <w:r w:rsidR="00C40DB5">
        <w:t xml:space="preserve">whether gender moderates </w:t>
      </w:r>
      <w:r w:rsidR="00C40DB5">
        <w:lastRenderedPageBreak/>
        <w:t>these relationships</w:t>
      </w:r>
      <w:r w:rsidR="0092066A" w:rsidRPr="0092066A">
        <w:t>. Contrary to predictions, ERN</w:t>
      </w:r>
      <w:r w:rsidR="00081567">
        <w:t>, an index of early error detection,</w:t>
      </w:r>
      <w:r w:rsidR="0092066A" w:rsidRPr="0092066A">
        <w:t xml:space="preserve"> was smaller under both spousal and confederate observation </w:t>
      </w:r>
      <w:r w:rsidR="0092066A">
        <w:t>than during</w:t>
      </w:r>
      <w:r w:rsidR="0092066A" w:rsidRPr="0092066A">
        <w:t xml:space="preserve"> solitary task performance, suggesting that the presence of an observer, regardless of their relationship </w:t>
      </w:r>
      <w:r w:rsidR="003255E7">
        <w:t>with</w:t>
      </w:r>
      <w:r w:rsidR="0092066A" w:rsidRPr="0092066A">
        <w:t xml:space="preserve"> the participant, reduces attention to errors. </w:t>
      </w:r>
      <w:r w:rsidR="00CA5CAA">
        <w:t xml:space="preserve">Only women showed an enhanced ERN in the presence of a spouse, an effect in the opposite direction than was predicted. </w:t>
      </w:r>
      <w:r w:rsidR="0092066A" w:rsidRPr="0092066A">
        <w:t>Further</w:t>
      </w:r>
      <w:r w:rsidR="00081567">
        <w:t>more</w:t>
      </w:r>
      <w:r w:rsidR="0092066A" w:rsidRPr="0092066A">
        <w:t xml:space="preserve">, results showed that Pe, a measure of conscious error awareness, was larger </w:t>
      </w:r>
      <w:r w:rsidR="00081567">
        <w:t>during</w:t>
      </w:r>
      <w:r w:rsidR="0092066A" w:rsidRPr="0092066A">
        <w:t xml:space="preserve"> observed conditions, regardless of the type</w:t>
      </w:r>
      <w:r w:rsidR="003255E7">
        <w:t xml:space="preserve"> of observer</w:t>
      </w:r>
      <w:r w:rsidR="0092066A" w:rsidRPr="0092066A">
        <w:t xml:space="preserve">. </w:t>
      </w:r>
      <w:r w:rsidR="0065616B">
        <w:t xml:space="preserve">These findings highlight the </w:t>
      </w:r>
      <w:r w:rsidR="003255E7" w:rsidRPr="003255E7">
        <w:rPr>
          <w:color w:val="000000"/>
        </w:rPr>
        <w:t>role that</w:t>
      </w:r>
      <w:r w:rsidR="0065616B">
        <w:t xml:space="preserve"> </w:t>
      </w:r>
      <w:r w:rsidR="0065616B" w:rsidRPr="0065616B">
        <w:t xml:space="preserve">social context </w:t>
      </w:r>
      <w:r w:rsidR="00E12987">
        <w:t>plays</w:t>
      </w:r>
      <w:r w:rsidR="0065616B" w:rsidRPr="0065616B">
        <w:t xml:space="preserve"> </w:t>
      </w:r>
      <w:r w:rsidR="0065616B">
        <w:t>during</w:t>
      </w:r>
      <w:r w:rsidR="0065616B" w:rsidRPr="0065616B">
        <w:t xml:space="preserve"> performance monitoring </w:t>
      </w:r>
      <w:r w:rsidR="00E12987">
        <w:t>under evaluation</w:t>
      </w:r>
      <w:r w:rsidR="0065616B" w:rsidRPr="0065616B">
        <w:t xml:space="preserve">, offering implications for how </w:t>
      </w:r>
      <w:r w:rsidR="00E12987">
        <w:t>people</w:t>
      </w:r>
      <w:r w:rsidR="0065616B" w:rsidRPr="0065616B">
        <w:t xml:space="preserve"> perceive and react to errors in the presence of others.</w:t>
      </w:r>
    </w:p>
    <w:bookmarkEnd w:id="5"/>
    <w:p w14:paraId="0CA898F0" w14:textId="2EAC7865" w:rsidR="00456E3F" w:rsidRDefault="009450FF" w:rsidP="004D406F">
      <w:pPr>
        <w:spacing w:line="480" w:lineRule="auto"/>
        <w:ind w:firstLine="720"/>
        <w:rPr>
          <w:color w:val="000000" w:themeColor="text1"/>
        </w:rPr>
      </w:pPr>
      <w:r w:rsidRPr="007A2497">
        <w:rPr>
          <w:color w:val="000000" w:themeColor="text1"/>
        </w:rPr>
        <w:t>ERN was smaller under confederate and spous</w:t>
      </w:r>
      <w:r w:rsidR="000723DE">
        <w:rPr>
          <w:color w:val="000000" w:themeColor="text1"/>
        </w:rPr>
        <w:t>al</w:t>
      </w:r>
      <w:r w:rsidRPr="007A2497">
        <w:rPr>
          <w:color w:val="000000" w:themeColor="text1"/>
        </w:rPr>
        <w:t xml:space="preserve"> observation </w:t>
      </w:r>
      <w:r w:rsidR="00AD109C">
        <w:rPr>
          <w:color w:val="000000" w:themeColor="text1"/>
        </w:rPr>
        <w:t>than when alone</w:t>
      </w:r>
      <w:r w:rsidRPr="007A2497">
        <w:rPr>
          <w:color w:val="000000" w:themeColor="text1"/>
        </w:rPr>
        <w:t xml:space="preserve">, </w:t>
      </w:r>
      <w:bookmarkStart w:id="7" w:name="_Hlk149750584"/>
      <w:r w:rsidRPr="007A2497">
        <w:rPr>
          <w:color w:val="000000" w:themeColor="text1"/>
        </w:rPr>
        <w:t xml:space="preserve">suggesting that any observer </w:t>
      </w:r>
      <w:r w:rsidR="00F802D1">
        <w:rPr>
          <w:color w:val="000000" w:themeColor="text1"/>
        </w:rPr>
        <w:t xml:space="preserve">leads to </w:t>
      </w:r>
      <w:r w:rsidRPr="007A2497">
        <w:rPr>
          <w:color w:val="000000" w:themeColor="text1"/>
        </w:rPr>
        <w:t>reduc</w:t>
      </w:r>
      <w:r w:rsidR="00F802D1">
        <w:rPr>
          <w:color w:val="000000" w:themeColor="text1"/>
        </w:rPr>
        <w:t>ed</w:t>
      </w:r>
      <w:r w:rsidRPr="007A2497">
        <w:rPr>
          <w:color w:val="000000" w:themeColor="text1"/>
        </w:rPr>
        <w:t xml:space="preserve"> </w:t>
      </w:r>
      <w:bookmarkEnd w:id="7"/>
      <w:r w:rsidR="00FA7699">
        <w:rPr>
          <w:color w:val="000000" w:themeColor="text1"/>
        </w:rPr>
        <w:t>attention to errors</w:t>
      </w:r>
      <w:r w:rsidRPr="007A2497">
        <w:rPr>
          <w:color w:val="000000" w:themeColor="text1"/>
        </w:rPr>
        <w:t>.</w:t>
      </w:r>
      <w:r w:rsidR="00A1018F">
        <w:rPr>
          <w:color w:val="000000" w:themeColor="text1"/>
        </w:rPr>
        <w:t xml:space="preserve"> </w:t>
      </w:r>
      <w:r w:rsidR="00A1018F" w:rsidRPr="00A1018F">
        <w:rPr>
          <w:color w:val="000000" w:themeColor="text1"/>
        </w:rPr>
        <w:t xml:space="preserve">This reduction may occur because being observed introduces </w:t>
      </w:r>
      <w:r w:rsidR="001F3E33">
        <w:rPr>
          <w:color w:val="000000" w:themeColor="text1"/>
        </w:rPr>
        <w:t xml:space="preserve">cognitive </w:t>
      </w:r>
      <w:r w:rsidR="00A1018F" w:rsidRPr="00A1018F">
        <w:rPr>
          <w:color w:val="000000" w:themeColor="text1"/>
        </w:rPr>
        <w:t xml:space="preserve">demands, such as </w:t>
      </w:r>
      <w:r w:rsidR="0064760F">
        <w:rPr>
          <w:color w:val="000000" w:themeColor="text1"/>
        </w:rPr>
        <w:t xml:space="preserve">concerns about </w:t>
      </w:r>
      <w:r w:rsidR="00A1018F" w:rsidRPr="00A1018F">
        <w:rPr>
          <w:color w:val="000000" w:themeColor="text1"/>
        </w:rPr>
        <w:t xml:space="preserve">social </w:t>
      </w:r>
      <w:r w:rsidR="0064760F">
        <w:rPr>
          <w:color w:val="000000" w:themeColor="text1"/>
        </w:rPr>
        <w:t>evaluation</w:t>
      </w:r>
      <w:r w:rsidR="00A1018F" w:rsidRPr="00A1018F">
        <w:rPr>
          <w:color w:val="000000" w:themeColor="text1"/>
        </w:rPr>
        <w:t xml:space="preserve">, which divert attention from error monitoring. </w:t>
      </w:r>
      <w:r w:rsidR="00F802D1">
        <w:rPr>
          <w:color w:val="000000" w:themeColor="text1"/>
        </w:rPr>
        <w:t>Since</w:t>
      </w:r>
      <w:r w:rsidRPr="007A2497">
        <w:rPr>
          <w:color w:val="000000" w:themeColor="text1"/>
        </w:rPr>
        <w:t xml:space="preserve"> high anxiety </w:t>
      </w:r>
      <w:r w:rsidR="009953B3">
        <w:rPr>
          <w:color w:val="000000" w:themeColor="text1"/>
        </w:rPr>
        <w:t xml:space="preserve">is linked </w:t>
      </w:r>
      <w:r w:rsidR="00FC479A">
        <w:rPr>
          <w:color w:val="000000" w:themeColor="text1"/>
        </w:rPr>
        <w:t>to</w:t>
      </w:r>
      <w:r w:rsidRPr="007A2497">
        <w:rPr>
          <w:color w:val="000000" w:themeColor="text1"/>
        </w:rPr>
        <w:t xml:space="preserve"> large</w:t>
      </w:r>
      <w:r w:rsidR="009953B3">
        <w:rPr>
          <w:color w:val="000000" w:themeColor="text1"/>
        </w:rPr>
        <w:t>r</w:t>
      </w:r>
      <w:r w:rsidRPr="007A2497">
        <w:rPr>
          <w:color w:val="000000" w:themeColor="text1"/>
        </w:rPr>
        <w:t xml:space="preserve"> ERN </w:t>
      </w:r>
      <w:r w:rsidRPr="007A2497">
        <w:rPr>
          <w:color w:val="000000" w:themeColor="text1"/>
        </w:rPr>
        <w:fldChar w:fldCharType="begin"/>
      </w:r>
      <w:r w:rsidRPr="007A2497">
        <w:rPr>
          <w:color w:val="000000" w:themeColor="text1"/>
        </w:rPr>
        <w:instrText xml:space="preserve"> ADDIN EN.CITE &lt;EndNote&gt;&lt;Cite&gt;&lt;Author&gt;Hajcak&lt;/Author&gt;&lt;Year&gt;2019&lt;/Year&gt;&lt;RecNum&gt;88&lt;/RecNum&gt;&lt;DisplayText&gt;(Hajcak et al., 2019)&lt;/DisplayText&gt;&lt;record&gt;&lt;rec-number&gt;88&lt;/rec-number&gt;&lt;foreign-keys&gt;&lt;key app="EN" db-id="esepdrprrxpd0qee52dptddqsxpepf9vtzat" timestamp="1685893665"&gt;88&lt;/key&gt;&lt;/foreign-keys&gt;&lt;ref-type name="Journal Article"&gt;17&lt;/ref-type&gt;&lt;contributors&gt;&lt;authors&gt;&lt;author&gt;Hajcak, Greg&lt;/author&gt;&lt;author&gt;Klawohn, Julia&lt;/author&gt;&lt;author&gt;Meyer, Alexandria&lt;/author&gt;&lt;/authors&gt;&lt;/contributors&gt;&lt;titles&gt;&lt;title&gt;The utility of event-related potentials in clinical psychology&lt;/title&gt;&lt;secondary-title&gt;Annual Review of Clinical Psychology&lt;/secondary-title&gt;&lt;/titles&gt;&lt;periodical&gt;&lt;full-title&gt;Annual Review of Clinical Psychology&lt;/full-title&gt;&lt;/periodical&gt;&lt;pages&gt;71-95&lt;/pages&gt;&lt;volume&gt;15&lt;/volume&gt;&lt;dates&gt;&lt;year&gt;2019&lt;/year&gt;&lt;/dates&gt;&lt;isbn&gt;1548-5943&lt;/isbn&gt;&lt;urls&gt;&lt;/urls&gt;&lt;/record&gt;&lt;/Cite&gt;&lt;/EndNote&gt;</w:instrText>
      </w:r>
      <w:r w:rsidRPr="007A2497">
        <w:rPr>
          <w:color w:val="000000" w:themeColor="text1"/>
        </w:rPr>
        <w:fldChar w:fldCharType="separate"/>
      </w:r>
      <w:r w:rsidRPr="007A2497">
        <w:rPr>
          <w:noProof/>
          <w:color w:val="000000" w:themeColor="text1"/>
        </w:rPr>
        <w:t>(Hajcak et al., 2019)</w:t>
      </w:r>
      <w:r w:rsidRPr="007A2497">
        <w:rPr>
          <w:color w:val="000000" w:themeColor="text1"/>
        </w:rPr>
        <w:fldChar w:fldCharType="end"/>
      </w:r>
      <w:r w:rsidRPr="007A2497">
        <w:rPr>
          <w:color w:val="000000" w:themeColor="text1"/>
        </w:rPr>
        <w:t xml:space="preserve">, </w:t>
      </w:r>
      <w:r w:rsidR="001377F3">
        <w:rPr>
          <w:color w:val="000000" w:themeColor="text1"/>
        </w:rPr>
        <w:t>present</w:t>
      </w:r>
      <w:r w:rsidRPr="007A2497">
        <w:rPr>
          <w:color w:val="000000" w:themeColor="text1"/>
        </w:rPr>
        <w:t xml:space="preserve"> findings</w:t>
      </w:r>
      <w:r w:rsidR="004D1402">
        <w:rPr>
          <w:color w:val="000000" w:themeColor="text1"/>
        </w:rPr>
        <w:t xml:space="preserve"> </w:t>
      </w:r>
      <w:r w:rsidR="009953B3">
        <w:rPr>
          <w:color w:val="000000" w:themeColor="text1"/>
        </w:rPr>
        <w:t>suggest</w:t>
      </w:r>
      <w:r w:rsidRPr="007A2497">
        <w:rPr>
          <w:color w:val="000000" w:themeColor="text1"/>
        </w:rPr>
        <w:t xml:space="preserve"> reduced neural response</w:t>
      </w:r>
      <w:r w:rsidR="009953B3">
        <w:rPr>
          <w:color w:val="000000" w:themeColor="text1"/>
        </w:rPr>
        <w:t>s to errors</w:t>
      </w:r>
      <w:r w:rsidRPr="007A2497">
        <w:rPr>
          <w:color w:val="000000" w:themeColor="text1"/>
        </w:rPr>
        <w:t xml:space="preserve"> </w:t>
      </w:r>
      <w:r w:rsidR="00E90F8D">
        <w:rPr>
          <w:color w:val="000000" w:themeColor="text1"/>
        </w:rPr>
        <w:t xml:space="preserve">during </w:t>
      </w:r>
      <w:r w:rsidR="004D406F">
        <w:rPr>
          <w:color w:val="000000" w:themeColor="text1"/>
        </w:rPr>
        <w:t>social evaluation</w:t>
      </w:r>
      <w:r w:rsidR="00A57C51">
        <w:rPr>
          <w:color w:val="000000" w:themeColor="text1"/>
        </w:rPr>
        <w:t xml:space="preserve"> </w:t>
      </w:r>
      <w:r w:rsidR="009953B3">
        <w:rPr>
          <w:color w:val="000000" w:themeColor="text1"/>
        </w:rPr>
        <w:t xml:space="preserve">under observation by a spouse or other-gender confederate </w:t>
      </w:r>
      <w:r w:rsidR="00DB6FA1">
        <w:rPr>
          <w:color w:val="000000" w:themeColor="text1"/>
        </w:rPr>
        <w:fldChar w:fldCharType="begin"/>
      </w:r>
      <w:r w:rsidR="00B333DC">
        <w:rPr>
          <w:color w:val="000000" w:themeColor="text1"/>
        </w:rPr>
        <w:instrText xml:space="preserve"> ADDIN EN.CITE &lt;EndNote&gt;&lt;Cite&gt;&lt;Author&gt;Coan&lt;/Author&gt;&lt;Year&gt;2006&lt;/Year&gt;&lt;RecNum&gt;3572&lt;/RecNum&gt;&lt;DisplayText&gt;(Coan et al., 2006)&lt;/DisplayText&gt;&lt;record&gt;&lt;rec-number&gt;3572&lt;/rec-number&gt;&lt;foreign-keys&gt;&lt;key app="EN" db-id="zwadvxr0yxv2rxexde55avph9xtzappt2waa" timestamp="1712854801" guid="be7db8ad-ab6f-4260-9cd8-bdb06d20c16b"&gt;3572&lt;/key&gt;&lt;/foreign-keys&gt;&lt;ref-type name="Journal Article"&gt;17&lt;/ref-type&gt;&lt;contributors&gt;&lt;authors&gt;&lt;author&gt;Coan, J.A.&lt;/author&gt;&lt;author&gt;Schaefer, H.S.&lt;/author&gt;&lt;author&gt;Davidson, R.J.&lt;/author&gt;&lt;/authors&gt;&lt;/contributors&gt;&lt;titles&gt;&lt;title&gt;Lending a hand: Social regulation of the neural response to threat&lt;/title&gt;&lt;secondary-title&gt;Psychological Science&lt;/secondary-title&gt;&lt;/titles&gt;&lt;periodical&gt;&lt;full-title&gt;Psychological Science&lt;/full-title&gt;&lt;/periodical&gt;&lt;pages&gt;1032-1039&lt;/pages&gt;&lt;volume&gt;17&lt;/volume&gt;&lt;number&gt;12&lt;/number&gt;&lt;dates&gt;&lt;year&gt;2006&lt;/year&gt;&lt;/dates&gt;&lt;accession-num&gt;17201784&lt;/accession-num&gt;&lt;urls&gt;&lt;related-urls&gt;&lt;url&gt;https://journals.sagepub.com/doi/abs/10.1111/j.1467-9280.2006.01832.x&lt;/url&gt;&lt;/related-urls&gt;&lt;/urls&gt;&lt;electronic-resource-num&gt;10.1111/j.1467-9280.2006.01832.x&lt;/electronic-resource-num&gt;&lt;/record&gt;&lt;/Cite&gt;&lt;/EndNote&gt;</w:instrText>
      </w:r>
      <w:r w:rsidR="00DB6FA1">
        <w:rPr>
          <w:color w:val="000000" w:themeColor="text1"/>
        </w:rPr>
        <w:fldChar w:fldCharType="separate"/>
      </w:r>
      <w:r w:rsidR="002740E7">
        <w:rPr>
          <w:noProof/>
          <w:color w:val="000000" w:themeColor="text1"/>
        </w:rPr>
        <w:t>(Coan et al., 2006)</w:t>
      </w:r>
      <w:r w:rsidR="00DB6FA1">
        <w:rPr>
          <w:color w:val="000000" w:themeColor="text1"/>
        </w:rPr>
        <w:fldChar w:fldCharType="end"/>
      </w:r>
      <w:r w:rsidRPr="007A2497">
        <w:rPr>
          <w:color w:val="000000" w:themeColor="text1"/>
        </w:rPr>
        <w:t>.</w:t>
      </w:r>
      <w:r w:rsidR="00674A61">
        <w:rPr>
          <w:color w:val="000000" w:themeColor="text1"/>
        </w:rPr>
        <w:t xml:space="preserve"> </w:t>
      </w:r>
      <w:r w:rsidR="004D406F">
        <w:rPr>
          <w:color w:val="000000" w:themeColor="text1"/>
        </w:rPr>
        <w:t xml:space="preserve">Present </w:t>
      </w:r>
      <w:r w:rsidR="00674A61">
        <w:rPr>
          <w:color w:val="000000" w:themeColor="text1"/>
        </w:rPr>
        <w:t>findings contradict</w:t>
      </w:r>
      <w:r w:rsidR="00711DB2">
        <w:rPr>
          <w:color w:val="000000" w:themeColor="text1"/>
        </w:rPr>
        <w:t xml:space="preserve"> smaller studies, one showing larger ERN under same-gender confederate observation</w:t>
      </w:r>
      <w:r w:rsidR="00674A61">
        <w:rPr>
          <w:color w:val="000000" w:themeColor="text1"/>
        </w:rPr>
        <w:t xml:space="preserve"> </w:t>
      </w:r>
      <w:r w:rsidR="008F6001">
        <w:t>(</w:t>
      </w:r>
      <w:r w:rsidR="00711DB2">
        <w:rPr>
          <w:i/>
          <w:iCs/>
        </w:rPr>
        <w:t>n</w:t>
      </w:r>
      <w:r w:rsidR="00711DB2">
        <w:t xml:space="preserve"> = 18; </w:t>
      </w:r>
      <w:r w:rsidR="008F6001" w:rsidRPr="00FA2B59">
        <w:t>Hajcak et al., 2005</w:t>
      </w:r>
      <w:r w:rsidR="008F6001">
        <w:t>)</w:t>
      </w:r>
      <w:r w:rsidR="003851C4">
        <w:t xml:space="preserve"> and another </w:t>
      </w:r>
      <w:r w:rsidR="00711DB2">
        <w:t>showing similar ERN</w:t>
      </w:r>
      <w:r w:rsidR="00C300BB">
        <w:t xml:space="preserve"> amplitu</w:t>
      </w:r>
      <w:r w:rsidR="00711DB2">
        <w:t>d</w:t>
      </w:r>
      <w:r w:rsidR="00C300BB">
        <w:t>e</w:t>
      </w:r>
      <w:r w:rsidR="00711DB2">
        <w:t>s</w:t>
      </w:r>
      <w:r w:rsidR="00C300BB">
        <w:t xml:space="preserve"> </w:t>
      </w:r>
      <w:r w:rsidR="00711DB2">
        <w:t>when observed by a</w:t>
      </w:r>
      <w:r w:rsidR="00C300BB">
        <w:t xml:space="preserve"> romantic partner </w:t>
      </w:r>
      <w:r w:rsidR="00711DB2">
        <w:t>or</w:t>
      </w:r>
      <w:r w:rsidR="00934A20">
        <w:t xml:space="preserve"> when alone </w:t>
      </w:r>
      <w:r w:rsidR="00934A20">
        <w:fldChar w:fldCharType="begin"/>
      </w:r>
      <w:r w:rsidR="007B17D0">
        <w:instrText xml:space="preserve"> ADDIN EN.CITE &lt;EndNote&gt;&lt;Cite&gt;&lt;Author&gt;Palmwood&lt;/Author&gt;&lt;Year&gt;2021&lt;/Year&gt;&lt;RecNum&gt;1&lt;/RecNum&gt;&lt;Prefix&gt;n = 28`; &lt;/Prefix&gt;&lt;DisplayText&gt;(n = 28; Palmwood &amp;amp; Simons, 2021)&lt;/DisplayText&gt;&lt;record&gt;&lt;rec-number&gt;1&lt;/rec-number&gt;&lt;foreign-keys&gt;&lt;key app="EN" db-id="0xve025frst2p9ew92s5wsvddsp59zer2aw0" timestamp="1711645556"&gt;1&lt;/key&gt;&lt;/foreign-keys&gt;&lt;ref-type name="Journal Article"&gt;17&lt;/ref-type&gt;&lt;contributors&gt;&lt;authors&gt;&lt;author&gt;Palmwood, Erin N&lt;/author&gt;&lt;author&gt;Simons, Robert F&lt;/author&gt;&lt;/authors&gt;&lt;/contributors&gt;&lt;titles&gt;&lt;title&gt;Unsupportive romantic partner behaviors increase neural reactivity to mistakes&lt;/title&gt;&lt;secondary-title&gt;International Journal of Psychophysiology&lt;/secondary-title&gt;&lt;/titles&gt;&lt;pages&gt;12-19&lt;/pages&gt;&lt;volume&gt;170&lt;/volume&gt;&lt;dates&gt;&lt;year&gt;2021&lt;/year&gt;&lt;/dates&gt;&lt;isbn&gt;0167-8760&lt;/isbn&gt;&lt;urls&gt;&lt;/urls&gt;&lt;/record&gt;&lt;/Cite&gt;&lt;/EndNote&gt;</w:instrText>
      </w:r>
      <w:r w:rsidR="00934A20">
        <w:fldChar w:fldCharType="separate"/>
      </w:r>
      <w:r w:rsidR="007B17D0">
        <w:rPr>
          <w:noProof/>
        </w:rPr>
        <w:t>(</w:t>
      </w:r>
      <w:r w:rsidR="007B17D0" w:rsidRPr="00931CF8">
        <w:rPr>
          <w:i/>
          <w:iCs/>
          <w:noProof/>
        </w:rPr>
        <w:t>n</w:t>
      </w:r>
      <w:r w:rsidR="007B17D0">
        <w:rPr>
          <w:noProof/>
        </w:rPr>
        <w:t xml:space="preserve"> = 28; Palmwood &amp; Simons, 2021)</w:t>
      </w:r>
      <w:r w:rsidR="00934A20">
        <w:fldChar w:fldCharType="end"/>
      </w:r>
      <w:r w:rsidR="008F6001">
        <w:rPr>
          <w:color w:val="000000" w:themeColor="text1"/>
        </w:rPr>
        <w:t>.</w:t>
      </w:r>
      <w:r w:rsidR="00AA4291">
        <w:rPr>
          <w:color w:val="000000" w:themeColor="text1"/>
        </w:rPr>
        <w:t xml:space="preserve"> </w:t>
      </w:r>
      <w:r w:rsidR="007B17D0" w:rsidRPr="007B17D0">
        <w:rPr>
          <w:color w:val="000000" w:themeColor="text1"/>
        </w:rPr>
        <w:t xml:space="preserve">Hajcak et al. used mostly male participants and male confederates, while Palmwood </w:t>
      </w:r>
      <w:r w:rsidR="006A780B">
        <w:rPr>
          <w:color w:val="000000" w:themeColor="text1"/>
        </w:rPr>
        <w:t>and</w:t>
      </w:r>
      <w:r w:rsidR="007B17D0" w:rsidRPr="007B17D0">
        <w:rPr>
          <w:color w:val="000000" w:themeColor="text1"/>
        </w:rPr>
        <w:t xml:space="preserve"> Simons lacked a confederate condition, limiting their ability to examine the </w:t>
      </w:r>
      <w:r w:rsidR="007B17D0">
        <w:rPr>
          <w:color w:val="000000" w:themeColor="text1"/>
        </w:rPr>
        <w:t xml:space="preserve">impact of </w:t>
      </w:r>
      <w:r w:rsidR="007B17D0" w:rsidRPr="007B17D0">
        <w:rPr>
          <w:color w:val="000000" w:themeColor="text1"/>
        </w:rPr>
        <w:t>observer’s identity.</w:t>
      </w:r>
      <w:r w:rsidR="00B70173">
        <w:rPr>
          <w:color w:val="000000" w:themeColor="text1"/>
        </w:rPr>
        <w:t xml:space="preserve"> </w:t>
      </w:r>
      <w:r w:rsidR="004F6083" w:rsidRPr="004F6083">
        <w:rPr>
          <w:color w:val="000000" w:themeColor="text1"/>
        </w:rPr>
        <w:t xml:space="preserve">In contrast, </w:t>
      </w:r>
      <w:r w:rsidR="00456E3F">
        <w:rPr>
          <w:color w:val="000000" w:themeColor="text1"/>
        </w:rPr>
        <w:t>the present</w:t>
      </w:r>
      <w:r w:rsidR="004F6083" w:rsidRPr="004F6083">
        <w:rPr>
          <w:color w:val="000000" w:themeColor="text1"/>
        </w:rPr>
        <w:t xml:space="preserve"> </w:t>
      </w:r>
      <w:r w:rsidR="006A780B">
        <w:rPr>
          <w:color w:val="000000" w:themeColor="text1"/>
        </w:rPr>
        <w:t xml:space="preserve">study </w:t>
      </w:r>
      <w:r w:rsidR="00456E3F" w:rsidRPr="00456E3F">
        <w:rPr>
          <w:color w:val="000000" w:themeColor="text1"/>
        </w:rPr>
        <w:t>used both an other-gender confederate and an other-gender spouse, and</w:t>
      </w:r>
      <w:r w:rsidR="00A97C8F">
        <w:rPr>
          <w:color w:val="000000" w:themeColor="text1"/>
        </w:rPr>
        <w:t xml:space="preserve"> methodological differences (e.g., sample size, gender dynamics)</w:t>
      </w:r>
      <w:r w:rsidR="00456E3F" w:rsidRPr="00456E3F">
        <w:rPr>
          <w:color w:val="000000" w:themeColor="text1"/>
        </w:rPr>
        <w:t xml:space="preserve"> may </w:t>
      </w:r>
      <w:r w:rsidR="00456E3F">
        <w:rPr>
          <w:color w:val="000000" w:themeColor="text1"/>
        </w:rPr>
        <w:t>account</w:t>
      </w:r>
      <w:r w:rsidR="00456E3F" w:rsidRPr="00456E3F">
        <w:rPr>
          <w:color w:val="000000" w:themeColor="text1"/>
        </w:rPr>
        <w:t xml:space="preserve"> </w:t>
      </w:r>
      <w:r w:rsidR="00456E3F">
        <w:rPr>
          <w:color w:val="000000" w:themeColor="text1"/>
        </w:rPr>
        <w:t>for discrepancies with the two studies</w:t>
      </w:r>
      <w:r w:rsidR="00456E3F" w:rsidRPr="00456E3F">
        <w:rPr>
          <w:color w:val="000000" w:themeColor="text1"/>
        </w:rPr>
        <w:t>.</w:t>
      </w:r>
    </w:p>
    <w:p w14:paraId="224781DE" w14:textId="77947978" w:rsidR="0085038E" w:rsidRDefault="00555694" w:rsidP="004D406F">
      <w:pPr>
        <w:spacing w:line="480" w:lineRule="auto"/>
        <w:ind w:firstLine="720"/>
        <w:rPr>
          <w:color w:val="000000" w:themeColor="text1"/>
        </w:rPr>
      </w:pPr>
      <w:r>
        <w:rPr>
          <w:color w:val="000000" w:themeColor="text1"/>
        </w:rPr>
        <w:lastRenderedPageBreak/>
        <w:t>Notably</w:t>
      </w:r>
      <w:r w:rsidR="004D1402">
        <w:rPr>
          <w:color w:val="000000" w:themeColor="text1"/>
        </w:rPr>
        <w:t>, d</w:t>
      </w:r>
      <w:r w:rsidR="009450FF" w:rsidRPr="007A2497">
        <w:rPr>
          <w:color w:val="000000" w:themeColor="text1"/>
        </w:rPr>
        <w:t xml:space="preserve">ifferences in ERN </w:t>
      </w:r>
      <w:r w:rsidR="00E12987">
        <w:rPr>
          <w:color w:val="000000" w:themeColor="text1"/>
        </w:rPr>
        <w:t>between the spouse and confederate observer conditions</w:t>
      </w:r>
      <w:r w:rsidR="00B6320F" w:rsidRPr="00B6320F">
        <w:rPr>
          <w:color w:val="000000" w:themeColor="text1"/>
        </w:rPr>
        <w:t xml:space="preserve"> </w:t>
      </w:r>
      <w:r w:rsidR="00B6320F" w:rsidRPr="007A2497">
        <w:rPr>
          <w:color w:val="000000" w:themeColor="text1"/>
        </w:rPr>
        <w:t>were</w:t>
      </w:r>
      <w:r w:rsidR="00B6320F">
        <w:rPr>
          <w:color w:val="000000" w:themeColor="text1"/>
        </w:rPr>
        <w:t xml:space="preserve"> only</w:t>
      </w:r>
      <w:r w:rsidR="00B6320F" w:rsidRPr="007A2497">
        <w:rPr>
          <w:color w:val="000000" w:themeColor="text1"/>
        </w:rPr>
        <w:t xml:space="preserve"> observed</w:t>
      </w:r>
      <w:r w:rsidR="005C2FCC">
        <w:rPr>
          <w:color w:val="000000" w:themeColor="text1"/>
        </w:rPr>
        <w:t xml:space="preserve"> for women; women showed larger </w:t>
      </w:r>
      <w:r w:rsidR="005C2FCC">
        <w:sym w:font="Symbol" w:char="F044"/>
      </w:r>
      <w:r w:rsidR="005C2FCC">
        <w:t>ERN in the presence of a spouse than in the presence of a confederate</w:t>
      </w:r>
      <w:r w:rsidR="0025448D">
        <w:rPr>
          <w:color w:val="000000" w:themeColor="text1"/>
        </w:rPr>
        <w:t>.</w:t>
      </w:r>
      <w:r w:rsidR="00040531" w:rsidRPr="00040531">
        <w:t xml:space="preserve"> </w:t>
      </w:r>
      <w:r w:rsidR="00040531" w:rsidRPr="00040531">
        <w:rPr>
          <w:color w:val="000000" w:themeColor="text1"/>
        </w:rPr>
        <w:t>This suggests that women may be more sensitive to spousal observation</w:t>
      </w:r>
      <w:r w:rsidR="00CC5397">
        <w:rPr>
          <w:color w:val="000000" w:themeColor="text1"/>
        </w:rPr>
        <w:t xml:space="preserve"> than men</w:t>
      </w:r>
      <w:r w:rsidR="00040531" w:rsidRPr="00040531">
        <w:rPr>
          <w:color w:val="000000" w:themeColor="text1"/>
        </w:rPr>
        <w:t xml:space="preserve">, possibly </w:t>
      </w:r>
      <w:r w:rsidR="00233C2B">
        <w:rPr>
          <w:color w:val="000000" w:themeColor="text1"/>
        </w:rPr>
        <w:t>leading to</w:t>
      </w:r>
      <w:r w:rsidR="00040531">
        <w:rPr>
          <w:color w:val="000000" w:themeColor="text1"/>
        </w:rPr>
        <w:t xml:space="preserve"> greater attention to </w:t>
      </w:r>
      <w:r w:rsidR="00807F4B">
        <w:rPr>
          <w:color w:val="000000" w:themeColor="text1"/>
        </w:rPr>
        <w:t>mistakes</w:t>
      </w:r>
      <w:r w:rsidR="00040531">
        <w:rPr>
          <w:color w:val="000000" w:themeColor="text1"/>
        </w:rPr>
        <w:t xml:space="preserve"> as indexed by ERN</w:t>
      </w:r>
      <w:r w:rsidR="00040531" w:rsidRPr="00040531">
        <w:rPr>
          <w:color w:val="000000" w:themeColor="text1"/>
        </w:rPr>
        <w:t>.</w:t>
      </w:r>
      <w:r w:rsidR="00B1115A">
        <w:rPr>
          <w:color w:val="000000" w:themeColor="text1"/>
        </w:rPr>
        <w:t xml:space="preserve"> </w:t>
      </w:r>
      <w:r w:rsidR="00825226">
        <w:rPr>
          <w:color w:val="000000" w:themeColor="text1"/>
        </w:rPr>
        <w:t xml:space="preserve">Considering that </w:t>
      </w:r>
      <w:r w:rsidR="006A780B">
        <w:rPr>
          <w:color w:val="000000" w:themeColor="text1"/>
        </w:rPr>
        <w:t xml:space="preserve">the </w:t>
      </w:r>
      <w:r w:rsidR="00825226">
        <w:rPr>
          <w:color w:val="000000" w:themeColor="text1"/>
        </w:rPr>
        <w:t xml:space="preserve">gender groups reported similar marital adjustment and satisfaction on </w:t>
      </w:r>
      <w:r w:rsidR="00FD0A94">
        <w:rPr>
          <w:color w:val="000000" w:themeColor="text1"/>
        </w:rPr>
        <w:t>the</w:t>
      </w:r>
      <w:r w:rsidR="00825226">
        <w:rPr>
          <w:color w:val="000000" w:themeColor="text1"/>
        </w:rPr>
        <w:t xml:space="preserve"> RDAS</w:t>
      </w:r>
      <w:r w:rsidR="00807F4B">
        <w:rPr>
          <w:color w:val="000000" w:themeColor="text1"/>
        </w:rPr>
        <w:t>, and</w:t>
      </w:r>
      <w:r w:rsidR="00DE04E3">
        <w:rPr>
          <w:color w:val="000000" w:themeColor="text1"/>
        </w:rPr>
        <w:t xml:space="preserve"> exploratory analyses showed that</w:t>
      </w:r>
      <w:r w:rsidR="00E90F8D">
        <w:rPr>
          <w:color w:val="000000" w:themeColor="text1"/>
        </w:rPr>
        <w:t xml:space="preserve"> RDAS scores were not related to ERN, </w:t>
      </w:r>
      <w:r w:rsidR="00807F4B">
        <w:rPr>
          <w:color w:val="000000" w:themeColor="text1"/>
        </w:rPr>
        <w:t>it seems unlikely that poor spousal support contributed to observed gender differences</w:t>
      </w:r>
      <w:r w:rsidR="00E90F8D">
        <w:rPr>
          <w:color w:val="000000" w:themeColor="text1"/>
        </w:rPr>
        <w:t xml:space="preserve">. </w:t>
      </w:r>
      <w:r w:rsidR="00934206">
        <w:rPr>
          <w:color w:val="000000" w:themeColor="text1"/>
        </w:rPr>
        <w:t>Present findings are inconsistent with observation</w:t>
      </w:r>
      <w:r w:rsidR="005F005F">
        <w:rPr>
          <w:color w:val="000000" w:themeColor="text1"/>
        </w:rPr>
        <w:t>s</w:t>
      </w:r>
      <w:r w:rsidR="00934206">
        <w:rPr>
          <w:color w:val="000000" w:themeColor="text1"/>
        </w:rPr>
        <w:t xml:space="preserve"> that women benefit more from spousal support than men during times of stress </w:t>
      </w:r>
      <w:r w:rsidR="00934206" w:rsidRPr="00495B42">
        <w:fldChar w:fldCharType="begin"/>
      </w:r>
      <w:r w:rsidR="00934206">
        <w:instrText xml:space="preserve"> ADDIN EN.CITE &lt;EndNote&gt;&lt;Cite&gt;&lt;Author&gt;Acitelli&lt;/Author&gt;&lt;Year&gt;1994&lt;/Year&gt;&lt;RecNum&gt;53&lt;/RecNum&gt;&lt;DisplayText&gt;(Acitelli &amp;amp; Antonucci, 1994; Neff &amp;amp; Karney, 2005)&lt;/DisplayText&gt;&lt;record&gt;&lt;rec-number&gt;53&lt;/rec-number&gt;&lt;foreign-keys&gt;&lt;key app="EN" db-id="esepdrprrxpd0qee52dptddqsxpepf9vtzat" timestamp="1671761970"&gt;53&lt;/key&gt;&lt;/foreign-keys&gt;&lt;ref-type name="Journal Article"&gt;17&lt;/ref-type&gt;&lt;contributors&gt;&lt;authors&gt;&lt;author&gt;Acitelli, Linda K&lt;/author&gt;&lt;author&gt;Antonucci, Toni C&lt;/author&gt;&lt;/authors&gt;&lt;/contributors&gt;&lt;titles&gt;&lt;title&gt;Gender differences in the link between marital support and satisfaction in older couples&lt;/title&gt;&lt;secondary-title&gt;Journal of personality and social psychology&lt;/secondary-title&gt;&lt;/titles&gt;&lt;periodical&gt;&lt;full-title&gt;Journal of personality and social psychology&lt;/full-title&gt;&lt;/periodical&gt;&lt;pages&gt;688&lt;/pages&gt;&lt;volume&gt;67&lt;/volume&gt;&lt;number&gt;4&lt;/number&gt;&lt;dates&gt;&lt;year&gt;1994&lt;/year&gt;&lt;/dates&gt;&lt;isbn&gt;1939-1315&lt;/isbn&gt;&lt;urls&gt;&lt;/urls&gt;&lt;/record&gt;&lt;/Cite&gt;&lt;Cite&gt;&lt;Author&gt;Neff&lt;/Author&gt;&lt;Year&gt;2005&lt;/Year&gt;&lt;RecNum&gt;15&lt;/RecNum&gt;&lt;record&gt;&lt;rec-number&gt;15&lt;/rec-number&gt;&lt;foreign-keys&gt;&lt;key app="EN" db-id="0zv5zxt5mtz59qeazxoxzedkz002dzdzds90" timestamp="1711649601"&gt;15&lt;/key&gt;&lt;/foreign-keys&gt;&lt;ref-type name="Journal Article"&gt;17&lt;/ref-type&gt;&lt;contributors&gt;&lt;authors&gt;&lt;author&gt;Neff, Lisa A&lt;/author&gt;&lt;author&gt;Karney, Benjamin R&lt;/author&gt;&lt;/authors&gt;&lt;/contributors&gt;&lt;titles&gt;&lt;title&gt;Gender differences in social support: A question of skill or responsiveness?&lt;/title&gt;&lt;secondary-title&gt;Journal of personality and social psychology&lt;/secondary-title&gt;&lt;/titles&gt;&lt;pages&gt;79&lt;/pages&gt;&lt;volume&gt;88&lt;/volume&gt;&lt;number&gt;1&lt;/number&gt;&lt;dates&gt;&lt;year&gt;2005&lt;/year&gt;&lt;/dates&gt;&lt;isbn&gt;1939-1315&lt;/isbn&gt;&lt;urls&gt;&lt;/urls&gt;&lt;/record&gt;&lt;/Cite&gt;&lt;/EndNote&gt;</w:instrText>
      </w:r>
      <w:r w:rsidR="00934206" w:rsidRPr="00495B42">
        <w:fldChar w:fldCharType="separate"/>
      </w:r>
      <w:r w:rsidR="00934206">
        <w:rPr>
          <w:noProof/>
        </w:rPr>
        <w:t>(Acitelli &amp; Antonucci, 1994; Neff &amp; Karney, 2005)</w:t>
      </w:r>
      <w:r w:rsidR="00934206" w:rsidRPr="00495B42">
        <w:fldChar w:fldCharType="end"/>
      </w:r>
      <w:r w:rsidR="005F005F">
        <w:t xml:space="preserve">, </w:t>
      </w:r>
      <w:r w:rsidR="005F005F" w:rsidRPr="005F005F">
        <w:t xml:space="preserve">indicating that the effect of spousal observation on </w:t>
      </w:r>
      <w:r w:rsidR="00C740A8">
        <w:t>performance</w:t>
      </w:r>
      <w:r w:rsidR="005F005F" w:rsidRPr="005F005F">
        <w:t xml:space="preserve"> monitoring </w:t>
      </w:r>
      <w:r w:rsidR="00C740A8">
        <w:t>likely</w:t>
      </w:r>
      <w:r w:rsidR="005F005F" w:rsidRPr="005F005F">
        <w:t xml:space="preserve"> involve gender-specific </w:t>
      </w:r>
      <w:r w:rsidR="00C740A8">
        <w:t>factors</w:t>
      </w:r>
      <w:r w:rsidR="00215162">
        <w:t>, such as the gender of the participant, spouse, and confederate.</w:t>
      </w:r>
    </w:p>
    <w:p w14:paraId="51265126" w14:textId="53355AB5" w:rsidR="009450FF" w:rsidRPr="007A2497" w:rsidRDefault="008243BA" w:rsidP="00AF3F7F">
      <w:pPr>
        <w:spacing w:line="480" w:lineRule="auto"/>
        <w:ind w:firstLine="720"/>
        <w:rPr>
          <w:color w:val="000000" w:themeColor="text1"/>
        </w:rPr>
      </w:pPr>
      <w:r>
        <w:rPr>
          <w:color w:val="000000" w:themeColor="text1"/>
        </w:rPr>
        <w:t>Pe findings</w:t>
      </w:r>
      <w:r w:rsidR="00934206">
        <w:rPr>
          <w:color w:val="000000" w:themeColor="text1"/>
        </w:rPr>
        <w:t xml:space="preserve"> provide further context for interpreting ERN </w:t>
      </w:r>
      <w:r w:rsidR="00377A54">
        <w:rPr>
          <w:color w:val="000000" w:themeColor="text1"/>
        </w:rPr>
        <w:t>findings</w:t>
      </w:r>
      <w:r w:rsidR="002A0F32">
        <w:rPr>
          <w:color w:val="000000" w:themeColor="text1"/>
        </w:rPr>
        <w:t>.</w:t>
      </w:r>
      <w:r w:rsidR="00C7352A">
        <w:rPr>
          <w:color w:val="000000" w:themeColor="text1"/>
        </w:rPr>
        <w:t xml:space="preserve"> </w:t>
      </w:r>
      <w:r w:rsidR="00377A54">
        <w:sym w:font="Symbol" w:char="F044"/>
      </w:r>
      <w:r w:rsidR="00377A54">
        <w:t>Pe was larger when completing the task with a spouse than when alone</w:t>
      </w:r>
      <w:r w:rsidR="00312DF8">
        <w:t>, suggesting</w:t>
      </w:r>
      <w:r w:rsidR="00377A54">
        <w:rPr>
          <w:color w:val="000000" w:themeColor="text1"/>
        </w:rPr>
        <w:t xml:space="preserve"> </w:t>
      </w:r>
      <w:r w:rsidR="007331F7">
        <w:rPr>
          <w:color w:val="000000" w:themeColor="text1"/>
        </w:rPr>
        <w:t xml:space="preserve">that </w:t>
      </w:r>
      <w:r w:rsidR="001118DA">
        <w:rPr>
          <w:color w:val="000000" w:themeColor="text1"/>
        </w:rPr>
        <w:t>p</w:t>
      </w:r>
      <w:r w:rsidR="009450FF" w:rsidRPr="007A2497">
        <w:rPr>
          <w:color w:val="000000" w:themeColor="text1"/>
        </w:rPr>
        <w:t xml:space="preserve">articipants demonstrated increased </w:t>
      </w:r>
      <w:r w:rsidR="00377A54">
        <w:rPr>
          <w:color w:val="000000" w:themeColor="text1"/>
        </w:rPr>
        <w:t>later awareness</w:t>
      </w:r>
      <w:r w:rsidR="009450FF" w:rsidRPr="007A2497">
        <w:rPr>
          <w:color w:val="000000" w:themeColor="text1"/>
        </w:rPr>
        <w:t xml:space="preserve"> </w:t>
      </w:r>
      <w:r w:rsidR="007331F7">
        <w:rPr>
          <w:color w:val="000000" w:themeColor="text1"/>
        </w:rPr>
        <w:t>of</w:t>
      </w:r>
      <w:r w:rsidR="009450FF" w:rsidRPr="007A2497">
        <w:rPr>
          <w:color w:val="000000" w:themeColor="text1"/>
        </w:rPr>
        <w:t xml:space="preserve"> errors when being observed</w:t>
      </w:r>
      <w:r w:rsidR="00377A54">
        <w:rPr>
          <w:color w:val="000000" w:themeColor="text1"/>
        </w:rPr>
        <w:t xml:space="preserve"> by a spouse</w:t>
      </w:r>
      <w:r w:rsidR="009450FF" w:rsidRPr="007A2497">
        <w:rPr>
          <w:color w:val="000000" w:themeColor="text1"/>
        </w:rPr>
        <w:t xml:space="preserve">. </w:t>
      </w:r>
      <w:bookmarkStart w:id="8" w:name="_Hlk149598922"/>
      <w:r w:rsidR="00DF70CA" w:rsidRPr="00DF70CA">
        <w:rPr>
          <w:color w:val="000000" w:themeColor="text1"/>
        </w:rPr>
        <w:t>Since the Pe reflects later, conscious error processing and the affective evaluation of errors</w:t>
      </w:r>
      <w:r w:rsidR="00DF70CA">
        <w:rPr>
          <w:color w:val="000000" w:themeColor="text1"/>
        </w:rPr>
        <w:t xml:space="preserve"> </w:t>
      </w:r>
      <w:r w:rsidR="002F4DDD">
        <w:rPr>
          <w:color w:val="000000" w:themeColor="text1"/>
        </w:rPr>
        <w:fldChar w:fldCharType="begin">
          <w:fldData xml:space="preserve">PEVuZE5vdGU+PENpdGU+PEF1dGhvcj5PdmVyYmVlazwvQXV0aG9yPjxZZWFyPjIwMDU8L1llYXI+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</w:fldData>
        </w:fldChar>
      </w:r>
      <w:r w:rsidR="002F4DDD">
        <w:rPr>
          <w:color w:val="000000" w:themeColor="text1"/>
        </w:rPr>
        <w:instrText xml:space="preserve"> ADDIN EN.CITE </w:instrText>
      </w:r>
      <w:r w:rsidR="002F4DDD">
        <w:rPr>
          <w:color w:val="000000" w:themeColor="text1"/>
        </w:rPr>
        <w:fldChar w:fldCharType="begin">
          <w:fldData xml:space="preserve">PEVuZE5vdGU+PENpdGU+PEF1dGhvcj5PdmVyYmVlazwvQXV0aG9yPjxZZWFyPjIwMDU8L1llYXI+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</w:fldData>
        </w:fldChar>
      </w:r>
      <w:r w:rsidR="002F4DDD">
        <w:rPr>
          <w:color w:val="000000" w:themeColor="text1"/>
        </w:rPr>
        <w:instrText xml:space="preserve"> ADDIN EN.CITE.DATA </w:instrText>
      </w:r>
      <w:r w:rsidR="002F4DDD">
        <w:rPr>
          <w:color w:val="000000" w:themeColor="text1"/>
        </w:rPr>
      </w:r>
      <w:r w:rsidR="002F4DDD">
        <w:rPr>
          <w:color w:val="000000" w:themeColor="text1"/>
        </w:rPr>
        <w:fldChar w:fldCharType="end"/>
      </w:r>
      <w:r w:rsidR="002F4DDD">
        <w:rPr>
          <w:color w:val="000000" w:themeColor="text1"/>
        </w:rPr>
      </w:r>
      <w:r w:rsidR="002F4DDD">
        <w:rPr>
          <w:color w:val="000000" w:themeColor="text1"/>
        </w:rPr>
        <w:fldChar w:fldCharType="separate"/>
      </w:r>
      <w:r w:rsidR="002F4DDD">
        <w:rPr>
          <w:noProof/>
          <w:color w:val="000000" w:themeColor="text1"/>
        </w:rPr>
        <w:t>(Overbeek et al., 2005; Shalgi et al., 2009)</w:t>
      </w:r>
      <w:r w:rsidR="002F4DDD">
        <w:rPr>
          <w:color w:val="000000" w:themeColor="text1"/>
        </w:rPr>
        <w:fldChar w:fldCharType="end"/>
      </w:r>
      <w:r w:rsidR="00DF70CA" w:rsidRPr="00DF70CA">
        <w:rPr>
          <w:color w:val="000000" w:themeColor="text1"/>
        </w:rPr>
        <w:t xml:space="preserve">, this increase </w:t>
      </w:r>
      <w:r w:rsidR="002F4DDD">
        <w:rPr>
          <w:color w:val="000000" w:themeColor="text1"/>
        </w:rPr>
        <w:t>might be</w:t>
      </w:r>
      <w:r w:rsidR="00DF70CA" w:rsidRPr="00DF70CA">
        <w:rPr>
          <w:color w:val="000000" w:themeColor="text1"/>
        </w:rPr>
        <w:t xml:space="preserve"> due to heightened concern about </w:t>
      </w:r>
      <w:r w:rsidR="002F4DDD">
        <w:rPr>
          <w:color w:val="000000" w:themeColor="text1"/>
        </w:rPr>
        <w:t>a</w:t>
      </w:r>
      <w:r w:rsidR="00DF70CA" w:rsidRPr="00DF70CA">
        <w:rPr>
          <w:color w:val="000000" w:themeColor="text1"/>
        </w:rPr>
        <w:t xml:space="preserve"> spouse</w:t>
      </w:r>
      <w:r w:rsidR="002F4DDD">
        <w:rPr>
          <w:color w:val="000000" w:themeColor="text1"/>
        </w:rPr>
        <w:t>’</w:t>
      </w:r>
      <w:r w:rsidR="00DF70CA" w:rsidRPr="00DF70CA">
        <w:rPr>
          <w:color w:val="000000" w:themeColor="text1"/>
        </w:rPr>
        <w:t>s perception. The fact that Pe did not increase under confederate observation indicates that the identity of the observer plays a crucial role in affecting conscious error processing.</w:t>
      </w:r>
      <w:r w:rsidR="00DF70CA">
        <w:rPr>
          <w:color w:val="000000" w:themeColor="text1"/>
        </w:rPr>
        <w:t xml:space="preserve"> </w:t>
      </w:r>
      <w:r w:rsidR="00AF3F7F">
        <w:rPr>
          <w:color w:val="000000" w:themeColor="text1"/>
        </w:rPr>
        <w:t>G</w:t>
      </w:r>
      <w:r w:rsidR="009450FF" w:rsidRPr="007A2497">
        <w:rPr>
          <w:color w:val="000000" w:themeColor="text1"/>
        </w:rPr>
        <w:t xml:space="preserve">ender differences were </w:t>
      </w:r>
      <w:r w:rsidR="009450FF" w:rsidRPr="00C423ED">
        <w:rPr>
          <w:color w:val="000000" w:themeColor="text1"/>
        </w:rPr>
        <w:t xml:space="preserve">observed with </w:t>
      </w:r>
      <w:bookmarkStart w:id="9" w:name="_Hlk149751217"/>
      <w:r w:rsidR="009450FF" w:rsidRPr="00C423ED">
        <w:rPr>
          <w:color w:val="000000" w:themeColor="text1"/>
        </w:rPr>
        <w:t xml:space="preserve">men showing </w:t>
      </w:r>
      <w:r w:rsidR="007331F7">
        <w:rPr>
          <w:color w:val="000000" w:themeColor="text1"/>
        </w:rPr>
        <w:t xml:space="preserve">a </w:t>
      </w:r>
      <w:r w:rsidR="009450FF" w:rsidRPr="00C423ED">
        <w:rPr>
          <w:color w:val="000000" w:themeColor="text1"/>
        </w:rPr>
        <w:t>larger Pe</w:t>
      </w:r>
      <w:r w:rsidR="00AF3F7F" w:rsidRPr="00C423ED">
        <w:rPr>
          <w:color w:val="000000" w:themeColor="text1"/>
        </w:rPr>
        <w:t xml:space="preserve"> than women</w:t>
      </w:r>
      <w:r w:rsidR="00312DF8" w:rsidRPr="00C423ED">
        <w:rPr>
          <w:color w:val="000000" w:themeColor="text1"/>
        </w:rPr>
        <w:t>, and this finding is</w:t>
      </w:r>
      <w:r w:rsidR="003047AE" w:rsidRPr="00C423ED">
        <w:rPr>
          <w:color w:val="000000" w:themeColor="text1"/>
        </w:rPr>
        <w:t xml:space="preserve"> consistent with one study</w:t>
      </w:r>
      <w:r w:rsidR="00DA24F4" w:rsidRPr="00C423ED">
        <w:rPr>
          <w:color w:val="000000" w:themeColor="text1"/>
        </w:rPr>
        <w:t xml:space="preserve"> </w:t>
      </w:r>
      <w:r w:rsidR="00DA24F4" w:rsidRPr="00C423ED">
        <w:rPr>
          <w:color w:val="000000" w:themeColor="text1"/>
        </w:rPr>
        <w:fldChar w:fldCharType="begin"/>
      </w:r>
      <w:r w:rsidR="00D7437E">
        <w:rPr>
          <w:color w:val="000000" w:themeColor="text1"/>
        </w:rPr>
        <w:instrText xml:space="preserve"> ADDIN EN.CITE &lt;EndNote&gt;&lt;Cite&gt;&lt;Author&gt;Larson&lt;/Author&gt;&lt;Year&gt;2011&lt;/Year&gt;&lt;RecNum&gt;1019&lt;/RecNum&gt;&lt;DisplayText&gt;(Larson et al., 2011b)&lt;/DisplayText&gt;&lt;record&gt;&lt;rec-number&gt;1019&lt;/rec-number&gt;&lt;foreign-keys&gt;&lt;key app="EN" db-id="zwadvxr0yxv2rxexde55avph9xtzappt2waa" timestamp="1571334850" guid="1de7810f-5219-4ab2-97e5-7bc3be31890e"&gt;1019&lt;/key&gt;&lt;/foreign-keys&gt;&lt;ref-type name="Journal Article"&gt;17&lt;/ref-type&gt;&lt;contributors&gt;&lt;authors&gt;&lt;author&gt;Larson, M.J.&lt;/author&gt;&lt;author&gt;South, M.&lt;/author&gt;&lt;author&gt;Clayson, P.E.&lt;/author&gt;&lt;/authors&gt;&lt;/contributors&gt;&lt;titles&gt;&lt;title&gt;Sex differences in error-related performance monitoring&lt;/title&gt;&lt;secondary-title&gt;Neuroreport&lt;/secondary-title&gt;&lt;/titles&gt;&lt;periodical&gt;&lt;full-title&gt;NeuroReport&lt;/full-title&gt;&lt;/periodical&gt;&lt;pages&gt;44-48&lt;/pages&gt;&lt;volume&gt;22&lt;/volume&gt;&lt;dates&gt;&lt;year&gt;2011&lt;/year&gt;&lt;/dates&gt;&lt;label&gt;1&lt;/label&gt;&lt;urls&gt;&lt;/urls&gt;&lt;electronic-resource-num&gt;10.1097/WNR.0b013e3283427403&lt;/electronic-resource-num&gt;&lt;/record&gt;&lt;/Cite&gt;&lt;/EndNote&gt;</w:instrText>
      </w:r>
      <w:r w:rsidR="00DA24F4" w:rsidRPr="00C423ED">
        <w:rPr>
          <w:color w:val="000000" w:themeColor="text1"/>
        </w:rPr>
        <w:fldChar w:fldCharType="separate"/>
      </w:r>
      <w:r w:rsidR="00D7437E">
        <w:rPr>
          <w:noProof/>
          <w:color w:val="000000" w:themeColor="text1"/>
        </w:rPr>
        <w:t>(Larson et al., 2011b)</w:t>
      </w:r>
      <w:r w:rsidR="00DA24F4" w:rsidRPr="00C423ED">
        <w:rPr>
          <w:color w:val="000000" w:themeColor="text1"/>
        </w:rPr>
        <w:fldChar w:fldCharType="end"/>
      </w:r>
      <w:r w:rsidR="003047AE" w:rsidRPr="00C423ED">
        <w:rPr>
          <w:color w:val="000000" w:themeColor="text1"/>
        </w:rPr>
        <w:t xml:space="preserve">, </w:t>
      </w:r>
      <w:r w:rsidR="007331F7">
        <w:rPr>
          <w:color w:val="000000" w:themeColor="text1"/>
        </w:rPr>
        <w:t>al</w:t>
      </w:r>
      <w:r w:rsidR="003047AE" w:rsidRPr="00C423ED">
        <w:rPr>
          <w:color w:val="000000" w:themeColor="text1"/>
        </w:rPr>
        <w:t xml:space="preserve">though </w:t>
      </w:r>
      <w:bookmarkEnd w:id="9"/>
      <w:r w:rsidR="00312DF8" w:rsidRPr="00C423ED">
        <w:rPr>
          <w:color w:val="000000" w:themeColor="text1"/>
        </w:rPr>
        <w:t>this finding is inconsistent</w:t>
      </w:r>
      <w:r w:rsidR="009450FF" w:rsidRPr="00C423ED">
        <w:rPr>
          <w:color w:val="000000" w:themeColor="text1"/>
        </w:rPr>
        <w:t xml:space="preserve"> </w:t>
      </w:r>
      <w:r w:rsidR="00DB6FA1" w:rsidRPr="00C423ED">
        <w:rPr>
          <w:color w:val="000000" w:themeColor="text1"/>
        </w:rPr>
        <w:fldChar w:fldCharType="begin">
          <w:fldData xml:space="preserve">PEVuZE5vdGU+PENpdGU+PEF1dGhvcj5Iw6RycGZlcjwvQXV0aG9yPjxZZWFyPjIwMjA8L1llYXI+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</w:fldData>
        </w:fldChar>
      </w:r>
      <w:r w:rsidR="00556A81" w:rsidRPr="00C423ED">
        <w:rPr>
          <w:color w:val="000000" w:themeColor="text1"/>
        </w:rPr>
        <w:instrText xml:space="preserve"> ADDIN EN.CITE </w:instrText>
      </w:r>
      <w:r w:rsidR="00556A81" w:rsidRPr="00C423ED">
        <w:rPr>
          <w:color w:val="000000" w:themeColor="text1"/>
        </w:rPr>
        <w:fldChar w:fldCharType="begin">
          <w:fldData xml:space="preserve">PEVuZE5vdGU+PENpdGU+PEF1dGhvcj5Iw6RycGZlcjwvQXV0aG9yPjxZZWFyPjIwMjA8L1llYXI+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</w:fldData>
        </w:fldChar>
      </w:r>
      <w:r w:rsidR="00556A81" w:rsidRPr="00C423ED">
        <w:rPr>
          <w:color w:val="000000" w:themeColor="text1"/>
        </w:rPr>
        <w:instrText xml:space="preserve"> ADDIN EN.CITE.DATA </w:instrText>
      </w:r>
      <w:r w:rsidR="00556A81" w:rsidRPr="00C423ED">
        <w:rPr>
          <w:color w:val="000000" w:themeColor="text1"/>
        </w:rPr>
      </w:r>
      <w:r w:rsidR="00556A81" w:rsidRPr="00C423ED">
        <w:rPr>
          <w:color w:val="000000" w:themeColor="text1"/>
        </w:rPr>
        <w:fldChar w:fldCharType="end"/>
      </w:r>
      <w:r w:rsidR="00DB6FA1" w:rsidRPr="00C423ED">
        <w:rPr>
          <w:color w:val="000000" w:themeColor="text1"/>
        </w:rPr>
      </w:r>
      <w:r w:rsidR="00DB6FA1" w:rsidRPr="00C423ED">
        <w:rPr>
          <w:color w:val="000000" w:themeColor="text1"/>
        </w:rPr>
        <w:fldChar w:fldCharType="separate"/>
      </w:r>
      <w:r w:rsidR="00556A81" w:rsidRPr="00C423ED">
        <w:rPr>
          <w:noProof/>
          <w:color w:val="000000" w:themeColor="text1"/>
        </w:rPr>
        <w:t>(Härpfer et al., 2020; Hsieh et al., 2021; Themanson et al., 2011)</w:t>
      </w:r>
      <w:r w:rsidR="00DB6FA1" w:rsidRPr="00C423ED">
        <w:rPr>
          <w:color w:val="000000" w:themeColor="text1"/>
        </w:rPr>
        <w:fldChar w:fldCharType="end"/>
      </w:r>
      <w:r w:rsidR="009450FF" w:rsidRPr="00C423ED">
        <w:rPr>
          <w:color w:val="000000" w:themeColor="text1"/>
        </w:rPr>
        <w:t>. Further research on</w:t>
      </w:r>
      <w:r w:rsidR="009450FF" w:rsidRPr="007A2497">
        <w:rPr>
          <w:color w:val="000000" w:themeColor="text1"/>
        </w:rPr>
        <w:t xml:space="preserve"> spousal support </w:t>
      </w:r>
      <w:r w:rsidR="00C423ED">
        <w:rPr>
          <w:color w:val="000000" w:themeColor="text1"/>
        </w:rPr>
        <w:t>could</w:t>
      </w:r>
      <w:r w:rsidR="009450FF" w:rsidRPr="007A2497">
        <w:rPr>
          <w:color w:val="000000" w:themeColor="text1"/>
        </w:rPr>
        <w:t xml:space="preserve"> clarify </w:t>
      </w:r>
      <w:r w:rsidR="00DA5E40">
        <w:rPr>
          <w:color w:val="000000" w:themeColor="text1"/>
        </w:rPr>
        <w:t>how gender moderates the relationship between spousal support and performance monitoring.</w:t>
      </w:r>
    </w:p>
    <w:bookmarkEnd w:id="8"/>
    <w:p w14:paraId="61A24FCA" w14:textId="47CF028D" w:rsidR="009450FF" w:rsidRPr="007A2497" w:rsidRDefault="00DA5E40" w:rsidP="007A2497">
      <w:pPr>
        <w:spacing w:line="480" w:lineRule="auto"/>
        <w:ind w:firstLine="720"/>
        <w:rPr>
          <w:color w:val="000000" w:themeColor="text1"/>
        </w:rPr>
      </w:pPr>
      <w:r w:rsidRPr="00DA5E40">
        <w:rPr>
          <w:color w:val="000000" w:themeColor="text1"/>
        </w:rPr>
        <w:lastRenderedPageBreak/>
        <w:t>The present study had limitations.</w:t>
      </w:r>
      <w:r>
        <w:rPr>
          <w:b/>
          <w:bCs/>
          <w:color w:val="000000" w:themeColor="text1"/>
        </w:rPr>
        <w:t xml:space="preserve"> </w:t>
      </w:r>
      <w:r w:rsidR="00DC0A75">
        <w:rPr>
          <w:color w:val="000000" w:themeColor="text1"/>
        </w:rPr>
        <w:t>First, t</w:t>
      </w:r>
      <w:r w:rsidR="009450FF" w:rsidRPr="007A2497">
        <w:rPr>
          <w:color w:val="000000" w:themeColor="text1"/>
        </w:rPr>
        <w:t xml:space="preserve">he </w:t>
      </w:r>
      <w:r w:rsidR="00014DBF">
        <w:rPr>
          <w:color w:val="000000" w:themeColor="text1"/>
        </w:rPr>
        <w:t>“</w:t>
      </w:r>
      <w:r w:rsidR="009450FF" w:rsidRPr="007A2497">
        <w:rPr>
          <w:color w:val="000000" w:themeColor="text1"/>
        </w:rPr>
        <w:t>feeling</w:t>
      </w:r>
      <w:r w:rsidR="00014DBF">
        <w:rPr>
          <w:color w:val="000000" w:themeColor="text1"/>
        </w:rPr>
        <w:t>”</w:t>
      </w:r>
      <w:r w:rsidR="009450FF" w:rsidRPr="007A2497">
        <w:rPr>
          <w:color w:val="000000" w:themeColor="text1"/>
        </w:rPr>
        <w:t xml:space="preserve"> of being observed</w:t>
      </w:r>
      <w:r w:rsidR="00DC0A75">
        <w:rPr>
          <w:color w:val="000000" w:themeColor="text1"/>
        </w:rPr>
        <w:t xml:space="preserve"> was not directly measured</w:t>
      </w:r>
      <w:r w:rsidR="009450FF" w:rsidRPr="007A2497">
        <w:rPr>
          <w:color w:val="000000" w:themeColor="text1"/>
        </w:rPr>
        <w:t>.</w:t>
      </w:r>
      <w:r w:rsidR="00C423ED">
        <w:rPr>
          <w:color w:val="000000" w:themeColor="text1"/>
        </w:rPr>
        <w:t xml:space="preserve"> S</w:t>
      </w:r>
      <w:r w:rsidR="009450FF" w:rsidRPr="007A2497">
        <w:rPr>
          <w:color w:val="000000" w:themeColor="text1"/>
        </w:rPr>
        <w:t xml:space="preserve">everal studies have </w:t>
      </w:r>
      <w:r w:rsidR="00014DBF">
        <w:rPr>
          <w:color w:val="000000" w:themeColor="text1"/>
        </w:rPr>
        <w:t>used</w:t>
      </w:r>
      <w:r w:rsidR="009450FF" w:rsidRPr="007A2497">
        <w:rPr>
          <w:color w:val="000000" w:themeColor="text1"/>
        </w:rPr>
        <w:t xml:space="preserve"> financial </w:t>
      </w:r>
      <w:r w:rsidR="00DB6FA1">
        <w:rPr>
          <w:color w:val="000000" w:themeColor="text1"/>
        </w:rPr>
        <w:fldChar w:fldCharType="begin">
          <w:fldData xml:space="preserve">PEVuZE5vdGU+PENpdGU+PEF1dGhvcj5Lb2JhbjwvQXV0aG9yPjxZZWFyPjIwMTI8L1llYXI+PFJl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</w:fldData>
        </w:fldChar>
      </w:r>
      <w:r w:rsidR="00DB6FA1">
        <w:rPr>
          <w:color w:val="000000" w:themeColor="text1"/>
        </w:rPr>
        <w:instrText xml:space="preserve"> ADDIN EN.CITE </w:instrText>
      </w:r>
      <w:r w:rsidR="00DB6FA1">
        <w:rPr>
          <w:color w:val="000000" w:themeColor="text1"/>
        </w:rPr>
        <w:fldChar w:fldCharType="begin">
          <w:fldData xml:space="preserve">PEVuZE5vdGU+PENpdGU+PEF1dGhvcj5Lb2JhbjwvQXV0aG9yPjxZZWFyPjIwMTI8L1llYXI+PFJl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</w:fldData>
        </w:fldChar>
      </w:r>
      <w:r w:rsidR="00DB6FA1">
        <w:rPr>
          <w:color w:val="000000" w:themeColor="text1"/>
        </w:rPr>
        <w:instrText xml:space="preserve"> ADDIN EN.CITE.DATA </w:instrText>
      </w:r>
      <w:r w:rsidR="00DB6FA1">
        <w:rPr>
          <w:color w:val="000000" w:themeColor="text1"/>
        </w:rPr>
      </w:r>
      <w:r w:rsidR="00DB6FA1">
        <w:rPr>
          <w:color w:val="000000" w:themeColor="text1"/>
        </w:rPr>
        <w:fldChar w:fldCharType="end"/>
      </w:r>
      <w:r w:rsidR="00DB6FA1">
        <w:rPr>
          <w:color w:val="000000" w:themeColor="text1"/>
        </w:rPr>
      </w:r>
      <w:r w:rsidR="00DB6FA1">
        <w:rPr>
          <w:color w:val="000000" w:themeColor="text1"/>
        </w:rPr>
        <w:fldChar w:fldCharType="separate"/>
      </w:r>
      <w:r w:rsidR="00DB6FA1">
        <w:rPr>
          <w:noProof/>
          <w:color w:val="000000" w:themeColor="text1"/>
        </w:rPr>
        <w:t>(Koban et al., 2012; Koban et al., 2010; Varkala, 2023)</w:t>
      </w:r>
      <w:r w:rsidR="00DB6FA1">
        <w:rPr>
          <w:color w:val="000000" w:themeColor="text1"/>
        </w:rPr>
        <w:fldChar w:fldCharType="end"/>
      </w:r>
      <w:r w:rsidR="009450FF" w:rsidRPr="007A2497">
        <w:rPr>
          <w:color w:val="000000" w:themeColor="text1"/>
        </w:rPr>
        <w:t xml:space="preserve"> and physically aversive </w:t>
      </w:r>
      <w:r w:rsidR="00DB6FA1">
        <w:rPr>
          <w:color w:val="000000" w:themeColor="text1"/>
        </w:rPr>
        <w:fldChar w:fldCharType="begin"/>
      </w:r>
      <w:r w:rsidR="00DB6FA1">
        <w:rPr>
          <w:color w:val="000000" w:themeColor="text1"/>
        </w:rPr>
        <w:instrText xml:space="preserve"> ADDIN EN.CITE &lt;EndNote&gt;&lt;Cite&gt;&lt;Author&gt;de Bruijn&lt;/Author&gt;&lt;Year&gt;2020&lt;/Year&gt;&lt;RecNum&gt;94&lt;/RecNum&gt;&lt;DisplayText&gt;(de Bruijn et al., 2020)&lt;/DisplayText&gt;&lt;record&gt;&lt;rec-number&gt;94&lt;/rec-number&gt;&lt;foreign-keys&gt;&lt;key app="EN" db-id="esepdrprrxpd0qee52dptddqsxpepf9vtzat" timestamp="1692294426"&gt;94&lt;/key&gt;&lt;/foreign-keys&gt;&lt;ref-type name="Journal Article"&gt;17&lt;/ref-type&gt;&lt;contributors&gt;&lt;authors&gt;&lt;author&gt;de Bruijn, Ellen RA&lt;/author&gt;&lt;author&gt;Jansen, Myrthe&lt;/author&gt;&lt;author&gt;Overgaauw, Sandy&lt;/author&gt;&lt;/authors&gt;&lt;/contributors&gt;&lt;titles&gt;&lt;title&gt;Enhanced error-related brain activations for mistakes that harm others: ERP evidence from a novel social performance-monitoring paradigm&lt;/title&gt;&lt;secondary-title&gt;NeuroImage&lt;/secondary-title&gt;&lt;/titles&gt;&lt;periodical&gt;&lt;full-title&gt;Neuroimage&lt;/full-title&gt;&lt;/periodical&gt;&lt;pages&gt;116238&lt;/pages&gt;&lt;volume&gt;204&lt;/volume&gt;&lt;dates&gt;&lt;year&gt;2020&lt;/year&gt;&lt;/dates&gt;&lt;isbn&gt;1053-8119&lt;/isbn&gt;&lt;urls&gt;&lt;/urls&gt;&lt;/record&gt;&lt;/Cite&gt;&lt;/EndNote&gt;</w:instrText>
      </w:r>
      <w:r w:rsidR="00DB6FA1">
        <w:rPr>
          <w:color w:val="000000" w:themeColor="text1"/>
        </w:rPr>
        <w:fldChar w:fldCharType="separate"/>
      </w:r>
      <w:r w:rsidR="00DB6FA1">
        <w:rPr>
          <w:noProof/>
          <w:color w:val="000000" w:themeColor="text1"/>
        </w:rPr>
        <w:t>(de Bruijn et al., 2020)</w:t>
      </w:r>
      <w:r w:rsidR="00DB6FA1">
        <w:rPr>
          <w:color w:val="000000" w:themeColor="text1"/>
        </w:rPr>
        <w:fldChar w:fldCharType="end"/>
      </w:r>
      <w:r w:rsidR="00DB6FA1">
        <w:rPr>
          <w:color w:val="000000" w:themeColor="text1"/>
        </w:rPr>
        <w:t xml:space="preserve"> </w:t>
      </w:r>
      <w:r w:rsidR="009450FF" w:rsidRPr="007A2497">
        <w:rPr>
          <w:color w:val="000000" w:themeColor="text1"/>
        </w:rPr>
        <w:t xml:space="preserve">impacts </w:t>
      </w:r>
      <w:r w:rsidR="007331F7">
        <w:rPr>
          <w:color w:val="000000" w:themeColor="text1"/>
        </w:rPr>
        <w:t>on</w:t>
      </w:r>
      <w:r w:rsidR="009450FF" w:rsidRPr="007A2497">
        <w:rPr>
          <w:color w:val="000000" w:themeColor="text1"/>
        </w:rPr>
        <w:t xml:space="preserve"> the observer as a result of </w:t>
      </w:r>
      <w:r w:rsidR="00014DBF">
        <w:rPr>
          <w:color w:val="000000" w:themeColor="text1"/>
        </w:rPr>
        <w:t>a participant’s performance</w:t>
      </w:r>
      <w:r w:rsidR="00866E19">
        <w:rPr>
          <w:color w:val="000000" w:themeColor="text1"/>
        </w:rPr>
        <w:t xml:space="preserve"> to make the presence of an observer salient</w:t>
      </w:r>
      <w:r w:rsidR="009450FF" w:rsidRPr="007A2497">
        <w:rPr>
          <w:color w:val="000000" w:themeColor="text1"/>
        </w:rPr>
        <w:t>.</w:t>
      </w:r>
      <w:r w:rsidR="00B9544F">
        <w:rPr>
          <w:color w:val="000000" w:themeColor="text1"/>
        </w:rPr>
        <w:t xml:space="preserve"> Objective measures of stress were not collected, and it is plausible that some individuals might have felt </w:t>
      </w:r>
      <w:r w:rsidR="00E71F41">
        <w:rPr>
          <w:color w:val="000000" w:themeColor="text1"/>
        </w:rPr>
        <w:t>positive emotions while their spouse was in the room.</w:t>
      </w:r>
      <w:r w:rsidR="009450FF" w:rsidRPr="007A2497">
        <w:rPr>
          <w:color w:val="000000" w:themeColor="text1"/>
        </w:rPr>
        <w:t xml:space="preserve"> </w:t>
      </w:r>
      <w:r w:rsidR="00DC0A75">
        <w:rPr>
          <w:color w:val="000000" w:themeColor="text1"/>
        </w:rPr>
        <w:t xml:space="preserve">Second, </w:t>
      </w:r>
      <w:r w:rsidR="00CC23AC">
        <w:rPr>
          <w:lang w:eastAsia="ko-KR"/>
        </w:rPr>
        <w:t>although it is common to use a single task to record ERP</w:t>
      </w:r>
      <w:r w:rsidR="00C423ED">
        <w:rPr>
          <w:lang w:eastAsia="ko-KR"/>
        </w:rPr>
        <w:t>s</w:t>
      </w:r>
      <w:r w:rsidR="00DC0A75">
        <w:rPr>
          <w:lang w:eastAsia="ko-KR"/>
        </w:rPr>
        <w:t xml:space="preserve">, </w:t>
      </w:r>
      <w:r w:rsidR="00CC23AC" w:rsidRPr="00391D51">
        <w:rPr>
          <w:lang w:eastAsia="ko-KR"/>
        </w:rPr>
        <w:t>different task</w:t>
      </w:r>
      <w:r w:rsidR="00CC23AC">
        <w:rPr>
          <w:lang w:eastAsia="ko-KR"/>
        </w:rPr>
        <w:t>s</w:t>
      </w:r>
      <w:r w:rsidR="00CC23AC" w:rsidRPr="00391D51">
        <w:rPr>
          <w:lang w:eastAsia="ko-KR"/>
        </w:rPr>
        <w:t xml:space="preserve"> can moderate ERP </w:t>
      </w:r>
      <w:r w:rsidR="00C423ED">
        <w:rPr>
          <w:lang w:eastAsia="ko-KR"/>
        </w:rPr>
        <w:t>effects</w:t>
      </w:r>
      <w:r w:rsidR="00CC23AC">
        <w:rPr>
          <w:lang w:eastAsia="ko-KR"/>
        </w:rPr>
        <w:t xml:space="preserve"> </w:t>
      </w:r>
      <w:r w:rsidR="00CC23AC">
        <w:rPr>
          <w:lang w:eastAsia="ko-KR"/>
        </w:rPr>
        <w:fldChar w:fldCharType="begin"/>
      </w:r>
      <w:r w:rsidR="00CC23AC">
        <w:rPr>
          <w:lang w:eastAsia="ko-KR"/>
        </w:rPr>
        <w:instrText xml:space="preserve"> ADDIN ZOTERO_ITEM CSL_CITATION {"citationID":"bLpBPb67","properties":{"formattedCitation":"(Clayson, Rocha, et al., 2023; Clayson, 2024)","plainCitation":"(Clayson, Rocha, et al., 2023; Clayson, 2024)","noteIndex":0},"citationItems":[{"id":3615,"uris":["http://zotero.org/users/11055820/items/FTWGYAUN"],"itemData":{"id":3615,"type":"article-journal","abstract":"Psychophysiological research is an inherently complex undertaking due to the nature of the data, and its analysis is characterized by many decision points that shape the final dataset and a study's findings. These decisions create a “multiverse” of possible outcomes, and each decision from study conceptualization to statistical analysis can lead to different results and interpretations. This review describes the concept of multiverse analyses, a methodological approach designed to understand the impact of different decisions on the robustness of the study's findings and interpretation. The emphasis is on transparently showcasing different reasonable approaches for constructing a final dataset and on highlighting the influence of various decision points, from experimental design to data processing and outcome selection. For example, the choice of an experimental task can significantly impact event-related brain potential (ERP) scores or skin conductance responses (SCRs), and different tasks might elicit unique variances in each measure. This review underscores the importance of transparently embracing the flexibility inherent in psychophysiological research and the potential consequences of not understanding the fragility or robustness of experimental findings. By navigating the intricate terrain of the psychophysiological multiverse, this review serves as an introduction, helping researchers to make informed decisions, improve the collective understanding of psychophysiological findings, and push the boundaries of the field.","container-title":"International Journal of Psychophysiology","DOI":"10.1016/j.ijpsycho.2024.112311","ISSN":"0167-8760","journalAbbreviation":"International Journal of Psychophysiology","page":"112311","source":"ScienceDirect","title":"Beyond single paradigms, pipelines, and outcomes: Embracing multiverse analyses in psychophysiology","title-short":"Beyond single paradigms, pipelines, and outcomes","URL":"https://www.sciencedirect.com/science/article/pii/S0167876024000151","author":[{"family":"Clayson","given":"Peter E."}],"accessed":{"date-parts":[["2024",2,1]]},"issued":{"date-parts":[["2024",1,29]]},"citation-key":"claysonSingleParadigmsPipelines2024"}},{"id":3613,"uris":["http://zotero.org/users/11055820/items/TNLB9QI4"],"itemData":{"id":3613,"type":"report","abstract":"Error-related negativity is a widely used measure of error monitoring, and many projects are independently moving ERN recorded during a flanker task towards standardization, optimization, and eventual clinical application. However, each project uses a different version of the flanker task and tacitly assumes ERN is functionally equivalent across each version. The routine neglect of a rigorous test of this assumption undermines efforts to integrate ERN findings across tasks, optimize and standardize ERN assessment, and widely apply ERN in clinical trials. The purpose of this registered report was to determine whether ERN shows similar experimental effects (correct vs. error trials) and data quality (intraindividual variability) during three commonly-used versions of a flanker task. ERN was recorded from 172 participants during three versions of a flanker task across two study sites. ERN scores showed numerical differences between tasks, raising questions about the comparability of ERN findings across studies and tasks. Although ERN scores from all three versions of the flanker task yielded high data quality and internal consistency, one version did outperform the other two in terms of the size of experimental effects and the data quality. Exploratory analyses of the error positivity (Pe) provided tentative support for the other two versions of the task over the paradigm that appeared optimal for ERN. The present study provides a roadmap for how to statistically compare psychometric characteristics of ERP scores across paradigms and gives preliminary recommendations for flanker tasks to use for ERN- and Pe-focused studies.","note":"DOI: 10.31234/osf.io/a3s42\ntype: article","source":"Europe PMC","title":"A Registered Report of a Two-Site Study of Variations of the Flanker Task: ERN Experimental Effects and Data Qualit","title-short":"A Registered Report of a Two-Site Study of Variations of the Flanker Task","URL":"https://doi.org/10.31234/osf.io/a3s42","author":[{"family":"Clayson","given":"Peter E."},{"family":"Rocha","given":"Harold"},{"family":"McDonald","given":"Julia Blayne"},{"family":"Baldwin","given":"Scott"},{"family":"Larson","given":"Michael"}],"accessed":{"date-parts":[["2024",1,28]]},"issued":{"date-parts":[["2023"]]},"citation-key":"claysonRegisteredReportTwoSite2023"}}],"schema":"https://github.com/citation-style-language/schema/raw/master/csl-citation.json"} </w:instrText>
      </w:r>
      <w:r w:rsidR="00CC23AC">
        <w:rPr>
          <w:lang w:eastAsia="ko-KR"/>
        </w:rPr>
        <w:fldChar w:fldCharType="separate"/>
      </w:r>
      <w:r w:rsidR="00CC23AC">
        <w:rPr>
          <w:noProof/>
          <w:lang w:eastAsia="ko-KR"/>
        </w:rPr>
        <w:t>(Clayson, Rocha, et al., 2023; Clayson, 2024)</w:t>
      </w:r>
      <w:r w:rsidR="00CC23AC">
        <w:rPr>
          <w:lang w:eastAsia="ko-KR"/>
        </w:rPr>
        <w:fldChar w:fldCharType="end"/>
      </w:r>
      <w:r w:rsidR="00CC23AC">
        <w:rPr>
          <w:lang w:eastAsia="ko-KR"/>
        </w:rPr>
        <w:t xml:space="preserve">, </w:t>
      </w:r>
      <w:r w:rsidR="00CC23AC" w:rsidRPr="00391D51">
        <w:rPr>
          <w:lang w:eastAsia="ko-KR"/>
        </w:rPr>
        <w:t xml:space="preserve">and other </w:t>
      </w:r>
      <w:r w:rsidR="00672C39">
        <w:rPr>
          <w:lang w:eastAsia="ko-KR"/>
        </w:rPr>
        <w:t>tasks</w:t>
      </w:r>
      <w:r w:rsidR="00CC23AC" w:rsidRPr="00391D51">
        <w:rPr>
          <w:lang w:eastAsia="ko-KR"/>
        </w:rPr>
        <w:t xml:space="preserve"> might show </w:t>
      </w:r>
      <w:r w:rsidR="00CC23AC">
        <w:rPr>
          <w:lang w:eastAsia="ko-KR"/>
        </w:rPr>
        <w:t>stronger</w:t>
      </w:r>
      <w:r w:rsidR="00CC23AC" w:rsidRPr="00391D51">
        <w:rPr>
          <w:lang w:eastAsia="ko-KR"/>
        </w:rPr>
        <w:t xml:space="preserve"> (or weaker) </w:t>
      </w:r>
      <w:r w:rsidR="00CC23AC">
        <w:rPr>
          <w:lang w:eastAsia="ko-KR"/>
        </w:rPr>
        <w:t>gender differences as they relate to observers</w:t>
      </w:r>
      <w:r w:rsidR="00487D2A">
        <w:rPr>
          <w:lang w:eastAsia="ko-KR"/>
        </w:rPr>
        <w:t>;</w:t>
      </w:r>
      <w:r w:rsidR="00ED7C4A">
        <w:rPr>
          <w:lang w:eastAsia="ko-KR"/>
        </w:rPr>
        <w:t xml:space="preserve"> research might consider multiverse-like approaches that consider many reasonable approaches for recording and analyzing the same phenomena </w:t>
      </w:r>
      <w:r w:rsidR="00ED7C4A">
        <w:rPr>
          <w:lang w:eastAsia="ko-KR"/>
        </w:rPr>
        <w:fldChar w:fldCharType="begin"/>
      </w:r>
      <w:r w:rsidR="00ED7C4A">
        <w:rPr>
          <w:lang w:eastAsia="ko-KR"/>
        </w:rPr>
        <w:instrText xml:space="preserve"> ADDIN EN.CITE &lt;EndNote&gt;&lt;Cite&gt;&lt;Author&gt;Clayson&lt;/Author&gt;&lt;Year&gt;2024&lt;/Year&gt;&lt;RecNum&gt;3532&lt;/RecNum&gt;&lt;DisplayText&gt;(Clayson, 2024a)&lt;/DisplayText&gt;&lt;record&gt;&lt;rec-number&gt;3532&lt;/rec-number&gt;&lt;foreign-keys&gt;&lt;key app="EN" db-id="zwadvxr0yxv2rxexde55avph9xtzappt2waa" timestamp="1694885509" guid="d2f12d31-4207-4630-93c7-28c6c48bf0ed"&gt;3532&lt;/key&gt;&lt;/foreign-keys&gt;&lt;ref-type name="Journal Article"&gt;17&lt;/ref-type&gt;&lt;contributors&gt;&lt;authors&gt;&lt;author&gt;Clayson, P.E.&lt;/author&gt;&lt;/authors&gt;&lt;/contributors&gt;&lt;titles&gt;&lt;title&gt;Beyond single paradigms, pipelines, and outcomes: Embracing multiverse analyses in psychophysiology&lt;/title&gt;&lt;secondary-title&gt;International Journal of Psychophysiology&lt;/secondary-title&gt;&lt;/titles&gt;&lt;periodical&gt;&lt;full-title&gt;International Journal of Psychophysiology&lt;/full-title&gt;&lt;/periodical&gt;&lt;pages&gt;112311&lt;/pages&gt;&lt;volume&gt;197&lt;/volume&gt;&lt;dates&gt;&lt;year&gt;2024&lt;/year&gt;&lt;/dates&gt;&lt;urls&gt;&lt;/urls&gt;&lt;electronic-resource-num&gt;10.1016/j.ijpsycho.2024.112311&lt;/electronic-resource-num&gt;&lt;/record&gt;&lt;/Cite&gt;&lt;/EndNote&gt;</w:instrText>
      </w:r>
      <w:r w:rsidR="00ED7C4A">
        <w:rPr>
          <w:lang w:eastAsia="ko-KR"/>
        </w:rPr>
        <w:fldChar w:fldCharType="separate"/>
      </w:r>
      <w:r w:rsidR="00ED7C4A">
        <w:rPr>
          <w:noProof/>
          <w:lang w:eastAsia="ko-KR"/>
        </w:rPr>
        <w:t>(Clayson, 2024a)</w:t>
      </w:r>
      <w:r w:rsidR="00ED7C4A">
        <w:rPr>
          <w:lang w:eastAsia="ko-KR"/>
        </w:rPr>
        <w:fldChar w:fldCharType="end"/>
      </w:r>
      <w:r w:rsidR="00ED7C4A">
        <w:rPr>
          <w:lang w:eastAsia="ko-KR"/>
        </w:rPr>
        <w:t xml:space="preserve">. </w:t>
      </w:r>
      <w:r w:rsidR="00672C39">
        <w:rPr>
          <w:lang w:eastAsia="ko-KR"/>
        </w:rPr>
        <w:t>Third</w:t>
      </w:r>
      <w:r w:rsidR="00E06782">
        <w:rPr>
          <w:lang w:eastAsia="ko-KR"/>
        </w:rPr>
        <w:t>, participants</w:t>
      </w:r>
      <w:r w:rsidR="008F5884">
        <w:rPr>
          <w:lang w:eastAsia="ko-KR"/>
        </w:rPr>
        <w:t xml:space="preserve"> </w:t>
      </w:r>
      <w:r w:rsidR="00672C39">
        <w:rPr>
          <w:lang w:eastAsia="ko-KR"/>
        </w:rPr>
        <w:t xml:space="preserve">were </w:t>
      </w:r>
      <w:r w:rsidR="008F5884">
        <w:rPr>
          <w:lang w:eastAsia="ko-KR"/>
        </w:rPr>
        <w:t>relatively young and</w:t>
      </w:r>
      <w:r w:rsidR="00E06782">
        <w:rPr>
          <w:lang w:eastAsia="ko-KR"/>
        </w:rPr>
        <w:t xml:space="preserve"> early in their married relationships</w:t>
      </w:r>
      <w:r w:rsidR="00685024">
        <w:rPr>
          <w:lang w:eastAsia="ko-KR"/>
        </w:rPr>
        <w:t>,</w:t>
      </w:r>
      <w:r w:rsidR="00E06782">
        <w:rPr>
          <w:lang w:eastAsia="ko-KR"/>
        </w:rPr>
        <w:t xml:space="preserve"> </w:t>
      </w:r>
      <w:r w:rsidR="00056D73">
        <w:rPr>
          <w:lang w:eastAsia="ko-KR"/>
        </w:rPr>
        <w:t>limiting the generalizability of the findings</w:t>
      </w:r>
      <w:r w:rsidR="00EC305D">
        <w:rPr>
          <w:lang w:eastAsia="ko-KR"/>
        </w:rPr>
        <w:t xml:space="preserve">; future research might consider additional information </w:t>
      </w:r>
      <w:r w:rsidR="00864747">
        <w:rPr>
          <w:lang w:eastAsia="ko-KR"/>
        </w:rPr>
        <w:t xml:space="preserve">about marriages, such as number of years married. </w:t>
      </w:r>
      <w:r w:rsidR="00F75EAF">
        <w:rPr>
          <w:lang w:eastAsia="ko-KR"/>
        </w:rPr>
        <w:t xml:space="preserve">Fourth, the study was not preregistered, and </w:t>
      </w:r>
      <w:r w:rsidR="0077793D">
        <w:rPr>
          <w:lang w:eastAsia="ko-KR"/>
        </w:rPr>
        <w:t>follow-up</w:t>
      </w:r>
      <w:r w:rsidR="00F75EAF">
        <w:rPr>
          <w:lang w:eastAsia="ko-KR"/>
        </w:rPr>
        <w:t xml:space="preserve"> research might consider using a registered report format </w:t>
      </w:r>
      <w:r w:rsidR="0077793D">
        <w:rPr>
          <w:lang w:eastAsia="ko-KR"/>
        </w:rPr>
        <w:fldChar w:fldCharType="begin"/>
      </w:r>
      <w:r w:rsidR="0077793D">
        <w:rPr>
          <w:lang w:eastAsia="ko-KR"/>
        </w:rPr>
        <w:instrText xml:space="preserve"> ADDIN EN.CITE &lt;EndNote&gt;&lt;Cite&gt;&lt;Author&gt;Clayson&lt;/Author&gt;&lt;Year&gt;2022&lt;/Year&gt;&lt;RecNum&gt;3372&lt;/RecNum&gt;&lt;DisplayText&gt;(Clayson et al., 2022a)&lt;/DisplayText&gt;&lt;record&gt;&lt;rec-number&gt;3372&lt;/rec-number&gt;&lt;foreign-keys&gt;&lt;key app="EN" db-id="zwadvxr0yxv2rxexde55avph9xtzappt2waa" timestamp="1652180783" guid="b47c5500-adb7-4ec5-bea6-b7caa0d4424b"&gt;3372&lt;/key&gt;&lt;/foreign-keys&gt;&lt;ref-type name="Journal Article"&gt;17&lt;/ref-type&gt;&lt;contributors&gt;&lt;authors&gt;&lt;author&gt;Clayson, P.E.&lt;/author&gt;&lt;author&gt;Keil, A.&lt;/author&gt;&lt;author&gt;Larson, M.J.&lt;/author&gt;&lt;/authors&gt;&lt;/contributors&gt;&lt;titles&gt;&lt;title&gt;Open science in human electrophysiology&lt;/title&gt;&lt;secondary-title&gt;International Journal of Psychophysiology&lt;/secondary-title&gt;&lt;/titles&gt;&lt;periodical&gt;&lt;full-title&gt;International Journal of Psychophysiology&lt;/full-title&gt;&lt;/periodical&gt;&lt;pages&gt;43-46&lt;/pages&gt;&lt;volume&gt;174&lt;/volume&gt;&lt;dates&gt;&lt;year&gt;2022&lt;/year&gt;&lt;pub-dates&gt;&lt;date&gt;2022/04/01/&lt;/date&gt;&lt;/pub-dates&gt;&lt;/dates&gt;&lt;isbn&gt;0167-8760&lt;/isbn&gt;&lt;label&gt;52&lt;/label&gt;&lt;urls&gt;&lt;related-urls&gt;&lt;url&gt;https://www.sciencedirect.com/science/article/pii/S0167876022000356&lt;/url&gt;&lt;/related-urls&gt;&lt;/urls&gt;&lt;electronic-resource-num&gt;https://doi.org/10.1016/j.ijpsycho.2022.02.002&lt;/electronic-resource-num&gt;&lt;/record&gt;&lt;/Cite&gt;&lt;/EndNote&gt;</w:instrText>
      </w:r>
      <w:r w:rsidR="0077793D">
        <w:rPr>
          <w:lang w:eastAsia="ko-KR"/>
        </w:rPr>
        <w:fldChar w:fldCharType="separate"/>
      </w:r>
      <w:r w:rsidR="0077793D">
        <w:rPr>
          <w:noProof/>
          <w:lang w:eastAsia="ko-KR"/>
        </w:rPr>
        <w:t>(Clayson et al., 2022a)</w:t>
      </w:r>
      <w:r w:rsidR="0077793D">
        <w:rPr>
          <w:lang w:eastAsia="ko-KR"/>
        </w:rPr>
        <w:fldChar w:fldCharType="end"/>
      </w:r>
      <w:r w:rsidR="00F75EAF">
        <w:rPr>
          <w:lang w:eastAsia="ko-KR"/>
        </w:rPr>
        <w:t>.</w:t>
      </w:r>
      <w:r w:rsidR="00C71526">
        <w:rPr>
          <w:lang w:eastAsia="ko-KR"/>
        </w:rPr>
        <w:t xml:space="preserve"> Finally, participants were excluded if they self-reported current mental illness, but lifetime psychiatric diagnoses </w:t>
      </w:r>
      <w:proofErr w:type="gramStart"/>
      <w:r w:rsidR="00C71526">
        <w:rPr>
          <w:lang w:eastAsia="ko-KR"/>
        </w:rPr>
        <w:t>was</w:t>
      </w:r>
      <w:proofErr w:type="gramEnd"/>
      <w:r w:rsidR="00C71526">
        <w:rPr>
          <w:lang w:eastAsia="ko-KR"/>
        </w:rPr>
        <w:t xml:space="preserve"> not assessed.</w:t>
      </w:r>
      <w:r w:rsidR="00F75EAF">
        <w:rPr>
          <w:lang w:eastAsia="ko-KR"/>
        </w:rPr>
        <w:t xml:space="preserve"> </w:t>
      </w:r>
      <w:r w:rsidR="00ED7C4A">
        <w:rPr>
          <w:lang w:eastAsia="ko-KR"/>
        </w:rPr>
        <w:t>Despite these limitations</w:t>
      </w:r>
      <w:r w:rsidR="00ED7C4A" w:rsidRPr="00391D51">
        <w:rPr>
          <w:lang w:eastAsia="ko-KR"/>
        </w:rPr>
        <w:t xml:space="preserve">, the present study demonstrated </w:t>
      </w:r>
      <w:r w:rsidR="007331F7">
        <w:rPr>
          <w:lang w:eastAsia="ko-KR"/>
        </w:rPr>
        <w:t>several</w:t>
      </w:r>
      <w:r w:rsidR="00ED7C4A" w:rsidRPr="00391D51">
        <w:rPr>
          <w:lang w:eastAsia="ko-KR"/>
        </w:rPr>
        <w:t xml:space="preserve"> strengths</w:t>
      </w:r>
      <w:r w:rsidR="007331F7">
        <w:rPr>
          <w:lang w:eastAsia="ko-KR"/>
        </w:rPr>
        <w:t>,</w:t>
      </w:r>
      <w:r w:rsidR="00ED7C4A" w:rsidRPr="00391D51">
        <w:rPr>
          <w:lang w:eastAsia="ko-KR"/>
        </w:rPr>
        <w:t xml:space="preserve"> including </w:t>
      </w:r>
      <w:r w:rsidR="00ED7C4A">
        <w:rPr>
          <w:lang w:eastAsia="ko-KR"/>
        </w:rPr>
        <w:t>a</w:t>
      </w:r>
      <w:r w:rsidR="00ED7C4A" w:rsidRPr="00391D51">
        <w:rPr>
          <w:lang w:eastAsia="ko-KR"/>
        </w:rPr>
        <w:t xml:space="preserve"> large sample size for an ERP study </w:t>
      </w:r>
      <w:r w:rsidR="00ED7C4A" w:rsidRPr="00391D51">
        <w:rPr>
          <w:lang w:eastAsia="ko-KR"/>
        </w:rPr>
        <w:fldChar w:fldCharType="begin"/>
      </w:r>
      <w:r w:rsidR="00ED7C4A" w:rsidRPr="00391D51">
        <w:rPr>
          <w:lang w:eastAsia="ko-KR"/>
        </w:rPr>
        <w:instrText xml:space="preserve"> ADDIN ZOTERO_ITEM CSL_CITATION {"citationID":"LYOX2hnx","properties":{"formattedCitation":"(Clayson et al., 2019; Kissel &amp; Friedman, 2023)","plainCitation":"(Clayson et al., 2019; Kissel &amp; Friedman, 2023)","noteIndex":0},"citationItems":[{"id":2883,"uris":["http://zotero.org/users/11055820/items/J3EC8NM6"],"itemData":{"id":2883,"type":"article-journal","abstract":"Methodological reporting guidelines for studies of ERPs were updated in Psychophysiology in 2014. These guidelines facilitate the communication of key methodological parameters (e.g., preprocessing steps). Failing to report key parameters represents a barrier to replication efforts, and difficulty with replicability increases in the presence of small sample sizes and low statistical power. We assessed whether guidelines are followed and estimated the average sample size and power in recent research. Reporting behavior, sample sizes, and statistical designs were coded for 150 randomly sampled articles from five high-impact journals that frequently published ERP research from 2011 to 2017. An average of 63% of guidelines were reported, and reporting behavior was similar across journals, suggesting that gaps in reporting is a shortcoming of the field rather than any specific journal. Publication of the guidelines article had no impact on reporting behavior, suggesting that editors and peer reviewers are not enforcing these recommendations. The average sample size per group was 21. Statistical power was conservatively estimated as .72-.98 for a large effect size, .35-.73 for a medium effect, and .10-.18 for a small effect. These findings indicate that failing to report key guidelines is ubiquitous and that ERP studies are primarily powered to detect large effects. Such low power and insufficient following of reporting guidelines represent substantial barriers to replication efforts. The methodological transparency and replicability of studies can be improved by the open sharing of processing code and experimental tasks and by a priori sample size calculations to ensure adequately powered studies.","container-title":"Psychophysiology","DOI":"10.1111/psyp.13437","ISSN":"1540-5958","issue":"11","journalAbbreviation":"Psychophysiology","language":"eng","note":"PMID: 31322285","page":"e13437","source":"PubMed","title":"Methodological reporting behavior, sample sizes, and statistical power in studies of event-related potentials: Barriers to reproducibility and replicability","title-short":"Methodological reporting behavior, sample sizes, and statistical power in studies of event-related potentials","volume":"56","author":[{"family":"Clayson","given":"Peter E."},{"family":"Carbine","given":"Kaylie A."},{"family":"Baldwin","given":"Scott A."},{"family":"Larson","given":"Michael J."}],"issued":{"date-parts":[["2019",11]]},"citation-key":"claysonMethodologicalReportingBehavior2019"}},{"id":4405,"uris":["http://zotero.org/users/11055820/items/JPTMNUD8"],"itemData":{"id":4405,"type":"article-journal","abstract":"The Society for Psychophysiological Research and accompanying journal, Psychophysiology, have increasingly incorporated diversity and inclusion into their posted values, conference programming, and science. Much of this focus on equity, diversity, and inclusion work has occurred since 2010. The current review content analyzed the articles published in Psychophysiology from 2010 through 2020 to determine if SPR and Psychophysiology's commitment to diversity and inclusion has resulted in changes to reporting and analysis of participant demographics. Demographic reporting practices were compared to APA reporting standards and the use of demographic variables assessed according to the guidance proffered in the introduction to Psychophysiology's 2016 Special Issue on Diversity and Representation. Results of the content analysis indicated near perfect reporting of biological sex and frequent reporting of average age. Age range and educational attainment were reported in over half of studies, while race or ethnicity were reported in only 17%. Socioeconomic status, income, gender identity, and sexual orientation were almost never reported. In over 60% of studies at least one major demographic variable was reported, but was not used in preliminary, main, or supplementary analyses as a covariate, moderator, or otherwise. SPR and Psychophysiology should continue advocating for increased reporting of major demographic variables and ethical analysis of demographic modulation of various psychophysiological mechanisms. We provide a preliminary template of reporting standards and call for the inclusion of more open science practices by psychophysiologists.","container-title":"Psychophysiology","DOI":"10.1111/psyp.14369","ISSN":"1469-8986","issue":"11","language":"en","license":"© 2023 Society for Psychophysiological Research.","note":"_eprint: https://onlinelibrary.wiley.com/doi/pdf/10.1111/psyp.14369","page":"e14369","source":"Wiley Online Library","title":"Participant diversity in Psychophysiology","URL":"https://onlinelibrary.wiley.com/doi/abs/10.1111/psyp.14369","volume":"60","author":[{"family":"Kissel","given":"Heather A."},{"family":"Friedman","given":"Bruce H."}],"accessed":{"date-parts":[["2024",3,17]]},"issued":{"date-parts":[["2023"]]},"citation-key":"kisselParticipantDiversityPsychophysiology2023"}}],"schema":"https://github.com/citation-style-language/schema/raw/master/csl-citation.json"} </w:instrText>
      </w:r>
      <w:r w:rsidR="00ED7C4A" w:rsidRPr="00391D51">
        <w:rPr>
          <w:lang w:eastAsia="ko-KR"/>
        </w:rPr>
        <w:fldChar w:fldCharType="separate"/>
      </w:r>
      <w:r w:rsidR="00ED7C4A" w:rsidRPr="00391D51">
        <w:rPr>
          <w:noProof/>
          <w:lang w:eastAsia="ko-KR"/>
        </w:rPr>
        <w:t>(Clayson et al., 2019; Kissel &amp; Friedman, 2023)</w:t>
      </w:r>
      <w:r w:rsidR="00ED7C4A" w:rsidRPr="00391D51">
        <w:rPr>
          <w:lang w:eastAsia="ko-KR"/>
        </w:rPr>
        <w:fldChar w:fldCharType="end"/>
      </w:r>
      <w:r w:rsidR="0062216A">
        <w:rPr>
          <w:lang w:eastAsia="ko-KR"/>
        </w:rPr>
        <w:t xml:space="preserve"> and the </w:t>
      </w:r>
      <w:r w:rsidR="00F67C62">
        <w:rPr>
          <w:lang w:eastAsia="ko-KR"/>
        </w:rPr>
        <w:t>first examination of how gender moderates performance</w:t>
      </w:r>
      <w:r w:rsidR="0077386B">
        <w:rPr>
          <w:lang w:eastAsia="ko-KR"/>
        </w:rPr>
        <w:t>-</w:t>
      </w:r>
      <w:r w:rsidR="00F67C62">
        <w:rPr>
          <w:lang w:eastAsia="ko-KR"/>
        </w:rPr>
        <w:t>monitoring ERP components in married participants</w:t>
      </w:r>
      <w:r w:rsidR="0062216A">
        <w:rPr>
          <w:lang w:eastAsia="ko-KR"/>
        </w:rPr>
        <w:t>.</w:t>
      </w:r>
    </w:p>
    <w:bookmarkEnd w:id="6"/>
    <w:p w14:paraId="11026011" w14:textId="46954ABC" w:rsidR="00FC6D4A" w:rsidRDefault="00727F4A" w:rsidP="008D648F">
      <w:pPr>
        <w:spacing w:line="480" w:lineRule="auto"/>
        <w:ind w:firstLine="720"/>
        <w:rPr>
          <w:color w:val="000000" w:themeColor="text1"/>
        </w:rPr>
      </w:pPr>
      <w:r>
        <w:rPr>
          <w:color w:val="000000" w:themeColor="text1"/>
        </w:rPr>
        <w:t>Taken together</w:t>
      </w:r>
      <w:r w:rsidRPr="00727F4A">
        <w:rPr>
          <w:color w:val="000000" w:themeColor="text1"/>
        </w:rPr>
        <w:t xml:space="preserve">, </w:t>
      </w:r>
      <w:r w:rsidR="0077386B">
        <w:rPr>
          <w:color w:val="000000" w:themeColor="text1"/>
        </w:rPr>
        <w:t xml:space="preserve">the </w:t>
      </w:r>
      <w:r>
        <w:rPr>
          <w:color w:val="000000" w:themeColor="text1"/>
        </w:rPr>
        <w:t>present findings</w:t>
      </w:r>
      <w:r w:rsidRPr="00727F4A">
        <w:rPr>
          <w:color w:val="000000" w:themeColor="text1"/>
        </w:rPr>
        <w:t xml:space="preserve"> provide evidence that the presence of observers, including spouses, attenuates neural responses associated with </w:t>
      </w:r>
      <w:r w:rsidR="009B2C6E">
        <w:rPr>
          <w:color w:val="000000" w:themeColor="text1"/>
        </w:rPr>
        <w:t>early error detection</w:t>
      </w:r>
      <w:r w:rsidRPr="00727F4A">
        <w:rPr>
          <w:color w:val="000000" w:themeColor="text1"/>
        </w:rPr>
        <w:t>, as evidenced by reduced ERN in observed conditions</w:t>
      </w:r>
      <w:r w:rsidR="009B2C6E">
        <w:rPr>
          <w:color w:val="000000" w:themeColor="text1"/>
        </w:rPr>
        <w:t>, and enhanc</w:t>
      </w:r>
      <w:r w:rsidR="00487D2A">
        <w:rPr>
          <w:color w:val="000000" w:themeColor="text1"/>
        </w:rPr>
        <w:t xml:space="preserve">ed </w:t>
      </w:r>
      <w:r w:rsidR="009B2C6E">
        <w:rPr>
          <w:color w:val="000000" w:themeColor="text1"/>
        </w:rPr>
        <w:t>Pe when observed by a spouse, but not a confederate</w:t>
      </w:r>
      <w:r w:rsidRPr="00727F4A">
        <w:rPr>
          <w:color w:val="000000" w:themeColor="text1"/>
        </w:rPr>
        <w:t xml:space="preserve">. </w:t>
      </w:r>
      <w:r w:rsidR="001A19CD" w:rsidRPr="001A19CD">
        <w:rPr>
          <w:color w:val="000000" w:themeColor="text1"/>
        </w:rPr>
        <w:t xml:space="preserve">Only women showed larger </w:t>
      </w:r>
      <w:r w:rsidR="001A19CD" w:rsidRPr="001A19CD">
        <w:rPr>
          <w:color w:val="000000" w:themeColor="text1"/>
        </w:rPr>
        <w:sym w:font="Symbol" w:char="F044"/>
      </w:r>
      <w:r w:rsidR="001A19CD" w:rsidRPr="001A19CD">
        <w:rPr>
          <w:color w:val="000000" w:themeColor="text1"/>
        </w:rPr>
        <w:t xml:space="preserve">ERN during the spouse condition than during the </w:t>
      </w:r>
      <w:r w:rsidR="001A19CD" w:rsidRPr="001A19CD">
        <w:rPr>
          <w:color w:val="000000" w:themeColor="text1"/>
        </w:rPr>
        <w:lastRenderedPageBreak/>
        <w:t>confederate condition</w:t>
      </w:r>
      <w:r w:rsidR="001A19CD">
        <w:rPr>
          <w:color w:val="000000" w:themeColor="text1"/>
        </w:rPr>
        <w:t xml:space="preserve">, and men showed larger </w:t>
      </w:r>
      <w:r w:rsidR="001A19CD">
        <w:sym w:font="Symbol" w:char="F044"/>
      </w:r>
      <w:r w:rsidR="001A19CD">
        <w:t>Pe during alone and spouse conditions</w:t>
      </w:r>
      <w:r w:rsidR="001A19CD" w:rsidRPr="001A19CD">
        <w:rPr>
          <w:color w:val="000000" w:themeColor="text1"/>
        </w:rPr>
        <w:t xml:space="preserve">. </w:t>
      </w:r>
      <w:r w:rsidR="00967FA4">
        <w:rPr>
          <w:color w:val="000000" w:themeColor="text1"/>
        </w:rPr>
        <w:t xml:space="preserve">Present findings also highlight the need to consider gender differences to understand the impact </w:t>
      </w:r>
      <w:r w:rsidR="0077386B">
        <w:rPr>
          <w:color w:val="000000" w:themeColor="text1"/>
        </w:rPr>
        <w:t xml:space="preserve">of </w:t>
      </w:r>
      <w:r w:rsidR="00487D2A">
        <w:rPr>
          <w:color w:val="000000" w:themeColor="text1"/>
        </w:rPr>
        <w:t>an</w:t>
      </w:r>
      <w:r w:rsidR="00967FA4">
        <w:rPr>
          <w:color w:val="000000" w:themeColor="text1"/>
        </w:rPr>
        <w:t xml:space="preserve"> observer on performance monitoring</w:t>
      </w:r>
      <w:r w:rsidRPr="00727F4A">
        <w:rPr>
          <w:color w:val="000000" w:themeColor="text1"/>
        </w:rPr>
        <w:t xml:space="preserve">. This study expands our understanding of social influences on </w:t>
      </w:r>
      <w:r w:rsidR="00640EC1">
        <w:rPr>
          <w:color w:val="000000" w:themeColor="text1"/>
        </w:rPr>
        <w:t>performance monitoring</w:t>
      </w:r>
      <w:r w:rsidRPr="00727F4A">
        <w:rPr>
          <w:color w:val="000000" w:themeColor="text1"/>
        </w:rPr>
        <w:t xml:space="preserve">, offering insights for future research </w:t>
      </w:r>
      <w:r w:rsidR="00640EC1">
        <w:rPr>
          <w:color w:val="000000" w:themeColor="text1"/>
        </w:rPr>
        <w:t>at</w:t>
      </w:r>
      <w:r w:rsidRPr="00727F4A">
        <w:rPr>
          <w:color w:val="000000" w:themeColor="text1"/>
        </w:rPr>
        <w:t xml:space="preserve"> the intersection of social psychology</w:t>
      </w:r>
      <w:r w:rsidR="00640EC1">
        <w:rPr>
          <w:color w:val="000000" w:themeColor="text1"/>
        </w:rPr>
        <w:t xml:space="preserve"> and </w:t>
      </w:r>
      <w:r w:rsidRPr="00727F4A">
        <w:rPr>
          <w:color w:val="000000" w:themeColor="text1"/>
        </w:rPr>
        <w:t>neuroscience</w:t>
      </w:r>
      <w:r w:rsidR="00640EC1">
        <w:rPr>
          <w:color w:val="000000" w:themeColor="text1"/>
        </w:rPr>
        <w:t>.</w:t>
      </w:r>
    </w:p>
    <w:p w14:paraId="7B4E77A9" w14:textId="77777777" w:rsidR="00FC6D4A" w:rsidRDefault="00FC6D4A">
      <w:pPr>
        <w:rPr>
          <w:color w:val="000000" w:themeColor="text1"/>
        </w:rPr>
      </w:pPr>
      <w:r>
        <w:rPr>
          <w:color w:val="000000" w:themeColor="text1"/>
        </w:rPr>
        <w:br w:type="page"/>
      </w:r>
    </w:p>
    <w:p w14:paraId="17DD60EF" w14:textId="1E787E37" w:rsidR="008D648F" w:rsidRDefault="00FC6D4A" w:rsidP="00FC6D4A">
      <w:pPr>
        <w:spacing w:line="480" w:lineRule="auto"/>
        <w:jc w:val="center"/>
        <w:rPr>
          <w:b/>
          <w:bCs/>
        </w:rPr>
      </w:pPr>
      <w:r>
        <w:rPr>
          <w:b/>
          <w:bCs/>
        </w:rPr>
        <w:lastRenderedPageBreak/>
        <w:t>Data Availability Statement</w:t>
      </w:r>
    </w:p>
    <w:p w14:paraId="08D945F8" w14:textId="7C49341B" w:rsidR="00622BD6" w:rsidRDefault="005766FA" w:rsidP="005766FA">
      <w:pPr>
        <w:spacing w:line="480" w:lineRule="auto"/>
      </w:pPr>
      <w:r w:rsidRPr="005766FA">
        <w:t>Data underlying this article are available from the corresponding author upon reasonable request. Because participants did not consent to public release</w:t>
      </w:r>
      <w:r w:rsidR="000E4620">
        <w:t xml:space="preserve"> of data</w:t>
      </w:r>
      <w:r w:rsidRPr="005766FA">
        <w:t>, access is limited to qualified researchers for purposes such as verifying the findings, in line with APA ethical guidelines.</w:t>
      </w:r>
    </w:p>
    <w:p w14:paraId="1F60DB55" w14:textId="77777777" w:rsidR="00622BD6" w:rsidRDefault="00622BD6">
      <w:r>
        <w:br w:type="page"/>
      </w:r>
    </w:p>
    <w:p w14:paraId="6DF8C923" w14:textId="289DD3CB" w:rsidR="007A2497" w:rsidRDefault="00622BD6" w:rsidP="00622BD6">
      <w:pPr>
        <w:spacing w:line="480" w:lineRule="auto"/>
        <w:jc w:val="center"/>
        <w:rPr>
          <w:b/>
          <w:bCs/>
        </w:rPr>
      </w:pPr>
      <w:r>
        <w:rPr>
          <w:b/>
          <w:bCs/>
        </w:rPr>
        <w:lastRenderedPageBreak/>
        <w:t>Acknowledgements</w:t>
      </w:r>
    </w:p>
    <w:p w14:paraId="5E1A3E0D" w14:textId="4270374D" w:rsidR="00622BD6" w:rsidRPr="00622BD6" w:rsidRDefault="00622BD6" w:rsidP="00622BD6">
      <w:pPr>
        <w:spacing w:line="480" w:lineRule="auto"/>
      </w:pPr>
      <w:r>
        <w:t>The authors have no known conflicts of interest.</w:t>
      </w:r>
    </w:p>
    <w:p w14:paraId="6FEFFB87" w14:textId="77777777" w:rsidR="008D648F" w:rsidRDefault="008D648F">
      <w:r>
        <w:br w:type="page"/>
      </w:r>
    </w:p>
    <w:p w14:paraId="39164393" w14:textId="7418A146" w:rsidR="00DE784B" w:rsidRDefault="00D052FB" w:rsidP="00727F4A">
      <w:pPr>
        <w:jc w:val="center"/>
      </w:pPr>
      <w:r>
        <w:lastRenderedPageBreak/>
        <w:t>References</w:t>
      </w:r>
    </w:p>
    <w:p w14:paraId="73810129" w14:textId="399C0968" w:rsidR="00850F3C" w:rsidRDefault="00850F3C" w:rsidP="00461271">
      <w:pPr>
        <w:pStyle w:val="EndNoteBibliography"/>
        <w:ind w:left="720" w:hanging="720"/>
      </w:pPr>
      <w:r w:rsidRPr="00850F3C">
        <w:t xml:space="preserve">Ainsworth, M. D. S., </w:t>
      </w:r>
      <w:proofErr w:type="spellStart"/>
      <w:r w:rsidRPr="00850F3C">
        <w:t>Blehar</w:t>
      </w:r>
      <w:proofErr w:type="spellEnd"/>
      <w:r w:rsidRPr="00850F3C">
        <w:t xml:space="preserve">, M. C., Waters, E., &amp; Wall, S. N. (2015). </w:t>
      </w:r>
      <w:r w:rsidRPr="00850F3C">
        <w:rPr>
          <w:i/>
          <w:iCs/>
        </w:rPr>
        <w:t>Patterns of Attachment: A Psychological Study of the Strange Situation</w:t>
      </w:r>
      <w:r w:rsidRPr="00850F3C">
        <w:t xml:space="preserve">. Psychology Press. </w:t>
      </w:r>
      <w:hyperlink r:id="rId12" w:tgtFrame="_new" w:history="1">
        <w:r w:rsidRPr="00850F3C">
          <w:rPr>
            <w:rStyle w:val="Hyperlink"/>
          </w:rPr>
          <w:t>https://doi.org/10.4324/9780203758045</w:t>
        </w:r>
      </w:hyperlink>
    </w:p>
    <w:p w14:paraId="08589372" w14:textId="77777777" w:rsidR="00EA7401" w:rsidRPr="00EA7401" w:rsidRDefault="00DE784B" w:rsidP="00EA7401">
      <w:pPr>
        <w:pStyle w:val="EndNoteBibliography"/>
        <w:ind w:left="720" w:hanging="720"/>
        <w:rPr>
          <w:noProof/>
        </w:rPr>
      </w:pPr>
      <w:r>
        <w:fldChar w:fldCharType="begin"/>
      </w:r>
      <w:r>
        <w:instrText xml:space="preserve"> ADDIN EN.REFLIST </w:instrText>
      </w:r>
      <w:r>
        <w:fldChar w:fldCharType="separate"/>
      </w:r>
      <w:r w:rsidR="00EA7401" w:rsidRPr="00EA7401">
        <w:rPr>
          <w:noProof/>
        </w:rPr>
        <w:t xml:space="preserve">Acitelli, L. K., &amp; Antonucci, T. C. (1994). Gender differences in the link between marital support and satisfaction in older couples. </w:t>
      </w:r>
      <w:r w:rsidR="00EA7401" w:rsidRPr="00EA7401">
        <w:rPr>
          <w:i/>
          <w:noProof/>
        </w:rPr>
        <w:t>Journal of personality and social psychology</w:t>
      </w:r>
      <w:r w:rsidR="00EA7401" w:rsidRPr="00EA7401">
        <w:rPr>
          <w:noProof/>
        </w:rPr>
        <w:t>,</w:t>
      </w:r>
      <w:r w:rsidR="00EA7401" w:rsidRPr="00EA7401">
        <w:rPr>
          <w:i/>
          <w:noProof/>
        </w:rPr>
        <w:t xml:space="preserve"> 67</w:t>
      </w:r>
      <w:r w:rsidR="00EA7401" w:rsidRPr="00EA7401">
        <w:rPr>
          <w:noProof/>
        </w:rPr>
        <w:t xml:space="preserve">(4), 688. </w:t>
      </w:r>
    </w:p>
    <w:p w14:paraId="6B0C72B1" w14:textId="54080764" w:rsidR="00EA7401" w:rsidRPr="00EA7401" w:rsidRDefault="00EA7401" w:rsidP="00EA7401">
      <w:pPr>
        <w:pStyle w:val="EndNoteBibliography"/>
        <w:ind w:left="720" w:hanging="720"/>
        <w:rPr>
          <w:noProof/>
        </w:rPr>
      </w:pPr>
      <w:r w:rsidRPr="00EA7401">
        <w:rPr>
          <w:noProof/>
        </w:rPr>
        <w:t xml:space="preserve">Ainsworth, M. D. S., Blehar, M. C., Waters, E., &amp; Wall, S. N. (2015). </w:t>
      </w:r>
      <w:r w:rsidRPr="00EA7401">
        <w:rPr>
          <w:i/>
          <w:noProof/>
        </w:rPr>
        <w:t>Patterns of attachment: A psychological sutdy of the strange situation</w:t>
      </w:r>
      <w:r w:rsidRPr="00EA7401">
        <w:rPr>
          <w:noProof/>
        </w:rPr>
        <w:t xml:space="preserve"> (1st ed.). Psychology Press. </w:t>
      </w:r>
      <w:hyperlink r:id="rId13" w:history="1">
        <w:r w:rsidRPr="00EA7401">
          <w:rPr>
            <w:rStyle w:val="Hyperlink"/>
            <w:noProof/>
          </w:rPr>
          <w:t>https://doi.org/10.4324/9780203758045</w:t>
        </w:r>
      </w:hyperlink>
      <w:r w:rsidRPr="00EA7401">
        <w:rPr>
          <w:noProof/>
        </w:rPr>
        <w:t xml:space="preserve"> </w:t>
      </w:r>
    </w:p>
    <w:p w14:paraId="5A0E4163" w14:textId="72168AA3" w:rsidR="00EA7401" w:rsidRPr="00EA7401" w:rsidRDefault="00EA7401" w:rsidP="00EA7401">
      <w:pPr>
        <w:pStyle w:val="EndNoteBibliography"/>
        <w:ind w:left="720" w:hanging="720"/>
        <w:rPr>
          <w:noProof/>
        </w:rPr>
      </w:pPr>
      <w:r w:rsidRPr="00EA7401">
        <w:rPr>
          <w:noProof/>
        </w:rPr>
        <w:t xml:space="preserve">Banica, I., Sandre, A., Shields, G. S., Slavich, G. M., &amp; Weinberg, A. (2022). Associations between lifetime stress exposure and the error-related negativity (ERN) differ based on stressor characteristics and exposure timing in young adults. </w:t>
      </w:r>
      <w:r w:rsidRPr="00EA7401">
        <w:rPr>
          <w:i/>
          <w:noProof/>
        </w:rPr>
        <w:t>Cognitive, Affective, &amp; Behavioral Neuroscience</w:t>
      </w:r>
      <w:r w:rsidRPr="00EA7401">
        <w:rPr>
          <w:noProof/>
        </w:rPr>
        <w:t>,</w:t>
      </w:r>
      <w:r w:rsidRPr="00EA7401">
        <w:rPr>
          <w:i/>
          <w:noProof/>
        </w:rPr>
        <w:t xml:space="preserve"> 22</w:t>
      </w:r>
      <w:r w:rsidRPr="00EA7401">
        <w:rPr>
          <w:noProof/>
        </w:rPr>
        <w:t xml:space="preserve">(4), 672-689. </w:t>
      </w:r>
      <w:hyperlink r:id="rId14" w:history="1">
        <w:r w:rsidRPr="00EA7401">
          <w:rPr>
            <w:rStyle w:val="Hyperlink"/>
            <w:noProof/>
          </w:rPr>
          <w:t>https://doi.org/10.3758/s13415-021-00883-z</w:t>
        </w:r>
      </w:hyperlink>
      <w:r w:rsidRPr="00EA7401">
        <w:rPr>
          <w:noProof/>
        </w:rPr>
        <w:t xml:space="preserve"> </w:t>
      </w:r>
    </w:p>
    <w:p w14:paraId="109EC20F" w14:textId="1B76B463" w:rsidR="00EA7401" w:rsidRPr="00EA7401" w:rsidRDefault="00EA7401" w:rsidP="00EA7401">
      <w:pPr>
        <w:pStyle w:val="EndNoteBibliography"/>
        <w:ind w:left="720" w:hanging="720"/>
        <w:rPr>
          <w:noProof/>
        </w:rPr>
      </w:pPr>
      <w:r w:rsidRPr="00EA7401">
        <w:rPr>
          <w:noProof/>
        </w:rPr>
        <w:t xml:space="preserve">Bartle-Haring, S., Washburn-Busk, M., &amp; VanBergen, A. (2020). A primer for the use of multilevel models in couple and family therapy research. </w:t>
      </w:r>
      <w:r w:rsidRPr="00EA7401">
        <w:rPr>
          <w:i/>
          <w:noProof/>
        </w:rPr>
        <w:t>Journal of Marital and Family Therapy</w:t>
      </w:r>
      <w:r w:rsidRPr="00EA7401">
        <w:rPr>
          <w:noProof/>
        </w:rPr>
        <w:t>,</w:t>
      </w:r>
      <w:r w:rsidRPr="00EA7401">
        <w:rPr>
          <w:i/>
          <w:noProof/>
        </w:rPr>
        <w:t xml:space="preserve"> 46</w:t>
      </w:r>
      <w:r w:rsidRPr="00EA7401">
        <w:rPr>
          <w:noProof/>
        </w:rPr>
        <w:t xml:space="preserve">(4), 582-602. </w:t>
      </w:r>
      <w:hyperlink r:id="rId15" w:history="1">
        <w:r w:rsidRPr="00EA7401">
          <w:rPr>
            <w:rStyle w:val="Hyperlink"/>
            <w:noProof/>
          </w:rPr>
          <w:t>https://doi.org/https://doi.org/10.1111/jmft.12433</w:t>
        </w:r>
      </w:hyperlink>
      <w:r w:rsidRPr="00EA7401">
        <w:rPr>
          <w:noProof/>
        </w:rPr>
        <w:t xml:space="preserve"> </w:t>
      </w:r>
    </w:p>
    <w:p w14:paraId="707BF1A1" w14:textId="47EDA6A1" w:rsidR="00EA7401" w:rsidRPr="00EA7401" w:rsidRDefault="00EA7401" w:rsidP="00EA7401">
      <w:pPr>
        <w:pStyle w:val="EndNoteBibliography"/>
        <w:ind w:left="720" w:hanging="720"/>
        <w:rPr>
          <w:noProof/>
        </w:rPr>
      </w:pPr>
      <w:r w:rsidRPr="00EA7401">
        <w:rPr>
          <w:noProof/>
        </w:rPr>
        <w:t xml:space="preserve">Brush, C. J., Ehmann, P. J., Hajcak, G., Selby, E. A., &amp; Alderman, B. L. (2018). Using multilevel modeling to examine blunted neural responses to reward in major depression. </w:t>
      </w:r>
      <w:r w:rsidRPr="00EA7401">
        <w:rPr>
          <w:i/>
          <w:noProof/>
        </w:rPr>
        <w:t>Biol Psychiatry Cogn Neurosci Neuroimaging</w:t>
      </w:r>
      <w:r w:rsidRPr="00EA7401">
        <w:rPr>
          <w:noProof/>
        </w:rPr>
        <w:t>,</w:t>
      </w:r>
      <w:r w:rsidRPr="00EA7401">
        <w:rPr>
          <w:i/>
          <w:noProof/>
        </w:rPr>
        <w:t xml:space="preserve"> 3</w:t>
      </w:r>
      <w:r w:rsidRPr="00EA7401">
        <w:rPr>
          <w:noProof/>
        </w:rPr>
        <w:t xml:space="preserve">(12), 1032-1039. </w:t>
      </w:r>
      <w:hyperlink r:id="rId16" w:history="1">
        <w:r w:rsidRPr="00EA7401">
          <w:rPr>
            <w:rStyle w:val="Hyperlink"/>
            <w:noProof/>
          </w:rPr>
          <w:t>https://doi.org/10.1016/j.bpsc.2018.04.003</w:t>
        </w:r>
      </w:hyperlink>
      <w:r w:rsidRPr="00EA7401">
        <w:rPr>
          <w:noProof/>
        </w:rPr>
        <w:t xml:space="preserve"> </w:t>
      </w:r>
    </w:p>
    <w:p w14:paraId="17BBBDDA" w14:textId="62CDB9D2" w:rsidR="00EA7401" w:rsidRPr="00EA7401" w:rsidRDefault="00EA7401" w:rsidP="00EA7401">
      <w:pPr>
        <w:pStyle w:val="EndNoteBibliography"/>
        <w:ind w:left="720" w:hanging="720"/>
        <w:rPr>
          <w:noProof/>
        </w:rPr>
      </w:pPr>
      <w:r w:rsidRPr="00EA7401">
        <w:rPr>
          <w:noProof/>
        </w:rPr>
        <w:t xml:space="preserve">Bürkner, P.-C. (2017). brms: An R package for Bayesian multilevel models using Stan. </w:t>
      </w:r>
      <w:r w:rsidRPr="00EA7401">
        <w:rPr>
          <w:i/>
          <w:noProof/>
        </w:rPr>
        <w:t>Journal of Statistical Software</w:t>
      </w:r>
      <w:r w:rsidRPr="00EA7401">
        <w:rPr>
          <w:noProof/>
        </w:rPr>
        <w:t>,</w:t>
      </w:r>
      <w:r w:rsidRPr="00EA7401">
        <w:rPr>
          <w:i/>
          <w:noProof/>
        </w:rPr>
        <w:t xml:space="preserve"> 80</w:t>
      </w:r>
      <w:r w:rsidRPr="00EA7401">
        <w:rPr>
          <w:noProof/>
        </w:rPr>
        <w:t xml:space="preserve">, 1-28. </w:t>
      </w:r>
      <w:hyperlink r:id="rId17" w:history="1">
        <w:r w:rsidRPr="00EA7401">
          <w:rPr>
            <w:rStyle w:val="Hyperlink"/>
            <w:noProof/>
          </w:rPr>
          <w:t>https://doi.org/10.18637/jss.v080.i01</w:t>
        </w:r>
      </w:hyperlink>
      <w:r w:rsidRPr="00EA7401">
        <w:rPr>
          <w:noProof/>
        </w:rPr>
        <w:t xml:space="preserve"> </w:t>
      </w:r>
    </w:p>
    <w:p w14:paraId="3A216629" w14:textId="20C4FCD4" w:rsidR="00EA7401" w:rsidRPr="00EA7401" w:rsidRDefault="00EA7401" w:rsidP="00EA7401">
      <w:pPr>
        <w:pStyle w:val="EndNoteBibliography"/>
        <w:ind w:left="720" w:hanging="720"/>
        <w:rPr>
          <w:noProof/>
        </w:rPr>
      </w:pPr>
      <w:r w:rsidRPr="00EA7401">
        <w:rPr>
          <w:noProof/>
        </w:rPr>
        <w:t xml:space="preserve">Bürkner, P.-C. (2018). Advanced Bayesian multilevel modeling with the R Package brms. </w:t>
      </w:r>
      <w:r w:rsidRPr="00EA7401">
        <w:rPr>
          <w:i/>
          <w:noProof/>
        </w:rPr>
        <w:t>R Journal</w:t>
      </w:r>
      <w:r w:rsidRPr="00EA7401">
        <w:rPr>
          <w:noProof/>
        </w:rPr>
        <w:t>,</w:t>
      </w:r>
      <w:r w:rsidRPr="00EA7401">
        <w:rPr>
          <w:i/>
          <w:noProof/>
        </w:rPr>
        <w:t xml:space="preserve"> 10</w:t>
      </w:r>
      <w:r w:rsidRPr="00EA7401">
        <w:rPr>
          <w:noProof/>
        </w:rPr>
        <w:t xml:space="preserve">(1), 395-411. </w:t>
      </w:r>
      <w:hyperlink r:id="rId18" w:history="1">
        <w:r w:rsidRPr="00EA7401">
          <w:rPr>
            <w:rStyle w:val="Hyperlink"/>
            <w:noProof/>
          </w:rPr>
          <w:t>https://doi.org/10.32614/RJ-2018-017</w:t>
        </w:r>
      </w:hyperlink>
      <w:r w:rsidRPr="00EA7401">
        <w:rPr>
          <w:noProof/>
        </w:rPr>
        <w:t xml:space="preserve"> </w:t>
      </w:r>
    </w:p>
    <w:p w14:paraId="169DA79D" w14:textId="7414B3E7" w:rsidR="00EA7401" w:rsidRPr="00EA7401" w:rsidRDefault="00EA7401" w:rsidP="00EA7401">
      <w:pPr>
        <w:pStyle w:val="EndNoteBibliography"/>
        <w:ind w:left="720" w:hanging="720"/>
        <w:rPr>
          <w:noProof/>
        </w:rPr>
      </w:pPr>
      <w:r w:rsidRPr="00EA7401">
        <w:rPr>
          <w:noProof/>
        </w:rPr>
        <w:t xml:space="preserve">Busby, D. M., Christensen, C., Crane, D. R., &amp; Larson, J. H. (1995). A revision of the Dyadic Adjustment Scale for use with distressed and nondistressed couples: Construct hierarchy and mutlidimensaionl scales. </w:t>
      </w:r>
      <w:r w:rsidRPr="00EA7401">
        <w:rPr>
          <w:i/>
          <w:noProof/>
        </w:rPr>
        <w:t>Journal of Marital and Family Therapy</w:t>
      </w:r>
      <w:r w:rsidRPr="00EA7401">
        <w:rPr>
          <w:noProof/>
        </w:rPr>
        <w:t>,</w:t>
      </w:r>
      <w:r w:rsidRPr="00EA7401">
        <w:rPr>
          <w:i/>
          <w:noProof/>
        </w:rPr>
        <w:t xml:space="preserve"> 21</w:t>
      </w:r>
      <w:r w:rsidRPr="00EA7401">
        <w:rPr>
          <w:noProof/>
        </w:rPr>
        <w:t xml:space="preserve">(3), 289-308. </w:t>
      </w:r>
      <w:hyperlink r:id="rId19" w:history="1">
        <w:r w:rsidRPr="00EA7401">
          <w:rPr>
            <w:rStyle w:val="Hyperlink"/>
            <w:noProof/>
          </w:rPr>
          <w:t>https://doi.org/https://doi.org/10.1111/j.1752-0606.1995.tb00163.x</w:t>
        </w:r>
      </w:hyperlink>
      <w:r w:rsidRPr="00EA7401">
        <w:rPr>
          <w:noProof/>
        </w:rPr>
        <w:t xml:space="preserve"> </w:t>
      </w:r>
    </w:p>
    <w:p w14:paraId="5220E64D" w14:textId="77777777" w:rsidR="00EA7401" w:rsidRPr="00EA7401" w:rsidRDefault="00EA7401" w:rsidP="00EA7401">
      <w:pPr>
        <w:pStyle w:val="EndNoteBibliography"/>
        <w:ind w:left="720" w:hanging="720"/>
        <w:rPr>
          <w:noProof/>
        </w:rPr>
      </w:pPr>
      <w:r w:rsidRPr="00EA7401">
        <w:rPr>
          <w:noProof/>
        </w:rPr>
        <w:t xml:space="preserve">Christakou, A., Halari, R., Smith, A. B., Ifkovits, E., Brammer, M., &amp; Rubia, K. (2009). Sex-dependent age modulation of frontostriatal and temporo-parietal activation during cognitive control. </w:t>
      </w:r>
      <w:r w:rsidRPr="00EA7401">
        <w:rPr>
          <w:i/>
          <w:noProof/>
        </w:rPr>
        <w:t>Neuroimage</w:t>
      </w:r>
      <w:r w:rsidRPr="00EA7401">
        <w:rPr>
          <w:noProof/>
        </w:rPr>
        <w:t>,</w:t>
      </w:r>
      <w:r w:rsidRPr="00EA7401">
        <w:rPr>
          <w:i/>
          <w:noProof/>
        </w:rPr>
        <w:t xml:space="preserve"> 48</w:t>
      </w:r>
      <w:r w:rsidRPr="00EA7401">
        <w:rPr>
          <w:noProof/>
        </w:rPr>
        <w:t xml:space="preserve">(1), 223-236. </w:t>
      </w:r>
    </w:p>
    <w:p w14:paraId="2B0D950B" w14:textId="5803C987" w:rsidR="00EA7401" w:rsidRPr="00EA7401" w:rsidRDefault="00EA7401" w:rsidP="00EA7401">
      <w:pPr>
        <w:pStyle w:val="EndNoteBibliography"/>
        <w:ind w:left="720" w:hanging="720"/>
        <w:rPr>
          <w:noProof/>
        </w:rPr>
      </w:pPr>
      <w:r w:rsidRPr="00EA7401">
        <w:rPr>
          <w:noProof/>
        </w:rPr>
        <w:t xml:space="preserve">Clayson, P. E. (2024a). Beyond single paradigms, pipelines, and outcomes: Embracing multiverse analyses in psychophysiology. </w:t>
      </w:r>
      <w:r w:rsidRPr="00EA7401">
        <w:rPr>
          <w:i/>
          <w:noProof/>
        </w:rPr>
        <w:t>International Journal of Psychophysiology</w:t>
      </w:r>
      <w:r w:rsidRPr="00EA7401">
        <w:rPr>
          <w:noProof/>
        </w:rPr>
        <w:t>,</w:t>
      </w:r>
      <w:r w:rsidRPr="00EA7401">
        <w:rPr>
          <w:i/>
          <w:noProof/>
        </w:rPr>
        <w:t xml:space="preserve"> 197</w:t>
      </w:r>
      <w:r w:rsidRPr="00EA7401">
        <w:rPr>
          <w:noProof/>
        </w:rPr>
        <w:t xml:space="preserve">, 112311. </w:t>
      </w:r>
      <w:hyperlink r:id="rId20" w:history="1">
        <w:r w:rsidRPr="00EA7401">
          <w:rPr>
            <w:rStyle w:val="Hyperlink"/>
            <w:noProof/>
          </w:rPr>
          <w:t>https://doi.org/10.1016/j.ijpsycho.2024.112311</w:t>
        </w:r>
      </w:hyperlink>
      <w:r w:rsidRPr="00EA7401">
        <w:rPr>
          <w:noProof/>
        </w:rPr>
        <w:t xml:space="preserve"> </w:t>
      </w:r>
    </w:p>
    <w:p w14:paraId="137D9FDE" w14:textId="6F2F234C" w:rsidR="00EA7401" w:rsidRPr="00EA7401" w:rsidRDefault="00EA7401" w:rsidP="00EA7401">
      <w:pPr>
        <w:pStyle w:val="EndNoteBibliography"/>
        <w:ind w:left="720" w:hanging="720"/>
        <w:rPr>
          <w:noProof/>
        </w:rPr>
      </w:pPr>
      <w:r w:rsidRPr="00EA7401">
        <w:rPr>
          <w:noProof/>
        </w:rPr>
        <w:t xml:space="preserve">Clayson, P. E. (2024b). The psychometric upgrade psychophysiology needs. </w:t>
      </w:r>
      <w:r w:rsidRPr="00EA7401">
        <w:rPr>
          <w:i/>
          <w:noProof/>
        </w:rPr>
        <w:t>Psychophysiology</w:t>
      </w:r>
      <w:r w:rsidRPr="00EA7401">
        <w:rPr>
          <w:noProof/>
        </w:rPr>
        <w:t>,</w:t>
      </w:r>
      <w:r w:rsidRPr="00EA7401">
        <w:rPr>
          <w:i/>
          <w:noProof/>
        </w:rPr>
        <w:t xml:space="preserve"> 61</w:t>
      </w:r>
      <w:r w:rsidRPr="00EA7401">
        <w:rPr>
          <w:noProof/>
        </w:rPr>
        <w:t xml:space="preserve">(3), e14522. </w:t>
      </w:r>
      <w:hyperlink r:id="rId21" w:history="1">
        <w:r w:rsidRPr="00EA7401">
          <w:rPr>
            <w:rStyle w:val="Hyperlink"/>
            <w:noProof/>
          </w:rPr>
          <w:t>https://doi.org/10.1111/psyp.14522</w:t>
        </w:r>
      </w:hyperlink>
      <w:r w:rsidRPr="00EA7401">
        <w:rPr>
          <w:noProof/>
        </w:rPr>
        <w:t xml:space="preserve"> </w:t>
      </w:r>
    </w:p>
    <w:p w14:paraId="6B1FA23A" w14:textId="407FAADA" w:rsidR="00EA7401" w:rsidRPr="00EA7401" w:rsidRDefault="00EA7401" w:rsidP="00EA7401">
      <w:pPr>
        <w:pStyle w:val="EndNoteBibliography"/>
        <w:ind w:left="720" w:hanging="720"/>
        <w:rPr>
          <w:noProof/>
        </w:rPr>
      </w:pPr>
      <w:r w:rsidRPr="00EA7401">
        <w:rPr>
          <w:noProof/>
        </w:rPr>
        <w:t xml:space="preserve">Clayson, P. E., Baldwin, S. A., &amp; Larson, M. J. (in press). Stability of performance monitoring with prolonged task performance: A study of error-related negativity and error positivity. </w:t>
      </w:r>
      <w:r w:rsidRPr="00EA7401">
        <w:rPr>
          <w:i/>
          <w:noProof/>
        </w:rPr>
        <w:t>Psychophysiology</w:t>
      </w:r>
      <w:r w:rsidRPr="00EA7401">
        <w:rPr>
          <w:noProof/>
        </w:rPr>
        <w:t xml:space="preserve">, e14731. </w:t>
      </w:r>
      <w:hyperlink r:id="rId22" w:history="1">
        <w:r w:rsidRPr="00EA7401">
          <w:rPr>
            <w:rStyle w:val="Hyperlink"/>
            <w:noProof/>
          </w:rPr>
          <w:t>https://doi.org/https://doi.org/10.1111/psyp.14731</w:t>
        </w:r>
      </w:hyperlink>
      <w:r w:rsidRPr="00EA7401">
        <w:rPr>
          <w:noProof/>
        </w:rPr>
        <w:t xml:space="preserve"> </w:t>
      </w:r>
    </w:p>
    <w:p w14:paraId="4842B995" w14:textId="43718FA1" w:rsidR="00EA7401" w:rsidRPr="00EA7401" w:rsidRDefault="00EA7401" w:rsidP="00EA7401">
      <w:pPr>
        <w:pStyle w:val="EndNoteBibliography"/>
        <w:ind w:left="720" w:hanging="720"/>
        <w:rPr>
          <w:noProof/>
        </w:rPr>
      </w:pPr>
      <w:r w:rsidRPr="00EA7401">
        <w:rPr>
          <w:noProof/>
        </w:rPr>
        <w:t xml:space="preserve">Clayson, P. E., Brush, C. J., &amp; Hajcak, G. (2021a). Data quality and reliability metrics for event-related potentials (ERPs): The utility of subject-level reliability. </w:t>
      </w:r>
      <w:r w:rsidRPr="00EA7401">
        <w:rPr>
          <w:i/>
          <w:noProof/>
        </w:rPr>
        <w:t>International Journal of Psychophysiology</w:t>
      </w:r>
      <w:r w:rsidRPr="00EA7401">
        <w:rPr>
          <w:noProof/>
        </w:rPr>
        <w:t>,</w:t>
      </w:r>
      <w:r w:rsidRPr="00EA7401">
        <w:rPr>
          <w:i/>
          <w:noProof/>
        </w:rPr>
        <w:t xml:space="preserve"> 165</w:t>
      </w:r>
      <w:r w:rsidRPr="00EA7401">
        <w:rPr>
          <w:noProof/>
        </w:rPr>
        <w:t xml:space="preserve">, 121-136. </w:t>
      </w:r>
      <w:hyperlink r:id="rId23" w:history="1">
        <w:r w:rsidRPr="00EA7401">
          <w:rPr>
            <w:rStyle w:val="Hyperlink"/>
            <w:noProof/>
          </w:rPr>
          <w:t>https://doi.org/10.1016/j.ijpsycho.2021.04.004</w:t>
        </w:r>
      </w:hyperlink>
      <w:r w:rsidRPr="00EA7401">
        <w:rPr>
          <w:noProof/>
        </w:rPr>
        <w:t xml:space="preserve"> </w:t>
      </w:r>
    </w:p>
    <w:p w14:paraId="01801F70" w14:textId="3D2711CD" w:rsidR="00EA7401" w:rsidRPr="00EA7401" w:rsidRDefault="00EA7401" w:rsidP="00EA7401">
      <w:pPr>
        <w:pStyle w:val="EndNoteBibliography"/>
        <w:ind w:left="720" w:hanging="720"/>
        <w:rPr>
          <w:noProof/>
        </w:rPr>
      </w:pPr>
      <w:r w:rsidRPr="00EA7401">
        <w:rPr>
          <w:noProof/>
        </w:rPr>
        <w:t xml:space="preserve">Clayson, P. E., Kappenman, E. S., Gehring, W. J., Miller, G. A., &amp; Larson, M. J. (2021b). A commentary on establishing norms for error-related brain activity during the arrow </w:t>
      </w:r>
      <w:r w:rsidRPr="00EA7401">
        <w:rPr>
          <w:noProof/>
        </w:rPr>
        <w:lastRenderedPageBreak/>
        <w:t xml:space="preserve">flanker task among young adults. </w:t>
      </w:r>
      <w:r w:rsidRPr="00EA7401">
        <w:rPr>
          <w:i/>
          <w:noProof/>
        </w:rPr>
        <w:t>NeuroImage</w:t>
      </w:r>
      <w:r w:rsidRPr="00EA7401">
        <w:rPr>
          <w:noProof/>
        </w:rPr>
        <w:t>,</w:t>
      </w:r>
      <w:r w:rsidRPr="00EA7401">
        <w:rPr>
          <w:i/>
          <w:noProof/>
        </w:rPr>
        <w:t xml:space="preserve"> 234</w:t>
      </w:r>
      <w:r w:rsidRPr="00EA7401">
        <w:rPr>
          <w:noProof/>
        </w:rPr>
        <w:t xml:space="preserve">, 117932. </w:t>
      </w:r>
      <w:hyperlink r:id="rId24" w:history="1">
        <w:r w:rsidRPr="00EA7401">
          <w:rPr>
            <w:rStyle w:val="Hyperlink"/>
            <w:noProof/>
          </w:rPr>
          <w:t>https://doi.org/10.1016/j.neuroimage.2021.117932</w:t>
        </w:r>
      </w:hyperlink>
      <w:r w:rsidRPr="00EA7401">
        <w:rPr>
          <w:noProof/>
        </w:rPr>
        <w:t xml:space="preserve"> </w:t>
      </w:r>
    </w:p>
    <w:p w14:paraId="39A12BF5" w14:textId="3BE75EB9" w:rsidR="00EA7401" w:rsidRPr="00EA7401" w:rsidRDefault="00EA7401" w:rsidP="00EA7401">
      <w:pPr>
        <w:pStyle w:val="EndNoteBibliography"/>
        <w:ind w:left="720" w:hanging="720"/>
        <w:rPr>
          <w:noProof/>
        </w:rPr>
      </w:pPr>
      <w:r w:rsidRPr="00EA7401">
        <w:rPr>
          <w:noProof/>
        </w:rPr>
        <w:t xml:space="preserve">Clayson, P. E., Keil, A., &amp; Larson, M. J. (2022a). Open science in human electrophysiology. </w:t>
      </w:r>
      <w:r w:rsidRPr="00EA7401">
        <w:rPr>
          <w:i/>
          <w:noProof/>
        </w:rPr>
        <w:t>International Journal of Psychophysiology</w:t>
      </w:r>
      <w:r w:rsidRPr="00EA7401">
        <w:rPr>
          <w:noProof/>
        </w:rPr>
        <w:t>,</w:t>
      </w:r>
      <w:r w:rsidRPr="00EA7401">
        <w:rPr>
          <w:i/>
          <w:noProof/>
        </w:rPr>
        <w:t xml:space="preserve"> 174</w:t>
      </w:r>
      <w:r w:rsidRPr="00EA7401">
        <w:rPr>
          <w:noProof/>
        </w:rPr>
        <w:t xml:space="preserve">, 43-46. </w:t>
      </w:r>
      <w:hyperlink r:id="rId25" w:history="1">
        <w:r w:rsidRPr="00EA7401">
          <w:rPr>
            <w:rStyle w:val="Hyperlink"/>
            <w:noProof/>
          </w:rPr>
          <w:t>https://doi.org/https://doi.org/10.1016/j.ijpsycho.2022.02.002</w:t>
        </w:r>
      </w:hyperlink>
      <w:r w:rsidRPr="00EA7401">
        <w:rPr>
          <w:noProof/>
        </w:rPr>
        <w:t xml:space="preserve"> </w:t>
      </w:r>
    </w:p>
    <w:p w14:paraId="6DC7F6E5" w14:textId="71F08EDB" w:rsidR="00EA7401" w:rsidRPr="00EA7401" w:rsidRDefault="00EA7401" w:rsidP="00EA7401">
      <w:pPr>
        <w:pStyle w:val="EndNoteBibliography"/>
        <w:ind w:left="720" w:hanging="720"/>
        <w:rPr>
          <w:noProof/>
        </w:rPr>
      </w:pPr>
      <w:r w:rsidRPr="00EA7401">
        <w:rPr>
          <w:noProof/>
        </w:rPr>
        <w:t xml:space="preserve">Clayson, P. E., &amp; Larson, M. J. (2013). Adaptation to emotional conflict: Evidence from a novel face emotion paradigm. </w:t>
      </w:r>
      <w:r w:rsidRPr="00EA7401">
        <w:rPr>
          <w:i/>
          <w:noProof/>
        </w:rPr>
        <w:t>PLoS ONE</w:t>
      </w:r>
      <w:r w:rsidRPr="00EA7401">
        <w:rPr>
          <w:noProof/>
        </w:rPr>
        <w:t>,</w:t>
      </w:r>
      <w:r w:rsidRPr="00EA7401">
        <w:rPr>
          <w:i/>
          <w:noProof/>
        </w:rPr>
        <w:t xml:space="preserve"> 8</w:t>
      </w:r>
      <w:r w:rsidRPr="00EA7401">
        <w:rPr>
          <w:noProof/>
        </w:rPr>
        <w:t xml:space="preserve">(9), e75776. </w:t>
      </w:r>
      <w:hyperlink r:id="rId26" w:history="1">
        <w:r w:rsidRPr="00EA7401">
          <w:rPr>
            <w:rStyle w:val="Hyperlink"/>
            <w:noProof/>
          </w:rPr>
          <w:t>https://doi.org/10.1371/journal.pone.0075776</w:t>
        </w:r>
      </w:hyperlink>
      <w:r w:rsidRPr="00EA7401">
        <w:rPr>
          <w:noProof/>
        </w:rPr>
        <w:t xml:space="preserve"> </w:t>
      </w:r>
    </w:p>
    <w:p w14:paraId="79A3DA06" w14:textId="53338B19" w:rsidR="00EA7401" w:rsidRPr="00EA7401" w:rsidRDefault="00EA7401" w:rsidP="00EA7401">
      <w:pPr>
        <w:pStyle w:val="EndNoteBibliography"/>
        <w:ind w:left="720" w:hanging="720"/>
        <w:rPr>
          <w:noProof/>
        </w:rPr>
      </w:pPr>
      <w:r w:rsidRPr="00EA7401">
        <w:rPr>
          <w:noProof/>
        </w:rPr>
        <w:t xml:space="preserve">Clayson, P. E., &amp; Larson, M. J. (2019). The impact of recent and concurrent affective context on cognitive control: An ERP study of performance monitoring. </w:t>
      </w:r>
      <w:r w:rsidRPr="00EA7401">
        <w:rPr>
          <w:i/>
          <w:noProof/>
        </w:rPr>
        <w:t>International Journal of Psychophysiology</w:t>
      </w:r>
      <w:r w:rsidRPr="00EA7401">
        <w:rPr>
          <w:noProof/>
        </w:rPr>
        <w:t>,</w:t>
      </w:r>
      <w:r w:rsidRPr="00EA7401">
        <w:rPr>
          <w:i/>
          <w:noProof/>
        </w:rPr>
        <w:t xml:space="preserve"> 143</w:t>
      </w:r>
      <w:r w:rsidRPr="00EA7401">
        <w:rPr>
          <w:noProof/>
        </w:rPr>
        <w:t xml:space="preserve">, 44-56. </w:t>
      </w:r>
      <w:hyperlink r:id="rId27" w:history="1">
        <w:r w:rsidRPr="00EA7401">
          <w:rPr>
            <w:rStyle w:val="Hyperlink"/>
            <w:noProof/>
          </w:rPr>
          <w:t>https://doi.org/10.1016/j.ijpsycho.2019.06.007</w:t>
        </w:r>
      </w:hyperlink>
      <w:r w:rsidRPr="00EA7401">
        <w:rPr>
          <w:noProof/>
        </w:rPr>
        <w:t xml:space="preserve"> </w:t>
      </w:r>
    </w:p>
    <w:p w14:paraId="78E3CC9A" w14:textId="39C89FB1" w:rsidR="00EA7401" w:rsidRPr="00EA7401" w:rsidRDefault="00EA7401" w:rsidP="00EA7401">
      <w:pPr>
        <w:pStyle w:val="EndNoteBibliography"/>
        <w:ind w:left="720" w:hanging="720"/>
        <w:rPr>
          <w:noProof/>
        </w:rPr>
      </w:pPr>
      <w:r w:rsidRPr="00EA7401">
        <w:rPr>
          <w:noProof/>
        </w:rPr>
        <w:t xml:space="preserve">Clayson, P. E., McDonald, J. B., Park, B., Holbrook, A., Baldwin, S. A., Riesel, A., &amp; Larson, M. J. (2025). Registered replication report of the construct validity of the error-related negativity (ERN): A multi-site study of task-specific ERN correlations with internalizing and externalizing symptoms. </w:t>
      </w:r>
      <w:r w:rsidRPr="00EA7401">
        <w:rPr>
          <w:i/>
          <w:noProof/>
        </w:rPr>
        <w:t>Psychophysiology</w:t>
      </w:r>
      <w:r w:rsidRPr="00EA7401">
        <w:rPr>
          <w:noProof/>
        </w:rPr>
        <w:t>,</w:t>
      </w:r>
      <w:r w:rsidRPr="00EA7401">
        <w:rPr>
          <w:i/>
          <w:noProof/>
        </w:rPr>
        <w:t xml:space="preserve"> 62</w:t>
      </w:r>
      <w:r w:rsidRPr="00EA7401">
        <w:rPr>
          <w:noProof/>
        </w:rPr>
        <w:t xml:space="preserve">(1), e14496. </w:t>
      </w:r>
      <w:hyperlink r:id="rId28" w:history="1">
        <w:r w:rsidRPr="00EA7401">
          <w:rPr>
            <w:rStyle w:val="Hyperlink"/>
            <w:noProof/>
          </w:rPr>
          <w:t>https://doi.org/10.1111/psyp.14496</w:t>
        </w:r>
      </w:hyperlink>
      <w:r w:rsidRPr="00EA7401">
        <w:rPr>
          <w:noProof/>
        </w:rPr>
        <w:t xml:space="preserve"> </w:t>
      </w:r>
    </w:p>
    <w:p w14:paraId="731162F6" w14:textId="2F572929" w:rsidR="00EA7401" w:rsidRPr="00EA7401" w:rsidRDefault="00EA7401" w:rsidP="00EA7401">
      <w:pPr>
        <w:pStyle w:val="EndNoteBibliography"/>
        <w:ind w:left="720" w:hanging="720"/>
        <w:rPr>
          <w:noProof/>
        </w:rPr>
      </w:pPr>
      <w:r w:rsidRPr="00EA7401">
        <w:rPr>
          <w:noProof/>
        </w:rPr>
        <w:t xml:space="preserve">Clayson, P. E., &amp; Miller, G. A. (2017a). ERP Reliability Analysis (ERA) Toolbox: An open-source toolbox for analyzing the reliability of event-related potentials. </w:t>
      </w:r>
      <w:r w:rsidRPr="00EA7401">
        <w:rPr>
          <w:i/>
          <w:noProof/>
        </w:rPr>
        <w:t>International Journal of Psychophysiology</w:t>
      </w:r>
      <w:r w:rsidRPr="00EA7401">
        <w:rPr>
          <w:noProof/>
        </w:rPr>
        <w:t>,</w:t>
      </w:r>
      <w:r w:rsidRPr="00EA7401">
        <w:rPr>
          <w:i/>
          <w:noProof/>
        </w:rPr>
        <w:t xml:space="preserve"> 111</w:t>
      </w:r>
      <w:r w:rsidRPr="00EA7401">
        <w:rPr>
          <w:noProof/>
        </w:rPr>
        <w:t xml:space="preserve">, 68-79. </w:t>
      </w:r>
      <w:hyperlink r:id="rId29" w:history="1">
        <w:r w:rsidRPr="00EA7401">
          <w:rPr>
            <w:rStyle w:val="Hyperlink"/>
            <w:noProof/>
          </w:rPr>
          <w:t>https://doi.org/10.1016/j.ijpsycho.2016.10.012</w:t>
        </w:r>
      </w:hyperlink>
      <w:r w:rsidRPr="00EA7401">
        <w:rPr>
          <w:noProof/>
        </w:rPr>
        <w:t xml:space="preserve"> </w:t>
      </w:r>
    </w:p>
    <w:p w14:paraId="468D36BB" w14:textId="40B70987" w:rsidR="00EA7401" w:rsidRPr="00EA7401" w:rsidRDefault="00EA7401" w:rsidP="00EA7401">
      <w:pPr>
        <w:pStyle w:val="EndNoteBibliography"/>
        <w:ind w:left="720" w:hanging="720"/>
        <w:rPr>
          <w:noProof/>
        </w:rPr>
      </w:pPr>
      <w:r w:rsidRPr="00EA7401">
        <w:rPr>
          <w:noProof/>
        </w:rPr>
        <w:t xml:space="preserve">Clayson, P. E., &amp; Miller, G. A. (2017b). Psychometric considerations in the measurement of event-related brain potentials: Guidelines for measurement and reporting. </w:t>
      </w:r>
      <w:r w:rsidRPr="00EA7401">
        <w:rPr>
          <w:i/>
          <w:noProof/>
        </w:rPr>
        <w:t>International Journal of Psychophysiology</w:t>
      </w:r>
      <w:r w:rsidRPr="00EA7401">
        <w:rPr>
          <w:noProof/>
        </w:rPr>
        <w:t>,</w:t>
      </w:r>
      <w:r w:rsidRPr="00EA7401">
        <w:rPr>
          <w:i/>
          <w:noProof/>
        </w:rPr>
        <w:t xml:space="preserve"> 111</w:t>
      </w:r>
      <w:r w:rsidRPr="00EA7401">
        <w:rPr>
          <w:noProof/>
        </w:rPr>
        <w:t xml:space="preserve">, 57-67. </w:t>
      </w:r>
      <w:hyperlink r:id="rId30" w:history="1">
        <w:r w:rsidRPr="00EA7401">
          <w:rPr>
            <w:rStyle w:val="Hyperlink"/>
            <w:noProof/>
          </w:rPr>
          <w:t>https://doi.org/10.1016/j.ijpsycho.2016.09.005</w:t>
        </w:r>
      </w:hyperlink>
      <w:r w:rsidRPr="00EA7401">
        <w:rPr>
          <w:noProof/>
        </w:rPr>
        <w:t xml:space="preserve"> </w:t>
      </w:r>
    </w:p>
    <w:p w14:paraId="0F2C758A" w14:textId="311B3902" w:rsidR="00EA7401" w:rsidRPr="00EA7401" w:rsidRDefault="00EA7401" w:rsidP="00EA7401">
      <w:pPr>
        <w:pStyle w:val="EndNoteBibliography"/>
        <w:ind w:left="720" w:hanging="720"/>
        <w:rPr>
          <w:noProof/>
        </w:rPr>
      </w:pPr>
      <w:r w:rsidRPr="00EA7401">
        <w:rPr>
          <w:noProof/>
        </w:rPr>
        <w:t xml:space="preserve">Clayson, P. E., Rocha, H. A., Baldwin, S. A., Rast, P., &amp; Larson, M. J. (2022b). Understanding the error in psychopathology: Notable intraindividual differences in neural variability of performance monitoring. </w:t>
      </w:r>
      <w:r w:rsidRPr="00EA7401">
        <w:rPr>
          <w:i/>
          <w:noProof/>
        </w:rPr>
        <w:t>Biological Psychiatry: Cognitive Neuroscience and Neuroimaging</w:t>
      </w:r>
      <w:r w:rsidRPr="00EA7401">
        <w:rPr>
          <w:noProof/>
        </w:rPr>
        <w:t>,</w:t>
      </w:r>
      <w:r w:rsidRPr="00EA7401">
        <w:rPr>
          <w:i/>
          <w:noProof/>
        </w:rPr>
        <w:t xml:space="preserve"> 7</w:t>
      </w:r>
      <w:r w:rsidRPr="00EA7401">
        <w:rPr>
          <w:noProof/>
        </w:rPr>
        <w:t xml:space="preserve">(6), 555-565. </w:t>
      </w:r>
      <w:hyperlink r:id="rId31" w:history="1">
        <w:r w:rsidRPr="00EA7401">
          <w:rPr>
            <w:rStyle w:val="Hyperlink"/>
            <w:noProof/>
          </w:rPr>
          <w:t>https://doi.org/10.1016/j.bpsc.2021.10.016</w:t>
        </w:r>
      </w:hyperlink>
      <w:r w:rsidRPr="00EA7401">
        <w:rPr>
          <w:noProof/>
        </w:rPr>
        <w:t xml:space="preserve"> </w:t>
      </w:r>
    </w:p>
    <w:p w14:paraId="5CD13353" w14:textId="2A167FFD" w:rsidR="00EA7401" w:rsidRPr="00EA7401" w:rsidRDefault="00EA7401" w:rsidP="00EA7401">
      <w:pPr>
        <w:pStyle w:val="EndNoteBibliography"/>
        <w:ind w:left="720" w:hanging="720"/>
        <w:rPr>
          <w:noProof/>
        </w:rPr>
      </w:pPr>
      <w:r w:rsidRPr="00EA7401">
        <w:rPr>
          <w:noProof/>
        </w:rPr>
        <w:t xml:space="preserve">Clayson, P. E., Rocha, H. A., McDonald, J. B., Baldwin, S. A., &amp; Larson, M. J. (2024a). A registered report of a two-site study of variations of the flanker task: ERN experimental effects and data quality. </w:t>
      </w:r>
      <w:r w:rsidRPr="00EA7401">
        <w:rPr>
          <w:i/>
          <w:noProof/>
        </w:rPr>
        <w:t>Psychophysiology</w:t>
      </w:r>
      <w:r w:rsidRPr="00EA7401">
        <w:rPr>
          <w:noProof/>
        </w:rPr>
        <w:t>,</w:t>
      </w:r>
      <w:r w:rsidRPr="00EA7401">
        <w:rPr>
          <w:i/>
          <w:noProof/>
        </w:rPr>
        <w:t xml:space="preserve"> 61</w:t>
      </w:r>
      <w:r w:rsidRPr="00EA7401">
        <w:rPr>
          <w:noProof/>
        </w:rPr>
        <w:t xml:space="preserve">, e14607. </w:t>
      </w:r>
      <w:hyperlink r:id="rId32" w:history="1">
        <w:r w:rsidRPr="00EA7401">
          <w:rPr>
            <w:rStyle w:val="Hyperlink"/>
            <w:noProof/>
          </w:rPr>
          <w:t>https://doi.org/10.1111/psyp.14607</w:t>
        </w:r>
      </w:hyperlink>
      <w:r w:rsidRPr="00EA7401">
        <w:rPr>
          <w:noProof/>
        </w:rPr>
        <w:t xml:space="preserve"> </w:t>
      </w:r>
    </w:p>
    <w:p w14:paraId="2D770501" w14:textId="1C512C41" w:rsidR="00EA7401" w:rsidRPr="00EA7401" w:rsidRDefault="00EA7401" w:rsidP="00EA7401">
      <w:pPr>
        <w:pStyle w:val="EndNoteBibliography"/>
        <w:ind w:left="720" w:hanging="720"/>
        <w:rPr>
          <w:noProof/>
        </w:rPr>
      </w:pPr>
      <w:r w:rsidRPr="00EA7401">
        <w:rPr>
          <w:noProof/>
        </w:rPr>
        <w:t xml:space="preserve">Clayson, P. E., Shuford, J., Rast, P., Baldwin, S. A., Weissman, D. H., &amp; Larson, M. J. (2024b). Normal congruency sequence effects in psychopathology: A behavioral and electrophysiological examination using a confound-minimized design. </w:t>
      </w:r>
      <w:r w:rsidRPr="00EA7401">
        <w:rPr>
          <w:i/>
          <w:noProof/>
        </w:rPr>
        <w:t>Psychophysiology</w:t>
      </w:r>
      <w:r w:rsidRPr="00EA7401">
        <w:rPr>
          <w:noProof/>
        </w:rPr>
        <w:t>,</w:t>
      </w:r>
      <w:r w:rsidRPr="00EA7401">
        <w:rPr>
          <w:i/>
          <w:noProof/>
        </w:rPr>
        <w:t xml:space="preserve"> 61</w:t>
      </w:r>
      <w:r w:rsidRPr="00EA7401">
        <w:rPr>
          <w:noProof/>
        </w:rPr>
        <w:t xml:space="preserve">(1), e14426. </w:t>
      </w:r>
      <w:hyperlink r:id="rId33" w:history="1">
        <w:r w:rsidRPr="00EA7401">
          <w:rPr>
            <w:rStyle w:val="Hyperlink"/>
            <w:noProof/>
          </w:rPr>
          <w:t>https://doi.org/10.1111/psyp.14426</w:t>
        </w:r>
      </w:hyperlink>
      <w:r w:rsidRPr="00EA7401">
        <w:rPr>
          <w:noProof/>
        </w:rPr>
        <w:t xml:space="preserve"> </w:t>
      </w:r>
    </w:p>
    <w:p w14:paraId="22AC0315" w14:textId="51EECF27" w:rsidR="00EA7401" w:rsidRPr="00EA7401" w:rsidRDefault="00EA7401" w:rsidP="00EA7401">
      <w:pPr>
        <w:pStyle w:val="EndNoteBibliography"/>
        <w:ind w:left="720" w:hanging="720"/>
        <w:rPr>
          <w:noProof/>
        </w:rPr>
      </w:pPr>
      <w:r w:rsidRPr="00EA7401">
        <w:rPr>
          <w:noProof/>
        </w:rPr>
        <w:t xml:space="preserve">Coan, J. A., Schaefer, H. S., &amp; Davidson, R. J. (2006). Lending a hand: Social regulation of the neural response to threat. </w:t>
      </w:r>
      <w:r w:rsidRPr="00EA7401">
        <w:rPr>
          <w:i/>
          <w:noProof/>
        </w:rPr>
        <w:t>Psychological Science</w:t>
      </w:r>
      <w:r w:rsidRPr="00EA7401">
        <w:rPr>
          <w:noProof/>
        </w:rPr>
        <w:t>,</w:t>
      </w:r>
      <w:r w:rsidRPr="00EA7401">
        <w:rPr>
          <w:i/>
          <w:noProof/>
        </w:rPr>
        <w:t xml:space="preserve"> 17</w:t>
      </w:r>
      <w:r w:rsidRPr="00EA7401">
        <w:rPr>
          <w:noProof/>
        </w:rPr>
        <w:t xml:space="preserve">(12), 1032-1039. </w:t>
      </w:r>
      <w:hyperlink r:id="rId34" w:history="1">
        <w:r w:rsidRPr="00EA7401">
          <w:rPr>
            <w:rStyle w:val="Hyperlink"/>
            <w:noProof/>
          </w:rPr>
          <w:t>https://doi.org/10.1111/j.1467-9280.2006.01832.x</w:t>
        </w:r>
      </w:hyperlink>
      <w:r w:rsidRPr="00EA7401">
        <w:rPr>
          <w:noProof/>
        </w:rPr>
        <w:t xml:space="preserve"> </w:t>
      </w:r>
    </w:p>
    <w:p w14:paraId="455D15FC" w14:textId="77777777" w:rsidR="00EA7401" w:rsidRPr="00EA7401" w:rsidRDefault="00EA7401" w:rsidP="00EA7401">
      <w:pPr>
        <w:pStyle w:val="EndNoteBibliography"/>
        <w:ind w:left="720" w:hanging="720"/>
        <w:rPr>
          <w:noProof/>
        </w:rPr>
      </w:pPr>
      <w:r w:rsidRPr="00EA7401">
        <w:rPr>
          <w:noProof/>
        </w:rPr>
        <w:t xml:space="preserve">Crowley, M. J., Wu, J., Crutcher, C., Bailey, C. A., Lejuez, C., &amp; Mayes, L. C. (2009). Risk-taking and the feedback negativity response to loss among at-risk adolescents. </w:t>
      </w:r>
      <w:r w:rsidRPr="00EA7401">
        <w:rPr>
          <w:i/>
          <w:noProof/>
        </w:rPr>
        <w:t>Developmental neuroscience</w:t>
      </w:r>
      <w:r w:rsidRPr="00EA7401">
        <w:rPr>
          <w:noProof/>
        </w:rPr>
        <w:t>,</w:t>
      </w:r>
      <w:r w:rsidRPr="00EA7401">
        <w:rPr>
          <w:i/>
          <w:noProof/>
        </w:rPr>
        <w:t xml:space="preserve"> 31</w:t>
      </w:r>
      <w:r w:rsidRPr="00EA7401">
        <w:rPr>
          <w:noProof/>
        </w:rPr>
        <w:t xml:space="preserve">(1-2), 137-148. </w:t>
      </w:r>
    </w:p>
    <w:p w14:paraId="352E2317" w14:textId="77777777" w:rsidR="00EA7401" w:rsidRPr="00EA7401" w:rsidRDefault="00EA7401" w:rsidP="00EA7401">
      <w:pPr>
        <w:pStyle w:val="EndNoteBibliography"/>
        <w:ind w:left="720" w:hanging="720"/>
        <w:rPr>
          <w:noProof/>
        </w:rPr>
      </w:pPr>
      <w:r w:rsidRPr="00EA7401">
        <w:rPr>
          <w:noProof/>
        </w:rPr>
        <w:t xml:space="preserve">Cutrona, C. E. (1996). Social support as a determinant of marital quality. In </w:t>
      </w:r>
      <w:r w:rsidRPr="00EA7401">
        <w:rPr>
          <w:i/>
          <w:noProof/>
        </w:rPr>
        <w:t>Handbook of social support and the family</w:t>
      </w:r>
      <w:r w:rsidRPr="00EA7401">
        <w:rPr>
          <w:noProof/>
        </w:rPr>
        <w:t xml:space="preserve"> (pp. 173-194). Springer. </w:t>
      </w:r>
    </w:p>
    <w:p w14:paraId="48E56C02" w14:textId="77777777" w:rsidR="00EA7401" w:rsidRPr="00EA7401" w:rsidRDefault="00EA7401" w:rsidP="00EA7401">
      <w:pPr>
        <w:pStyle w:val="EndNoteBibliography"/>
        <w:ind w:left="720" w:hanging="720"/>
        <w:rPr>
          <w:noProof/>
        </w:rPr>
      </w:pPr>
      <w:r w:rsidRPr="00EA7401">
        <w:rPr>
          <w:noProof/>
        </w:rPr>
        <w:t xml:space="preserve">Davis, M. H. (1980). A multidimensional approach to individual differences in empathy. </w:t>
      </w:r>
      <w:r w:rsidRPr="00EA7401">
        <w:rPr>
          <w:i/>
          <w:noProof/>
        </w:rPr>
        <w:t>JSAS Catalog of Selected Documents in Psychology</w:t>
      </w:r>
      <w:r w:rsidRPr="00EA7401">
        <w:rPr>
          <w:noProof/>
        </w:rPr>
        <w:t>,</w:t>
      </w:r>
      <w:r w:rsidRPr="00EA7401">
        <w:rPr>
          <w:i/>
          <w:noProof/>
        </w:rPr>
        <w:t xml:space="preserve"> 10</w:t>
      </w:r>
      <w:r w:rsidRPr="00EA7401">
        <w:rPr>
          <w:noProof/>
        </w:rPr>
        <w:t xml:space="preserve">, 85. </w:t>
      </w:r>
    </w:p>
    <w:p w14:paraId="74D361C1" w14:textId="77777777" w:rsidR="00EA7401" w:rsidRPr="00EA7401" w:rsidRDefault="00EA7401" w:rsidP="00EA7401">
      <w:pPr>
        <w:pStyle w:val="EndNoteBibliography"/>
        <w:ind w:left="720" w:hanging="720"/>
        <w:rPr>
          <w:noProof/>
        </w:rPr>
      </w:pPr>
      <w:r w:rsidRPr="00EA7401">
        <w:rPr>
          <w:noProof/>
        </w:rPr>
        <w:lastRenderedPageBreak/>
        <w:t xml:space="preserve">de Bruijn, E. R., Jansen, M., &amp; Overgaauw, S. (2020). Enhanced error-related brain activations for mistakes that harm others: ERP evidence from a novel social performance-monitoring paradigm. </w:t>
      </w:r>
      <w:r w:rsidRPr="00EA7401">
        <w:rPr>
          <w:i/>
          <w:noProof/>
        </w:rPr>
        <w:t>Neuroimage</w:t>
      </w:r>
      <w:r w:rsidRPr="00EA7401">
        <w:rPr>
          <w:noProof/>
        </w:rPr>
        <w:t>,</w:t>
      </w:r>
      <w:r w:rsidRPr="00EA7401">
        <w:rPr>
          <w:i/>
          <w:noProof/>
        </w:rPr>
        <w:t xml:space="preserve"> 204</w:t>
      </w:r>
      <w:r w:rsidRPr="00EA7401">
        <w:rPr>
          <w:noProof/>
        </w:rPr>
        <w:t xml:space="preserve">, 116238. </w:t>
      </w:r>
    </w:p>
    <w:p w14:paraId="04E2D9AA" w14:textId="77777777" w:rsidR="00EA7401" w:rsidRPr="00EA7401" w:rsidRDefault="00EA7401" w:rsidP="00EA7401">
      <w:pPr>
        <w:pStyle w:val="EndNoteBibliography"/>
        <w:ind w:left="720" w:hanging="720"/>
        <w:rPr>
          <w:noProof/>
        </w:rPr>
      </w:pPr>
      <w:r w:rsidRPr="00EA7401">
        <w:rPr>
          <w:noProof/>
        </w:rPr>
        <w:t xml:space="preserve">Falkenstein, M., Hohnsbein, J., Hoormann, J., &amp; Blanke, L. (1991). Effects of crossmodal divided attention on late ERP components. II. Error processing in choice reaction tasks. </w:t>
      </w:r>
      <w:r w:rsidRPr="00EA7401">
        <w:rPr>
          <w:i/>
          <w:noProof/>
        </w:rPr>
        <w:t>Electroencephalography and clinical neurophysiology</w:t>
      </w:r>
      <w:r w:rsidRPr="00EA7401">
        <w:rPr>
          <w:noProof/>
        </w:rPr>
        <w:t>,</w:t>
      </w:r>
      <w:r w:rsidRPr="00EA7401">
        <w:rPr>
          <w:i/>
          <w:noProof/>
        </w:rPr>
        <w:t xml:space="preserve"> 78</w:t>
      </w:r>
      <w:r w:rsidRPr="00EA7401">
        <w:rPr>
          <w:noProof/>
        </w:rPr>
        <w:t xml:space="preserve">(6), 447-455. </w:t>
      </w:r>
    </w:p>
    <w:p w14:paraId="5DB0784D" w14:textId="77777777" w:rsidR="00EA7401" w:rsidRPr="00EA7401" w:rsidRDefault="00EA7401" w:rsidP="00EA7401">
      <w:pPr>
        <w:pStyle w:val="EndNoteBibliography"/>
        <w:ind w:left="720" w:hanging="720"/>
        <w:rPr>
          <w:noProof/>
        </w:rPr>
      </w:pPr>
      <w:r w:rsidRPr="00EA7401">
        <w:rPr>
          <w:noProof/>
        </w:rPr>
        <w:t xml:space="preserve">Falkenstein, M., Hoormann, J., Christ, S., &amp; Hohnsbein, J. (2000). ERP components on reaction errors and their functional significance: a tutorial. </w:t>
      </w:r>
      <w:r w:rsidRPr="00EA7401">
        <w:rPr>
          <w:i/>
          <w:noProof/>
        </w:rPr>
        <w:t>Biological psychology</w:t>
      </w:r>
      <w:r w:rsidRPr="00EA7401">
        <w:rPr>
          <w:noProof/>
        </w:rPr>
        <w:t>,</w:t>
      </w:r>
      <w:r w:rsidRPr="00EA7401">
        <w:rPr>
          <w:i/>
          <w:noProof/>
        </w:rPr>
        <w:t xml:space="preserve"> 51</w:t>
      </w:r>
      <w:r w:rsidRPr="00EA7401">
        <w:rPr>
          <w:noProof/>
        </w:rPr>
        <w:t xml:space="preserve">(2-3), 87-107. </w:t>
      </w:r>
    </w:p>
    <w:p w14:paraId="4BB565C8" w14:textId="77777777" w:rsidR="00EA7401" w:rsidRPr="00EA7401" w:rsidRDefault="00EA7401" w:rsidP="00EA7401">
      <w:pPr>
        <w:pStyle w:val="EndNoteBibliography"/>
        <w:ind w:left="720" w:hanging="720"/>
        <w:rPr>
          <w:noProof/>
        </w:rPr>
      </w:pPr>
      <w:r w:rsidRPr="00EA7401">
        <w:rPr>
          <w:noProof/>
        </w:rPr>
        <w:t xml:space="preserve">Fischer, A. G., Danielmeier, C., Villringer, A., Klein, T. A., &amp; Ullsperger, M. (2016). Gender influences on brain responses to errors and post-error adjustments. </w:t>
      </w:r>
      <w:r w:rsidRPr="00EA7401">
        <w:rPr>
          <w:i/>
          <w:noProof/>
        </w:rPr>
        <w:t>Scientific reports</w:t>
      </w:r>
      <w:r w:rsidRPr="00EA7401">
        <w:rPr>
          <w:noProof/>
        </w:rPr>
        <w:t>,</w:t>
      </w:r>
      <w:r w:rsidRPr="00EA7401">
        <w:rPr>
          <w:i/>
          <w:noProof/>
        </w:rPr>
        <w:t xml:space="preserve"> 6</w:t>
      </w:r>
      <w:r w:rsidRPr="00EA7401">
        <w:rPr>
          <w:noProof/>
        </w:rPr>
        <w:t xml:space="preserve">(1), 24435. </w:t>
      </w:r>
    </w:p>
    <w:p w14:paraId="0FF0CD1E" w14:textId="77777777" w:rsidR="00EA7401" w:rsidRPr="00EA7401" w:rsidRDefault="00EA7401" w:rsidP="00EA7401">
      <w:pPr>
        <w:pStyle w:val="EndNoteBibliography"/>
        <w:ind w:left="720" w:hanging="720"/>
        <w:rPr>
          <w:noProof/>
        </w:rPr>
      </w:pPr>
      <w:r w:rsidRPr="00EA7401">
        <w:rPr>
          <w:noProof/>
        </w:rPr>
        <w:t xml:space="preserve">Fischer, A. G., Klein, T. A., &amp; Ullsperger, M. (2017). Comparing the error‐related negativity across groups: The impact of error‐and trial‐number differences. </w:t>
      </w:r>
      <w:r w:rsidRPr="00EA7401">
        <w:rPr>
          <w:i/>
          <w:noProof/>
        </w:rPr>
        <w:t>Psychophysiology</w:t>
      </w:r>
      <w:r w:rsidRPr="00EA7401">
        <w:rPr>
          <w:noProof/>
        </w:rPr>
        <w:t>,</w:t>
      </w:r>
      <w:r w:rsidRPr="00EA7401">
        <w:rPr>
          <w:i/>
          <w:noProof/>
        </w:rPr>
        <w:t xml:space="preserve"> 54</w:t>
      </w:r>
      <w:r w:rsidRPr="00EA7401">
        <w:rPr>
          <w:noProof/>
        </w:rPr>
        <w:t xml:space="preserve">(7), 998-1009. </w:t>
      </w:r>
    </w:p>
    <w:p w14:paraId="18DDF43A" w14:textId="77777777" w:rsidR="00EA7401" w:rsidRPr="00EA7401" w:rsidRDefault="00EA7401" w:rsidP="00EA7401">
      <w:pPr>
        <w:pStyle w:val="EndNoteBibliography"/>
        <w:ind w:left="720" w:hanging="720"/>
        <w:rPr>
          <w:noProof/>
        </w:rPr>
      </w:pPr>
      <w:r w:rsidRPr="00EA7401">
        <w:rPr>
          <w:noProof/>
        </w:rPr>
        <w:t xml:space="preserve">Gehring, W. J., Goss, B., Coles, M. G., Meyer, D. E., &amp; Donchin, E. (1993). A neural system for error detection and compensation. </w:t>
      </w:r>
      <w:r w:rsidRPr="00EA7401">
        <w:rPr>
          <w:i/>
          <w:noProof/>
        </w:rPr>
        <w:t>Psychological science</w:t>
      </w:r>
      <w:r w:rsidRPr="00EA7401">
        <w:rPr>
          <w:noProof/>
        </w:rPr>
        <w:t>,</w:t>
      </w:r>
      <w:r w:rsidRPr="00EA7401">
        <w:rPr>
          <w:i/>
          <w:noProof/>
        </w:rPr>
        <w:t xml:space="preserve"> 4</w:t>
      </w:r>
      <w:r w:rsidRPr="00EA7401">
        <w:rPr>
          <w:noProof/>
        </w:rPr>
        <w:t xml:space="preserve">(6), 385-390. </w:t>
      </w:r>
    </w:p>
    <w:p w14:paraId="106F3A48" w14:textId="77777777" w:rsidR="00EA7401" w:rsidRPr="00EA7401" w:rsidRDefault="00EA7401" w:rsidP="00EA7401">
      <w:pPr>
        <w:pStyle w:val="EndNoteBibliography"/>
        <w:ind w:left="720" w:hanging="720"/>
        <w:rPr>
          <w:noProof/>
        </w:rPr>
      </w:pPr>
      <w:r w:rsidRPr="00EA7401">
        <w:rPr>
          <w:noProof/>
        </w:rPr>
        <w:t xml:space="preserve">Gehring, W. J., Liu, Y., Orr, J. M., &amp; Carp, J. (2012). The error-related negativity (ERN/Ne). </w:t>
      </w:r>
    </w:p>
    <w:p w14:paraId="6DF564E6" w14:textId="77777777" w:rsidR="00EA7401" w:rsidRPr="00EA7401" w:rsidRDefault="00EA7401" w:rsidP="00EA7401">
      <w:pPr>
        <w:pStyle w:val="EndNoteBibliography"/>
        <w:ind w:left="720" w:hanging="720"/>
        <w:rPr>
          <w:noProof/>
        </w:rPr>
      </w:pPr>
      <w:r w:rsidRPr="00EA7401">
        <w:rPr>
          <w:noProof/>
        </w:rPr>
        <w:t xml:space="preserve">Gelman, A., &amp; Hill, J. (2006). </w:t>
      </w:r>
      <w:r w:rsidRPr="00EA7401">
        <w:rPr>
          <w:i/>
          <w:noProof/>
        </w:rPr>
        <w:t>Data analysis using regression and multilevel/hierarchical models</w:t>
      </w:r>
      <w:r w:rsidRPr="00EA7401">
        <w:rPr>
          <w:noProof/>
        </w:rPr>
        <w:t xml:space="preserve">. Cambridge University Press. </w:t>
      </w:r>
    </w:p>
    <w:p w14:paraId="21A0143A" w14:textId="7C945296" w:rsidR="00EA7401" w:rsidRPr="00EA7401" w:rsidRDefault="00EA7401" w:rsidP="00EA7401">
      <w:pPr>
        <w:pStyle w:val="EndNoteBibliography"/>
        <w:ind w:left="720" w:hanging="720"/>
        <w:rPr>
          <w:noProof/>
        </w:rPr>
      </w:pPr>
      <w:r w:rsidRPr="00EA7401">
        <w:rPr>
          <w:noProof/>
        </w:rPr>
        <w:t xml:space="preserve">Gelman, A., Hill, J., &amp; Yajima, M. (2012). Why we (usually) don’t have to worry about multiple comparisons. </w:t>
      </w:r>
      <w:r w:rsidRPr="00EA7401">
        <w:rPr>
          <w:i/>
          <w:noProof/>
        </w:rPr>
        <w:t>Journal of Research on Educational Effectiveness</w:t>
      </w:r>
      <w:r w:rsidRPr="00EA7401">
        <w:rPr>
          <w:noProof/>
        </w:rPr>
        <w:t>,</w:t>
      </w:r>
      <w:r w:rsidRPr="00EA7401">
        <w:rPr>
          <w:i/>
          <w:noProof/>
        </w:rPr>
        <w:t xml:space="preserve"> 5</w:t>
      </w:r>
      <w:r w:rsidRPr="00EA7401">
        <w:rPr>
          <w:noProof/>
        </w:rPr>
        <w:t xml:space="preserve">(2), 189-211. </w:t>
      </w:r>
      <w:hyperlink r:id="rId35" w:history="1">
        <w:r w:rsidRPr="00EA7401">
          <w:rPr>
            <w:rStyle w:val="Hyperlink"/>
            <w:noProof/>
          </w:rPr>
          <w:t>https://doi.org/https://doi.org/10.1080/19345747.2011.618213</w:t>
        </w:r>
      </w:hyperlink>
      <w:r w:rsidRPr="00EA7401">
        <w:rPr>
          <w:noProof/>
        </w:rPr>
        <w:t xml:space="preserve"> </w:t>
      </w:r>
    </w:p>
    <w:p w14:paraId="24CA7FA4" w14:textId="77777777" w:rsidR="00EA7401" w:rsidRPr="00EA7401" w:rsidRDefault="00EA7401" w:rsidP="00EA7401">
      <w:pPr>
        <w:pStyle w:val="EndNoteBibliography"/>
        <w:ind w:left="720" w:hanging="720"/>
        <w:rPr>
          <w:noProof/>
        </w:rPr>
      </w:pPr>
      <w:r w:rsidRPr="00EA7401">
        <w:rPr>
          <w:noProof/>
        </w:rPr>
        <w:t xml:space="preserve">Hajcak, G., Klawohn, J., &amp; Meyer, A. (2019). The utility of event-related potentials in clinical psychology. </w:t>
      </w:r>
      <w:r w:rsidRPr="00EA7401">
        <w:rPr>
          <w:i/>
          <w:noProof/>
        </w:rPr>
        <w:t>Annual Review of Clinical Psychology</w:t>
      </w:r>
      <w:r w:rsidRPr="00EA7401">
        <w:rPr>
          <w:noProof/>
        </w:rPr>
        <w:t>,</w:t>
      </w:r>
      <w:r w:rsidRPr="00EA7401">
        <w:rPr>
          <w:i/>
          <w:noProof/>
        </w:rPr>
        <w:t xml:space="preserve"> 15</w:t>
      </w:r>
      <w:r w:rsidRPr="00EA7401">
        <w:rPr>
          <w:noProof/>
        </w:rPr>
        <w:t xml:space="preserve">, 71-95. </w:t>
      </w:r>
    </w:p>
    <w:p w14:paraId="2E9A52EA" w14:textId="77777777" w:rsidR="00EA7401" w:rsidRPr="00EA7401" w:rsidRDefault="00EA7401" w:rsidP="00EA7401">
      <w:pPr>
        <w:pStyle w:val="EndNoteBibliography"/>
        <w:ind w:left="720" w:hanging="720"/>
        <w:rPr>
          <w:noProof/>
        </w:rPr>
      </w:pPr>
      <w:r w:rsidRPr="00EA7401">
        <w:rPr>
          <w:noProof/>
        </w:rPr>
        <w:t xml:space="preserve">Hajcak, G., Moser, J. S., Yeung, N., &amp; Simons, R. F. (2005). On the ERN and the significance of errors. </w:t>
      </w:r>
      <w:r w:rsidRPr="00EA7401">
        <w:rPr>
          <w:i/>
          <w:noProof/>
        </w:rPr>
        <w:t>Psychophysiology</w:t>
      </w:r>
      <w:r w:rsidRPr="00EA7401">
        <w:rPr>
          <w:noProof/>
        </w:rPr>
        <w:t>,</w:t>
      </w:r>
      <w:r w:rsidRPr="00EA7401">
        <w:rPr>
          <w:i/>
          <w:noProof/>
        </w:rPr>
        <w:t xml:space="preserve"> 42</w:t>
      </w:r>
      <w:r w:rsidRPr="00EA7401">
        <w:rPr>
          <w:noProof/>
        </w:rPr>
        <w:t xml:space="preserve">, 151-160. </w:t>
      </w:r>
    </w:p>
    <w:p w14:paraId="75507A70" w14:textId="77777777" w:rsidR="00EA7401" w:rsidRPr="00EA7401" w:rsidRDefault="00EA7401" w:rsidP="00EA7401">
      <w:pPr>
        <w:pStyle w:val="EndNoteBibliography"/>
        <w:ind w:left="720" w:hanging="720"/>
        <w:rPr>
          <w:noProof/>
        </w:rPr>
      </w:pPr>
      <w:r w:rsidRPr="00EA7401">
        <w:rPr>
          <w:noProof/>
        </w:rPr>
        <w:t xml:space="preserve">Härpfer, K., Carsten, H. P., Spychalski, D., Kathmann, N., &amp; Riesel, A. (2020). Were we erring? The impact of worry and arousal on error‐related negativity in a non‐clinical sample. </w:t>
      </w:r>
      <w:r w:rsidRPr="00EA7401">
        <w:rPr>
          <w:i/>
          <w:noProof/>
        </w:rPr>
        <w:t>Psychophysiology</w:t>
      </w:r>
      <w:r w:rsidRPr="00EA7401">
        <w:rPr>
          <w:noProof/>
        </w:rPr>
        <w:t>,</w:t>
      </w:r>
      <w:r w:rsidRPr="00EA7401">
        <w:rPr>
          <w:i/>
          <w:noProof/>
        </w:rPr>
        <w:t xml:space="preserve"> 57</w:t>
      </w:r>
      <w:r w:rsidRPr="00EA7401">
        <w:rPr>
          <w:noProof/>
        </w:rPr>
        <w:t xml:space="preserve">(11), e13661. </w:t>
      </w:r>
    </w:p>
    <w:p w14:paraId="536283C5" w14:textId="10B00A1B" w:rsidR="00EA7401" w:rsidRPr="00EA7401" w:rsidRDefault="00EA7401" w:rsidP="00EA7401">
      <w:pPr>
        <w:pStyle w:val="EndNoteBibliography"/>
        <w:ind w:left="720" w:hanging="720"/>
        <w:rPr>
          <w:noProof/>
        </w:rPr>
      </w:pPr>
      <w:r w:rsidRPr="00EA7401">
        <w:rPr>
          <w:noProof/>
        </w:rPr>
        <w:t xml:space="preserve">Heindorf, G., Holbrook, A., Park, B., Light, G. A., Rast, P., Foti, D., Kotov, R., &amp; Clayson, P. E. (2025). Impact of ERP reliability cutoffs on sample characteristics and effect sizes: Performance-monitoring ERPs in psychosis and healthy controls. </w:t>
      </w:r>
      <w:r w:rsidRPr="00EA7401">
        <w:rPr>
          <w:i/>
          <w:noProof/>
        </w:rPr>
        <w:t>Psychophysiology</w:t>
      </w:r>
      <w:r w:rsidRPr="00EA7401">
        <w:rPr>
          <w:noProof/>
        </w:rPr>
        <w:t>,</w:t>
      </w:r>
      <w:r w:rsidRPr="00EA7401">
        <w:rPr>
          <w:i/>
          <w:noProof/>
        </w:rPr>
        <w:t xml:space="preserve"> 62</w:t>
      </w:r>
      <w:r w:rsidRPr="00EA7401">
        <w:rPr>
          <w:noProof/>
        </w:rPr>
        <w:t xml:space="preserve">(2), e14758. </w:t>
      </w:r>
      <w:hyperlink r:id="rId36" w:history="1">
        <w:r w:rsidRPr="00EA7401">
          <w:rPr>
            <w:rStyle w:val="Hyperlink"/>
            <w:noProof/>
          </w:rPr>
          <w:t>https://doi.org/https://doi.org/10.1111/psyp.14758</w:t>
        </w:r>
      </w:hyperlink>
      <w:r w:rsidRPr="00EA7401">
        <w:rPr>
          <w:noProof/>
        </w:rPr>
        <w:t xml:space="preserve"> </w:t>
      </w:r>
    </w:p>
    <w:p w14:paraId="628DA4F0" w14:textId="778B9651" w:rsidR="00EA7401" w:rsidRPr="00EA7401" w:rsidRDefault="00EA7401" w:rsidP="00EA7401">
      <w:pPr>
        <w:pStyle w:val="EndNoteBibliography"/>
        <w:ind w:left="720" w:hanging="720"/>
        <w:rPr>
          <w:noProof/>
        </w:rPr>
      </w:pPr>
      <w:r w:rsidRPr="00EA7401">
        <w:rPr>
          <w:noProof/>
        </w:rPr>
        <w:t xml:space="preserve">Holbrook, A., Park, B., Rast, P., Light, G. A., &amp; Clayson, P. E. (2025). Intraindividual variability in event-related potentials in psychosis: A registered report. </w:t>
      </w:r>
      <w:r w:rsidRPr="00EA7401">
        <w:rPr>
          <w:i/>
          <w:noProof/>
        </w:rPr>
        <w:t>Biological Psychiatry: Global Open Science</w:t>
      </w:r>
      <w:r w:rsidRPr="00EA7401">
        <w:rPr>
          <w:noProof/>
        </w:rPr>
        <w:t>,</w:t>
      </w:r>
      <w:r w:rsidRPr="00EA7401">
        <w:rPr>
          <w:i/>
          <w:noProof/>
        </w:rPr>
        <w:t xml:space="preserve"> 5</w:t>
      </w:r>
      <w:r w:rsidRPr="00EA7401">
        <w:rPr>
          <w:noProof/>
        </w:rPr>
        <w:t xml:space="preserve">(1), 100396. </w:t>
      </w:r>
      <w:hyperlink r:id="rId37" w:history="1">
        <w:r w:rsidRPr="00EA7401">
          <w:rPr>
            <w:rStyle w:val="Hyperlink"/>
            <w:noProof/>
          </w:rPr>
          <w:t>https://doi.org/10.1016/j.bpsgos.2024.100396</w:t>
        </w:r>
      </w:hyperlink>
      <w:r w:rsidRPr="00EA7401">
        <w:rPr>
          <w:noProof/>
        </w:rPr>
        <w:t xml:space="preserve"> </w:t>
      </w:r>
    </w:p>
    <w:p w14:paraId="1ABD2772" w14:textId="77777777" w:rsidR="00EA7401" w:rsidRPr="00EA7401" w:rsidRDefault="00EA7401" w:rsidP="00EA7401">
      <w:pPr>
        <w:pStyle w:val="EndNoteBibliography"/>
        <w:ind w:left="720" w:hanging="720"/>
        <w:rPr>
          <w:noProof/>
        </w:rPr>
      </w:pPr>
      <w:r w:rsidRPr="00EA7401">
        <w:rPr>
          <w:noProof/>
        </w:rPr>
        <w:t xml:space="preserve">Holt-Lunstad, J., Birmingham, W., &amp; Jones, B. Q. (2008). Is there something unique about marriage? The relative impact of marital status, relationship quality, and network social support on ambulatory blood pressure and mental health. </w:t>
      </w:r>
      <w:r w:rsidRPr="00EA7401">
        <w:rPr>
          <w:i/>
          <w:noProof/>
        </w:rPr>
        <w:t>Annals of behavioral medicine</w:t>
      </w:r>
      <w:r w:rsidRPr="00EA7401">
        <w:rPr>
          <w:noProof/>
        </w:rPr>
        <w:t>,</w:t>
      </w:r>
      <w:r w:rsidRPr="00EA7401">
        <w:rPr>
          <w:i/>
          <w:noProof/>
        </w:rPr>
        <w:t xml:space="preserve"> 35</w:t>
      </w:r>
      <w:r w:rsidRPr="00EA7401">
        <w:rPr>
          <w:noProof/>
        </w:rPr>
        <w:t xml:space="preserve">(2), 239-244. </w:t>
      </w:r>
    </w:p>
    <w:p w14:paraId="36FDF29B" w14:textId="77777777" w:rsidR="00EA7401" w:rsidRPr="00EA7401" w:rsidRDefault="00EA7401" w:rsidP="00EA7401">
      <w:pPr>
        <w:pStyle w:val="EndNoteBibliography"/>
        <w:ind w:left="720" w:hanging="720"/>
        <w:rPr>
          <w:noProof/>
        </w:rPr>
      </w:pPr>
      <w:r w:rsidRPr="00EA7401">
        <w:rPr>
          <w:noProof/>
        </w:rPr>
        <w:t xml:space="preserve">Horwitz, J. E., &amp; McCaffrey, R. J. (2008). Effects of a third party observer and anxiety on tests of executive function. </w:t>
      </w:r>
      <w:r w:rsidRPr="00EA7401">
        <w:rPr>
          <w:i/>
          <w:noProof/>
        </w:rPr>
        <w:t>Archives of Clinical Neuropsychology</w:t>
      </w:r>
      <w:r w:rsidRPr="00EA7401">
        <w:rPr>
          <w:noProof/>
        </w:rPr>
        <w:t>,</w:t>
      </w:r>
      <w:r w:rsidRPr="00EA7401">
        <w:rPr>
          <w:i/>
          <w:noProof/>
        </w:rPr>
        <w:t xml:space="preserve"> 23</w:t>
      </w:r>
      <w:r w:rsidRPr="00EA7401">
        <w:rPr>
          <w:noProof/>
        </w:rPr>
        <w:t xml:space="preserve">, 409-417. </w:t>
      </w:r>
    </w:p>
    <w:p w14:paraId="2C3D942B" w14:textId="77777777" w:rsidR="00EA7401" w:rsidRPr="00EA7401" w:rsidRDefault="00EA7401" w:rsidP="00EA7401">
      <w:pPr>
        <w:pStyle w:val="EndNoteBibliography"/>
        <w:ind w:left="720" w:hanging="720"/>
        <w:rPr>
          <w:noProof/>
        </w:rPr>
      </w:pPr>
      <w:r w:rsidRPr="00EA7401">
        <w:rPr>
          <w:noProof/>
        </w:rPr>
        <w:t xml:space="preserve">Hsieh, M.-T., Lu, H., Lin, C.-I., Sun, T.-H., Chen, Y.-R., &amp; Cheng, C.-H. (2021). Effects of trait anxiety on error processing and post-error adjustments: an event-related potential study with stop-signal task. </w:t>
      </w:r>
      <w:r w:rsidRPr="00EA7401">
        <w:rPr>
          <w:i/>
          <w:noProof/>
        </w:rPr>
        <w:t>Frontiers in human neuroscience</w:t>
      </w:r>
      <w:r w:rsidRPr="00EA7401">
        <w:rPr>
          <w:noProof/>
        </w:rPr>
        <w:t>,</w:t>
      </w:r>
      <w:r w:rsidRPr="00EA7401">
        <w:rPr>
          <w:i/>
          <w:noProof/>
        </w:rPr>
        <w:t xml:space="preserve"> 15</w:t>
      </w:r>
      <w:r w:rsidRPr="00EA7401">
        <w:rPr>
          <w:noProof/>
        </w:rPr>
        <w:t xml:space="preserve">, 650838. </w:t>
      </w:r>
    </w:p>
    <w:p w14:paraId="37932CD0" w14:textId="0ACFA6DE" w:rsidR="00EA7401" w:rsidRPr="00EA7401" w:rsidRDefault="00EA7401" w:rsidP="00EA7401">
      <w:pPr>
        <w:pStyle w:val="EndNoteBibliography"/>
        <w:ind w:left="720" w:hanging="720"/>
        <w:rPr>
          <w:noProof/>
        </w:rPr>
      </w:pPr>
      <w:r w:rsidRPr="00EA7401">
        <w:rPr>
          <w:noProof/>
        </w:rPr>
        <w:lastRenderedPageBreak/>
        <w:t xml:space="preserve">Hu, N., Hu, X., Xu, Z., Li, Q., Long, Q., Gu, Y., &amp; Chen, A. (2019). Temporal dynamic modulation of acute stress on error processing in healthy males. </w:t>
      </w:r>
      <w:r w:rsidRPr="00EA7401">
        <w:rPr>
          <w:i/>
          <w:noProof/>
        </w:rPr>
        <w:t>Psychophysiology</w:t>
      </w:r>
      <w:r w:rsidRPr="00EA7401">
        <w:rPr>
          <w:noProof/>
        </w:rPr>
        <w:t>,</w:t>
      </w:r>
      <w:r w:rsidRPr="00EA7401">
        <w:rPr>
          <w:i/>
          <w:noProof/>
        </w:rPr>
        <w:t xml:space="preserve"> 56</w:t>
      </w:r>
      <w:r w:rsidRPr="00EA7401">
        <w:rPr>
          <w:noProof/>
        </w:rPr>
        <w:t xml:space="preserve">(9), e13398. </w:t>
      </w:r>
      <w:hyperlink r:id="rId38" w:history="1">
        <w:r w:rsidRPr="00EA7401">
          <w:rPr>
            <w:rStyle w:val="Hyperlink"/>
            <w:noProof/>
          </w:rPr>
          <w:t>https://doi.org/https://doi.org/10.1111/psyp.13398</w:t>
        </w:r>
      </w:hyperlink>
      <w:r w:rsidRPr="00EA7401">
        <w:rPr>
          <w:noProof/>
        </w:rPr>
        <w:t xml:space="preserve"> </w:t>
      </w:r>
    </w:p>
    <w:p w14:paraId="7495FC2F" w14:textId="165913C5" w:rsidR="00EA7401" w:rsidRPr="00EA7401" w:rsidRDefault="00EA7401" w:rsidP="00EA7401">
      <w:pPr>
        <w:pStyle w:val="EndNoteBibliography"/>
        <w:ind w:left="720" w:hanging="720"/>
        <w:rPr>
          <w:noProof/>
        </w:rPr>
      </w:pPr>
      <w:r w:rsidRPr="00EA7401">
        <w:rPr>
          <w:noProof/>
        </w:rPr>
        <w:t xml:space="preserve">Johnson, S. M., Moser, M. B., Beckes, L., Smith, A., Dalgleish, T., Halchuk, R., Hasselmo, K., Greenman, P. S., Merali, Z., &amp; Coan, J. A. (2013). Soothing the threatened brain: Leveraging contact comfort with emotionally focused therapy. </w:t>
      </w:r>
      <w:r w:rsidRPr="00EA7401">
        <w:rPr>
          <w:i/>
          <w:noProof/>
        </w:rPr>
        <w:t>PLoS ONE</w:t>
      </w:r>
      <w:r w:rsidRPr="00EA7401">
        <w:rPr>
          <w:noProof/>
        </w:rPr>
        <w:t>,</w:t>
      </w:r>
      <w:r w:rsidRPr="00EA7401">
        <w:rPr>
          <w:i/>
          <w:noProof/>
        </w:rPr>
        <w:t xml:space="preserve"> 8</w:t>
      </w:r>
      <w:r w:rsidRPr="00EA7401">
        <w:rPr>
          <w:noProof/>
        </w:rPr>
        <w:t xml:space="preserve">(11), e79314. </w:t>
      </w:r>
      <w:hyperlink r:id="rId39" w:history="1">
        <w:r w:rsidRPr="00EA7401">
          <w:rPr>
            <w:rStyle w:val="Hyperlink"/>
            <w:noProof/>
          </w:rPr>
          <w:t>https://doi.org/10.1371/journal.pone.0079314</w:t>
        </w:r>
      </w:hyperlink>
      <w:r w:rsidRPr="00EA7401">
        <w:rPr>
          <w:noProof/>
        </w:rPr>
        <w:t xml:space="preserve"> </w:t>
      </w:r>
    </w:p>
    <w:p w14:paraId="1ABE4DC3" w14:textId="77777777" w:rsidR="00EA7401" w:rsidRPr="00EA7401" w:rsidRDefault="00EA7401" w:rsidP="00EA7401">
      <w:pPr>
        <w:pStyle w:val="EndNoteBibliography"/>
        <w:ind w:left="720" w:hanging="720"/>
        <w:rPr>
          <w:noProof/>
        </w:rPr>
      </w:pPr>
      <w:r w:rsidRPr="00EA7401">
        <w:rPr>
          <w:noProof/>
        </w:rPr>
        <w:t xml:space="preserve">Kehrer, C. A., Sanchez, P. N., Habif, U. J., Rosenbaum, G. J., &amp; Townes, B. D. (2000). Effects of a significant-other observer on neuropsychological test performance. </w:t>
      </w:r>
      <w:r w:rsidRPr="00EA7401">
        <w:rPr>
          <w:i/>
          <w:noProof/>
        </w:rPr>
        <w:t>Clinical Neuropsychologist</w:t>
      </w:r>
      <w:r w:rsidRPr="00EA7401">
        <w:rPr>
          <w:noProof/>
        </w:rPr>
        <w:t>,</w:t>
      </w:r>
      <w:r w:rsidRPr="00EA7401">
        <w:rPr>
          <w:i/>
          <w:noProof/>
        </w:rPr>
        <w:t xml:space="preserve"> 14</w:t>
      </w:r>
      <w:r w:rsidRPr="00EA7401">
        <w:rPr>
          <w:noProof/>
        </w:rPr>
        <w:t xml:space="preserve">, 67-71. </w:t>
      </w:r>
    </w:p>
    <w:p w14:paraId="3913DD22" w14:textId="77777777" w:rsidR="00EA7401" w:rsidRPr="00EA7401" w:rsidRDefault="00EA7401" w:rsidP="00EA7401">
      <w:pPr>
        <w:pStyle w:val="EndNoteBibliography"/>
        <w:ind w:left="720" w:hanging="720"/>
        <w:rPr>
          <w:noProof/>
        </w:rPr>
      </w:pPr>
      <w:r w:rsidRPr="00EA7401">
        <w:rPr>
          <w:noProof/>
        </w:rPr>
        <w:t xml:space="preserve">Koban, L., Pourtois, G., Bediou, B., &amp; Vuilleumier, P. (2012). Effects of social context and predictive relevance on action outcome monitoring. </w:t>
      </w:r>
      <w:r w:rsidRPr="00EA7401">
        <w:rPr>
          <w:i/>
          <w:noProof/>
        </w:rPr>
        <w:t>Cognitive, Affective, &amp; Behavioral Neuroscience</w:t>
      </w:r>
      <w:r w:rsidRPr="00EA7401">
        <w:rPr>
          <w:noProof/>
        </w:rPr>
        <w:t>,</w:t>
      </w:r>
      <w:r w:rsidRPr="00EA7401">
        <w:rPr>
          <w:i/>
          <w:noProof/>
        </w:rPr>
        <w:t xml:space="preserve"> 12</w:t>
      </w:r>
      <w:r w:rsidRPr="00EA7401">
        <w:rPr>
          <w:noProof/>
        </w:rPr>
        <w:t xml:space="preserve">, 460-478. </w:t>
      </w:r>
    </w:p>
    <w:p w14:paraId="39A69F94" w14:textId="77777777" w:rsidR="00EA7401" w:rsidRPr="00EA7401" w:rsidRDefault="00EA7401" w:rsidP="00EA7401">
      <w:pPr>
        <w:pStyle w:val="EndNoteBibliography"/>
        <w:ind w:left="720" w:hanging="720"/>
        <w:rPr>
          <w:noProof/>
        </w:rPr>
      </w:pPr>
      <w:r w:rsidRPr="00EA7401">
        <w:rPr>
          <w:noProof/>
        </w:rPr>
        <w:t xml:space="preserve">Koban, L., Pourtois, G., Vocat, R., &amp; Vuilleumier, P. (2010). When your errors make me lose or win: event-related potentials to observed errors of cooperators and competitors. </w:t>
      </w:r>
      <w:r w:rsidRPr="00EA7401">
        <w:rPr>
          <w:i/>
          <w:noProof/>
        </w:rPr>
        <w:t>Social Neuroscience</w:t>
      </w:r>
      <w:r w:rsidRPr="00EA7401">
        <w:rPr>
          <w:noProof/>
        </w:rPr>
        <w:t>,</w:t>
      </w:r>
      <w:r w:rsidRPr="00EA7401">
        <w:rPr>
          <w:i/>
          <w:noProof/>
        </w:rPr>
        <w:t xml:space="preserve"> 5</w:t>
      </w:r>
      <w:r w:rsidRPr="00EA7401">
        <w:rPr>
          <w:noProof/>
        </w:rPr>
        <w:t xml:space="preserve">(4), 360-374. </w:t>
      </w:r>
    </w:p>
    <w:p w14:paraId="12EC64AC" w14:textId="77777777" w:rsidR="00EA7401" w:rsidRPr="00EA7401" w:rsidRDefault="00EA7401" w:rsidP="00EA7401">
      <w:pPr>
        <w:pStyle w:val="EndNoteBibliography"/>
        <w:ind w:left="720" w:hanging="720"/>
        <w:rPr>
          <w:noProof/>
        </w:rPr>
      </w:pPr>
      <w:r w:rsidRPr="00EA7401">
        <w:rPr>
          <w:noProof/>
        </w:rPr>
        <w:t xml:space="preserve">Larson, M. J., &amp; Clayson, P. E. (2011). The relationship between cognitive performance and electrophysiological indices of performance monitoring. </w:t>
      </w:r>
      <w:r w:rsidRPr="00EA7401">
        <w:rPr>
          <w:i/>
          <w:noProof/>
        </w:rPr>
        <w:t>Cognitive, Affective, &amp; Behavioral Neuroscience</w:t>
      </w:r>
      <w:r w:rsidRPr="00EA7401">
        <w:rPr>
          <w:noProof/>
        </w:rPr>
        <w:t>,</w:t>
      </w:r>
      <w:r w:rsidRPr="00EA7401">
        <w:rPr>
          <w:i/>
          <w:noProof/>
        </w:rPr>
        <w:t xml:space="preserve"> 11</w:t>
      </w:r>
      <w:r w:rsidRPr="00EA7401">
        <w:rPr>
          <w:noProof/>
        </w:rPr>
        <w:t xml:space="preserve">, 159-171. </w:t>
      </w:r>
    </w:p>
    <w:p w14:paraId="541EA6CF" w14:textId="6DACA637" w:rsidR="00EA7401" w:rsidRPr="00EA7401" w:rsidRDefault="00EA7401" w:rsidP="00EA7401">
      <w:pPr>
        <w:pStyle w:val="EndNoteBibliography"/>
        <w:ind w:left="720" w:hanging="720"/>
        <w:rPr>
          <w:noProof/>
        </w:rPr>
      </w:pPr>
      <w:r w:rsidRPr="00EA7401">
        <w:rPr>
          <w:noProof/>
        </w:rPr>
        <w:t xml:space="preserve">Larson, M. J., Clayson, P. E., &amp; Baldwin, S. A. (2012). Performance monitoring following conflict: Internal adjustments in cognitive control? </w:t>
      </w:r>
      <w:r w:rsidRPr="00EA7401">
        <w:rPr>
          <w:i/>
          <w:noProof/>
        </w:rPr>
        <w:t>Neuropsychologia</w:t>
      </w:r>
      <w:r w:rsidRPr="00EA7401">
        <w:rPr>
          <w:noProof/>
        </w:rPr>
        <w:t>,</w:t>
      </w:r>
      <w:r w:rsidRPr="00EA7401">
        <w:rPr>
          <w:i/>
          <w:noProof/>
        </w:rPr>
        <w:t xml:space="preserve"> 50</w:t>
      </w:r>
      <w:r w:rsidRPr="00EA7401">
        <w:rPr>
          <w:noProof/>
        </w:rPr>
        <w:t xml:space="preserve">(3), 426-433. </w:t>
      </w:r>
      <w:hyperlink r:id="rId40" w:history="1">
        <w:r w:rsidRPr="00EA7401">
          <w:rPr>
            <w:rStyle w:val="Hyperlink"/>
            <w:noProof/>
          </w:rPr>
          <w:t>https://doi.org/10.1016/j.neuropsychologia.2011.12.021</w:t>
        </w:r>
      </w:hyperlink>
      <w:r w:rsidRPr="00EA7401">
        <w:rPr>
          <w:noProof/>
        </w:rPr>
        <w:t xml:space="preserve"> </w:t>
      </w:r>
    </w:p>
    <w:p w14:paraId="3F034396" w14:textId="16315AF6" w:rsidR="00EA7401" w:rsidRPr="00EA7401" w:rsidRDefault="00EA7401" w:rsidP="00EA7401">
      <w:pPr>
        <w:pStyle w:val="EndNoteBibliography"/>
        <w:ind w:left="720" w:hanging="720"/>
        <w:rPr>
          <w:noProof/>
        </w:rPr>
      </w:pPr>
      <w:r w:rsidRPr="00EA7401">
        <w:rPr>
          <w:noProof/>
        </w:rPr>
        <w:t xml:space="preserve">Larson, M. J., Clayson, P. E., &amp; Clawson, A. (2014). Making sense of all the conflict: A theoretical review and critique of conflict-related ERPs. </w:t>
      </w:r>
      <w:r w:rsidRPr="00EA7401">
        <w:rPr>
          <w:i/>
          <w:noProof/>
        </w:rPr>
        <w:t>International Journal of Psychophysiology</w:t>
      </w:r>
      <w:r w:rsidRPr="00EA7401">
        <w:rPr>
          <w:noProof/>
        </w:rPr>
        <w:t>,</w:t>
      </w:r>
      <w:r w:rsidRPr="00EA7401">
        <w:rPr>
          <w:i/>
          <w:noProof/>
        </w:rPr>
        <w:t xml:space="preserve"> 93</w:t>
      </w:r>
      <w:r w:rsidRPr="00EA7401">
        <w:rPr>
          <w:noProof/>
        </w:rPr>
        <w:t xml:space="preserve">(3), 283-297. </w:t>
      </w:r>
      <w:hyperlink r:id="rId41" w:history="1">
        <w:r w:rsidRPr="00EA7401">
          <w:rPr>
            <w:rStyle w:val="Hyperlink"/>
            <w:noProof/>
          </w:rPr>
          <w:t>https://doi.org/10.1016/j.ijpsycho.2014.06.007</w:t>
        </w:r>
      </w:hyperlink>
      <w:r w:rsidRPr="00EA7401">
        <w:rPr>
          <w:noProof/>
        </w:rPr>
        <w:t xml:space="preserve"> </w:t>
      </w:r>
    </w:p>
    <w:p w14:paraId="6CA48DDA" w14:textId="77777777" w:rsidR="00EA7401" w:rsidRPr="00EA7401" w:rsidRDefault="00EA7401" w:rsidP="00EA7401">
      <w:pPr>
        <w:pStyle w:val="EndNoteBibliography"/>
        <w:ind w:left="720" w:hanging="720"/>
        <w:rPr>
          <w:noProof/>
        </w:rPr>
      </w:pPr>
      <w:r w:rsidRPr="00EA7401">
        <w:rPr>
          <w:noProof/>
        </w:rPr>
        <w:t xml:space="preserve">Larson, M. J., South, M., &amp; Clayson, P. E. (2011a). Sex differences in error-related performance monitoring. </w:t>
      </w:r>
      <w:r w:rsidRPr="00EA7401">
        <w:rPr>
          <w:i/>
          <w:noProof/>
        </w:rPr>
        <w:t>Neuroreport</w:t>
      </w:r>
      <w:r w:rsidRPr="00EA7401">
        <w:rPr>
          <w:noProof/>
        </w:rPr>
        <w:t>,</w:t>
      </w:r>
      <w:r w:rsidRPr="00EA7401">
        <w:rPr>
          <w:i/>
          <w:noProof/>
        </w:rPr>
        <w:t xml:space="preserve"> 22</w:t>
      </w:r>
      <w:r w:rsidRPr="00EA7401">
        <w:rPr>
          <w:noProof/>
        </w:rPr>
        <w:t xml:space="preserve">(1), 44-48. </w:t>
      </w:r>
    </w:p>
    <w:p w14:paraId="3AA97989" w14:textId="4740D774" w:rsidR="00EA7401" w:rsidRPr="00EA7401" w:rsidRDefault="00EA7401" w:rsidP="00EA7401">
      <w:pPr>
        <w:pStyle w:val="EndNoteBibliography"/>
        <w:ind w:left="720" w:hanging="720"/>
        <w:rPr>
          <w:noProof/>
        </w:rPr>
      </w:pPr>
      <w:r w:rsidRPr="00EA7401">
        <w:rPr>
          <w:noProof/>
        </w:rPr>
        <w:t xml:space="preserve">Larson, M. J., South, M., &amp; Clayson, P. E. (2011b). Sex differences in error-related performance monitoring. </w:t>
      </w:r>
      <w:r w:rsidRPr="00EA7401">
        <w:rPr>
          <w:i/>
          <w:noProof/>
        </w:rPr>
        <w:t>NeuroReport</w:t>
      </w:r>
      <w:r w:rsidRPr="00EA7401">
        <w:rPr>
          <w:noProof/>
        </w:rPr>
        <w:t>,</w:t>
      </w:r>
      <w:r w:rsidRPr="00EA7401">
        <w:rPr>
          <w:i/>
          <w:noProof/>
        </w:rPr>
        <w:t xml:space="preserve"> 22</w:t>
      </w:r>
      <w:r w:rsidRPr="00EA7401">
        <w:rPr>
          <w:noProof/>
        </w:rPr>
        <w:t xml:space="preserve">, 44-48. </w:t>
      </w:r>
      <w:hyperlink r:id="rId42" w:history="1">
        <w:r w:rsidRPr="00EA7401">
          <w:rPr>
            <w:rStyle w:val="Hyperlink"/>
            <w:noProof/>
          </w:rPr>
          <w:t>https://doi.org/10.1097/WNR.0b013e3283427403</w:t>
        </w:r>
      </w:hyperlink>
      <w:r w:rsidRPr="00EA7401">
        <w:rPr>
          <w:noProof/>
        </w:rPr>
        <w:t xml:space="preserve"> </w:t>
      </w:r>
    </w:p>
    <w:p w14:paraId="7E85C2B9" w14:textId="77777777" w:rsidR="00EA7401" w:rsidRPr="00EA7401" w:rsidRDefault="00EA7401" w:rsidP="00EA7401">
      <w:pPr>
        <w:pStyle w:val="EndNoteBibliography"/>
        <w:ind w:left="720" w:hanging="720"/>
        <w:rPr>
          <w:noProof/>
        </w:rPr>
      </w:pPr>
      <w:r w:rsidRPr="00EA7401">
        <w:rPr>
          <w:noProof/>
        </w:rPr>
        <w:t xml:space="preserve">Lighthall, N. R., Sakaki, M., Vasunilashorn, S., Nga, L., Somayajula, S., Chen, E. Y., Samii, N., &amp; Mather, M. (2012). Gender differences in reward-related decision processing under stress. </w:t>
      </w:r>
      <w:r w:rsidRPr="00EA7401">
        <w:rPr>
          <w:i/>
          <w:noProof/>
        </w:rPr>
        <w:t>Social cognitive and affective neuroscience</w:t>
      </w:r>
      <w:r w:rsidRPr="00EA7401">
        <w:rPr>
          <w:noProof/>
        </w:rPr>
        <w:t>,</w:t>
      </w:r>
      <w:r w:rsidRPr="00EA7401">
        <w:rPr>
          <w:i/>
          <w:noProof/>
        </w:rPr>
        <w:t xml:space="preserve"> 7</w:t>
      </w:r>
      <w:r w:rsidRPr="00EA7401">
        <w:rPr>
          <w:noProof/>
        </w:rPr>
        <w:t xml:space="preserve">(4), 476-484. </w:t>
      </w:r>
    </w:p>
    <w:p w14:paraId="202A1136" w14:textId="77777777" w:rsidR="00EA7401" w:rsidRPr="00EA7401" w:rsidRDefault="00EA7401" w:rsidP="00EA7401">
      <w:pPr>
        <w:pStyle w:val="EndNoteBibliography"/>
        <w:ind w:left="720" w:hanging="720"/>
        <w:rPr>
          <w:noProof/>
        </w:rPr>
      </w:pPr>
      <w:r w:rsidRPr="00EA7401">
        <w:rPr>
          <w:noProof/>
        </w:rPr>
        <w:t xml:space="preserve">Moran, T. P., Taylor, D., &amp; Moser, J. S. (2012). Sex moderates the relationship between worry and performance monitoring brain activity in undergraduates. </w:t>
      </w:r>
      <w:r w:rsidRPr="00EA7401">
        <w:rPr>
          <w:i/>
          <w:noProof/>
        </w:rPr>
        <w:t>International Journal of Psychophysiology</w:t>
      </w:r>
      <w:r w:rsidRPr="00EA7401">
        <w:rPr>
          <w:noProof/>
        </w:rPr>
        <w:t>,</w:t>
      </w:r>
      <w:r w:rsidRPr="00EA7401">
        <w:rPr>
          <w:i/>
          <w:noProof/>
        </w:rPr>
        <w:t xml:space="preserve"> 85</w:t>
      </w:r>
      <w:r w:rsidRPr="00EA7401">
        <w:rPr>
          <w:noProof/>
        </w:rPr>
        <w:t xml:space="preserve">(2), 188-194. </w:t>
      </w:r>
    </w:p>
    <w:p w14:paraId="2254EBA4" w14:textId="77777777" w:rsidR="00EA7401" w:rsidRPr="00EA7401" w:rsidRDefault="00EA7401" w:rsidP="00EA7401">
      <w:pPr>
        <w:pStyle w:val="EndNoteBibliography"/>
        <w:ind w:left="720" w:hanging="720"/>
        <w:rPr>
          <w:noProof/>
        </w:rPr>
      </w:pPr>
      <w:r w:rsidRPr="00EA7401">
        <w:rPr>
          <w:noProof/>
        </w:rPr>
        <w:t xml:space="preserve">Moser, J. S., Moran, T. P., Kneip, C., Schroder, H. S., &amp; Larson, M. J. (2016). Sex moderates the association between symptoms of anxiety, but not obsessive compulsive disorder, and error‐monitoring brain activity: A meta‐analytic review. </w:t>
      </w:r>
      <w:r w:rsidRPr="00EA7401">
        <w:rPr>
          <w:i/>
          <w:noProof/>
        </w:rPr>
        <w:t>Psychophysiology</w:t>
      </w:r>
      <w:r w:rsidRPr="00EA7401">
        <w:rPr>
          <w:noProof/>
        </w:rPr>
        <w:t>,</w:t>
      </w:r>
      <w:r w:rsidRPr="00EA7401">
        <w:rPr>
          <w:i/>
          <w:noProof/>
        </w:rPr>
        <w:t xml:space="preserve"> 53</w:t>
      </w:r>
      <w:r w:rsidRPr="00EA7401">
        <w:rPr>
          <w:noProof/>
        </w:rPr>
        <w:t xml:space="preserve">(1), 21-29. </w:t>
      </w:r>
    </w:p>
    <w:p w14:paraId="5D943A72" w14:textId="77777777" w:rsidR="00EA7401" w:rsidRPr="00EA7401" w:rsidRDefault="00EA7401" w:rsidP="00EA7401">
      <w:pPr>
        <w:pStyle w:val="EndNoteBibliography"/>
        <w:ind w:left="720" w:hanging="720"/>
        <w:rPr>
          <w:noProof/>
        </w:rPr>
      </w:pPr>
      <w:r w:rsidRPr="00EA7401">
        <w:rPr>
          <w:noProof/>
        </w:rPr>
        <w:t xml:space="preserve">Neff, L. A., &amp; Karney, B. R. (2005). Gender differences in social support: A question of skill or responsiveness? </w:t>
      </w:r>
      <w:r w:rsidRPr="00EA7401">
        <w:rPr>
          <w:i/>
          <w:noProof/>
        </w:rPr>
        <w:t>Journal of personality and social psychology</w:t>
      </w:r>
      <w:r w:rsidRPr="00EA7401">
        <w:rPr>
          <w:noProof/>
        </w:rPr>
        <w:t>,</w:t>
      </w:r>
      <w:r w:rsidRPr="00EA7401">
        <w:rPr>
          <w:i/>
          <w:noProof/>
        </w:rPr>
        <w:t xml:space="preserve"> 88</w:t>
      </w:r>
      <w:r w:rsidRPr="00EA7401">
        <w:rPr>
          <w:noProof/>
        </w:rPr>
        <w:t xml:space="preserve">(1), 79. </w:t>
      </w:r>
    </w:p>
    <w:p w14:paraId="7F8200D8" w14:textId="77777777" w:rsidR="00EA7401" w:rsidRPr="00EA7401" w:rsidRDefault="00EA7401" w:rsidP="00EA7401">
      <w:pPr>
        <w:pStyle w:val="EndNoteBibliography"/>
        <w:ind w:left="720" w:hanging="720"/>
        <w:rPr>
          <w:noProof/>
        </w:rPr>
      </w:pPr>
      <w:r w:rsidRPr="00EA7401">
        <w:rPr>
          <w:noProof/>
        </w:rPr>
        <w:t xml:space="preserve">O'Connell, R. G., Dockree, P. M., Bellgrove, M. A., Kelly, S. P., Hester, R., Garavan, H., Robertson, I. H., &amp; Foxe, J. J. (2007). The role of cingulate cortex in the detection of errors with and without awareness: a high‐density electrical mapping study. </w:t>
      </w:r>
      <w:r w:rsidRPr="00EA7401">
        <w:rPr>
          <w:i/>
          <w:noProof/>
        </w:rPr>
        <w:t>European Journal of Neuroscience</w:t>
      </w:r>
      <w:r w:rsidRPr="00EA7401">
        <w:rPr>
          <w:noProof/>
        </w:rPr>
        <w:t>,</w:t>
      </w:r>
      <w:r w:rsidRPr="00EA7401">
        <w:rPr>
          <w:i/>
          <w:noProof/>
        </w:rPr>
        <w:t xml:space="preserve"> 25</w:t>
      </w:r>
      <w:r w:rsidRPr="00EA7401">
        <w:rPr>
          <w:noProof/>
        </w:rPr>
        <w:t xml:space="preserve">(8), 2571-2579. </w:t>
      </w:r>
    </w:p>
    <w:p w14:paraId="5EF72690" w14:textId="2783F106" w:rsidR="00EA7401" w:rsidRPr="00EA7401" w:rsidRDefault="00EA7401" w:rsidP="00EA7401">
      <w:pPr>
        <w:pStyle w:val="EndNoteBibliography"/>
        <w:ind w:left="720" w:hanging="720"/>
        <w:rPr>
          <w:noProof/>
        </w:rPr>
      </w:pPr>
      <w:r w:rsidRPr="00EA7401">
        <w:rPr>
          <w:noProof/>
        </w:rPr>
        <w:lastRenderedPageBreak/>
        <w:t xml:space="preserve">Olvet, D. M., &amp; Hajcak, G. (2008). The error-related negativity (ERN) and psychopathology: Toward an endophenotype. </w:t>
      </w:r>
      <w:r w:rsidRPr="00EA7401">
        <w:rPr>
          <w:i/>
          <w:noProof/>
        </w:rPr>
        <w:t>Clinical Psychology Review</w:t>
      </w:r>
      <w:r w:rsidRPr="00EA7401">
        <w:rPr>
          <w:noProof/>
        </w:rPr>
        <w:t>,</w:t>
      </w:r>
      <w:r w:rsidRPr="00EA7401">
        <w:rPr>
          <w:i/>
          <w:noProof/>
        </w:rPr>
        <w:t xml:space="preserve"> 28</w:t>
      </w:r>
      <w:r w:rsidRPr="00EA7401">
        <w:rPr>
          <w:noProof/>
        </w:rPr>
        <w:t xml:space="preserve">, 1343-1354. </w:t>
      </w:r>
      <w:hyperlink r:id="rId43" w:history="1">
        <w:r w:rsidRPr="00EA7401">
          <w:rPr>
            <w:rStyle w:val="Hyperlink"/>
            <w:noProof/>
          </w:rPr>
          <w:t>https://doi.org/10.1016/j.cpr.2008.07.003</w:t>
        </w:r>
      </w:hyperlink>
      <w:r w:rsidRPr="00EA7401">
        <w:rPr>
          <w:noProof/>
        </w:rPr>
        <w:t xml:space="preserve"> </w:t>
      </w:r>
    </w:p>
    <w:p w14:paraId="3B381963" w14:textId="4D36E9EE" w:rsidR="00EA7401" w:rsidRPr="00EA7401" w:rsidRDefault="00EA7401" w:rsidP="00EA7401">
      <w:pPr>
        <w:pStyle w:val="EndNoteBibliography"/>
        <w:ind w:left="720" w:hanging="720"/>
        <w:rPr>
          <w:noProof/>
        </w:rPr>
      </w:pPr>
      <w:r w:rsidRPr="00EA7401">
        <w:rPr>
          <w:noProof/>
        </w:rPr>
        <w:t xml:space="preserve">Overbeek, T. J. M., Nieuwenhuis, S., &amp; Ridderinkhof, K. R. (2005). Dissociable components of error processing: On the functional significance of the Pe vis-à-vis the ERN/Ne. </w:t>
      </w:r>
      <w:r w:rsidRPr="00EA7401">
        <w:rPr>
          <w:i/>
          <w:noProof/>
        </w:rPr>
        <w:t>Journal of Psychophysiology</w:t>
      </w:r>
      <w:r w:rsidRPr="00EA7401">
        <w:rPr>
          <w:noProof/>
        </w:rPr>
        <w:t>,</w:t>
      </w:r>
      <w:r w:rsidRPr="00EA7401">
        <w:rPr>
          <w:i/>
          <w:noProof/>
        </w:rPr>
        <w:t xml:space="preserve"> 19</w:t>
      </w:r>
      <w:r w:rsidRPr="00EA7401">
        <w:rPr>
          <w:noProof/>
        </w:rPr>
        <w:t xml:space="preserve">, 319-329. </w:t>
      </w:r>
      <w:hyperlink r:id="rId44" w:history="1">
        <w:r w:rsidRPr="00EA7401">
          <w:rPr>
            <w:rStyle w:val="Hyperlink"/>
            <w:noProof/>
          </w:rPr>
          <w:t>https://doi.org/10.1027/0269-8803.19.4.319</w:t>
        </w:r>
      </w:hyperlink>
      <w:r w:rsidRPr="00EA7401">
        <w:rPr>
          <w:noProof/>
        </w:rPr>
        <w:t xml:space="preserve"> </w:t>
      </w:r>
    </w:p>
    <w:p w14:paraId="221DF7D3" w14:textId="77777777" w:rsidR="00EA7401" w:rsidRPr="00EA7401" w:rsidRDefault="00EA7401" w:rsidP="00EA7401">
      <w:pPr>
        <w:pStyle w:val="EndNoteBibliography"/>
        <w:ind w:left="720" w:hanging="720"/>
        <w:rPr>
          <w:noProof/>
        </w:rPr>
      </w:pPr>
      <w:r w:rsidRPr="00EA7401">
        <w:rPr>
          <w:noProof/>
        </w:rPr>
        <w:t xml:space="preserve">Palmwood, E. N., &amp; Simons, R. F. (2021). Unsupportive romantic partner behaviors increase neural reactivity to mistakes. </w:t>
      </w:r>
      <w:r w:rsidRPr="00EA7401">
        <w:rPr>
          <w:i/>
          <w:noProof/>
        </w:rPr>
        <w:t>International Journal of Psychophysiology</w:t>
      </w:r>
      <w:r w:rsidRPr="00EA7401">
        <w:rPr>
          <w:noProof/>
        </w:rPr>
        <w:t>,</w:t>
      </w:r>
      <w:r w:rsidRPr="00EA7401">
        <w:rPr>
          <w:i/>
          <w:noProof/>
        </w:rPr>
        <w:t xml:space="preserve"> 170</w:t>
      </w:r>
      <w:r w:rsidRPr="00EA7401">
        <w:rPr>
          <w:noProof/>
        </w:rPr>
        <w:t xml:space="preserve">, 12-19. </w:t>
      </w:r>
    </w:p>
    <w:p w14:paraId="604747EA" w14:textId="3819079E" w:rsidR="00EA7401" w:rsidRPr="00EA7401" w:rsidRDefault="00EA7401" w:rsidP="00EA7401">
      <w:pPr>
        <w:pStyle w:val="EndNoteBibliography"/>
        <w:ind w:left="720" w:hanging="720"/>
        <w:rPr>
          <w:noProof/>
        </w:rPr>
      </w:pPr>
      <w:r w:rsidRPr="00EA7401">
        <w:rPr>
          <w:noProof/>
        </w:rPr>
        <w:t xml:space="preserve">Park, B., Holbrook, A., Lutz, M. C., Baldwin, S. A., Larson, M. J., &amp; Clayson, P. E. (2024). Task-specific relationships between error-related ERPs and behavior: Flanker, Stroop, and Go/Nogo tasks. </w:t>
      </w:r>
      <w:r w:rsidRPr="00EA7401">
        <w:rPr>
          <w:i/>
          <w:noProof/>
        </w:rPr>
        <w:t>International Journal of Psychophysiology</w:t>
      </w:r>
      <w:r w:rsidRPr="00EA7401">
        <w:rPr>
          <w:noProof/>
        </w:rPr>
        <w:t>,</w:t>
      </w:r>
      <w:r w:rsidRPr="00EA7401">
        <w:rPr>
          <w:i/>
          <w:noProof/>
        </w:rPr>
        <w:t xml:space="preserve"> 204</w:t>
      </w:r>
      <w:r w:rsidRPr="00EA7401">
        <w:rPr>
          <w:noProof/>
        </w:rPr>
        <w:t xml:space="preserve">, 112409. </w:t>
      </w:r>
      <w:hyperlink r:id="rId45" w:history="1">
        <w:r w:rsidRPr="00EA7401">
          <w:rPr>
            <w:rStyle w:val="Hyperlink"/>
            <w:noProof/>
          </w:rPr>
          <w:t>https://doi.org/10.1016/j.ijpsycho.2024.112409</w:t>
        </w:r>
      </w:hyperlink>
      <w:r w:rsidRPr="00EA7401">
        <w:rPr>
          <w:noProof/>
        </w:rPr>
        <w:t xml:space="preserve"> </w:t>
      </w:r>
    </w:p>
    <w:p w14:paraId="52179F48" w14:textId="7D3CA84A" w:rsidR="00EA7401" w:rsidRPr="00EA7401" w:rsidRDefault="00EA7401" w:rsidP="00EA7401">
      <w:pPr>
        <w:pStyle w:val="EndNoteBibliography"/>
        <w:ind w:left="720" w:hanging="720"/>
        <w:rPr>
          <w:noProof/>
        </w:rPr>
      </w:pPr>
      <w:r w:rsidRPr="00EA7401">
        <w:rPr>
          <w:noProof/>
        </w:rPr>
        <w:t xml:space="preserve">Proudfit, G. H., Inzlicht, M., &amp; Mennin, D. S. (2013). Anxiety and error monitoring: The importance of motivation and emotion. </w:t>
      </w:r>
      <w:r w:rsidRPr="00EA7401">
        <w:rPr>
          <w:i/>
          <w:noProof/>
        </w:rPr>
        <w:t>Frontiers In Human Neuroscience</w:t>
      </w:r>
      <w:r w:rsidRPr="00EA7401">
        <w:rPr>
          <w:noProof/>
        </w:rPr>
        <w:t>,</w:t>
      </w:r>
      <w:r w:rsidRPr="00EA7401">
        <w:rPr>
          <w:i/>
          <w:noProof/>
        </w:rPr>
        <w:t xml:space="preserve"> 7</w:t>
      </w:r>
      <w:r w:rsidRPr="00EA7401">
        <w:rPr>
          <w:noProof/>
        </w:rPr>
        <w:t xml:space="preserve">, 636. </w:t>
      </w:r>
      <w:hyperlink r:id="rId46" w:history="1">
        <w:r w:rsidRPr="00EA7401">
          <w:rPr>
            <w:rStyle w:val="Hyperlink"/>
            <w:noProof/>
          </w:rPr>
          <w:t>https://doi.org/10.3389/fnhum.2013.00636</w:t>
        </w:r>
      </w:hyperlink>
      <w:r w:rsidRPr="00EA7401">
        <w:rPr>
          <w:noProof/>
        </w:rPr>
        <w:t xml:space="preserve"> </w:t>
      </w:r>
    </w:p>
    <w:p w14:paraId="7A65DC41" w14:textId="7CC0C573" w:rsidR="00EA7401" w:rsidRPr="00EA7401" w:rsidRDefault="00EA7401" w:rsidP="00EA7401">
      <w:pPr>
        <w:pStyle w:val="EndNoteBibliography"/>
        <w:ind w:left="720" w:hanging="720"/>
        <w:rPr>
          <w:noProof/>
        </w:rPr>
      </w:pPr>
      <w:r w:rsidRPr="00EA7401">
        <w:rPr>
          <w:noProof/>
        </w:rPr>
        <w:t xml:space="preserve">R Development Core Team. (2021). </w:t>
      </w:r>
      <w:r w:rsidRPr="00EA7401">
        <w:rPr>
          <w:i/>
          <w:noProof/>
        </w:rPr>
        <w:t>R: A language and environment for statistical computing</w:t>
      </w:r>
      <w:r w:rsidRPr="00EA7401">
        <w:rPr>
          <w:noProof/>
        </w:rPr>
        <w:t>.</w:t>
      </w:r>
      <w:r w:rsidRPr="00EA7401">
        <w:rPr>
          <w:i/>
          <w:noProof/>
        </w:rPr>
        <w:t xml:space="preserve"> </w:t>
      </w:r>
      <w:r w:rsidRPr="00EA7401">
        <w:rPr>
          <w:noProof/>
        </w:rPr>
        <w:t xml:space="preserve">In </w:t>
      </w:r>
      <w:r w:rsidRPr="00EA7401">
        <w:rPr>
          <w:i/>
          <w:noProof/>
        </w:rPr>
        <w:t>R Foundation for Statistical Computing</w:t>
      </w:r>
      <w:r w:rsidRPr="00EA7401">
        <w:rPr>
          <w:noProof/>
        </w:rPr>
        <w:t xml:space="preserve"> </w:t>
      </w:r>
      <w:hyperlink r:id="rId47" w:history="1">
        <w:r w:rsidRPr="00EA7401">
          <w:rPr>
            <w:rStyle w:val="Hyperlink"/>
            <w:noProof/>
          </w:rPr>
          <w:t>http://www.R-project.org/</w:t>
        </w:r>
      </w:hyperlink>
    </w:p>
    <w:p w14:paraId="4164F746" w14:textId="7B34E428" w:rsidR="00EA7401" w:rsidRPr="00EA7401" w:rsidRDefault="00EA7401" w:rsidP="00EA7401">
      <w:pPr>
        <w:pStyle w:val="EndNoteBibliography"/>
        <w:ind w:left="720" w:hanging="720"/>
        <w:rPr>
          <w:noProof/>
        </w:rPr>
      </w:pPr>
      <w:r w:rsidRPr="00EA7401">
        <w:rPr>
          <w:noProof/>
        </w:rPr>
        <w:t xml:space="preserve">Rodeback, R. E., Hedges-Muncy, A., Hunt, I. J., Carbine, K. A., Steffen, P. R., &amp; Larson, M. J. (2020). The association between experimentally induced stress, performance monitoring, and response inhibition: An event-related potential (ERP) analysis. </w:t>
      </w:r>
      <w:r w:rsidRPr="00EA7401">
        <w:rPr>
          <w:i/>
          <w:noProof/>
        </w:rPr>
        <w:t>Frontiers In Human Neuroscience</w:t>
      </w:r>
      <w:r w:rsidRPr="00EA7401">
        <w:rPr>
          <w:noProof/>
        </w:rPr>
        <w:t>,</w:t>
      </w:r>
      <w:r w:rsidRPr="00EA7401">
        <w:rPr>
          <w:i/>
          <w:noProof/>
        </w:rPr>
        <w:t xml:space="preserve"> 14</w:t>
      </w:r>
      <w:r w:rsidRPr="00EA7401">
        <w:rPr>
          <w:noProof/>
        </w:rPr>
        <w:t xml:space="preserve">. </w:t>
      </w:r>
      <w:hyperlink r:id="rId48" w:history="1">
        <w:r w:rsidRPr="00EA7401">
          <w:rPr>
            <w:rStyle w:val="Hyperlink"/>
            <w:noProof/>
          </w:rPr>
          <w:t>https://doi.org/10.3389/fnhum.2020.00189</w:t>
        </w:r>
      </w:hyperlink>
      <w:r w:rsidRPr="00EA7401">
        <w:rPr>
          <w:noProof/>
        </w:rPr>
        <w:t xml:space="preserve"> </w:t>
      </w:r>
    </w:p>
    <w:p w14:paraId="6794AB00" w14:textId="0F3E8041" w:rsidR="00EA7401" w:rsidRPr="00EA7401" w:rsidRDefault="00EA7401" w:rsidP="00EA7401">
      <w:pPr>
        <w:pStyle w:val="EndNoteBibliography"/>
        <w:ind w:left="720" w:hanging="720"/>
        <w:rPr>
          <w:noProof/>
        </w:rPr>
      </w:pPr>
      <w:r w:rsidRPr="00EA7401">
        <w:rPr>
          <w:noProof/>
        </w:rPr>
        <w:t xml:space="preserve">Shalgi, S., Barkan, I., &amp; Deouell, L. Y. (2009). On the positive side of error processing: Error-awareness positivity revisited. </w:t>
      </w:r>
      <w:r w:rsidRPr="00EA7401">
        <w:rPr>
          <w:i/>
          <w:noProof/>
        </w:rPr>
        <w:t>European Journal of Neuroscience</w:t>
      </w:r>
      <w:r w:rsidRPr="00EA7401">
        <w:rPr>
          <w:noProof/>
        </w:rPr>
        <w:t>,</w:t>
      </w:r>
      <w:r w:rsidRPr="00EA7401">
        <w:rPr>
          <w:i/>
          <w:noProof/>
        </w:rPr>
        <w:t xml:space="preserve"> 29</w:t>
      </w:r>
      <w:r w:rsidRPr="00EA7401">
        <w:rPr>
          <w:noProof/>
        </w:rPr>
        <w:t xml:space="preserve">(7), 1522-1532. </w:t>
      </w:r>
      <w:hyperlink r:id="rId49" w:history="1">
        <w:r w:rsidRPr="00EA7401">
          <w:rPr>
            <w:rStyle w:val="Hyperlink"/>
            <w:noProof/>
          </w:rPr>
          <w:t>https://doi.org/10.1111/j.1460-9568.2009.06690.x</w:t>
        </w:r>
      </w:hyperlink>
      <w:r w:rsidRPr="00EA7401">
        <w:rPr>
          <w:noProof/>
        </w:rPr>
        <w:t xml:space="preserve"> </w:t>
      </w:r>
    </w:p>
    <w:p w14:paraId="04854512" w14:textId="2B1D9E71" w:rsidR="00EA7401" w:rsidRPr="00EA7401" w:rsidRDefault="00EA7401" w:rsidP="00EA7401">
      <w:pPr>
        <w:pStyle w:val="EndNoteBibliography"/>
        <w:ind w:left="720" w:hanging="720"/>
        <w:rPr>
          <w:noProof/>
        </w:rPr>
      </w:pPr>
      <w:r w:rsidRPr="00EA7401">
        <w:rPr>
          <w:noProof/>
        </w:rPr>
        <w:t xml:space="preserve">Stan Development Team. (2021). Stan Modeling Language Users Guide and Reference Manual v2.26.1. </w:t>
      </w:r>
      <w:hyperlink r:id="rId50" w:history="1">
        <w:r w:rsidRPr="00EA7401">
          <w:rPr>
            <w:rStyle w:val="Hyperlink"/>
            <w:noProof/>
          </w:rPr>
          <w:t>http://mc-stan.org/</w:t>
        </w:r>
      </w:hyperlink>
      <w:r w:rsidRPr="00EA7401">
        <w:rPr>
          <w:noProof/>
        </w:rPr>
        <w:t xml:space="preserve"> </w:t>
      </w:r>
    </w:p>
    <w:p w14:paraId="3B88BB25" w14:textId="5CA61D09" w:rsidR="00EA7401" w:rsidRPr="00EA7401" w:rsidRDefault="00EA7401" w:rsidP="00EA7401">
      <w:pPr>
        <w:pStyle w:val="EndNoteBibliography"/>
        <w:ind w:left="720" w:hanging="720"/>
        <w:rPr>
          <w:noProof/>
        </w:rPr>
      </w:pPr>
      <w:r w:rsidRPr="00EA7401">
        <w:rPr>
          <w:noProof/>
        </w:rPr>
        <w:t xml:space="preserve">Themanson, J. R., Pontifex, M. B., Hillman, C. H., &amp; McAuley, E. (2011). The relation of self-efficacy and error-related self-regulation. </w:t>
      </w:r>
      <w:r w:rsidRPr="00EA7401">
        <w:rPr>
          <w:i/>
          <w:noProof/>
        </w:rPr>
        <w:t>Int J Psychophysiol</w:t>
      </w:r>
      <w:r w:rsidRPr="00EA7401">
        <w:rPr>
          <w:noProof/>
        </w:rPr>
        <w:t>,</w:t>
      </w:r>
      <w:r w:rsidRPr="00EA7401">
        <w:rPr>
          <w:i/>
          <w:noProof/>
        </w:rPr>
        <w:t xml:space="preserve"> 80</w:t>
      </w:r>
      <w:r w:rsidRPr="00EA7401">
        <w:rPr>
          <w:noProof/>
        </w:rPr>
        <w:t xml:space="preserve">(1), 1-10. </w:t>
      </w:r>
      <w:hyperlink r:id="rId51" w:history="1">
        <w:r w:rsidRPr="00EA7401">
          <w:rPr>
            <w:rStyle w:val="Hyperlink"/>
            <w:noProof/>
          </w:rPr>
          <w:t>https://doi.org/10.1016/j.ijpsycho.2011.01.005</w:t>
        </w:r>
      </w:hyperlink>
      <w:r w:rsidRPr="00EA7401">
        <w:rPr>
          <w:noProof/>
        </w:rPr>
        <w:t xml:space="preserve"> </w:t>
      </w:r>
    </w:p>
    <w:p w14:paraId="5DBBA788" w14:textId="77777777" w:rsidR="00EA7401" w:rsidRPr="00EA7401" w:rsidRDefault="00EA7401" w:rsidP="00EA7401">
      <w:pPr>
        <w:pStyle w:val="EndNoteBibliography"/>
        <w:ind w:left="720" w:hanging="720"/>
        <w:rPr>
          <w:noProof/>
        </w:rPr>
      </w:pPr>
      <w:r w:rsidRPr="00EA7401">
        <w:rPr>
          <w:noProof/>
        </w:rPr>
        <w:t xml:space="preserve">Varkala, K. (2023). </w:t>
      </w:r>
      <w:r w:rsidRPr="00EA7401">
        <w:rPr>
          <w:i/>
          <w:noProof/>
        </w:rPr>
        <w:t>Observed Error Monitoring as an Index of Theory of Mind</w:t>
      </w:r>
      <w:r w:rsidRPr="00EA7401">
        <w:rPr>
          <w:noProof/>
        </w:rPr>
        <w:t xml:space="preserve"> University of South Florida]. </w:t>
      </w:r>
    </w:p>
    <w:p w14:paraId="5C1FCF33" w14:textId="3F4183DE" w:rsidR="00EA7401" w:rsidRPr="00EA7401" w:rsidRDefault="00EA7401" w:rsidP="00EA7401">
      <w:pPr>
        <w:pStyle w:val="EndNoteBibliography"/>
        <w:ind w:left="720" w:hanging="720"/>
        <w:rPr>
          <w:noProof/>
        </w:rPr>
      </w:pPr>
      <w:r w:rsidRPr="00EA7401">
        <w:rPr>
          <w:noProof/>
        </w:rPr>
        <w:t xml:space="preserve">Vehtari, A., Gabry, J., Magnusson, M., Yao, Y., Bürkner, P., Paananen, T., &amp; Gelman, A. (2022). </w:t>
      </w:r>
      <w:r w:rsidRPr="00EA7401">
        <w:rPr>
          <w:i/>
          <w:noProof/>
        </w:rPr>
        <w:t>loo: Efficient leave-one-out cross-validation and WAIC for Bayesian models</w:t>
      </w:r>
      <w:r w:rsidRPr="00EA7401">
        <w:rPr>
          <w:noProof/>
        </w:rPr>
        <w:t>.</w:t>
      </w:r>
      <w:r w:rsidRPr="00EA7401">
        <w:rPr>
          <w:i/>
          <w:noProof/>
        </w:rPr>
        <w:t xml:space="preserve"> </w:t>
      </w:r>
      <w:r w:rsidRPr="00EA7401">
        <w:rPr>
          <w:noProof/>
        </w:rPr>
        <w:t xml:space="preserve">In (Version R package version 2.5.1) </w:t>
      </w:r>
      <w:hyperlink r:id="rId52" w:history="1">
        <w:r w:rsidRPr="00EA7401">
          <w:rPr>
            <w:rStyle w:val="Hyperlink"/>
            <w:noProof/>
          </w:rPr>
          <w:t>https://mc-stan.org/loo</w:t>
        </w:r>
      </w:hyperlink>
    </w:p>
    <w:p w14:paraId="781DEC5A" w14:textId="267B837B" w:rsidR="00EA7401" w:rsidRPr="00EA7401" w:rsidRDefault="00EA7401" w:rsidP="00EA7401">
      <w:pPr>
        <w:pStyle w:val="EndNoteBibliography"/>
        <w:ind w:left="720" w:hanging="720"/>
        <w:rPr>
          <w:noProof/>
        </w:rPr>
      </w:pPr>
      <w:r w:rsidRPr="00EA7401">
        <w:rPr>
          <w:noProof/>
        </w:rPr>
        <w:t xml:space="preserve">Vehtari, A., Gelman, A., &amp; Gabry, J. (2016). Practical Bayesian model evaluation using leave-one-out cross-validation and WAIC. </w:t>
      </w:r>
      <w:r w:rsidRPr="00EA7401">
        <w:rPr>
          <w:i/>
          <w:noProof/>
        </w:rPr>
        <w:t>Statistics and Computing</w:t>
      </w:r>
      <w:r w:rsidRPr="00EA7401">
        <w:rPr>
          <w:noProof/>
        </w:rPr>
        <w:t>,</w:t>
      </w:r>
      <w:r w:rsidRPr="00EA7401">
        <w:rPr>
          <w:i/>
          <w:noProof/>
        </w:rPr>
        <w:t xml:space="preserve"> 27</w:t>
      </w:r>
      <w:r w:rsidRPr="00EA7401">
        <w:rPr>
          <w:noProof/>
        </w:rPr>
        <w:t xml:space="preserve">(5), 1413-1432. </w:t>
      </w:r>
      <w:hyperlink r:id="rId53" w:history="1">
        <w:r w:rsidRPr="00EA7401">
          <w:rPr>
            <w:rStyle w:val="Hyperlink"/>
            <w:noProof/>
          </w:rPr>
          <w:t>https://doi.org/10.1007/s11222-016-9696-4</w:t>
        </w:r>
      </w:hyperlink>
      <w:r w:rsidRPr="00EA7401">
        <w:rPr>
          <w:noProof/>
        </w:rPr>
        <w:t xml:space="preserve"> </w:t>
      </w:r>
    </w:p>
    <w:p w14:paraId="131793A2" w14:textId="450330A7" w:rsidR="00EA7401" w:rsidRPr="00EA7401" w:rsidRDefault="00EA7401" w:rsidP="00EA7401">
      <w:pPr>
        <w:pStyle w:val="EndNoteBibliography"/>
        <w:ind w:left="720" w:hanging="720"/>
        <w:rPr>
          <w:noProof/>
        </w:rPr>
      </w:pPr>
      <w:r w:rsidRPr="00EA7401">
        <w:rPr>
          <w:noProof/>
        </w:rPr>
        <w:t xml:space="preserve">Volpert-Esmond, H. I. (2022). Looking at change: Examining meaningful variability in psychophysiological measurements. </w:t>
      </w:r>
      <w:r w:rsidRPr="00EA7401">
        <w:rPr>
          <w:i/>
          <w:noProof/>
        </w:rPr>
        <w:t>Biological Psychiatry: Cognitive Neuroscience and Neuroimaging</w:t>
      </w:r>
      <w:r w:rsidRPr="00EA7401">
        <w:rPr>
          <w:noProof/>
        </w:rPr>
        <w:t>,</w:t>
      </w:r>
      <w:r w:rsidRPr="00EA7401">
        <w:rPr>
          <w:i/>
          <w:noProof/>
        </w:rPr>
        <w:t xml:space="preserve"> 7</w:t>
      </w:r>
      <w:r w:rsidRPr="00EA7401">
        <w:rPr>
          <w:noProof/>
        </w:rPr>
        <w:t xml:space="preserve">(6), 530-531. </w:t>
      </w:r>
      <w:hyperlink r:id="rId54" w:history="1">
        <w:r w:rsidRPr="00EA7401">
          <w:rPr>
            <w:rStyle w:val="Hyperlink"/>
            <w:noProof/>
          </w:rPr>
          <w:t>https://doi.org/10.1016/j.bpsc.2022.02.006</w:t>
        </w:r>
      </w:hyperlink>
      <w:r w:rsidRPr="00EA7401">
        <w:rPr>
          <w:noProof/>
        </w:rPr>
        <w:t xml:space="preserve"> </w:t>
      </w:r>
    </w:p>
    <w:p w14:paraId="7B9C9C5D" w14:textId="5CC9839E" w:rsidR="00EA7401" w:rsidRPr="00EA7401" w:rsidRDefault="00EA7401" w:rsidP="00EA7401">
      <w:pPr>
        <w:pStyle w:val="EndNoteBibliography"/>
        <w:ind w:left="720" w:hanging="720"/>
        <w:rPr>
          <w:noProof/>
        </w:rPr>
      </w:pPr>
      <w:r w:rsidRPr="00EA7401">
        <w:rPr>
          <w:noProof/>
        </w:rPr>
        <w:t xml:space="preserve">Volpert-Esmond, H. I., Merkle, E. C., Levsen, M. P., Ito, T. A., &amp; Bartholow, B. D. (2018). Using trial-level data and multilevel modeling to investigate within-task change in event-related potentials. </w:t>
      </w:r>
      <w:r w:rsidRPr="00EA7401">
        <w:rPr>
          <w:i/>
          <w:noProof/>
        </w:rPr>
        <w:t>Psychophysiology</w:t>
      </w:r>
      <w:r w:rsidRPr="00EA7401">
        <w:rPr>
          <w:noProof/>
        </w:rPr>
        <w:t>,</w:t>
      </w:r>
      <w:r w:rsidRPr="00EA7401">
        <w:rPr>
          <w:i/>
          <w:noProof/>
        </w:rPr>
        <w:t xml:space="preserve"> 55</w:t>
      </w:r>
      <w:r w:rsidRPr="00EA7401">
        <w:rPr>
          <w:noProof/>
        </w:rPr>
        <w:t xml:space="preserve">(5), e13044. </w:t>
      </w:r>
      <w:hyperlink r:id="rId55" w:history="1">
        <w:r w:rsidRPr="00EA7401">
          <w:rPr>
            <w:rStyle w:val="Hyperlink"/>
            <w:noProof/>
          </w:rPr>
          <w:t>https://doi.org/10.1111/psyp.13044</w:t>
        </w:r>
      </w:hyperlink>
      <w:r w:rsidRPr="00EA7401">
        <w:rPr>
          <w:noProof/>
        </w:rPr>
        <w:t xml:space="preserve"> </w:t>
      </w:r>
    </w:p>
    <w:p w14:paraId="5A5D451E" w14:textId="5386980C" w:rsidR="00EA7401" w:rsidRPr="00EA7401" w:rsidRDefault="00EA7401" w:rsidP="00EA7401">
      <w:pPr>
        <w:pStyle w:val="EndNoteBibliography"/>
        <w:ind w:left="720" w:hanging="720"/>
        <w:rPr>
          <w:noProof/>
        </w:rPr>
      </w:pPr>
      <w:r w:rsidRPr="00EA7401">
        <w:rPr>
          <w:noProof/>
        </w:rPr>
        <w:t xml:space="preserve">Volpert-Esmond, H. I., Page-Gould, E., &amp; Bartholow, B. D. (2021). Using multilevel models for the analysis of event-related potentials. </w:t>
      </w:r>
      <w:r w:rsidRPr="00EA7401">
        <w:rPr>
          <w:i/>
          <w:noProof/>
        </w:rPr>
        <w:t>International Journal of Psychophysiology</w:t>
      </w:r>
      <w:r w:rsidRPr="00EA7401">
        <w:rPr>
          <w:noProof/>
        </w:rPr>
        <w:t>,</w:t>
      </w:r>
      <w:r w:rsidRPr="00EA7401">
        <w:rPr>
          <w:i/>
          <w:noProof/>
        </w:rPr>
        <w:t xml:space="preserve"> 162</w:t>
      </w:r>
      <w:r w:rsidRPr="00EA7401">
        <w:rPr>
          <w:noProof/>
        </w:rPr>
        <w:t xml:space="preserve">, 145-156. </w:t>
      </w:r>
      <w:hyperlink r:id="rId56" w:history="1">
        <w:r w:rsidRPr="00EA7401">
          <w:rPr>
            <w:rStyle w:val="Hyperlink"/>
            <w:noProof/>
          </w:rPr>
          <w:t>https://doi.org/10.1016/j.ijpsycho.2021.02.006</w:t>
        </w:r>
      </w:hyperlink>
      <w:r w:rsidRPr="00EA7401">
        <w:rPr>
          <w:noProof/>
        </w:rPr>
        <w:t xml:space="preserve"> </w:t>
      </w:r>
    </w:p>
    <w:p w14:paraId="3BD16E7B" w14:textId="03F3F554" w:rsidR="00EA7401" w:rsidRPr="00EA7401" w:rsidRDefault="00EA7401" w:rsidP="00EA7401">
      <w:pPr>
        <w:pStyle w:val="EndNoteBibliography"/>
        <w:ind w:left="720" w:hanging="720"/>
        <w:rPr>
          <w:noProof/>
        </w:rPr>
      </w:pPr>
      <w:r w:rsidRPr="00EA7401">
        <w:rPr>
          <w:noProof/>
        </w:rPr>
        <w:lastRenderedPageBreak/>
        <w:t xml:space="preserve">Walters, R. W., Hoffman, L., &amp; Templin, J. (2018). The power to detect and predict individual differences in intra-individual variability using the mixed-effects location-scale model. </w:t>
      </w:r>
      <w:r w:rsidRPr="00EA7401">
        <w:rPr>
          <w:i/>
          <w:noProof/>
        </w:rPr>
        <w:t>Multivariate Behavioral Research</w:t>
      </w:r>
      <w:r w:rsidRPr="00EA7401">
        <w:rPr>
          <w:noProof/>
        </w:rPr>
        <w:t>,</w:t>
      </w:r>
      <w:r w:rsidRPr="00EA7401">
        <w:rPr>
          <w:i/>
          <w:noProof/>
        </w:rPr>
        <w:t xml:space="preserve"> 53</w:t>
      </w:r>
      <w:r w:rsidRPr="00EA7401">
        <w:rPr>
          <w:noProof/>
        </w:rPr>
        <w:t xml:space="preserve">(3), 1-15. </w:t>
      </w:r>
      <w:hyperlink r:id="rId57" w:history="1">
        <w:r w:rsidRPr="00EA7401">
          <w:rPr>
            <w:rStyle w:val="Hyperlink"/>
            <w:noProof/>
          </w:rPr>
          <w:t>https://doi.org/10.1080/00273171.2018.1449628</w:t>
        </w:r>
      </w:hyperlink>
      <w:r w:rsidRPr="00EA7401">
        <w:rPr>
          <w:noProof/>
        </w:rPr>
        <w:t xml:space="preserve"> </w:t>
      </w:r>
    </w:p>
    <w:p w14:paraId="47C7A26C" w14:textId="63E3093B" w:rsidR="00EA7401" w:rsidRPr="00EA7401" w:rsidRDefault="00EA7401" w:rsidP="00EA7401">
      <w:pPr>
        <w:pStyle w:val="EndNoteBibliography"/>
        <w:ind w:left="720" w:hanging="720"/>
        <w:rPr>
          <w:noProof/>
        </w:rPr>
      </w:pPr>
      <w:r w:rsidRPr="00EA7401">
        <w:rPr>
          <w:noProof/>
        </w:rPr>
        <w:t xml:space="preserve">Weinberg, A., Dieterich, R., &amp; Riesel, A. (2015). Error-related brain activity in the age of RDoC: A review of the literature. </w:t>
      </w:r>
      <w:r w:rsidRPr="00EA7401">
        <w:rPr>
          <w:i/>
          <w:noProof/>
        </w:rPr>
        <w:t>International Journal of Psychophysiology</w:t>
      </w:r>
      <w:r w:rsidRPr="00EA7401">
        <w:rPr>
          <w:noProof/>
        </w:rPr>
        <w:t>,</w:t>
      </w:r>
      <w:r w:rsidRPr="00EA7401">
        <w:rPr>
          <w:i/>
          <w:noProof/>
        </w:rPr>
        <w:t xml:space="preserve"> 98</w:t>
      </w:r>
      <w:r w:rsidRPr="00EA7401">
        <w:rPr>
          <w:noProof/>
        </w:rPr>
        <w:t xml:space="preserve">(Part 2), 276-299. </w:t>
      </w:r>
      <w:hyperlink r:id="rId58" w:history="1">
        <w:r w:rsidRPr="00EA7401">
          <w:rPr>
            <w:rStyle w:val="Hyperlink"/>
            <w:noProof/>
          </w:rPr>
          <w:t>https://doi.org/10.1016/j.ijpsycho.2015.02.029</w:t>
        </w:r>
      </w:hyperlink>
      <w:r w:rsidRPr="00EA7401">
        <w:rPr>
          <w:noProof/>
        </w:rPr>
        <w:t xml:space="preserve"> </w:t>
      </w:r>
    </w:p>
    <w:p w14:paraId="502FA276" w14:textId="31083482" w:rsidR="00EA7401" w:rsidRPr="00EA7401" w:rsidRDefault="00EA7401" w:rsidP="00EA7401">
      <w:pPr>
        <w:pStyle w:val="EndNoteBibliography"/>
        <w:ind w:left="720" w:hanging="720"/>
        <w:rPr>
          <w:noProof/>
        </w:rPr>
      </w:pPr>
      <w:r w:rsidRPr="00EA7401">
        <w:rPr>
          <w:noProof/>
        </w:rPr>
        <w:t xml:space="preserve">Weinberg, A., Olvet, D. M., &amp; Hajcak, G. (2010). Increased error-related brain activity in generalized anxiety disorder. </w:t>
      </w:r>
      <w:r w:rsidRPr="00EA7401">
        <w:rPr>
          <w:i/>
          <w:noProof/>
        </w:rPr>
        <w:t>Biol Psychol</w:t>
      </w:r>
      <w:r w:rsidRPr="00EA7401">
        <w:rPr>
          <w:noProof/>
        </w:rPr>
        <w:t>,</w:t>
      </w:r>
      <w:r w:rsidRPr="00EA7401">
        <w:rPr>
          <w:i/>
          <w:noProof/>
        </w:rPr>
        <w:t xml:space="preserve"> 85</w:t>
      </w:r>
      <w:r w:rsidRPr="00EA7401">
        <w:rPr>
          <w:noProof/>
        </w:rPr>
        <w:t xml:space="preserve">(3), 472-480. </w:t>
      </w:r>
      <w:hyperlink r:id="rId59" w:history="1">
        <w:r w:rsidRPr="00EA7401">
          <w:rPr>
            <w:rStyle w:val="Hyperlink"/>
            <w:noProof/>
          </w:rPr>
          <w:t>https://doi.org/10.1016/j.biopsycho.2010.09.011</w:t>
        </w:r>
      </w:hyperlink>
      <w:r w:rsidRPr="00EA7401">
        <w:rPr>
          <w:noProof/>
        </w:rPr>
        <w:t xml:space="preserve"> </w:t>
      </w:r>
    </w:p>
    <w:p w14:paraId="05F53482" w14:textId="5F9AC976" w:rsidR="00292714" w:rsidRDefault="00DE784B" w:rsidP="00727F4A">
      <w:r>
        <w:fldChar w:fldCharType="end"/>
      </w:r>
    </w:p>
    <w:p w14:paraId="408E59BA" w14:textId="77777777" w:rsidR="00292714" w:rsidRDefault="00292714">
      <w:r>
        <w:br w:type="page"/>
      </w:r>
    </w:p>
    <w:p w14:paraId="3D0C564F" w14:textId="4FFDC9C8" w:rsidR="003C01F7" w:rsidRDefault="003C01F7"/>
    <w:p w14:paraId="089E4F86" w14:textId="77777777" w:rsidR="009C66E2" w:rsidRDefault="003C01F7" w:rsidP="001930A2">
      <w:pPr>
        <w:spacing w:line="480" w:lineRule="auto"/>
        <w:jc w:val="center"/>
      </w:pPr>
      <w:r>
        <w:t>Figure Captions</w:t>
      </w:r>
    </w:p>
    <w:p w14:paraId="3581234F" w14:textId="3549B1BD" w:rsidR="00AA1E7B" w:rsidRDefault="009C66E2" w:rsidP="00D752BD">
      <w:pPr>
        <w:spacing w:line="480" w:lineRule="auto"/>
      </w:pPr>
      <w:r>
        <w:t xml:space="preserve">Figure 1. Grand average waveforms for the error-related negativity (ERN) </w:t>
      </w:r>
      <w:r w:rsidR="00D752BD">
        <w:t>separately for men (top row) and women (bottom row)</w:t>
      </w:r>
      <w:r>
        <w:t xml:space="preserve">. Waveforms are shown for fronto-central activity </w:t>
      </w:r>
      <w:r w:rsidR="0029494E">
        <w:t xml:space="preserve">across four sites for ERN on the top row, and activity corresponding to ERN is shown in gray. </w:t>
      </w:r>
      <w:r w:rsidR="00D752BD" w:rsidRPr="00D752BD">
        <w:t>Topographical maps showing the frontocentral scalp</w:t>
      </w:r>
      <w:r w:rsidR="00D752BD">
        <w:t xml:space="preserve"> </w:t>
      </w:r>
      <w:r w:rsidR="00D752BD" w:rsidRPr="00D752BD">
        <w:t>distribution of ERN for each group are shown in the</w:t>
      </w:r>
      <w:r w:rsidR="00D752BD">
        <w:t xml:space="preserve"> </w:t>
      </w:r>
      <w:r w:rsidR="00D752BD" w:rsidRPr="00D752BD">
        <w:t>top-right corner of each plot, and the maps represent</w:t>
      </w:r>
      <w:r w:rsidR="00D752BD">
        <w:t xml:space="preserve"> </w:t>
      </w:r>
      <w:r w:rsidR="00D752BD" w:rsidRPr="00D752BD">
        <w:t>the average ERN difference activity (error minus</w:t>
      </w:r>
      <w:r w:rsidR="00D752BD">
        <w:t xml:space="preserve"> </w:t>
      </w:r>
      <w:r w:rsidR="00D752BD" w:rsidRPr="00D752BD">
        <w:t>correct) from 0 to 1</w:t>
      </w:r>
      <w:r w:rsidR="00D752BD">
        <w:t>00</w:t>
      </w:r>
      <w:r w:rsidR="00D752BD" w:rsidRPr="00D752BD">
        <w:t xml:space="preserve"> ms</w:t>
      </w:r>
      <w:r w:rsidR="00D752BD">
        <w:t xml:space="preserve"> for waveforms during the alone condition</w:t>
      </w:r>
      <w:r w:rsidR="00D752BD" w:rsidRPr="00D752BD">
        <w:t>.</w:t>
      </w:r>
    </w:p>
    <w:p w14:paraId="6FA7B4A1" w14:textId="77777777" w:rsidR="00902EF2" w:rsidRDefault="00902EF2" w:rsidP="001930A2">
      <w:pPr>
        <w:spacing w:line="480" w:lineRule="auto"/>
      </w:pPr>
    </w:p>
    <w:p w14:paraId="5836F6B3" w14:textId="26FF9536" w:rsidR="00902EF2" w:rsidRDefault="00902EF2" w:rsidP="001930A2">
      <w:pPr>
        <w:spacing w:line="480" w:lineRule="auto"/>
      </w:pPr>
      <w:r>
        <w:t xml:space="preserve">Figure 2. Grand average waveforms for the error positivity (Pe) separately for </w:t>
      </w:r>
      <w:r w:rsidR="00D752BD">
        <w:t>men</w:t>
      </w:r>
      <w:r>
        <w:t xml:space="preserve"> (</w:t>
      </w:r>
      <w:r w:rsidR="00D752BD">
        <w:t>top row</w:t>
      </w:r>
      <w:r>
        <w:t xml:space="preserve">) and </w:t>
      </w:r>
      <w:r w:rsidR="00D752BD">
        <w:t>women</w:t>
      </w:r>
      <w:r>
        <w:t xml:space="preserve"> (</w:t>
      </w:r>
      <w:r w:rsidR="00D752BD">
        <w:t>bottom row</w:t>
      </w:r>
      <w:r>
        <w:t xml:space="preserve">). Waveforms are shown for centro-parietal activity across six sites for Pe, and activity corresponding to Pe is shown in gray. </w:t>
      </w:r>
      <w:r w:rsidR="00D752BD" w:rsidRPr="00D752BD">
        <w:t>Topographical maps showing the frontocentral scalp</w:t>
      </w:r>
      <w:r w:rsidR="00D752BD">
        <w:t xml:space="preserve"> </w:t>
      </w:r>
      <w:r w:rsidR="00D752BD" w:rsidRPr="00D752BD">
        <w:t xml:space="preserve">distribution of </w:t>
      </w:r>
      <w:r w:rsidR="00D752BD">
        <w:t>Pe</w:t>
      </w:r>
      <w:r w:rsidR="00D752BD" w:rsidRPr="00D752BD">
        <w:t xml:space="preserve"> for each group are shown in the</w:t>
      </w:r>
      <w:r w:rsidR="00D752BD">
        <w:t xml:space="preserve"> </w:t>
      </w:r>
      <w:r w:rsidR="00D752BD" w:rsidRPr="00D752BD">
        <w:t>top-right corner of each plot, and the maps represent</w:t>
      </w:r>
      <w:r w:rsidR="00D752BD">
        <w:t xml:space="preserve"> </w:t>
      </w:r>
      <w:r w:rsidR="00D752BD" w:rsidRPr="00D752BD">
        <w:t xml:space="preserve">the average </w:t>
      </w:r>
      <w:r w:rsidR="00D752BD">
        <w:t>Pe</w:t>
      </w:r>
      <w:r w:rsidR="00D752BD" w:rsidRPr="00D752BD">
        <w:t xml:space="preserve"> difference activity (error minus</w:t>
      </w:r>
      <w:r w:rsidR="00D752BD">
        <w:t xml:space="preserve"> </w:t>
      </w:r>
      <w:r w:rsidR="00D752BD" w:rsidRPr="00D752BD">
        <w:t xml:space="preserve">correct) from </w:t>
      </w:r>
      <w:r w:rsidR="00D752BD">
        <w:t>200</w:t>
      </w:r>
      <w:r w:rsidR="00D752BD" w:rsidRPr="00D752BD">
        <w:t xml:space="preserve"> to </w:t>
      </w:r>
      <w:r w:rsidR="00D752BD">
        <w:t>400</w:t>
      </w:r>
      <w:r w:rsidR="00D752BD" w:rsidRPr="00D752BD">
        <w:t xml:space="preserve"> ms</w:t>
      </w:r>
      <w:r w:rsidR="00D752BD">
        <w:t xml:space="preserve"> for waveforms during the alone condition</w:t>
      </w:r>
      <w:r w:rsidR="00D752BD" w:rsidRPr="00D752BD">
        <w:t>.</w:t>
      </w:r>
    </w:p>
    <w:p w14:paraId="03D397B1" w14:textId="77777777" w:rsidR="006A4E36" w:rsidRDefault="006A4E36" w:rsidP="001930A2">
      <w:pPr>
        <w:spacing w:line="480" w:lineRule="auto"/>
      </w:pPr>
    </w:p>
    <w:p w14:paraId="304F2B7B" w14:textId="01EE0074" w:rsidR="00936195" w:rsidRPr="00186248" w:rsidRDefault="006A4E36" w:rsidP="00936195">
      <w:pPr>
        <w:spacing w:line="480" w:lineRule="auto"/>
      </w:pPr>
      <w:r>
        <w:t xml:space="preserve">Figure </w:t>
      </w:r>
      <w:r w:rsidR="00902EF2">
        <w:t>3</w:t>
      </w:r>
      <w:r>
        <w:t xml:space="preserve">. Point estimates for posterior samples with their 95% credible intervals. Estimates of average error-related negativity (ERN; top left column) and error positivity (Pe; top right column) are shown on the </w:t>
      </w:r>
      <w:proofErr w:type="gramStart"/>
      <w:r>
        <w:t>top, and</w:t>
      </w:r>
      <w:proofErr w:type="gramEnd"/>
      <w:r>
        <w:t xml:space="preserve"> estimates of the ERN standard deviations (bottom left) and Pe standard deviations (bottom right) on the log scale are shown on the bottom.</w:t>
      </w:r>
    </w:p>
    <w:p w14:paraId="2A23F118" w14:textId="157235DE" w:rsidR="00125C0B" w:rsidRPr="00186248" w:rsidRDefault="00125C0B" w:rsidP="00186248"/>
    <w:sectPr w:rsidR="00125C0B" w:rsidRPr="00186248" w:rsidSect="00343E6C">
      <w:headerReference w:type="even" r:id="rId60"/>
      <w:headerReference w:type="default" r:id="rId61"/>
      <w:footerReference w:type="default" r:id="rId62"/>
      <w:headerReference w:type="first" r:id="rId6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DFA29" w14:textId="77777777" w:rsidR="00FF1B34" w:rsidRDefault="00FF1B34" w:rsidP="00E1712A">
      <w:r>
        <w:separator/>
      </w:r>
    </w:p>
  </w:endnote>
  <w:endnote w:type="continuationSeparator" w:id="0">
    <w:p w14:paraId="6A9B3E05" w14:textId="77777777" w:rsidR="00FF1B34" w:rsidRDefault="00FF1B34" w:rsidP="00E1712A">
      <w:r>
        <w:continuationSeparator/>
      </w:r>
    </w:p>
  </w:endnote>
  <w:endnote w:type="continuationNotice" w:id="1">
    <w:p w14:paraId="093F21A2" w14:textId="77777777" w:rsidR="00FF1B34" w:rsidRDefault="00FF1B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67F4B7" w14:textId="77777777" w:rsidR="00BA7289" w:rsidRDefault="00BA72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B1876" w14:textId="77777777" w:rsidR="00FF1B34" w:rsidRDefault="00FF1B34" w:rsidP="00E1712A">
      <w:r>
        <w:separator/>
      </w:r>
    </w:p>
  </w:footnote>
  <w:footnote w:type="continuationSeparator" w:id="0">
    <w:p w14:paraId="4E9057C3" w14:textId="77777777" w:rsidR="00FF1B34" w:rsidRDefault="00FF1B34" w:rsidP="00E1712A">
      <w:r>
        <w:continuationSeparator/>
      </w:r>
    </w:p>
  </w:footnote>
  <w:footnote w:type="continuationNotice" w:id="1">
    <w:p w14:paraId="621D8D33" w14:textId="77777777" w:rsidR="00FF1B34" w:rsidRDefault="00FF1B34"/>
  </w:footnote>
  <w:footnote w:id="2">
    <w:p w14:paraId="5E05F5A1" w14:textId="56B05715" w:rsidR="002F40CA" w:rsidRPr="002F40CA" w:rsidRDefault="002F40CA">
      <w:pPr>
        <w:pStyle w:val="FootnoteText"/>
        <w:rPr>
          <w:rFonts w:ascii="Times New Roman" w:hAnsi="Times New Roman" w:cs="Times New Roman"/>
        </w:rPr>
      </w:pPr>
      <w:r w:rsidRPr="002F40CA">
        <w:rPr>
          <w:rStyle w:val="FootnoteReference"/>
          <w:rFonts w:ascii="Times New Roman" w:hAnsi="Times New Roman" w:cs="Times New Roman"/>
        </w:rPr>
        <w:footnoteRef/>
      </w:r>
      <w:r w:rsidRPr="002F40CA">
        <w:rPr>
          <w:rFonts w:ascii="Times New Roman" w:hAnsi="Times New Roman" w:cs="Times New Roman"/>
        </w:rPr>
        <w:t xml:space="preserve"> Data were missing for one couple.</w:t>
      </w:r>
    </w:p>
  </w:footnote>
  <w:footnote w:id="3">
    <w:p w14:paraId="6415D0A9" w14:textId="77777777" w:rsidR="006C5B32" w:rsidRPr="00672799" w:rsidRDefault="006C5B32" w:rsidP="00B24BA9">
      <w:pPr>
        <w:pStyle w:val="FootnoteText"/>
        <w:rPr>
          <w:rFonts w:ascii="Times New Roman" w:hAnsi="Times New Roman" w:cs="Times New Roman"/>
          <w:sz w:val="24"/>
          <w:szCs w:val="24"/>
        </w:rPr>
      </w:pPr>
      <w:r w:rsidRPr="00672799">
        <w:rPr>
          <w:rStyle w:val="FootnoteReference"/>
          <w:rFonts w:ascii="Times New Roman" w:hAnsi="Times New Roman" w:cs="Times New Roman"/>
          <w:sz w:val="24"/>
          <w:szCs w:val="24"/>
        </w:rPr>
        <w:footnoteRef/>
      </w:r>
      <w:r w:rsidRPr="00672799">
        <w:rPr>
          <w:rFonts w:ascii="Times New Roman" w:hAnsi="Times New Roman" w:cs="Times New Roman"/>
          <w:sz w:val="24"/>
          <w:szCs w:val="24"/>
        </w:rPr>
        <w:t xml:space="preserve"> A discussion of location-scale models and their application to ERPs is described in the supplementary material of Clayson et al. (202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F0DCC2" w14:textId="00550F4A" w:rsidR="006C5B32" w:rsidRDefault="006C5B32" w:rsidP="00472F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p w14:paraId="229E36C4" w14:textId="77777777" w:rsidR="006C5B32" w:rsidRDefault="006C5B32" w:rsidP="006619B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434562"/>
      <w:docPartObj>
        <w:docPartGallery w:val="Page Numbers (Top of Page)"/>
        <w:docPartUnique/>
      </w:docPartObj>
    </w:sdtPr>
    <w:sdtContent>
      <w:p w14:paraId="653FD9AA" w14:textId="0EC6B21F" w:rsidR="006C5B32" w:rsidRDefault="006C5B32" w:rsidP="00472F79">
        <w:pPr>
          <w:pStyle w:val="Header"/>
          <w:framePr w:wrap="none" w:vAnchor="text" w:hAnchor="margin" w:xAlign="right" w:y="1"/>
          <w:rPr>
            <w:rStyle w:val="PageNumber"/>
          </w:rPr>
        </w:pPr>
        <w:r w:rsidRPr="006619B3">
          <w:rPr>
            <w:rStyle w:val="PageNumber"/>
            <w:rFonts w:ascii="Times New Roman" w:hAnsi="Times New Roman" w:cs="Times New Roman"/>
          </w:rPr>
          <w:fldChar w:fldCharType="begin"/>
        </w:r>
        <w:r w:rsidRPr="006619B3">
          <w:rPr>
            <w:rStyle w:val="PageNumber"/>
            <w:rFonts w:ascii="Times New Roman" w:hAnsi="Times New Roman" w:cs="Times New Roman"/>
          </w:rPr>
          <w:instrText xml:space="preserve"> PAGE </w:instrText>
        </w:r>
        <w:r w:rsidRPr="006619B3">
          <w:rPr>
            <w:rStyle w:val="PageNumber"/>
            <w:rFonts w:ascii="Times New Roman" w:hAnsi="Times New Roman" w:cs="Times New Roman"/>
          </w:rPr>
          <w:fldChar w:fldCharType="separate"/>
        </w:r>
        <w:r w:rsidRPr="006619B3">
          <w:rPr>
            <w:rStyle w:val="PageNumber"/>
            <w:rFonts w:ascii="Times New Roman" w:hAnsi="Times New Roman" w:cs="Times New Roman"/>
            <w:noProof/>
          </w:rPr>
          <w:t>9</w:t>
        </w:r>
        <w:r w:rsidRPr="006619B3">
          <w:rPr>
            <w:rStyle w:val="PageNumber"/>
            <w:rFonts w:ascii="Times New Roman" w:hAnsi="Times New Roman" w:cs="Times New Roman"/>
          </w:rPr>
          <w:fldChar w:fldCharType="end"/>
        </w:r>
      </w:p>
    </w:sdtContent>
  </w:sdt>
  <w:p w14:paraId="039B568D" w14:textId="22E2C3B9" w:rsidR="006C5B32" w:rsidRDefault="00F84E6E" w:rsidP="006619B3">
    <w:pPr>
      <w:pStyle w:val="Header"/>
      <w:ind w:right="360"/>
    </w:pPr>
    <w:r>
      <w:rPr>
        <w:rFonts w:ascii="Times New Roman" w:hAnsi="Times New Roman" w:cs="Times New Roman"/>
      </w:rPr>
      <w:t>ERN UNDER OBSERV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6F47E" w14:textId="77777777" w:rsidR="00461271" w:rsidRPr="00461271" w:rsidRDefault="00461271" w:rsidP="00461271">
    <w:pPr>
      <w:pStyle w:val="Header"/>
      <w:ind w:right="360"/>
      <w:rPr>
        <w:rFonts w:ascii="Times New Roman" w:hAnsi="Times New Roman" w:cs="Times New Roman"/>
      </w:rPr>
    </w:pPr>
    <w:r w:rsidRPr="00461271">
      <w:rPr>
        <w:rFonts w:ascii="Times New Roman" w:hAnsi="Times New Roman" w:cs="Times New Roman"/>
      </w:rPr>
      <w:t>Running head: ERN UNDER OBSERVATION</w:t>
    </w:r>
  </w:p>
  <w:p w14:paraId="52ACA3DC" w14:textId="1BBE61B7" w:rsidR="00F84E6E" w:rsidRDefault="00F84E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C4971"/>
    <w:multiLevelType w:val="hybridMultilevel"/>
    <w:tmpl w:val="97FE7848"/>
    <w:lvl w:ilvl="0" w:tplc="7D1E7E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57C3FFF"/>
    <w:multiLevelType w:val="hybridMultilevel"/>
    <w:tmpl w:val="7E7611E8"/>
    <w:lvl w:ilvl="0" w:tplc="3C6C6D7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D6E0C55"/>
    <w:multiLevelType w:val="hybridMultilevel"/>
    <w:tmpl w:val="5FDAAA38"/>
    <w:lvl w:ilvl="0" w:tplc="3AC63B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6F3943"/>
    <w:multiLevelType w:val="hybridMultilevel"/>
    <w:tmpl w:val="0B5E9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125A9C"/>
    <w:multiLevelType w:val="hybridMultilevel"/>
    <w:tmpl w:val="56B84586"/>
    <w:lvl w:ilvl="0" w:tplc="E8301C7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1915C16"/>
    <w:multiLevelType w:val="hybridMultilevel"/>
    <w:tmpl w:val="B31490C6"/>
    <w:lvl w:ilvl="0" w:tplc="A9A825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F1E2981"/>
    <w:multiLevelType w:val="hybridMultilevel"/>
    <w:tmpl w:val="612C314C"/>
    <w:lvl w:ilvl="0" w:tplc="370403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7E97746"/>
    <w:multiLevelType w:val="hybridMultilevel"/>
    <w:tmpl w:val="8C449788"/>
    <w:lvl w:ilvl="0" w:tplc="4118925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58773632">
    <w:abstractNumId w:val="2"/>
  </w:num>
  <w:num w:numId="2" w16cid:durableId="445271958">
    <w:abstractNumId w:val="5"/>
  </w:num>
  <w:num w:numId="3" w16cid:durableId="577056519">
    <w:abstractNumId w:val="0"/>
  </w:num>
  <w:num w:numId="4" w16cid:durableId="264385912">
    <w:abstractNumId w:val="7"/>
  </w:num>
  <w:num w:numId="5" w16cid:durableId="286737628">
    <w:abstractNumId w:val="4"/>
  </w:num>
  <w:num w:numId="6" w16cid:durableId="2010017327">
    <w:abstractNumId w:val="1"/>
  </w:num>
  <w:num w:numId="7" w16cid:durableId="1903296752">
    <w:abstractNumId w:val="6"/>
  </w:num>
  <w:num w:numId="8" w16cid:durableId="17096031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dvxr0yxv2rxexde55avph9xtzappt2waa&quot;&gt;My EndNote Library_Converted_noPDFs&lt;record-ids&gt;&lt;item&gt;1&lt;/item&gt;&lt;item&gt;2&lt;/item&gt;&lt;item&gt;321&lt;/item&gt;&lt;item&gt;404&lt;/item&gt;&lt;item&gt;691&lt;/item&gt;&lt;item&gt;1006&lt;/item&gt;&lt;item&gt;1007&lt;/item&gt;&lt;item&gt;1019&lt;/item&gt;&lt;item&gt;1324&lt;/item&gt;&lt;item&gt;1337&lt;/item&gt;&lt;item&gt;1404&lt;/item&gt;&lt;item&gt;1412&lt;/item&gt;&lt;item&gt;1566&lt;/item&gt;&lt;item&gt;2194&lt;/item&gt;&lt;item&gt;2207&lt;/item&gt;&lt;item&gt;2395&lt;/item&gt;&lt;item&gt;2761&lt;/item&gt;&lt;item&gt;2919&lt;/item&gt;&lt;item&gt;2920&lt;/item&gt;&lt;item&gt;2953&lt;/item&gt;&lt;item&gt;3044&lt;/item&gt;&lt;item&gt;3099&lt;/item&gt;&lt;item&gt;3128&lt;/item&gt;&lt;item&gt;3180&lt;/item&gt;&lt;item&gt;3183&lt;/item&gt;&lt;item&gt;3184&lt;/item&gt;&lt;item&gt;3196&lt;/item&gt;&lt;item&gt;3274&lt;/item&gt;&lt;item&gt;3372&lt;/item&gt;&lt;item&gt;3375&lt;/item&gt;&lt;item&gt;3380&lt;/item&gt;&lt;item&gt;3389&lt;/item&gt;&lt;item&gt;3457&lt;/item&gt;&lt;item&gt;3458&lt;/item&gt;&lt;item&gt;3507&lt;/item&gt;&lt;item&gt;3532&lt;/item&gt;&lt;item&gt;3542&lt;/item&gt;&lt;item&gt;3548&lt;/item&gt;&lt;item&gt;3567&lt;/item&gt;&lt;item&gt;3568&lt;/item&gt;&lt;item&gt;3569&lt;/item&gt;&lt;item&gt;3570&lt;/item&gt;&lt;item&gt;3571&lt;/item&gt;&lt;item&gt;3572&lt;/item&gt;&lt;item&gt;3575&lt;/item&gt;&lt;item&gt;3610&lt;/item&gt;&lt;item&gt;3651&lt;/item&gt;&lt;item&gt;3652&lt;/item&gt;&lt;/record-ids&gt;&lt;/item&gt;&lt;/Libraries&gt;"/>
    <w:docVar w:name="paperpile-doc-id" w:val="G973U133Q424N244"/>
    <w:docVar w:name="paperpile-doc-name" w:val="ERN_MAR_032824_ML_sbedits.docx"/>
  </w:docVars>
  <w:rsids>
    <w:rsidRoot w:val="00717785"/>
    <w:rsid w:val="000005F8"/>
    <w:rsid w:val="00000782"/>
    <w:rsid w:val="00000E8D"/>
    <w:rsid w:val="00001445"/>
    <w:rsid w:val="00001B89"/>
    <w:rsid w:val="00001BEB"/>
    <w:rsid w:val="000022E0"/>
    <w:rsid w:val="00003415"/>
    <w:rsid w:val="00004280"/>
    <w:rsid w:val="000043A1"/>
    <w:rsid w:val="00005975"/>
    <w:rsid w:val="000060A3"/>
    <w:rsid w:val="00006A6D"/>
    <w:rsid w:val="00006DEB"/>
    <w:rsid w:val="00007196"/>
    <w:rsid w:val="00010270"/>
    <w:rsid w:val="00010455"/>
    <w:rsid w:val="00010630"/>
    <w:rsid w:val="00010769"/>
    <w:rsid w:val="00010921"/>
    <w:rsid w:val="00010C15"/>
    <w:rsid w:val="000112FA"/>
    <w:rsid w:val="00012D71"/>
    <w:rsid w:val="000131D9"/>
    <w:rsid w:val="00013384"/>
    <w:rsid w:val="000138FB"/>
    <w:rsid w:val="000139E0"/>
    <w:rsid w:val="00013DB4"/>
    <w:rsid w:val="00014DBF"/>
    <w:rsid w:val="0001552F"/>
    <w:rsid w:val="00015620"/>
    <w:rsid w:val="0001685B"/>
    <w:rsid w:val="0001798E"/>
    <w:rsid w:val="000212E8"/>
    <w:rsid w:val="00021974"/>
    <w:rsid w:val="00021AB2"/>
    <w:rsid w:val="0002242E"/>
    <w:rsid w:val="00022952"/>
    <w:rsid w:val="000238DE"/>
    <w:rsid w:val="0002495E"/>
    <w:rsid w:val="00026575"/>
    <w:rsid w:val="0002757F"/>
    <w:rsid w:val="0003008D"/>
    <w:rsid w:val="00030430"/>
    <w:rsid w:val="00030F2B"/>
    <w:rsid w:val="000313C0"/>
    <w:rsid w:val="000315B5"/>
    <w:rsid w:val="0003174C"/>
    <w:rsid w:val="00031962"/>
    <w:rsid w:val="00031C62"/>
    <w:rsid w:val="00032409"/>
    <w:rsid w:val="00034D74"/>
    <w:rsid w:val="000367B8"/>
    <w:rsid w:val="000374D0"/>
    <w:rsid w:val="00040531"/>
    <w:rsid w:val="00040639"/>
    <w:rsid w:val="00040BEF"/>
    <w:rsid w:val="0004184F"/>
    <w:rsid w:val="00041943"/>
    <w:rsid w:val="00041F01"/>
    <w:rsid w:val="00042956"/>
    <w:rsid w:val="00043369"/>
    <w:rsid w:val="00043889"/>
    <w:rsid w:val="00043B22"/>
    <w:rsid w:val="00043CD6"/>
    <w:rsid w:val="00043DEB"/>
    <w:rsid w:val="0004499F"/>
    <w:rsid w:val="000449A8"/>
    <w:rsid w:val="00044BA4"/>
    <w:rsid w:val="0004511F"/>
    <w:rsid w:val="00045697"/>
    <w:rsid w:val="000508F3"/>
    <w:rsid w:val="00050B04"/>
    <w:rsid w:val="00050E32"/>
    <w:rsid w:val="0005100C"/>
    <w:rsid w:val="00054388"/>
    <w:rsid w:val="00054C78"/>
    <w:rsid w:val="000559BB"/>
    <w:rsid w:val="00056D44"/>
    <w:rsid w:val="00056D73"/>
    <w:rsid w:val="00056D93"/>
    <w:rsid w:val="00057B62"/>
    <w:rsid w:val="00057C22"/>
    <w:rsid w:val="000602A2"/>
    <w:rsid w:val="00061CAE"/>
    <w:rsid w:val="00061DAD"/>
    <w:rsid w:val="00062212"/>
    <w:rsid w:val="00062616"/>
    <w:rsid w:val="00062892"/>
    <w:rsid w:val="00063523"/>
    <w:rsid w:val="000660E6"/>
    <w:rsid w:val="00071438"/>
    <w:rsid w:val="000714C8"/>
    <w:rsid w:val="000723DE"/>
    <w:rsid w:val="000731F8"/>
    <w:rsid w:val="0007528B"/>
    <w:rsid w:val="0007570F"/>
    <w:rsid w:val="00075BBB"/>
    <w:rsid w:val="000765E2"/>
    <w:rsid w:val="00077346"/>
    <w:rsid w:val="00077C2B"/>
    <w:rsid w:val="00077D2D"/>
    <w:rsid w:val="00081567"/>
    <w:rsid w:val="00081A61"/>
    <w:rsid w:val="00083354"/>
    <w:rsid w:val="00083B4C"/>
    <w:rsid w:val="00083CEC"/>
    <w:rsid w:val="00084320"/>
    <w:rsid w:val="00084742"/>
    <w:rsid w:val="00084841"/>
    <w:rsid w:val="00084D37"/>
    <w:rsid w:val="00085750"/>
    <w:rsid w:val="000871BE"/>
    <w:rsid w:val="00087C0B"/>
    <w:rsid w:val="0009041B"/>
    <w:rsid w:val="00091165"/>
    <w:rsid w:val="00091793"/>
    <w:rsid w:val="00091E63"/>
    <w:rsid w:val="000924AC"/>
    <w:rsid w:val="000924CA"/>
    <w:rsid w:val="00093620"/>
    <w:rsid w:val="00093E1C"/>
    <w:rsid w:val="000960A7"/>
    <w:rsid w:val="00096257"/>
    <w:rsid w:val="0009776D"/>
    <w:rsid w:val="0009787E"/>
    <w:rsid w:val="000A0059"/>
    <w:rsid w:val="000A0842"/>
    <w:rsid w:val="000A1B15"/>
    <w:rsid w:val="000A1CF9"/>
    <w:rsid w:val="000A2A2C"/>
    <w:rsid w:val="000A3C82"/>
    <w:rsid w:val="000A4BB3"/>
    <w:rsid w:val="000A5A52"/>
    <w:rsid w:val="000A5EA0"/>
    <w:rsid w:val="000A7EDB"/>
    <w:rsid w:val="000B0AD3"/>
    <w:rsid w:val="000B2C39"/>
    <w:rsid w:val="000B3AB5"/>
    <w:rsid w:val="000B3F5F"/>
    <w:rsid w:val="000B4141"/>
    <w:rsid w:val="000B42F0"/>
    <w:rsid w:val="000B4592"/>
    <w:rsid w:val="000B52A4"/>
    <w:rsid w:val="000B5497"/>
    <w:rsid w:val="000B56B2"/>
    <w:rsid w:val="000B65E9"/>
    <w:rsid w:val="000B6F48"/>
    <w:rsid w:val="000B7B2C"/>
    <w:rsid w:val="000B7B6F"/>
    <w:rsid w:val="000C08E6"/>
    <w:rsid w:val="000C22C6"/>
    <w:rsid w:val="000C2697"/>
    <w:rsid w:val="000C2715"/>
    <w:rsid w:val="000C2880"/>
    <w:rsid w:val="000C2E0F"/>
    <w:rsid w:val="000C30D7"/>
    <w:rsid w:val="000C34DE"/>
    <w:rsid w:val="000C3BEC"/>
    <w:rsid w:val="000C3D50"/>
    <w:rsid w:val="000C4CD8"/>
    <w:rsid w:val="000C511A"/>
    <w:rsid w:val="000C5F7E"/>
    <w:rsid w:val="000C7CDE"/>
    <w:rsid w:val="000D12A8"/>
    <w:rsid w:val="000D12AA"/>
    <w:rsid w:val="000D2990"/>
    <w:rsid w:val="000D4A11"/>
    <w:rsid w:val="000D4D5A"/>
    <w:rsid w:val="000D5528"/>
    <w:rsid w:val="000D725C"/>
    <w:rsid w:val="000D7E67"/>
    <w:rsid w:val="000E01B7"/>
    <w:rsid w:val="000E0A3B"/>
    <w:rsid w:val="000E1389"/>
    <w:rsid w:val="000E4620"/>
    <w:rsid w:val="000E4A1C"/>
    <w:rsid w:val="000E4EED"/>
    <w:rsid w:val="000E518A"/>
    <w:rsid w:val="000E7634"/>
    <w:rsid w:val="000E769D"/>
    <w:rsid w:val="000E79E2"/>
    <w:rsid w:val="000E7F67"/>
    <w:rsid w:val="000F035A"/>
    <w:rsid w:val="000F15EB"/>
    <w:rsid w:val="000F1F73"/>
    <w:rsid w:val="000F2101"/>
    <w:rsid w:val="000F2E2A"/>
    <w:rsid w:val="000F44BB"/>
    <w:rsid w:val="000F4B30"/>
    <w:rsid w:val="000F4C35"/>
    <w:rsid w:val="000F4FB1"/>
    <w:rsid w:val="000F6AAA"/>
    <w:rsid w:val="000F7507"/>
    <w:rsid w:val="000F773E"/>
    <w:rsid w:val="000F7B5D"/>
    <w:rsid w:val="001007D7"/>
    <w:rsid w:val="00101137"/>
    <w:rsid w:val="00101A28"/>
    <w:rsid w:val="00103885"/>
    <w:rsid w:val="00104A36"/>
    <w:rsid w:val="00105632"/>
    <w:rsid w:val="00107103"/>
    <w:rsid w:val="0010715E"/>
    <w:rsid w:val="0011096B"/>
    <w:rsid w:val="00110A3F"/>
    <w:rsid w:val="00111630"/>
    <w:rsid w:val="001118DA"/>
    <w:rsid w:val="00113A03"/>
    <w:rsid w:val="00113C13"/>
    <w:rsid w:val="0011537C"/>
    <w:rsid w:val="00115587"/>
    <w:rsid w:val="00117EA4"/>
    <w:rsid w:val="0012058B"/>
    <w:rsid w:val="00120A1D"/>
    <w:rsid w:val="00120C59"/>
    <w:rsid w:val="001211BA"/>
    <w:rsid w:val="001214BB"/>
    <w:rsid w:val="00121713"/>
    <w:rsid w:val="001219B4"/>
    <w:rsid w:val="00122611"/>
    <w:rsid w:val="00122805"/>
    <w:rsid w:val="00123762"/>
    <w:rsid w:val="00123AA2"/>
    <w:rsid w:val="001249AF"/>
    <w:rsid w:val="001259BC"/>
    <w:rsid w:val="00125C0B"/>
    <w:rsid w:val="0012604D"/>
    <w:rsid w:val="00127A8B"/>
    <w:rsid w:val="00127F10"/>
    <w:rsid w:val="0013032F"/>
    <w:rsid w:val="0013081E"/>
    <w:rsid w:val="00130DD6"/>
    <w:rsid w:val="00131249"/>
    <w:rsid w:val="00131588"/>
    <w:rsid w:val="001318CF"/>
    <w:rsid w:val="00131B2A"/>
    <w:rsid w:val="00131CF5"/>
    <w:rsid w:val="00131DA5"/>
    <w:rsid w:val="00131DAE"/>
    <w:rsid w:val="001328EC"/>
    <w:rsid w:val="0013298E"/>
    <w:rsid w:val="001340AB"/>
    <w:rsid w:val="00135AE7"/>
    <w:rsid w:val="00135B2D"/>
    <w:rsid w:val="0013716A"/>
    <w:rsid w:val="00137197"/>
    <w:rsid w:val="001377F3"/>
    <w:rsid w:val="00137E50"/>
    <w:rsid w:val="00140277"/>
    <w:rsid w:val="001405E9"/>
    <w:rsid w:val="001408D5"/>
    <w:rsid w:val="0014156F"/>
    <w:rsid w:val="00141823"/>
    <w:rsid w:val="0014183D"/>
    <w:rsid w:val="00141D02"/>
    <w:rsid w:val="001437FD"/>
    <w:rsid w:val="00144073"/>
    <w:rsid w:val="00144677"/>
    <w:rsid w:val="00146F9A"/>
    <w:rsid w:val="00147181"/>
    <w:rsid w:val="0014760D"/>
    <w:rsid w:val="0015021D"/>
    <w:rsid w:val="00150A61"/>
    <w:rsid w:val="00150F1F"/>
    <w:rsid w:val="00152684"/>
    <w:rsid w:val="001531D6"/>
    <w:rsid w:val="00154517"/>
    <w:rsid w:val="00154C89"/>
    <w:rsid w:val="00154E98"/>
    <w:rsid w:val="00155EF2"/>
    <w:rsid w:val="001561BD"/>
    <w:rsid w:val="001566BB"/>
    <w:rsid w:val="001570DC"/>
    <w:rsid w:val="00157BAB"/>
    <w:rsid w:val="00157DCB"/>
    <w:rsid w:val="001601D8"/>
    <w:rsid w:val="00160F5E"/>
    <w:rsid w:val="00161B68"/>
    <w:rsid w:val="001625E5"/>
    <w:rsid w:val="00162FD9"/>
    <w:rsid w:val="001643A3"/>
    <w:rsid w:val="00165457"/>
    <w:rsid w:val="00165F27"/>
    <w:rsid w:val="00166633"/>
    <w:rsid w:val="00166D26"/>
    <w:rsid w:val="001677BA"/>
    <w:rsid w:val="001705B3"/>
    <w:rsid w:val="001716EE"/>
    <w:rsid w:val="00171A4F"/>
    <w:rsid w:val="00171C5C"/>
    <w:rsid w:val="001745B4"/>
    <w:rsid w:val="00174E20"/>
    <w:rsid w:val="001755FD"/>
    <w:rsid w:val="00175DAF"/>
    <w:rsid w:val="00176464"/>
    <w:rsid w:val="00176720"/>
    <w:rsid w:val="00180CB9"/>
    <w:rsid w:val="00180D51"/>
    <w:rsid w:val="00181D6B"/>
    <w:rsid w:val="001826AE"/>
    <w:rsid w:val="00182B97"/>
    <w:rsid w:val="00184DE0"/>
    <w:rsid w:val="00185130"/>
    <w:rsid w:val="001860F0"/>
    <w:rsid w:val="00186248"/>
    <w:rsid w:val="00186E97"/>
    <w:rsid w:val="00186F1F"/>
    <w:rsid w:val="00187F11"/>
    <w:rsid w:val="0019025A"/>
    <w:rsid w:val="00190636"/>
    <w:rsid w:val="00190AD4"/>
    <w:rsid w:val="00191355"/>
    <w:rsid w:val="00192EF8"/>
    <w:rsid w:val="001930A2"/>
    <w:rsid w:val="00193841"/>
    <w:rsid w:val="00194348"/>
    <w:rsid w:val="001944EF"/>
    <w:rsid w:val="0019621E"/>
    <w:rsid w:val="001967A4"/>
    <w:rsid w:val="00197DE0"/>
    <w:rsid w:val="001A0045"/>
    <w:rsid w:val="001A0B17"/>
    <w:rsid w:val="001A0B29"/>
    <w:rsid w:val="001A19CD"/>
    <w:rsid w:val="001A224A"/>
    <w:rsid w:val="001A248C"/>
    <w:rsid w:val="001A309F"/>
    <w:rsid w:val="001A3437"/>
    <w:rsid w:val="001A6906"/>
    <w:rsid w:val="001A6A7B"/>
    <w:rsid w:val="001A6C0F"/>
    <w:rsid w:val="001A6E7D"/>
    <w:rsid w:val="001A6F33"/>
    <w:rsid w:val="001A77F8"/>
    <w:rsid w:val="001A7DA6"/>
    <w:rsid w:val="001B0F66"/>
    <w:rsid w:val="001B2105"/>
    <w:rsid w:val="001B2363"/>
    <w:rsid w:val="001B2719"/>
    <w:rsid w:val="001B476B"/>
    <w:rsid w:val="001B5061"/>
    <w:rsid w:val="001B557C"/>
    <w:rsid w:val="001B5FB2"/>
    <w:rsid w:val="001B7329"/>
    <w:rsid w:val="001B7BCF"/>
    <w:rsid w:val="001C1503"/>
    <w:rsid w:val="001C1BB8"/>
    <w:rsid w:val="001C1F98"/>
    <w:rsid w:val="001C22B6"/>
    <w:rsid w:val="001C25BF"/>
    <w:rsid w:val="001C2872"/>
    <w:rsid w:val="001C3E3B"/>
    <w:rsid w:val="001C3E85"/>
    <w:rsid w:val="001C3EA6"/>
    <w:rsid w:val="001C4697"/>
    <w:rsid w:val="001C4DCF"/>
    <w:rsid w:val="001C5400"/>
    <w:rsid w:val="001C5661"/>
    <w:rsid w:val="001C6577"/>
    <w:rsid w:val="001C67B5"/>
    <w:rsid w:val="001C6831"/>
    <w:rsid w:val="001D0625"/>
    <w:rsid w:val="001D09C5"/>
    <w:rsid w:val="001D0B1E"/>
    <w:rsid w:val="001D12AA"/>
    <w:rsid w:val="001D1C65"/>
    <w:rsid w:val="001D329C"/>
    <w:rsid w:val="001D38B8"/>
    <w:rsid w:val="001D5A82"/>
    <w:rsid w:val="001E0AFA"/>
    <w:rsid w:val="001E14D9"/>
    <w:rsid w:val="001E1A21"/>
    <w:rsid w:val="001E1E77"/>
    <w:rsid w:val="001E1ED0"/>
    <w:rsid w:val="001E1EE2"/>
    <w:rsid w:val="001E2FF5"/>
    <w:rsid w:val="001E3E2A"/>
    <w:rsid w:val="001E45A6"/>
    <w:rsid w:val="001E488D"/>
    <w:rsid w:val="001E52E5"/>
    <w:rsid w:val="001E624D"/>
    <w:rsid w:val="001E6495"/>
    <w:rsid w:val="001E664C"/>
    <w:rsid w:val="001E6979"/>
    <w:rsid w:val="001E7412"/>
    <w:rsid w:val="001E7519"/>
    <w:rsid w:val="001F2E6D"/>
    <w:rsid w:val="001F3513"/>
    <w:rsid w:val="001F3E33"/>
    <w:rsid w:val="001F446D"/>
    <w:rsid w:val="001F46F1"/>
    <w:rsid w:val="001F4D84"/>
    <w:rsid w:val="001F5E2C"/>
    <w:rsid w:val="001F61A0"/>
    <w:rsid w:val="001F6430"/>
    <w:rsid w:val="001F64CF"/>
    <w:rsid w:val="002022B4"/>
    <w:rsid w:val="002039EB"/>
    <w:rsid w:val="00205C80"/>
    <w:rsid w:val="002061EA"/>
    <w:rsid w:val="0020621F"/>
    <w:rsid w:val="002076EC"/>
    <w:rsid w:val="0020775A"/>
    <w:rsid w:val="00210895"/>
    <w:rsid w:val="002115E3"/>
    <w:rsid w:val="00211B0F"/>
    <w:rsid w:val="0021281C"/>
    <w:rsid w:val="00212C65"/>
    <w:rsid w:val="00213331"/>
    <w:rsid w:val="00213849"/>
    <w:rsid w:val="00213A0C"/>
    <w:rsid w:val="00213C36"/>
    <w:rsid w:val="00215162"/>
    <w:rsid w:val="00215633"/>
    <w:rsid w:val="0021635F"/>
    <w:rsid w:val="002167A5"/>
    <w:rsid w:val="0021681E"/>
    <w:rsid w:val="002175AA"/>
    <w:rsid w:val="00217DA8"/>
    <w:rsid w:val="00220670"/>
    <w:rsid w:val="00220794"/>
    <w:rsid w:val="00220A2F"/>
    <w:rsid w:val="00221035"/>
    <w:rsid w:val="002210B9"/>
    <w:rsid w:val="00221F3E"/>
    <w:rsid w:val="0022267D"/>
    <w:rsid w:val="0022304C"/>
    <w:rsid w:val="00224695"/>
    <w:rsid w:val="00225F5A"/>
    <w:rsid w:val="00226548"/>
    <w:rsid w:val="00227DFA"/>
    <w:rsid w:val="00231749"/>
    <w:rsid w:val="0023293C"/>
    <w:rsid w:val="00232A5D"/>
    <w:rsid w:val="0023374D"/>
    <w:rsid w:val="00233C2B"/>
    <w:rsid w:val="00234F8D"/>
    <w:rsid w:val="002362E6"/>
    <w:rsid w:val="002367CE"/>
    <w:rsid w:val="0023681F"/>
    <w:rsid w:val="0023721E"/>
    <w:rsid w:val="00237F79"/>
    <w:rsid w:val="0024015D"/>
    <w:rsid w:val="002406C1"/>
    <w:rsid w:val="0024150D"/>
    <w:rsid w:val="0024295F"/>
    <w:rsid w:val="00242C81"/>
    <w:rsid w:val="00243B5E"/>
    <w:rsid w:val="00243FFE"/>
    <w:rsid w:val="00244954"/>
    <w:rsid w:val="00244B5D"/>
    <w:rsid w:val="00244C48"/>
    <w:rsid w:val="00245445"/>
    <w:rsid w:val="00245802"/>
    <w:rsid w:val="00246051"/>
    <w:rsid w:val="00246C11"/>
    <w:rsid w:val="0024711A"/>
    <w:rsid w:val="002473BE"/>
    <w:rsid w:val="0025014F"/>
    <w:rsid w:val="002508F4"/>
    <w:rsid w:val="00250A85"/>
    <w:rsid w:val="00251482"/>
    <w:rsid w:val="00252225"/>
    <w:rsid w:val="00252CD3"/>
    <w:rsid w:val="0025448D"/>
    <w:rsid w:val="002557FA"/>
    <w:rsid w:val="002558B1"/>
    <w:rsid w:val="0026050F"/>
    <w:rsid w:val="002605A5"/>
    <w:rsid w:val="002610EA"/>
    <w:rsid w:val="00261B18"/>
    <w:rsid w:val="00261CED"/>
    <w:rsid w:val="00261F6E"/>
    <w:rsid w:val="00262B06"/>
    <w:rsid w:val="00263193"/>
    <w:rsid w:val="002640AE"/>
    <w:rsid w:val="0026443D"/>
    <w:rsid w:val="00264AF4"/>
    <w:rsid w:val="00264C89"/>
    <w:rsid w:val="002656B2"/>
    <w:rsid w:val="00272241"/>
    <w:rsid w:val="00272935"/>
    <w:rsid w:val="0027324B"/>
    <w:rsid w:val="00273951"/>
    <w:rsid w:val="002740E7"/>
    <w:rsid w:val="00274CEA"/>
    <w:rsid w:val="002776D1"/>
    <w:rsid w:val="00277D9B"/>
    <w:rsid w:val="0028006E"/>
    <w:rsid w:val="00280295"/>
    <w:rsid w:val="00281230"/>
    <w:rsid w:val="00281681"/>
    <w:rsid w:val="00282B98"/>
    <w:rsid w:val="00283040"/>
    <w:rsid w:val="00283320"/>
    <w:rsid w:val="002837B9"/>
    <w:rsid w:val="002847B2"/>
    <w:rsid w:val="00284A9C"/>
    <w:rsid w:val="00285388"/>
    <w:rsid w:val="00285D89"/>
    <w:rsid w:val="00286F48"/>
    <w:rsid w:val="002873CE"/>
    <w:rsid w:val="00287B9D"/>
    <w:rsid w:val="0029102B"/>
    <w:rsid w:val="00291A98"/>
    <w:rsid w:val="00291CC4"/>
    <w:rsid w:val="002921FA"/>
    <w:rsid w:val="00292714"/>
    <w:rsid w:val="00292C70"/>
    <w:rsid w:val="00292FA7"/>
    <w:rsid w:val="002933B5"/>
    <w:rsid w:val="00293A81"/>
    <w:rsid w:val="00293E5E"/>
    <w:rsid w:val="0029494E"/>
    <w:rsid w:val="00294CB6"/>
    <w:rsid w:val="0029791A"/>
    <w:rsid w:val="002A0AB3"/>
    <w:rsid w:val="002A0F32"/>
    <w:rsid w:val="002A1AC6"/>
    <w:rsid w:val="002A6592"/>
    <w:rsid w:val="002A6908"/>
    <w:rsid w:val="002A6ECD"/>
    <w:rsid w:val="002A7D74"/>
    <w:rsid w:val="002B0EF5"/>
    <w:rsid w:val="002B1D89"/>
    <w:rsid w:val="002B2B45"/>
    <w:rsid w:val="002B3E7F"/>
    <w:rsid w:val="002B5303"/>
    <w:rsid w:val="002B54AF"/>
    <w:rsid w:val="002B608C"/>
    <w:rsid w:val="002B637E"/>
    <w:rsid w:val="002B7397"/>
    <w:rsid w:val="002B7420"/>
    <w:rsid w:val="002B7908"/>
    <w:rsid w:val="002C0411"/>
    <w:rsid w:val="002C07BB"/>
    <w:rsid w:val="002C07F1"/>
    <w:rsid w:val="002C1B6E"/>
    <w:rsid w:val="002C2DD3"/>
    <w:rsid w:val="002C2ED6"/>
    <w:rsid w:val="002C3A2F"/>
    <w:rsid w:val="002C57EC"/>
    <w:rsid w:val="002C60E2"/>
    <w:rsid w:val="002C7D54"/>
    <w:rsid w:val="002D059E"/>
    <w:rsid w:val="002D0D9A"/>
    <w:rsid w:val="002D2826"/>
    <w:rsid w:val="002D2CAC"/>
    <w:rsid w:val="002D3157"/>
    <w:rsid w:val="002D366E"/>
    <w:rsid w:val="002D3E4B"/>
    <w:rsid w:val="002D52C9"/>
    <w:rsid w:val="002D564C"/>
    <w:rsid w:val="002D5759"/>
    <w:rsid w:val="002D6683"/>
    <w:rsid w:val="002D6C3E"/>
    <w:rsid w:val="002D6E31"/>
    <w:rsid w:val="002E4E02"/>
    <w:rsid w:val="002E59E6"/>
    <w:rsid w:val="002E6B6A"/>
    <w:rsid w:val="002E763B"/>
    <w:rsid w:val="002E7A15"/>
    <w:rsid w:val="002E7C6D"/>
    <w:rsid w:val="002F0881"/>
    <w:rsid w:val="002F0E2A"/>
    <w:rsid w:val="002F0FC6"/>
    <w:rsid w:val="002F19CF"/>
    <w:rsid w:val="002F20D0"/>
    <w:rsid w:val="002F23C3"/>
    <w:rsid w:val="002F25E2"/>
    <w:rsid w:val="002F39D2"/>
    <w:rsid w:val="002F40CA"/>
    <w:rsid w:val="002F4DDD"/>
    <w:rsid w:val="002F5193"/>
    <w:rsid w:val="002F5288"/>
    <w:rsid w:val="002F5B41"/>
    <w:rsid w:val="0030126B"/>
    <w:rsid w:val="0030356C"/>
    <w:rsid w:val="00303938"/>
    <w:rsid w:val="00303AFA"/>
    <w:rsid w:val="00303D24"/>
    <w:rsid w:val="003047AE"/>
    <w:rsid w:val="00304906"/>
    <w:rsid w:val="00304D46"/>
    <w:rsid w:val="003050BE"/>
    <w:rsid w:val="00306083"/>
    <w:rsid w:val="00310091"/>
    <w:rsid w:val="00310CE0"/>
    <w:rsid w:val="00311A3B"/>
    <w:rsid w:val="00312DF8"/>
    <w:rsid w:val="0031386E"/>
    <w:rsid w:val="00313AEE"/>
    <w:rsid w:val="003145F5"/>
    <w:rsid w:val="0031465F"/>
    <w:rsid w:val="00315089"/>
    <w:rsid w:val="0031525D"/>
    <w:rsid w:val="003154DC"/>
    <w:rsid w:val="00315FA0"/>
    <w:rsid w:val="003163BE"/>
    <w:rsid w:val="003174E0"/>
    <w:rsid w:val="00317816"/>
    <w:rsid w:val="00317F8F"/>
    <w:rsid w:val="003207B9"/>
    <w:rsid w:val="00320D0F"/>
    <w:rsid w:val="0032114E"/>
    <w:rsid w:val="00321B37"/>
    <w:rsid w:val="00321DE1"/>
    <w:rsid w:val="00322C7C"/>
    <w:rsid w:val="0032383D"/>
    <w:rsid w:val="0032435F"/>
    <w:rsid w:val="00324767"/>
    <w:rsid w:val="003255E7"/>
    <w:rsid w:val="00325FD2"/>
    <w:rsid w:val="00327287"/>
    <w:rsid w:val="00327ACF"/>
    <w:rsid w:val="00327FF9"/>
    <w:rsid w:val="00330061"/>
    <w:rsid w:val="00331100"/>
    <w:rsid w:val="003321F1"/>
    <w:rsid w:val="00332451"/>
    <w:rsid w:val="00333D3B"/>
    <w:rsid w:val="0033442D"/>
    <w:rsid w:val="00334FAA"/>
    <w:rsid w:val="00335F4C"/>
    <w:rsid w:val="00336F07"/>
    <w:rsid w:val="0034090B"/>
    <w:rsid w:val="003413CF"/>
    <w:rsid w:val="00341AB4"/>
    <w:rsid w:val="00343E6C"/>
    <w:rsid w:val="00344BB1"/>
    <w:rsid w:val="00345129"/>
    <w:rsid w:val="0034566B"/>
    <w:rsid w:val="0034693D"/>
    <w:rsid w:val="003476FD"/>
    <w:rsid w:val="0034796F"/>
    <w:rsid w:val="00347A7E"/>
    <w:rsid w:val="00347E38"/>
    <w:rsid w:val="00347E43"/>
    <w:rsid w:val="00350091"/>
    <w:rsid w:val="003502F4"/>
    <w:rsid w:val="00350F88"/>
    <w:rsid w:val="00352AB0"/>
    <w:rsid w:val="00353B3D"/>
    <w:rsid w:val="00353CD3"/>
    <w:rsid w:val="00353F33"/>
    <w:rsid w:val="00354AB9"/>
    <w:rsid w:val="00354CE2"/>
    <w:rsid w:val="00354ED1"/>
    <w:rsid w:val="003551B2"/>
    <w:rsid w:val="00356288"/>
    <w:rsid w:val="00356E0A"/>
    <w:rsid w:val="003576C8"/>
    <w:rsid w:val="0035777A"/>
    <w:rsid w:val="00357E7A"/>
    <w:rsid w:val="0036102E"/>
    <w:rsid w:val="003616A1"/>
    <w:rsid w:val="0036199A"/>
    <w:rsid w:val="003631ED"/>
    <w:rsid w:val="00364F52"/>
    <w:rsid w:val="00365A46"/>
    <w:rsid w:val="00365C5A"/>
    <w:rsid w:val="00365DEE"/>
    <w:rsid w:val="003662A0"/>
    <w:rsid w:val="00366709"/>
    <w:rsid w:val="00366C69"/>
    <w:rsid w:val="00366EDF"/>
    <w:rsid w:val="0036785D"/>
    <w:rsid w:val="00367917"/>
    <w:rsid w:val="00367999"/>
    <w:rsid w:val="00367BF1"/>
    <w:rsid w:val="00370E60"/>
    <w:rsid w:val="00370E9D"/>
    <w:rsid w:val="00370FA9"/>
    <w:rsid w:val="003711A8"/>
    <w:rsid w:val="00371F7A"/>
    <w:rsid w:val="003723D5"/>
    <w:rsid w:val="00372A69"/>
    <w:rsid w:val="00372C18"/>
    <w:rsid w:val="00373224"/>
    <w:rsid w:val="003734BF"/>
    <w:rsid w:val="00373AF5"/>
    <w:rsid w:val="003741DB"/>
    <w:rsid w:val="0037497F"/>
    <w:rsid w:val="00375159"/>
    <w:rsid w:val="0037608E"/>
    <w:rsid w:val="0037682D"/>
    <w:rsid w:val="00376BE5"/>
    <w:rsid w:val="00377A54"/>
    <w:rsid w:val="00377F01"/>
    <w:rsid w:val="003804BF"/>
    <w:rsid w:val="003805A0"/>
    <w:rsid w:val="00380C01"/>
    <w:rsid w:val="00381C0B"/>
    <w:rsid w:val="00381E07"/>
    <w:rsid w:val="00382D41"/>
    <w:rsid w:val="003831A8"/>
    <w:rsid w:val="0038367F"/>
    <w:rsid w:val="003851C4"/>
    <w:rsid w:val="00385647"/>
    <w:rsid w:val="003857B1"/>
    <w:rsid w:val="00385B2E"/>
    <w:rsid w:val="00385BEF"/>
    <w:rsid w:val="0038684C"/>
    <w:rsid w:val="00386D5F"/>
    <w:rsid w:val="00387BA6"/>
    <w:rsid w:val="00391ADE"/>
    <w:rsid w:val="00391F19"/>
    <w:rsid w:val="003948BF"/>
    <w:rsid w:val="00395E89"/>
    <w:rsid w:val="00396597"/>
    <w:rsid w:val="003967F8"/>
    <w:rsid w:val="003969E7"/>
    <w:rsid w:val="00396E98"/>
    <w:rsid w:val="00397FE9"/>
    <w:rsid w:val="003A020C"/>
    <w:rsid w:val="003A0423"/>
    <w:rsid w:val="003A0CCB"/>
    <w:rsid w:val="003A10B1"/>
    <w:rsid w:val="003A10BB"/>
    <w:rsid w:val="003A13BA"/>
    <w:rsid w:val="003A225E"/>
    <w:rsid w:val="003A2905"/>
    <w:rsid w:val="003A2923"/>
    <w:rsid w:val="003A3F97"/>
    <w:rsid w:val="003A4D12"/>
    <w:rsid w:val="003A6BCF"/>
    <w:rsid w:val="003A6D1F"/>
    <w:rsid w:val="003A71F5"/>
    <w:rsid w:val="003A7F24"/>
    <w:rsid w:val="003B07D6"/>
    <w:rsid w:val="003B14F5"/>
    <w:rsid w:val="003B447E"/>
    <w:rsid w:val="003B47DE"/>
    <w:rsid w:val="003B4A38"/>
    <w:rsid w:val="003B4DE9"/>
    <w:rsid w:val="003B4FBD"/>
    <w:rsid w:val="003B5019"/>
    <w:rsid w:val="003B5AD6"/>
    <w:rsid w:val="003B64E3"/>
    <w:rsid w:val="003B6E6E"/>
    <w:rsid w:val="003C01F7"/>
    <w:rsid w:val="003C050B"/>
    <w:rsid w:val="003C05EC"/>
    <w:rsid w:val="003C1A49"/>
    <w:rsid w:val="003C1DA3"/>
    <w:rsid w:val="003C24AB"/>
    <w:rsid w:val="003C24B8"/>
    <w:rsid w:val="003C25DF"/>
    <w:rsid w:val="003C3085"/>
    <w:rsid w:val="003C322A"/>
    <w:rsid w:val="003C49FF"/>
    <w:rsid w:val="003C5656"/>
    <w:rsid w:val="003C6136"/>
    <w:rsid w:val="003C648A"/>
    <w:rsid w:val="003C6DE3"/>
    <w:rsid w:val="003C7351"/>
    <w:rsid w:val="003C7F09"/>
    <w:rsid w:val="003D0D8C"/>
    <w:rsid w:val="003D1AE1"/>
    <w:rsid w:val="003D28BB"/>
    <w:rsid w:val="003D2FC9"/>
    <w:rsid w:val="003D39C5"/>
    <w:rsid w:val="003D417F"/>
    <w:rsid w:val="003D4978"/>
    <w:rsid w:val="003D572E"/>
    <w:rsid w:val="003D669A"/>
    <w:rsid w:val="003D6AD2"/>
    <w:rsid w:val="003E0302"/>
    <w:rsid w:val="003E0728"/>
    <w:rsid w:val="003E0B9C"/>
    <w:rsid w:val="003E202A"/>
    <w:rsid w:val="003E36F0"/>
    <w:rsid w:val="003E3A09"/>
    <w:rsid w:val="003E4AEA"/>
    <w:rsid w:val="003E4FD0"/>
    <w:rsid w:val="003E5D3B"/>
    <w:rsid w:val="003E6891"/>
    <w:rsid w:val="003E7944"/>
    <w:rsid w:val="003F0904"/>
    <w:rsid w:val="003F0A86"/>
    <w:rsid w:val="003F1EA1"/>
    <w:rsid w:val="003F232B"/>
    <w:rsid w:val="003F2C9C"/>
    <w:rsid w:val="003F40A8"/>
    <w:rsid w:val="003F45E1"/>
    <w:rsid w:val="003F47A5"/>
    <w:rsid w:val="003F6263"/>
    <w:rsid w:val="003F6D73"/>
    <w:rsid w:val="003F70B7"/>
    <w:rsid w:val="00400D84"/>
    <w:rsid w:val="00401216"/>
    <w:rsid w:val="0040133B"/>
    <w:rsid w:val="0040199E"/>
    <w:rsid w:val="00401F17"/>
    <w:rsid w:val="00402BC3"/>
    <w:rsid w:val="00402BF1"/>
    <w:rsid w:val="00402EE6"/>
    <w:rsid w:val="00405B3F"/>
    <w:rsid w:val="0040616C"/>
    <w:rsid w:val="00407F22"/>
    <w:rsid w:val="0041034B"/>
    <w:rsid w:val="004103C8"/>
    <w:rsid w:val="00410D03"/>
    <w:rsid w:val="00410FF7"/>
    <w:rsid w:val="0041112F"/>
    <w:rsid w:val="00411FEB"/>
    <w:rsid w:val="00413785"/>
    <w:rsid w:val="0041533E"/>
    <w:rsid w:val="00415562"/>
    <w:rsid w:val="0041619B"/>
    <w:rsid w:val="00416E57"/>
    <w:rsid w:val="00420195"/>
    <w:rsid w:val="004206BF"/>
    <w:rsid w:val="004209B1"/>
    <w:rsid w:val="00426D20"/>
    <w:rsid w:val="00426DF3"/>
    <w:rsid w:val="00427738"/>
    <w:rsid w:val="004308CB"/>
    <w:rsid w:val="00430A24"/>
    <w:rsid w:val="00430DD0"/>
    <w:rsid w:val="00430FC8"/>
    <w:rsid w:val="004312C4"/>
    <w:rsid w:val="004314E0"/>
    <w:rsid w:val="00431BFD"/>
    <w:rsid w:val="00432D07"/>
    <w:rsid w:val="00433744"/>
    <w:rsid w:val="00434EEF"/>
    <w:rsid w:val="00436DB7"/>
    <w:rsid w:val="00440398"/>
    <w:rsid w:val="00441262"/>
    <w:rsid w:val="00442648"/>
    <w:rsid w:val="004436B2"/>
    <w:rsid w:val="00444F6E"/>
    <w:rsid w:val="004463C3"/>
    <w:rsid w:val="0044643E"/>
    <w:rsid w:val="0044660B"/>
    <w:rsid w:val="00447001"/>
    <w:rsid w:val="004470B0"/>
    <w:rsid w:val="004473FC"/>
    <w:rsid w:val="00450384"/>
    <w:rsid w:val="00450EFF"/>
    <w:rsid w:val="00451BC4"/>
    <w:rsid w:val="00452CB9"/>
    <w:rsid w:val="00456084"/>
    <w:rsid w:val="00456E3F"/>
    <w:rsid w:val="0045743B"/>
    <w:rsid w:val="00460614"/>
    <w:rsid w:val="004608E4"/>
    <w:rsid w:val="00460A50"/>
    <w:rsid w:val="00460BAB"/>
    <w:rsid w:val="00460F70"/>
    <w:rsid w:val="00461062"/>
    <w:rsid w:val="00461271"/>
    <w:rsid w:val="004614BB"/>
    <w:rsid w:val="0046151D"/>
    <w:rsid w:val="00462013"/>
    <w:rsid w:val="004624E9"/>
    <w:rsid w:val="00463BB4"/>
    <w:rsid w:val="004663EC"/>
    <w:rsid w:val="00466549"/>
    <w:rsid w:val="00467BCA"/>
    <w:rsid w:val="00470686"/>
    <w:rsid w:val="0047089D"/>
    <w:rsid w:val="00470915"/>
    <w:rsid w:val="00470BCC"/>
    <w:rsid w:val="00471A65"/>
    <w:rsid w:val="004727A5"/>
    <w:rsid w:val="00472F79"/>
    <w:rsid w:val="00473CB7"/>
    <w:rsid w:val="00475AF4"/>
    <w:rsid w:val="00475F3C"/>
    <w:rsid w:val="004765C9"/>
    <w:rsid w:val="0047718B"/>
    <w:rsid w:val="00481356"/>
    <w:rsid w:val="00481B67"/>
    <w:rsid w:val="00482665"/>
    <w:rsid w:val="00483590"/>
    <w:rsid w:val="004836AF"/>
    <w:rsid w:val="0048488D"/>
    <w:rsid w:val="004851E8"/>
    <w:rsid w:val="00485466"/>
    <w:rsid w:val="00485615"/>
    <w:rsid w:val="00485AED"/>
    <w:rsid w:val="004862C7"/>
    <w:rsid w:val="00486D37"/>
    <w:rsid w:val="00486FB6"/>
    <w:rsid w:val="0048717A"/>
    <w:rsid w:val="00487B2C"/>
    <w:rsid w:val="00487C78"/>
    <w:rsid w:val="00487D2A"/>
    <w:rsid w:val="00487E03"/>
    <w:rsid w:val="00491AB5"/>
    <w:rsid w:val="00491D1D"/>
    <w:rsid w:val="00491DA2"/>
    <w:rsid w:val="004935B4"/>
    <w:rsid w:val="00494826"/>
    <w:rsid w:val="004949E9"/>
    <w:rsid w:val="00495CB1"/>
    <w:rsid w:val="0049750F"/>
    <w:rsid w:val="00497FB3"/>
    <w:rsid w:val="004A14E6"/>
    <w:rsid w:val="004A15FD"/>
    <w:rsid w:val="004A276E"/>
    <w:rsid w:val="004A2932"/>
    <w:rsid w:val="004A2971"/>
    <w:rsid w:val="004A3957"/>
    <w:rsid w:val="004A3E5C"/>
    <w:rsid w:val="004A628D"/>
    <w:rsid w:val="004A6530"/>
    <w:rsid w:val="004A6854"/>
    <w:rsid w:val="004A6E45"/>
    <w:rsid w:val="004A7436"/>
    <w:rsid w:val="004A788B"/>
    <w:rsid w:val="004A7C78"/>
    <w:rsid w:val="004B0B24"/>
    <w:rsid w:val="004B160C"/>
    <w:rsid w:val="004B1DEC"/>
    <w:rsid w:val="004B268B"/>
    <w:rsid w:val="004B29E2"/>
    <w:rsid w:val="004B2DF4"/>
    <w:rsid w:val="004B3D53"/>
    <w:rsid w:val="004B43D8"/>
    <w:rsid w:val="004B4D61"/>
    <w:rsid w:val="004B5CF4"/>
    <w:rsid w:val="004B637D"/>
    <w:rsid w:val="004B660D"/>
    <w:rsid w:val="004B7824"/>
    <w:rsid w:val="004B7B49"/>
    <w:rsid w:val="004B7C06"/>
    <w:rsid w:val="004C0B81"/>
    <w:rsid w:val="004C13B4"/>
    <w:rsid w:val="004C1DB7"/>
    <w:rsid w:val="004C1E57"/>
    <w:rsid w:val="004C20CC"/>
    <w:rsid w:val="004C3719"/>
    <w:rsid w:val="004C3FA9"/>
    <w:rsid w:val="004C439E"/>
    <w:rsid w:val="004C4CB8"/>
    <w:rsid w:val="004C6BED"/>
    <w:rsid w:val="004D0953"/>
    <w:rsid w:val="004D0D2E"/>
    <w:rsid w:val="004D1402"/>
    <w:rsid w:val="004D2491"/>
    <w:rsid w:val="004D29BD"/>
    <w:rsid w:val="004D2C69"/>
    <w:rsid w:val="004D2D26"/>
    <w:rsid w:val="004D406F"/>
    <w:rsid w:val="004D4BE5"/>
    <w:rsid w:val="004D52C3"/>
    <w:rsid w:val="004D565E"/>
    <w:rsid w:val="004D69F3"/>
    <w:rsid w:val="004D76C7"/>
    <w:rsid w:val="004E0439"/>
    <w:rsid w:val="004E18D6"/>
    <w:rsid w:val="004E278D"/>
    <w:rsid w:val="004E2EEE"/>
    <w:rsid w:val="004E3650"/>
    <w:rsid w:val="004E3721"/>
    <w:rsid w:val="004E3D06"/>
    <w:rsid w:val="004E466C"/>
    <w:rsid w:val="004E54EF"/>
    <w:rsid w:val="004E5554"/>
    <w:rsid w:val="004E76BD"/>
    <w:rsid w:val="004E7EDD"/>
    <w:rsid w:val="004F0FF0"/>
    <w:rsid w:val="004F1E81"/>
    <w:rsid w:val="004F1FA4"/>
    <w:rsid w:val="004F2636"/>
    <w:rsid w:val="004F346D"/>
    <w:rsid w:val="004F3BA6"/>
    <w:rsid w:val="004F3DDD"/>
    <w:rsid w:val="004F4496"/>
    <w:rsid w:val="004F5E33"/>
    <w:rsid w:val="004F6083"/>
    <w:rsid w:val="004F687D"/>
    <w:rsid w:val="004F6DDC"/>
    <w:rsid w:val="00500282"/>
    <w:rsid w:val="00502938"/>
    <w:rsid w:val="00504227"/>
    <w:rsid w:val="005053AC"/>
    <w:rsid w:val="005057A0"/>
    <w:rsid w:val="00505B4E"/>
    <w:rsid w:val="00506725"/>
    <w:rsid w:val="005078A2"/>
    <w:rsid w:val="00510355"/>
    <w:rsid w:val="005104AC"/>
    <w:rsid w:val="005108E2"/>
    <w:rsid w:val="00511A72"/>
    <w:rsid w:val="00511B1E"/>
    <w:rsid w:val="00511B6F"/>
    <w:rsid w:val="00513420"/>
    <w:rsid w:val="005175DE"/>
    <w:rsid w:val="00517A93"/>
    <w:rsid w:val="005203D2"/>
    <w:rsid w:val="00520540"/>
    <w:rsid w:val="00522981"/>
    <w:rsid w:val="0052329A"/>
    <w:rsid w:val="00523A30"/>
    <w:rsid w:val="005245E0"/>
    <w:rsid w:val="00524769"/>
    <w:rsid w:val="00524A46"/>
    <w:rsid w:val="00526034"/>
    <w:rsid w:val="00526B54"/>
    <w:rsid w:val="00526F11"/>
    <w:rsid w:val="005273BF"/>
    <w:rsid w:val="00527D23"/>
    <w:rsid w:val="00527FD6"/>
    <w:rsid w:val="005302B5"/>
    <w:rsid w:val="00532DAE"/>
    <w:rsid w:val="00533978"/>
    <w:rsid w:val="00533E65"/>
    <w:rsid w:val="00534349"/>
    <w:rsid w:val="00534F1B"/>
    <w:rsid w:val="00536338"/>
    <w:rsid w:val="005364F0"/>
    <w:rsid w:val="00540B57"/>
    <w:rsid w:val="005415A6"/>
    <w:rsid w:val="005421CD"/>
    <w:rsid w:val="00543349"/>
    <w:rsid w:val="00543853"/>
    <w:rsid w:val="00543912"/>
    <w:rsid w:val="00543991"/>
    <w:rsid w:val="00543CE1"/>
    <w:rsid w:val="00544130"/>
    <w:rsid w:val="00544887"/>
    <w:rsid w:val="00544E1E"/>
    <w:rsid w:val="0054591C"/>
    <w:rsid w:val="00545EEF"/>
    <w:rsid w:val="0054620A"/>
    <w:rsid w:val="00546453"/>
    <w:rsid w:val="00546C0A"/>
    <w:rsid w:val="00547731"/>
    <w:rsid w:val="0055070F"/>
    <w:rsid w:val="00550DC8"/>
    <w:rsid w:val="0055180E"/>
    <w:rsid w:val="005523E9"/>
    <w:rsid w:val="0055363F"/>
    <w:rsid w:val="005539D5"/>
    <w:rsid w:val="005545DB"/>
    <w:rsid w:val="00554986"/>
    <w:rsid w:val="005552C0"/>
    <w:rsid w:val="00555694"/>
    <w:rsid w:val="00555770"/>
    <w:rsid w:val="00555EB1"/>
    <w:rsid w:val="00556A81"/>
    <w:rsid w:val="00557BF4"/>
    <w:rsid w:val="00560556"/>
    <w:rsid w:val="0056062C"/>
    <w:rsid w:val="00560B30"/>
    <w:rsid w:val="005617F6"/>
    <w:rsid w:val="00561AEA"/>
    <w:rsid w:val="005623D7"/>
    <w:rsid w:val="00562559"/>
    <w:rsid w:val="00562729"/>
    <w:rsid w:val="00562F8B"/>
    <w:rsid w:val="005633D9"/>
    <w:rsid w:val="0056368A"/>
    <w:rsid w:val="00563B7D"/>
    <w:rsid w:val="0056442A"/>
    <w:rsid w:val="00564B5C"/>
    <w:rsid w:val="00564C90"/>
    <w:rsid w:val="00564D5E"/>
    <w:rsid w:val="00565D30"/>
    <w:rsid w:val="00565F4E"/>
    <w:rsid w:val="00566299"/>
    <w:rsid w:val="00566590"/>
    <w:rsid w:val="005668FE"/>
    <w:rsid w:val="0056797D"/>
    <w:rsid w:val="00567F8E"/>
    <w:rsid w:val="0057037D"/>
    <w:rsid w:val="005704A0"/>
    <w:rsid w:val="00570775"/>
    <w:rsid w:val="00570D6F"/>
    <w:rsid w:val="00570FD3"/>
    <w:rsid w:val="00570FED"/>
    <w:rsid w:val="005713E6"/>
    <w:rsid w:val="0057199E"/>
    <w:rsid w:val="00571E0F"/>
    <w:rsid w:val="00572720"/>
    <w:rsid w:val="00572F88"/>
    <w:rsid w:val="005731EC"/>
    <w:rsid w:val="00574916"/>
    <w:rsid w:val="0057552C"/>
    <w:rsid w:val="005766FA"/>
    <w:rsid w:val="00576A6C"/>
    <w:rsid w:val="00577ABD"/>
    <w:rsid w:val="00577E38"/>
    <w:rsid w:val="00580501"/>
    <w:rsid w:val="00580C3D"/>
    <w:rsid w:val="0058199A"/>
    <w:rsid w:val="005835EC"/>
    <w:rsid w:val="005845D9"/>
    <w:rsid w:val="00584C87"/>
    <w:rsid w:val="00584D24"/>
    <w:rsid w:val="00585D89"/>
    <w:rsid w:val="005861E8"/>
    <w:rsid w:val="0058685D"/>
    <w:rsid w:val="00586C2A"/>
    <w:rsid w:val="00587256"/>
    <w:rsid w:val="005873FF"/>
    <w:rsid w:val="00587A1D"/>
    <w:rsid w:val="00592272"/>
    <w:rsid w:val="00592D40"/>
    <w:rsid w:val="00595796"/>
    <w:rsid w:val="00596973"/>
    <w:rsid w:val="00596B59"/>
    <w:rsid w:val="00596EF9"/>
    <w:rsid w:val="00596FD9"/>
    <w:rsid w:val="005A0D25"/>
    <w:rsid w:val="005A0F19"/>
    <w:rsid w:val="005A266C"/>
    <w:rsid w:val="005A30BA"/>
    <w:rsid w:val="005A49AB"/>
    <w:rsid w:val="005A4E2E"/>
    <w:rsid w:val="005A577B"/>
    <w:rsid w:val="005A6679"/>
    <w:rsid w:val="005A68A0"/>
    <w:rsid w:val="005B0335"/>
    <w:rsid w:val="005B06F3"/>
    <w:rsid w:val="005B0BBA"/>
    <w:rsid w:val="005B14E9"/>
    <w:rsid w:val="005B16EF"/>
    <w:rsid w:val="005B259D"/>
    <w:rsid w:val="005B27EE"/>
    <w:rsid w:val="005B2F9A"/>
    <w:rsid w:val="005B3852"/>
    <w:rsid w:val="005B3966"/>
    <w:rsid w:val="005B4EAA"/>
    <w:rsid w:val="005B5C8D"/>
    <w:rsid w:val="005B5F51"/>
    <w:rsid w:val="005B77C0"/>
    <w:rsid w:val="005C0507"/>
    <w:rsid w:val="005C051E"/>
    <w:rsid w:val="005C093A"/>
    <w:rsid w:val="005C150B"/>
    <w:rsid w:val="005C2FCC"/>
    <w:rsid w:val="005C4A0D"/>
    <w:rsid w:val="005C65C6"/>
    <w:rsid w:val="005C74C8"/>
    <w:rsid w:val="005C7597"/>
    <w:rsid w:val="005D06DA"/>
    <w:rsid w:val="005D081F"/>
    <w:rsid w:val="005D09C0"/>
    <w:rsid w:val="005D209B"/>
    <w:rsid w:val="005D333D"/>
    <w:rsid w:val="005D3E4E"/>
    <w:rsid w:val="005D48E6"/>
    <w:rsid w:val="005D4F88"/>
    <w:rsid w:val="005E0AF4"/>
    <w:rsid w:val="005E0D82"/>
    <w:rsid w:val="005E146A"/>
    <w:rsid w:val="005E2B29"/>
    <w:rsid w:val="005E3297"/>
    <w:rsid w:val="005E3D66"/>
    <w:rsid w:val="005E3E18"/>
    <w:rsid w:val="005E42F0"/>
    <w:rsid w:val="005E4DCA"/>
    <w:rsid w:val="005E523A"/>
    <w:rsid w:val="005E5E0E"/>
    <w:rsid w:val="005E5F6A"/>
    <w:rsid w:val="005E6916"/>
    <w:rsid w:val="005F005F"/>
    <w:rsid w:val="005F366B"/>
    <w:rsid w:val="005F3A5A"/>
    <w:rsid w:val="005F3F19"/>
    <w:rsid w:val="005F4354"/>
    <w:rsid w:val="005F43DE"/>
    <w:rsid w:val="005F5590"/>
    <w:rsid w:val="005F5960"/>
    <w:rsid w:val="005F798E"/>
    <w:rsid w:val="006006E0"/>
    <w:rsid w:val="00601440"/>
    <w:rsid w:val="00602C04"/>
    <w:rsid w:val="00603229"/>
    <w:rsid w:val="00603B3B"/>
    <w:rsid w:val="00603C6B"/>
    <w:rsid w:val="00604369"/>
    <w:rsid w:val="006045DF"/>
    <w:rsid w:val="00604FD4"/>
    <w:rsid w:val="0060638B"/>
    <w:rsid w:val="006064DE"/>
    <w:rsid w:val="0060755D"/>
    <w:rsid w:val="00607758"/>
    <w:rsid w:val="00607FF0"/>
    <w:rsid w:val="00610395"/>
    <w:rsid w:val="0061201A"/>
    <w:rsid w:val="00612076"/>
    <w:rsid w:val="00612EBE"/>
    <w:rsid w:val="0061377E"/>
    <w:rsid w:val="006137FB"/>
    <w:rsid w:val="006139ED"/>
    <w:rsid w:val="00613FF9"/>
    <w:rsid w:val="0061618C"/>
    <w:rsid w:val="00616FFC"/>
    <w:rsid w:val="006170E4"/>
    <w:rsid w:val="00617C1B"/>
    <w:rsid w:val="00617E4C"/>
    <w:rsid w:val="00620A09"/>
    <w:rsid w:val="006218D8"/>
    <w:rsid w:val="00621D38"/>
    <w:rsid w:val="00621F70"/>
    <w:rsid w:val="0062216A"/>
    <w:rsid w:val="00622303"/>
    <w:rsid w:val="00622BD6"/>
    <w:rsid w:val="00622E94"/>
    <w:rsid w:val="00623134"/>
    <w:rsid w:val="00623E48"/>
    <w:rsid w:val="0062530E"/>
    <w:rsid w:val="00625BCB"/>
    <w:rsid w:val="00626CE4"/>
    <w:rsid w:val="00626E86"/>
    <w:rsid w:val="00627004"/>
    <w:rsid w:val="00630ED3"/>
    <w:rsid w:val="00631141"/>
    <w:rsid w:val="00633D39"/>
    <w:rsid w:val="006347D1"/>
    <w:rsid w:val="00635EF5"/>
    <w:rsid w:val="00636D83"/>
    <w:rsid w:val="00637083"/>
    <w:rsid w:val="00637CA8"/>
    <w:rsid w:val="006400B4"/>
    <w:rsid w:val="00640DD3"/>
    <w:rsid w:val="00640EC1"/>
    <w:rsid w:val="00641264"/>
    <w:rsid w:val="0064133D"/>
    <w:rsid w:val="00641C29"/>
    <w:rsid w:val="00644A78"/>
    <w:rsid w:val="00644CC8"/>
    <w:rsid w:val="00645047"/>
    <w:rsid w:val="006457E9"/>
    <w:rsid w:val="00646336"/>
    <w:rsid w:val="00646500"/>
    <w:rsid w:val="006475B8"/>
    <w:rsid w:val="0064760F"/>
    <w:rsid w:val="00647EAB"/>
    <w:rsid w:val="00647F4D"/>
    <w:rsid w:val="00651289"/>
    <w:rsid w:val="006515B1"/>
    <w:rsid w:val="00651D31"/>
    <w:rsid w:val="00651D91"/>
    <w:rsid w:val="00654DA1"/>
    <w:rsid w:val="00655990"/>
    <w:rsid w:val="0065616B"/>
    <w:rsid w:val="006574AC"/>
    <w:rsid w:val="006602C5"/>
    <w:rsid w:val="00660367"/>
    <w:rsid w:val="00660D0A"/>
    <w:rsid w:val="0066127F"/>
    <w:rsid w:val="006619B3"/>
    <w:rsid w:val="00661C29"/>
    <w:rsid w:val="0066289E"/>
    <w:rsid w:val="006640F1"/>
    <w:rsid w:val="006644A7"/>
    <w:rsid w:val="00664FDB"/>
    <w:rsid w:val="00665043"/>
    <w:rsid w:val="00665B7F"/>
    <w:rsid w:val="00667E59"/>
    <w:rsid w:val="00671078"/>
    <w:rsid w:val="0067125E"/>
    <w:rsid w:val="00671790"/>
    <w:rsid w:val="00672C39"/>
    <w:rsid w:val="00672F41"/>
    <w:rsid w:val="0067395B"/>
    <w:rsid w:val="00673BB6"/>
    <w:rsid w:val="00674A61"/>
    <w:rsid w:val="00674B22"/>
    <w:rsid w:val="0067561C"/>
    <w:rsid w:val="0067567D"/>
    <w:rsid w:val="00675981"/>
    <w:rsid w:val="00675E8A"/>
    <w:rsid w:val="00676B42"/>
    <w:rsid w:val="00677138"/>
    <w:rsid w:val="00677A0E"/>
    <w:rsid w:val="00680865"/>
    <w:rsid w:val="0068177D"/>
    <w:rsid w:val="00681A3D"/>
    <w:rsid w:val="00681B90"/>
    <w:rsid w:val="00682063"/>
    <w:rsid w:val="00682C79"/>
    <w:rsid w:val="006843AB"/>
    <w:rsid w:val="00684936"/>
    <w:rsid w:val="00684DB8"/>
    <w:rsid w:val="00685024"/>
    <w:rsid w:val="00685102"/>
    <w:rsid w:val="00686B79"/>
    <w:rsid w:val="00687023"/>
    <w:rsid w:val="00687DC7"/>
    <w:rsid w:val="00687E8D"/>
    <w:rsid w:val="00690F07"/>
    <w:rsid w:val="00691A6A"/>
    <w:rsid w:val="006926CC"/>
    <w:rsid w:val="00692738"/>
    <w:rsid w:val="006928B7"/>
    <w:rsid w:val="00693C44"/>
    <w:rsid w:val="00694838"/>
    <w:rsid w:val="0069501D"/>
    <w:rsid w:val="00695941"/>
    <w:rsid w:val="006959CE"/>
    <w:rsid w:val="00695C5D"/>
    <w:rsid w:val="00696021"/>
    <w:rsid w:val="006963EC"/>
    <w:rsid w:val="006969E9"/>
    <w:rsid w:val="00696E77"/>
    <w:rsid w:val="0069779C"/>
    <w:rsid w:val="006A0F89"/>
    <w:rsid w:val="006A1ED9"/>
    <w:rsid w:val="006A24E2"/>
    <w:rsid w:val="006A3B04"/>
    <w:rsid w:val="006A4D19"/>
    <w:rsid w:val="006A4E36"/>
    <w:rsid w:val="006A4F03"/>
    <w:rsid w:val="006A5AD7"/>
    <w:rsid w:val="006A6121"/>
    <w:rsid w:val="006A6180"/>
    <w:rsid w:val="006A6861"/>
    <w:rsid w:val="006A780B"/>
    <w:rsid w:val="006A7A66"/>
    <w:rsid w:val="006A7B7C"/>
    <w:rsid w:val="006B09B2"/>
    <w:rsid w:val="006B10FA"/>
    <w:rsid w:val="006B1174"/>
    <w:rsid w:val="006B13AF"/>
    <w:rsid w:val="006B251A"/>
    <w:rsid w:val="006B259E"/>
    <w:rsid w:val="006B2932"/>
    <w:rsid w:val="006B33E6"/>
    <w:rsid w:val="006B362A"/>
    <w:rsid w:val="006B371F"/>
    <w:rsid w:val="006B412E"/>
    <w:rsid w:val="006B4487"/>
    <w:rsid w:val="006B4537"/>
    <w:rsid w:val="006B4658"/>
    <w:rsid w:val="006B5765"/>
    <w:rsid w:val="006B5A22"/>
    <w:rsid w:val="006B69E9"/>
    <w:rsid w:val="006C0C47"/>
    <w:rsid w:val="006C11CE"/>
    <w:rsid w:val="006C140D"/>
    <w:rsid w:val="006C14CA"/>
    <w:rsid w:val="006C3C52"/>
    <w:rsid w:val="006C4011"/>
    <w:rsid w:val="006C44E1"/>
    <w:rsid w:val="006C4C8F"/>
    <w:rsid w:val="006C4E58"/>
    <w:rsid w:val="006C5B32"/>
    <w:rsid w:val="006C785A"/>
    <w:rsid w:val="006C7AB7"/>
    <w:rsid w:val="006C7D64"/>
    <w:rsid w:val="006D0622"/>
    <w:rsid w:val="006D14DF"/>
    <w:rsid w:val="006D1733"/>
    <w:rsid w:val="006D1C3E"/>
    <w:rsid w:val="006D1E36"/>
    <w:rsid w:val="006D2518"/>
    <w:rsid w:val="006D262A"/>
    <w:rsid w:val="006D29E2"/>
    <w:rsid w:val="006D309C"/>
    <w:rsid w:val="006D327E"/>
    <w:rsid w:val="006D383B"/>
    <w:rsid w:val="006D4BA8"/>
    <w:rsid w:val="006D5436"/>
    <w:rsid w:val="006D57C7"/>
    <w:rsid w:val="006D6713"/>
    <w:rsid w:val="006D6CA3"/>
    <w:rsid w:val="006D6CB8"/>
    <w:rsid w:val="006D75D4"/>
    <w:rsid w:val="006E0683"/>
    <w:rsid w:val="006E0B9B"/>
    <w:rsid w:val="006E1998"/>
    <w:rsid w:val="006E259F"/>
    <w:rsid w:val="006E48E7"/>
    <w:rsid w:val="006E4985"/>
    <w:rsid w:val="006E5A13"/>
    <w:rsid w:val="006E5C6B"/>
    <w:rsid w:val="006E5D3B"/>
    <w:rsid w:val="006E67B9"/>
    <w:rsid w:val="006E6E04"/>
    <w:rsid w:val="006E7486"/>
    <w:rsid w:val="006F011B"/>
    <w:rsid w:val="006F14CA"/>
    <w:rsid w:val="006F3C02"/>
    <w:rsid w:val="006F3C56"/>
    <w:rsid w:val="006F5345"/>
    <w:rsid w:val="006F6BE8"/>
    <w:rsid w:val="006F6DA8"/>
    <w:rsid w:val="006F71CC"/>
    <w:rsid w:val="006F74FD"/>
    <w:rsid w:val="006F7557"/>
    <w:rsid w:val="006F7F7A"/>
    <w:rsid w:val="00702EBE"/>
    <w:rsid w:val="007032D0"/>
    <w:rsid w:val="00703A1A"/>
    <w:rsid w:val="00703B53"/>
    <w:rsid w:val="00704905"/>
    <w:rsid w:val="00704B3E"/>
    <w:rsid w:val="00705681"/>
    <w:rsid w:val="0070618B"/>
    <w:rsid w:val="007062A4"/>
    <w:rsid w:val="00706A09"/>
    <w:rsid w:val="00710941"/>
    <w:rsid w:val="00711438"/>
    <w:rsid w:val="00711DB2"/>
    <w:rsid w:val="00712FED"/>
    <w:rsid w:val="0071301B"/>
    <w:rsid w:val="00713059"/>
    <w:rsid w:val="00713073"/>
    <w:rsid w:val="007132C2"/>
    <w:rsid w:val="00713996"/>
    <w:rsid w:val="007139D4"/>
    <w:rsid w:val="007143C8"/>
    <w:rsid w:val="007166B0"/>
    <w:rsid w:val="00716812"/>
    <w:rsid w:val="00716DA8"/>
    <w:rsid w:val="00717785"/>
    <w:rsid w:val="00717F2D"/>
    <w:rsid w:val="0072008E"/>
    <w:rsid w:val="00720C78"/>
    <w:rsid w:val="007218BB"/>
    <w:rsid w:val="00722927"/>
    <w:rsid w:val="00724378"/>
    <w:rsid w:val="00724B62"/>
    <w:rsid w:val="00724CB8"/>
    <w:rsid w:val="007252C6"/>
    <w:rsid w:val="00725E13"/>
    <w:rsid w:val="007269B4"/>
    <w:rsid w:val="00727CC5"/>
    <w:rsid w:val="00727F4A"/>
    <w:rsid w:val="00727FAB"/>
    <w:rsid w:val="007302A6"/>
    <w:rsid w:val="0073186A"/>
    <w:rsid w:val="00732121"/>
    <w:rsid w:val="007331F7"/>
    <w:rsid w:val="00733356"/>
    <w:rsid w:val="00734924"/>
    <w:rsid w:val="00735535"/>
    <w:rsid w:val="00736F1B"/>
    <w:rsid w:val="00737A01"/>
    <w:rsid w:val="007400A4"/>
    <w:rsid w:val="0074033E"/>
    <w:rsid w:val="0074067B"/>
    <w:rsid w:val="00740D1E"/>
    <w:rsid w:val="007412F7"/>
    <w:rsid w:val="0074187A"/>
    <w:rsid w:val="007421DD"/>
    <w:rsid w:val="0074393C"/>
    <w:rsid w:val="00745C62"/>
    <w:rsid w:val="0074770C"/>
    <w:rsid w:val="007515E2"/>
    <w:rsid w:val="00751E60"/>
    <w:rsid w:val="00751F28"/>
    <w:rsid w:val="0075217C"/>
    <w:rsid w:val="007528BA"/>
    <w:rsid w:val="00752D5B"/>
    <w:rsid w:val="00755F7D"/>
    <w:rsid w:val="0075662D"/>
    <w:rsid w:val="00757B00"/>
    <w:rsid w:val="0076178D"/>
    <w:rsid w:val="007623F1"/>
    <w:rsid w:val="007635A6"/>
    <w:rsid w:val="00763ACF"/>
    <w:rsid w:val="00764372"/>
    <w:rsid w:val="00764D45"/>
    <w:rsid w:val="00765190"/>
    <w:rsid w:val="00766631"/>
    <w:rsid w:val="00766931"/>
    <w:rsid w:val="00767547"/>
    <w:rsid w:val="00767A02"/>
    <w:rsid w:val="00770B91"/>
    <w:rsid w:val="00770C2A"/>
    <w:rsid w:val="007719EA"/>
    <w:rsid w:val="00771CF2"/>
    <w:rsid w:val="007726E6"/>
    <w:rsid w:val="00772960"/>
    <w:rsid w:val="00773095"/>
    <w:rsid w:val="0077386B"/>
    <w:rsid w:val="00774906"/>
    <w:rsid w:val="00775433"/>
    <w:rsid w:val="00775899"/>
    <w:rsid w:val="00776558"/>
    <w:rsid w:val="0077679E"/>
    <w:rsid w:val="0077793D"/>
    <w:rsid w:val="007813B6"/>
    <w:rsid w:val="007814E0"/>
    <w:rsid w:val="00781598"/>
    <w:rsid w:val="00782D12"/>
    <w:rsid w:val="00783A37"/>
    <w:rsid w:val="007840F8"/>
    <w:rsid w:val="00784865"/>
    <w:rsid w:val="0078679C"/>
    <w:rsid w:val="0078688D"/>
    <w:rsid w:val="00786913"/>
    <w:rsid w:val="0078722A"/>
    <w:rsid w:val="00792C9C"/>
    <w:rsid w:val="00793184"/>
    <w:rsid w:val="00793F5C"/>
    <w:rsid w:val="007943D8"/>
    <w:rsid w:val="00794691"/>
    <w:rsid w:val="0079657C"/>
    <w:rsid w:val="007A042C"/>
    <w:rsid w:val="007A129E"/>
    <w:rsid w:val="007A2497"/>
    <w:rsid w:val="007A2723"/>
    <w:rsid w:val="007A3640"/>
    <w:rsid w:val="007A3657"/>
    <w:rsid w:val="007A5BC7"/>
    <w:rsid w:val="007A5E77"/>
    <w:rsid w:val="007A6750"/>
    <w:rsid w:val="007A739A"/>
    <w:rsid w:val="007B1665"/>
    <w:rsid w:val="007B17D0"/>
    <w:rsid w:val="007B18DE"/>
    <w:rsid w:val="007B2664"/>
    <w:rsid w:val="007B3FA8"/>
    <w:rsid w:val="007B4041"/>
    <w:rsid w:val="007B40A4"/>
    <w:rsid w:val="007B45C5"/>
    <w:rsid w:val="007B527D"/>
    <w:rsid w:val="007B5B38"/>
    <w:rsid w:val="007B7347"/>
    <w:rsid w:val="007C0A1B"/>
    <w:rsid w:val="007C0AFF"/>
    <w:rsid w:val="007C1D97"/>
    <w:rsid w:val="007C23AA"/>
    <w:rsid w:val="007C2C72"/>
    <w:rsid w:val="007C3584"/>
    <w:rsid w:val="007C5390"/>
    <w:rsid w:val="007C6B88"/>
    <w:rsid w:val="007C6F1C"/>
    <w:rsid w:val="007C74EE"/>
    <w:rsid w:val="007C7C71"/>
    <w:rsid w:val="007D0E48"/>
    <w:rsid w:val="007D150D"/>
    <w:rsid w:val="007D1529"/>
    <w:rsid w:val="007D1CF2"/>
    <w:rsid w:val="007D334B"/>
    <w:rsid w:val="007D47D1"/>
    <w:rsid w:val="007D514E"/>
    <w:rsid w:val="007D76AE"/>
    <w:rsid w:val="007D7A61"/>
    <w:rsid w:val="007E083A"/>
    <w:rsid w:val="007E09AA"/>
    <w:rsid w:val="007E0DE6"/>
    <w:rsid w:val="007E0F18"/>
    <w:rsid w:val="007E112D"/>
    <w:rsid w:val="007E11BA"/>
    <w:rsid w:val="007E12C9"/>
    <w:rsid w:val="007E15F9"/>
    <w:rsid w:val="007E2A9D"/>
    <w:rsid w:val="007E2E87"/>
    <w:rsid w:val="007E3750"/>
    <w:rsid w:val="007E49E7"/>
    <w:rsid w:val="007E5D52"/>
    <w:rsid w:val="007E660B"/>
    <w:rsid w:val="007E6F36"/>
    <w:rsid w:val="007F07A2"/>
    <w:rsid w:val="007F09CF"/>
    <w:rsid w:val="007F3334"/>
    <w:rsid w:val="007F4AEE"/>
    <w:rsid w:val="007F51D8"/>
    <w:rsid w:val="007F53AE"/>
    <w:rsid w:val="007F56B3"/>
    <w:rsid w:val="007F6273"/>
    <w:rsid w:val="007F6688"/>
    <w:rsid w:val="00800258"/>
    <w:rsid w:val="008011AF"/>
    <w:rsid w:val="008027A1"/>
    <w:rsid w:val="00803062"/>
    <w:rsid w:val="00803BC9"/>
    <w:rsid w:val="00804F0C"/>
    <w:rsid w:val="008053CE"/>
    <w:rsid w:val="0080583F"/>
    <w:rsid w:val="00805A45"/>
    <w:rsid w:val="00807F4B"/>
    <w:rsid w:val="0081011C"/>
    <w:rsid w:val="00810F9E"/>
    <w:rsid w:val="008119DB"/>
    <w:rsid w:val="008155B0"/>
    <w:rsid w:val="00815AB8"/>
    <w:rsid w:val="00815FAC"/>
    <w:rsid w:val="008177FB"/>
    <w:rsid w:val="00817ADA"/>
    <w:rsid w:val="00820C4A"/>
    <w:rsid w:val="00821BF9"/>
    <w:rsid w:val="00822C97"/>
    <w:rsid w:val="008243BA"/>
    <w:rsid w:val="00824513"/>
    <w:rsid w:val="00825226"/>
    <w:rsid w:val="0082532F"/>
    <w:rsid w:val="008259C3"/>
    <w:rsid w:val="008259E8"/>
    <w:rsid w:val="008266D3"/>
    <w:rsid w:val="00830BAF"/>
    <w:rsid w:val="00832CD7"/>
    <w:rsid w:val="00833246"/>
    <w:rsid w:val="00833DF3"/>
    <w:rsid w:val="00834E20"/>
    <w:rsid w:val="008357C6"/>
    <w:rsid w:val="008364B1"/>
    <w:rsid w:val="008375C9"/>
    <w:rsid w:val="00837627"/>
    <w:rsid w:val="00837BB9"/>
    <w:rsid w:val="00840DFD"/>
    <w:rsid w:val="00841377"/>
    <w:rsid w:val="008442F5"/>
    <w:rsid w:val="008457F8"/>
    <w:rsid w:val="00845F8E"/>
    <w:rsid w:val="00847C1E"/>
    <w:rsid w:val="0085025E"/>
    <w:rsid w:val="0085038E"/>
    <w:rsid w:val="00850F3C"/>
    <w:rsid w:val="00850FA6"/>
    <w:rsid w:val="00851D65"/>
    <w:rsid w:val="00852283"/>
    <w:rsid w:val="008523F6"/>
    <w:rsid w:val="00852732"/>
    <w:rsid w:val="00852D8A"/>
    <w:rsid w:val="00853B76"/>
    <w:rsid w:val="00855B44"/>
    <w:rsid w:val="0085725C"/>
    <w:rsid w:val="008578A6"/>
    <w:rsid w:val="00860DE7"/>
    <w:rsid w:val="00862792"/>
    <w:rsid w:val="008633FE"/>
    <w:rsid w:val="00863887"/>
    <w:rsid w:val="008644F8"/>
    <w:rsid w:val="00864747"/>
    <w:rsid w:val="00864A4B"/>
    <w:rsid w:val="0086537C"/>
    <w:rsid w:val="008654F9"/>
    <w:rsid w:val="00866E19"/>
    <w:rsid w:val="00871B22"/>
    <w:rsid w:val="00871E41"/>
    <w:rsid w:val="008721E8"/>
    <w:rsid w:val="0087393A"/>
    <w:rsid w:val="008739D0"/>
    <w:rsid w:val="00874214"/>
    <w:rsid w:val="008751AF"/>
    <w:rsid w:val="00875984"/>
    <w:rsid w:val="00876411"/>
    <w:rsid w:val="00876B0B"/>
    <w:rsid w:val="00876C96"/>
    <w:rsid w:val="00876D78"/>
    <w:rsid w:val="00877E41"/>
    <w:rsid w:val="00881609"/>
    <w:rsid w:val="0088163D"/>
    <w:rsid w:val="00883747"/>
    <w:rsid w:val="008837C7"/>
    <w:rsid w:val="00884393"/>
    <w:rsid w:val="008849BC"/>
    <w:rsid w:val="00885C65"/>
    <w:rsid w:val="00885F0E"/>
    <w:rsid w:val="00886ABC"/>
    <w:rsid w:val="00887328"/>
    <w:rsid w:val="00892C5C"/>
    <w:rsid w:val="00892E9C"/>
    <w:rsid w:val="00893CED"/>
    <w:rsid w:val="00895155"/>
    <w:rsid w:val="008952FD"/>
    <w:rsid w:val="00895C89"/>
    <w:rsid w:val="00896436"/>
    <w:rsid w:val="00897F27"/>
    <w:rsid w:val="008A082F"/>
    <w:rsid w:val="008A137A"/>
    <w:rsid w:val="008A1931"/>
    <w:rsid w:val="008A20FB"/>
    <w:rsid w:val="008A3AA7"/>
    <w:rsid w:val="008A3C41"/>
    <w:rsid w:val="008A4CA6"/>
    <w:rsid w:val="008A5A59"/>
    <w:rsid w:val="008A5C5C"/>
    <w:rsid w:val="008A6728"/>
    <w:rsid w:val="008A797B"/>
    <w:rsid w:val="008B0720"/>
    <w:rsid w:val="008B0895"/>
    <w:rsid w:val="008B08B6"/>
    <w:rsid w:val="008B09A7"/>
    <w:rsid w:val="008B0F4A"/>
    <w:rsid w:val="008B12E7"/>
    <w:rsid w:val="008B1A80"/>
    <w:rsid w:val="008B269D"/>
    <w:rsid w:val="008B2CDB"/>
    <w:rsid w:val="008B4CDF"/>
    <w:rsid w:val="008B4E6D"/>
    <w:rsid w:val="008B50A8"/>
    <w:rsid w:val="008B5601"/>
    <w:rsid w:val="008B56BE"/>
    <w:rsid w:val="008B6304"/>
    <w:rsid w:val="008B74B7"/>
    <w:rsid w:val="008C0F62"/>
    <w:rsid w:val="008C2044"/>
    <w:rsid w:val="008C2994"/>
    <w:rsid w:val="008C2C52"/>
    <w:rsid w:val="008C2D8E"/>
    <w:rsid w:val="008C46C6"/>
    <w:rsid w:val="008C4787"/>
    <w:rsid w:val="008C4FEF"/>
    <w:rsid w:val="008C57B2"/>
    <w:rsid w:val="008C6CE2"/>
    <w:rsid w:val="008C6DF4"/>
    <w:rsid w:val="008C7110"/>
    <w:rsid w:val="008C78F6"/>
    <w:rsid w:val="008C7D40"/>
    <w:rsid w:val="008D2689"/>
    <w:rsid w:val="008D648F"/>
    <w:rsid w:val="008D68B0"/>
    <w:rsid w:val="008E0851"/>
    <w:rsid w:val="008E0AA0"/>
    <w:rsid w:val="008E1189"/>
    <w:rsid w:val="008E1C55"/>
    <w:rsid w:val="008E2480"/>
    <w:rsid w:val="008E39F9"/>
    <w:rsid w:val="008E3D7B"/>
    <w:rsid w:val="008E441A"/>
    <w:rsid w:val="008E5114"/>
    <w:rsid w:val="008E649A"/>
    <w:rsid w:val="008E6BD8"/>
    <w:rsid w:val="008E6C40"/>
    <w:rsid w:val="008E72CD"/>
    <w:rsid w:val="008E7CF8"/>
    <w:rsid w:val="008F06B2"/>
    <w:rsid w:val="008F0EC6"/>
    <w:rsid w:val="008F0F5E"/>
    <w:rsid w:val="008F1090"/>
    <w:rsid w:val="008F2A83"/>
    <w:rsid w:val="008F3528"/>
    <w:rsid w:val="008F3D69"/>
    <w:rsid w:val="008F3F8C"/>
    <w:rsid w:val="008F479B"/>
    <w:rsid w:val="008F4F1C"/>
    <w:rsid w:val="008F557D"/>
    <w:rsid w:val="008F5884"/>
    <w:rsid w:val="008F5D14"/>
    <w:rsid w:val="008F6001"/>
    <w:rsid w:val="008F61A4"/>
    <w:rsid w:val="008F66FF"/>
    <w:rsid w:val="008F67B2"/>
    <w:rsid w:val="008F6C37"/>
    <w:rsid w:val="009001AB"/>
    <w:rsid w:val="0090093E"/>
    <w:rsid w:val="00900A78"/>
    <w:rsid w:val="0090134A"/>
    <w:rsid w:val="00901629"/>
    <w:rsid w:val="0090171E"/>
    <w:rsid w:val="00901DB6"/>
    <w:rsid w:val="00901FA5"/>
    <w:rsid w:val="00902302"/>
    <w:rsid w:val="0090285C"/>
    <w:rsid w:val="00902EF2"/>
    <w:rsid w:val="00903BD6"/>
    <w:rsid w:val="0090422A"/>
    <w:rsid w:val="00904B64"/>
    <w:rsid w:val="009051E1"/>
    <w:rsid w:val="00905732"/>
    <w:rsid w:val="009069F8"/>
    <w:rsid w:val="00906EF6"/>
    <w:rsid w:val="0090784B"/>
    <w:rsid w:val="0091025B"/>
    <w:rsid w:val="00910631"/>
    <w:rsid w:val="00910A8F"/>
    <w:rsid w:val="009123F9"/>
    <w:rsid w:val="00912B8B"/>
    <w:rsid w:val="009137BB"/>
    <w:rsid w:val="00914E36"/>
    <w:rsid w:val="00915731"/>
    <w:rsid w:val="009157B0"/>
    <w:rsid w:val="009157F4"/>
    <w:rsid w:val="00916B6C"/>
    <w:rsid w:val="00916D17"/>
    <w:rsid w:val="009177C2"/>
    <w:rsid w:val="0092066A"/>
    <w:rsid w:val="009207C3"/>
    <w:rsid w:val="00920F5D"/>
    <w:rsid w:val="00920FAA"/>
    <w:rsid w:val="00921BA9"/>
    <w:rsid w:val="00921F12"/>
    <w:rsid w:val="0092241C"/>
    <w:rsid w:val="00922C2B"/>
    <w:rsid w:val="00922E8D"/>
    <w:rsid w:val="0092353A"/>
    <w:rsid w:val="009238AB"/>
    <w:rsid w:val="00923922"/>
    <w:rsid w:val="009240EA"/>
    <w:rsid w:val="00924200"/>
    <w:rsid w:val="00924707"/>
    <w:rsid w:val="009247F9"/>
    <w:rsid w:val="00925D9A"/>
    <w:rsid w:val="00926165"/>
    <w:rsid w:val="00926BAD"/>
    <w:rsid w:val="00930F4A"/>
    <w:rsid w:val="009311F9"/>
    <w:rsid w:val="00931925"/>
    <w:rsid w:val="00931CF8"/>
    <w:rsid w:val="009324DD"/>
    <w:rsid w:val="00933471"/>
    <w:rsid w:val="00933738"/>
    <w:rsid w:val="00933D72"/>
    <w:rsid w:val="00934206"/>
    <w:rsid w:val="0093449F"/>
    <w:rsid w:val="0093489F"/>
    <w:rsid w:val="00934A20"/>
    <w:rsid w:val="0093507B"/>
    <w:rsid w:val="0093571B"/>
    <w:rsid w:val="00936195"/>
    <w:rsid w:val="00936615"/>
    <w:rsid w:val="00936ECD"/>
    <w:rsid w:val="009406AA"/>
    <w:rsid w:val="009409B3"/>
    <w:rsid w:val="00940AA5"/>
    <w:rsid w:val="00940F55"/>
    <w:rsid w:val="009411D1"/>
    <w:rsid w:val="009418B3"/>
    <w:rsid w:val="009421FB"/>
    <w:rsid w:val="00943504"/>
    <w:rsid w:val="00944578"/>
    <w:rsid w:val="009450FF"/>
    <w:rsid w:val="00945F8F"/>
    <w:rsid w:val="00946ADF"/>
    <w:rsid w:val="00946CFF"/>
    <w:rsid w:val="00950F27"/>
    <w:rsid w:val="00952420"/>
    <w:rsid w:val="009534E9"/>
    <w:rsid w:val="00953D88"/>
    <w:rsid w:val="00954B97"/>
    <w:rsid w:val="0095534F"/>
    <w:rsid w:val="00955413"/>
    <w:rsid w:val="00955FBA"/>
    <w:rsid w:val="009564A6"/>
    <w:rsid w:val="009574AF"/>
    <w:rsid w:val="00957E2E"/>
    <w:rsid w:val="00957E98"/>
    <w:rsid w:val="00960AF6"/>
    <w:rsid w:val="009610D8"/>
    <w:rsid w:val="00961116"/>
    <w:rsid w:val="00961F9A"/>
    <w:rsid w:val="009636C2"/>
    <w:rsid w:val="009646EE"/>
    <w:rsid w:val="00965015"/>
    <w:rsid w:val="0096559A"/>
    <w:rsid w:val="00965FB6"/>
    <w:rsid w:val="00967FA4"/>
    <w:rsid w:val="00970810"/>
    <w:rsid w:val="00970BD8"/>
    <w:rsid w:val="00970D54"/>
    <w:rsid w:val="00971568"/>
    <w:rsid w:val="00971BB2"/>
    <w:rsid w:val="00972187"/>
    <w:rsid w:val="00972921"/>
    <w:rsid w:val="00972F32"/>
    <w:rsid w:val="009730B8"/>
    <w:rsid w:val="00973A9F"/>
    <w:rsid w:val="00975034"/>
    <w:rsid w:val="00975BDD"/>
    <w:rsid w:val="00975D14"/>
    <w:rsid w:val="009765F5"/>
    <w:rsid w:val="00977014"/>
    <w:rsid w:val="009775A7"/>
    <w:rsid w:val="0097794C"/>
    <w:rsid w:val="009812C6"/>
    <w:rsid w:val="00981A4E"/>
    <w:rsid w:val="00981EB5"/>
    <w:rsid w:val="00981FAF"/>
    <w:rsid w:val="00983328"/>
    <w:rsid w:val="009837EB"/>
    <w:rsid w:val="009841E8"/>
    <w:rsid w:val="00985476"/>
    <w:rsid w:val="00985801"/>
    <w:rsid w:val="00985AC5"/>
    <w:rsid w:val="009864D7"/>
    <w:rsid w:val="009875CA"/>
    <w:rsid w:val="009902E3"/>
    <w:rsid w:val="00990821"/>
    <w:rsid w:val="00991C74"/>
    <w:rsid w:val="00991ED7"/>
    <w:rsid w:val="00991FAF"/>
    <w:rsid w:val="00992D34"/>
    <w:rsid w:val="00993593"/>
    <w:rsid w:val="00993AFB"/>
    <w:rsid w:val="009953B3"/>
    <w:rsid w:val="0099625C"/>
    <w:rsid w:val="009976C4"/>
    <w:rsid w:val="009A0C57"/>
    <w:rsid w:val="009A1291"/>
    <w:rsid w:val="009A25CE"/>
    <w:rsid w:val="009A33AC"/>
    <w:rsid w:val="009A3614"/>
    <w:rsid w:val="009A3DE2"/>
    <w:rsid w:val="009A3E21"/>
    <w:rsid w:val="009A574B"/>
    <w:rsid w:val="009A7E24"/>
    <w:rsid w:val="009B04B4"/>
    <w:rsid w:val="009B08E6"/>
    <w:rsid w:val="009B140A"/>
    <w:rsid w:val="009B17E4"/>
    <w:rsid w:val="009B2BAB"/>
    <w:rsid w:val="009B2C59"/>
    <w:rsid w:val="009B2C6E"/>
    <w:rsid w:val="009B4046"/>
    <w:rsid w:val="009B4D2B"/>
    <w:rsid w:val="009B4DBA"/>
    <w:rsid w:val="009B50D6"/>
    <w:rsid w:val="009B51FA"/>
    <w:rsid w:val="009B6046"/>
    <w:rsid w:val="009B6D42"/>
    <w:rsid w:val="009B6DA7"/>
    <w:rsid w:val="009B7269"/>
    <w:rsid w:val="009B76AE"/>
    <w:rsid w:val="009B7CB0"/>
    <w:rsid w:val="009B7E34"/>
    <w:rsid w:val="009C01B0"/>
    <w:rsid w:val="009C08B9"/>
    <w:rsid w:val="009C0FEB"/>
    <w:rsid w:val="009C1331"/>
    <w:rsid w:val="009C1D7B"/>
    <w:rsid w:val="009C2946"/>
    <w:rsid w:val="009C3811"/>
    <w:rsid w:val="009C3D36"/>
    <w:rsid w:val="009C6473"/>
    <w:rsid w:val="009C66E2"/>
    <w:rsid w:val="009C6C37"/>
    <w:rsid w:val="009C76B5"/>
    <w:rsid w:val="009D0299"/>
    <w:rsid w:val="009D05D2"/>
    <w:rsid w:val="009D1415"/>
    <w:rsid w:val="009D3132"/>
    <w:rsid w:val="009E129A"/>
    <w:rsid w:val="009E163D"/>
    <w:rsid w:val="009E201F"/>
    <w:rsid w:val="009E22F2"/>
    <w:rsid w:val="009E280A"/>
    <w:rsid w:val="009E2E11"/>
    <w:rsid w:val="009E33D0"/>
    <w:rsid w:val="009E34E6"/>
    <w:rsid w:val="009E6B1D"/>
    <w:rsid w:val="009E6C7F"/>
    <w:rsid w:val="009F2DAC"/>
    <w:rsid w:val="009F40F5"/>
    <w:rsid w:val="009F459C"/>
    <w:rsid w:val="009F55D7"/>
    <w:rsid w:val="009F7530"/>
    <w:rsid w:val="009F7823"/>
    <w:rsid w:val="009F7BC8"/>
    <w:rsid w:val="009F7C22"/>
    <w:rsid w:val="009F7E55"/>
    <w:rsid w:val="00A0130B"/>
    <w:rsid w:val="00A0268D"/>
    <w:rsid w:val="00A05B43"/>
    <w:rsid w:val="00A05C85"/>
    <w:rsid w:val="00A05E98"/>
    <w:rsid w:val="00A064BE"/>
    <w:rsid w:val="00A0764C"/>
    <w:rsid w:val="00A1018F"/>
    <w:rsid w:val="00A1164D"/>
    <w:rsid w:val="00A13246"/>
    <w:rsid w:val="00A13624"/>
    <w:rsid w:val="00A1416E"/>
    <w:rsid w:val="00A14B2F"/>
    <w:rsid w:val="00A14F35"/>
    <w:rsid w:val="00A15267"/>
    <w:rsid w:val="00A15C3D"/>
    <w:rsid w:val="00A15FA4"/>
    <w:rsid w:val="00A164E1"/>
    <w:rsid w:val="00A169B3"/>
    <w:rsid w:val="00A177A0"/>
    <w:rsid w:val="00A20708"/>
    <w:rsid w:val="00A20DBF"/>
    <w:rsid w:val="00A20F46"/>
    <w:rsid w:val="00A2132A"/>
    <w:rsid w:val="00A21F51"/>
    <w:rsid w:val="00A225A1"/>
    <w:rsid w:val="00A23629"/>
    <w:rsid w:val="00A24BA6"/>
    <w:rsid w:val="00A269A2"/>
    <w:rsid w:val="00A27006"/>
    <w:rsid w:val="00A27183"/>
    <w:rsid w:val="00A2751F"/>
    <w:rsid w:val="00A3028C"/>
    <w:rsid w:val="00A3048C"/>
    <w:rsid w:val="00A307D1"/>
    <w:rsid w:val="00A310AB"/>
    <w:rsid w:val="00A310E2"/>
    <w:rsid w:val="00A3131B"/>
    <w:rsid w:val="00A32143"/>
    <w:rsid w:val="00A3218D"/>
    <w:rsid w:val="00A32933"/>
    <w:rsid w:val="00A340B0"/>
    <w:rsid w:val="00A343D0"/>
    <w:rsid w:val="00A34B97"/>
    <w:rsid w:val="00A34D4E"/>
    <w:rsid w:val="00A35D5B"/>
    <w:rsid w:val="00A362B1"/>
    <w:rsid w:val="00A37728"/>
    <w:rsid w:val="00A377B5"/>
    <w:rsid w:val="00A4000A"/>
    <w:rsid w:val="00A41F24"/>
    <w:rsid w:val="00A425D2"/>
    <w:rsid w:val="00A43B6C"/>
    <w:rsid w:val="00A4453A"/>
    <w:rsid w:val="00A4498F"/>
    <w:rsid w:val="00A44EA3"/>
    <w:rsid w:val="00A4679E"/>
    <w:rsid w:val="00A46EBF"/>
    <w:rsid w:val="00A476DC"/>
    <w:rsid w:val="00A501F0"/>
    <w:rsid w:val="00A50461"/>
    <w:rsid w:val="00A508C3"/>
    <w:rsid w:val="00A50B39"/>
    <w:rsid w:val="00A50ED2"/>
    <w:rsid w:val="00A51B77"/>
    <w:rsid w:val="00A520A5"/>
    <w:rsid w:val="00A53274"/>
    <w:rsid w:val="00A540AE"/>
    <w:rsid w:val="00A54CE3"/>
    <w:rsid w:val="00A554C5"/>
    <w:rsid w:val="00A55840"/>
    <w:rsid w:val="00A55C7A"/>
    <w:rsid w:val="00A56ABF"/>
    <w:rsid w:val="00A56BDF"/>
    <w:rsid w:val="00A56CFC"/>
    <w:rsid w:val="00A575B2"/>
    <w:rsid w:val="00A57C51"/>
    <w:rsid w:val="00A607E5"/>
    <w:rsid w:val="00A6149F"/>
    <w:rsid w:val="00A617D5"/>
    <w:rsid w:val="00A62615"/>
    <w:rsid w:val="00A6346F"/>
    <w:rsid w:val="00A64E50"/>
    <w:rsid w:val="00A6604B"/>
    <w:rsid w:val="00A661C8"/>
    <w:rsid w:val="00A662FF"/>
    <w:rsid w:val="00A666C6"/>
    <w:rsid w:val="00A67130"/>
    <w:rsid w:val="00A673B3"/>
    <w:rsid w:val="00A679D9"/>
    <w:rsid w:val="00A71632"/>
    <w:rsid w:val="00A71B05"/>
    <w:rsid w:val="00A71E9A"/>
    <w:rsid w:val="00A74EA7"/>
    <w:rsid w:val="00A75045"/>
    <w:rsid w:val="00A75341"/>
    <w:rsid w:val="00A76D27"/>
    <w:rsid w:val="00A774D1"/>
    <w:rsid w:val="00A77B26"/>
    <w:rsid w:val="00A77BD9"/>
    <w:rsid w:val="00A802CE"/>
    <w:rsid w:val="00A810D1"/>
    <w:rsid w:val="00A8328A"/>
    <w:rsid w:val="00A837B5"/>
    <w:rsid w:val="00A83A4B"/>
    <w:rsid w:val="00A858EB"/>
    <w:rsid w:val="00A86175"/>
    <w:rsid w:val="00A86219"/>
    <w:rsid w:val="00A86892"/>
    <w:rsid w:val="00A87A21"/>
    <w:rsid w:val="00A90199"/>
    <w:rsid w:val="00A915E8"/>
    <w:rsid w:val="00A920CA"/>
    <w:rsid w:val="00A92699"/>
    <w:rsid w:val="00A92942"/>
    <w:rsid w:val="00A92B55"/>
    <w:rsid w:val="00A933C2"/>
    <w:rsid w:val="00A93624"/>
    <w:rsid w:val="00A93B6B"/>
    <w:rsid w:val="00A94389"/>
    <w:rsid w:val="00A949BA"/>
    <w:rsid w:val="00A96B04"/>
    <w:rsid w:val="00A97C8F"/>
    <w:rsid w:val="00AA13F0"/>
    <w:rsid w:val="00AA15E9"/>
    <w:rsid w:val="00AA1C19"/>
    <w:rsid w:val="00AA1D08"/>
    <w:rsid w:val="00AA1E7B"/>
    <w:rsid w:val="00AA24E4"/>
    <w:rsid w:val="00AA2682"/>
    <w:rsid w:val="00AA2757"/>
    <w:rsid w:val="00AA280E"/>
    <w:rsid w:val="00AA2C13"/>
    <w:rsid w:val="00AA4185"/>
    <w:rsid w:val="00AA4291"/>
    <w:rsid w:val="00AA4597"/>
    <w:rsid w:val="00AA4C07"/>
    <w:rsid w:val="00AA5197"/>
    <w:rsid w:val="00AA5722"/>
    <w:rsid w:val="00AA5727"/>
    <w:rsid w:val="00AA692F"/>
    <w:rsid w:val="00AA77D3"/>
    <w:rsid w:val="00AA7DF0"/>
    <w:rsid w:val="00AB0484"/>
    <w:rsid w:val="00AB1067"/>
    <w:rsid w:val="00AB122A"/>
    <w:rsid w:val="00AB15DD"/>
    <w:rsid w:val="00AB1ECE"/>
    <w:rsid w:val="00AB2AD1"/>
    <w:rsid w:val="00AB3559"/>
    <w:rsid w:val="00AB46A6"/>
    <w:rsid w:val="00AB538E"/>
    <w:rsid w:val="00AB6F76"/>
    <w:rsid w:val="00AB7324"/>
    <w:rsid w:val="00AB7802"/>
    <w:rsid w:val="00AB7AB6"/>
    <w:rsid w:val="00AC0049"/>
    <w:rsid w:val="00AC0871"/>
    <w:rsid w:val="00AC16B7"/>
    <w:rsid w:val="00AC1FC2"/>
    <w:rsid w:val="00AC208A"/>
    <w:rsid w:val="00AC25E3"/>
    <w:rsid w:val="00AC372A"/>
    <w:rsid w:val="00AC4E9E"/>
    <w:rsid w:val="00AC62B1"/>
    <w:rsid w:val="00AC6C6E"/>
    <w:rsid w:val="00AC75B2"/>
    <w:rsid w:val="00AD03A9"/>
    <w:rsid w:val="00AD0A29"/>
    <w:rsid w:val="00AD0BE3"/>
    <w:rsid w:val="00AD109C"/>
    <w:rsid w:val="00AD10BF"/>
    <w:rsid w:val="00AD19A8"/>
    <w:rsid w:val="00AD242E"/>
    <w:rsid w:val="00AD264B"/>
    <w:rsid w:val="00AD4181"/>
    <w:rsid w:val="00AD6058"/>
    <w:rsid w:val="00AD678E"/>
    <w:rsid w:val="00AD6D9F"/>
    <w:rsid w:val="00AD7187"/>
    <w:rsid w:val="00AD7565"/>
    <w:rsid w:val="00AD7704"/>
    <w:rsid w:val="00AE1413"/>
    <w:rsid w:val="00AE1B80"/>
    <w:rsid w:val="00AE2009"/>
    <w:rsid w:val="00AE29CD"/>
    <w:rsid w:val="00AE306A"/>
    <w:rsid w:val="00AE41EC"/>
    <w:rsid w:val="00AE4686"/>
    <w:rsid w:val="00AE62C1"/>
    <w:rsid w:val="00AE67CE"/>
    <w:rsid w:val="00AE7474"/>
    <w:rsid w:val="00AE7C51"/>
    <w:rsid w:val="00AF06FC"/>
    <w:rsid w:val="00AF0707"/>
    <w:rsid w:val="00AF081B"/>
    <w:rsid w:val="00AF1FFA"/>
    <w:rsid w:val="00AF2B3C"/>
    <w:rsid w:val="00AF3164"/>
    <w:rsid w:val="00AF39E3"/>
    <w:rsid w:val="00AF3A98"/>
    <w:rsid w:val="00AF3D2D"/>
    <w:rsid w:val="00AF3DBC"/>
    <w:rsid w:val="00AF3F7F"/>
    <w:rsid w:val="00AF411F"/>
    <w:rsid w:val="00AF4171"/>
    <w:rsid w:val="00AF4DE3"/>
    <w:rsid w:val="00AF4E77"/>
    <w:rsid w:val="00AF4EAA"/>
    <w:rsid w:val="00AF50C5"/>
    <w:rsid w:val="00AF5CB4"/>
    <w:rsid w:val="00AF6896"/>
    <w:rsid w:val="00AF72EA"/>
    <w:rsid w:val="00AF765A"/>
    <w:rsid w:val="00AF76D1"/>
    <w:rsid w:val="00AF79E9"/>
    <w:rsid w:val="00AF7B97"/>
    <w:rsid w:val="00B00A92"/>
    <w:rsid w:val="00B010EA"/>
    <w:rsid w:val="00B0207D"/>
    <w:rsid w:val="00B023B8"/>
    <w:rsid w:val="00B03356"/>
    <w:rsid w:val="00B03AFD"/>
    <w:rsid w:val="00B03F35"/>
    <w:rsid w:val="00B04151"/>
    <w:rsid w:val="00B04843"/>
    <w:rsid w:val="00B06199"/>
    <w:rsid w:val="00B06A4E"/>
    <w:rsid w:val="00B0757D"/>
    <w:rsid w:val="00B07BF6"/>
    <w:rsid w:val="00B07C99"/>
    <w:rsid w:val="00B10340"/>
    <w:rsid w:val="00B1115A"/>
    <w:rsid w:val="00B11347"/>
    <w:rsid w:val="00B1143E"/>
    <w:rsid w:val="00B11D2C"/>
    <w:rsid w:val="00B1233B"/>
    <w:rsid w:val="00B12495"/>
    <w:rsid w:val="00B12F26"/>
    <w:rsid w:val="00B149AC"/>
    <w:rsid w:val="00B156AF"/>
    <w:rsid w:val="00B15701"/>
    <w:rsid w:val="00B164F3"/>
    <w:rsid w:val="00B16720"/>
    <w:rsid w:val="00B17372"/>
    <w:rsid w:val="00B17EEC"/>
    <w:rsid w:val="00B20282"/>
    <w:rsid w:val="00B21225"/>
    <w:rsid w:val="00B216CA"/>
    <w:rsid w:val="00B23FC1"/>
    <w:rsid w:val="00B24BA9"/>
    <w:rsid w:val="00B24DD0"/>
    <w:rsid w:val="00B25D01"/>
    <w:rsid w:val="00B26679"/>
    <w:rsid w:val="00B27C77"/>
    <w:rsid w:val="00B30793"/>
    <w:rsid w:val="00B30822"/>
    <w:rsid w:val="00B311FC"/>
    <w:rsid w:val="00B327E4"/>
    <w:rsid w:val="00B333DC"/>
    <w:rsid w:val="00B33762"/>
    <w:rsid w:val="00B34EA5"/>
    <w:rsid w:val="00B35089"/>
    <w:rsid w:val="00B35C80"/>
    <w:rsid w:val="00B36914"/>
    <w:rsid w:val="00B37587"/>
    <w:rsid w:val="00B37B17"/>
    <w:rsid w:val="00B37F89"/>
    <w:rsid w:val="00B40C54"/>
    <w:rsid w:val="00B41002"/>
    <w:rsid w:val="00B414ED"/>
    <w:rsid w:val="00B419B2"/>
    <w:rsid w:val="00B41EF1"/>
    <w:rsid w:val="00B4478C"/>
    <w:rsid w:val="00B455EB"/>
    <w:rsid w:val="00B458DB"/>
    <w:rsid w:val="00B45A68"/>
    <w:rsid w:val="00B467D9"/>
    <w:rsid w:val="00B47441"/>
    <w:rsid w:val="00B47B45"/>
    <w:rsid w:val="00B47CAF"/>
    <w:rsid w:val="00B47D27"/>
    <w:rsid w:val="00B5142D"/>
    <w:rsid w:val="00B51C1B"/>
    <w:rsid w:val="00B52829"/>
    <w:rsid w:val="00B52AC2"/>
    <w:rsid w:val="00B5482E"/>
    <w:rsid w:val="00B54B84"/>
    <w:rsid w:val="00B5652B"/>
    <w:rsid w:val="00B565C4"/>
    <w:rsid w:val="00B56B1D"/>
    <w:rsid w:val="00B56D85"/>
    <w:rsid w:val="00B56F81"/>
    <w:rsid w:val="00B57D60"/>
    <w:rsid w:val="00B613A7"/>
    <w:rsid w:val="00B619BA"/>
    <w:rsid w:val="00B626CC"/>
    <w:rsid w:val="00B62C24"/>
    <w:rsid w:val="00B62FAC"/>
    <w:rsid w:val="00B63059"/>
    <w:rsid w:val="00B6320F"/>
    <w:rsid w:val="00B63BF1"/>
    <w:rsid w:val="00B6571E"/>
    <w:rsid w:val="00B65D95"/>
    <w:rsid w:val="00B65DAB"/>
    <w:rsid w:val="00B66DA3"/>
    <w:rsid w:val="00B66F9E"/>
    <w:rsid w:val="00B70173"/>
    <w:rsid w:val="00B706A6"/>
    <w:rsid w:val="00B706B0"/>
    <w:rsid w:val="00B70C1A"/>
    <w:rsid w:val="00B71150"/>
    <w:rsid w:val="00B7151F"/>
    <w:rsid w:val="00B71AD5"/>
    <w:rsid w:val="00B71FE4"/>
    <w:rsid w:val="00B7206C"/>
    <w:rsid w:val="00B728CD"/>
    <w:rsid w:val="00B73591"/>
    <w:rsid w:val="00B735A1"/>
    <w:rsid w:val="00B7477A"/>
    <w:rsid w:val="00B754F7"/>
    <w:rsid w:val="00B767E8"/>
    <w:rsid w:val="00B76870"/>
    <w:rsid w:val="00B77098"/>
    <w:rsid w:val="00B7724E"/>
    <w:rsid w:val="00B80132"/>
    <w:rsid w:val="00B8186D"/>
    <w:rsid w:val="00B8339D"/>
    <w:rsid w:val="00B83627"/>
    <w:rsid w:val="00B8453C"/>
    <w:rsid w:val="00B858A1"/>
    <w:rsid w:val="00B906F4"/>
    <w:rsid w:val="00B910AA"/>
    <w:rsid w:val="00B915C7"/>
    <w:rsid w:val="00B925C2"/>
    <w:rsid w:val="00B92C8D"/>
    <w:rsid w:val="00B93E00"/>
    <w:rsid w:val="00B94027"/>
    <w:rsid w:val="00B94AEE"/>
    <w:rsid w:val="00B9544F"/>
    <w:rsid w:val="00B9687A"/>
    <w:rsid w:val="00B969F0"/>
    <w:rsid w:val="00B96C99"/>
    <w:rsid w:val="00B975EB"/>
    <w:rsid w:val="00B97C08"/>
    <w:rsid w:val="00B97C0F"/>
    <w:rsid w:val="00BA01A8"/>
    <w:rsid w:val="00BA14D3"/>
    <w:rsid w:val="00BA2063"/>
    <w:rsid w:val="00BA2914"/>
    <w:rsid w:val="00BA29F6"/>
    <w:rsid w:val="00BA2E8B"/>
    <w:rsid w:val="00BA3FEB"/>
    <w:rsid w:val="00BA591C"/>
    <w:rsid w:val="00BA5C23"/>
    <w:rsid w:val="00BA6631"/>
    <w:rsid w:val="00BA6C41"/>
    <w:rsid w:val="00BA6D34"/>
    <w:rsid w:val="00BA7289"/>
    <w:rsid w:val="00BA78A3"/>
    <w:rsid w:val="00BB051B"/>
    <w:rsid w:val="00BB0CA3"/>
    <w:rsid w:val="00BB13D9"/>
    <w:rsid w:val="00BB14ED"/>
    <w:rsid w:val="00BB1762"/>
    <w:rsid w:val="00BB26F8"/>
    <w:rsid w:val="00BB29F9"/>
    <w:rsid w:val="00BB384B"/>
    <w:rsid w:val="00BB3BF9"/>
    <w:rsid w:val="00BB4351"/>
    <w:rsid w:val="00BB4C7F"/>
    <w:rsid w:val="00BB5A96"/>
    <w:rsid w:val="00BB5BC2"/>
    <w:rsid w:val="00BB6E49"/>
    <w:rsid w:val="00BB6FEC"/>
    <w:rsid w:val="00BB72B1"/>
    <w:rsid w:val="00BB7C91"/>
    <w:rsid w:val="00BC0980"/>
    <w:rsid w:val="00BC219C"/>
    <w:rsid w:val="00BC2276"/>
    <w:rsid w:val="00BC30DC"/>
    <w:rsid w:val="00BC3535"/>
    <w:rsid w:val="00BC36CE"/>
    <w:rsid w:val="00BC4C30"/>
    <w:rsid w:val="00BC4E09"/>
    <w:rsid w:val="00BC51D4"/>
    <w:rsid w:val="00BC5590"/>
    <w:rsid w:val="00BC572C"/>
    <w:rsid w:val="00BC646A"/>
    <w:rsid w:val="00BC7166"/>
    <w:rsid w:val="00BC77EC"/>
    <w:rsid w:val="00BD0C8E"/>
    <w:rsid w:val="00BD1AA8"/>
    <w:rsid w:val="00BD27D8"/>
    <w:rsid w:val="00BD3529"/>
    <w:rsid w:val="00BD3706"/>
    <w:rsid w:val="00BD3B4C"/>
    <w:rsid w:val="00BD5AD7"/>
    <w:rsid w:val="00BD680D"/>
    <w:rsid w:val="00BD7E99"/>
    <w:rsid w:val="00BE19CD"/>
    <w:rsid w:val="00BE2415"/>
    <w:rsid w:val="00BE3AC9"/>
    <w:rsid w:val="00BE3DB8"/>
    <w:rsid w:val="00BE4B8D"/>
    <w:rsid w:val="00BE57EF"/>
    <w:rsid w:val="00BE5C29"/>
    <w:rsid w:val="00BE5FA6"/>
    <w:rsid w:val="00BE603A"/>
    <w:rsid w:val="00BE640C"/>
    <w:rsid w:val="00BE7433"/>
    <w:rsid w:val="00BE78FA"/>
    <w:rsid w:val="00BF050E"/>
    <w:rsid w:val="00BF09B6"/>
    <w:rsid w:val="00BF0D66"/>
    <w:rsid w:val="00BF2855"/>
    <w:rsid w:val="00BF2AA7"/>
    <w:rsid w:val="00BF2ABC"/>
    <w:rsid w:val="00BF2DDA"/>
    <w:rsid w:val="00BF2EA5"/>
    <w:rsid w:val="00BF3063"/>
    <w:rsid w:val="00BF38AB"/>
    <w:rsid w:val="00BF3D2D"/>
    <w:rsid w:val="00BF419D"/>
    <w:rsid w:val="00BF4E90"/>
    <w:rsid w:val="00BF5E68"/>
    <w:rsid w:val="00BF6EFA"/>
    <w:rsid w:val="00BF7F07"/>
    <w:rsid w:val="00C002EE"/>
    <w:rsid w:val="00C01836"/>
    <w:rsid w:val="00C01FA7"/>
    <w:rsid w:val="00C02B64"/>
    <w:rsid w:val="00C02F33"/>
    <w:rsid w:val="00C034B0"/>
    <w:rsid w:val="00C041F1"/>
    <w:rsid w:val="00C0515C"/>
    <w:rsid w:val="00C063DB"/>
    <w:rsid w:val="00C07A77"/>
    <w:rsid w:val="00C07B3E"/>
    <w:rsid w:val="00C12DDE"/>
    <w:rsid w:val="00C134AA"/>
    <w:rsid w:val="00C15417"/>
    <w:rsid w:val="00C15591"/>
    <w:rsid w:val="00C15AA7"/>
    <w:rsid w:val="00C16953"/>
    <w:rsid w:val="00C16DF4"/>
    <w:rsid w:val="00C20C7A"/>
    <w:rsid w:val="00C20DB8"/>
    <w:rsid w:val="00C2408C"/>
    <w:rsid w:val="00C24236"/>
    <w:rsid w:val="00C242AD"/>
    <w:rsid w:val="00C2699D"/>
    <w:rsid w:val="00C26A5C"/>
    <w:rsid w:val="00C27096"/>
    <w:rsid w:val="00C2711D"/>
    <w:rsid w:val="00C27C12"/>
    <w:rsid w:val="00C27D5D"/>
    <w:rsid w:val="00C27D69"/>
    <w:rsid w:val="00C300BB"/>
    <w:rsid w:val="00C30D64"/>
    <w:rsid w:val="00C3100D"/>
    <w:rsid w:val="00C31587"/>
    <w:rsid w:val="00C32147"/>
    <w:rsid w:val="00C32432"/>
    <w:rsid w:val="00C32A01"/>
    <w:rsid w:val="00C32E3A"/>
    <w:rsid w:val="00C33568"/>
    <w:rsid w:val="00C344A7"/>
    <w:rsid w:val="00C347F6"/>
    <w:rsid w:val="00C36986"/>
    <w:rsid w:val="00C36C9A"/>
    <w:rsid w:val="00C372D0"/>
    <w:rsid w:val="00C3750C"/>
    <w:rsid w:val="00C377E6"/>
    <w:rsid w:val="00C4024E"/>
    <w:rsid w:val="00C4099D"/>
    <w:rsid w:val="00C40CB0"/>
    <w:rsid w:val="00C40DB5"/>
    <w:rsid w:val="00C423ED"/>
    <w:rsid w:val="00C426A8"/>
    <w:rsid w:val="00C428FC"/>
    <w:rsid w:val="00C4355A"/>
    <w:rsid w:val="00C44663"/>
    <w:rsid w:val="00C446C2"/>
    <w:rsid w:val="00C4572C"/>
    <w:rsid w:val="00C457A7"/>
    <w:rsid w:val="00C45C5D"/>
    <w:rsid w:val="00C461C4"/>
    <w:rsid w:val="00C5047D"/>
    <w:rsid w:val="00C50BD8"/>
    <w:rsid w:val="00C50EFB"/>
    <w:rsid w:val="00C52EA5"/>
    <w:rsid w:val="00C53030"/>
    <w:rsid w:val="00C537D8"/>
    <w:rsid w:val="00C54036"/>
    <w:rsid w:val="00C542BD"/>
    <w:rsid w:val="00C54799"/>
    <w:rsid w:val="00C54A26"/>
    <w:rsid w:val="00C54EA3"/>
    <w:rsid w:val="00C55096"/>
    <w:rsid w:val="00C55230"/>
    <w:rsid w:val="00C555B8"/>
    <w:rsid w:val="00C56102"/>
    <w:rsid w:val="00C564E2"/>
    <w:rsid w:val="00C57923"/>
    <w:rsid w:val="00C57B00"/>
    <w:rsid w:val="00C57FBB"/>
    <w:rsid w:val="00C60765"/>
    <w:rsid w:val="00C61655"/>
    <w:rsid w:val="00C61BD8"/>
    <w:rsid w:val="00C6203A"/>
    <w:rsid w:val="00C62B23"/>
    <w:rsid w:val="00C62BC8"/>
    <w:rsid w:val="00C64496"/>
    <w:rsid w:val="00C649B3"/>
    <w:rsid w:val="00C652FB"/>
    <w:rsid w:val="00C65702"/>
    <w:rsid w:val="00C710FF"/>
    <w:rsid w:val="00C71526"/>
    <w:rsid w:val="00C71A7B"/>
    <w:rsid w:val="00C72175"/>
    <w:rsid w:val="00C723A4"/>
    <w:rsid w:val="00C72CFB"/>
    <w:rsid w:val="00C7352A"/>
    <w:rsid w:val="00C740A8"/>
    <w:rsid w:val="00C758F5"/>
    <w:rsid w:val="00C77D46"/>
    <w:rsid w:val="00C800CF"/>
    <w:rsid w:val="00C81162"/>
    <w:rsid w:val="00C81677"/>
    <w:rsid w:val="00C81C6B"/>
    <w:rsid w:val="00C81DFE"/>
    <w:rsid w:val="00C829C5"/>
    <w:rsid w:val="00C8390A"/>
    <w:rsid w:val="00C839FC"/>
    <w:rsid w:val="00C83F01"/>
    <w:rsid w:val="00C845E2"/>
    <w:rsid w:val="00C8568A"/>
    <w:rsid w:val="00C85C74"/>
    <w:rsid w:val="00C86DA6"/>
    <w:rsid w:val="00C86F25"/>
    <w:rsid w:val="00C87CC1"/>
    <w:rsid w:val="00C87EBD"/>
    <w:rsid w:val="00C90B62"/>
    <w:rsid w:val="00C90B90"/>
    <w:rsid w:val="00C90BC9"/>
    <w:rsid w:val="00C90C86"/>
    <w:rsid w:val="00C9133E"/>
    <w:rsid w:val="00C91599"/>
    <w:rsid w:val="00C91620"/>
    <w:rsid w:val="00C917AF"/>
    <w:rsid w:val="00C920B5"/>
    <w:rsid w:val="00C92D79"/>
    <w:rsid w:val="00C9351F"/>
    <w:rsid w:val="00C93E87"/>
    <w:rsid w:val="00C944D6"/>
    <w:rsid w:val="00C94FA9"/>
    <w:rsid w:val="00CA0258"/>
    <w:rsid w:val="00CA0570"/>
    <w:rsid w:val="00CA0B9C"/>
    <w:rsid w:val="00CA1031"/>
    <w:rsid w:val="00CA1884"/>
    <w:rsid w:val="00CA1FCE"/>
    <w:rsid w:val="00CA2F83"/>
    <w:rsid w:val="00CA4249"/>
    <w:rsid w:val="00CA4537"/>
    <w:rsid w:val="00CA5CAA"/>
    <w:rsid w:val="00CA7196"/>
    <w:rsid w:val="00CA7366"/>
    <w:rsid w:val="00CB17FE"/>
    <w:rsid w:val="00CB1E8F"/>
    <w:rsid w:val="00CB20D4"/>
    <w:rsid w:val="00CB4A21"/>
    <w:rsid w:val="00CB55F4"/>
    <w:rsid w:val="00CB60B6"/>
    <w:rsid w:val="00CB6654"/>
    <w:rsid w:val="00CB68A2"/>
    <w:rsid w:val="00CB6B5A"/>
    <w:rsid w:val="00CC0342"/>
    <w:rsid w:val="00CC0363"/>
    <w:rsid w:val="00CC093F"/>
    <w:rsid w:val="00CC14CB"/>
    <w:rsid w:val="00CC174B"/>
    <w:rsid w:val="00CC23AC"/>
    <w:rsid w:val="00CC26AC"/>
    <w:rsid w:val="00CC2EA3"/>
    <w:rsid w:val="00CC39E3"/>
    <w:rsid w:val="00CC5252"/>
    <w:rsid w:val="00CC5397"/>
    <w:rsid w:val="00CC5EC1"/>
    <w:rsid w:val="00CC7168"/>
    <w:rsid w:val="00CD090B"/>
    <w:rsid w:val="00CD1537"/>
    <w:rsid w:val="00CD160A"/>
    <w:rsid w:val="00CD4190"/>
    <w:rsid w:val="00CD6AC4"/>
    <w:rsid w:val="00CD74B4"/>
    <w:rsid w:val="00CE206E"/>
    <w:rsid w:val="00CE20C4"/>
    <w:rsid w:val="00CE2A88"/>
    <w:rsid w:val="00CE377D"/>
    <w:rsid w:val="00CE3B42"/>
    <w:rsid w:val="00CE4C4D"/>
    <w:rsid w:val="00CE54BD"/>
    <w:rsid w:val="00CE564A"/>
    <w:rsid w:val="00CE5B30"/>
    <w:rsid w:val="00CE5B7D"/>
    <w:rsid w:val="00CE5D04"/>
    <w:rsid w:val="00CE6F81"/>
    <w:rsid w:val="00CE7CD7"/>
    <w:rsid w:val="00CF0593"/>
    <w:rsid w:val="00CF1434"/>
    <w:rsid w:val="00CF1CDD"/>
    <w:rsid w:val="00CF2488"/>
    <w:rsid w:val="00CF291A"/>
    <w:rsid w:val="00CF2A6E"/>
    <w:rsid w:val="00CF31E7"/>
    <w:rsid w:val="00CF4650"/>
    <w:rsid w:val="00CF75E5"/>
    <w:rsid w:val="00D00DB0"/>
    <w:rsid w:val="00D0132C"/>
    <w:rsid w:val="00D01DAE"/>
    <w:rsid w:val="00D01F09"/>
    <w:rsid w:val="00D02C9C"/>
    <w:rsid w:val="00D03096"/>
    <w:rsid w:val="00D03394"/>
    <w:rsid w:val="00D03BEC"/>
    <w:rsid w:val="00D0407A"/>
    <w:rsid w:val="00D04AD4"/>
    <w:rsid w:val="00D04CE5"/>
    <w:rsid w:val="00D0500C"/>
    <w:rsid w:val="00D052FB"/>
    <w:rsid w:val="00D14BE1"/>
    <w:rsid w:val="00D14D46"/>
    <w:rsid w:val="00D14D7B"/>
    <w:rsid w:val="00D15306"/>
    <w:rsid w:val="00D16C7E"/>
    <w:rsid w:val="00D17674"/>
    <w:rsid w:val="00D178CC"/>
    <w:rsid w:val="00D20177"/>
    <w:rsid w:val="00D20ACB"/>
    <w:rsid w:val="00D20C24"/>
    <w:rsid w:val="00D231F1"/>
    <w:rsid w:val="00D241AD"/>
    <w:rsid w:val="00D24497"/>
    <w:rsid w:val="00D24935"/>
    <w:rsid w:val="00D25268"/>
    <w:rsid w:val="00D25DD1"/>
    <w:rsid w:val="00D27079"/>
    <w:rsid w:val="00D30D33"/>
    <w:rsid w:val="00D318C5"/>
    <w:rsid w:val="00D31E59"/>
    <w:rsid w:val="00D3227B"/>
    <w:rsid w:val="00D32970"/>
    <w:rsid w:val="00D332D9"/>
    <w:rsid w:val="00D33C34"/>
    <w:rsid w:val="00D34AA4"/>
    <w:rsid w:val="00D34DB7"/>
    <w:rsid w:val="00D355E2"/>
    <w:rsid w:val="00D35E77"/>
    <w:rsid w:val="00D35F2A"/>
    <w:rsid w:val="00D362F3"/>
    <w:rsid w:val="00D36CAC"/>
    <w:rsid w:val="00D40C1B"/>
    <w:rsid w:val="00D41098"/>
    <w:rsid w:val="00D42864"/>
    <w:rsid w:val="00D42F23"/>
    <w:rsid w:val="00D431B7"/>
    <w:rsid w:val="00D432EF"/>
    <w:rsid w:val="00D43629"/>
    <w:rsid w:val="00D444CA"/>
    <w:rsid w:val="00D45667"/>
    <w:rsid w:val="00D457B0"/>
    <w:rsid w:val="00D45E61"/>
    <w:rsid w:val="00D47D98"/>
    <w:rsid w:val="00D506CC"/>
    <w:rsid w:val="00D517A1"/>
    <w:rsid w:val="00D5296C"/>
    <w:rsid w:val="00D535DD"/>
    <w:rsid w:val="00D537EB"/>
    <w:rsid w:val="00D54342"/>
    <w:rsid w:val="00D54D24"/>
    <w:rsid w:val="00D54F55"/>
    <w:rsid w:val="00D551CF"/>
    <w:rsid w:val="00D55230"/>
    <w:rsid w:val="00D555A3"/>
    <w:rsid w:val="00D5580C"/>
    <w:rsid w:val="00D55D72"/>
    <w:rsid w:val="00D56633"/>
    <w:rsid w:val="00D56C8C"/>
    <w:rsid w:val="00D575A4"/>
    <w:rsid w:val="00D602CC"/>
    <w:rsid w:val="00D605E7"/>
    <w:rsid w:val="00D61126"/>
    <w:rsid w:val="00D6168E"/>
    <w:rsid w:val="00D616A6"/>
    <w:rsid w:val="00D61834"/>
    <w:rsid w:val="00D63C98"/>
    <w:rsid w:val="00D65E4E"/>
    <w:rsid w:val="00D665ED"/>
    <w:rsid w:val="00D66898"/>
    <w:rsid w:val="00D67C3B"/>
    <w:rsid w:val="00D72E03"/>
    <w:rsid w:val="00D735CB"/>
    <w:rsid w:val="00D73D3F"/>
    <w:rsid w:val="00D7437E"/>
    <w:rsid w:val="00D748D2"/>
    <w:rsid w:val="00D75143"/>
    <w:rsid w:val="00D752BD"/>
    <w:rsid w:val="00D75F86"/>
    <w:rsid w:val="00D76A3E"/>
    <w:rsid w:val="00D81005"/>
    <w:rsid w:val="00D82571"/>
    <w:rsid w:val="00D8288F"/>
    <w:rsid w:val="00D828E1"/>
    <w:rsid w:val="00D832BE"/>
    <w:rsid w:val="00D83619"/>
    <w:rsid w:val="00D84690"/>
    <w:rsid w:val="00D84805"/>
    <w:rsid w:val="00D84C85"/>
    <w:rsid w:val="00D851CF"/>
    <w:rsid w:val="00D85719"/>
    <w:rsid w:val="00D8592A"/>
    <w:rsid w:val="00D87089"/>
    <w:rsid w:val="00D87C88"/>
    <w:rsid w:val="00D87D59"/>
    <w:rsid w:val="00D9033F"/>
    <w:rsid w:val="00D93407"/>
    <w:rsid w:val="00D9397D"/>
    <w:rsid w:val="00D93FE0"/>
    <w:rsid w:val="00D94563"/>
    <w:rsid w:val="00D946AB"/>
    <w:rsid w:val="00D946B5"/>
    <w:rsid w:val="00D94BE2"/>
    <w:rsid w:val="00D94E05"/>
    <w:rsid w:val="00D94E1D"/>
    <w:rsid w:val="00D9571F"/>
    <w:rsid w:val="00D957F3"/>
    <w:rsid w:val="00D95B68"/>
    <w:rsid w:val="00D95DEE"/>
    <w:rsid w:val="00D96872"/>
    <w:rsid w:val="00D96E56"/>
    <w:rsid w:val="00DA0D95"/>
    <w:rsid w:val="00DA1C84"/>
    <w:rsid w:val="00DA24F4"/>
    <w:rsid w:val="00DA2CAB"/>
    <w:rsid w:val="00DA31B0"/>
    <w:rsid w:val="00DA328A"/>
    <w:rsid w:val="00DA32A2"/>
    <w:rsid w:val="00DA48CF"/>
    <w:rsid w:val="00DA5833"/>
    <w:rsid w:val="00DA584C"/>
    <w:rsid w:val="00DA5E40"/>
    <w:rsid w:val="00DA5F6D"/>
    <w:rsid w:val="00DA689F"/>
    <w:rsid w:val="00DB17BE"/>
    <w:rsid w:val="00DB411C"/>
    <w:rsid w:val="00DB4278"/>
    <w:rsid w:val="00DB452E"/>
    <w:rsid w:val="00DB5901"/>
    <w:rsid w:val="00DB5CE4"/>
    <w:rsid w:val="00DB5E0A"/>
    <w:rsid w:val="00DB62A2"/>
    <w:rsid w:val="00DB6FA1"/>
    <w:rsid w:val="00DB74AC"/>
    <w:rsid w:val="00DB77A6"/>
    <w:rsid w:val="00DC04D2"/>
    <w:rsid w:val="00DC0A75"/>
    <w:rsid w:val="00DC0F47"/>
    <w:rsid w:val="00DC28E0"/>
    <w:rsid w:val="00DC3056"/>
    <w:rsid w:val="00DC3F1F"/>
    <w:rsid w:val="00DC5635"/>
    <w:rsid w:val="00DC5669"/>
    <w:rsid w:val="00DC5E49"/>
    <w:rsid w:val="00DC6B2C"/>
    <w:rsid w:val="00DD0166"/>
    <w:rsid w:val="00DD0458"/>
    <w:rsid w:val="00DD0F26"/>
    <w:rsid w:val="00DD1EEC"/>
    <w:rsid w:val="00DD50F0"/>
    <w:rsid w:val="00DD7601"/>
    <w:rsid w:val="00DD766E"/>
    <w:rsid w:val="00DD7726"/>
    <w:rsid w:val="00DD7FF2"/>
    <w:rsid w:val="00DE03DE"/>
    <w:rsid w:val="00DE03FF"/>
    <w:rsid w:val="00DE04E3"/>
    <w:rsid w:val="00DE1965"/>
    <w:rsid w:val="00DE3114"/>
    <w:rsid w:val="00DE4575"/>
    <w:rsid w:val="00DE47B4"/>
    <w:rsid w:val="00DE4A3E"/>
    <w:rsid w:val="00DE4AF4"/>
    <w:rsid w:val="00DE4F08"/>
    <w:rsid w:val="00DE4F30"/>
    <w:rsid w:val="00DE5921"/>
    <w:rsid w:val="00DE5FB2"/>
    <w:rsid w:val="00DE5FE4"/>
    <w:rsid w:val="00DE77A2"/>
    <w:rsid w:val="00DE782A"/>
    <w:rsid w:val="00DE784B"/>
    <w:rsid w:val="00DE7DCA"/>
    <w:rsid w:val="00DE7E36"/>
    <w:rsid w:val="00DF0C88"/>
    <w:rsid w:val="00DF1002"/>
    <w:rsid w:val="00DF136D"/>
    <w:rsid w:val="00DF2341"/>
    <w:rsid w:val="00DF36A7"/>
    <w:rsid w:val="00DF4AEC"/>
    <w:rsid w:val="00DF5381"/>
    <w:rsid w:val="00DF5467"/>
    <w:rsid w:val="00DF5665"/>
    <w:rsid w:val="00DF60CD"/>
    <w:rsid w:val="00DF6145"/>
    <w:rsid w:val="00DF70CA"/>
    <w:rsid w:val="00DF7175"/>
    <w:rsid w:val="00E0008A"/>
    <w:rsid w:val="00E00571"/>
    <w:rsid w:val="00E00BF5"/>
    <w:rsid w:val="00E00EF8"/>
    <w:rsid w:val="00E01006"/>
    <w:rsid w:val="00E014E8"/>
    <w:rsid w:val="00E0250E"/>
    <w:rsid w:val="00E02DD1"/>
    <w:rsid w:val="00E0311C"/>
    <w:rsid w:val="00E032D4"/>
    <w:rsid w:val="00E03B2E"/>
    <w:rsid w:val="00E03C90"/>
    <w:rsid w:val="00E040C8"/>
    <w:rsid w:val="00E06782"/>
    <w:rsid w:val="00E1115D"/>
    <w:rsid w:val="00E1134D"/>
    <w:rsid w:val="00E12987"/>
    <w:rsid w:val="00E12B7F"/>
    <w:rsid w:val="00E13338"/>
    <w:rsid w:val="00E1340A"/>
    <w:rsid w:val="00E14DAD"/>
    <w:rsid w:val="00E16606"/>
    <w:rsid w:val="00E1712A"/>
    <w:rsid w:val="00E17A1A"/>
    <w:rsid w:val="00E2101C"/>
    <w:rsid w:val="00E2102F"/>
    <w:rsid w:val="00E220E5"/>
    <w:rsid w:val="00E22CE5"/>
    <w:rsid w:val="00E23ADB"/>
    <w:rsid w:val="00E24E32"/>
    <w:rsid w:val="00E25313"/>
    <w:rsid w:val="00E25532"/>
    <w:rsid w:val="00E2691D"/>
    <w:rsid w:val="00E26F1B"/>
    <w:rsid w:val="00E2703E"/>
    <w:rsid w:val="00E27C19"/>
    <w:rsid w:val="00E27C72"/>
    <w:rsid w:val="00E30CDD"/>
    <w:rsid w:val="00E31142"/>
    <w:rsid w:val="00E316C5"/>
    <w:rsid w:val="00E31D0C"/>
    <w:rsid w:val="00E31F6C"/>
    <w:rsid w:val="00E3256A"/>
    <w:rsid w:val="00E339EA"/>
    <w:rsid w:val="00E35686"/>
    <w:rsid w:val="00E36483"/>
    <w:rsid w:val="00E37657"/>
    <w:rsid w:val="00E37A95"/>
    <w:rsid w:val="00E401AB"/>
    <w:rsid w:val="00E41A21"/>
    <w:rsid w:val="00E41AE8"/>
    <w:rsid w:val="00E42574"/>
    <w:rsid w:val="00E42D18"/>
    <w:rsid w:val="00E43137"/>
    <w:rsid w:val="00E43FAA"/>
    <w:rsid w:val="00E4417C"/>
    <w:rsid w:val="00E444D1"/>
    <w:rsid w:val="00E444F6"/>
    <w:rsid w:val="00E44A07"/>
    <w:rsid w:val="00E44B2A"/>
    <w:rsid w:val="00E4574F"/>
    <w:rsid w:val="00E46BD4"/>
    <w:rsid w:val="00E504B9"/>
    <w:rsid w:val="00E52F06"/>
    <w:rsid w:val="00E538E3"/>
    <w:rsid w:val="00E53CC4"/>
    <w:rsid w:val="00E54D0F"/>
    <w:rsid w:val="00E54D59"/>
    <w:rsid w:val="00E56A03"/>
    <w:rsid w:val="00E56F4A"/>
    <w:rsid w:val="00E56F84"/>
    <w:rsid w:val="00E57901"/>
    <w:rsid w:val="00E6094E"/>
    <w:rsid w:val="00E60E27"/>
    <w:rsid w:val="00E61BDD"/>
    <w:rsid w:val="00E6215E"/>
    <w:rsid w:val="00E62325"/>
    <w:rsid w:val="00E636B7"/>
    <w:rsid w:val="00E65A87"/>
    <w:rsid w:val="00E67EEA"/>
    <w:rsid w:val="00E71F41"/>
    <w:rsid w:val="00E7297D"/>
    <w:rsid w:val="00E74D17"/>
    <w:rsid w:val="00E75488"/>
    <w:rsid w:val="00E754A7"/>
    <w:rsid w:val="00E75ECC"/>
    <w:rsid w:val="00E77185"/>
    <w:rsid w:val="00E77ADE"/>
    <w:rsid w:val="00E77D3E"/>
    <w:rsid w:val="00E81A79"/>
    <w:rsid w:val="00E82547"/>
    <w:rsid w:val="00E82E4A"/>
    <w:rsid w:val="00E83419"/>
    <w:rsid w:val="00E8362E"/>
    <w:rsid w:val="00E83B58"/>
    <w:rsid w:val="00E85DA9"/>
    <w:rsid w:val="00E85EE1"/>
    <w:rsid w:val="00E875E9"/>
    <w:rsid w:val="00E87A58"/>
    <w:rsid w:val="00E90E1E"/>
    <w:rsid w:val="00E90F8D"/>
    <w:rsid w:val="00E91095"/>
    <w:rsid w:val="00E9168B"/>
    <w:rsid w:val="00E91974"/>
    <w:rsid w:val="00E92B33"/>
    <w:rsid w:val="00E94716"/>
    <w:rsid w:val="00E95B86"/>
    <w:rsid w:val="00E95BC6"/>
    <w:rsid w:val="00E95DBC"/>
    <w:rsid w:val="00E96676"/>
    <w:rsid w:val="00E96AA3"/>
    <w:rsid w:val="00E97796"/>
    <w:rsid w:val="00E97C6D"/>
    <w:rsid w:val="00EA01A9"/>
    <w:rsid w:val="00EA0A74"/>
    <w:rsid w:val="00EA1B92"/>
    <w:rsid w:val="00EA1EC1"/>
    <w:rsid w:val="00EA2133"/>
    <w:rsid w:val="00EA3B1B"/>
    <w:rsid w:val="00EA4A2A"/>
    <w:rsid w:val="00EA5352"/>
    <w:rsid w:val="00EA590E"/>
    <w:rsid w:val="00EA5C85"/>
    <w:rsid w:val="00EA7401"/>
    <w:rsid w:val="00EB07B2"/>
    <w:rsid w:val="00EB0BAA"/>
    <w:rsid w:val="00EB171F"/>
    <w:rsid w:val="00EB25F0"/>
    <w:rsid w:val="00EB2669"/>
    <w:rsid w:val="00EB288F"/>
    <w:rsid w:val="00EB2F58"/>
    <w:rsid w:val="00EB345A"/>
    <w:rsid w:val="00EB3B4B"/>
    <w:rsid w:val="00EB3FDD"/>
    <w:rsid w:val="00EB49C2"/>
    <w:rsid w:val="00EB54B6"/>
    <w:rsid w:val="00EB56C2"/>
    <w:rsid w:val="00EB5888"/>
    <w:rsid w:val="00EB5DE4"/>
    <w:rsid w:val="00EB6745"/>
    <w:rsid w:val="00EB6BD5"/>
    <w:rsid w:val="00EB74E5"/>
    <w:rsid w:val="00EC02B2"/>
    <w:rsid w:val="00EC1C59"/>
    <w:rsid w:val="00EC2738"/>
    <w:rsid w:val="00EC305D"/>
    <w:rsid w:val="00EC3156"/>
    <w:rsid w:val="00EC31B0"/>
    <w:rsid w:val="00EC39E5"/>
    <w:rsid w:val="00EC4CD0"/>
    <w:rsid w:val="00EC4D2F"/>
    <w:rsid w:val="00EC5DA1"/>
    <w:rsid w:val="00EC5DC9"/>
    <w:rsid w:val="00EC6586"/>
    <w:rsid w:val="00EC71B0"/>
    <w:rsid w:val="00EC7527"/>
    <w:rsid w:val="00EC768B"/>
    <w:rsid w:val="00EC7839"/>
    <w:rsid w:val="00ED02D6"/>
    <w:rsid w:val="00ED0AD8"/>
    <w:rsid w:val="00ED119D"/>
    <w:rsid w:val="00ED11DF"/>
    <w:rsid w:val="00ED1552"/>
    <w:rsid w:val="00ED255C"/>
    <w:rsid w:val="00ED2645"/>
    <w:rsid w:val="00ED2B20"/>
    <w:rsid w:val="00ED2D2B"/>
    <w:rsid w:val="00ED3574"/>
    <w:rsid w:val="00ED4F3D"/>
    <w:rsid w:val="00ED7C4A"/>
    <w:rsid w:val="00EE0051"/>
    <w:rsid w:val="00EE013F"/>
    <w:rsid w:val="00EE0C2C"/>
    <w:rsid w:val="00EE101B"/>
    <w:rsid w:val="00EE1030"/>
    <w:rsid w:val="00EE1676"/>
    <w:rsid w:val="00EE27CC"/>
    <w:rsid w:val="00EE3EEC"/>
    <w:rsid w:val="00EE3FA5"/>
    <w:rsid w:val="00EE5AAB"/>
    <w:rsid w:val="00EE5BAF"/>
    <w:rsid w:val="00EE7E52"/>
    <w:rsid w:val="00EE7FA5"/>
    <w:rsid w:val="00EF1444"/>
    <w:rsid w:val="00EF157C"/>
    <w:rsid w:val="00EF2499"/>
    <w:rsid w:val="00EF271F"/>
    <w:rsid w:val="00EF2FE0"/>
    <w:rsid w:val="00EF478C"/>
    <w:rsid w:val="00EF568F"/>
    <w:rsid w:val="00EF56D5"/>
    <w:rsid w:val="00EF5A0B"/>
    <w:rsid w:val="00EF5BFD"/>
    <w:rsid w:val="00EF5F56"/>
    <w:rsid w:val="00EF6753"/>
    <w:rsid w:val="00EF67D6"/>
    <w:rsid w:val="00EF7F90"/>
    <w:rsid w:val="00F00FEA"/>
    <w:rsid w:val="00F01582"/>
    <w:rsid w:val="00F0402A"/>
    <w:rsid w:val="00F0413E"/>
    <w:rsid w:val="00F044C5"/>
    <w:rsid w:val="00F06148"/>
    <w:rsid w:val="00F062F9"/>
    <w:rsid w:val="00F06A90"/>
    <w:rsid w:val="00F06D2E"/>
    <w:rsid w:val="00F07BC4"/>
    <w:rsid w:val="00F07EF3"/>
    <w:rsid w:val="00F10F89"/>
    <w:rsid w:val="00F13BC3"/>
    <w:rsid w:val="00F1411D"/>
    <w:rsid w:val="00F159C7"/>
    <w:rsid w:val="00F16941"/>
    <w:rsid w:val="00F17428"/>
    <w:rsid w:val="00F17B3E"/>
    <w:rsid w:val="00F20B22"/>
    <w:rsid w:val="00F21938"/>
    <w:rsid w:val="00F228DA"/>
    <w:rsid w:val="00F23D67"/>
    <w:rsid w:val="00F24191"/>
    <w:rsid w:val="00F24F5D"/>
    <w:rsid w:val="00F2631E"/>
    <w:rsid w:val="00F2709C"/>
    <w:rsid w:val="00F27276"/>
    <w:rsid w:val="00F27728"/>
    <w:rsid w:val="00F27A5C"/>
    <w:rsid w:val="00F31DC1"/>
    <w:rsid w:val="00F33696"/>
    <w:rsid w:val="00F33960"/>
    <w:rsid w:val="00F344CF"/>
    <w:rsid w:val="00F34EED"/>
    <w:rsid w:val="00F3536B"/>
    <w:rsid w:val="00F3671F"/>
    <w:rsid w:val="00F36906"/>
    <w:rsid w:val="00F36F52"/>
    <w:rsid w:val="00F40B5B"/>
    <w:rsid w:val="00F40CAF"/>
    <w:rsid w:val="00F40F7A"/>
    <w:rsid w:val="00F43539"/>
    <w:rsid w:val="00F43826"/>
    <w:rsid w:val="00F43A39"/>
    <w:rsid w:val="00F44A1A"/>
    <w:rsid w:val="00F45ADC"/>
    <w:rsid w:val="00F46DCA"/>
    <w:rsid w:val="00F46E9F"/>
    <w:rsid w:val="00F50DCC"/>
    <w:rsid w:val="00F51D86"/>
    <w:rsid w:val="00F529AE"/>
    <w:rsid w:val="00F547E4"/>
    <w:rsid w:val="00F550E7"/>
    <w:rsid w:val="00F56D70"/>
    <w:rsid w:val="00F57322"/>
    <w:rsid w:val="00F574C7"/>
    <w:rsid w:val="00F57688"/>
    <w:rsid w:val="00F57945"/>
    <w:rsid w:val="00F61385"/>
    <w:rsid w:val="00F61928"/>
    <w:rsid w:val="00F61E9E"/>
    <w:rsid w:val="00F623C0"/>
    <w:rsid w:val="00F63C5B"/>
    <w:rsid w:val="00F64551"/>
    <w:rsid w:val="00F64AC0"/>
    <w:rsid w:val="00F6548D"/>
    <w:rsid w:val="00F6622F"/>
    <w:rsid w:val="00F66503"/>
    <w:rsid w:val="00F669BC"/>
    <w:rsid w:val="00F67C62"/>
    <w:rsid w:val="00F7034A"/>
    <w:rsid w:val="00F708F7"/>
    <w:rsid w:val="00F715DB"/>
    <w:rsid w:val="00F719EA"/>
    <w:rsid w:val="00F71A63"/>
    <w:rsid w:val="00F71CA5"/>
    <w:rsid w:val="00F73AFD"/>
    <w:rsid w:val="00F74313"/>
    <w:rsid w:val="00F749E8"/>
    <w:rsid w:val="00F753FE"/>
    <w:rsid w:val="00F7588C"/>
    <w:rsid w:val="00F759F6"/>
    <w:rsid w:val="00F75BF5"/>
    <w:rsid w:val="00F75EAF"/>
    <w:rsid w:val="00F75F74"/>
    <w:rsid w:val="00F76BC2"/>
    <w:rsid w:val="00F76E15"/>
    <w:rsid w:val="00F77166"/>
    <w:rsid w:val="00F774ED"/>
    <w:rsid w:val="00F77FBA"/>
    <w:rsid w:val="00F802D1"/>
    <w:rsid w:val="00F826D4"/>
    <w:rsid w:val="00F83A66"/>
    <w:rsid w:val="00F84A06"/>
    <w:rsid w:val="00F84E6E"/>
    <w:rsid w:val="00F855FE"/>
    <w:rsid w:val="00F858A9"/>
    <w:rsid w:val="00F85BD6"/>
    <w:rsid w:val="00F87BD0"/>
    <w:rsid w:val="00F9099E"/>
    <w:rsid w:val="00F909B1"/>
    <w:rsid w:val="00F90EE3"/>
    <w:rsid w:val="00F9198A"/>
    <w:rsid w:val="00F923C0"/>
    <w:rsid w:val="00F925E7"/>
    <w:rsid w:val="00F92BA7"/>
    <w:rsid w:val="00F95562"/>
    <w:rsid w:val="00F95BE0"/>
    <w:rsid w:val="00F96451"/>
    <w:rsid w:val="00F966EC"/>
    <w:rsid w:val="00F96B0C"/>
    <w:rsid w:val="00FA0806"/>
    <w:rsid w:val="00FA0B90"/>
    <w:rsid w:val="00FA376F"/>
    <w:rsid w:val="00FA46E3"/>
    <w:rsid w:val="00FA4A16"/>
    <w:rsid w:val="00FA4EC1"/>
    <w:rsid w:val="00FA5027"/>
    <w:rsid w:val="00FA52AB"/>
    <w:rsid w:val="00FA7699"/>
    <w:rsid w:val="00FB02C7"/>
    <w:rsid w:val="00FB0D13"/>
    <w:rsid w:val="00FB147F"/>
    <w:rsid w:val="00FB4047"/>
    <w:rsid w:val="00FB47F8"/>
    <w:rsid w:val="00FB60BA"/>
    <w:rsid w:val="00FB6583"/>
    <w:rsid w:val="00FB7204"/>
    <w:rsid w:val="00FB7A97"/>
    <w:rsid w:val="00FC0E4D"/>
    <w:rsid w:val="00FC11DB"/>
    <w:rsid w:val="00FC29F5"/>
    <w:rsid w:val="00FC3A01"/>
    <w:rsid w:val="00FC441E"/>
    <w:rsid w:val="00FC479A"/>
    <w:rsid w:val="00FC514A"/>
    <w:rsid w:val="00FC52D4"/>
    <w:rsid w:val="00FC62DA"/>
    <w:rsid w:val="00FC6916"/>
    <w:rsid w:val="00FC6D4A"/>
    <w:rsid w:val="00FD0614"/>
    <w:rsid w:val="00FD0945"/>
    <w:rsid w:val="00FD0A94"/>
    <w:rsid w:val="00FD0C5A"/>
    <w:rsid w:val="00FD0DB5"/>
    <w:rsid w:val="00FD100F"/>
    <w:rsid w:val="00FD1983"/>
    <w:rsid w:val="00FD1B8F"/>
    <w:rsid w:val="00FD1C6F"/>
    <w:rsid w:val="00FD23FB"/>
    <w:rsid w:val="00FD2776"/>
    <w:rsid w:val="00FD2E3A"/>
    <w:rsid w:val="00FD468C"/>
    <w:rsid w:val="00FD57E2"/>
    <w:rsid w:val="00FE0A17"/>
    <w:rsid w:val="00FE0E85"/>
    <w:rsid w:val="00FE1122"/>
    <w:rsid w:val="00FE2235"/>
    <w:rsid w:val="00FE23E1"/>
    <w:rsid w:val="00FE3CCA"/>
    <w:rsid w:val="00FE548D"/>
    <w:rsid w:val="00FE5B49"/>
    <w:rsid w:val="00FE5BB3"/>
    <w:rsid w:val="00FF0098"/>
    <w:rsid w:val="00FF1129"/>
    <w:rsid w:val="00FF11B4"/>
    <w:rsid w:val="00FF1B34"/>
    <w:rsid w:val="00FF59AB"/>
    <w:rsid w:val="00FF6090"/>
    <w:rsid w:val="00FF7DDB"/>
    <w:rsid w:val="03CECA7F"/>
    <w:rsid w:val="04B05246"/>
    <w:rsid w:val="08650DDA"/>
    <w:rsid w:val="0E4BFBEE"/>
    <w:rsid w:val="0EE7EEEC"/>
    <w:rsid w:val="123032F4"/>
    <w:rsid w:val="13DAD279"/>
    <w:rsid w:val="1E5DE722"/>
    <w:rsid w:val="1ED5108B"/>
    <w:rsid w:val="2390DEB9"/>
    <w:rsid w:val="2CBFA570"/>
    <w:rsid w:val="2D35FECD"/>
    <w:rsid w:val="2FE8D218"/>
    <w:rsid w:val="338AE9FF"/>
    <w:rsid w:val="3806C1D8"/>
    <w:rsid w:val="3BDCB89C"/>
    <w:rsid w:val="3DCFE9B3"/>
    <w:rsid w:val="42953B9A"/>
    <w:rsid w:val="4402B8EA"/>
    <w:rsid w:val="4629E287"/>
    <w:rsid w:val="47439CC1"/>
    <w:rsid w:val="5027600F"/>
    <w:rsid w:val="535FC5A6"/>
    <w:rsid w:val="556C2E2B"/>
    <w:rsid w:val="5834A3C1"/>
    <w:rsid w:val="5A91763A"/>
    <w:rsid w:val="5DEDF565"/>
    <w:rsid w:val="5F4CF2AC"/>
    <w:rsid w:val="63E91864"/>
    <w:rsid w:val="6AD78CC5"/>
    <w:rsid w:val="6B18FBB9"/>
    <w:rsid w:val="6E16E83C"/>
    <w:rsid w:val="6EBD98BE"/>
    <w:rsid w:val="6FA1ED1E"/>
    <w:rsid w:val="7059691F"/>
    <w:rsid w:val="72E0E3EE"/>
    <w:rsid w:val="74C016EF"/>
    <w:rsid w:val="756C6C4C"/>
    <w:rsid w:val="771F64D0"/>
    <w:rsid w:val="78A80CB4"/>
    <w:rsid w:val="79EB80DF"/>
    <w:rsid w:val="7CDEF4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4C09F"/>
  <w15:chartTrackingRefBased/>
  <w15:docId w15:val="{ACDCA2C8-6841-7843-97CF-685567F64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C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17785"/>
    <w:pPr>
      <w:jc w:val="center"/>
    </w:pPr>
    <w:rPr>
      <w:rFonts w:eastAsiaTheme="minorHAnsi"/>
    </w:rPr>
  </w:style>
  <w:style w:type="character" w:customStyle="1" w:styleId="EndNoteBibliographyTitleChar">
    <w:name w:val="EndNote Bibliography Title Char"/>
    <w:basedOn w:val="DefaultParagraphFont"/>
    <w:link w:val="EndNoteBibliographyTitle"/>
    <w:rsid w:val="00717785"/>
    <w:rPr>
      <w:rFonts w:ascii="Times New Roman" w:hAnsi="Times New Roman" w:cs="Times New Roman"/>
    </w:rPr>
  </w:style>
  <w:style w:type="paragraph" w:customStyle="1" w:styleId="EndNoteBibliography">
    <w:name w:val="EndNote Bibliography"/>
    <w:basedOn w:val="Normal"/>
    <w:link w:val="EndNoteBibliographyChar"/>
    <w:rsid w:val="00717785"/>
    <w:rPr>
      <w:rFonts w:eastAsiaTheme="minorHAnsi"/>
    </w:rPr>
  </w:style>
  <w:style w:type="character" w:customStyle="1" w:styleId="EndNoteBibliographyChar">
    <w:name w:val="EndNote Bibliography Char"/>
    <w:basedOn w:val="DefaultParagraphFont"/>
    <w:link w:val="EndNoteBibliography"/>
    <w:rsid w:val="00717785"/>
    <w:rPr>
      <w:rFonts w:ascii="Times New Roman" w:hAnsi="Times New Roman" w:cs="Times New Roman"/>
    </w:rPr>
  </w:style>
  <w:style w:type="character" w:styleId="Hyperlink">
    <w:name w:val="Hyperlink"/>
    <w:basedOn w:val="DefaultParagraphFont"/>
    <w:uiPriority w:val="99"/>
    <w:unhideWhenUsed/>
    <w:rsid w:val="00717785"/>
    <w:rPr>
      <w:color w:val="0563C1" w:themeColor="hyperlink"/>
      <w:u w:val="single"/>
    </w:rPr>
  </w:style>
  <w:style w:type="character" w:styleId="UnresolvedMention">
    <w:name w:val="Unresolved Mention"/>
    <w:basedOn w:val="DefaultParagraphFont"/>
    <w:uiPriority w:val="99"/>
    <w:semiHidden/>
    <w:unhideWhenUsed/>
    <w:rsid w:val="00717785"/>
    <w:rPr>
      <w:color w:val="605E5C"/>
      <w:shd w:val="clear" w:color="auto" w:fill="E1DFDD"/>
    </w:rPr>
  </w:style>
  <w:style w:type="paragraph" w:styleId="FootnoteText">
    <w:name w:val="footnote text"/>
    <w:basedOn w:val="Normal"/>
    <w:link w:val="FootnoteTextChar"/>
    <w:uiPriority w:val="99"/>
    <w:semiHidden/>
    <w:unhideWhenUsed/>
    <w:rsid w:val="00E1712A"/>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E1712A"/>
    <w:rPr>
      <w:sz w:val="20"/>
      <w:szCs w:val="20"/>
    </w:rPr>
  </w:style>
  <w:style w:type="character" w:styleId="FootnoteReference">
    <w:name w:val="footnote reference"/>
    <w:basedOn w:val="DefaultParagraphFont"/>
    <w:uiPriority w:val="99"/>
    <w:semiHidden/>
    <w:unhideWhenUsed/>
    <w:rsid w:val="00E1712A"/>
    <w:rPr>
      <w:vertAlign w:val="superscript"/>
    </w:rPr>
  </w:style>
  <w:style w:type="character" w:styleId="PlaceholderText">
    <w:name w:val="Placeholder Text"/>
    <w:basedOn w:val="DefaultParagraphFont"/>
    <w:uiPriority w:val="99"/>
    <w:semiHidden/>
    <w:rsid w:val="00850FA6"/>
    <w:rPr>
      <w:color w:val="808080"/>
    </w:rPr>
  </w:style>
  <w:style w:type="table" w:styleId="TableGrid">
    <w:name w:val="Table Grid"/>
    <w:basedOn w:val="TableNormal"/>
    <w:uiPriority w:val="39"/>
    <w:rsid w:val="00550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73FC"/>
    <w:rPr>
      <w:sz w:val="16"/>
      <w:szCs w:val="16"/>
    </w:rPr>
  </w:style>
  <w:style w:type="paragraph" w:styleId="CommentText">
    <w:name w:val="annotation text"/>
    <w:basedOn w:val="Normal"/>
    <w:link w:val="CommentTextChar"/>
    <w:uiPriority w:val="99"/>
    <w:unhideWhenUsed/>
    <w:rsid w:val="004473F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473FC"/>
    <w:rPr>
      <w:sz w:val="20"/>
      <w:szCs w:val="20"/>
    </w:rPr>
  </w:style>
  <w:style w:type="paragraph" w:styleId="ListParagraph">
    <w:name w:val="List Paragraph"/>
    <w:basedOn w:val="Normal"/>
    <w:uiPriority w:val="34"/>
    <w:qFormat/>
    <w:rsid w:val="00353B3D"/>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6619B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619B3"/>
  </w:style>
  <w:style w:type="paragraph" w:styleId="Footer">
    <w:name w:val="footer"/>
    <w:basedOn w:val="Normal"/>
    <w:link w:val="FooterChar"/>
    <w:uiPriority w:val="99"/>
    <w:unhideWhenUsed/>
    <w:rsid w:val="006619B3"/>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619B3"/>
  </w:style>
  <w:style w:type="character" w:styleId="PageNumber">
    <w:name w:val="page number"/>
    <w:basedOn w:val="DefaultParagraphFont"/>
    <w:uiPriority w:val="99"/>
    <w:semiHidden/>
    <w:unhideWhenUsed/>
    <w:rsid w:val="006619B3"/>
  </w:style>
  <w:style w:type="paragraph" w:styleId="Revision">
    <w:name w:val="Revision"/>
    <w:hidden/>
    <w:uiPriority w:val="99"/>
    <w:semiHidden/>
    <w:rsid w:val="007C23AA"/>
  </w:style>
  <w:style w:type="paragraph" w:styleId="CommentSubject">
    <w:name w:val="annotation subject"/>
    <w:basedOn w:val="CommentText"/>
    <w:next w:val="CommentText"/>
    <w:link w:val="CommentSubjectChar"/>
    <w:uiPriority w:val="99"/>
    <w:semiHidden/>
    <w:unhideWhenUsed/>
    <w:rsid w:val="00E41AE8"/>
    <w:rPr>
      <w:b/>
      <w:bCs/>
    </w:rPr>
  </w:style>
  <w:style w:type="character" w:customStyle="1" w:styleId="CommentSubjectChar">
    <w:name w:val="Comment Subject Char"/>
    <w:basedOn w:val="CommentTextChar"/>
    <w:link w:val="CommentSubject"/>
    <w:uiPriority w:val="99"/>
    <w:semiHidden/>
    <w:rsid w:val="00E41AE8"/>
    <w:rPr>
      <w:b/>
      <w:bCs/>
      <w:sz w:val="20"/>
      <w:szCs w:val="20"/>
    </w:rPr>
  </w:style>
  <w:style w:type="character" w:styleId="FollowedHyperlink">
    <w:name w:val="FollowedHyperlink"/>
    <w:basedOn w:val="DefaultParagraphFont"/>
    <w:uiPriority w:val="99"/>
    <w:semiHidden/>
    <w:unhideWhenUsed/>
    <w:rsid w:val="009E6B1D"/>
    <w:rPr>
      <w:color w:val="954F72" w:themeColor="followedHyperlink"/>
      <w:u w:val="single"/>
    </w:rPr>
  </w:style>
  <w:style w:type="paragraph" w:styleId="BalloonText">
    <w:name w:val="Balloon Text"/>
    <w:basedOn w:val="Normal"/>
    <w:link w:val="BalloonTextChar"/>
    <w:uiPriority w:val="99"/>
    <w:semiHidden/>
    <w:unhideWhenUsed/>
    <w:rsid w:val="001E1ED0"/>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1E1ED0"/>
    <w:rPr>
      <w:rFonts w:ascii="Segoe UI" w:hAnsi="Segoe UI" w:cs="Segoe UI"/>
      <w:sz w:val="18"/>
      <w:szCs w:val="18"/>
    </w:rPr>
  </w:style>
  <w:style w:type="character" w:styleId="Mention">
    <w:name w:val="Mention"/>
    <w:basedOn w:val="DefaultParagraphFont"/>
    <w:uiPriority w:val="99"/>
    <w:unhideWhenUsed/>
    <w:rPr>
      <w:color w:val="2B579A"/>
      <w:shd w:val="clear" w:color="auto" w:fill="E6E6E6"/>
    </w:rPr>
  </w:style>
  <w:style w:type="paragraph" w:styleId="NormalWeb">
    <w:name w:val="Normal (Web)"/>
    <w:basedOn w:val="Normal"/>
    <w:uiPriority w:val="99"/>
    <w:semiHidden/>
    <w:unhideWhenUsed/>
    <w:rsid w:val="00920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0544">
      <w:bodyDiv w:val="1"/>
      <w:marLeft w:val="0"/>
      <w:marRight w:val="0"/>
      <w:marTop w:val="0"/>
      <w:marBottom w:val="0"/>
      <w:divBdr>
        <w:top w:val="none" w:sz="0" w:space="0" w:color="auto"/>
        <w:left w:val="none" w:sz="0" w:space="0" w:color="auto"/>
        <w:bottom w:val="none" w:sz="0" w:space="0" w:color="auto"/>
        <w:right w:val="none" w:sz="0" w:space="0" w:color="auto"/>
      </w:divBdr>
    </w:div>
    <w:div w:id="28730068">
      <w:bodyDiv w:val="1"/>
      <w:marLeft w:val="0"/>
      <w:marRight w:val="0"/>
      <w:marTop w:val="0"/>
      <w:marBottom w:val="0"/>
      <w:divBdr>
        <w:top w:val="none" w:sz="0" w:space="0" w:color="auto"/>
        <w:left w:val="none" w:sz="0" w:space="0" w:color="auto"/>
        <w:bottom w:val="none" w:sz="0" w:space="0" w:color="auto"/>
        <w:right w:val="none" w:sz="0" w:space="0" w:color="auto"/>
      </w:divBdr>
    </w:div>
    <w:div w:id="68775748">
      <w:bodyDiv w:val="1"/>
      <w:marLeft w:val="0"/>
      <w:marRight w:val="0"/>
      <w:marTop w:val="0"/>
      <w:marBottom w:val="0"/>
      <w:divBdr>
        <w:top w:val="none" w:sz="0" w:space="0" w:color="auto"/>
        <w:left w:val="none" w:sz="0" w:space="0" w:color="auto"/>
        <w:bottom w:val="none" w:sz="0" w:space="0" w:color="auto"/>
        <w:right w:val="none" w:sz="0" w:space="0" w:color="auto"/>
      </w:divBdr>
    </w:div>
    <w:div w:id="98649714">
      <w:bodyDiv w:val="1"/>
      <w:marLeft w:val="0"/>
      <w:marRight w:val="0"/>
      <w:marTop w:val="0"/>
      <w:marBottom w:val="0"/>
      <w:divBdr>
        <w:top w:val="none" w:sz="0" w:space="0" w:color="auto"/>
        <w:left w:val="none" w:sz="0" w:space="0" w:color="auto"/>
        <w:bottom w:val="none" w:sz="0" w:space="0" w:color="auto"/>
        <w:right w:val="none" w:sz="0" w:space="0" w:color="auto"/>
      </w:divBdr>
    </w:div>
    <w:div w:id="160584485">
      <w:bodyDiv w:val="1"/>
      <w:marLeft w:val="0"/>
      <w:marRight w:val="0"/>
      <w:marTop w:val="0"/>
      <w:marBottom w:val="0"/>
      <w:divBdr>
        <w:top w:val="none" w:sz="0" w:space="0" w:color="auto"/>
        <w:left w:val="none" w:sz="0" w:space="0" w:color="auto"/>
        <w:bottom w:val="none" w:sz="0" w:space="0" w:color="auto"/>
        <w:right w:val="none" w:sz="0" w:space="0" w:color="auto"/>
      </w:divBdr>
    </w:div>
    <w:div w:id="227768296">
      <w:bodyDiv w:val="1"/>
      <w:marLeft w:val="0"/>
      <w:marRight w:val="0"/>
      <w:marTop w:val="0"/>
      <w:marBottom w:val="0"/>
      <w:divBdr>
        <w:top w:val="none" w:sz="0" w:space="0" w:color="auto"/>
        <w:left w:val="none" w:sz="0" w:space="0" w:color="auto"/>
        <w:bottom w:val="none" w:sz="0" w:space="0" w:color="auto"/>
        <w:right w:val="none" w:sz="0" w:space="0" w:color="auto"/>
      </w:divBdr>
    </w:div>
    <w:div w:id="373968007">
      <w:bodyDiv w:val="1"/>
      <w:marLeft w:val="0"/>
      <w:marRight w:val="0"/>
      <w:marTop w:val="0"/>
      <w:marBottom w:val="0"/>
      <w:divBdr>
        <w:top w:val="none" w:sz="0" w:space="0" w:color="auto"/>
        <w:left w:val="none" w:sz="0" w:space="0" w:color="auto"/>
        <w:bottom w:val="none" w:sz="0" w:space="0" w:color="auto"/>
        <w:right w:val="none" w:sz="0" w:space="0" w:color="auto"/>
      </w:divBdr>
    </w:div>
    <w:div w:id="574629221">
      <w:bodyDiv w:val="1"/>
      <w:marLeft w:val="0"/>
      <w:marRight w:val="0"/>
      <w:marTop w:val="0"/>
      <w:marBottom w:val="0"/>
      <w:divBdr>
        <w:top w:val="none" w:sz="0" w:space="0" w:color="auto"/>
        <w:left w:val="none" w:sz="0" w:space="0" w:color="auto"/>
        <w:bottom w:val="none" w:sz="0" w:space="0" w:color="auto"/>
        <w:right w:val="none" w:sz="0" w:space="0" w:color="auto"/>
      </w:divBdr>
    </w:div>
    <w:div w:id="853572007">
      <w:bodyDiv w:val="1"/>
      <w:marLeft w:val="0"/>
      <w:marRight w:val="0"/>
      <w:marTop w:val="0"/>
      <w:marBottom w:val="0"/>
      <w:divBdr>
        <w:top w:val="none" w:sz="0" w:space="0" w:color="auto"/>
        <w:left w:val="none" w:sz="0" w:space="0" w:color="auto"/>
        <w:bottom w:val="none" w:sz="0" w:space="0" w:color="auto"/>
        <w:right w:val="none" w:sz="0" w:space="0" w:color="auto"/>
      </w:divBdr>
    </w:div>
    <w:div w:id="963652749">
      <w:bodyDiv w:val="1"/>
      <w:marLeft w:val="0"/>
      <w:marRight w:val="0"/>
      <w:marTop w:val="0"/>
      <w:marBottom w:val="0"/>
      <w:divBdr>
        <w:top w:val="none" w:sz="0" w:space="0" w:color="auto"/>
        <w:left w:val="none" w:sz="0" w:space="0" w:color="auto"/>
        <w:bottom w:val="none" w:sz="0" w:space="0" w:color="auto"/>
        <w:right w:val="none" w:sz="0" w:space="0" w:color="auto"/>
      </w:divBdr>
    </w:div>
    <w:div w:id="985817955">
      <w:bodyDiv w:val="1"/>
      <w:marLeft w:val="0"/>
      <w:marRight w:val="0"/>
      <w:marTop w:val="0"/>
      <w:marBottom w:val="0"/>
      <w:divBdr>
        <w:top w:val="none" w:sz="0" w:space="0" w:color="auto"/>
        <w:left w:val="none" w:sz="0" w:space="0" w:color="auto"/>
        <w:bottom w:val="none" w:sz="0" w:space="0" w:color="auto"/>
        <w:right w:val="none" w:sz="0" w:space="0" w:color="auto"/>
      </w:divBdr>
    </w:div>
    <w:div w:id="1226531362">
      <w:bodyDiv w:val="1"/>
      <w:marLeft w:val="0"/>
      <w:marRight w:val="0"/>
      <w:marTop w:val="0"/>
      <w:marBottom w:val="0"/>
      <w:divBdr>
        <w:top w:val="none" w:sz="0" w:space="0" w:color="auto"/>
        <w:left w:val="none" w:sz="0" w:space="0" w:color="auto"/>
        <w:bottom w:val="none" w:sz="0" w:space="0" w:color="auto"/>
        <w:right w:val="none" w:sz="0" w:space="0" w:color="auto"/>
      </w:divBdr>
    </w:div>
    <w:div w:id="1296527364">
      <w:bodyDiv w:val="1"/>
      <w:marLeft w:val="0"/>
      <w:marRight w:val="0"/>
      <w:marTop w:val="0"/>
      <w:marBottom w:val="0"/>
      <w:divBdr>
        <w:top w:val="none" w:sz="0" w:space="0" w:color="auto"/>
        <w:left w:val="none" w:sz="0" w:space="0" w:color="auto"/>
        <w:bottom w:val="none" w:sz="0" w:space="0" w:color="auto"/>
        <w:right w:val="none" w:sz="0" w:space="0" w:color="auto"/>
      </w:divBdr>
    </w:div>
    <w:div w:id="1594388680">
      <w:bodyDiv w:val="1"/>
      <w:marLeft w:val="0"/>
      <w:marRight w:val="0"/>
      <w:marTop w:val="0"/>
      <w:marBottom w:val="0"/>
      <w:divBdr>
        <w:top w:val="none" w:sz="0" w:space="0" w:color="auto"/>
        <w:left w:val="none" w:sz="0" w:space="0" w:color="auto"/>
        <w:bottom w:val="none" w:sz="0" w:space="0" w:color="auto"/>
        <w:right w:val="none" w:sz="0" w:space="0" w:color="auto"/>
      </w:divBdr>
    </w:div>
    <w:div w:id="1623998273">
      <w:bodyDiv w:val="1"/>
      <w:marLeft w:val="0"/>
      <w:marRight w:val="0"/>
      <w:marTop w:val="0"/>
      <w:marBottom w:val="0"/>
      <w:divBdr>
        <w:top w:val="none" w:sz="0" w:space="0" w:color="auto"/>
        <w:left w:val="none" w:sz="0" w:space="0" w:color="auto"/>
        <w:bottom w:val="none" w:sz="0" w:space="0" w:color="auto"/>
        <w:right w:val="none" w:sz="0" w:space="0" w:color="auto"/>
      </w:divBdr>
    </w:div>
    <w:div w:id="1651976287">
      <w:bodyDiv w:val="1"/>
      <w:marLeft w:val="0"/>
      <w:marRight w:val="0"/>
      <w:marTop w:val="0"/>
      <w:marBottom w:val="0"/>
      <w:divBdr>
        <w:top w:val="none" w:sz="0" w:space="0" w:color="auto"/>
        <w:left w:val="none" w:sz="0" w:space="0" w:color="auto"/>
        <w:bottom w:val="none" w:sz="0" w:space="0" w:color="auto"/>
        <w:right w:val="none" w:sz="0" w:space="0" w:color="auto"/>
      </w:divBdr>
      <w:divsChild>
        <w:div w:id="226385726">
          <w:marLeft w:val="480"/>
          <w:marRight w:val="0"/>
          <w:marTop w:val="0"/>
          <w:marBottom w:val="0"/>
          <w:divBdr>
            <w:top w:val="none" w:sz="0" w:space="0" w:color="auto"/>
            <w:left w:val="none" w:sz="0" w:space="0" w:color="auto"/>
            <w:bottom w:val="none" w:sz="0" w:space="0" w:color="auto"/>
            <w:right w:val="none" w:sz="0" w:space="0" w:color="auto"/>
          </w:divBdr>
          <w:divsChild>
            <w:div w:id="35134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428897">
      <w:bodyDiv w:val="1"/>
      <w:marLeft w:val="0"/>
      <w:marRight w:val="0"/>
      <w:marTop w:val="0"/>
      <w:marBottom w:val="0"/>
      <w:divBdr>
        <w:top w:val="none" w:sz="0" w:space="0" w:color="auto"/>
        <w:left w:val="none" w:sz="0" w:space="0" w:color="auto"/>
        <w:bottom w:val="none" w:sz="0" w:space="0" w:color="auto"/>
        <w:right w:val="none" w:sz="0" w:space="0" w:color="auto"/>
      </w:divBdr>
    </w:div>
    <w:div w:id="1778258201">
      <w:bodyDiv w:val="1"/>
      <w:marLeft w:val="0"/>
      <w:marRight w:val="0"/>
      <w:marTop w:val="0"/>
      <w:marBottom w:val="0"/>
      <w:divBdr>
        <w:top w:val="none" w:sz="0" w:space="0" w:color="auto"/>
        <w:left w:val="none" w:sz="0" w:space="0" w:color="auto"/>
        <w:bottom w:val="none" w:sz="0" w:space="0" w:color="auto"/>
        <w:right w:val="none" w:sz="0" w:space="0" w:color="auto"/>
      </w:divBdr>
    </w:div>
    <w:div w:id="1807889818">
      <w:bodyDiv w:val="1"/>
      <w:marLeft w:val="0"/>
      <w:marRight w:val="0"/>
      <w:marTop w:val="0"/>
      <w:marBottom w:val="0"/>
      <w:divBdr>
        <w:top w:val="none" w:sz="0" w:space="0" w:color="auto"/>
        <w:left w:val="none" w:sz="0" w:space="0" w:color="auto"/>
        <w:bottom w:val="none" w:sz="0" w:space="0" w:color="auto"/>
        <w:right w:val="none" w:sz="0" w:space="0" w:color="auto"/>
      </w:divBdr>
    </w:div>
    <w:div w:id="1830709257">
      <w:bodyDiv w:val="1"/>
      <w:marLeft w:val="0"/>
      <w:marRight w:val="0"/>
      <w:marTop w:val="0"/>
      <w:marBottom w:val="0"/>
      <w:divBdr>
        <w:top w:val="none" w:sz="0" w:space="0" w:color="auto"/>
        <w:left w:val="none" w:sz="0" w:space="0" w:color="auto"/>
        <w:bottom w:val="none" w:sz="0" w:space="0" w:color="auto"/>
        <w:right w:val="none" w:sz="0" w:space="0" w:color="auto"/>
      </w:divBdr>
    </w:div>
    <w:div w:id="1976182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371/journal.pone.0075776" TargetMode="External"/><Relationship Id="rId21" Type="http://schemas.openxmlformats.org/officeDocument/2006/relationships/hyperlink" Target="https://doi.org/10.1111/psyp.14522" TargetMode="External"/><Relationship Id="rId34" Type="http://schemas.openxmlformats.org/officeDocument/2006/relationships/hyperlink" Target="https://doi.org/10.1111/j.1467-9280.2006.01832.x" TargetMode="External"/><Relationship Id="rId42" Type="http://schemas.openxmlformats.org/officeDocument/2006/relationships/hyperlink" Target="https://doi.org/10.1097/WNR.0b013e3283427403" TargetMode="External"/><Relationship Id="rId47" Type="http://schemas.openxmlformats.org/officeDocument/2006/relationships/hyperlink" Target="http://www.R-project.org/" TargetMode="External"/><Relationship Id="rId50" Type="http://schemas.openxmlformats.org/officeDocument/2006/relationships/hyperlink" Target="http://mc-stan.org/" TargetMode="External"/><Relationship Id="rId55" Type="http://schemas.openxmlformats.org/officeDocument/2006/relationships/hyperlink" Target="https://doi.org/10.1111/psyp.13044" TargetMode="External"/><Relationship Id="rId63" Type="http://schemas.openxmlformats.org/officeDocument/2006/relationships/header" Target="header3.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016/j.bpsc.2018.04.003" TargetMode="External"/><Relationship Id="rId29" Type="http://schemas.openxmlformats.org/officeDocument/2006/relationships/hyperlink" Target="https://doi.org/10.1016/j.ijpsycho.2016.10.012" TargetMode="External"/><Relationship Id="rId11" Type="http://schemas.openxmlformats.org/officeDocument/2006/relationships/hyperlink" Target="mailto:michael_larson@byu.edu" TargetMode="External"/><Relationship Id="rId24" Type="http://schemas.openxmlformats.org/officeDocument/2006/relationships/hyperlink" Target="https://doi.org/10.1016/j.neuroimage.2021.117932" TargetMode="External"/><Relationship Id="rId32" Type="http://schemas.openxmlformats.org/officeDocument/2006/relationships/hyperlink" Target="https://doi.org/10.1111/psyp.14607" TargetMode="External"/><Relationship Id="rId37" Type="http://schemas.openxmlformats.org/officeDocument/2006/relationships/hyperlink" Target="https://doi.org/10.1016/j.bpsgos.2024.100396" TargetMode="External"/><Relationship Id="rId40" Type="http://schemas.openxmlformats.org/officeDocument/2006/relationships/hyperlink" Target="https://doi.org/10.1016/j.neuropsychologia.2011.12.021" TargetMode="External"/><Relationship Id="rId45" Type="http://schemas.openxmlformats.org/officeDocument/2006/relationships/hyperlink" Target="https://doi.org/10.1016/j.ijpsycho.2024.112409" TargetMode="External"/><Relationship Id="rId53" Type="http://schemas.openxmlformats.org/officeDocument/2006/relationships/hyperlink" Target="https://doi.org/10.1007/s11222-016-9696-4" TargetMode="External"/><Relationship Id="rId58" Type="http://schemas.openxmlformats.org/officeDocument/2006/relationships/hyperlink" Target="https://doi.org/10.1016/j.ijpsycho.2015.02.029" TargetMode="External"/><Relationship Id="rId5" Type="http://schemas.openxmlformats.org/officeDocument/2006/relationships/numbering" Target="numbering.xml"/><Relationship Id="rId61" Type="http://schemas.openxmlformats.org/officeDocument/2006/relationships/header" Target="header2.xml"/><Relationship Id="rId19" Type="http://schemas.openxmlformats.org/officeDocument/2006/relationships/hyperlink" Target="https://doi.org/https://doi.org/10.1111/j.1752-0606.1995.tb00163.x" TargetMode="External"/><Relationship Id="rId14" Type="http://schemas.openxmlformats.org/officeDocument/2006/relationships/hyperlink" Target="https://doi.org/10.3758/s13415-021-00883-z" TargetMode="External"/><Relationship Id="rId22" Type="http://schemas.openxmlformats.org/officeDocument/2006/relationships/hyperlink" Target="https://doi.org/https://doi.org/10.1111/psyp.14731" TargetMode="External"/><Relationship Id="rId27" Type="http://schemas.openxmlformats.org/officeDocument/2006/relationships/hyperlink" Target="https://doi.org/10.1016/j.ijpsycho.2019.06.007" TargetMode="External"/><Relationship Id="rId30" Type="http://schemas.openxmlformats.org/officeDocument/2006/relationships/hyperlink" Target="https://doi.org/10.1016/j.ijpsycho.2016.09.005" TargetMode="External"/><Relationship Id="rId35" Type="http://schemas.openxmlformats.org/officeDocument/2006/relationships/hyperlink" Target="https://doi.org/https://doi.org/10.1080/19345747.2011.618213" TargetMode="External"/><Relationship Id="rId43" Type="http://schemas.openxmlformats.org/officeDocument/2006/relationships/hyperlink" Target="https://doi.org/10.1016/j.cpr.2008.07.003" TargetMode="External"/><Relationship Id="rId48" Type="http://schemas.openxmlformats.org/officeDocument/2006/relationships/hyperlink" Target="https://doi.org/10.3389/fnhum.2020.00189" TargetMode="External"/><Relationship Id="rId56" Type="http://schemas.openxmlformats.org/officeDocument/2006/relationships/hyperlink" Target="https://doi.org/10.1016/j.ijpsycho.2021.02.006" TargetMode="External"/><Relationship Id="rId64"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hyperlink" Target="https://doi.org/10.1016/j.ijpsycho.2011.01.005" TargetMode="External"/><Relationship Id="rId3" Type="http://schemas.openxmlformats.org/officeDocument/2006/relationships/customXml" Target="../customXml/item3.xml"/><Relationship Id="rId12" Type="http://schemas.openxmlformats.org/officeDocument/2006/relationships/hyperlink" Target="https://doi.org/10.4324/9780203758045" TargetMode="External"/><Relationship Id="rId17" Type="http://schemas.openxmlformats.org/officeDocument/2006/relationships/hyperlink" Target="https://doi.org/10.18637/jss.v080.i01" TargetMode="External"/><Relationship Id="rId25" Type="http://schemas.openxmlformats.org/officeDocument/2006/relationships/hyperlink" Target="https://doi.org/https://doi.org/10.1016/j.ijpsycho.2022.02.002" TargetMode="External"/><Relationship Id="rId33" Type="http://schemas.openxmlformats.org/officeDocument/2006/relationships/hyperlink" Target="https://doi.org/10.1111/psyp.14426" TargetMode="External"/><Relationship Id="rId38" Type="http://schemas.openxmlformats.org/officeDocument/2006/relationships/hyperlink" Target="https://doi.org/https://doi.org/10.1111/psyp.13398" TargetMode="External"/><Relationship Id="rId46" Type="http://schemas.openxmlformats.org/officeDocument/2006/relationships/hyperlink" Target="https://doi.org/10.3389/fnhum.2013.00636" TargetMode="External"/><Relationship Id="rId59" Type="http://schemas.openxmlformats.org/officeDocument/2006/relationships/hyperlink" Target="https://doi.org/10.1016/j.biopsycho.2010.09.011" TargetMode="External"/><Relationship Id="rId20" Type="http://schemas.openxmlformats.org/officeDocument/2006/relationships/hyperlink" Target="https://doi.org/10.1016/j.ijpsycho.2024.112311" TargetMode="External"/><Relationship Id="rId41" Type="http://schemas.openxmlformats.org/officeDocument/2006/relationships/hyperlink" Target="https://doi.org/10.1016/j.ijpsycho.2014.06.007" TargetMode="External"/><Relationship Id="rId54" Type="http://schemas.openxmlformats.org/officeDocument/2006/relationships/hyperlink" Target="https://doi.org/10.1016/j.bpsc.2022.02.006" TargetMode="External"/><Relationship Id="rId6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https://doi.org/10.1111/jmft.12433" TargetMode="External"/><Relationship Id="rId23" Type="http://schemas.openxmlformats.org/officeDocument/2006/relationships/hyperlink" Target="https://doi.org/10.1016/j.ijpsycho.2021.04.004" TargetMode="External"/><Relationship Id="rId28" Type="http://schemas.openxmlformats.org/officeDocument/2006/relationships/hyperlink" Target="https://doi.org/10.1111/psyp.14496" TargetMode="External"/><Relationship Id="rId36" Type="http://schemas.openxmlformats.org/officeDocument/2006/relationships/hyperlink" Target="https://doi.org/https://doi.org/10.1111/psyp.14758" TargetMode="External"/><Relationship Id="rId49" Type="http://schemas.openxmlformats.org/officeDocument/2006/relationships/hyperlink" Target="https://doi.org/10.1111/j.1460-9568.2009.06690.x" TargetMode="External"/><Relationship Id="rId57" Type="http://schemas.openxmlformats.org/officeDocument/2006/relationships/hyperlink" Target="https://doi.org/10.1080/00273171.2018.1449628" TargetMode="External"/><Relationship Id="rId10" Type="http://schemas.openxmlformats.org/officeDocument/2006/relationships/endnotes" Target="endnotes.xml"/><Relationship Id="rId31" Type="http://schemas.openxmlformats.org/officeDocument/2006/relationships/hyperlink" Target="https://doi.org/10.1016/j.bpsc.2021.10.016" TargetMode="External"/><Relationship Id="rId44" Type="http://schemas.openxmlformats.org/officeDocument/2006/relationships/hyperlink" Target="https://doi.org/10.1027/0269-8803.19.4.319" TargetMode="External"/><Relationship Id="rId52" Type="http://schemas.openxmlformats.org/officeDocument/2006/relationships/hyperlink" Target="https://mc-stan.org/loo" TargetMode="External"/><Relationship Id="rId60" Type="http://schemas.openxmlformats.org/officeDocument/2006/relationships/header" Target="header1.xml"/><Relationship Id="rId65"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4324/9780203758045" TargetMode="External"/><Relationship Id="rId18" Type="http://schemas.openxmlformats.org/officeDocument/2006/relationships/hyperlink" Target="https://doi.org/10.32614/RJ-2018-017" TargetMode="External"/><Relationship Id="rId39" Type="http://schemas.openxmlformats.org/officeDocument/2006/relationships/hyperlink" Target="https://doi.org/10.1371/journal.pone.00793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8F6658-4F9B-6140-865C-9670059B7A13}">
  <we:reference id="wa200001482" version="1.0.5.0" store="en-US" storeType="OMEX"/>
  <we:alternateReferences>
    <we:reference id="WA200001482" version="1.0.5.0" store="en-US" storeType="OMEX"/>
  </we:alternateReferences>
  <we:properties>
    <we:property name="cache" value="{}"/>
    <we:property name="user-choices" value="{&quot;16afcbc994aa761755450c8d70a52fbf&quot;:&quot;replicated the&quot;,&quot;6337b88ce96c10d0525d0f40955263ba&quot;:&quot;supported the&quot;,&quot;1a4ef50073d1de8c983a2b9b5bed764a&quot;:&quot;Present&quot;,&quot;bbf9f1a2b1a9100ab570756424e6812e&quot;:&quot;convergent&quot;,&quot;bb49829ba013f706187bd8cf1bc8715b&quot;:&quot;error-trial&quot;,&quot;8b9b5d4bbefe2a4a155dff5cfe921843&quot;:&quot;provides&quot;,&quot;4bbe64c712614265e5f99c5df6f8b441&quot;:&quot;synthesize&quot;,&quot;013944b5deeb3b1be1f64bd17361ab5c&quot;:&quot;findings across the&quot;,&quot;266fc26670389663a2338b62e0284d8e&quot;:&quot;Error-related&quot;,&quot;d8a639ec8379e4969a0d44cbcacdfc40&quot;:&quot;across the&quot;,&quot;c803039c1c2d896fa06e91d9525bb1be&quot;:&quot;replicated&quot;,&quot;6e73972e7720e44d861e03d700e50d9e&quot;:&quot;convergent&quot;,&quot;e9b3bb0ff405406f5ada1aa32f41da7d&quot;:&quot;during the&quot;,&quot;2e79ef3b5e5c4e1b5e96addccad39764&quot;:&quot;Go/no-go&quot;,&quot;349e952fa8730758c831ce194774874e&quot;:&quot;Limitations&quot;,&quot;0debc678352161de1d30ac0501cca733&quot;:&quot;descriptions of convergent validity notwithstanding, estimates&quot;,&quot;19cce2e685a3f3b98f95f847d33fc5bb&quot;:&quot;or are&quot;,&quot;021ae1c136fff191256f126669216c30&quot;:&quot;convergent&quot;,&quot;b5daa991bf704c27f644017729fda249&quot;:&quot;failed to&quot;,&quot;2b0d20578734bcd94ec524372eb16a61&quot;:&quot;However,&quot;,&quot;9250b4fb5a1f5bb7615a1f1d14ae1c20&quot;:&quot;theory estimates&quot;,&quot;02e5acd0546a8efdad1a196c34a51d13&quot;:&quot;Considering&quot;,&quot;748b3bb179ec1997a738695485517d3b&quot;:&quot;Stroop,&quot;,&quot;0dbfe154b82e81799d264c7c6a4fef88&quot;:&quot;overlapping&quot;,&quot;dc0597e733139b2653e0bd3a8558b817&quot;:&quot;validity&quot;,&quot;b28c4ecd9ed218fef6bde92f8dae2224&quot;:&quot;fallacy—the&quot;,&quot;c04443a19a8bd9e21d198ca7f9fef954&quot;:&quot;Estimates&quot;,&quot;6f6a1b0dc6e2c695a09647a1ad9bbef6&quot;:&quot;convergent&quot;,&quot;94fbb543fda3e77a914e4a9bd4e0590c&quot;:&quot;stimulus-locked&quot;,&quot;ccbd4650baedaa123684e119afd8a77f&quot;:&quot;N1&quot;,&quot;985aae4081957ce82d3c2b67ca3b733b&quot;:&quot;for response-locked&quot;,&quot;90bddfcbae690f1d2be18904ef8afa2f&quot;:&quot;ERPs&quot;,&quot;6cd75574a0c7a6add22c0521e94f6019&quot;:&quot;across&quot;,&quot;3a00278b4e3cd881b5a8613764fcb076&quot;:&quot;constituent&quot;,&quot;04651f9faf115c8a8a9ddb8d3ec6d19f&quot;:&quot;ERPs&quot;,&quot;abd7442a379fa07f02e402792335eea5&quot;:&quot;congruent/go&quot;,&quot;091e5067f112e05afd2d3dec6e4cd8be&quot;:&quot;Go/no-go&quot;,&quot;95116f3678507d717f6d3499dfd1c103&quot;:&quot;Regarding the&quot;,&quot;5e7e968e1e98609cb3a8a904248ec8ab&quot;:&quot;from&quot;,&quot;ae086fb61a993eb1b537663467c807fd&quot;:&quot;successful&quot;,&quot;4ac8d4d18d60941ac6641d31d2ddf0ce&quot;:&quot;presenting the&quot;,&quot;afb8eb3a4b1f8a8dbb44be7829256411&quot;:&quot;of the&quot;,&quot;0412f3a53a80fde52009a8748244fd85&quot;:&quot;(for&quot;,&quot;ffb0a521c21967feec217a1f7dab0fae&quot;:&quot;Kałamała&quot;,&quot;5ed9d2445a824cef1668d6da45439abd&quot;:&quot;The present study’s&quot;,&quot;6f906f534b7a8b443e6bd79d7926fca2&quot;:&quot;task&quot;,&quot;3548be39de2a05825d273f7d3de7efb6&quot;:&quot;colors—thereby deemphasizing&quot;,&quot;014f6a96f67969bb2b09f6a6db6b8709&quot;:&quot;could&quot;,&quot;e23f2b7bc37ca18fa11acf7cdca10234&quot;:&quot;nevertheless&quot;,&quot;494c35aa2c1b537294d63f63d04a205d&quot;:&quot;for recording&quot;,&quot;bd689f30eb16f0b93c8168d30a3897d8&quot;:&quot;moderates&quot;,&quot;cd9aad688da234cf742e630a306219bd&quot;:&quot;2018),&quot;,&quot;2ddcfbc70069c3d91b0780989ed51fff&quot;:&quot;tasks&quot;,&quot;00950a4b5cfe25483060abceed517e4b&quot;:&quot;suggest&quot;,&quot;8bdcb233e13403e62715c73489be2b2e&quot;:&quot;Pe,&quot;,&quot;3f5e9d66e1e70a5fe0b763ca01d4dabd&quot;:&quot;were&quot;,&quot;5a19a06ce1df84c0f743d54d406ae3c2&quot;:&quot;of&quot;,&quot;69d93358940aeb39b291f3dd0d03be39&quot;:&quot;Pe differences&quot;,&quot;61511c51614f8c0558c853dfdbfb92bb&quot;:&quot;fallacy—an&quot;,&quot;80ea35eed40c9d9413ad288a2a2393f1&quot;:&quot;However,&quot;,&quot;d5103f425c89c7e364867bc8c4c937c5&quot;:&quot;cases,&quot;,&quot;11dda8734f462535c58a34ff12ce1cec&quot;:&quot;that&quot;,&quot;7816cba0db7161c3963e84b17713c370&quot;:&quot;than&quot;,&quot;578b1a79934d6d84e1223037a2ad4c96&quot;:&quot;to the&quot;,&quot;22e57cc9609ab6711a73be4b0824f037&quot;:&quot;(i.e.,&quot;,&quot;f11ff01ddc142770259645f592ea9c49&quot;:&quot;(i.e.,&quot;,&quot;2444397cf450fe4f644649c71c0aa979&quot;:&quot;to understand&quot;,&quot;bcf57a696c0baff03231ab01eea8ca56&quot;:&quot;overlooked&quot;,&quot;bdcab11456c370179345f34c915400d8&quot;:&quot;Nonetheless,&quot;,&quot;cb84d34846d3ceee2f8727e4195ed4c5&quot;:&quot;distinct&quot;,&quot;a3b0363fd46ff15386fc72eaa9cb44c2&quot;:&quot;did not&quot;,&quot;7bcefbddc0a3498a369bcd36e4fbb0d6&quot;:&quot;that ASR&quot;,&quot;493750e1789bee2ef1fd4229932cd080&quot;:&quot;stand&quot;,&quot;8ba7d836a8409118ebb38c6485c55a53&quot;:&quot;exaggerated ERN&quot;,&quot;6c28fa781c879244a3b30582d938197d&quot;:&quot;disorders&quot;,&quot;da6fcc5b6fe076ea1157556da602cfcd&quot;:&quot;internalizing&quot;,&quot;2c1afea776d8be390a7d715e833b852b&quot;:&quot;externalizing&quot;,&quot;a72e9e4ea4a156eb747ccd34670b8334&quot;:&quot;For&quot;,&quot;cbeffe1392ce6b58b79a747ddfafcfc9&quot;:&quot;most&quot;,&quot;be1a924251d0b72e14107d2c1e6c70ad&quot;:&quot;Go/no-go,&quot;,&quot;88e538f61896bb2723b39b243c80b83c&quot;:&quot;between&quot;,&quot;d5896d293ee004cf03305ef86a8f2ef4&quot;:&quot;Second,&quot;,&quot;b5e774d7001a8e3387a2effba0ad16ed&quot;:&quot;data-processing&quot;,&quot;f399bd98feecea2c3a55e99395eecb6a&quot;:&quot;complex—different data-processing&quot;,&quot;e78fc19cd191ae4251d8d4a7090f699b&quot;:&quot;(e.g.,&quot;,&quot;07e964e5d2f93fa4d25adaf70b74cd96&quot;:&quot;(e.g.,&quot;,&quot;97bbb392ac90161915be6532027be337&quot;:&quot;that&quot;,&quot;118b7b2100670bf2c84241729542020f&quot;:&quot;estimates of validity&quot;,&quot;76297a8a05dad40148a714875d25f30f&quot;:&quot;data-processing&quot;,&quot;3e221a15100f2d17a1f75b5b24f46433&quot;:&quot;change&quot;,&quot;2532afd0f0050b649ab9c45a8db0680b&quot;:&quot;most&quot;,&quot;928a235f598ad8d65cf444020f4f66d2&quot;:&quot;from&quot;,&quot;7c1876175dae62a0fba221cec38506d3&quot;:&quot;convergent&quot;,&quot;8839f9bf1705d3fa5c89273a0d891e80&quot;:&quot;for understanding&quot;,&quot;78461937307379f8b5234a771209cf57&quot;:&quot;across&quot;,&quot;951ac7137f815937e71f3368680a146e&quot;:&quot;warranted,&quot;,&quot;d312cdcbe5aadf39818ec84241ba7cb6&quot;:&quot;has&quot;,&quot;5ff3a7b80030931445e2aa41b72fac75&quot;:&quot;original study by&quot;,&quot;f4d25d33441e60f5682628e1b3c03f0c&quot;:&quot;(2013)&quot;,&quot;2374b549e852be6e9042c341fb944690&quot;:&quot;supporting&quot;,&quot;08a2c2d6adba4ef5dbee8e364cfc7f70&quot;:&quot;ERP.&quot;,&quot;bcb17292898d74ccc44869d4f83150dd&quot;:&quot;evidence that&quot;,&quot;ffedb12d21727d9cc36b34ad0b6667c3&quot;:&quot;N2,&quot;,&quot;0206fbc1bf48e7f6254e7edbe7f3d926&quot;:&quot;failed to&quot;,&quot;7596e477ec759f87feba00f8a698b88c&quot;:&quot;for error-related&quot;,&quot;3eb050dab468530933835974e20902c5&quot;:&quot;Pe&quot;,&quot;48821cac058b27d21e4d37a4189bafd5&quot;:&quot;or the&quot;,&quot;ce793add52696c318e36f71117236975&quot;:&quot;together,&quot;,&quot;bae44c8402c2a9bd31cee93e0a13139a&quot;:&quot;ERPs,&quot;,&quot;59b76218d2970ec5bcf71762768a57f8&quot;:&quot;significance&quot;,&quot;b0e3726422de76a89b37f19b06811522&quot;:&quot;ERPs,&quot;,&quot;0791325bd37e93927ac20306e662645e&quot;:&quot;across&quot;,&quot;35c999c0f198325f5cc15573a7217927&quot;:&quot;Consideration&quot;,&quot;6a6d16ded783ea1d5c4be4ae4429c89e&quot;:&quot;showed a&quot;,&quot;8a3fe0b9b2a5ffa2913dfb63b814ee72&quot;:&quot;Times.&quot;,&quot;3045e721ee9ef786d5f5004d20ff1508&quot;:&quot;For the&quot;,&quot;9aadb9bb163b74834f8a71bb0643073e&quot;:&quot;of the&quot;,&quot;9d9e60a60302af7f05df4cfbb8c715d3&quot;:&quot;IRI&quot;,&quot;e19a1f78937019add8e3588edda61560&quot;:&quot;when being&quot;,&quot;d40bd7cc19120f105deeb0fc29ce6178&quot;:&quot;scale were&quot;,&quot;5d603d8851c85869c93d9bbe2f118744&quot;:&quot;less&quot;,&quot;02130ad772e651d4d850fcc0129ec479&quot;:&quot;RT variability&quot;,&quot;8a9ca4e5986c4a82ef004692477686bf&quot;:&quot;scale&quot;,&quot;de413a60eec57b3b2c39f8e489a809f6&quot;:&quot;on the&quot;,&quot;5bfbae2194f37baedf495d6c627c034f&quot;:&quot;RDAS&quot;,&quot;50a94a9ead577e4515014089d58ae1ac&quot;:&quot;CrIs:&quot;,&quot;68fe8bcbecf00c890f82fc651e6ff500&quot;:&quot;all trial&quot;,&quot;c370eb373e14cae294af44675edd0de9&quot;:&quot;conditions&quot;,&quot;6873904d1dd0ed2ec6e713d42de87969&quot;:&quot;CrIs: ≥&quot;,&quot;98936612abc866f52705a348150d58e5&quot;:&quot;and to&quot;,&quot;ef630e3043f371e651405bc889033bbd&quot;:&quot;CrIs: ≥&quot;,&quot;3754748d3d6387d8568cf58c5800cabe&quot;:&quot;securely-attached&quot;,&quot;43f058d41b7bf473e27a86223a32ff9a&quot;:&quot;might&quot;,&quot;502a90edbab6acc9102ac0647f63d085&quot;:&quot;stressors, supporting&quot;,&quot;14923c3d01e7624b66781a95f2d79731&quot;:&quot;to&quot;,&quot;e2dd7b348cd4daee7b199be8ce7cc2e5&quot;:&quot;monitoring of errors&quot;,&quot;c90b0829c0c43b259ccd83e3bdc514b3&quot;:&quot;under evaluation of&quot;,&quot;e1b88f77d400dd8c0211eca44be6ee2a&quot;:&quot;or&quot;,&quot;167701ea3a95fc9ad4a29f77459e8d78&quot;:&quot;an other-gender confederate.&quot;,&quot;7481566b4da7c1d48fda19e1139a367d&quot;:&quot;substantiated&quot;,&quot;59fb9c4945c77cca8eb0bb21e4d12368&quot;:&quot;support the&quot;,&quot;97ed27d94a21b110dcd4862d6d5221ed&quot;:&quot;health being dependent&quot;,&quot;faa5a405d48fb84b74274c14f520b2de&quot;:&quot;spouse,&quot;,&quot;61894f212922c0382cd5d832481ad657&quot;:&quot;may&quot;,&quot;08d97f647e0a8049d940bf1b2f095bd2&quot;:&quot;is the&quot;,&quot;52edb55bf9956f53f0ed2074e940a3d6&quot;:&quot;(i.e.,&quot;,&quot;d90910a7bc33016775b4072e3c12c7ac&quot;:&quot;than&quot;,&quot;464b31427061e1668996650aac737f3c&quot;:&quot;seems&quot;,&quot;4ba90fbba05a4e75767c422d2fd03076&quot;:&quot;performance-monitoring&quot;,&quot;384047e8f8d952fea960114f586e593b&quot;:&quot;alone,&quot;,&quot;20629dde27038844e177825471d4a150&quot;:&quot;males&quot;,&quot;a7add3b6e07b38de75025454117bfaee&quot;:&quot;2020),&quot;,&quot;dd97cc994fc5b1a105b82850b088efce&quot;:&quot;social-evaluative&quot;,&quot;eee58837ccaaf725aaf12cc84a78571b&quot;:&quot;where&quot;,&quot;8188c4f62cc29879d9ac9e63668a8031&quot;:&quot;partner,&quot;,&quot;cce16157f663e9113b8c680d02ce7468&quot;:&quot;ERN amplitude&quot;,&quot;354bcb10b63312f0ad0e2fc30f8a2eed&quot;:&quot;and when&quot;,&quot;ded14bb8ecc48b95c4e39476d6a81fbe&quot;:&quot;contributes&quot;,&quot;3a779972b59cb6ef5bd8ea16b564e762&quot;:&quot;non-harmful&quot;,&quot;0774d9c322866575e6620553bebcc1e9&quot;:&quot;Pe&quot;,&quot;ed69bf11c58367bb8f9609408f4de20a&quot;:&quot;acute&quot;,&quot;9629d0b0ace29d2af430c9c2e7391b92&quot;:&quot;stress manipulations, whereas&quot;,&quot;06d71dcabea8a0ea7bc8132153916bb4&quot;:&quot;with&quot;,&quot;572fdf6c16808548debacd53fa7a6b17&quot;:&quot;contended&quot;,&quot;8ac6af7a72b973c40cacfb4eee28e0b2&quot;:&quot;interplay&quot;,&quot;c34ee048b11c29f09ef0c92ab5fb08dd&quot;:&quot;as providing&quot;,&quot;be37f32f692bc806e55232f57ef4a353&quot;:&quot;unclear&quot;,&quot;509dde979d1d512d83d66bafac3ab578&quot;:&quot;showing&quot;,&quot;8991fa666b3803d40a13de75f14427b4&quot;:&quot;though&quot;,&quot;060b09772ccc41d89aed5813f68dd906&quot;:&quot;Study-to-study differences&quot;,&quot;436acedba368bcab120ffa320bc4c15a&quot;:&quot;indicates&quot;,&quot;fb1d35921b0a5795e4f61968db7dea63&quot;:&quot;larger&quot;,&quot;33e10dca845bd0986d67b9624bb8a33e&quot;:&quot;Considering gender&quot;,&quot;b3e3efbf7cb0b053eead927903d10eac&quot;:&quot;differences&quot;,&quot;0773f354e824c54de2d7d3f11d64d12c&quot;:&quot;might impact&quot;,&quot;2565d9fcda551700983c7953df4082e0&quot;:&quot;monitoring as&quot;,&quot;ffa46bb13e465d3fed2009c7100bb508&quot;:&quot;aim&quot;,&quot;3c3557cfa6b387635eafdba62f716578&quot;:&quot;spousal&quot;,&quot;9c81ed2b9909b1d4cf10ca59c858eeea&quot;:&quot;when being&quot;,&quot;55f65226f2ad3697660656439ab48ba1&quot;:&quot;completing&quot;,&quot;6c1fc10518477d4edbd91fbf2d870e27&quot;:&quot;and we&quot;,&quot;3188cc6167cfcfed7e99d8434b49de38&quot;:&quot;predictions&quot;,&quot;5c884ff669416917507416d193db8c40&quot;:&quot;to&quot;,&quot;e52bdf4914bc878ca459ee9f189652a9&quot;:&quot;reduces&quot;,&quot;8e73cfd5e9e734ebb955e2b64e7e25de&quot;:&quot;an enhanced&quot;,&quot;85659a718de6101b4913a12deba0afa2&quot;:&quot;than was&quot;,&quot;a7a6268a62f92cbd7e28bd0d3e6e4f44&quot;:&quot;Furthermore,&quot;,&quot;b35812b0e10a1747b351407844bd876d&quot;:&quot;observer type.&quot;,&quot;7673da7716d7e81cb11a87df233c249a&quot;:&quot;role that&quot;,&quot;78405e73088f6d19ca9573d947276d04&quot;:&quot;ERN&quot;,&quot;2d41176e4af8b4fcc3df31acc27f82d9&quot;:&quot;relate&quot;,&quot;7017d970065856e85ac1292e83723171&quot;:&quot;are&quot;,&quot;b6616d03ed9ff58a162a84885a3207a4&quot;:&quot;unsupportive&quot;,&quot;d42b99ec5adf82cefe047e0fe5da8706&quot;:&quot;partner behaviors&quot;,&quot;b0d6650331032b30977d09d1087a9b1e&quot;:&quot;that&quot;,&quot;45dc0ac0c4f6e4726f1feb2381e66ad2&quot;:&quot;supports&quot;,&quot;decf0f27db5a6ffb2e6d19f50f68abd3&quot;:&quot;to&quot;,&quot;2e5d3e3f7fa84f6a766f08ecbaac957d&quot;:&quot;that&quot;,&quot;752409f32d5712aef24519d027208800&quot;:&quot;relationship quality&quot;,&quot;efc7a9223442c57afabdf9acdc16ab6c&quot;:&quot;Findings for&quot;,&quot;425574929683f52c46a8c1735349e32e&quot;:&quot;suggesting&quot;,&quot;c83acc5ba6abaa13b2dbbcfeb4f9ae54&quot;:&quot;to&quot;,&quot;0d4872a44e7666001e12fc8ba145a174&quot;:&quot;when being&quot;,&quot;3a8e11032cd569c176330f0bfe3b3348&quot;:&quot;showing&quot;,&quot;4c764d8bfe29b884d6e98750c78ace12&quot;:&quot;though&quot;,&quot;94ba160da2685e79540e524f6de85321&quot;:&quot;“feeling”&quot;,&quot;cc828b2b451364bf6f2d417578c9d586&quot;:&quot;directly measured.&quot;,&quot;b32098fa7fc25045a4153b7264844143&quot;:&quot;to&quot;,&quot;1478abc1437d1af78e69c313f9d784e1&quot;:&quot;salient.&quot;,&quot;1e177fbab15079d1d5f053aec1529af9&quot;:&quot;Third,&quot;,&quot;8060074fb19291c733099d255706dd25&quot;:&quot;a number of strengths&quot;,&quot;f1d4f0f1aa79dc4422d4de1fb073be48&quot;:&quot;moderates&quot;,&quot;2dd75920e7bc99dcc2823f8cc04b7e8d&quot;:&quot;monitoring&quot;,&quot;ea9553b501d8399e67768400a6c2fb26&quot;:&quot;impac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5AB6623A012DC4CA74590593A561602" ma:contentTypeVersion="3" ma:contentTypeDescription="Create a new document." ma:contentTypeScope="" ma:versionID="ffe98abcf91e361001a3f2c21f7f2286">
  <xsd:schema xmlns:xsd="http://www.w3.org/2001/XMLSchema" xmlns:xs="http://www.w3.org/2001/XMLSchema" xmlns:p="http://schemas.microsoft.com/office/2006/metadata/properties" xmlns:ns2="28b985d6-e2a7-4d48-8fcb-618a47941398" targetNamespace="http://schemas.microsoft.com/office/2006/metadata/properties" ma:root="true" ma:fieldsID="69f0e31a32b284489929000b77c071f0" ns2:_="">
    <xsd:import namespace="28b985d6-e2a7-4d48-8fcb-618a47941398"/>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b985d6-e2a7-4d48-8fcb-618a479413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9067F3-9513-8049-B481-BC1C3E213072}">
  <ds:schemaRefs>
    <ds:schemaRef ds:uri="http://schemas.openxmlformats.org/officeDocument/2006/bibliography"/>
  </ds:schemaRefs>
</ds:datastoreItem>
</file>

<file path=customXml/itemProps2.xml><?xml version="1.0" encoding="utf-8"?>
<ds:datastoreItem xmlns:ds="http://schemas.openxmlformats.org/officeDocument/2006/customXml" ds:itemID="{67578861-53B3-4CF1-9DC0-24707F1AF6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b985d6-e2a7-4d48-8fcb-618a479413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F3A3BA-4AE3-4A18-B6F9-DD484715818F}">
  <ds:schemaRefs>
    <ds:schemaRef ds:uri="http://schemas.microsoft.com/sharepoint/v3/contenttype/forms"/>
  </ds:schemaRefs>
</ds:datastoreItem>
</file>

<file path=customXml/itemProps4.xml><?xml version="1.0" encoding="utf-8"?>
<ds:datastoreItem xmlns:ds="http://schemas.openxmlformats.org/officeDocument/2006/customXml" ds:itemID="{58664892-D554-4741-B312-26D3D5A9FD8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16825</Words>
  <Characters>95906</Characters>
  <Application>Microsoft Office Word</Application>
  <DocSecurity>0</DocSecurity>
  <Lines>799</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layson</dc:creator>
  <cp:keywords/>
  <dc:description/>
  <cp:lastModifiedBy>Peter Clayson</cp:lastModifiedBy>
  <cp:revision>5</cp:revision>
  <dcterms:created xsi:type="dcterms:W3CDTF">2025-04-30T14:34:00Z</dcterms:created>
  <dcterms:modified xsi:type="dcterms:W3CDTF">2025-04-3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AB6623A012DC4CA74590593A561602</vt:lpwstr>
  </property>
</Properties>
</file>